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AF35D1" w14:textId="77777777" w:rsidR="00FB6B8F" w:rsidRPr="001226DF" w:rsidRDefault="00000000" w:rsidP="00C91627">
      <w:pPr>
        <w:rPr>
          <w:rFonts w:eastAsia="宋体"/>
        </w:rPr>
      </w:pPr>
      <w:r w:rsidRPr="001226DF">
        <w:t>Table S1. Baseline data in patients with intraoperative temperature and their association with long-term survival (univariable COX regression analyses)</w:t>
      </w:r>
      <w:r w:rsidRPr="001226DF">
        <w:rPr>
          <w:rFonts w:eastAsia="宋体"/>
        </w:rPr>
        <w:t xml:space="preserve"> </w:t>
      </w:r>
    </w:p>
    <w:tbl>
      <w:tblPr>
        <w:tblW w:w="5012" w:type="pct"/>
        <w:tblLayout w:type="fixed"/>
        <w:tblLook w:val="04A0" w:firstRow="1" w:lastRow="0" w:firstColumn="1" w:lastColumn="0" w:noHBand="0" w:noVBand="1"/>
      </w:tblPr>
      <w:tblGrid>
        <w:gridCol w:w="3669"/>
        <w:gridCol w:w="2569"/>
        <w:gridCol w:w="2552"/>
        <w:gridCol w:w="126"/>
        <w:gridCol w:w="1150"/>
        <w:gridCol w:w="120"/>
        <w:gridCol w:w="2574"/>
        <w:gridCol w:w="1231"/>
      </w:tblGrid>
      <w:tr w:rsidR="008A6576" w:rsidRPr="001226DF" w14:paraId="078A04DD" w14:textId="77777777" w:rsidTr="00197EA4">
        <w:trPr>
          <w:trHeight w:val="383"/>
        </w:trPr>
        <w:tc>
          <w:tcPr>
            <w:tcW w:w="1311" w:type="pct"/>
            <w:vMerge w:val="restart"/>
            <w:tcBorders>
              <w:top w:val="single" w:sz="4" w:space="0" w:color="auto"/>
            </w:tcBorders>
            <w:vAlign w:val="center"/>
          </w:tcPr>
          <w:p w14:paraId="49B072E9" w14:textId="77777777" w:rsidR="00FB6B8F" w:rsidRPr="001226DF" w:rsidRDefault="00000000" w:rsidP="00C91627">
            <w:r w:rsidRPr="001226DF">
              <w:rPr>
                <w:rFonts w:hint="eastAsia"/>
              </w:rPr>
              <w:t>Characteristics</w:t>
            </w:r>
          </w:p>
        </w:tc>
        <w:tc>
          <w:tcPr>
            <w:tcW w:w="918" w:type="pct"/>
            <w:vMerge w:val="restart"/>
            <w:tcBorders>
              <w:top w:val="single" w:sz="4" w:space="0" w:color="auto"/>
            </w:tcBorders>
            <w:vAlign w:val="center"/>
          </w:tcPr>
          <w:p w14:paraId="11352246" w14:textId="77777777" w:rsidR="00FB6B8F" w:rsidRPr="001226DF" w:rsidRDefault="00000000" w:rsidP="00C91627">
            <w:r w:rsidRPr="001226DF">
              <w:t xml:space="preserve">Statistical description </w:t>
            </w:r>
          </w:p>
          <w:p w14:paraId="3E7091CD" w14:textId="146D84F4" w:rsidR="00FB6B8F" w:rsidRPr="001226DF" w:rsidRDefault="00000000" w:rsidP="00C91627">
            <w:r w:rsidRPr="001226DF">
              <w:t>(n=</w:t>
            </w:r>
            <w:r w:rsidR="00197EA4" w:rsidRPr="001226DF">
              <w:rPr>
                <w:rFonts w:hint="eastAsia"/>
              </w:rPr>
              <w:t>294</w:t>
            </w:r>
            <w:r w:rsidRPr="001226DF">
              <w:t>)</w:t>
            </w:r>
          </w:p>
        </w:tc>
        <w:tc>
          <w:tcPr>
            <w:tcW w:w="1411" w:type="pct"/>
            <w:gridSpan w:val="4"/>
            <w:tcBorders>
              <w:top w:val="single" w:sz="4" w:space="0" w:color="auto"/>
              <w:bottom w:val="single" w:sz="4" w:space="0" w:color="auto"/>
            </w:tcBorders>
            <w:vAlign w:val="center"/>
          </w:tcPr>
          <w:p w14:paraId="7F962C0D" w14:textId="77777777" w:rsidR="00FB6B8F" w:rsidRPr="001226DF" w:rsidRDefault="00000000" w:rsidP="00C91627">
            <w:pPr>
              <w:rPr>
                <w:lang w:bidi="ar"/>
              </w:rPr>
            </w:pPr>
            <w:r w:rsidRPr="001226DF">
              <w:rPr>
                <w:lang w:bidi="ar"/>
              </w:rPr>
              <w:t>Overall survival</w:t>
            </w:r>
          </w:p>
        </w:tc>
        <w:tc>
          <w:tcPr>
            <w:tcW w:w="1360" w:type="pct"/>
            <w:gridSpan w:val="2"/>
            <w:tcBorders>
              <w:top w:val="single" w:sz="4" w:space="0" w:color="auto"/>
              <w:bottom w:val="single" w:sz="4" w:space="0" w:color="auto"/>
            </w:tcBorders>
            <w:vAlign w:val="center"/>
          </w:tcPr>
          <w:p w14:paraId="3F24F2F9" w14:textId="77777777" w:rsidR="00FB6B8F" w:rsidRPr="001226DF" w:rsidRDefault="00000000" w:rsidP="00C91627">
            <w:pPr>
              <w:rPr>
                <w:lang w:bidi="ar"/>
              </w:rPr>
            </w:pPr>
            <w:r w:rsidRPr="001226DF">
              <w:rPr>
                <w:lang w:bidi="ar"/>
              </w:rPr>
              <w:t>Event-free survival</w:t>
            </w:r>
          </w:p>
        </w:tc>
      </w:tr>
      <w:tr w:rsidR="008A6576" w:rsidRPr="001226DF" w14:paraId="6E308F5E" w14:textId="77777777" w:rsidTr="006D6F40">
        <w:trPr>
          <w:trHeight w:val="383"/>
        </w:trPr>
        <w:tc>
          <w:tcPr>
            <w:tcW w:w="1311" w:type="pct"/>
            <w:vMerge/>
            <w:tcBorders>
              <w:bottom w:val="single" w:sz="4" w:space="0" w:color="auto"/>
            </w:tcBorders>
            <w:vAlign w:val="center"/>
          </w:tcPr>
          <w:p w14:paraId="54E953EC" w14:textId="77777777" w:rsidR="00FB6B8F" w:rsidRPr="001226DF" w:rsidRDefault="00FB6B8F" w:rsidP="00C91627"/>
        </w:tc>
        <w:tc>
          <w:tcPr>
            <w:tcW w:w="918" w:type="pct"/>
            <w:vMerge/>
            <w:tcBorders>
              <w:bottom w:val="single" w:sz="4" w:space="0" w:color="auto"/>
            </w:tcBorders>
            <w:vAlign w:val="center"/>
          </w:tcPr>
          <w:p w14:paraId="16456312" w14:textId="77777777" w:rsidR="00FB6B8F" w:rsidRPr="001226DF" w:rsidRDefault="00FB6B8F" w:rsidP="00C91627"/>
        </w:tc>
        <w:tc>
          <w:tcPr>
            <w:tcW w:w="912" w:type="pct"/>
            <w:tcBorders>
              <w:top w:val="single" w:sz="4" w:space="0" w:color="auto"/>
              <w:bottom w:val="single" w:sz="4" w:space="0" w:color="auto"/>
            </w:tcBorders>
            <w:vAlign w:val="center"/>
          </w:tcPr>
          <w:p w14:paraId="7EF67750" w14:textId="77777777" w:rsidR="00FB6B8F" w:rsidRPr="001226DF" w:rsidRDefault="00000000" w:rsidP="00C91627">
            <w:r w:rsidRPr="001226DF">
              <w:t>Hazard ratio (95% CI)</w:t>
            </w:r>
          </w:p>
        </w:tc>
        <w:tc>
          <w:tcPr>
            <w:tcW w:w="456" w:type="pct"/>
            <w:gridSpan w:val="2"/>
            <w:tcBorders>
              <w:top w:val="single" w:sz="4" w:space="0" w:color="auto"/>
              <w:bottom w:val="single" w:sz="4" w:space="0" w:color="auto"/>
            </w:tcBorders>
            <w:vAlign w:val="center"/>
          </w:tcPr>
          <w:p w14:paraId="504C26BB" w14:textId="77777777" w:rsidR="00FB6B8F" w:rsidRPr="001226DF" w:rsidRDefault="00000000" w:rsidP="00C91627">
            <w:pPr>
              <w:rPr>
                <w:i/>
                <w:iCs/>
                <w:lang w:bidi="ar"/>
              </w:rPr>
            </w:pPr>
            <w:r w:rsidRPr="001226DF">
              <w:rPr>
                <w:i/>
                <w:iCs/>
                <w:lang w:bidi="ar"/>
              </w:rPr>
              <w:t xml:space="preserve">P </w:t>
            </w:r>
            <w:r w:rsidRPr="001226DF">
              <w:rPr>
                <w:lang w:bidi="ar"/>
              </w:rPr>
              <w:t>value</w:t>
            </w:r>
          </w:p>
        </w:tc>
        <w:tc>
          <w:tcPr>
            <w:tcW w:w="963" w:type="pct"/>
            <w:gridSpan w:val="2"/>
            <w:tcBorders>
              <w:top w:val="single" w:sz="4" w:space="0" w:color="auto"/>
              <w:bottom w:val="single" w:sz="4" w:space="0" w:color="auto"/>
            </w:tcBorders>
            <w:vAlign w:val="center"/>
          </w:tcPr>
          <w:p w14:paraId="1476B8B7" w14:textId="77777777" w:rsidR="00FB6B8F" w:rsidRPr="001226DF" w:rsidRDefault="00000000" w:rsidP="00C91627">
            <w:pPr>
              <w:rPr>
                <w:i/>
                <w:iCs/>
                <w:lang w:bidi="ar"/>
              </w:rPr>
            </w:pPr>
            <w:r w:rsidRPr="001226DF">
              <w:t>Hazard ratio (95% CI)</w:t>
            </w:r>
          </w:p>
        </w:tc>
        <w:tc>
          <w:tcPr>
            <w:tcW w:w="440" w:type="pct"/>
            <w:tcBorders>
              <w:top w:val="single" w:sz="4" w:space="0" w:color="auto"/>
              <w:bottom w:val="single" w:sz="4" w:space="0" w:color="auto"/>
            </w:tcBorders>
            <w:vAlign w:val="center"/>
          </w:tcPr>
          <w:p w14:paraId="299903B9" w14:textId="77777777" w:rsidR="00FB6B8F" w:rsidRPr="001226DF" w:rsidRDefault="00000000" w:rsidP="00C91627">
            <w:pPr>
              <w:rPr>
                <w:i/>
                <w:iCs/>
                <w:lang w:bidi="ar"/>
              </w:rPr>
            </w:pPr>
            <w:r w:rsidRPr="001226DF">
              <w:rPr>
                <w:i/>
                <w:iCs/>
                <w:lang w:bidi="ar"/>
              </w:rPr>
              <w:t xml:space="preserve">P </w:t>
            </w:r>
            <w:r w:rsidRPr="001226DF">
              <w:rPr>
                <w:lang w:bidi="ar"/>
              </w:rPr>
              <w:t>value</w:t>
            </w:r>
          </w:p>
        </w:tc>
      </w:tr>
      <w:tr w:rsidR="008A6576" w:rsidRPr="001226DF" w14:paraId="0967E195" w14:textId="77777777" w:rsidTr="006D6F40">
        <w:trPr>
          <w:trHeight w:val="288"/>
        </w:trPr>
        <w:tc>
          <w:tcPr>
            <w:tcW w:w="1311" w:type="pct"/>
            <w:tcBorders>
              <w:top w:val="single" w:sz="4" w:space="0" w:color="auto"/>
            </w:tcBorders>
            <w:noWrap/>
            <w:vAlign w:val="center"/>
          </w:tcPr>
          <w:p w14:paraId="57F90E12" w14:textId="77777777" w:rsidR="00FB6B8F" w:rsidRPr="001226DF" w:rsidRDefault="00000000" w:rsidP="00C91627">
            <w:pPr>
              <w:rPr>
                <w:rFonts w:eastAsia="宋体"/>
              </w:rPr>
            </w:pPr>
            <w:r w:rsidRPr="001226DF">
              <w:t xml:space="preserve">Demographic </w:t>
            </w:r>
            <w:r w:rsidRPr="001226DF">
              <w:rPr>
                <w:rFonts w:hint="eastAsia"/>
              </w:rPr>
              <w:t>characteristics</w:t>
            </w:r>
            <w:r w:rsidRPr="001226DF">
              <w:rPr>
                <w:rFonts w:eastAsia="宋体"/>
              </w:rPr>
              <w:t xml:space="preserve"> </w:t>
            </w:r>
          </w:p>
        </w:tc>
        <w:tc>
          <w:tcPr>
            <w:tcW w:w="918" w:type="pct"/>
            <w:tcBorders>
              <w:top w:val="single" w:sz="4" w:space="0" w:color="auto"/>
            </w:tcBorders>
            <w:vAlign w:val="center"/>
          </w:tcPr>
          <w:p w14:paraId="089DAB60" w14:textId="77777777" w:rsidR="00FB6B8F" w:rsidRPr="001226DF" w:rsidRDefault="00FB6B8F" w:rsidP="00C91627"/>
        </w:tc>
        <w:tc>
          <w:tcPr>
            <w:tcW w:w="957" w:type="pct"/>
            <w:gridSpan w:val="2"/>
            <w:tcBorders>
              <w:top w:val="single" w:sz="4" w:space="0" w:color="auto"/>
            </w:tcBorders>
            <w:vAlign w:val="center"/>
          </w:tcPr>
          <w:p w14:paraId="23C42565" w14:textId="77777777" w:rsidR="00FB6B8F" w:rsidRPr="001226DF" w:rsidRDefault="00FB6B8F" w:rsidP="00C91627"/>
        </w:tc>
        <w:tc>
          <w:tcPr>
            <w:tcW w:w="454" w:type="pct"/>
            <w:gridSpan w:val="2"/>
            <w:tcBorders>
              <w:top w:val="single" w:sz="4" w:space="0" w:color="auto"/>
            </w:tcBorders>
            <w:noWrap/>
            <w:vAlign w:val="center"/>
          </w:tcPr>
          <w:p w14:paraId="36DB4AEA" w14:textId="77777777" w:rsidR="00FB6B8F" w:rsidRPr="001226DF" w:rsidRDefault="00FB6B8F" w:rsidP="00C91627"/>
        </w:tc>
        <w:tc>
          <w:tcPr>
            <w:tcW w:w="920" w:type="pct"/>
            <w:tcBorders>
              <w:top w:val="single" w:sz="4" w:space="0" w:color="auto"/>
            </w:tcBorders>
          </w:tcPr>
          <w:p w14:paraId="15D5C7D4" w14:textId="77777777" w:rsidR="00FB6B8F" w:rsidRPr="001226DF" w:rsidRDefault="00FB6B8F" w:rsidP="00C91627"/>
        </w:tc>
        <w:tc>
          <w:tcPr>
            <w:tcW w:w="440" w:type="pct"/>
            <w:tcBorders>
              <w:top w:val="single" w:sz="4" w:space="0" w:color="auto"/>
            </w:tcBorders>
          </w:tcPr>
          <w:p w14:paraId="455FDB2B" w14:textId="77777777" w:rsidR="00FB6B8F" w:rsidRPr="001226DF" w:rsidRDefault="00FB6B8F" w:rsidP="00C91627"/>
        </w:tc>
      </w:tr>
      <w:tr w:rsidR="008A6576" w:rsidRPr="001226DF" w14:paraId="043D8291" w14:textId="77777777" w:rsidTr="006D6F40">
        <w:trPr>
          <w:trHeight w:val="288"/>
        </w:trPr>
        <w:tc>
          <w:tcPr>
            <w:tcW w:w="1311" w:type="pct"/>
            <w:noWrap/>
            <w:vAlign w:val="center"/>
          </w:tcPr>
          <w:p w14:paraId="7145C640" w14:textId="77777777" w:rsidR="00FB6B8F" w:rsidRPr="001226DF" w:rsidRDefault="00000000" w:rsidP="00C91627">
            <w:r w:rsidRPr="001226DF">
              <w:t>Age, year</w:t>
            </w:r>
          </w:p>
        </w:tc>
        <w:tc>
          <w:tcPr>
            <w:tcW w:w="918" w:type="pct"/>
            <w:vAlign w:val="center"/>
          </w:tcPr>
          <w:p w14:paraId="1CD37D23" w14:textId="00A78179" w:rsidR="00FB6B8F" w:rsidRPr="001226DF" w:rsidRDefault="00000000" w:rsidP="00C91627">
            <w:r w:rsidRPr="001226DF">
              <w:t>5</w:t>
            </w:r>
            <w:r w:rsidR="003D103B" w:rsidRPr="001226DF">
              <w:rPr>
                <w:rFonts w:hint="eastAsia"/>
              </w:rPr>
              <w:t>7</w:t>
            </w:r>
            <w:r w:rsidRPr="001226DF">
              <w:t xml:space="preserve"> ± 1</w:t>
            </w:r>
            <w:r w:rsidR="003D103B" w:rsidRPr="001226DF">
              <w:rPr>
                <w:rFonts w:hint="eastAsia"/>
              </w:rPr>
              <w:t>0</w:t>
            </w:r>
          </w:p>
        </w:tc>
        <w:tc>
          <w:tcPr>
            <w:tcW w:w="957" w:type="pct"/>
            <w:gridSpan w:val="2"/>
            <w:vAlign w:val="center"/>
          </w:tcPr>
          <w:p w14:paraId="7874732A" w14:textId="6885BF2C" w:rsidR="00FB6B8F" w:rsidRPr="001226DF" w:rsidRDefault="00000000" w:rsidP="00C91627">
            <w:r w:rsidRPr="001226DF">
              <w:t>1.0</w:t>
            </w:r>
            <w:r w:rsidRPr="001226DF">
              <w:rPr>
                <w:rFonts w:hint="eastAsia"/>
              </w:rPr>
              <w:t>1</w:t>
            </w:r>
            <w:r w:rsidR="001627D8" w:rsidRPr="001226DF">
              <w:rPr>
                <w:rFonts w:hint="eastAsia"/>
              </w:rPr>
              <w:t xml:space="preserve"> </w:t>
            </w:r>
            <w:r w:rsidRPr="001226DF">
              <w:t>(0.9</w:t>
            </w:r>
            <w:r w:rsidR="001627D8" w:rsidRPr="001226DF">
              <w:rPr>
                <w:rFonts w:hint="eastAsia"/>
              </w:rPr>
              <w:t>9</w:t>
            </w:r>
            <w:r w:rsidRPr="001226DF">
              <w:t>, 1.0</w:t>
            </w:r>
            <w:r w:rsidR="001627D8" w:rsidRPr="001226DF">
              <w:rPr>
                <w:rFonts w:hint="eastAsia"/>
              </w:rPr>
              <w:t>3</w:t>
            </w:r>
            <w:r w:rsidRPr="001226DF">
              <w:t>)</w:t>
            </w:r>
          </w:p>
        </w:tc>
        <w:tc>
          <w:tcPr>
            <w:tcW w:w="454" w:type="pct"/>
            <w:gridSpan w:val="2"/>
            <w:noWrap/>
            <w:vAlign w:val="center"/>
          </w:tcPr>
          <w:p w14:paraId="26730F17" w14:textId="5A1AC8BE" w:rsidR="00FB6B8F" w:rsidRPr="001226DF" w:rsidRDefault="00000000" w:rsidP="00C91627">
            <w:r w:rsidRPr="001226DF">
              <w:t>0.</w:t>
            </w:r>
            <w:r w:rsidR="001627D8" w:rsidRPr="001226DF">
              <w:rPr>
                <w:rFonts w:hint="eastAsia"/>
              </w:rPr>
              <w:t>177</w:t>
            </w:r>
          </w:p>
        </w:tc>
        <w:tc>
          <w:tcPr>
            <w:tcW w:w="920" w:type="pct"/>
          </w:tcPr>
          <w:p w14:paraId="2716B083" w14:textId="05FAC4B6" w:rsidR="00FB6B8F" w:rsidRPr="001226DF" w:rsidRDefault="001254BB" w:rsidP="00C91627">
            <w:r w:rsidRPr="001226DF">
              <w:rPr>
                <w:rFonts w:hint="eastAsia"/>
              </w:rPr>
              <w:t>1.00</w:t>
            </w:r>
            <w:r w:rsidRPr="001226DF">
              <w:t xml:space="preserve"> (0.</w:t>
            </w:r>
            <w:r w:rsidRPr="001226DF">
              <w:rPr>
                <w:rFonts w:hint="eastAsia"/>
              </w:rPr>
              <w:t>98</w:t>
            </w:r>
            <w:r w:rsidRPr="001226DF">
              <w:t>, 1.</w:t>
            </w:r>
            <w:r w:rsidRPr="001226DF">
              <w:rPr>
                <w:rFonts w:hint="eastAsia"/>
              </w:rPr>
              <w:t>02</w:t>
            </w:r>
            <w:r w:rsidRPr="001226DF">
              <w:t>)</w:t>
            </w:r>
          </w:p>
        </w:tc>
        <w:tc>
          <w:tcPr>
            <w:tcW w:w="440" w:type="pct"/>
          </w:tcPr>
          <w:p w14:paraId="2C7E4C2F" w14:textId="7B898EC8" w:rsidR="00FB6B8F" w:rsidRPr="001226DF" w:rsidRDefault="00000000" w:rsidP="00C91627">
            <w:r w:rsidRPr="001226DF">
              <w:t>0.</w:t>
            </w:r>
            <w:r w:rsidRPr="001226DF">
              <w:rPr>
                <w:rFonts w:hint="eastAsia"/>
              </w:rPr>
              <w:t>8</w:t>
            </w:r>
            <w:r w:rsidR="001254BB" w:rsidRPr="001226DF">
              <w:rPr>
                <w:rFonts w:hint="eastAsia"/>
              </w:rPr>
              <w:t>55</w:t>
            </w:r>
          </w:p>
        </w:tc>
      </w:tr>
      <w:tr w:rsidR="008A6576" w:rsidRPr="001226DF" w14:paraId="7E633CCC" w14:textId="77777777" w:rsidTr="006D6F40">
        <w:trPr>
          <w:trHeight w:val="288"/>
        </w:trPr>
        <w:tc>
          <w:tcPr>
            <w:tcW w:w="1311" w:type="pct"/>
          </w:tcPr>
          <w:p w14:paraId="46C69FD6" w14:textId="77777777" w:rsidR="00FB6B8F" w:rsidRPr="001226DF" w:rsidRDefault="00000000" w:rsidP="00C91627">
            <w:r w:rsidRPr="001226DF">
              <w:t>Female sex</w:t>
            </w:r>
          </w:p>
        </w:tc>
        <w:tc>
          <w:tcPr>
            <w:tcW w:w="918" w:type="pct"/>
            <w:vAlign w:val="center"/>
          </w:tcPr>
          <w:p w14:paraId="4CEEA032" w14:textId="4726DA73" w:rsidR="00FB6B8F" w:rsidRPr="001226DF" w:rsidRDefault="00000000" w:rsidP="00C91627">
            <w:r w:rsidRPr="001226DF">
              <w:rPr>
                <w:rFonts w:hint="eastAsia"/>
              </w:rPr>
              <w:t>1</w:t>
            </w:r>
            <w:r w:rsidR="00696A02" w:rsidRPr="001226DF">
              <w:rPr>
                <w:rFonts w:hint="eastAsia"/>
              </w:rPr>
              <w:t>89</w:t>
            </w:r>
            <w:r w:rsidRPr="001226DF">
              <w:t xml:space="preserve"> (6</w:t>
            </w:r>
            <w:r w:rsidR="00696A02" w:rsidRPr="001226DF">
              <w:rPr>
                <w:rFonts w:hint="eastAsia"/>
              </w:rPr>
              <w:t>4.3</w:t>
            </w:r>
            <w:r w:rsidRPr="001226DF">
              <w:t>%)</w:t>
            </w:r>
          </w:p>
        </w:tc>
        <w:tc>
          <w:tcPr>
            <w:tcW w:w="957" w:type="pct"/>
            <w:gridSpan w:val="2"/>
            <w:vAlign w:val="center"/>
          </w:tcPr>
          <w:p w14:paraId="798474A1" w14:textId="1E8DA058" w:rsidR="00FB6B8F" w:rsidRPr="001226DF" w:rsidRDefault="001254BB" w:rsidP="00C91627">
            <w:r w:rsidRPr="001226DF">
              <w:rPr>
                <w:rFonts w:hint="eastAsia"/>
              </w:rPr>
              <w:t>1.20</w:t>
            </w:r>
            <w:r w:rsidRPr="001226DF">
              <w:t xml:space="preserve"> (0.</w:t>
            </w:r>
            <w:r w:rsidRPr="001226DF">
              <w:rPr>
                <w:rFonts w:hint="eastAsia"/>
              </w:rPr>
              <w:t>77</w:t>
            </w:r>
            <w:r w:rsidRPr="001226DF">
              <w:t>, 1.</w:t>
            </w:r>
            <w:r w:rsidRPr="001226DF">
              <w:rPr>
                <w:rFonts w:hint="eastAsia"/>
              </w:rPr>
              <w:t>88</w:t>
            </w:r>
            <w:r w:rsidRPr="001226DF">
              <w:t>)</w:t>
            </w:r>
          </w:p>
        </w:tc>
        <w:tc>
          <w:tcPr>
            <w:tcW w:w="454" w:type="pct"/>
            <w:gridSpan w:val="2"/>
            <w:noWrap/>
            <w:vAlign w:val="center"/>
          </w:tcPr>
          <w:p w14:paraId="697B35DA" w14:textId="2700B7FC" w:rsidR="00FB6B8F" w:rsidRPr="001226DF" w:rsidRDefault="00000000" w:rsidP="00C91627">
            <w:r w:rsidRPr="001226DF">
              <w:t>0.</w:t>
            </w:r>
            <w:r w:rsidR="001254BB" w:rsidRPr="001226DF">
              <w:rPr>
                <w:rFonts w:hint="eastAsia"/>
              </w:rPr>
              <w:t>420</w:t>
            </w:r>
          </w:p>
        </w:tc>
        <w:tc>
          <w:tcPr>
            <w:tcW w:w="920" w:type="pct"/>
          </w:tcPr>
          <w:p w14:paraId="36CDE5A8" w14:textId="07753290" w:rsidR="00FB6B8F" w:rsidRPr="001226DF" w:rsidRDefault="006D6F40" w:rsidP="00C91627">
            <w:r w:rsidRPr="001226DF">
              <w:rPr>
                <w:rFonts w:hint="eastAsia"/>
              </w:rPr>
              <w:t>1.06</w:t>
            </w:r>
            <w:r w:rsidRPr="001226DF">
              <w:t xml:space="preserve"> (0.</w:t>
            </w:r>
            <w:r w:rsidRPr="001226DF">
              <w:rPr>
                <w:rFonts w:hint="eastAsia"/>
              </w:rPr>
              <w:t>73</w:t>
            </w:r>
            <w:r w:rsidRPr="001226DF">
              <w:t>, 1.</w:t>
            </w:r>
            <w:r w:rsidRPr="001226DF">
              <w:rPr>
                <w:rFonts w:hint="eastAsia"/>
              </w:rPr>
              <w:t>54</w:t>
            </w:r>
            <w:r w:rsidRPr="001226DF">
              <w:t>)</w:t>
            </w:r>
          </w:p>
        </w:tc>
        <w:tc>
          <w:tcPr>
            <w:tcW w:w="440" w:type="pct"/>
          </w:tcPr>
          <w:p w14:paraId="13F0225E" w14:textId="7437ECBF" w:rsidR="00FB6B8F" w:rsidRPr="001226DF" w:rsidRDefault="00000000" w:rsidP="00C91627">
            <w:r w:rsidRPr="001226DF">
              <w:t>0.</w:t>
            </w:r>
            <w:r w:rsidR="006D6F40" w:rsidRPr="001226DF">
              <w:rPr>
                <w:rFonts w:hint="eastAsia"/>
              </w:rPr>
              <w:t>747</w:t>
            </w:r>
          </w:p>
        </w:tc>
      </w:tr>
      <w:tr w:rsidR="008A6576" w:rsidRPr="001226DF" w14:paraId="43B65F66" w14:textId="77777777" w:rsidTr="006D6F40">
        <w:trPr>
          <w:trHeight w:val="288"/>
        </w:trPr>
        <w:tc>
          <w:tcPr>
            <w:tcW w:w="1311" w:type="pct"/>
            <w:noWrap/>
            <w:vAlign w:val="center"/>
          </w:tcPr>
          <w:p w14:paraId="40205758" w14:textId="77777777" w:rsidR="00FB6B8F" w:rsidRPr="001226DF" w:rsidRDefault="00000000" w:rsidP="00C91627">
            <w:r w:rsidRPr="001226DF">
              <w:t>Body mass index, kg/m</w:t>
            </w:r>
            <w:r w:rsidRPr="001226DF">
              <w:rPr>
                <w:vertAlign w:val="superscript"/>
              </w:rPr>
              <w:t>2</w:t>
            </w:r>
          </w:p>
        </w:tc>
        <w:tc>
          <w:tcPr>
            <w:tcW w:w="918" w:type="pct"/>
            <w:noWrap/>
            <w:vAlign w:val="center"/>
          </w:tcPr>
          <w:p w14:paraId="33C3A0EA" w14:textId="53235703" w:rsidR="00FB6B8F" w:rsidRPr="001226DF" w:rsidRDefault="00000000" w:rsidP="00C91627">
            <w:r w:rsidRPr="001226DF">
              <w:t>2</w:t>
            </w:r>
            <w:r w:rsidR="003D103B" w:rsidRPr="001226DF">
              <w:rPr>
                <w:rFonts w:hint="eastAsia"/>
              </w:rPr>
              <w:t>3.2</w:t>
            </w:r>
            <w:r w:rsidRPr="001226DF">
              <w:t xml:space="preserve"> (2</w:t>
            </w:r>
            <w:r w:rsidR="003D103B" w:rsidRPr="001226DF">
              <w:rPr>
                <w:rFonts w:hint="eastAsia"/>
              </w:rPr>
              <w:t>1.3</w:t>
            </w:r>
            <w:r w:rsidRPr="001226DF">
              <w:t>, 2</w:t>
            </w:r>
            <w:r w:rsidR="003D103B" w:rsidRPr="001226DF">
              <w:rPr>
                <w:rFonts w:hint="eastAsia"/>
              </w:rPr>
              <w:t>5.9</w:t>
            </w:r>
            <w:r w:rsidRPr="001226DF">
              <w:t>)</w:t>
            </w:r>
          </w:p>
        </w:tc>
        <w:tc>
          <w:tcPr>
            <w:tcW w:w="957" w:type="pct"/>
            <w:gridSpan w:val="2"/>
            <w:vAlign w:val="center"/>
          </w:tcPr>
          <w:p w14:paraId="7300F198" w14:textId="57D20C23" w:rsidR="00FB6B8F" w:rsidRPr="001226DF" w:rsidRDefault="00000000" w:rsidP="00C91627">
            <w:r w:rsidRPr="001226DF">
              <w:t>0.9</w:t>
            </w:r>
            <w:r w:rsidR="001627D8" w:rsidRPr="001226DF">
              <w:rPr>
                <w:rFonts w:hint="eastAsia"/>
              </w:rPr>
              <w:t>6</w:t>
            </w:r>
            <w:r w:rsidRPr="001226DF">
              <w:t xml:space="preserve"> (0.8</w:t>
            </w:r>
            <w:r w:rsidR="001627D8" w:rsidRPr="001226DF">
              <w:rPr>
                <w:rFonts w:hint="eastAsia"/>
              </w:rPr>
              <w:t>9</w:t>
            </w:r>
            <w:r w:rsidRPr="001226DF">
              <w:t xml:space="preserve">, </w:t>
            </w:r>
            <w:r w:rsidR="001627D8" w:rsidRPr="001226DF">
              <w:rPr>
                <w:rFonts w:hint="eastAsia"/>
              </w:rPr>
              <w:t>1.02</w:t>
            </w:r>
            <w:r w:rsidRPr="001226DF">
              <w:t>)</w:t>
            </w:r>
          </w:p>
        </w:tc>
        <w:tc>
          <w:tcPr>
            <w:tcW w:w="454" w:type="pct"/>
            <w:gridSpan w:val="2"/>
            <w:noWrap/>
            <w:vAlign w:val="center"/>
          </w:tcPr>
          <w:p w14:paraId="06414417" w14:textId="6D2E3CFF" w:rsidR="00FB6B8F" w:rsidRPr="001226DF" w:rsidRDefault="00000000" w:rsidP="00C91627">
            <w:r w:rsidRPr="001226DF">
              <w:t>0.</w:t>
            </w:r>
            <w:r w:rsidR="001627D8" w:rsidRPr="001226DF">
              <w:rPr>
                <w:rFonts w:hint="eastAsia"/>
              </w:rPr>
              <w:t>207</w:t>
            </w:r>
          </w:p>
        </w:tc>
        <w:tc>
          <w:tcPr>
            <w:tcW w:w="920" w:type="pct"/>
          </w:tcPr>
          <w:p w14:paraId="10DDE12D" w14:textId="389AA454" w:rsidR="00FB6B8F" w:rsidRPr="001226DF" w:rsidRDefault="00217524" w:rsidP="00C91627">
            <w:r w:rsidRPr="001226DF">
              <w:rPr>
                <w:rFonts w:hint="eastAsia"/>
              </w:rPr>
              <w:t>1.00</w:t>
            </w:r>
            <w:r w:rsidRPr="001226DF">
              <w:t xml:space="preserve"> (0.9</w:t>
            </w:r>
            <w:r w:rsidRPr="001226DF">
              <w:rPr>
                <w:rFonts w:hint="eastAsia"/>
              </w:rPr>
              <w:t>4</w:t>
            </w:r>
            <w:r w:rsidRPr="001226DF">
              <w:t>, 1.0</w:t>
            </w:r>
            <w:r w:rsidRPr="001226DF">
              <w:rPr>
                <w:rFonts w:hint="eastAsia"/>
              </w:rPr>
              <w:t>5</w:t>
            </w:r>
            <w:r w:rsidRPr="001226DF">
              <w:t>)</w:t>
            </w:r>
          </w:p>
        </w:tc>
        <w:tc>
          <w:tcPr>
            <w:tcW w:w="440" w:type="pct"/>
          </w:tcPr>
          <w:p w14:paraId="2B144561" w14:textId="799E791A" w:rsidR="00FB6B8F" w:rsidRPr="001226DF" w:rsidRDefault="00000000" w:rsidP="00C91627">
            <w:r w:rsidRPr="001226DF">
              <w:t>0.</w:t>
            </w:r>
            <w:r w:rsidR="001254BB" w:rsidRPr="001226DF">
              <w:rPr>
                <w:rFonts w:hint="eastAsia"/>
              </w:rPr>
              <w:t>897</w:t>
            </w:r>
          </w:p>
        </w:tc>
      </w:tr>
      <w:tr w:rsidR="008A6576" w:rsidRPr="001226DF" w14:paraId="06D37059" w14:textId="77777777" w:rsidTr="006D6F40">
        <w:trPr>
          <w:trHeight w:val="90"/>
        </w:trPr>
        <w:tc>
          <w:tcPr>
            <w:tcW w:w="1311" w:type="pct"/>
            <w:noWrap/>
            <w:vAlign w:val="center"/>
          </w:tcPr>
          <w:p w14:paraId="467698A2" w14:textId="77777777" w:rsidR="00FB6B8F" w:rsidRPr="001226DF" w:rsidRDefault="00000000" w:rsidP="00C91627">
            <w:pPr>
              <w:rPr>
                <w:rFonts w:eastAsia="宋体"/>
              </w:rPr>
            </w:pPr>
            <w:r w:rsidRPr="001226DF">
              <w:t>General status</w:t>
            </w:r>
          </w:p>
        </w:tc>
        <w:tc>
          <w:tcPr>
            <w:tcW w:w="918" w:type="pct"/>
            <w:noWrap/>
            <w:vAlign w:val="center"/>
          </w:tcPr>
          <w:p w14:paraId="4ECA4AC1" w14:textId="77777777" w:rsidR="00FB6B8F" w:rsidRPr="001226DF" w:rsidRDefault="00FB6B8F" w:rsidP="00C91627"/>
        </w:tc>
        <w:tc>
          <w:tcPr>
            <w:tcW w:w="957" w:type="pct"/>
            <w:gridSpan w:val="2"/>
            <w:vAlign w:val="center"/>
          </w:tcPr>
          <w:p w14:paraId="41A2A807" w14:textId="77777777" w:rsidR="00FB6B8F" w:rsidRPr="001226DF" w:rsidRDefault="00FB6B8F" w:rsidP="00C91627"/>
        </w:tc>
        <w:tc>
          <w:tcPr>
            <w:tcW w:w="454" w:type="pct"/>
            <w:gridSpan w:val="2"/>
            <w:noWrap/>
            <w:vAlign w:val="center"/>
          </w:tcPr>
          <w:p w14:paraId="1814ED30" w14:textId="77777777" w:rsidR="00FB6B8F" w:rsidRPr="001226DF" w:rsidRDefault="00FB6B8F" w:rsidP="00C91627"/>
        </w:tc>
        <w:tc>
          <w:tcPr>
            <w:tcW w:w="920" w:type="pct"/>
          </w:tcPr>
          <w:p w14:paraId="75DBF957" w14:textId="77777777" w:rsidR="00FB6B8F" w:rsidRPr="001226DF" w:rsidRDefault="00FB6B8F" w:rsidP="00C91627"/>
        </w:tc>
        <w:tc>
          <w:tcPr>
            <w:tcW w:w="440" w:type="pct"/>
          </w:tcPr>
          <w:p w14:paraId="12F97392" w14:textId="77777777" w:rsidR="00FB6B8F" w:rsidRPr="001226DF" w:rsidRDefault="00FB6B8F" w:rsidP="00C91627"/>
        </w:tc>
      </w:tr>
      <w:tr w:rsidR="008A6576" w:rsidRPr="001226DF" w14:paraId="122B223B" w14:textId="77777777" w:rsidTr="006D6F40">
        <w:trPr>
          <w:trHeight w:val="288"/>
        </w:trPr>
        <w:tc>
          <w:tcPr>
            <w:tcW w:w="1311" w:type="pct"/>
            <w:noWrap/>
            <w:vAlign w:val="center"/>
          </w:tcPr>
          <w:p w14:paraId="7889C4AB" w14:textId="1BB10B45" w:rsidR="00FB6B8F" w:rsidRPr="001226DF" w:rsidRDefault="00000000" w:rsidP="00C91627">
            <w:r w:rsidRPr="001226DF">
              <w:rPr>
                <w:lang w:bidi="ar"/>
              </w:rPr>
              <w:t xml:space="preserve">Charlson </w:t>
            </w:r>
            <w:r w:rsidR="00235F02" w:rsidRPr="001226DF">
              <w:rPr>
                <w:rFonts w:hint="eastAsia"/>
                <w:lang w:bidi="ar"/>
              </w:rPr>
              <w:t>c</w:t>
            </w:r>
            <w:r w:rsidRPr="001226DF">
              <w:rPr>
                <w:lang w:bidi="ar"/>
              </w:rPr>
              <w:t xml:space="preserve">omorbidity </w:t>
            </w:r>
            <w:r w:rsidR="00235F02" w:rsidRPr="001226DF">
              <w:rPr>
                <w:rFonts w:hint="eastAsia"/>
                <w:lang w:bidi="ar"/>
              </w:rPr>
              <w:t>i</w:t>
            </w:r>
            <w:r w:rsidRPr="001226DF">
              <w:rPr>
                <w:lang w:bidi="ar"/>
              </w:rPr>
              <w:t>ndex</w:t>
            </w:r>
            <w:r w:rsidRPr="001226DF">
              <w:rPr>
                <w:vertAlign w:val="superscript"/>
                <w:lang w:bidi="ar"/>
              </w:rPr>
              <w:t xml:space="preserve"> a</w:t>
            </w:r>
          </w:p>
        </w:tc>
        <w:tc>
          <w:tcPr>
            <w:tcW w:w="918" w:type="pct"/>
            <w:noWrap/>
            <w:vAlign w:val="center"/>
          </w:tcPr>
          <w:p w14:paraId="584AD91E" w14:textId="77777777" w:rsidR="00FB6B8F" w:rsidRPr="001226DF" w:rsidRDefault="00000000" w:rsidP="00C91627">
            <w:r w:rsidRPr="001226DF">
              <w:t>8.0 (8.0, 8.0)</w:t>
            </w:r>
          </w:p>
        </w:tc>
        <w:tc>
          <w:tcPr>
            <w:tcW w:w="957" w:type="pct"/>
            <w:gridSpan w:val="2"/>
            <w:vAlign w:val="center"/>
          </w:tcPr>
          <w:p w14:paraId="4A783D9F" w14:textId="455CFD08" w:rsidR="00FB6B8F" w:rsidRPr="001226DF" w:rsidRDefault="001254BB" w:rsidP="00C91627">
            <w:r w:rsidRPr="001226DF">
              <w:rPr>
                <w:rFonts w:hint="eastAsia"/>
              </w:rPr>
              <w:t>0.94</w:t>
            </w:r>
            <w:r w:rsidRPr="001226DF">
              <w:t xml:space="preserve"> (0.</w:t>
            </w:r>
            <w:r w:rsidRPr="001226DF">
              <w:rPr>
                <w:rFonts w:hint="eastAsia"/>
              </w:rPr>
              <w:t>63</w:t>
            </w:r>
            <w:r w:rsidRPr="001226DF">
              <w:t>, 1.</w:t>
            </w:r>
            <w:r w:rsidRPr="001226DF">
              <w:rPr>
                <w:rFonts w:hint="eastAsia"/>
              </w:rPr>
              <w:t>41</w:t>
            </w:r>
            <w:r w:rsidRPr="001226DF">
              <w:t>)</w:t>
            </w:r>
          </w:p>
        </w:tc>
        <w:tc>
          <w:tcPr>
            <w:tcW w:w="454" w:type="pct"/>
            <w:gridSpan w:val="2"/>
            <w:noWrap/>
            <w:vAlign w:val="center"/>
          </w:tcPr>
          <w:p w14:paraId="01E0E1EB" w14:textId="642701C6" w:rsidR="00FB6B8F" w:rsidRPr="001226DF" w:rsidRDefault="00000000" w:rsidP="00C91627">
            <w:r w:rsidRPr="001226DF">
              <w:t>0.</w:t>
            </w:r>
            <w:r w:rsidR="001254BB" w:rsidRPr="001226DF">
              <w:rPr>
                <w:rFonts w:hint="eastAsia"/>
              </w:rPr>
              <w:t>767</w:t>
            </w:r>
          </w:p>
        </w:tc>
        <w:tc>
          <w:tcPr>
            <w:tcW w:w="920" w:type="pct"/>
          </w:tcPr>
          <w:p w14:paraId="2B47B017" w14:textId="4D3D1222" w:rsidR="00FB6B8F" w:rsidRPr="001226DF" w:rsidRDefault="00000000" w:rsidP="00C91627">
            <w:r w:rsidRPr="001226DF">
              <w:t>1.</w:t>
            </w:r>
            <w:r w:rsidR="006D6F40" w:rsidRPr="001226DF">
              <w:rPr>
                <w:rFonts w:hint="eastAsia"/>
              </w:rPr>
              <w:t>07</w:t>
            </w:r>
            <w:r w:rsidRPr="001226DF">
              <w:t xml:space="preserve"> (0.</w:t>
            </w:r>
            <w:r w:rsidR="006D6F40" w:rsidRPr="001226DF">
              <w:rPr>
                <w:rFonts w:hint="eastAsia"/>
              </w:rPr>
              <w:t>79</w:t>
            </w:r>
            <w:r w:rsidRPr="001226DF">
              <w:t>, 1.</w:t>
            </w:r>
            <w:r w:rsidRPr="001226DF">
              <w:rPr>
                <w:rFonts w:hint="eastAsia"/>
              </w:rPr>
              <w:t>4</w:t>
            </w:r>
            <w:r w:rsidR="006D6F40" w:rsidRPr="001226DF">
              <w:rPr>
                <w:rFonts w:hint="eastAsia"/>
              </w:rPr>
              <w:t>4</w:t>
            </w:r>
            <w:r w:rsidRPr="001226DF">
              <w:t>)</w:t>
            </w:r>
          </w:p>
        </w:tc>
        <w:tc>
          <w:tcPr>
            <w:tcW w:w="440" w:type="pct"/>
          </w:tcPr>
          <w:p w14:paraId="783B3347" w14:textId="066EA17E" w:rsidR="00FB6B8F" w:rsidRPr="001226DF" w:rsidRDefault="00000000" w:rsidP="00C91627">
            <w:r w:rsidRPr="001226DF">
              <w:t>0.</w:t>
            </w:r>
            <w:r w:rsidR="006D6F40" w:rsidRPr="001226DF">
              <w:rPr>
                <w:rFonts w:hint="eastAsia"/>
              </w:rPr>
              <w:t>674</w:t>
            </w:r>
          </w:p>
        </w:tc>
      </w:tr>
      <w:tr w:rsidR="008A6576" w:rsidRPr="001226DF" w14:paraId="283EDDA2" w14:textId="77777777" w:rsidTr="006D6F40">
        <w:trPr>
          <w:trHeight w:val="288"/>
        </w:trPr>
        <w:tc>
          <w:tcPr>
            <w:tcW w:w="1311" w:type="pct"/>
          </w:tcPr>
          <w:p w14:paraId="1BCCF998" w14:textId="77777777" w:rsidR="00FB6B8F" w:rsidRPr="001226DF" w:rsidRDefault="00000000" w:rsidP="00C91627">
            <w:pPr>
              <w:rPr>
                <w:rFonts w:eastAsia="宋体"/>
              </w:rPr>
            </w:pPr>
            <w:r w:rsidRPr="001226DF">
              <w:rPr>
                <w:rFonts w:eastAsia="宋体"/>
              </w:rPr>
              <w:t xml:space="preserve">ASA </w:t>
            </w:r>
            <w:r w:rsidRPr="001226DF">
              <w:t>physical status</w:t>
            </w:r>
            <w:r w:rsidRPr="001226DF">
              <w:rPr>
                <w:vertAlign w:val="superscript"/>
              </w:rPr>
              <w:t xml:space="preserve"> b</w:t>
            </w:r>
          </w:p>
        </w:tc>
        <w:tc>
          <w:tcPr>
            <w:tcW w:w="918" w:type="pct"/>
            <w:vAlign w:val="center"/>
          </w:tcPr>
          <w:p w14:paraId="218FECA0" w14:textId="77777777" w:rsidR="00FB6B8F" w:rsidRPr="001226DF" w:rsidRDefault="00FB6B8F" w:rsidP="00C91627"/>
        </w:tc>
        <w:tc>
          <w:tcPr>
            <w:tcW w:w="957" w:type="pct"/>
            <w:gridSpan w:val="2"/>
            <w:vAlign w:val="center"/>
          </w:tcPr>
          <w:p w14:paraId="297576A4" w14:textId="77777777" w:rsidR="00FB6B8F" w:rsidRPr="001226DF" w:rsidRDefault="00FB6B8F" w:rsidP="00C91627"/>
        </w:tc>
        <w:tc>
          <w:tcPr>
            <w:tcW w:w="454" w:type="pct"/>
            <w:gridSpan w:val="2"/>
            <w:noWrap/>
            <w:vAlign w:val="center"/>
          </w:tcPr>
          <w:p w14:paraId="1A55341E" w14:textId="77777777" w:rsidR="00FB6B8F" w:rsidRPr="001226DF" w:rsidRDefault="00FB6B8F" w:rsidP="00C91627"/>
        </w:tc>
        <w:tc>
          <w:tcPr>
            <w:tcW w:w="920" w:type="pct"/>
          </w:tcPr>
          <w:p w14:paraId="51BD21C3" w14:textId="77777777" w:rsidR="00FB6B8F" w:rsidRPr="001226DF" w:rsidRDefault="00FB6B8F" w:rsidP="00C91627"/>
        </w:tc>
        <w:tc>
          <w:tcPr>
            <w:tcW w:w="440" w:type="pct"/>
          </w:tcPr>
          <w:p w14:paraId="5FC51EE3" w14:textId="77777777" w:rsidR="00FB6B8F" w:rsidRPr="001226DF" w:rsidRDefault="00FB6B8F" w:rsidP="00C91627"/>
        </w:tc>
      </w:tr>
      <w:tr w:rsidR="008A6576" w:rsidRPr="001226DF" w14:paraId="33A5F393" w14:textId="77777777" w:rsidTr="006D6F40">
        <w:trPr>
          <w:trHeight w:val="288"/>
        </w:trPr>
        <w:tc>
          <w:tcPr>
            <w:tcW w:w="1311" w:type="pct"/>
            <w:vAlign w:val="center"/>
          </w:tcPr>
          <w:p w14:paraId="0EC94A4D" w14:textId="77777777" w:rsidR="00FB6B8F" w:rsidRPr="001226DF" w:rsidRDefault="00000000" w:rsidP="00C91627">
            <w:pPr>
              <w:rPr>
                <w:rFonts w:eastAsia="宋体"/>
              </w:rPr>
            </w:pPr>
            <w:r w:rsidRPr="001226DF">
              <w:t>I-II</w:t>
            </w:r>
          </w:p>
        </w:tc>
        <w:tc>
          <w:tcPr>
            <w:tcW w:w="918" w:type="pct"/>
            <w:vAlign w:val="center"/>
          </w:tcPr>
          <w:p w14:paraId="5B341329" w14:textId="0FE6137D" w:rsidR="00FB6B8F" w:rsidRPr="001226DF" w:rsidRDefault="00000000" w:rsidP="00C91627">
            <w:r w:rsidRPr="001226DF">
              <w:t>1</w:t>
            </w:r>
            <w:r w:rsidR="00197EA4" w:rsidRPr="001226DF">
              <w:rPr>
                <w:rFonts w:hint="eastAsia"/>
              </w:rPr>
              <w:t>49</w:t>
            </w:r>
            <w:r w:rsidRPr="001226DF">
              <w:t xml:space="preserve"> (</w:t>
            </w:r>
            <w:r w:rsidRPr="001226DF">
              <w:rPr>
                <w:rFonts w:hint="eastAsia"/>
              </w:rPr>
              <w:t>50.</w:t>
            </w:r>
            <w:r w:rsidR="00197EA4" w:rsidRPr="001226DF">
              <w:rPr>
                <w:rFonts w:hint="eastAsia"/>
              </w:rPr>
              <w:t>7</w:t>
            </w:r>
            <w:r w:rsidRPr="001226DF">
              <w:t>%)</w:t>
            </w:r>
          </w:p>
        </w:tc>
        <w:tc>
          <w:tcPr>
            <w:tcW w:w="957" w:type="pct"/>
            <w:gridSpan w:val="2"/>
            <w:vAlign w:val="center"/>
          </w:tcPr>
          <w:p w14:paraId="77CFE5A8" w14:textId="77777777" w:rsidR="00FB6B8F" w:rsidRPr="001226DF" w:rsidRDefault="00000000" w:rsidP="00C91627">
            <w:pPr>
              <w:rPr>
                <w:strike/>
              </w:rPr>
            </w:pPr>
            <w:r w:rsidRPr="001226DF">
              <w:t>Ref.</w:t>
            </w:r>
          </w:p>
        </w:tc>
        <w:tc>
          <w:tcPr>
            <w:tcW w:w="454" w:type="pct"/>
            <w:gridSpan w:val="2"/>
            <w:noWrap/>
            <w:vAlign w:val="center"/>
          </w:tcPr>
          <w:p w14:paraId="7DAA4F18" w14:textId="77777777" w:rsidR="00FB6B8F" w:rsidRPr="001226DF" w:rsidRDefault="00FB6B8F" w:rsidP="00C91627"/>
        </w:tc>
        <w:tc>
          <w:tcPr>
            <w:tcW w:w="920" w:type="pct"/>
          </w:tcPr>
          <w:p w14:paraId="09A94FAC" w14:textId="77777777" w:rsidR="00FB6B8F" w:rsidRPr="001226DF" w:rsidRDefault="00000000" w:rsidP="00C91627">
            <w:pPr>
              <w:rPr>
                <w:strike/>
              </w:rPr>
            </w:pPr>
            <w:r w:rsidRPr="001226DF">
              <w:t>Ref.</w:t>
            </w:r>
          </w:p>
        </w:tc>
        <w:tc>
          <w:tcPr>
            <w:tcW w:w="440" w:type="pct"/>
          </w:tcPr>
          <w:p w14:paraId="3F622804" w14:textId="77777777" w:rsidR="00FB6B8F" w:rsidRPr="001226DF" w:rsidRDefault="00FB6B8F" w:rsidP="00C91627"/>
        </w:tc>
      </w:tr>
      <w:tr w:rsidR="008A6576" w:rsidRPr="001226DF" w14:paraId="773FAC1D" w14:textId="77777777" w:rsidTr="006D6F40">
        <w:trPr>
          <w:trHeight w:val="288"/>
        </w:trPr>
        <w:tc>
          <w:tcPr>
            <w:tcW w:w="1311" w:type="pct"/>
            <w:vAlign w:val="center"/>
          </w:tcPr>
          <w:p w14:paraId="007E2B3E" w14:textId="77777777" w:rsidR="00FB6B8F" w:rsidRPr="001226DF" w:rsidRDefault="00000000" w:rsidP="00C91627">
            <w:pPr>
              <w:rPr>
                <w:rFonts w:eastAsia="宋体"/>
              </w:rPr>
            </w:pPr>
            <w:r w:rsidRPr="001226DF">
              <w:t>III-IV</w:t>
            </w:r>
          </w:p>
        </w:tc>
        <w:tc>
          <w:tcPr>
            <w:tcW w:w="918" w:type="pct"/>
            <w:vAlign w:val="center"/>
          </w:tcPr>
          <w:p w14:paraId="034D9F07" w14:textId="78BB9C61" w:rsidR="00FB6B8F" w:rsidRPr="001226DF" w:rsidRDefault="00000000" w:rsidP="00C91627">
            <w:r w:rsidRPr="001226DF">
              <w:t>1</w:t>
            </w:r>
            <w:r w:rsidRPr="001226DF">
              <w:rPr>
                <w:rFonts w:hint="eastAsia"/>
              </w:rPr>
              <w:t>4</w:t>
            </w:r>
            <w:r w:rsidR="00197EA4" w:rsidRPr="001226DF">
              <w:rPr>
                <w:rFonts w:hint="eastAsia"/>
              </w:rPr>
              <w:t>5</w:t>
            </w:r>
            <w:r w:rsidRPr="001226DF">
              <w:t xml:space="preserve"> (</w:t>
            </w:r>
            <w:r w:rsidRPr="001226DF">
              <w:rPr>
                <w:rFonts w:hint="eastAsia"/>
              </w:rPr>
              <w:t>49.</w:t>
            </w:r>
            <w:r w:rsidR="00197EA4" w:rsidRPr="001226DF">
              <w:rPr>
                <w:rFonts w:hint="eastAsia"/>
              </w:rPr>
              <w:t>3</w:t>
            </w:r>
            <w:r w:rsidRPr="001226DF">
              <w:t>%)</w:t>
            </w:r>
          </w:p>
        </w:tc>
        <w:tc>
          <w:tcPr>
            <w:tcW w:w="957" w:type="pct"/>
            <w:gridSpan w:val="2"/>
            <w:vAlign w:val="center"/>
          </w:tcPr>
          <w:p w14:paraId="53DA772E" w14:textId="1550346F" w:rsidR="00FB6B8F" w:rsidRPr="001226DF" w:rsidRDefault="00000000" w:rsidP="00C91627">
            <w:r w:rsidRPr="001226DF">
              <w:t>1.</w:t>
            </w:r>
            <w:r w:rsidR="001627D8" w:rsidRPr="001226DF">
              <w:rPr>
                <w:rFonts w:hint="eastAsia"/>
              </w:rPr>
              <w:t>49</w:t>
            </w:r>
            <w:r w:rsidRPr="001226DF">
              <w:t xml:space="preserve"> (0.</w:t>
            </w:r>
            <w:r w:rsidR="001627D8" w:rsidRPr="001226DF">
              <w:rPr>
                <w:rFonts w:hint="eastAsia"/>
              </w:rPr>
              <w:t>97</w:t>
            </w:r>
            <w:r w:rsidRPr="001226DF">
              <w:t xml:space="preserve">, </w:t>
            </w:r>
            <w:r w:rsidR="001627D8" w:rsidRPr="001226DF">
              <w:rPr>
                <w:rFonts w:hint="eastAsia"/>
              </w:rPr>
              <w:t>2.29</w:t>
            </w:r>
            <w:r w:rsidRPr="001226DF">
              <w:t>)</w:t>
            </w:r>
          </w:p>
        </w:tc>
        <w:tc>
          <w:tcPr>
            <w:tcW w:w="454" w:type="pct"/>
            <w:gridSpan w:val="2"/>
            <w:noWrap/>
            <w:vAlign w:val="center"/>
          </w:tcPr>
          <w:p w14:paraId="7F1B086B" w14:textId="6CE40F88" w:rsidR="00FB6B8F" w:rsidRPr="001226DF" w:rsidRDefault="00000000" w:rsidP="00C91627">
            <w:r w:rsidRPr="001226DF">
              <w:t>0.0</w:t>
            </w:r>
            <w:r w:rsidR="001627D8" w:rsidRPr="001226DF">
              <w:rPr>
                <w:rFonts w:hint="eastAsia"/>
              </w:rPr>
              <w:t>71</w:t>
            </w:r>
          </w:p>
        </w:tc>
        <w:tc>
          <w:tcPr>
            <w:tcW w:w="920" w:type="pct"/>
          </w:tcPr>
          <w:p w14:paraId="4B1EE742" w14:textId="100F2562" w:rsidR="00FB6B8F" w:rsidRPr="001226DF" w:rsidRDefault="00000000" w:rsidP="00C91627">
            <w:r w:rsidRPr="001226DF">
              <w:t>1.</w:t>
            </w:r>
            <w:r w:rsidR="00217524" w:rsidRPr="001226DF">
              <w:rPr>
                <w:rFonts w:hint="eastAsia"/>
              </w:rPr>
              <w:t>31</w:t>
            </w:r>
            <w:r w:rsidRPr="001226DF">
              <w:t xml:space="preserve"> (0.9</w:t>
            </w:r>
            <w:r w:rsidRPr="001226DF">
              <w:rPr>
                <w:rFonts w:hint="eastAsia"/>
              </w:rPr>
              <w:t>1,</w:t>
            </w:r>
            <w:r w:rsidRPr="001226DF">
              <w:t xml:space="preserve"> 1.</w:t>
            </w:r>
            <w:r w:rsidR="00217524" w:rsidRPr="001226DF">
              <w:rPr>
                <w:rFonts w:hint="eastAsia"/>
              </w:rPr>
              <w:t>88</w:t>
            </w:r>
            <w:r w:rsidRPr="001226DF">
              <w:t>)</w:t>
            </w:r>
          </w:p>
        </w:tc>
        <w:tc>
          <w:tcPr>
            <w:tcW w:w="440" w:type="pct"/>
          </w:tcPr>
          <w:p w14:paraId="7B9AA883" w14:textId="701BBA60" w:rsidR="00FB6B8F" w:rsidRPr="001226DF" w:rsidRDefault="00000000" w:rsidP="00C91627">
            <w:r w:rsidRPr="001226DF">
              <w:t>0.1</w:t>
            </w:r>
            <w:r w:rsidR="00217524" w:rsidRPr="001226DF">
              <w:rPr>
                <w:rFonts w:hint="eastAsia"/>
              </w:rPr>
              <w:t>48</w:t>
            </w:r>
          </w:p>
        </w:tc>
      </w:tr>
      <w:tr w:rsidR="008A6576" w:rsidRPr="001226DF" w14:paraId="0C1D2B4D" w14:textId="77777777" w:rsidTr="006D6F40">
        <w:trPr>
          <w:trHeight w:val="288"/>
        </w:trPr>
        <w:tc>
          <w:tcPr>
            <w:tcW w:w="1311" w:type="pct"/>
            <w:noWrap/>
            <w:vAlign w:val="center"/>
          </w:tcPr>
          <w:p w14:paraId="60BABE8F" w14:textId="164D9E62" w:rsidR="00FB6B8F" w:rsidRPr="001226DF" w:rsidRDefault="00000000" w:rsidP="00C91627">
            <w:r w:rsidRPr="001226DF">
              <w:t xml:space="preserve">Barthel </w:t>
            </w:r>
            <w:r w:rsidR="003A237B" w:rsidRPr="001226DF">
              <w:rPr>
                <w:rFonts w:hint="eastAsia"/>
              </w:rPr>
              <w:t>i</w:t>
            </w:r>
            <w:r w:rsidRPr="001226DF">
              <w:t>ndex</w:t>
            </w:r>
            <w:r w:rsidRPr="001226DF">
              <w:rPr>
                <w:vertAlign w:val="superscript"/>
              </w:rPr>
              <w:t xml:space="preserve"> c</w:t>
            </w:r>
            <w:r w:rsidRPr="001226DF">
              <w:t>, per 10-point increase</w:t>
            </w:r>
          </w:p>
        </w:tc>
        <w:tc>
          <w:tcPr>
            <w:tcW w:w="918" w:type="pct"/>
            <w:noWrap/>
            <w:vAlign w:val="center"/>
          </w:tcPr>
          <w:p w14:paraId="772D4EAF" w14:textId="77777777" w:rsidR="00FB6B8F" w:rsidRPr="001226DF" w:rsidRDefault="00000000" w:rsidP="00C91627">
            <w:r w:rsidRPr="001226DF">
              <w:t>10.0 (9.0, 10.0)</w:t>
            </w:r>
          </w:p>
        </w:tc>
        <w:tc>
          <w:tcPr>
            <w:tcW w:w="957" w:type="pct"/>
            <w:gridSpan w:val="2"/>
            <w:vAlign w:val="center"/>
          </w:tcPr>
          <w:p w14:paraId="20308E81" w14:textId="0856D80A" w:rsidR="00FB6B8F" w:rsidRPr="001226DF" w:rsidRDefault="00000000" w:rsidP="00C91627">
            <w:r w:rsidRPr="001226DF">
              <w:t>0.87 (0.7</w:t>
            </w:r>
            <w:r w:rsidR="001627D8" w:rsidRPr="001226DF">
              <w:rPr>
                <w:rFonts w:hint="eastAsia"/>
              </w:rPr>
              <w:t>5</w:t>
            </w:r>
            <w:r w:rsidRPr="001226DF">
              <w:t xml:space="preserve">, </w:t>
            </w:r>
            <w:r w:rsidR="001627D8" w:rsidRPr="001226DF">
              <w:rPr>
                <w:rFonts w:hint="eastAsia"/>
              </w:rPr>
              <w:t>1.00</w:t>
            </w:r>
            <w:r w:rsidRPr="001226DF">
              <w:t>)</w:t>
            </w:r>
          </w:p>
        </w:tc>
        <w:tc>
          <w:tcPr>
            <w:tcW w:w="454" w:type="pct"/>
            <w:gridSpan w:val="2"/>
            <w:noWrap/>
            <w:vAlign w:val="center"/>
          </w:tcPr>
          <w:p w14:paraId="01D7B951" w14:textId="6D822DFC" w:rsidR="00FB6B8F" w:rsidRPr="001226DF" w:rsidRDefault="00000000" w:rsidP="00C91627">
            <w:r w:rsidRPr="001226DF">
              <w:t>0.0</w:t>
            </w:r>
            <w:r w:rsidR="001627D8" w:rsidRPr="001226DF">
              <w:rPr>
                <w:rFonts w:hint="eastAsia"/>
              </w:rPr>
              <w:t>47</w:t>
            </w:r>
          </w:p>
        </w:tc>
        <w:tc>
          <w:tcPr>
            <w:tcW w:w="920" w:type="pct"/>
          </w:tcPr>
          <w:p w14:paraId="4BED12B8" w14:textId="48BFC84B" w:rsidR="00FB6B8F" w:rsidRPr="001226DF" w:rsidRDefault="00000000" w:rsidP="00C91627">
            <w:r w:rsidRPr="001226DF">
              <w:t>0.8</w:t>
            </w:r>
            <w:r w:rsidR="00217524" w:rsidRPr="001226DF">
              <w:rPr>
                <w:rFonts w:hint="eastAsia"/>
              </w:rPr>
              <w:t>5</w:t>
            </w:r>
            <w:r w:rsidRPr="001226DF">
              <w:t xml:space="preserve"> (0.7</w:t>
            </w:r>
            <w:r w:rsidR="00217524" w:rsidRPr="001226DF">
              <w:rPr>
                <w:rFonts w:hint="eastAsia"/>
              </w:rPr>
              <w:t>5</w:t>
            </w:r>
            <w:r w:rsidRPr="001226DF">
              <w:t>, 0.9</w:t>
            </w:r>
            <w:r w:rsidR="00217524" w:rsidRPr="001226DF">
              <w:rPr>
                <w:rFonts w:hint="eastAsia"/>
              </w:rPr>
              <w:t>7)</w:t>
            </w:r>
          </w:p>
        </w:tc>
        <w:tc>
          <w:tcPr>
            <w:tcW w:w="440" w:type="pct"/>
          </w:tcPr>
          <w:p w14:paraId="60F402D2" w14:textId="3A93B816" w:rsidR="00FB6B8F" w:rsidRPr="001226DF" w:rsidRDefault="00000000" w:rsidP="00C91627">
            <w:r w:rsidRPr="001226DF">
              <w:t>0.0</w:t>
            </w:r>
            <w:r w:rsidR="00217524" w:rsidRPr="001226DF">
              <w:rPr>
                <w:rFonts w:hint="eastAsia"/>
              </w:rPr>
              <w:t>13</w:t>
            </w:r>
          </w:p>
        </w:tc>
      </w:tr>
      <w:tr w:rsidR="008A6576" w:rsidRPr="001226DF" w14:paraId="22095B20" w14:textId="77777777" w:rsidTr="006D6F40">
        <w:trPr>
          <w:trHeight w:val="288"/>
        </w:trPr>
        <w:tc>
          <w:tcPr>
            <w:tcW w:w="1311" w:type="pct"/>
            <w:noWrap/>
            <w:vAlign w:val="center"/>
          </w:tcPr>
          <w:p w14:paraId="5612E9DC" w14:textId="77777777" w:rsidR="00FB6B8F" w:rsidRPr="001226DF" w:rsidRDefault="00000000" w:rsidP="00C91627">
            <w:pPr>
              <w:rPr>
                <w:rFonts w:eastAsia="宋体"/>
              </w:rPr>
            </w:pPr>
            <w:r w:rsidRPr="001226DF">
              <w:t>History of previous therapy</w:t>
            </w:r>
          </w:p>
        </w:tc>
        <w:tc>
          <w:tcPr>
            <w:tcW w:w="918" w:type="pct"/>
            <w:noWrap/>
            <w:vAlign w:val="center"/>
          </w:tcPr>
          <w:p w14:paraId="2EA2824D" w14:textId="77777777" w:rsidR="00FB6B8F" w:rsidRPr="001226DF" w:rsidRDefault="00FB6B8F" w:rsidP="00C91627"/>
        </w:tc>
        <w:tc>
          <w:tcPr>
            <w:tcW w:w="957" w:type="pct"/>
            <w:gridSpan w:val="2"/>
            <w:vAlign w:val="center"/>
          </w:tcPr>
          <w:p w14:paraId="2B6D9499" w14:textId="77777777" w:rsidR="00FB6B8F" w:rsidRPr="001226DF" w:rsidRDefault="00FB6B8F" w:rsidP="00C91627"/>
        </w:tc>
        <w:tc>
          <w:tcPr>
            <w:tcW w:w="454" w:type="pct"/>
            <w:gridSpan w:val="2"/>
            <w:noWrap/>
            <w:vAlign w:val="center"/>
          </w:tcPr>
          <w:p w14:paraId="25EA7625" w14:textId="77777777" w:rsidR="00FB6B8F" w:rsidRPr="001226DF" w:rsidRDefault="00FB6B8F" w:rsidP="00C91627"/>
        </w:tc>
        <w:tc>
          <w:tcPr>
            <w:tcW w:w="920" w:type="pct"/>
          </w:tcPr>
          <w:p w14:paraId="2EC324A3" w14:textId="77777777" w:rsidR="00FB6B8F" w:rsidRPr="001226DF" w:rsidRDefault="00FB6B8F" w:rsidP="00C91627"/>
        </w:tc>
        <w:tc>
          <w:tcPr>
            <w:tcW w:w="440" w:type="pct"/>
          </w:tcPr>
          <w:p w14:paraId="0F6147BA" w14:textId="77777777" w:rsidR="00FB6B8F" w:rsidRPr="001226DF" w:rsidRDefault="00FB6B8F" w:rsidP="00C91627"/>
        </w:tc>
      </w:tr>
      <w:tr w:rsidR="008A6576" w:rsidRPr="001226DF" w14:paraId="0B574065" w14:textId="77777777" w:rsidTr="006D6F40">
        <w:trPr>
          <w:trHeight w:val="288"/>
        </w:trPr>
        <w:tc>
          <w:tcPr>
            <w:tcW w:w="1311" w:type="pct"/>
            <w:noWrap/>
            <w:vAlign w:val="center"/>
          </w:tcPr>
          <w:p w14:paraId="5BF9A913" w14:textId="77777777" w:rsidR="00FB6B8F" w:rsidRPr="001226DF" w:rsidRDefault="00000000" w:rsidP="00C91627">
            <w:pPr>
              <w:rPr>
                <w:rFonts w:eastAsia="宋体"/>
              </w:rPr>
            </w:pPr>
            <w:r w:rsidRPr="001226DF">
              <w:t>Prior surgical score</w:t>
            </w:r>
            <w:r w:rsidRPr="001226DF">
              <w:rPr>
                <w:vertAlign w:val="superscript"/>
              </w:rPr>
              <w:t xml:space="preserve"> d</w:t>
            </w:r>
          </w:p>
        </w:tc>
        <w:tc>
          <w:tcPr>
            <w:tcW w:w="918" w:type="pct"/>
            <w:noWrap/>
            <w:vAlign w:val="center"/>
          </w:tcPr>
          <w:p w14:paraId="13D81E90" w14:textId="77777777" w:rsidR="00FB6B8F" w:rsidRPr="001226DF" w:rsidRDefault="00FB6B8F" w:rsidP="00C91627"/>
        </w:tc>
        <w:tc>
          <w:tcPr>
            <w:tcW w:w="957" w:type="pct"/>
            <w:gridSpan w:val="2"/>
            <w:vAlign w:val="center"/>
          </w:tcPr>
          <w:p w14:paraId="651939ED" w14:textId="77777777" w:rsidR="00FB6B8F" w:rsidRPr="001226DF" w:rsidRDefault="00FB6B8F" w:rsidP="00C91627"/>
        </w:tc>
        <w:tc>
          <w:tcPr>
            <w:tcW w:w="454" w:type="pct"/>
            <w:gridSpan w:val="2"/>
            <w:noWrap/>
            <w:vAlign w:val="center"/>
          </w:tcPr>
          <w:p w14:paraId="13D01B1B" w14:textId="77777777" w:rsidR="00FB6B8F" w:rsidRPr="001226DF" w:rsidRDefault="00FB6B8F" w:rsidP="00C91627"/>
        </w:tc>
        <w:tc>
          <w:tcPr>
            <w:tcW w:w="920" w:type="pct"/>
          </w:tcPr>
          <w:p w14:paraId="31ACA4C4" w14:textId="77777777" w:rsidR="00FB6B8F" w:rsidRPr="001226DF" w:rsidRDefault="00FB6B8F" w:rsidP="00C91627"/>
        </w:tc>
        <w:tc>
          <w:tcPr>
            <w:tcW w:w="440" w:type="pct"/>
          </w:tcPr>
          <w:p w14:paraId="4739B165" w14:textId="77777777" w:rsidR="00FB6B8F" w:rsidRPr="001226DF" w:rsidRDefault="00FB6B8F" w:rsidP="00C91627"/>
        </w:tc>
      </w:tr>
      <w:tr w:rsidR="008A6576" w:rsidRPr="001226DF" w14:paraId="7E51C504" w14:textId="77777777" w:rsidTr="006D6F40">
        <w:trPr>
          <w:trHeight w:val="288"/>
        </w:trPr>
        <w:tc>
          <w:tcPr>
            <w:tcW w:w="1311" w:type="pct"/>
            <w:noWrap/>
            <w:vAlign w:val="center"/>
          </w:tcPr>
          <w:p w14:paraId="2D4E07DB" w14:textId="77777777" w:rsidR="00FB6B8F" w:rsidRPr="001226DF" w:rsidRDefault="00000000" w:rsidP="00C91627">
            <w:r w:rsidRPr="001226DF">
              <w:lastRenderedPageBreak/>
              <w:t>0-2</w:t>
            </w:r>
          </w:p>
        </w:tc>
        <w:tc>
          <w:tcPr>
            <w:tcW w:w="918" w:type="pct"/>
            <w:noWrap/>
            <w:vAlign w:val="center"/>
          </w:tcPr>
          <w:p w14:paraId="259039FF" w14:textId="7961E48D" w:rsidR="00FB6B8F" w:rsidRPr="001226DF" w:rsidRDefault="00000000" w:rsidP="00C91627">
            <w:r w:rsidRPr="001226DF">
              <w:t>2</w:t>
            </w:r>
            <w:r w:rsidR="00197EA4" w:rsidRPr="001226DF">
              <w:rPr>
                <w:rFonts w:hint="eastAsia"/>
              </w:rPr>
              <w:t>15</w:t>
            </w:r>
            <w:r w:rsidRPr="001226DF">
              <w:t xml:space="preserve"> (7</w:t>
            </w:r>
            <w:r w:rsidR="00197EA4" w:rsidRPr="001226DF">
              <w:rPr>
                <w:rFonts w:hint="eastAsia"/>
              </w:rPr>
              <w:t>3.1</w:t>
            </w:r>
            <w:r w:rsidRPr="001226DF">
              <w:t>%)</w:t>
            </w:r>
          </w:p>
        </w:tc>
        <w:tc>
          <w:tcPr>
            <w:tcW w:w="957" w:type="pct"/>
            <w:gridSpan w:val="2"/>
            <w:vAlign w:val="center"/>
          </w:tcPr>
          <w:p w14:paraId="290DB285" w14:textId="77777777" w:rsidR="00FB6B8F" w:rsidRPr="001226DF" w:rsidRDefault="00000000" w:rsidP="00C91627">
            <w:r w:rsidRPr="001226DF">
              <w:t>Ref.</w:t>
            </w:r>
          </w:p>
        </w:tc>
        <w:tc>
          <w:tcPr>
            <w:tcW w:w="454" w:type="pct"/>
            <w:gridSpan w:val="2"/>
            <w:noWrap/>
            <w:vAlign w:val="center"/>
          </w:tcPr>
          <w:p w14:paraId="0D866BB7" w14:textId="77777777" w:rsidR="00FB6B8F" w:rsidRPr="001226DF" w:rsidRDefault="00FB6B8F" w:rsidP="00C91627"/>
        </w:tc>
        <w:tc>
          <w:tcPr>
            <w:tcW w:w="920" w:type="pct"/>
          </w:tcPr>
          <w:p w14:paraId="78DF0552" w14:textId="77777777" w:rsidR="00FB6B8F" w:rsidRPr="001226DF" w:rsidRDefault="00000000" w:rsidP="00C91627">
            <w:r w:rsidRPr="001226DF">
              <w:t>Ref.</w:t>
            </w:r>
          </w:p>
        </w:tc>
        <w:tc>
          <w:tcPr>
            <w:tcW w:w="440" w:type="pct"/>
          </w:tcPr>
          <w:p w14:paraId="1EDC23AF" w14:textId="77777777" w:rsidR="00FB6B8F" w:rsidRPr="001226DF" w:rsidRDefault="00FB6B8F" w:rsidP="00C91627"/>
        </w:tc>
      </w:tr>
      <w:tr w:rsidR="008A6576" w:rsidRPr="001226DF" w14:paraId="1E1901DC" w14:textId="77777777" w:rsidTr="006D6F40">
        <w:trPr>
          <w:trHeight w:val="288"/>
        </w:trPr>
        <w:tc>
          <w:tcPr>
            <w:tcW w:w="1311" w:type="pct"/>
            <w:noWrap/>
            <w:vAlign w:val="center"/>
          </w:tcPr>
          <w:p w14:paraId="22001F7E" w14:textId="77777777" w:rsidR="00FB6B8F" w:rsidRPr="001226DF" w:rsidRDefault="00000000" w:rsidP="00C91627">
            <w:r w:rsidRPr="001226DF">
              <w:t>3</w:t>
            </w:r>
          </w:p>
        </w:tc>
        <w:tc>
          <w:tcPr>
            <w:tcW w:w="918" w:type="pct"/>
            <w:noWrap/>
            <w:vAlign w:val="center"/>
          </w:tcPr>
          <w:p w14:paraId="79C4F41F" w14:textId="4F9ADDDD" w:rsidR="00FB6B8F" w:rsidRPr="001226DF" w:rsidRDefault="00197EA4" w:rsidP="00C91627">
            <w:r w:rsidRPr="001226DF">
              <w:rPr>
                <w:rFonts w:hint="eastAsia"/>
              </w:rPr>
              <w:t>79</w:t>
            </w:r>
            <w:r w:rsidRPr="001226DF">
              <w:t xml:space="preserve"> (</w:t>
            </w:r>
            <w:r w:rsidRPr="001226DF">
              <w:rPr>
                <w:rFonts w:hint="eastAsia"/>
              </w:rPr>
              <w:t>26.9</w:t>
            </w:r>
            <w:r w:rsidRPr="001226DF">
              <w:t>%)</w:t>
            </w:r>
          </w:p>
        </w:tc>
        <w:tc>
          <w:tcPr>
            <w:tcW w:w="957" w:type="pct"/>
            <w:gridSpan w:val="2"/>
            <w:vAlign w:val="center"/>
          </w:tcPr>
          <w:p w14:paraId="13D630D1" w14:textId="53717D78" w:rsidR="00FB6B8F" w:rsidRPr="001226DF" w:rsidRDefault="00000000" w:rsidP="00C91627">
            <w:r w:rsidRPr="001226DF">
              <w:t>1.4</w:t>
            </w:r>
            <w:r w:rsidR="001627D8" w:rsidRPr="001226DF">
              <w:rPr>
                <w:rFonts w:hint="eastAsia"/>
              </w:rPr>
              <w:t>2</w:t>
            </w:r>
            <w:r w:rsidRPr="001226DF">
              <w:t xml:space="preserve"> (</w:t>
            </w:r>
            <w:r w:rsidR="001627D8" w:rsidRPr="001226DF">
              <w:rPr>
                <w:rFonts w:hint="eastAsia"/>
              </w:rPr>
              <w:t>0.89</w:t>
            </w:r>
            <w:r w:rsidRPr="001226DF">
              <w:t>, 2.</w:t>
            </w:r>
            <w:r w:rsidR="001627D8" w:rsidRPr="001226DF">
              <w:rPr>
                <w:rFonts w:hint="eastAsia"/>
              </w:rPr>
              <w:t>25</w:t>
            </w:r>
            <w:r w:rsidRPr="001226DF">
              <w:t>)</w:t>
            </w:r>
          </w:p>
        </w:tc>
        <w:tc>
          <w:tcPr>
            <w:tcW w:w="454" w:type="pct"/>
            <w:gridSpan w:val="2"/>
            <w:noWrap/>
            <w:vAlign w:val="center"/>
          </w:tcPr>
          <w:p w14:paraId="1B1B769A" w14:textId="3E607934" w:rsidR="00FB6B8F" w:rsidRPr="001226DF" w:rsidRDefault="00000000" w:rsidP="00C91627">
            <w:r w:rsidRPr="001226DF">
              <w:t>0.</w:t>
            </w:r>
            <w:r w:rsidR="001627D8" w:rsidRPr="001226DF">
              <w:rPr>
                <w:rFonts w:hint="eastAsia"/>
              </w:rPr>
              <w:t>139</w:t>
            </w:r>
          </w:p>
        </w:tc>
        <w:tc>
          <w:tcPr>
            <w:tcW w:w="920" w:type="pct"/>
          </w:tcPr>
          <w:p w14:paraId="07A1C006" w14:textId="2BB059AC" w:rsidR="00FB6B8F" w:rsidRPr="001226DF" w:rsidRDefault="00000000" w:rsidP="00C91627">
            <w:r w:rsidRPr="001226DF">
              <w:t>1.6</w:t>
            </w:r>
            <w:r w:rsidR="00217524" w:rsidRPr="001226DF">
              <w:rPr>
                <w:rFonts w:hint="eastAsia"/>
              </w:rPr>
              <w:t>6</w:t>
            </w:r>
            <w:r w:rsidRPr="001226DF">
              <w:t xml:space="preserve"> (1.1</w:t>
            </w:r>
            <w:r w:rsidR="00217524" w:rsidRPr="001226DF">
              <w:rPr>
                <w:rFonts w:hint="eastAsia"/>
              </w:rPr>
              <w:t>4</w:t>
            </w:r>
            <w:r w:rsidRPr="001226DF">
              <w:t>, 2.</w:t>
            </w:r>
            <w:r w:rsidR="00217524" w:rsidRPr="001226DF">
              <w:rPr>
                <w:rFonts w:hint="eastAsia"/>
              </w:rPr>
              <w:t>43</w:t>
            </w:r>
            <w:r w:rsidRPr="001226DF">
              <w:t>)</w:t>
            </w:r>
          </w:p>
        </w:tc>
        <w:tc>
          <w:tcPr>
            <w:tcW w:w="440" w:type="pct"/>
          </w:tcPr>
          <w:p w14:paraId="635063FE" w14:textId="72AA69D8" w:rsidR="00FB6B8F" w:rsidRPr="001226DF" w:rsidRDefault="00000000" w:rsidP="00C91627">
            <w:r w:rsidRPr="001226DF">
              <w:t>0.00</w:t>
            </w:r>
            <w:r w:rsidR="00217524" w:rsidRPr="001226DF">
              <w:rPr>
                <w:rFonts w:hint="eastAsia"/>
              </w:rPr>
              <w:t>9</w:t>
            </w:r>
          </w:p>
        </w:tc>
      </w:tr>
      <w:tr w:rsidR="008A6576" w:rsidRPr="001226DF" w14:paraId="54B7A720" w14:textId="77777777" w:rsidTr="006D6F40">
        <w:trPr>
          <w:trHeight w:val="288"/>
        </w:trPr>
        <w:tc>
          <w:tcPr>
            <w:tcW w:w="1311" w:type="pct"/>
            <w:noWrap/>
            <w:vAlign w:val="center"/>
          </w:tcPr>
          <w:p w14:paraId="40690EB1" w14:textId="77777777" w:rsidR="00FB6B8F" w:rsidRPr="001226DF" w:rsidRDefault="00000000" w:rsidP="00C91627">
            <w:pPr>
              <w:rPr>
                <w:rFonts w:eastAsia="宋体"/>
              </w:rPr>
            </w:pPr>
            <w:r w:rsidRPr="001226DF">
              <w:t>Prior chemotherapy</w:t>
            </w:r>
          </w:p>
        </w:tc>
        <w:tc>
          <w:tcPr>
            <w:tcW w:w="918" w:type="pct"/>
            <w:noWrap/>
            <w:vAlign w:val="center"/>
          </w:tcPr>
          <w:p w14:paraId="196577DE" w14:textId="540AFEDA" w:rsidR="00FB6B8F" w:rsidRPr="001226DF" w:rsidRDefault="00197EA4" w:rsidP="00C91627">
            <w:r w:rsidRPr="001226DF">
              <w:rPr>
                <w:rFonts w:hint="eastAsia"/>
              </w:rPr>
              <w:t>61</w:t>
            </w:r>
            <w:r w:rsidRPr="001226DF">
              <w:t xml:space="preserve"> (2</w:t>
            </w:r>
            <w:r w:rsidRPr="001226DF">
              <w:rPr>
                <w:rFonts w:hint="eastAsia"/>
              </w:rPr>
              <w:t>0.7</w:t>
            </w:r>
            <w:r w:rsidRPr="001226DF">
              <w:t>%)</w:t>
            </w:r>
          </w:p>
        </w:tc>
        <w:tc>
          <w:tcPr>
            <w:tcW w:w="957" w:type="pct"/>
            <w:gridSpan w:val="2"/>
            <w:vAlign w:val="center"/>
          </w:tcPr>
          <w:p w14:paraId="64B431C6" w14:textId="2CCCFB08" w:rsidR="00FB6B8F" w:rsidRPr="001226DF" w:rsidRDefault="00000000" w:rsidP="00C91627">
            <w:r w:rsidRPr="001226DF">
              <w:t>1.</w:t>
            </w:r>
            <w:r w:rsidR="001627D8" w:rsidRPr="001226DF">
              <w:rPr>
                <w:rFonts w:hint="eastAsia"/>
              </w:rPr>
              <w:t>31</w:t>
            </w:r>
            <w:r w:rsidRPr="001226DF">
              <w:t xml:space="preserve"> (</w:t>
            </w:r>
            <w:r w:rsidR="001627D8" w:rsidRPr="001226DF">
              <w:rPr>
                <w:rFonts w:hint="eastAsia"/>
              </w:rPr>
              <w:t>0.81</w:t>
            </w:r>
            <w:r w:rsidRPr="001226DF">
              <w:t>, 2.</w:t>
            </w:r>
            <w:r w:rsidRPr="001226DF">
              <w:rPr>
                <w:rFonts w:hint="eastAsia"/>
              </w:rPr>
              <w:t>1</w:t>
            </w:r>
            <w:r w:rsidR="001627D8" w:rsidRPr="001226DF">
              <w:rPr>
                <w:rFonts w:hint="eastAsia"/>
              </w:rPr>
              <w:t>1</w:t>
            </w:r>
            <w:r w:rsidRPr="001226DF">
              <w:t>)</w:t>
            </w:r>
          </w:p>
        </w:tc>
        <w:tc>
          <w:tcPr>
            <w:tcW w:w="454" w:type="pct"/>
            <w:gridSpan w:val="2"/>
            <w:noWrap/>
            <w:vAlign w:val="center"/>
          </w:tcPr>
          <w:p w14:paraId="6FE6669F" w14:textId="1B4BE2FF" w:rsidR="00FB6B8F" w:rsidRPr="001226DF" w:rsidRDefault="00000000" w:rsidP="00C91627">
            <w:r w:rsidRPr="001226DF">
              <w:t>0.</w:t>
            </w:r>
            <w:r w:rsidR="001627D8" w:rsidRPr="001226DF">
              <w:rPr>
                <w:rFonts w:hint="eastAsia"/>
              </w:rPr>
              <w:t>273</w:t>
            </w:r>
          </w:p>
        </w:tc>
        <w:tc>
          <w:tcPr>
            <w:tcW w:w="920" w:type="pct"/>
          </w:tcPr>
          <w:p w14:paraId="74FBDEF7" w14:textId="42A9BC4B" w:rsidR="00FB6B8F" w:rsidRPr="001226DF" w:rsidRDefault="00000000" w:rsidP="00C91627">
            <w:r w:rsidRPr="001226DF">
              <w:t>1.</w:t>
            </w:r>
            <w:r w:rsidR="00217524" w:rsidRPr="001226DF">
              <w:rPr>
                <w:rFonts w:hint="eastAsia"/>
              </w:rPr>
              <w:t>59</w:t>
            </w:r>
            <w:r w:rsidRPr="001226DF">
              <w:t xml:space="preserve"> (1.</w:t>
            </w:r>
            <w:r w:rsidRPr="001226DF">
              <w:rPr>
                <w:rFonts w:hint="eastAsia"/>
              </w:rPr>
              <w:t>0</w:t>
            </w:r>
            <w:r w:rsidR="00217524" w:rsidRPr="001226DF">
              <w:rPr>
                <w:rFonts w:hint="eastAsia"/>
              </w:rPr>
              <w:t>7</w:t>
            </w:r>
            <w:r w:rsidRPr="001226DF">
              <w:t>, 2.</w:t>
            </w:r>
            <w:r w:rsidR="00217524" w:rsidRPr="001226DF">
              <w:rPr>
                <w:rFonts w:hint="eastAsia"/>
              </w:rPr>
              <w:t>37</w:t>
            </w:r>
            <w:r w:rsidRPr="001226DF">
              <w:t>)</w:t>
            </w:r>
          </w:p>
        </w:tc>
        <w:tc>
          <w:tcPr>
            <w:tcW w:w="440" w:type="pct"/>
          </w:tcPr>
          <w:p w14:paraId="7DA597A6" w14:textId="688C1126" w:rsidR="00FB6B8F" w:rsidRPr="001226DF" w:rsidRDefault="00000000" w:rsidP="00C91627">
            <w:r w:rsidRPr="001226DF">
              <w:t>0.0</w:t>
            </w:r>
            <w:r w:rsidR="00217524" w:rsidRPr="001226DF">
              <w:rPr>
                <w:rFonts w:hint="eastAsia"/>
              </w:rPr>
              <w:t>22</w:t>
            </w:r>
          </w:p>
        </w:tc>
      </w:tr>
      <w:tr w:rsidR="008A6576" w:rsidRPr="001226DF" w14:paraId="4D4CB224" w14:textId="77777777" w:rsidTr="006D6F40">
        <w:trPr>
          <w:trHeight w:val="288"/>
        </w:trPr>
        <w:tc>
          <w:tcPr>
            <w:tcW w:w="1311" w:type="pct"/>
            <w:noWrap/>
            <w:vAlign w:val="center"/>
          </w:tcPr>
          <w:p w14:paraId="24935F27" w14:textId="77777777" w:rsidR="00FB6B8F" w:rsidRPr="001226DF" w:rsidRDefault="00000000" w:rsidP="00C91627">
            <w:pPr>
              <w:rPr>
                <w:rFonts w:eastAsia="宋体"/>
              </w:rPr>
            </w:pPr>
            <w:r w:rsidRPr="001226DF">
              <w:t>Prior HIPEC exposure</w:t>
            </w:r>
          </w:p>
        </w:tc>
        <w:tc>
          <w:tcPr>
            <w:tcW w:w="918" w:type="pct"/>
            <w:noWrap/>
            <w:vAlign w:val="center"/>
          </w:tcPr>
          <w:p w14:paraId="44B61D8E" w14:textId="73BF32D4" w:rsidR="00FB6B8F" w:rsidRPr="001226DF" w:rsidRDefault="00000000" w:rsidP="00C91627">
            <w:r w:rsidRPr="001226DF">
              <w:rPr>
                <w:rFonts w:hint="eastAsia"/>
              </w:rPr>
              <w:t>6</w:t>
            </w:r>
            <w:r w:rsidR="00197EA4" w:rsidRPr="001226DF">
              <w:rPr>
                <w:rFonts w:hint="eastAsia"/>
              </w:rPr>
              <w:t>3</w:t>
            </w:r>
            <w:r w:rsidRPr="001226DF">
              <w:t xml:space="preserve"> (2</w:t>
            </w:r>
            <w:r w:rsidRPr="001226DF">
              <w:rPr>
                <w:rFonts w:hint="eastAsia"/>
              </w:rPr>
              <w:t>1.</w:t>
            </w:r>
            <w:r w:rsidR="00197EA4" w:rsidRPr="001226DF">
              <w:rPr>
                <w:rFonts w:hint="eastAsia"/>
              </w:rPr>
              <w:t>4</w:t>
            </w:r>
            <w:r w:rsidRPr="001226DF">
              <w:t>%)</w:t>
            </w:r>
          </w:p>
        </w:tc>
        <w:tc>
          <w:tcPr>
            <w:tcW w:w="957" w:type="pct"/>
            <w:gridSpan w:val="2"/>
            <w:vAlign w:val="center"/>
          </w:tcPr>
          <w:p w14:paraId="1998A7E1" w14:textId="5CB185D1" w:rsidR="00FB6B8F" w:rsidRPr="001226DF" w:rsidRDefault="00000000" w:rsidP="00C91627">
            <w:r w:rsidRPr="001226DF">
              <w:t>1.</w:t>
            </w:r>
            <w:r w:rsidR="001627D8" w:rsidRPr="001226DF">
              <w:rPr>
                <w:rFonts w:hint="eastAsia"/>
              </w:rPr>
              <w:t>40</w:t>
            </w:r>
            <w:r w:rsidRPr="001226DF">
              <w:t xml:space="preserve"> (0.</w:t>
            </w:r>
            <w:r w:rsidR="001627D8" w:rsidRPr="001226DF">
              <w:rPr>
                <w:rFonts w:hint="eastAsia"/>
              </w:rPr>
              <w:t>84</w:t>
            </w:r>
            <w:r w:rsidRPr="001226DF">
              <w:t>, 2.</w:t>
            </w:r>
            <w:r w:rsidR="001627D8" w:rsidRPr="001226DF">
              <w:rPr>
                <w:rFonts w:hint="eastAsia"/>
              </w:rPr>
              <w:t>35</w:t>
            </w:r>
            <w:r w:rsidRPr="001226DF">
              <w:t>)</w:t>
            </w:r>
          </w:p>
        </w:tc>
        <w:tc>
          <w:tcPr>
            <w:tcW w:w="454" w:type="pct"/>
            <w:gridSpan w:val="2"/>
            <w:noWrap/>
            <w:vAlign w:val="center"/>
          </w:tcPr>
          <w:p w14:paraId="106D2DAB" w14:textId="24F8206F" w:rsidR="00FB6B8F" w:rsidRPr="001226DF" w:rsidRDefault="00000000" w:rsidP="00C91627">
            <w:r w:rsidRPr="001226DF">
              <w:t>0.</w:t>
            </w:r>
            <w:r w:rsidR="001627D8" w:rsidRPr="001226DF">
              <w:rPr>
                <w:rFonts w:hint="eastAsia"/>
              </w:rPr>
              <w:t>198</w:t>
            </w:r>
          </w:p>
        </w:tc>
        <w:tc>
          <w:tcPr>
            <w:tcW w:w="920" w:type="pct"/>
          </w:tcPr>
          <w:p w14:paraId="477DC52C" w14:textId="3AA973B8" w:rsidR="00FB6B8F" w:rsidRPr="001226DF" w:rsidRDefault="00000000" w:rsidP="00C91627">
            <w:r w:rsidRPr="001226DF">
              <w:t>1.</w:t>
            </w:r>
            <w:r w:rsidRPr="001226DF">
              <w:rPr>
                <w:rFonts w:hint="eastAsia"/>
              </w:rPr>
              <w:t>4</w:t>
            </w:r>
            <w:r w:rsidR="00217524" w:rsidRPr="001226DF">
              <w:rPr>
                <w:rFonts w:hint="eastAsia"/>
              </w:rPr>
              <w:t xml:space="preserve">2 </w:t>
            </w:r>
            <w:r w:rsidRPr="001226DF">
              <w:t>(</w:t>
            </w:r>
            <w:r w:rsidR="00217524" w:rsidRPr="001226DF">
              <w:rPr>
                <w:rFonts w:hint="eastAsia"/>
              </w:rPr>
              <w:t>0.93</w:t>
            </w:r>
            <w:r w:rsidRPr="001226DF">
              <w:t xml:space="preserve">, </w:t>
            </w:r>
            <w:r w:rsidR="00217524" w:rsidRPr="001226DF">
              <w:rPr>
                <w:rFonts w:hint="eastAsia"/>
              </w:rPr>
              <w:t>2.16</w:t>
            </w:r>
            <w:r w:rsidRPr="001226DF">
              <w:t>)</w:t>
            </w:r>
          </w:p>
        </w:tc>
        <w:tc>
          <w:tcPr>
            <w:tcW w:w="440" w:type="pct"/>
          </w:tcPr>
          <w:p w14:paraId="3F0210D6" w14:textId="00527A1B" w:rsidR="00FB6B8F" w:rsidRPr="001226DF" w:rsidRDefault="00000000" w:rsidP="00C91627">
            <w:r w:rsidRPr="001226DF">
              <w:t>0.</w:t>
            </w:r>
            <w:r w:rsidR="00217524" w:rsidRPr="001226DF">
              <w:rPr>
                <w:rFonts w:hint="eastAsia"/>
              </w:rPr>
              <w:t>105</w:t>
            </w:r>
          </w:p>
        </w:tc>
      </w:tr>
      <w:tr w:rsidR="008A6576" w:rsidRPr="001226DF" w14:paraId="14E76F65" w14:textId="77777777" w:rsidTr="006D6F40">
        <w:trPr>
          <w:trHeight w:val="288"/>
        </w:trPr>
        <w:tc>
          <w:tcPr>
            <w:tcW w:w="1311" w:type="pct"/>
            <w:noWrap/>
            <w:vAlign w:val="center"/>
          </w:tcPr>
          <w:p w14:paraId="125AE519" w14:textId="77777777" w:rsidR="00FB6B8F" w:rsidRPr="001226DF" w:rsidRDefault="00000000" w:rsidP="00C91627">
            <w:r w:rsidRPr="001226DF">
              <w:t>Preoperative laboratory tests</w:t>
            </w:r>
          </w:p>
        </w:tc>
        <w:tc>
          <w:tcPr>
            <w:tcW w:w="918" w:type="pct"/>
            <w:noWrap/>
            <w:vAlign w:val="center"/>
          </w:tcPr>
          <w:p w14:paraId="4413B7A3" w14:textId="77777777" w:rsidR="00FB6B8F" w:rsidRPr="001226DF" w:rsidRDefault="00FB6B8F" w:rsidP="00C91627"/>
        </w:tc>
        <w:tc>
          <w:tcPr>
            <w:tcW w:w="957" w:type="pct"/>
            <w:gridSpan w:val="2"/>
            <w:vAlign w:val="center"/>
          </w:tcPr>
          <w:p w14:paraId="4378D3F6" w14:textId="77777777" w:rsidR="00FB6B8F" w:rsidRPr="001226DF" w:rsidRDefault="00FB6B8F" w:rsidP="00C91627"/>
        </w:tc>
        <w:tc>
          <w:tcPr>
            <w:tcW w:w="454" w:type="pct"/>
            <w:gridSpan w:val="2"/>
            <w:noWrap/>
            <w:vAlign w:val="center"/>
          </w:tcPr>
          <w:p w14:paraId="0D6865DA" w14:textId="77777777" w:rsidR="00FB6B8F" w:rsidRPr="001226DF" w:rsidRDefault="00FB6B8F" w:rsidP="00C91627"/>
        </w:tc>
        <w:tc>
          <w:tcPr>
            <w:tcW w:w="920" w:type="pct"/>
          </w:tcPr>
          <w:p w14:paraId="79181BBB" w14:textId="77777777" w:rsidR="00FB6B8F" w:rsidRPr="001226DF" w:rsidRDefault="00FB6B8F" w:rsidP="00C91627"/>
        </w:tc>
        <w:tc>
          <w:tcPr>
            <w:tcW w:w="440" w:type="pct"/>
          </w:tcPr>
          <w:p w14:paraId="2CECD656" w14:textId="77777777" w:rsidR="00FB6B8F" w:rsidRPr="001226DF" w:rsidRDefault="00FB6B8F" w:rsidP="00C91627"/>
        </w:tc>
      </w:tr>
      <w:tr w:rsidR="008A6576" w:rsidRPr="001226DF" w14:paraId="2D4DD96C" w14:textId="77777777" w:rsidTr="006D6F40">
        <w:trPr>
          <w:trHeight w:val="288"/>
        </w:trPr>
        <w:tc>
          <w:tcPr>
            <w:tcW w:w="1311" w:type="pct"/>
            <w:noWrap/>
            <w:vAlign w:val="center"/>
          </w:tcPr>
          <w:p w14:paraId="0DA93A7B" w14:textId="77777777" w:rsidR="00FB6B8F" w:rsidRPr="001226DF" w:rsidRDefault="00000000" w:rsidP="00C91627">
            <w:r w:rsidRPr="001226DF">
              <w:rPr>
                <w:rFonts w:hint="eastAsia"/>
              </w:rPr>
              <w:t>H</w:t>
            </w:r>
            <w:r w:rsidRPr="001226DF">
              <w:t>emoglobin, g/L</w:t>
            </w:r>
          </w:p>
        </w:tc>
        <w:tc>
          <w:tcPr>
            <w:tcW w:w="918" w:type="pct"/>
            <w:noWrap/>
            <w:vAlign w:val="center"/>
          </w:tcPr>
          <w:p w14:paraId="30352A6C" w14:textId="555177CF" w:rsidR="00FB6B8F" w:rsidRPr="001226DF" w:rsidRDefault="00000000" w:rsidP="00C91627">
            <w:r w:rsidRPr="001226DF">
              <w:t>11</w:t>
            </w:r>
            <w:r w:rsidR="00C45CE0" w:rsidRPr="001226DF">
              <w:rPr>
                <w:rFonts w:hint="eastAsia"/>
              </w:rPr>
              <w:t>5</w:t>
            </w:r>
            <w:r w:rsidRPr="001226DF">
              <w:t xml:space="preserve"> ± 1</w:t>
            </w:r>
            <w:r w:rsidR="00C45CE0" w:rsidRPr="001226DF">
              <w:rPr>
                <w:rFonts w:hint="eastAsia"/>
              </w:rPr>
              <w:t>7</w:t>
            </w:r>
            <w:r w:rsidRPr="001226DF">
              <w:t xml:space="preserve"> [</w:t>
            </w:r>
            <w:r w:rsidR="00C45CE0" w:rsidRPr="001226DF">
              <w:rPr>
                <w:rFonts w:hint="eastAsia"/>
              </w:rPr>
              <w:t>8</w:t>
            </w:r>
            <w:r w:rsidRPr="001226DF">
              <w:t>]</w:t>
            </w:r>
          </w:p>
        </w:tc>
        <w:tc>
          <w:tcPr>
            <w:tcW w:w="957" w:type="pct"/>
            <w:gridSpan w:val="2"/>
            <w:vAlign w:val="center"/>
          </w:tcPr>
          <w:p w14:paraId="02A92B62" w14:textId="6C13D0A8" w:rsidR="00FB6B8F" w:rsidRPr="001226DF" w:rsidRDefault="00000000" w:rsidP="00C91627">
            <w:r w:rsidRPr="001226DF">
              <w:t>0.9</w:t>
            </w:r>
            <w:r w:rsidR="001627D8" w:rsidRPr="001226DF">
              <w:rPr>
                <w:rFonts w:hint="eastAsia"/>
              </w:rPr>
              <w:t>9</w:t>
            </w:r>
            <w:r w:rsidRPr="001226DF">
              <w:t xml:space="preserve"> (0.9</w:t>
            </w:r>
            <w:r w:rsidR="001627D8" w:rsidRPr="001226DF">
              <w:rPr>
                <w:rFonts w:hint="eastAsia"/>
              </w:rPr>
              <w:t>7</w:t>
            </w:r>
            <w:r w:rsidRPr="001226DF">
              <w:t xml:space="preserve">, </w:t>
            </w:r>
            <w:r w:rsidR="001627D8" w:rsidRPr="001226DF">
              <w:rPr>
                <w:rFonts w:hint="eastAsia"/>
              </w:rPr>
              <w:t>1.00</w:t>
            </w:r>
            <w:r w:rsidRPr="001226DF">
              <w:t>)</w:t>
            </w:r>
          </w:p>
        </w:tc>
        <w:tc>
          <w:tcPr>
            <w:tcW w:w="454" w:type="pct"/>
            <w:gridSpan w:val="2"/>
            <w:noWrap/>
            <w:vAlign w:val="center"/>
          </w:tcPr>
          <w:p w14:paraId="2EF20048" w14:textId="2220C870" w:rsidR="00FB6B8F" w:rsidRPr="001226DF" w:rsidRDefault="00000000" w:rsidP="00C91627">
            <w:r w:rsidRPr="001226DF">
              <w:t>0.0</w:t>
            </w:r>
            <w:r w:rsidR="001627D8" w:rsidRPr="001226DF">
              <w:rPr>
                <w:rFonts w:hint="eastAsia"/>
              </w:rPr>
              <w:t>24</w:t>
            </w:r>
          </w:p>
        </w:tc>
        <w:tc>
          <w:tcPr>
            <w:tcW w:w="920" w:type="pct"/>
          </w:tcPr>
          <w:p w14:paraId="15018E0C" w14:textId="436BDE34" w:rsidR="00FB6B8F" w:rsidRPr="001226DF" w:rsidRDefault="00000000" w:rsidP="00C91627">
            <w:r w:rsidRPr="001226DF">
              <w:t>0.9</w:t>
            </w:r>
            <w:r w:rsidR="00217524" w:rsidRPr="001226DF">
              <w:rPr>
                <w:rFonts w:hint="eastAsia"/>
              </w:rPr>
              <w:t>9</w:t>
            </w:r>
            <w:r w:rsidRPr="001226DF">
              <w:t xml:space="preserve"> (0.9</w:t>
            </w:r>
            <w:r w:rsidR="00217524" w:rsidRPr="001226DF">
              <w:rPr>
                <w:rFonts w:hint="eastAsia"/>
              </w:rPr>
              <w:t>8</w:t>
            </w:r>
            <w:r w:rsidRPr="001226DF">
              <w:t xml:space="preserve">, </w:t>
            </w:r>
            <w:r w:rsidR="00217524" w:rsidRPr="001226DF">
              <w:rPr>
                <w:rFonts w:hint="eastAsia"/>
              </w:rPr>
              <w:t>1.00</w:t>
            </w:r>
            <w:r w:rsidRPr="001226DF">
              <w:t>)</w:t>
            </w:r>
          </w:p>
        </w:tc>
        <w:tc>
          <w:tcPr>
            <w:tcW w:w="440" w:type="pct"/>
          </w:tcPr>
          <w:p w14:paraId="77B31C33" w14:textId="661F2C28" w:rsidR="00FB6B8F" w:rsidRPr="001226DF" w:rsidRDefault="00000000" w:rsidP="00C91627">
            <w:r w:rsidRPr="001226DF">
              <w:t>0.00</w:t>
            </w:r>
            <w:r w:rsidR="00217524" w:rsidRPr="001226DF">
              <w:rPr>
                <w:rFonts w:hint="eastAsia"/>
              </w:rPr>
              <w:t>7</w:t>
            </w:r>
          </w:p>
        </w:tc>
      </w:tr>
      <w:tr w:rsidR="008A6576" w:rsidRPr="001226DF" w14:paraId="636DFCD9" w14:textId="77777777" w:rsidTr="006D6F40">
        <w:trPr>
          <w:trHeight w:val="288"/>
        </w:trPr>
        <w:tc>
          <w:tcPr>
            <w:tcW w:w="1311" w:type="pct"/>
            <w:noWrap/>
            <w:vAlign w:val="center"/>
          </w:tcPr>
          <w:p w14:paraId="1E9AD8AE" w14:textId="77777777" w:rsidR="00FB6B8F" w:rsidRPr="001226DF" w:rsidRDefault="00000000" w:rsidP="00C91627">
            <w:pPr>
              <w:rPr>
                <w:rFonts w:eastAsia="宋体" w:cstheme="minorHAnsi"/>
              </w:rPr>
            </w:pPr>
            <w:r w:rsidRPr="001226DF">
              <w:t>Albumin, g/L</w:t>
            </w:r>
          </w:p>
        </w:tc>
        <w:tc>
          <w:tcPr>
            <w:tcW w:w="918" w:type="pct"/>
            <w:noWrap/>
            <w:vAlign w:val="center"/>
          </w:tcPr>
          <w:p w14:paraId="357759E3" w14:textId="6A5C671C" w:rsidR="00FB6B8F" w:rsidRPr="001226DF" w:rsidRDefault="00000000" w:rsidP="00C91627">
            <w:r w:rsidRPr="001226DF">
              <w:t>3</w:t>
            </w:r>
            <w:r w:rsidR="00C45CE0" w:rsidRPr="001226DF">
              <w:rPr>
                <w:rFonts w:hint="eastAsia"/>
              </w:rPr>
              <w:t>6</w:t>
            </w:r>
            <w:r w:rsidRPr="001226DF">
              <w:t xml:space="preserve"> ± </w:t>
            </w:r>
            <w:r w:rsidR="00C45CE0" w:rsidRPr="001226DF">
              <w:rPr>
                <w:rFonts w:hint="eastAsia"/>
              </w:rPr>
              <w:t>4</w:t>
            </w:r>
            <w:r w:rsidRPr="001226DF">
              <w:t xml:space="preserve"> [</w:t>
            </w:r>
            <w:r w:rsidR="00C45CE0" w:rsidRPr="001226DF">
              <w:rPr>
                <w:rFonts w:hint="eastAsia"/>
              </w:rPr>
              <w:t>3</w:t>
            </w:r>
            <w:r w:rsidRPr="001226DF">
              <w:t>]</w:t>
            </w:r>
          </w:p>
        </w:tc>
        <w:tc>
          <w:tcPr>
            <w:tcW w:w="957" w:type="pct"/>
            <w:gridSpan w:val="2"/>
            <w:vAlign w:val="center"/>
          </w:tcPr>
          <w:p w14:paraId="3EC028AA" w14:textId="12ED489E" w:rsidR="00FB6B8F" w:rsidRPr="001226DF" w:rsidRDefault="00000000" w:rsidP="00C91627">
            <w:r w:rsidRPr="001226DF">
              <w:t>0.9</w:t>
            </w:r>
            <w:r w:rsidR="001627D8" w:rsidRPr="001226DF">
              <w:rPr>
                <w:rFonts w:hint="eastAsia"/>
              </w:rPr>
              <w:t>5</w:t>
            </w:r>
            <w:r w:rsidRPr="001226DF">
              <w:t xml:space="preserve"> (0.9</w:t>
            </w:r>
            <w:r w:rsidR="001627D8" w:rsidRPr="001226DF">
              <w:rPr>
                <w:rFonts w:hint="eastAsia"/>
              </w:rPr>
              <w:t>1</w:t>
            </w:r>
            <w:r w:rsidRPr="001226DF">
              <w:t xml:space="preserve">, </w:t>
            </w:r>
            <w:r w:rsidR="001627D8" w:rsidRPr="001226DF">
              <w:rPr>
                <w:rFonts w:hint="eastAsia"/>
              </w:rPr>
              <w:t>1.00</w:t>
            </w:r>
            <w:r w:rsidRPr="001226DF">
              <w:t>)</w:t>
            </w:r>
          </w:p>
        </w:tc>
        <w:tc>
          <w:tcPr>
            <w:tcW w:w="454" w:type="pct"/>
            <w:gridSpan w:val="2"/>
            <w:noWrap/>
            <w:vAlign w:val="center"/>
          </w:tcPr>
          <w:p w14:paraId="6CE4DB5F" w14:textId="3D1F3571" w:rsidR="00FB6B8F" w:rsidRPr="001226DF" w:rsidRDefault="00000000" w:rsidP="00C91627">
            <w:r w:rsidRPr="001226DF">
              <w:t>0.0</w:t>
            </w:r>
            <w:r w:rsidR="001627D8" w:rsidRPr="001226DF">
              <w:rPr>
                <w:rFonts w:hint="eastAsia"/>
              </w:rPr>
              <w:t>55</w:t>
            </w:r>
          </w:p>
        </w:tc>
        <w:tc>
          <w:tcPr>
            <w:tcW w:w="920" w:type="pct"/>
          </w:tcPr>
          <w:p w14:paraId="22C0AEA5" w14:textId="335C087E" w:rsidR="00FB6B8F" w:rsidRPr="001226DF" w:rsidRDefault="00000000" w:rsidP="00C91627">
            <w:r w:rsidRPr="001226DF">
              <w:t>0.9</w:t>
            </w:r>
            <w:r w:rsidR="00217524" w:rsidRPr="001226DF">
              <w:rPr>
                <w:rFonts w:hint="eastAsia"/>
              </w:rPr>
              <w:t>3</w:t>
            </w:r>
            <w:r w:rsidRPr="001226DF">
              <w:t xml:space="preserve"> (0.8</w:t>
            </w:r>
            <w:r w:rsidR="00217524" w:rsidRPr="001226DF">
              <w:rPr>
                <w:rFonts w:hint="eastAsia"/>
              </w:rPr>
              <w:t>9</w:t>
            </w:r>
            <w:r w:rsidRPr="001226DF">
              <w:t>, 0.9</w:t>
            </w:r>
            <w:r w:rsidRPr="001226DF">
              <w:rPr>
                <w:rFonts w:hint="eastAsia"/>
              </w:rPr>
              <w:t>7</w:t>
            </w:r>
            <w:r w:rsidRPr="001226DF">
              <w:t>)</w:t>
            </w:r>
          </w:p>
        </w:tc>
        <w:tc>
          <w:tcPr>
            <w:tcW w:w="440" w:type="pct"/>
          </w:tcPr>
          <w:p w14:paraId="54F8AF68" w14:textId="77777777" w:rsidR="00FB6B8F" w:rsidRPr="001226DF" w:rsidRDefault="00000000" w:rsidP="00C91627">
            <w:r w:rsidRPr="001226DF">
              <w:t>&lt;0.001</w:t>
            </w:r>
          </w:p>
        </w:tc>
      </w:tr>
      <w:tr w:rsidR="008A6576" w:rsidRPr="001226DF" w14:paraId="278E725F" w14:textId="77777777" w:rsidTr="006D6F40">
        <w:trPr>
          <w:trHeight w:val="288"/>
        </w:trPr>
        <w:tc>
          <w:tcPr>
            <w:tcW w:w="1311" w:type="pct"/>
            <w:noWrap/>
            <w:vAlign w:val="center"/>
          </w:tcPr>
          <w:p w14:paraId="0D8A0965" w14:textId="77777777" w:rsidR="00FB6B8F" w:rsidRPr="001226DF" w:rsidRDefault="00000000" w:rsidP="00C91627">
            <w:pPr>
              <w:rPr>
                <w:rFonts w:eastAsia="宋体"/>
              </w:rPr>
            </w:pPr>
            <w:r w:rsidRPr="001226DF">
              <w:t>Tumor markers (CA125, CA199, CEA)</w:t>
            </w:r>
          </w:p>
        </w:tc>
        <w:tc>
          <w:tcPr>
            <w:tcW w:w="918" w:type="pct"/>
            <w:noWrap/>
            <w:vAlign w:val="center"/>
          </w:tcPr>
          <w:p w14:paraId="03972523" w14:textId="77777777" w:rsidR="00FB6B8F" w:rsidRPr="001226DF" w:rsidRDefault="00FB6B8F" w:rsidP="00C91627"/>
        </w:tc>
        <w:tc>
          <w:tcPr>
            <w:tcW w:w="957" w:type="pct"/>
            <w:gridSpan w:val="2"/>
            <w:vAlign w:val="center"/>
          </w:tcPr>
          <w:p w14:paraId="58786117" w14:textId="77777777" w:rsidR="00FB6B8F" w:rsidRPr="001226DF" w:rsidRDefault="00FB6B8F" w:rsidP="00C91627"/>
        </w:tc>
        <w:tc>
          <w:tcPr>
            <w:tcW w:w="454" w:type="pct"/>
            <w:gridSpan w:val="2"/>
            <w:noWrap/>
            <w:vAlign w:val="center"/>
          </w:tcPr>
          <w:p w14:paraId="1D31A419" w14:textId="77777777" w:rsidR="00FB6B8F" w:rsidRPr="001226DF" w:rsidRDefault="00FB6B8F" w:rsidP="00C91627"/>
        </w:tc>
        <w:tc>
          <w:tcPr>
            <w:tcW w:w="920" w:type="pct"/>
          </w:tcPr>
          <w:p w14:paraId="14710669" w14:textId="77777777" w:rsidR="00FB6B8F" w:rsidRPr="001226DF" w:rsidRDefault="00FB6B8F" w:rsidP="00C91627"/>
        </w:tc>
        <w:tc>
          <w:tcPr>
            <w:tcW w:w="440" w:type="pct"/>
          </w:tcPr>
          <w:p w14:paraId="4F0FADE1" w14:textId="77777777" w:rsidR="00FB6B8F" w:rsidRPr="001226DF" w:rsidRDefault="00FB6B8F" w:rsidP="00C91627"/>
        </w:tc>
      </w:tr>
      <w:tr w:rsidR="008A6576" w:rsidRPr="001226DF" w14:paraId="76274170" w14:textId="77777777" w:rsidTr="006D6F40">
        <w:trPr>
          <w:trHeight w:val="288"/>
        </w:trPr>
        <w:tc>
          <w:tcPr>
            <w:tcW w:w="1311" w:type="pct"/>
            <w:noWrap/>
            <w:vAlign w:val="center"/>
          </w:tcPr>
          <w:p w14:paraId="1EC673FD" w14:textId="77777777" w:rsidR="00FB6B8F" w:rsidRPr="001226DF" w:rsidRDefault="00000000" w:rsidP="00C91627">
            <w:pPr>
              <w:rPr>
                <w:rFonts w:eastAsia="宋体"/>
              </w:rPr>
            </w:pPr>
            <w:r w:rsidRPr="001226DF">
              <w:t>Normal</w:t>
            </w:r>
          </w:p>
        </w:tc>
        <w:tc>
          <w:tcPr>
            <w:tcW w:w="918" w:type="pct"/>
            <w:noWrap/>
            <w:vAlign w:val="center"/>
          </w:tcPr>
          <w:p w14:paraId="3E5C83B5" w14:textId="15931E40" w:rsidR="00FB6B8F" w:rsidRPr="001226DF" w:rsidRDefault="00C12471" w:rsidP="00C91627">
            <w:r w:rsidRPr="001226DF">
              <w:rPr>
                <w:rFonts w:hint="eastAsia"/>
              </w:rPr>
              <w:t>62</w:t>
            </w:r>
            <w:r w:rsidRPr="001226DF">
              <w:t xml:space="preserve"> (</w:t>
            </w:r>
            <w:r w:rsidRPr="001226DF">
              <w:rPr>
                <w:rFonts w:hint="eastAsia"/>
              </w:rPr>
              <w:t>21</w:t>
            </w:r>
            <w:r w:rsidRPr="001226DF">
              <w:t>.</w:t>
            </w:r>
            <w:r w:rsidRPr="001226DF">
              <w:rPr>
                <w:rFonts w:hint="eastAsia"/>
              </w:rPr>
              <w:t>1</w:t>
            </w:r>
            <w:r w:rsidRPr="001226DF">
              <w:t>%)</w:t>
            </w:r>
          </w:p>
        </w:tc>
        <w:tc>
          <w:tcPr>
            <w:tcW w:w="957" w:type="pct"/>
            <w:gridSpan w:val="2"/>
            <w:vAlign w:val="center"/>
          </w:tcPr>
          <w:p w14:paraId="7E358593" w14:textId="77777777" w:rsidR="00FB6B8F" w:rsidRPr="001226DF" w:rsidRDefault="00000000" w:rsidP="00C91627">
            <w:r w:rsidRPr="001226DF">
              <w:t>Ref.</w:t>
            </w:r>
          </w:p>
        </w:tc>
        <w:tc>
          <w:tcPr>
            <w:tcW w:w="454" w:type="pct"/>
            <w:gridSpan w:val="2"/>
            <w:noWrap/>
            <w:vAlign w:val="center"/>
          </w:tcPr>
          <w:p w14:paraId="66525BE6" w14:textId="77777777" w:rsidR="00FB6B8F" w:rsidRPr="001226DF" w:rsidRDefault="00FB6B8F" w:rsidP="00C91627"/>
        </w:tc>
        <w:tc>
          <w:tcPr>
            <w:tcW w:w="920" w:type="pct"/>
          </w:tcPr>
          <w:p w14:paraId="009C7E5F" w14:textId="77777777" w:rsidR="00FB6B8F" w:rsidRPr="001226DF" w:rsidRDefault="00000000" w:rsidP="00C91627">
            <w:r w:rsidRPr="001226DF">
              <w:t>Ref.</w:t>
            </w:r>
          </w:p>
        </w:tc>
        <w:tc>
          <w:tcPr>
            <w:tcW w:w="440" w:type="pct"/>
          </w:tcPr>
          <w:p w14:paraId="0EA8A0A3" w14:textId="77777777" w:rsidR="00FB6B8F" w:rsidRPr="001226DF" w:rsidRDefault="00FB6B8F" w:rsidP="00C91627"/>
        </w:tc>
      </w:tr>
      <w:tr w:rsidR="008A6576" w:rsidRPr="001226DF" w14:paraId="39603552" w14:textId="77777777" w:rsidTr="006D6F40">
        <w:trPr>
          <w:trHeight w:val="288"/>
        </w:trPr>
        <w:tc>
          <w:tcPr>
            <w:tcW w:w="1311" w:type="pct"/>
            <w:noWrap/>
            <w:vAlign w:val="center"/>
          </w:tcPr>
          <w:p w14:paraId="5B06622E" w14:textId="77777777" w:rsidR="00FB6B8F" w:rsidRPr="001226DF" w:rsidRDefault="00000000" w:rsidP="00C91627">
            <w:pPr>
              <w:rPr>
                <w:rFonts w:eastAsia="宋体"/>
              </w:rPr>
            </w:pPr>
            <w:r w:rsidRPr="001226DF">
              <w:t>1 raised</w:t>
            </w:r>
          </w:p>
        </w:tc>
        <w:tc>
          <w:tcPr>
            <w:tcW w:w="918" w:type="pct"/>
            <w:noWrap/>
            <w:vAlign w:val="center"/>
          </w:tcPr>
          <w:p w14:paraId="1EF163F1" w14:textId="432091EC" w:rsidR="00FB6B8F" w:rsidRPr="001226DF" w:rsidRDefault="00C12471" w:rsidP="00C91627">
            <w:r w:rsidRPr="001226DF">
              <w:rPr>
                <w:rFonts w:hint="eastAsia"/>
              </w:rPr>
              <w:t>88</w:t>
            </w:r>
            <w:r w:rsidRPr="001226DF">
              <w:t xml:space="preserve"> (2</w:t>
            </w:r>
            <w:r w:rsidRPr="001226DF">
              <w:rPr>
                <w:rFonts w:hint="eastAsia"/>
              </w:rPr>
              <w:t>9.9</w:t>
            </w:r>
            <w:r w:rsidRPr="001226DF">
              <w:t>%)</w:t>
            </w:r>
          </w:p>
        </w:tc>
        <w:tc>
          <w:tcPr>
            <w:tcW w:w="957" w:type="pct"/>
            <w:gridSpan w:val="2"/>
            <w:vAlign w:val="center"/>
          </w:tcPr>
          <w:p w14:paraId="2D93D73D" w14:textId="521FB976" w:rsidR="00FB6B8F" w:rsidRPr="001226DF" w:rsidRDefault="001627D8" w:rsidP="00C91627">
            <w:r w:rsidRPr="001226DF">
              <w:rPr>
                <w:rFonts w:hint="eastAsia"/>
              </w:rPr>
              <w:t>6.01</w:t>
            </w:r>
            <w:r w:rsidRPr="001226DF">
              <w:t xml:space="preserve"> (</w:t>
            </w:r>
            <w:r w:rsidRPr="001226DF">
              <w:rPr>
                <w:rFonts w:hint="eastAsia"/>
              </w:rPr>
              <w:t>1.42</w:t>
            </w:r>
            <w:r w:rsidRPr="001226DF">
              <w:t xml:space="preserve">, </w:t>
            </w:r>
            <w:r w:rsidRPr="001226DF">
              <w:rPr>
                <w:rFonts w:hint="eastAsia"/>
              </w:rPr>
              <w:t>25.46</w:t>
            </w:r>
            <w:r w:rsidRPr="001226DF">
              <w:t>)</w:t>
            </w:r>
          </w:p>
        </w:tc>
        <w:tc>
          <w:tcPr>
            <w:tcW w:w="454" w:type="pct"/>
            <w:gridSpan w:val="2"/>
            <w:noWrap/>
            <w:vAlign w:val="center"/>
          </w:tcPr>
          <w:p w14:paraId="1BB50BF7" w14:textId="07870A01" w:rsidR="00FB6B8F" w:rsidRPr="001226DF" w:rsidRDefault="00000000" w:rsidP="00C91627">
            <w:r w:rsidRPr="001226DF">
              <w:t>0.</w:t>
            </w:r>
            <w:r w:rsidR="001627D8" w:rsidRPr="001226DF">
              <w:rPr>
                <w:rFonts w:hint="eastAsia"/>
              </w:rPr>
              <w:t>015</w:t>
            </w:r>
          </w:p>
        </w:tc>
        <w:tc>
          <w:tcPr>
            <w:tcW w:w="920" w:type="pct"/>
          </w:tcPr>
          <w:p w14:paraId="0B98BD2E" w14:textId="6DB6F676" w:rsidR="00FB6B8F" w:rsidRPr="001226DF" w:rsidRDefault="00217524" w:rsidP="00C91627">
            <w:r w:rsidRPr="001226DF">
              <w:rPr>
                <w:rFonts w:hint="eastAsia"/>
              </w:rPr>
              <w:t>4.41</w:t>
            </w:r>
            <w:r w:rsidRPr="001226DF">
              <w:t xml:space="preserve"> (1.</w:t>
            </w:r>
            <w:r w:rsidRPr="001226DF">
              <w:rPr>
                <w:rFonts w:hint="eastAsia"/>
              </w:rPr>
              <w:t>57</w:t>
            </w:r>
            <w:r w:rsidRPr="001226DF">
              <w:t xml:space="preserve">, </w:t>
            </w:r>
            <w:r w:rsidRPr="001226DF">
              <w:rPr>
                <w:rFonts w:hint="eastAsia"/>
              </w:rPr>
              <w:t>12.41</w:t>
            </w:r>
            <w:r w:rsidRPr="001226DF">
              <w:t>)</w:t>
            </w:r>
          </w:p>
        </w:tc>
        <w:tc>
          <w:tcPr>
            <w:tcW w:w="440" w:type="pct"/>
          </w:tcPr>
          <w:p w14:paraId="7D9E34E5" w14:textId="3524EA4A" w:rsidR="00FB6B8F" w:rsidRPr="001226DF" w:rsidRDefault="00000000" w:rsidP="00C91627">
            <w:r w:rsidRPr="001226DF">
              <w:t>0.0</w:t>
            </w:r>
            <w:r w:rsidRPr="001226DF">
              <w:rPr>
                <w:rFonts w:hint="eastAsia"/>
              </w:rPr>
              <w:t>0</w:t>
            </w:r>
            <w:r w:rsidR="00217524" w:rsidRPr="001226DF">
              <w:rPr>
                <w:rFonts w:hint="eastAsia"/>
              </w:rPr>
              <w:t>5</w:t>
            </w:r>
          </w:p>
        </w:tc>
      </w:tr>
      <w:tr w:rsidR="008A6576" w:rsidRPr="001226DF" w14:paraId="49E88D14" w14:textId="77777777" w:rsidTr="006D6F40">
        <w:trPr>
          <w:trHeight w:val="288"/>
        </w:trPr>
        <w:tc>
          <w:tcPr>
            <w:tcW w:w="1311" w:type="pct"/>
            <w:noWrap/>
            <w:vAlign w:val="center"/>
          </w:tcPr>
          <w:p w14:paraId="3AEA55A5" w14:textId="77777777" w:rsidR="00FB6B8F" w:rsidRPr="001226DF" w:rsidRDefault="00000000" w:rsidP="00C91627">
            <w:pPr>
              <w:rPr>
                <w:rFonts w:eastAsia="宋体"/>
              </w:rPr>
            </w:pPr>
            <w:r w:rsidRPr="001226DF">
              <w:t>2 raised</w:t>
            </w:r>
          </w:p>
        </w:tc>
        <w:tc>
          <w:tcPr>
            <w:tcW w:w="918" w:type="pct"/>
            <w:noWrap/>
            <w:vAlign w:val="center"/>
          </w:tcPr>
          <w:p w14:paraId="4AE46006" w14:textId="7BFFC0BA" w:rsidR="00FB6B8F" w:rsidRPr="001226DF" w:rsidRDefault="00C12471" w:rsidP="00C91627">
            <w:r w:rsidRPr="001226DF">
              <w:rPr>
                <w:rFonts w:hint="eastAsia"/>
              </w:rPr>
              <w:t>58</w:t>
            </w:r>
            <w:r w:rsidRPr="001226DF">
              <w:t xml:space="preserve"> (</w:t>
            </w:r>
            <w:r w:rsidRPr="001226DF">
              <w:rPr>
                <w:rFonts w:hint="eastAsia"/>
              </w:rPr>
              <w:t>19.7</w:t>
            </w:r>
            <w:r w:rsidRPr="001226DF">
              <w:t>%)</w:t>
            </w:r>
          </w:p>
        </w:tc>
        <w:tc>
          <w:tcPr>
            <w:tcW w:w="957" w:type="pct"/>
            <w:gridSpan w:val="2"/>
            <w:vAlign w:val="center"/>
          </w:tcPr>
          <w:p w14:paraId="3644B227" w14:textId="1E6FA54E" w:rsidR="00FB6B8F" w:rsidRPr="001226DF" w:rsidRDefault="001627D8" w:rsidP="00C91627">
            <w:r w:rsidRPr="001226DF">
              <w:rPr>
                <w:rFonts w:hint="eastAsia"/>
              </w:rPr>
              <w:t>9.71</w:t>
            </w:r>
            <w:r w:rsidRPr="001226DF">
              <w:t xml:space="preserve"> (</w:t>
            </w:r>
            <w:r w:rsidRPr="001226DF">
              <w:rPr>
                <w:rFonts w:hint="eastAsia"/>
              </w:rPr>
              <w:t>2.24</w:t>
            </w:r>
            <w:r w:rsidRPr="001226DF">
              <w:t xml:space="preserve">, </w:t>
            </w:r>
            <w:r w:rsidRPr="001226DF">
              <w:rPr>
                <w:rFonts w:hint="eastAsia"/>
              </w:rPr>
              <w:t>42.07</w:t>
            </w:r>
            <w:r w:rsidRPr="001226DF">
              <w:t>)</w:t>
            </w:r>
          </w:p>
        </w:tc>
        <w:tc>
          <w:tcPr>
            <w:tcW w:w="454" w:type="pct"/>
            <w:gridSpan w:val="2"/>
            <w:noWrap/>
            <w:vAlign w:val="center"/>
          </w:tcPr>
          <w:p w14:paraId="04735232" w14:textId="67E13F80" w:rsidR="00FB6B8F" w:rsidRPr="001226DF" w:rsidRDefault="00000000" w:rsidP="00C91627">
            <w:r w:rsidRPr="001226DF">
              <w:t>0.00</w:t>
            </w:r>
            <w:r w:rsidR="001627D8" w:rsidRPr="001226DF">
              <w:rPr>
                <w:rFonts w:hint="eastAsia"/>
              </w:rPr>
              <w:t>2</w:t>
            </w:r>
          </w:p>
        </w:tc>
        <w:tc>
          <w:tcPr>
            <w:tcW w:w="920" w:type="pct"/>
          </w:tcPr>
          <w:p w14:paraId="5724FB57" w14:textId="59011BAB" w:rsidR="00FB6B8F" w:rsidRPr="001226DF" w:rsidRDefault="00217524" w:rsidP="00C91627">
            <w:r w:rsidRPr="001226DF">
              <w:rPr>
                <w:rFonts w:hint="eastAsia"/>
              </w:rPr>
              <w:t>8.85</w:t>
            </w:r>
            <w:r w:rsidRPr="001226DF">
              <w:t xml:space="preserve"> (</w:t>
            </w:r>
            <w:r w:rsidRPr="001226DF">
              <w:rPr>
                <w:rFonts w:hint="eastAsia"/>
              </w:rPr>
              <w:t>3.12</w:t>
            </w:r>
            <w:r w:rsidRPr="001226DF">
              <w:t xml:space="preserve">, </w:t>
            </w:r>
            <w:r w:rsidRPr="001226DF">
              <w:rPr>
                <w:rFonts w:hint="eastAsia"/>
              </w:rPr>
              <w:t>25.11</w:t>
            </w:r>
            <w:r w:rsidRPr="001226DF">
              <w:t>)</w:t>
            </w:r>
          </w:p>
        </w:tc>
        <w:tc>
          <w:tcPr>
            <w:tcW w:w="440" w:type="pct"/>
          </w:tcPr>
          <w:p w14:paraId="40CB14C4" w14:textId="77777777" w:rsidR="00FB6B8F" w:rsidRPr="001226DF" w:rsidRDefault="00000000" w:rsidP="00C91627">
            <w:r w:rsidRPr="001226DF">
              <w:t>&lt;0.001</w:t>
            </w:r>
          </w:p>
        </w:tc>
      </w:tr>
      <w:tr w:rsidR="008A6576" w:rsidRPr="001226DF" w14:paraId="36D43939" w14:textId="77777777" w:rsidTr="006D6F40">
        <w:trPr>
          <w:trHeight w:val="288"/>
        </w:trPr>
        <w:tc>
          <w:tcPr>
            <w:tcW w:w="1311" w:type="pct"/>
            <w:tcBorders>
              <w:bottom w:val="single" w:sz="4" w:space="0" w:color="auto"/>
            </w:tcBorders>
            <w:noWrap/>
            <w:vAlign w:val="center"/>
          </w:tcPr>
          <w:p w14:paraId="797904FD" w14:textId="77777777" w:rsidR="00FB6B8F" w:rsidRPr="001226DF" w:rsidRDefault="00000000" w:rsidP="00C91627">
            <w:pPr>
              <w:rPr>
                <w:rFonts w:eastAsia="宋体"/>
              </w:rPr>
            </w:pPr>
            <w:r w:rsidRPr="001226DF">
              <w:t>All raised</w:t>
            </w:r>
          </w:p>
        </w:tc>
        <w:tc>
          <w:tcPr>
            <w:tcW w:w="918" w:type="pct"/>
            <w:tcBorders>
              <w:bottom w:val="single" w:sz="4" w:space="0" w:color="auto"/>
            </w:tcBorders>
            <w:noWrap/>
            <w:vAlign w:val="center"/>
          </w:tcPr>
          <w:p w14:paraId="32C15E1D" w14:textId="5FA1A6D7" w:rsidR="00FB6B8F" w:rsidRPr="001226DF" w:rsidRDefault="00C12471" w:rsidP="00C91627">
            <w:r w:rsidRPr="001226DF">
              <w:rPr>
                <w:rFonts w:hint="eastAsia"/>
              </w:rPr>
              <w:t>86</w:t>
            </w:r>
            <w:r w:rsidRPr="001226DF">
              <w:t xml:space="preserve"> (</w:t>
            </w:r>
            <w:r w:rsidRPr="001226DF">
              <w:rPr>
                <w:rFonts w:hint="eastAsia"/>
              </w:rPr>
              <w:t>29.3</w:t>
            </w:r>
            <w:r w:rsidRPr="001226DF">
              <w:t>%)</w:t>
            </w:r>
          </w:p>
        </w:tc>
        <w:tc>
          <w:tcPr>
            <w:tcW w:w="957" w:type="pct"/>
            <w:gridSpan w:val="2"/>
            <w:tcBorders>
              <w:bottom w:val="single" w:sz="4" w:space="0" w:color="auto"/>
            </w:tcBorders>
            <w:vAlign w:val="center"/>
          </w:tcPr>
          <w:p w14:paraId="3F445048" w14:textId="3FD49925" w:rsidR="00FB6B8F" w:rsidRPr="001226DF" w:rsidRDefault="001627D8" w:rsidP="00C91627">
            <w:r w:rsidRPr="001226DF">
              <w:rPr>
                <w:rFonts w:hint="eastAsia"/>
              </w:rPr>
              <w:t>19.72</w:t>
            </w:r>
            <w:r w:rsidRPr="001226DF">
              <w:t xml:space="preserve"> (</w:t>
            </w:r>
            <w:r w:rsidRPr="001226DF">
              <w:rPr>
                <w:rFonts w:hint="eastAsia"/>
              </w:rPr>
              <w:t>4.75</w:t>
            </w:r>
            <w:r w:rsidRPr="001226DF">
              <w:t xml:space="preserve">, </w:t>
            </w:r>
            <w:r w:rsidRPr="001226DF">
              <w:rPr>
                <w:rFonts w:hint="eastAsia"/>
              </w:rPr>
              <w:t>81.77</w:t>
            </w:r>
            <w:r w:rsidRPr="001226DF">
              <w:t>)</w:t>
            </w:r>
          </w:p>
        </w:tc>
        <w:tc>
          <w:tcPr>
            <w:tcW w:w="454" w:type="pct"/>
            <w:gridSpan w:val="2"/>
            <w:tcBorders>
              <w:bottom w:val="single" w:sz="4" w:space="0" w:color="auto"/>
            </w:tcBorders>
            <w:noWrap/>
            <w:vAlign w:val="center"/>
          </w:tcPr>
          <w:p w14:paraId="3AC8BA84" w14:textId="77777777" w:rsidR="00FB6B8F" w:rsidRPr="001226DF" w:rsidRDefault="00000000" w:rsidP="00C91627">
            <w:r w:rsidRPr="001226DF">
              <w:t>&lt;0.001</w:t>
            </w:r>
          </w:p>
        </w:tc>
        <w:tc>
          <w:tcPr>
            <w:tcW w:w="920" w:type="pct"/>
            <w:tcBorders>
              <w:bottom w:val="single" w:sz="4" w:space="0" w:color="auto"/>
            </w:tcBorders>
          </w:tcPr>
          <w:p w14:paraId="41A8240F" w14:textId="368C6E15" w:rsidR="00FB6B8F" w:rsidRPr="001226DF" w:rsidRDefault="00217524" w:rsidP="00C91627">
            <w:r w:rsidRPr="001226DF">
              <w:rPr>
                <w:rFonts w:hint="eastAsia"/>
              </w:rPr>
              <w:t>11.76</w:t>
            </w:r>
            <w:r w:rsidRPr="001226DF">
              <w:t xml:space="preserve"> (</w:t>
            </w:r>
            <w:r w:rsidRPr="001226DF">
              <w:rPr>
                <w:rFonts w:hint="eastAsia"/>
              </w:rPr>
              <w:t>4.24</w:t>
            </w:r>
            <w:r w:rsidRPr="001226DF">
              <w:t xml:space="preserve">, </w:t>
            </w:r>
            <w:r w:rsidRPr="001226DF">
              <w:rPr>
                <w:rFonts w:hint="eastAsia"/>
              </w:rPr>
              <w:t>32.66</w:t>
            </w:r>
            <w:r w:rsidRPr="001226DF">
              <w:t>)</w:t>
            </w:r>
          </w:p>
        </w:tc>
        <w:tc>
          <w:tcPr>
            <w:tcW w:w="440" w:type="pct"/>
            <w:tcBorders>
              <w:bottom w:val="single" w:sz="4" w:space="0" w:color="auto"/>
            </w:tcBorders>
          </w:tcPr>
          <w:p w14:paraId="6A7C1F93" w14:textId="77777777" w:rsidR="00FB6B8F" w:rsidRPr="001226DF" w:rsidRDefault="00000000" w:rsidP="00C91627">
            <w:r w:rsidRPr="001226DF">
              <w:t>&lt;0.001</w:t>
            </w:r>
          </w:p>
        </w:tc>
      </w:tr>
    </w:tbl>
    <w:p w14:paraId="06A40BFD" w14:textId="77777777" w:rsidR="00FB6B8F" w:rsidRPr="001226DF" w:rsidRDefault="00000000" w:rsidP="00F62777">
      <w:pPr>
        <w:spacing w:beforeLines="0" w:before="0" w:afterLines="0" w:after="0" w:line="360" w:lineRule="auto"/>
        <w:ind w:firstLineChars="0" w:firstLine="0"/>
        <w:jc w:val="both"/>
        <w:rPr>
          <w:lang w:bidi="ar"/>
        </w:rPr>
      </w:pPr>
      <w:r w:rsidRPr="001226DF">
        <w:rPr>
          <w:lang w:bidi="ar"/>
        </w:rPr>
        <w:t xml:space="preserve">Data are mean </w:t>
      </w:r>
      <w:r w:rsidRPr="001226DF">
        <w:rPr>
          <w:rFonts w:eastAsia="宋体"/>
          <w:lang w:bidi="ar"/>
        </w:rPr>
        <w:t xml:space="preserve">± </w:t>
      </w:r>
      <w:r w:rsidRPr="001226DF">
        <w:rPr>
          <w:lang w:bidi="ar"/>
        </w:rPr>
        <w:t>SD, n (%), or median (interquartile range)</w:t>
      </w:r>
      <w:r w:rsidRPr="001226DF">
        <w:rPr>
          <w:rFonts w:eastAsia="宋体"/>
          <w:lang w:bidi="ar"/>
        </w:rPr>
        <w:t xml:space="preserve">. Numbers in square brackets indicate patients with missing data. </w:t>
      </w:r>
      <w:r w:rsidRPr="001226DF">
        <w:rPr>
          <w:i/>
          <w:iCs/>
          <w:lang w:bidi="ar"/>
        </w:rPr>
        <w:t>P</w:t>
      </w:r>
      <w:r w:rsidRPr="001226DF">
        <w:rPr>
          <w:lang w:bidi="ar"/>
        </w:rPr>
        <w:t xml:space="preserve"> values in bold indicate &lt;0.20.</w:t>
      </w:r>
    </w:p>
    <w:p w14:paraId="5E6C98F0" w14:textId="77777777" w:rsidR="00FB6B8F" w:rsidRPr="001226DF" w:rsidRDefault="00000000" w:rsidP="00F62777">
      <w:pPr>
        <w:spacing w:beforeLines="0" w:before="0" w:afterLines="0" w:after="0" w:line="360" w:lineRule="auto"/>
        <w:ind w:firstLineChars="0" w:firstLine="0"/>
        <w:jc w:val="both"/>
      </w:pPr>
      <w:r w:rsidRPr="001226DF">
        <w:t>ASA, American society of anesthesiologists; HIPEC, hyperthermia intraperitoneal chemotherapy.</w:t>
      </w:r>
    </w:p>
    <w:p w14:paraId="07341997" w14:textId="77777777" w:rsidR="00FB6B8F" w:rsidRPr="001226DF" w:rsidRDefault="00000000" w:rsidP="00F62777">
      <w:pPr>
        <w:spacing w:beforeLines="0" w:before="0" w:afterLines="0" w:after="0" w:line="360" w:lineRule="auto"/>
        <w:ind w:firstLineChars="0" w:firstLine="0"/>
        <w:jc w:val="both"/>
      </w:pPr>
      <w:r w:rsidRPr="001226DF">
        <w:rPr>
          <w:vertAlign w:val="superscript"/>
        </w:rPr>
        <w:t>a</w:t>
      </w:r>
      <w:r w:rsidRPr="001226DF">
        <w:t xml:space="preserve"> Assessed according to Charlson comorbidity index (12 items).</w:t>
      </w:r>
    </w:p>
    <w:p w14:paraId="74C666A2" w14:textId="2ADB13C1" w:rsidR="00FB6B8F" w:rsidRPr="001226DF" w:rsidRDefault="00000000" w:rsidP="00F62777">
      <w:pPr>
        <w:spacing w:beforeLines="0" w:before="0" w:afterLines="0" w:after="0" w:line="360" w:lineRule="auto"/>
        <w:ind w:firstLineChars="0" w:firstLine="0"/>
        <w:jc w:val="both"/>
      </w:pPr>
      <w:r w:rsidRPr="001226DF">
        <w:rPr>
          <w:vertAlign w:val="superscript"/>
        </w:rPr>
        <w:t>b</w:t>
      </w:r>
      <w:r w:rsidRPr="001226DF">
        <w:t xml:space="preserve"> Included </w:t>
      </w:r>
      <w:r w:rsidRPr="001226DF">
        <w:rPr>
          <w:rFonts w:eastAsia="宋体"/>
        </w:rPr>
        <w:t>ASA</w:t>
      </w:r>
      <w:r w:rsidRPr="001226DF">
        <w:t xml:space="preserve"> I (</w:t>
      </w:r>
      <w:r w:rsidR="00C45CE0" w:rsidRPr="001226DF">
        <w:rPr>
          <w:rFonts w:hint="eastAsia"/>
        </w:rPr>
        <w:t>2</w:t>
      </w:r>
      <w:r w:rsidRPr="001226DF">
        <w:t xml:space="preserve"> cases), </w:t>
      </w:r>
      <w:r w:rsidRPr="001226DF">
        <w:rPr>
          <w:rFonts w:eastAsia="宋体"/>
        </w:rPr>
        <w:t>ASA</w:t>
      </w:r>
      <w:r w:rsidRPr="001226DF">
        <w:t xml:space="preserve"> II (14</w:t>
      </w:r>
      <w:r w:rsidR="00C45CE0" w:rsidRPr="001226DF">
        <w:rPr>
          <w:rFonts w:hint="eastAsia"/>
        </w:rPr>
        <w:t>7</w:t>
      </w:r>
      <w:r w:rsidRPr="001226DF">
        <w:t xml:space="preserve"> cases),</w:t>
      </w:r>
      <w:r w:rsidRPr="001226DF">
        <w:rPr>
          <w:rFonts w:eastAsia="宋体"/>
        </w:rPr>
        <w:t xml:space="preserve"> ASA</w:t>
      </w:r>
      <w:r w:rsidRPr="001226DF">
        <w:t xml:space="preserve"> III (14</w:t>
      </w:r>
      <w:r w:rsidR="00C45CE0" w:rsidRPr="001226DF">
        <w:rPr>
          <w:rFonts w:hint="eastAsia"/>
        </w:rPr>
        <w:t>0</w:t>
      </w:r>
      <w:r w:rsidRPr="001226DF">
        <w:t xml:space="preserve"> cases),</w:t>
      </w:r>
      <w:r w:rsidRPr="001226DF">
        <w:rPr>
          <w:rFonts w:eastAsia="宋体"/>
        </w:rPr>
        <w:t xml:space="preserve"> and ASA</w:t>
      </w:r>
      <w:r w:rsidRPr="001226DF">
        <w:t xml:space="preserve"> IV (</w:t>
      </w:r>
      <w:r w:rsidR="00C45CE0" w:rsidRPr="001226DF">
        <w:rPr>
          <w:rFonts w:hint="eastAsia"/>
        </w:rPr>
        <w:t>5</w:t>
      </w:r>
      <w:r w:rsidRPr="001226DF">
        <w:t xml:space="preserve"> cases).</w:t>
      </w:r>
    </w:p>
    <w:p w14:paraId="7A5C3834" w14:textId="77777777" w:rsidR="00FB6B8F" w:rsidRPr="001226DF" w:rsidRDefault="00000000" w:rsidP="00F62777">
      <w:pPr>
        <w:spacing w:beforeLines="0" w:before="0" w:afterLines="0" w:after="0" w:line="360" w:lineRule="auto"/>
        <w:ind w:firstLineChars="0" w:firstLine="0"/>
        <w:jc w:val="both"/>
        <w:rPr>
          <w:vertAlign w:val="superscript"/>
        </w:rPr>
      </w:pPr>
      <w:r w:rsidRPr="001226DF">
        <w:rPr>
          <w:vertAlign w:val="superscript"/>
        </w:rPr>
        <w:lastRenderedPageBreak/>
        <w:t xml:space="preserve">c </w:t>
      </w:r>
      <w:r w:rsidRPr="001226DF">
        <w:t>Represented function capacity of patients, ranged from 0 (total dependence) to 100 (complete independence), assessed using the 10-item scale (each item was scored with 0, 5, 10 and 15 points) by nurse at hospital admission.</w:t>
      </w:r>
    </w:p>
    <w:p w14:paraId="3EE51DB3" w14:textId="56514322" w:rsidR="00FB6B8F" w:rsidRPr="001226DF" w:rsidRDefault="00000000" w:rsidP="00F62777">
      <w:pPr>
        <w:spacing w:beforeLines="0" w:before="0" w:afterLines="0" w:after="0" w:line="360" w:lineRule="auto"/>
        <w:ind w:firstLineChars="0" w:firstLine="0"/>
        <w:jc w:val="both"/>
      </w:pPr>
      <w:bookmarkStart w:id="0" w:name="OLE_LINK2"/>
      <w:r w:rsidRPr="001226DF">
        <w:rPr>
          <w:vertAlign w:val="superscript"/>
        </w:rPr>
        <w:t xml:space="preserve">d </w:t>
      </w:r>
      <w:r w:rsidRPr="001226DF">
        <w:rPr>
          <w:rFonts w:eastAsia="等线"/>
        </w:rPr>
        <w:t>Prior surgical score (PSS)</w:t>
      </w:r>
      <w:r w:rsidRPr="001226DF">
        <w:t xml:space="preserve"> ranged from 0-3. PSS</w:t>
      </w:r>
      <w:r w:rsidR="003A237B" w:rsidRPr="001226DF">
        <w:rPr>
          <w:rFonts w:hint="eastAsia"/>
        </w:rPr>
        <w:t>-</w:t>
      </w:r>
      <w:r w:rsidRPr="001226DF">
        <w:t>0 was for no prior surgery or biopsy; PSS</w:t>
      </w:r>
      <w:r w:rsidR="003A237B" w:rsidRPr="001226DF">
        <w:rPr>
          <w:rFonts w:hint="eastAsia"/>
        </w:rPr>
        <w:t>-</w:t>
      </w:r>
      <w:r w:rsidRPr="001226DF">
        <w:t>1 was for surgery in one abdominal region; PSS</w:t>
      </w:r>
      <w:r w:rsidR="003A237B" w:rsidRPr="001226DF">
        <w:rPr>
          <w:rFonts w:hint="eastAsia"/>
        </w:rPr>
        <w:t>-</w:t>
      </w:r>
      <w:r w:rsidRPr="001226DF">
        <w:t>2 was for surgery in 2-5 regions; PSS</w:t>
      </w:r>
      <w:r w:rsidR="003A237B" w:rsidRPr="001226DF">
        <w:rPr>
          <w:rFonts w:hint="eastAsia"/>
        </w:rPr>
        <w:t>-</w:t>
      </w:r>
      <w:r w:rsidRPr="001226DF">
        <w:t>3 was for surgery in &gt;5 regions.</w:t>
      </w:r>
      <w:bookmarkEnd w:id="0"/>
      <w:r w:rsidRPr="001226DF">
        <w:t xml:space="preserve"> </w:t>
      </w:r>
    </w:p>
    <w:p w14:paraId="76B12AC6" w14:textId="77777777" w:rsidR="00FB6B8F" w:rsidRPr="001226DF" w:rsidRDefault="00000000" w:rsidP="00F62777">
      <w:pPr>
        <w:spacing w:beforeLines="0" w:before="0" w:afterLines="0" w:after="0" w:line="360" w:lineRule="auto"/>
        <w:ind w:firstLineChars="0" w:firstLine="0"/>
        <w:jc w:val="both"/>
      </w:pPr>
      <w:r w:rsidRPr="001226DF">
        <w:br w:type="page"/>
      </w:r>
    </w:p>
    <w:p w14:paraId="05C2EA77" w14:textId="77777777" w:rsidR="00FB6B8F" w:rsidRPr="001226DF" w:rsidRDefault="00000000" w:rsidP="00C91627">
      <w:pPr>
        <w:rPr>
          <w:rFonts w:eastAsia="宋体"/>
        </w:rPr>
      </w:pPr>
      <w:r w:rsidRPr="001226DF">
        <w:lastRenderedPageBreak/>
        <w:t>Table S2. Perioperative data in patients with intraoperative temperature and their association with long-term survival (univariable COX regression analyses)</w:t>
      </w:r>
      <w:r w:rsidRPr="001226DF">
        <w:rPr>
          <w:rFonts w:eastAsia="宋体"/>
        </w:rPr>
        <w:t xml:space="preserve"> </w:t>
      </w:r>
    </w:p>
    <w:tbl>
      <w:tblPr>
        <w:tblW w:w="5078" w:type="pct"/>
        <w:tblLayout w:type="fixed"/>
        <w:tblLook w:val="04A0" w:firstRow="1" w:lastRow="0" w:firstColumn="1" w:lastColumn="0" w:noHBand="0" w:noVBand="1"/>
      </w:tblPr>
      <w:tblGrid>
        <w:gridCol w:w="3824"/>
        <w:gridCol w:w="2271"/>
        <w:gridCol w:w="281"/>
        <w:gridCol w:w="2413"/>
        <w:gridCol w:w="422"/>
        <w:gridCol w:w="853"/>
        <w:gridCol w:w="284"/>
        <w:gridCol w:w="2410"/>
        <w:gridCol w:w="284"/>
        <w:gridCol w:w="1134"/>
      </w:tblGrid>
      <w:tr w:rsidR="00494EF8" w:rsidRPr="001226DF" w14:paraId="088122AE" w14:textId="77777777" w:rsidTr="00C12471">
        <w:trPr>
          <w:trHeight w:val="383"/>
        </w:trPr>
        <w:tc>
          <w:tcPr>
            <w:tcW w:w="1349" w:type="pct"/>
            <w:vMerge w:val="restart"/>
            <w:tcBorders>
              <w:top w:val="single" w:sz="4" w:space="0" w:color="auto"/>
            </w:tcBorders>
            <w:vAlign w:val="center"/>
          </w:tcPr>
          <w:p w14:paraId="21A98683" w14:textId="77777777" w:rsidR="00FB6B8F" w:rsidRPr="001226DF" w:rsidRDefault="00000000" w:rsidP="00C91627">
            <w:r w:rsidRPr="001226DF">
              <w:t>Characteristics</w:t>
            </w:r>
          </w:p>
        </w:tc>
        <w:tc>
          <w:tcPr>
            <w:tcW w:w="801" w:type="pct"/>
            <w:vMerge w:val="restart"/>
            <w:tcBorders>
              <w:top w:val="single" w:sz="4" w:space="0" w:color="auto"/>
            </w:tcBorders>
            <w:vAlign w:val="center"/>
          </w:tcPr>
          <w:p w14:paraId="7F9A1AAA" w14:textId="3D2EDE4E" w:rsidR="00FB6B8F" w:rsidRPr="001226DF" w:rsidRDefault="00000000" w:rsidP="00C91627">
            <w:r w:rsidRPr="001226DF">
              <w:t>Statistical description (n=</w:t>
            </w:r>
            <w:r w:rsidR="00C45CE0" w:rsidRPr="001226DF">
              <w:t>294</w:t>
            </w:r>
            <w:r w:rsidRPr="001226DF">
              <w:t>)</w:t>
            </w:r>
          </w:p>
        </w:tc>
        <w:tc>
          <w:tcPr>
            <w:tcW w:w="1500" w:type="pct"/>
            <w:gridSpan w:val="5"/>
            <w:tcBorders>
              <w:top w:val="single" w:sz="4" w:space="0" w:color="auto"/>
              <w:bottom w:val="single" w:sz="4" w:space="0" w:color="auto"/>
            </w:tcBorders>
            <w:vAlign w:val="center"/>
          </w:tcPr>
          <w:p w14:paraId="55FDEC1C" w14:textId="77777777" w:rsidR="00FB6B8F" w:rsidRPr="001226DF" w:rsidRDefault="00000000" w:rsidP="00C91627">
            <w:pPr>
              <w:rPr>
                <w:lang w:bidi="ar"/>
              </w:rPr>
            </w:pPr>
            <w:r w:rsidRPr="001226DF">
              <w:rPr>
                <w:lang w:bidi="ar"/>
              </w:rPr>
              <w:t>Overall survival</w:t>
            </w:r>
          </w:p>
        </w:tc>
        <w:tc>
          <w:tcPr>
            <w:tcW w:w="1350" w:type="pct"/>
            <w:gridSpan w:val="3"/>
            <w:tcBorders>
              <w:top w:val="single" w:sz="4" w:space="0" w:color="auto"/>
              <w:bottom w:val="single" w:sz="4" w:space="0" w:color="auto"/>
            </w:tcBorders>
            <w:vAlign w:val="center"/>
          </w:tcPr>
          <w:p w14:paraId="0957CDDC" w14:textId="77777777" w:rsidR="00FB6B8F" w:rsidRPr="001226DF" w:rsidRDefault="00000000" w:rsidP="00C91627">
            <w:pPr>
              <w:rPr>
                <w:lang w:bidi="ar"/>
              </w:rPr>
            </w:pPr>
            <w:r w:rsidRPr="001226DF">
              <w:rPr>
                <w:lang w:bidi="ar"/>
              </w:rPr>
              <w:t>Event-free survival</w:t>
            </w:r>
          </w:p>
        </w:tc>
      </w:tr>
      <w:tr w:rsidR="00494EF8" w:rsidRPr="001226DF" w14:paraId="315B1A8B" w14:textId="77777777" w:rsidTr="00187B37">
        <w:trPr>
          <w:trHeight w:val="383"/>
        </w:trPr>
        <w:tc>
          <w:tcPr>
            <w:tcW w:w="1349" w:type="pct"/>
            <w:vMerge/>
            <w:tcBorders>
              <w:bottom w:val="single" w:sz="4" w:space="0" w:color="auto"/>
            </w:tcBorders>
            <w:vAlign w:val="center"/>
          </w:tcPr>
          <w:p w14:paraId="5D1C11B3" w14:textId="77777777" w:rsidR="00FB6B8F" w:rsidRPr="001226DF" w:rsidRDefault="00FB6B8F" w:rsidP="00C91627"/>
        </w:tc>
        <w:tc>
          <w:tcPr>
            <w:tcW w:w="801" w:type="pct"/>
            <w:vMerge/>
            <w:tcBorders>
              <w:bottom w:val="single" w:sz="4" w:space="0" w:color="auto"/>
            </w:tcBorders>
            <w:vAlign w:val="center"/>
          </w:tcPr>
          <w:p w14:paraId="18DFEB7A" w14:textId="77777777" w:rsidR="00FB6B8F" w:rsidRPr="001226DF" w:rsidRDefault="00FB6B8F" w:rsidP="00C91627"/>
        </w:tc>
        <w:tc>
          <w:tcPr>
            <w:tcW w:w="950" w:type="pct"/>
            <w:gridSpan w:val="2"/>
            <w:tcBorders>
              <w:top w:val="single" w:sz="4" w:space="0" w:color="auto"/>
              <w:bottom w:val="single" w:sz="4" w:space="0" w:color="auto"/>
            </w:tcBorders>
            <w:vAlign w:val="center"/>
          </w:tcPr>
          <w:p w14:paraId="61596CED" w14:textId="77777777" w:rsidR="00FB6B8F" w:rsidRPr="001226DF" w:rsidRDefault="00000000" w:rsidP="00C91627">
            <w:r w:rsidRPr="001226DF">
              <w:t>Hazard Ratio (95% CI)</w:t>
            </w:r>
          </w:p>
        </w:tc>
        <w:tc>
          <w:tcPr>
            <w:tcW w:w="450" w:type="pct"/>
            <w:gridSpan w:val="2"/>
            <w:tcBorders>
              <w:top w:val="single" w:sz="4" w:space="0" w:color="auto"/>
              <w:bottom w:val="single" w:sz="4" w:space="0" w:color="auto"/>
            </w:tcBorders>
            <w:vAlign w:val="center"/>
          </w:tcPr>
          <w:p w14:paraId="3EB4B67C" w14:textId="77777777" w:rsidR="00FB6B8F" w:rsidRPr="001226DF" w:rsidRDefault="00000000" w:rsidP="00C91627">
            <w:pPr>
              <w:rPr>
                <w:i/>
                <w:iCs/>
                <w:lang w:bidi="ar"/>
              </w:rPr>
            </w:pPr>
            <w:r w:rsidRPr="001226DF">
              <w:rPr>
                <w:i/>
                <w:iCs/>
                <w:lang w:bidi="ar"/>
              </w:rPr>
              <w:t xml:space="preserve">P </w:t>
            </w:r>
            <w:r w:rsidRPr="001226DF">
              <w:rPr>
                <w:lang w:bidi="ar"/>
              </w:rPr>
              <w:t>value</w:t>
            </w:r>
          </w:p>
        </w:tc>
        <w:tc>
          <w:tcPr>
            <w:tcW w:w="950" w:type="pct"/>
            <w:gridSpan w:val="2"/>
            <w:tcBorders>
              <w:top w:val="single" w:sz="4" w:space="0" w:color="auto"/>
              <w:bottom w:val="single" w:sz="4" w:space="0" w:color="auto"/>
            </w:tcBorders>
            <w:vAlign w:val="center"/>
          </w:tcPr>
          <w:p w14:paraId="35C98C96" w14:textId="77777777" w:rsidR="00FB6B8F" w:rsidRPr="001226DF" w:rsidRDefault="00000000" w:rsidP="00C91627">
            <w:pPr>
              <w:rPr>
                <w:i/>
                <w:iCs/>
                <w:lang w:bidi="ar"/>
              </w:rPr>
            </w:pPr>
            <w:r w:rsidRPr="001226DF">
              <w:t>Hazard Ratio (95% CI)</w:t>
            </w:r>
          </w:p>
        </w:tc>
        <w:tc>
          <w:tcPr>
            <w:tcW w:w="500" w:type="pct"/>
            <w:gridSpan w:val="2"/>
            <w:tcBorders>
              <w:top w:val="single" w:sz="4" w:space="0" w:color="auto"/>
              <w:bottom w:val="single" w:sz="4" w:space="0" w:color="auto"/>
            </w:tcBorders>
            <w:vAlign w:val="center"/>
          </w:tcPr>
          <w:p w14:paraId="102332A8" w14:textId="77777777" w:rsidR="00FB6B8F" w:rsidRPr="001226DF" w:rsidRDefault="00000000" w:rsidP="00C91627">
            <w:pPr>
              <w:rPr>
                <w:i/>
                <w:iCs/>
                <w:lang w:bidi="ar"/>
              </w:rPr>
            </w:pPr>
            <w:r w:rsidRPr="001226DF">
              <w:rPr>
                <w:i/>
                <w:iCs/>
                <w:lang w:bidi="ar"/>
              </w:rPr>
              <w:t xml:space="preserve">P </w:t>
            </w:r>
            <w:r w:rsidRPr="001226DF">
              <w:rPr>
                <w:lang w:bidi="ar"/>
              </w:rPr>
              <w:t>value</w:t>
            </w:r>
          </w:p>
        </w:tc>
      </w:tr>
      <w:tr w:rsidR="00494EF8" w:rsidRPr="001226DF" w14:paraId="3F071F81" w14:textId="77777777" w:rsidTr="00187B37">
        <w:trPr>
          <w:trHeight w:val="288"/>
        </w:trPr>
        <w:tc>
          <w:tcPr>
            <w:tcW w:w="1349" w:type="pct"/>
            <w:tcBorders>
              <w:top w:val="single" w:sz="4" w:space="0" w:color="auto"/>
            </w:tcBorders>
            <w:vAlign w:val="center"/>
          </w:tcPr>
          <w:p w14:paraId="0F16133A" w14:textId="77777777" w:rsidR="00FB6B8F" w:rsidRPr="001226DF" w:rsidRDefault="00000000" w:rsidP="00C91627">
            <w:pPr>
              <w:rPr>
                <w:rFonts w:eastAsia="等线"/>
              </w:rPr>
            </w:pPr>
            <w:r w:rsidRPr="001226DF">
              <w:t>Intraoperative data</w:t>
            </w:r>
          </w:p>
        </w:tc>
        <w:tc>
          <w:tcPr>
            <w:tcW w:w="900" w:type="pct"/>
            <w:gridSpan w:val="2"/>
            <w:tcBorders>
              <w:top w:val="single" w:sz="4" w:space="0" w:color="auto"/>
            </w:tcBorders>
            <w:vAlign w:val="center"/>
          </w:tcPr>
          <w:p w14:paraId="5CEC4B8B" w14:textId="77777777" w:rsidR="00FB6B8F" w:rsidRPr="001226DF" w:rsidRDefault="00FB6B8F" w:rsidP="00C91627"/>
        </w:tc>
        <w:tc>
          <w:tcPr>
            <w:tcW w:w="1000" w:type="pct"/>
            <w:gridSpan w:val="2"/>
            <w:tcBorders>
              <w:top w:val="single" w:sz="4" w:space="0" w:color="auto"/>
            </w:tcBorders>
            <w:vAlign w:val="center"/>
          </w:tcPr>
          <w:p w14:paraId="701B0B87" w14:textId="77777777" w:rsidR="00FB6B8F" w:rsidRPr="001226DF" w:rsidRDefault="00FB6B8F" w:rsidP="00C91627"/>
        </w:tc>
        <w:tc>
          <w:tcPr>
            <w:tcW w:w="401" w:type="pct"/>
            <w:gridSpan w:val="2"/>
            <w:tcBorders>
              <w:top w:val="single" w:sz="4" w:space="0" w:color="auto"/>
            </w:tcBorders>
            <w:noWrap/>
            <w:vAlign w:val="center"/>
          </w:tcPr>
          <w:p w14:paraId="589639CB" w14:textId="77777777" w:rsidR="00FB6B8F" w:rsidRPr="001226DF" w:rsidRDefault="00FB6B8F" w:rsidP="00C91627"/>
        </w:tc>
        <w:tc>
          <w:tcPr>
            <w:tcW w:w="850" w:type="pct"/>
            <w:tcBorders>
              <w:top w:val="single" w:sz="4" w:space="0" w:color="auto"/>
            </w:tcBorders>
          </w:tcPr>
          <w:p w14:paraId="1634156A" w14:textId="77777777" w:rsidR="00FB6B8F" w:rsidRPr="001226DF" w:rsidRDefault="00FB6B8F" w:rsidP="00C91627"/>
        </w:tc>
        <w:tc>
          <w:tcPr>
            <w:tcW w:w="500" w:type="pct"/>
            <w:gridSpan w:val="2"/>
            <w:tcBorders>
              <w:top w:val="single" w:sz="4" w:space="0" w:color="auto"/>
            </w:tcBorders>
          </w:tcPr>
          <w:p w14:paraId="67262FDD" w14:textId="77777777" w:rsidR="00FB6B8F" w:rsidRPr="001226DF" w:rsidRDefault="00FB6B8F" w:rsidP="00C91627"/>
        </w:tc>
      </w:tr>
      <w:tr w:rsidR="00494EF8" w:rsidRPr="001226DF" w14:paraId="229AB231" w14:textId="77777777" w:rsidTr="00C12471">
        <w:trPr>
          <w:trHeight w:val="288"/>
        </w:trPr>
        <w:tc>
          <w:tcPr>
            <w:tcW w:w="1349" w:type="pct"/>
            <w:vAlign w:val="center"/>
          </w:tcPr>
          <w:p w14:paraId="0F507920" w14:textId="77777777" w:rsidR="00FB6B8F" w:rsidRPr="001226DF" w:rsidRDefault="00000000" w:rsidP="00C91627">
            <w:pPr>
              <w:rPr>
                <w:rFonts w:eastAsia="宋体"/>
              </w:rPr>
            </w:pPr>
            <w:r w:rsidRPr="001226DF">
              <w:t xml:space="preserve">Peritoneal cancer index </w:t>
            </w:r>
            <w:r w:rsidRPr="001226DF">
              <w:rPr>
                <w:vertAlign w:val="superscript"/>
              </w:rPr>
              <w:t>a</w:t>
            </w:r>
          </w:p>
        </w:tc>
        <w:tc>
          <w:tcPr>
            <w:tcW w:w="900" w:type="pct"/>
            <w:gridSpan w:val="2"/>
            <w:vAlign w:val="center"/>
          </w:tcPr>
          <w:p w14:paraId="1D436B43" w14:textId="77777777" w:rsidR="00FB6B8F" w:rsidRPr="001226DF" w:rsidRDefault="00FB6B8F" w:rsidP="00C91627"/>
        </w:tc>
        <w:tc>
          <w:tcPr>
            <w:tcW w:w="1000" w:type="pct"/>
            <w:gridSpan w:val="2"/>
            <w:vAlign w:val="center"/>
          </w:tcPr>
          <w:p w14:paraId="3E76AA61" w14:textId="77777777" w:rsidR="00FB6B8F" w:rsidRPr="001226DF" w:rsidRDefault="00FB6B8F" w:rsidP="00C91627"/>
        </w:tc>
        <w:tc>
          <w:tcPr>
            <w:tcW w:w="401" w:type="pct"/>
            <w:gridSpan w:val="2"/>
            <w:noWrap/>
            <w:vAlign w:val="center"/>
          </w:tcPr>
          <w:p w14:paraId="69731830" w14:textId="77777777" w:rsidR="00FB6B8F" w:rsidRPr="001226DF" w:rsidRDefault="00FB6B8F" w:rsidP="00C91627"/>
        </w:tc>
        <w:tc>
          <w:tcPr>
            <w:tcW w:w="950" w:type="pct"/>
            <w:gridSpan w:val="2"/>
          </w:tcPr>
          <w:p w14:paraId="7F73D82E" w14:textId="77777777" w:rsidR="00FB6B8F" w:rsidRPr="001226DF" w:rsidRDefault="00FB6B8F" w:rsidP="00C91627"/>
        </w:tc>
        <w:tc>
          <w:tcPr>
            <w:tcW w:w="400" w:type="pct"/>
          </w:tcPr>
          <w:p w14:paraId="1A394863" w14:textId="77777777" w:rsidR="00FB6B8F" w:rsidRPr="001226DF" w:rsidRDefault="00FB6B8F" w:rsidP="00C91627"/>
        </w:tc>
      </w:tr>
      <w:tr w:rsidR="00494EF8" w:rsidRPr="001226DF" w14:paraId="2D7F5BE8" w14:textId="77777777" w:rsidTr="00C12471">
        <w:trPr>
          <w:trHeight w:val="288"/>
        </w:trPr>
        <w:tc>
          <w:tcPr>
            <w:tcW w:w="1349" w:type="pct"/>
            <w:vAlign w:val="center"/>
          </w:tcPr>
          <w:p w14:paraId="23B2CC6E" w14:textId="77777777" w:rsidR="00FB6B8F" w:rsidRPr="001226DF" w:rsidRDefault="00000000" w:rsidP="00C91627">
            <w:pPr>
              <w:rPr>
                <w:rFonts w:eastAsia="宋体"/>
              </w:rPr>
            </w:pPr>
            <w:r w:rsidRPr="001226DF">
              <w:t>0-10</w:t>
            </w:r>
          </w:p>
        </w:tc>
        <w:tc>
          <w:tcPr>
            <w:tcW w:w="900" w:type="pct"/>
            <w:gridSpan w:val="2"/>
            <w:vAlign w:val="center"/>
          </w:tcPr>
          <w:p w14:paraId="1D596E81" w14:textId="4758AE0E" w:rsidR="00FB6B8F" w:rsidRPr="001226DF" w:rsidRDefault="00970168" w:rsidP="00C91627">
            <w:r w:rsidRPr="001226DF">
              <w:t>57 (19.4%)</w:t>
            </w:r>
          </w:p>
        </w:tc>
        <w:tc>
          <w:tcPr>
            <w:tcW w:w="1000" w:type="pct"/>
            <w:gridSpan w:val="2"/>
            <w:vAlign w:val="center"/>
          </w:tcPr>
          <w:p w14:paraId="0AF11CD7" w14:textId="77777777" w:rsidR="00FB6B8F" w:rsidRPr="001226DF" w:rsidRDefault="00000000" w:rsidP="00C91627">
            <w:r w:rsidRPr="001226DF">
              <w:t>Ref.</w:t>
            </w:r>
          </w:p>
        </w:tc>
        <w:tc>
          <w:tcPr>
            <w:tcW w:w="401" w:type="pct"/>
            <w:gridSpan w:val="2"/>
            <w:noWrap/>
            <w:vAlign w:val="center"/>
          </w:tcPr>
          <w:p w14:paraId="5EEC0CA4" w14:textId="77777777" w:rsidR="00FB6B8F" w:rsidRPr="001226DF" w:rsidRDefault="00FB6B8F" w:rsidP="00C91627"/>
        </w:tc>
        <w:tc>
          <w:tcPr>
            <w:tcW w:w="950" w:type="pct"/>
            <w:gridSpan w:val="2"/>
          </w:tcPr>
          <w:p w14:paraId="20ADD3AF" w14:textId="77777777" w:rsidR="00FB6B8F" w:rsidRPr="001226DF" w:rsidRDefault="00000000" w:rsidP="00C91627">
            <w:r w:rsidRPr="001226DF">
              <w:t>Ref.</w:t>
            </w:r>
          </w:p>
        </w:tc>
        <w:tc>
          <w:tcPr>
            <w:tcW w:w="400" w:type="pct"/>
          </w:tcPr>
          <w:p w14:paraId="479EADD3" w14:textId="77777777" w:rsidR="00FB6B8F" w:rsidRPr="001226DF" w:rsidRDefault="00FB6B8F" w:rsidP="00C91627"/>
        </w:tc>
      </w:tr>
      <w:tr w:rsidR="00494EF8" w:rsidRPr="001226DF" w14:paraId="0E0AA30E" w14:textId="77777777" w:rsidTr="00C12471">
        <w:trPr>
          <w:trHeight w:val="288"/>
        </w:trPr>
        <w:tc>
          <w:tcPr>
            <w:tcW w:w="1349" w:type="pct"/>
            <w:vAlign w:val="center"/>
          </w:tcPr>
          <w:p w14:paraId="09F5AE79" w14:textId="77777777" w:rsidR="00FB6B8F" w:rsidRPr="001226DF" w:rsidRDefault="00000000" w:rsidP="00C91627">
            <w:pPr>
              <w:rPr>
                <w:rFonts w:eastAsia="宋体"/>
              </w:rPr>
            </w:pPr>
            <w:r w:rsidRPr="001226DF">
              <w:t>11-20</w:t>
            </w:r>
          </w:p>
        </w:tc>
        <w:tc>
          <w:tcPr>
            <w:tcW w:w="900" w:type="pct"/>
            <w:gridSpan w:val="2"/>
            <w:vAlign w:val="center"/>
          </w:tcPr>
          <w:p w14:paraId="31330D9B" w14:textId="1A17064F" w:rsidR="00FB6B8F" w:rsidRPr="001226DF" w:rsidRDefault="00000000" w:rsidP="00C91627">
            <w:r w:rsidRPr="001226DF">
              <w:t>3</w:t>
            </w:r>
            <w:r w:rsidR="00970168" w:rsidRPr="001226DF">
              <w:t>9</w:t>
            </w:r>
            <w:r w:rsidRPr="001226DF">
              <w:t xml:space="preserve"> (1</w:t>
            </w:r>
            <w:r w:rsidR="00970168" w:rsidRPr="001226DF">
              <w:t>3.3</w:t>
            </w:r>
            <w:r w:rsidRPr="001226DF">
              <w:t>%)</w:t>
            </w:r>
          </w:p>
        </w:tc>
        <w:tc>
          <w:tcPr>
            <w:tcW w:w="1000" w:type="pct"/>
            <w:gridSpan w:val="2"/>
            <w:vAlign w:val="center"/>
          </w:tcPr>
          <w:p w14:paraId="0E9DCF40" w14:textId="062F3FFB" w:rsidR="00FB6B8F" w:rsidRPr="001226DF" w:rsidRDefault="00000000" w:rsidP="00C91627">
            <w:r w:rsidRPr="001226DF">
              <w:t>5.</w:t>
            </w:r>
            <w:r w:rsidR="007812FD" w:rsidRPr="001226DF">
              <w:t>17</w:t>
            </w:r>
            <w:r w:rsidRPr="001226DF">
              <w:t xml:space="preserve"> (1.</w:t>
            </w:r>
            <w:r w:rsidR="007812FD" w:rsidRPr="001226DF">
              <w:t>66</w:t>
            </w:r>
            <w:r w:rsidRPr="001226DF">
              <w:t>, 1</w:t>
            </w:r>
            <w:r w:rsidR="007812FD" w:rsidRPr="001226DF">
              <w:t>6.09</w:t>
            </w:r>
            <w:r w:rsidRPr="001226DF">
              <w:t>)</w:t>
            </w:r>
          </w:p>
        </w:tc>
        <w:tc>
          <w:tcPr>
            <w:tcW w:w="401" w:type="pct"/>
            <w:gridSpan w:val="2"/>
            <w:noWrap/>
            <w:vAlign w:val="center"/>
          </w:tcPr>
          <w:p w14:paraId="572478DB" w14:textId="42D983E2" w:rsidR="00FB6B8F" w:rsidRPr="001226DF" w:rsidRDefault="00000000" w:rsidP="00C91627">
            <w:r w:rsidRPr="001226DF">
              <w:t>0.00</w:t>
            </w:r>
            <w:r w:rsidR="007812FD" w:rsidRPr="001226DF">
              <w:t>5</w:t>
            </w:r>
          </w:p>
        </w:tc>
        <w:tc>
          <w:tcPr>
            <w:tcW w:w="950" w:type="pct"/>
            <w:gridSpan w:val="2"/>
          </w:tcPr>
          <w:p w14:paraId="2D3D42A6" w14:textId="4D0EF3D7" w:rsidR="00FB6B8F" w:rsidRPr="001226DF" w:rsidRDefault="00000000" w:rsidP="00C91627">
            <w:r w:rsidRPr="001226DF">
              <w:t>4.</w:t>
            </w:r>
            <w:r w:rsidR="00187B37" w:rsidRPr="001226DF">
              <w:t>14</w:t>
            </w:r>
            <w:r w:rsidRPr="001226DF">
              <w:t xml:space="preserve"> (1.7</w:t>
            </w:r>
            <w:r w:rsidR="00187B37" w:rsidRPr="001226DF">
              <w:t>0</w:t>
            </w:r>
            <w:r w:rsidRPr="001226DF">
              <w:t>, 1</w:t>
            </w:r>
            <w:r w:rsidR="00187B37" w:rsidRPr="001226DF">
              <w:t>0.09</w:t>
            </w:r>
            <w:r w:rsidRPr="001226DF">
              <w:t>)</w:t>
            </w:r>
          </w:p>
        </w:tc>
        <w:tc>
          <w:tcPr>
            <w:tcW w:w="400" w:type="pct"/>
          </w:tcPr>
          <w:p w14:paraId="2232B306" w14:textId="78C12BBF" w:rsidR="00FB6B8F" w:rsidRPr="001226DF" w:rsidRDefault="00000000" w:rsidP="00C91627">
            <w:r w:rsidRPr="001226DF">
              <w:t>0.00</w:t>
            </w:r>
            <w:r w:rsidR="00187B37" w:rsidRPr="001226DF">
              <w:t>2</w:t>
            </w:r>
          </w:p>
        </w:tc>
      </w:tr>
      <w:tr w:rsidR="00494EF8" w:rsidRPr="001226DF" w14:paraId="6658D0B9" w14:textId="77777777" w:rsidTr="00C12471">
        <w:trPr>
          <w:trHeight w:val="288"/>
        </w:trPr>
        <w:tc>
          <w:tcPr>
            <w:tcW w:w="1349" w:type="pct"/>
            <w:vAlign w:val="center"/>
          </w:tcPr>
          <w:p w14:paraId="491E1A90" w14:textId="77777777" w:rsidR="00FB6B8F" w:rsidRPr="001226DF" w:rsidRDefault="00000000" w:rsidP="00C91627">
            <w:pPr>
              <w:rPr>
                <w:rFonts w:eastAsia="宋体"/>
              </w:rPr>
            </w:pPr>
            <w:r w:rsidRPr="001226DF">
              <w:t>21-30</w:t>
            </w:r>
          </w:p>
        </w:tc>
        <w:tc>
          <w:tcPr>
            <w:tcW w:w="900" w:type="pct"/>
            <w:gridSpan w:val="2"/>
            <w:vAlign w:val="center"/>
          </w:tcPr>
          <w:p w14:paraId="22EDF549" w14:textId="155CCF7D" w:rsidR="00FB6B8F" w:rsidRPr="001226DF" w:rsidRDefault="00000000" w:rsidP="00C91627">
            <w:r w:rsidRPr="001226DF">
              <w:t>1</w:t>
            </w:r>
            <w:r w:rsidR="00970168" w:rsidRPr="001226DF">
              <w:t>16</w:t>
            </w:r>
            <w:r w:rsidRPr="001226DF">
              <w:t xml:space="preserve"> (</w:t>
            </w:r>
            <w:r w:rsidR="00970168" w:rsidRPr="001226DF">
              <w:t>39</w:t>
            </w:r>
            <w:r w:rsidRPr="001226DF">
              <w:t>.5%)</w:t>
            </w:r>
          </w:p>
        </w:tc>
        <w:tc>
          <w:tcPr>
            <w:tcW w:w="1000" w:type="pct"/>
            <w:gridSpan w:val="2"/>
            <w:vAlign w:val="center"/>
          </w:tcPr>
          <w:p w14:paraId="1DE7A55F" w14:textId="4944AF86" w:rsidR="00FB6B8F" w:rsidRPr="001226DF" w:rsidRDefault="007812FD" w:rsidP="00C91627">
            <w:r w:rsidRPr="001226DF">
              <w:t>5.90 (2.12, 16.41)</w:t>
            </w:r>
          </w:p>
        </w:tc>
        <w:tc>
          <w:tcPr>
            <w:tcW w:w="401" w:type="pct"/>
            <w:gridSpan w:val="2"/>
            <w:noWrap/>
            <w:vAlign w:val="center"/>
          </w:tcPr>
          <w:p w14:paraId="5ABFFBA9" w14:textId="77777777" w:rsidR="00FB6B8F" w:rsidRPr="001226DF" w:rsidRDefault="00000000" w:rsidP="00C91627">
            <w:r w:rsidRPr="001226DF">
              <w:t>&lt;0.001</w:t>
            </w:r>
          </w:p>
        </w:tc>
        <w:tc>
          <w:tcPr>
            <w:tcW w:w="950" w:type="pct"/>
            <w:gridSpan w:val="2"/>
          </w:tcPr>
          <w:p w14:paraId="12266D8C" w14:textId="323DCAE7" w:rsidR="00FB6B8F" w:rsidRPr="001226DF" w:rsidRDefault="00187B37" w:rsidP="00C91627">
            <w:r w:rsidRPr="001226DF">
              <w:t>4.90 (2.24, 10.71)</w:t>
            </w:r>
          </w:p>
        </w:tc>
        <w:tc>
          <w:tcPr>
            <w:tcW w:w="400" w:type="pct"/>
          </w:tcPr>
          <w:p w14:paraId="67453D98" w14:textId="77777777" w:rsidR="00FB6B8F" w:rsidRPr="001226DF" w:rsidRDefault="00000000" w:rsidP="00C91627">
            <w:r w:rsidRPr="001226DF">
              <w:t>&lt;0.001</w:t>
            </w:r>
          </w:p>
        </w:tc>
      </w:tr>
      <w:tr w:rsidR="00494EF8" w:rsidRPr="001226DF" w14:paraId="39C82E88" w14:textId="77777777" w:rsidTr="00C12471">
        <w:trPr>
          <w:trHeight w:val="288"/>
        </w:trPr>
        <w:tc>
          <w:tcPr>
            <w:tcW w:w="1349" w:type="pct"/>
            <w:vAlign w:val="center"/>
          </w:tcPr>
          <w:p w14:paraId="784C479C" w14:textId="77777777" w:rsidR="00FB6B8F" w:rsidRPr="001226DF" w:rsidRDefault="00000000" w:rsidP="00C91627">
            <w:pPr>
              <w:rPr>
                <w:rFonts w:eastAsia="宋体"/>
              </w:rPr>
            </w:pPr>
            <w:r w:rsidRPr="001226DF">
              <w:t>31-39</w:t>
            </w:r>
          </w:p>
        </w:tc>
        <w:tc>
          <w:tcPr>
            <w:tcW w:w="900" w:type="pct"/>
            <w:gridSpan w:val="2"/>
            <w:vAlign w:val="center"/>
          </w:tcPr>
          <w:p w14:paraId="216415EC" w14:textId="1EC44B07" w:rsidR="00FB6B8F" w:rsidRPr="001226DF" w:rsidRDefault="00970168" w:rsidP="00C91627">
            <w:r w:rsidRPr="001226DF">
              <w:t>82 (27.9%)</w:t>
            </w:r>
          </w:p>
        </w:tc>
        <w:tc>
          <w:tcPr>
            <w:tcW w:w="1000" w:type="pct"/>
            <w:gridSpan w:val="2"/>
            <w:vAlign w:val="center"/>
          </w:tcPr>
          <w:p w14:paraId="17A9C818" w14:textId="40DA4057" w:rsidR="00FB6B8F" w:rsidRPr="001226DF" w:rsidRDefault="007812FD" w:rsidP="00C91627">
            <w:r w:rsidRPr="001226DF">
              <w:t>7.60 (2.60, 22.23)</w:t>
            </w:r>
          </w:p>
        </w:tc>
        <w:tc>
          <w:tcPr>
            <w:tcW w:w="401" w:type="pct"/>
            <w:gridSpan w:val="2"/>
            <w:noWrap/>
            <w:vAlign w:val="center"/>
          </w:tcPr>
          <w:p w14:paraId="676DED86" w14:textId="77777777" w:rsidR="00FB6B8F" w:rsidRPr="001226DF" w:rsidRDefault="00000000" w:rsidP="00C91627">
            <w:r w:rsidRPr="001226DF">
              <w:t>&lt;0.001</w:t>
            </w:r>
          </w:p>
        </w:tc>
        <w:tc>
          <w:tcPr>
            <w:tcW w:w="950" w:type="pct"/>
            <w:gridSpan w:val="2"/>
          </w:tcPr>
          <w:p w14:paraId="7F3E1F58" w14:textId="16AC2A0F" w:rsidR="00FB6B8F" w:rsidRPr="001226DF" w:rsidRDefault="00187B37" w:rsidP="00C91627">
            <w:r w:rsidRPr="001226DF">
              <w:t>5.67 (2.50, 12.88)</w:t>
            </w:r>
          </w:p>
        </w:tc>
        <w:tc>
          <w:tcPr>
            <w:tcW w:w="400" w:type="pct"/>
          </w:tcPr>
          <w:p w14:paraId="0D4561DE" w14:textId="77777777" w:rsidR="00FB6B8F" w:rsidRPr="001226DF" w:rsidRDefault="00000000" w:rsidP="00C91627">
            <w:r w:rsidRPr="001226DF">
              <w:t>&lt;0.001</w:t>
            </w:r>
          </w:p>
        </w:tc>
      </w:tr>
      <w:tr w:rsidR="00494EF8" w:rsidRPr="001226DF" w14:paraId="425DF7CC" w14:textId="77777777" w:rsidTr="00C12471">
        <w:trPr>
          <w:trHeight w:val="288"/>
        </w:trPr>
        <w:tc>
          <w:tcPr>
            <w:tcW w:w="1349" w:type="pct"/>
            <w:vAlign w:val="center"/>
          </w:tcPr>
          <w:p w14:paraId="4FADE9AD" w14:textId="77777777" w:rsidR="00FB6B8F" w:rsidRPr="001226DF" w:rsidRDefault="00000000" w:rsidP="00C91627">
            <w:pPr>
              <w:rPr>
                <w:rFonts w:eastAsia="宋体"/>
              </w:rPr>
            </w:pPr>
            <w:r w:rsidRPr="001226DF">
              <w:t xml:space="preserve">Completeness of cytoreduction </w:t>
            </w:r>
            <w:r w:rsidRPr="001226DF">
              <w:rPr>
                <w:vertAlign w:val="superscript"/>
              </w:rPr>
              <w:t>b</w:t>
            </w:r>
          </w:p>
        </w:tc>
        <w:tc>
          <w:tcPr>
            <w:tcW w:w="900" w:type="pct"/>
            <w:gridSpan w:val="2"/>
            <w:vAlign w:val="center"/>
          </w:tcPr>
          <w:p w14:paraId="5DEA7C9E" w14:textId="77777777" w:rsidR="00FB6B8F" w:rsidRPr="001226DF" w:rsidRDefault="00FB6B8F" w:rsidP="00C91627"/>
        </w:tc>
        <w:tc>
          <w:tcPr>
            <w:tcW w:w="1000" w:type="pct"/>
            <w:gridSpan w:val="2"/>
            <w:vAlign w:val="center"/>
          </w:tcPr>
          <w:p w14:paraId="07BBB363" w14:textId="77777777" w:rsidR="00FB6B8F" w:rsidRPr="001226DF" w:rsidRDefault="00FB6B8F" w:rsidP="00C91627"/>
        </w:tc>
        <w:tc>
          <w:tcPr>
            <w:tcW w:w="401" w:type="pct"/>
            <w:gridSpan w:val="2"/>
            <w:noWrap/>
            <w:vAlign w:val="center"/>
          </w:tcPr>
          <w:p w14:paraId="46DD855A" w14:textId="77777777" w:rsidR="00FB6B8F" w:rsidRPr="001226DF" w:rsidRDefault="00FB6B8F" w:rsidP="00C91627"/>
        </w:tc>
        <w:tc>
          <w:tcPr>
            <w:tcW w:w="950" w:type="pct"/>
            <w:gridSpan w:val="2"/>
          </w:tcPr>
          <w:p w14:paraId="3B51A3DD" w14:textId="77777777" w:rsidR="00FB6B8F" w:rsidRPr="001226DF" w:rsidRDefault="00FB6B8F" w:rsidP="00C91627"/>
        </w:tc>
        <w:tc>
          <w:tcPr>
            <w:tcW w:w="400" w:type="pct"/>
          </w:tcPr>
          <w:p w14:paraId="46082AC7" w14:textId="77777777" w:rsidR="00FB6B8F" w:rsidRPr="001226DF" w:rsidRDefault="00FB6B8F" w:rsidP="00C91627"/>
        </w:tc>
      </w:tr>
      <w:tr w:rsidR="00494EF8" w:rsidRPr="001226DF" w14:paraId="1E0A3726" w14:textId="77777777" w:rsidTr="00C12471">
        <w:trPr>
          <w:trHeight w:val="288"/>
        </w:trPr>
        <w:tc>
          <w:tcPr>
            <w:tcW w:w="1349" w:type="pct"/>
            <w:vAlign w:val="center"/>
          </w:tcPr>
          <w:p w14:paraId="29F82F58" w14:textId="77777777" w:rsidR="00FB6B8F" w:rsidRPr="001226DF" w:rsidRDefault="00000000" w:rsidP="00C91627">
            <w:pPr>
              <w:rPr>
                <w:rFonts w:eastAsia="宋体"/>
              </w:rPr>
            </w:pPr>
            <w:r w:rsidRPr="001226DF">
              <w:t>0</w:t>
            </w:r>
          </w:p>
        </w:tc>
        <w:tc>
          <w:tcPr>
            <w:tcW w:w="900" w:type="pct"/>
            <w:gridSpan w:val="2"/>
            <w:vAlign w:val="center"/>
          </w:tcPr>
          <w:p w14:paraId="313CFB77" w14:textId="0DA18832" w:rsidR="00FB6B8F" w:rsidRPr="001226DF" w:rsidRDefault="00696A02" w:rsidP="00C91627">
            <w:r w:rsidRPr="001226DF">
              <w:t>55 (18.7%)</w:t>
            </w:r>
          </w:p>
        </w:tc>
        <w:tc>
          <w:tcPr>
            <w:tcW w:w="1000" w:type="pct"/>
            <w:gridSpan w:val="2"/>
            <w:vAlign w:val="center"/>
          </w:tcPr>
          <w:p w14:paraId="0B87DC6D" w14:textId="77777777" w:rsidR="00FB6B8F" w:rsidRPr="001226DF" w:rsidRDefault="00000000" w:rsidP="00C91627">
            <w:r w:rsidRPr="001226DF">
              <w:t>Ref.</w:t>
            </w:r>
          </w:p>
        </w:tc>
        <w:tc>
          <w:tcPr>
            <w:tcW w:w="401" w:type="pct"/>
            <w:gridSpan w:val="2"/>
            <w:noWrap/>
            <w:vAlign w:val="center"/>
          </w:tcPr>
          <w:p w14:paraId="761FED0E" w14:textId="77777777" w:rsidR="00FB6B8F" w:rsidRPr="001226DF" w:rsidRDefault="00FB6B8F" w:rsidP="00C91627"/>
        </w:tc>
        <w:tc>
          <w:tcPr>
            <w:tcW w:w="950" w:type="pct"/>
            <w:gridSpan w:val="2"/>
          </w:tcPr>
          <w:p w14:paraId="41D6196A" w14:textId="77777777" w:rsidR="00FB6B8F" w:rsidRPr="001226DF" w:rsidRDefault="00000000" w:rsidP="00C91627">
            <w:r w:rsidRPr="001226DF">
              <w:t>Ref.</w:t>
            </w:r>
          </w:p>
        </w:tc>
        <w:tc>
          <w:tcPr>
            <w:tcW w:w="400" w:type="pct"/>
          </w:tcPr>
          <w:p w14:paraId="4D99BD91" w14:textId="77777777" w:rsidR="00FB6B8F" w:rsidRPr="001226DF" w:rsidRDefault="00FB6B8F" w:rsidP="00C91627"/>
        </w:tc>
      </w:tr>
      <w:tr w:rsidR="00494EF8" w:rsidRPr="001226DF" w14:paraId="738E8AC4" w14:textId="77777777" w:rsidTr="00C12471">
        <w:trPr>
          <w:trHeight w:val="288"/>
        </w:trPr>
        <w:tc>
          <w:tcPr>
            <w:tcW w:w="1349" w:type="pct"/>
            <w:vAlign w:val="center"/>
          </w:tcPr>
          <w:p w14:paraId="08F26D9F" w14:textId="77777777" w:rsidR="00FB6B8F" w:rsidRPr="001226DF" w:rsidRDefault="00000000" w:rsidP="00C91627">
            <w:pPr>
              <w:rPr>
                <w:rFonts w:eastAsia="宋体"/>
              </w:rPr>
            </w:pPr>
            <w:r w:rsidRPr="001226DF">
              <w:t>1</w:t>
            </w:r>
          </w:p>
        </w:tc>
        <w:tc>
          <w:tcPr>
            <w:tcW w:w="900" w:type="pct"/>
            <w:gridSpan w:val="2"/>
            <w:vAlign w:val="center"/>
          </w:tcPr>
          <w:p w14:paraId="576424CF" w14:textId="069A1D9F" w:rsidR="00FB6B8F" w:rsidRPr="001226DF" w:rsidRDefault="00696A02" w:rsidP="00C91627">
            <w:r w:rsidRPr="001226DF">
              <w:t>75 (25.5%)</w:t>
            </w:r>
          </w:p>
        </w:tc>
        <w:tc>
          <w:tcPr>
            <w:tcW w:w="1000" w:type="pct"/>
            <w:gridSpan w:val="2"/>
            <w:vAlign w:val="center"/>
          </w:tcPr>
          <w:p w14:paraId="37E4EDF2" w14:textId="0A5FD74F" w:rsidR="00FB6B8F" w:rsidRPr="001226DF" w:rsidRDefault="007812FD" w:rsidP="00C91627">
            <w:r w:rsidRPr="001226DF">
              <w:t>4.75 (1.79, 12.61)</w:t>
            </w:r>
          </w:p>
        </w:tc>
        <w:tc>
          <w:tcPr>
            <w:tcW w:w="401" w:type="pct"/>
            <w:gridSpan w:val="2"/>
            <w:noWrap/>
            <w:vAlign w:val="center"/>
          </w:tcPr>
          <w:p w14:paraId="64892119" w14:textId="571F6B86" w:rsidR="00FB6B8F" w:rsidRPr="001226DF" w:rsidRDefault="00000000" w:rsidP="00C91627">
            <w:r w:rsidRPr="001226DF">
              <w:t>0.00</w:t>
            </w:r>
            <w:r w:rsidR="007812FD" w:rsidRPr="001226DF">
              <w:t>2</w:t>
            </w:r>
          </w:p>
        </w:tc>
        <w:tc>
          <w:tcPr>
            <w:tcW w:w="950" w:type="pct"/>
            <w:gridSpan w:val="2"/>
          </w:tcPr>
          <w:p w14:paraId="7BC7A128" w14:textId="5F2CC084" w:rsidR="00FB6B8F" w:rsidRPr="001226DF" w:rsidRDefault="00187B37" w:rsidP="00C91627">
            <w:r w:rsidRPr="001226DF">
              <w:t>2.90 (1.40, 6.02)</w:t>
            </w:r>
          </w:p>
        </w:tc>
        <w:tc>
          <w:tcPr>
            <w:tcW w:w="400" w:type="pct"/>
          </w:tcPr>
          <w:p w14:paraId="347E7D02" w14:textId="29E6F54A" w:rsidR="00FB6B8F" w:rsidRPr="001226DF" w:rsidRDefault="00000000" w:rsidP="00C91627">
            <w:r w:rsidRPr="001226DF">
              <w:t>0.00</w:t>
            </w:r>
            <w:r w:rsidR="00187B37" w:rsidRPr="001226DF">
              <w:t>4</w:t>
            </w:r>
          </w:p>
        </w:tc>
      </w:tr>
      <w:tr w:rsidR="00494EF8" w:rsidRPr="001226DF" w14:paraId="2150FE09" w14:textId="77777777" w:rsidTr="00C12471">
        <w:trPr>
          <w:trHeight w:val="288"/>
        </w:trPr>
        <w:tc>
          <w:tcPr>
            <w:tcW w:w="1349" w:type="pct"/>
            <w:vAlign w:val="center"/>
          </w:tcPr>
          <w:p w14:paraId="3E6E87A0" w14:textId="77777777" w:rsidR="00FB6B8F" w:rsidRPr="001226DF" w:rsidRDefault="00000000" w:rsidP="00C91627">
            <w:pPr>
              <w:rPr>
                <w:rFonts w:eastAsia="宋体"/>
              </w:rPr>
            </w:pPr>
            <w:r w:rsidRPr="001226DF">
              <w:t>2</w:t>
            </w:r>
          </w:p>
        </w:tc>
        <w:tc>
          <w:tcPr>
            <w:tcW w:w="900" w:type="pct"/>
            <w:gridSpan w:val="2"/>
            <w:vAlign w:val="center"/>
          </w:tcPr>
          <w:p w14:paraId="3155D9DF" w14:textId="40D39A13" w:rsidR="00FB6B8F" w:rsidRPr="001226DF" w:rsidRDefault="00696A02" w:rsidP="00C91627">
            <w:r w:rsidRPr="001226DF">
              <w:t>92 (31.3%)</w:t>
            </w:r>
          </w:p>
        </w:tc>
        <w:tc>
          <w:tcPr>
            <w:tcW w:w="1000" w:type="pct"/>
            <w:gridSpan w:val="2"/>
            <w:vAlign w:val="center"/>
          </w:tcPr>
          <w:p w14:paraId="45940432" w14:textId="610F40B1" w:rsidR="00FB6B8F" w:rsidRPr="001226DF" w:rsidRDefault="007812FD" w:rsidP="00C91627">
            <w:r w:rsidRPr="001226DF">
              <w:t>4.98 (1.96, 12.66)</w:t>
            </w:r>
          </w:p>
        </w:tc>
        <w:tc>
          <w:tcPr>
            <w:tcW w:w="401" w:type="pct"/>
            <w:gridSpan w:val="2"/>
            <w:noWrap/>
            <w:vAlign w:val="center"/>
          </w:tcPr>
          <w:p w14:paraId="5A71D73E" w14:textId="77777777" w:rsidR="00FB6B8F" w:rsidRPr="001226DF" w:rsidRDefault="00000000" w:rsidP="00C91627">
            <w:pPr>
              <w:rPr>
                <w:rFonts w:eastAsia="宋体"/>
              </w:rPr>
            </w:pPr>
            <w:r w:rsidRPr="001226DF">
              <w:t>&lt;0.001</w:t>
            </w:r>
          </w:p>
        </w:tc>
        <w:tc>
          <w:tcPr>
            <w:tcW w:w="950" w:type="pct"/>
            <w:gridSpan w:val="2"/>
          </w:tcPr>
          <w:p w14:paraId="5C5B40A3" w14:textId="726CEF48" w:rsidR="00FB6B8F" w:rsidRPr="001226DF" w:rsidRDefault="00187B37" w:rsidP="00C91627">
            <w:r w:rsidRPr="001226DF">
              <w:t>3.52 (1.79, 6.91)</w:t>
            </w:r>
          </w:p>
        </w:tc>
        <w:tc>
          <w:tcPr>
            <w:tcW w:w="400" w:type="pct"/>
          </w:tcPr>
          <w:p w14:paraId="33CB8242" w14:textId="77777777" w:rsidR="00FB6B8F" w:rsidRPr="001226DF" w:rsidRDefault="00000000" w:rsidP="00C91627">
            <w:r w:rsidRPr="001226DF">
              <w:t>&lt;0.001</w:t>
            </w:r>
          </w:p>
        </w:tc>
      </w:tr>
      <w:tr w:rsidR="00494EF8" w:rsidRPr="001226DF" w14:paraId="7E727C2C" w14:textId="77777777" w:rsidTr="00C12471">
        <w:trPr>
          <w:trHeight w:val="288"/>
        </w:trPr>
        <w:tc>
          <w:tcPr>
            <w:tcW w:w="1349" w:type="pct"/>
            <w:vAlign w:val="center"/>
          </w:tcPr>
          <w:p w14:paraId="3B2E73DD" w14:textId="5989B56A" w:rsidR="00FB6B8F" w:rsidRPr="001226DF" w:rsidRDefault="00000000" w:rsidP="00C91627">
            <w:pPr>
              <w:rPr>
                <w:rFonts w:eastAsia="宋体"/>
              </w:rPr>
            </w:pPr>
            <w:r w:rsidRPr="001226DF">
              <w:t>3</w:t>
            </w:r>
          </w:p>
        </w:tc>
        <w:tc>
          <w:tcPr>
            <w:tcW w:w="900" w:type="pct"/>
            <w:gridSpan w:val="2"/>
            <w:vAlign w:val="center"/>
          </w:tcPr>
          <w:p w14:paraId="001FC1E7" w14:textId="4BA1A1E6" w:rsidR="00FB6B8F" w:rsidRPr="001226DF" w:rsidRDefault="00696A02" w:rsidP="00C91627">
            <w:r w:rsidRPr="001226DF">
              <w:t>72 (24.5%)</w:t>
            </w:r>
          </w:p>
        </w:tc>
        <w:tc>
          <w:tcPr>
            <w:tcW w:w="1000" w:type="pct"/>
            <w:gridSpan w:val="2"/>
            <w:vAlign w:val="center"/>
          </w:tcPr>
          <w:p w14:paraId="5D5E5B83" w14:textId="184DCEC5" w:rsidR="00FB6B8F" w:rsidRPr="001226DF" w:rsidRDefault="007812FD" w:rsidP="00C91627">
            <w:r w:rsidRPr="001226DF">
              <w:t>6.81 (2.55, 18.23)</w:t>
            </w:r>
          </w:p>
        </w:tc>
        <w:tc>
          <w:tcPr>
            <w:tcW w:w="401" w:type="pct"/>
            <w:gridSpan w:val="2"/>
            <w:noWrap/>
            <w:vAlign w:val="center"/>
          </w:tcPr>
          <w:p w14:paraId="07E98AF5" w14:textId="77777777" w:rsidR="00FB6B8F" w:rsidRPr="001226DF" w:rsidRDefault="00000000" w:rsidP="00C91627">
            <w:pPr>
              <w:rPr>
                <w:rFonts w:eastAsia="宋体"/>
              </w:rPr>
            </w:pPr>
            <w:r w:rsidRPr="001226DF">
              <w:t>&lt;0.001</w:t>
            </w:r>
          </w:p>
        </w:tc>
        <w:tc>
          <w:tcPr>
            <w:tcW w:w="950" w:type="pct"/>
            <w:gridSpan w:val="2"/>
          </w:tcPr>
          <w:p w14:paraId="25849D1E" w14:textId="6DA38939" w:rsidR="00FB6B8F" w:rsidRPr="001226DF" w:rsidRDefault="00187B37" w:rsidP="00C91627">
            <w:r w:rsidRPr="001226DF">
              <w:t>4.53 (2.18, 9.40)</w:t>
            </w:r>
          </w:p>
        </w:tc>
        <w:tc>
          <w:tcPr>
            <w:tcW w:w="400" w:type="pct"/>
          </w:tcPr>
          <w:p w14:paraId="6B8C3FA5" w14:textId="77777777" w:rsidR="00FB6B8F" w:rsidRPr="001226DF" w:rsidRDefault="00000000" w:rsidP="00C91627">
            <w:r w:rsidRPr="001226DF">
              <w:t>&lt;0.001</w:t>
            </w:r>
          </w:p>
        </w:tc>
      </w:tr>
      <w:tr w:rsidR="00494EF8" w:rsidRPr="001226DF" w14:paraId="57DF4956" w14:textId="77777777" w:rsidTr="00C12471">
        <w:trPr>
          <w:trHeight w:val="288"/>
        </w:trPr>
        <w:tc>
          <w:tcPr>
            <w:tcW w:w="1349" w:type="pct"/>
            <w:vAlign w:val="center"/>
          </w:tcPr>
          <w:p w14:paraId="09129F18" w14:textId="3E6C7996" w:rsidR="00FB6B8F" w:rsidRPr="001226DF" w:rsidRDefault="00000000" w:rsidP="00C91627">
            <w:pPr>
              <w:rPr>
                <w:rFonts w:eastAsia="宋体"/>
              </w:rPr>
            </w:pPr>
            <w:r w:rsidRPr="001226DF">
              <w:t xml:space="preserve">Complete cytoreduction </w:t>
            </w:r>
            <w:r w:rsidR="003071D6" w:rsidRPr="001226DF">
              <w:rPr>
                <w:vertAlign w:val="superscript"/>
              </w:rPr>
              <w:t>c</w:t>
            </w:r>
          </w:p>
        </w:tc>
        <w:tc>
          <w:tcPr>
            <w:tcW w:w="900" w:type="pct"/>
            <w:gridSpan w:val="2"/>
            <w:vAlign w:val="center"/>
          </w:tcPr>
          <w:p w14:paraId="2A6E1FFB" w14:textId="69B468BB" w:rsidR="00FB6B8F" w:rsidRPr="001226DF" w:rsidRDefault="00000000" w:rsidP="00C91627">
            <w:r w:rsidRPr="001226DF">
              <w:t>1</w:t>
            </w:r>
            <w:r w:rsidR="00970168" w:rsidRPr="001226DF">
              <w:t>30</w:t>
            </w:r>
            <w:r w:rsidRPr="001226DF">
              <w:t xml:space="preserve"> (</w:t>
            </w:r>
            <w:r w:rsidR="00970168" w:rsidRPr="001226DF">
              <w:t>44.2</w:t>
            </w:r>
            <w:r w:rsidRPr="001226DF">
              <w:t>%)</w:t>
            </w:r>
          </w:p>
        </w:tc>
        <w:tc>
          <w:tcPr>
            <w:tcW w:w="1000" w:type="pct"/>
            <w:gridSpan w:val="2"/>
            <w:vAlign w:val="center"/>
          </w:tcPr>
          <w:p w14:paraId="5DCDA5DE" w14:textId="201BDC04" w:rsidR="00FB6B8F" w:rsidRPr="001226DF" w:rsidRDefault="00000000" w:rsidP="00C91627">
            <w:r w:rsidRPr="001226DF">
              <w:t>0.</w:t>
            </w:r>
            <w:r w:rsidR="007812FD" w:rsidRPr="001226DF">
              <w:t>51</w:t>
            </w:r>
            <w:r w:rsidRPr="001226DF">
              <w:t xml:space="preserve"> (0.</w:t>
            </w:r>
            <w:r w:rsidR="007812FD" w:rsidRPr="001226DF">
              <w:t>32</w:t>
            </w:r>
            <w:r w:rsidRPr="001226DF">
              <w:t>, 0.</w:t>
            </w:r>
            <w:r w:rsidR="007812FD" w:rsidRPr="001226DF">
              <w:t>81</w:t>
            </w:r>
            <w:r w:rsidRPr="001226DF">
              <w:t>)</w:t>
            </w:r>
          </w:p>
        </w:tc>
        <w:tc>
          <w:tcPr>
            <w:tcW w:w="401" w:type="pct"/>
            <w:gridSpan w:val="2"/>
            <w:noWrap/>
            <w:vAlign w:val="center"/>
          </w:tcPr>
          <w:p w14:paraId="35610CA4" w14:textId="3DDFE747" w:rsidR="00FB6B8F" w:rsidRPr="001226DF" w:rsidRDefault="00000000" w:rsidP="00C91627">
            <w:r w:rsidRPr="001226DF">
              <w:t>0.00</w:t>
            </w:r>
            <w:r w:rsidR="007812FD" w:rsidRPr="001226DF">
              <w:t>4</w:t>
            </w:r>
          </w:p>
        </w:tc>
        <w:tc>
          <w:tcPr>
            <w:tcW w:w="950" w:type="pct"/>
            <w:gridSpan w:val="2"/>
          </w:tcPr>
          <w:p w14:paraId="672EC4FF" w14:textId="53807175" w:rsidR="00FB6B8F" w:rsidRPr="001226DF" w:rsidRDefault="00000000" w:rsidP="00C91627">
            <w:r w:rsidRPr="001226DF">
              <w:t>0.</w:t>
            </w:r>
            <w:r w:rsidR="00187B37" w:rsidRPr="001226DF">
              <w:t>50</w:t>
            </w:r>
            <w:r w:rsidRPr="001226DF">
              <w:t xml:space="preserve"> (0.</w:t>
            </w:r>
            <w:r w:rsidR="00187B37" w:rsidRPr="001226DF">
              <w:t>34</w:t>
            </w:r>
            <w:r w:rsidRPr="001226DF">
              <w:t>, 0.75)</w:t>
            </w:r>
          </w:p>
        </w:tc>
        <w:tc>
          <w:tcPr>
            <w:tcW w:w="400" w:type="pct"/>
          </w:tcPr>
          <w:p w14:paraId="0848472D" w14:textId="77777777" w:rsidR="00FB6B8F" w:rsidRPr="001226DF" w:rsidRDefault="00000000" w:rsidP="00C91627">
            <w:r w:rsidRPr="001226DF">
              <w:t>&lt;0.001</w:t>
            </w:r>
          </w:p>
        </w:tc>
      </w:tr>
      <w:tr w:rsidR="00494EF8" w:rsidRPr="001226DF" w14:paraId="1EBF15E0" w14:textId="77777777" w:rsidTr="00C12471">
        <w:trPr>
          <w:trHeight w:val="288"/>
        </w:trPr>
        <w:tc>
          <w:tcPr>
            <w:tcW w:w="1349" w:type="pct"/>
            <w:vAlign w:val="center"/>
          </w:tcPr>
          <w:p w14:paraId="2C0D46BA" w14:textId="77777777" w:rsidR="00FB6B8F" w:rsidRPr="001226DF" w:rsidRDefault="00000000" w:rsidP="00C91627">
            <w:r w:rsidRPr="001226DF">
              <w:t>Duration of surgery, h</w:t>
            </w:r>
          </w:p>
        </w:tc>
        <w:tc>
          <w:tcPr>
            <w:tcW w:w="900" w:type="pct"/>
            <w:gridSpan w:val="2"/>
            <w:vAlign w:val="center"/>
          </w:tcPr>
          <w:p w14:paraId="145F2949" w14:textId="1F196289" w:rsidR="00FB6B8F" w:rsidRPr="001226DF" w:rsidRDefault="00000000" w:rsidP="00C91627">
            <w:r w:rsidRPr="001226DF">
              <w:t>7.</w:t>
            </w:r>
            <w:r w:rsidR="003D103B" w:rsidRPr="001226DF">
              <w:t>7</w:t>
            </w:r>
            <w:r w:rsidRPr="001226DF">
              <w:t xml:space="preserve"> (6.</w:t>
            </w:r>
            <w:r w:rsidR="003D103B" w:rsidRPr="001226DF">
              <w:t>5</w:t>
            </w:r>
            <w:r w:rsidRPr="001226DF">
              <w:t>, 9.</w:t>
            </w:r>
            <w:r w:rsidR="003D103B" w:rsidRPr="001226DF">
              <w:t>6</w:t>
            </w:r>
            <w:r w:rsidRPr="001226DF">
              <w:t>)</w:t>
            </w:r>
          </w:p>
        </w:tc>
        <w:tc>
          <w:tcPr>
            <w:tcW w:w="1000" w:type="pct"/>
            <w:gridSpan w:val="2"/>
            <w:vAlign w:val="center"/>
          </w:tcPr>
          <w:p w14:paraId="21BF9596" w14:textId="429990C0" w:rsidR="00FB6B8F" w:rsidRPr="001226DF" w:rsidRDefault="00000000" w:rsidP="00C91627">
            <w:r w:rsidRPr="001226DF">
              <w:t>1.</w:t>
            </w:r>
            <w:r w:rsidR="001254BB" w:rsidRPr="001226DF">
              <w:t>10</w:t>
            </w:r>
            <w:r w:rsidRPr="001226DF">
              <w:t xml:space="preserve"> (0.9</w:t>
            </w:r>
            <w:r w:rsidR="001254BB" w:rsidRPr="001226DF">
              <w:t>9</w:t>
            </w:r>
            <w:r w:rsidRPr="001226DF">
              <w:t>, 1.</w:t>
            </w:r>
            <w:r w:rsidR="001254BB" w:rsidRPr="001226DF">
              <w:t>22</w:t>
            </w:r>
            <w:r w:rsidRPr="001226DF">
              <w:t>)</w:t>
            </w:r>
          </w:p>
        </w:tc>
        <w:tc>
          <w:tcPr>
            <w:tcW w:w="401" w:type="pct"/>
            <w:gridSpan w:val="2"/>
            <w:noWrap/>
            <w:vAlign w:val="center"/>
          </w:tcPr>
          <w:p w14:paraId="4DDA5A95" w14:textId="085493CA" w:rsidR="00FB6B8F" w:rsidRPr="001226DF" w:rsidRDefault="00000000" w:rsidP="00C91627">
            <w:r w:rsidRPr="001226DF">
              <w:t>0.</w:t>
            </w:r>
            <w:r w:rsidR="001254BB" w:rsidRPr="001226DF">
              <w:t>078</w:t>
            </w:r>
          </w:p>
        </w:tc>
        <w:tc>
          <w:tcPr>
            <w:tcW w:w="950" w:type="pct"/>
            <w:gridSpan w:val="2"/>
          </w:tcPr>
          <w:p w14:paraId="4CD1DDB8" w14:textId="37FFA37C" w:rsidR="00FB6B8F" w:rsidRPr="001226DF" w:rsidRDefault="00000000" w:rsidP="00C91627">
            <w:r w:rsidRPr="001226DF">
              <w:t>1.08 (</w:t>
            </w:r>
            <w:r w:rsidR="006D6F40" w:rsidRPr="001226DF">
              <w:t>1.00</w:t>
            </w:r>
            <w:r w:rsidRPr="001226DF">
              <w:t>, 1.</w:t>
            </w:r>
            <w:r w:rsidR="006D6F40" w:rsidRPr="001226DF">
              <w:t>18</w:t>
            </w:r>
            <w:r w:rsidRPr="001226DF">
              <w:t>)</w:t>
            </w:r>
          </w:p>
        </w:tc>
        <w:tc>
          <w:tcPr>
            <w:tcW w:w="400" w:type="pct"/>
          </w:tcPr>
          <w:p w14:paraId="2A33C2A6" w14:textId="42E483D0" w:rsidR="00FB6B8F" w:rsidRPr="001226DF" w:rsidRDefault="00000000" w:rsidP="00C91627">
            <w:r w:rsidRPr="001226DF">
              <w:t>0.</w:t>
            </w:r>
            <w:r w:rsidR="006D6F40" w:rsidRPr="001226DF">
              <w:t>063</w:t>
            </w:r>
          </w:p>
        </w:tc>
      </w:tr>
      <w:tr w:rsidR="00494EF8" w:rsidRPr="001226DF" w14:paraId="6B79FA81" w14:textId="77777777" w:rsidTr="00C12471">
        <w:trPr>
          <w:trHeight w:val="288"/>
        </w:trPr>
        <w:tc>
          <w:tcPr>
            <w:tcW w:w="1349" w:type="pct"/>
            <w:noWrap/>
            <w:vAlign w:val="center"/>
          </w:tcPr>
          <w:p w14:paraId="23B6F55D" w14:textId="77777777" w:rsidR="00FB6B8F" w:rsidRPr="001226DF" w:rsidRDefault="00000000" w:rsidP="00C91627">
            <w:r w:rsidRPr="001226DF">
              <w:t>Artificial colloid, per 500 mL</w:t>
            </w:r>
          </w:p>
        </w:tc>
        <w:tc>
          <w:tcPr>
            <w:tcW w:w="900" w:type="pct"/>
            <w:gridSpan w:val="2"/>
            <w:noWrap/>
            <w:vAlign w:val="center"/>
          </w:tcPr>
          <w:p w14:paraId="3CEFB319" w14:textId="7DA8744E" w:rsidR="00FB6B8F" w:rsidRPr="001226DF" w:rsidRDefault="00000000" w:rsidP="00C91627">
            <w:r w:rsidRPr="001226DF">
              <w:t>5.</w:t>
            </w:r>
            <w:r w:rsidR="003D103B" w:rsidRPr="001226DF">
              <w:t>2</w:t>
            </w:r>
            <w:r w:rsidRPr="001226DF">
              <w:t xml:space="preserve"> (4.</w:t>
            </w:r>
            <w:r w:rsidR="003D103B" w:rsidRPr="001226DF">
              <w:t>0</w:t>
            </w:r>
            <w:r w:rsidRPr="001226DF">
              <w:t>, 6.</w:t>
            </w:r>
            <w:r w:rsidR="003D103B" w:rsidRPr="001226DF">
              <w:t>3</w:t>
            </w:r>
            <w:r w:rsidRPr="001226DF">
              <w:t>)</w:t>
            </w:r>
          </w:p>
        </w:tc>
        <w:tc>
          <w:tcPr>
            <w:tcW w:w="1000" w:type="pct"/>
            <w:gridSpan w:val="2"/>
            <w:vAlign w:val="center"/>
          </w:tcPr>
          <w:p w14:paraId="52B69668" w14:textId="136CB24C" w:rsidR="00FB6B8F" w:rsidRPr="001226DF" w:rsidRDefault="00000000" w:rsidP="00C91627">
            <w:r w:rsidRPr="001226DF">
              <w:t>1.19 (1.0</w:t>
            </w:r>
            <w:r w:rsidR="001254BB" w:rsidRPr="001226DF">
              <w:t>7</w:t>
            </w:r>
            <w:r w:rsidRPr="001226DF">
              <w:t>, 1.</w:t>
            </w:r>
            <w:r w:rsidR="001254BB" w:rsidRPr="001226DF">
              <w:t>32</w:t>
            </w:r>
            <w:r w:rsidRPr="001226DF">
              <w:t>)</w:t>
            </w:r>
          </w:p>
        </w:tc>
        <w:tc>
          <w:tcPr>
            <w:tcW w:w="401" w:type="pct"/>
            <w:gridSpan w:val="2"/>
            <w:noWrap/>
            <w:vAlign w:val="center"/>
          </w:tcPr>
          <w:p w14:paraId="41B4E2D5" w14:textId="08DF6801" w:rsidR="00FB6B8F" w:rsidRPr="001226DF" w:rsidRDefault="00000000" w:rsidP="00C91627">
            <w:r w:rsidRPr="001226DF">
              <w:t>0.0</w:t>
            </w:r>
            <w:r w:rsidR="001254BB" w:rsidRPr="001226DF">
              <w:t>02</w:t>
            </w:r>
          </w:p>
        </w:tc>
        <w:tc>
          <w:tcPr>
            <w:tcW w:w="950" w:type="pct"/>
            <w:gridSpan w:val="2"/>
          </w:tcPr>
          <w:p w14:paraId="536ED10E" w14:textId="4B05EDC8" w:rsidR="00FB6B8F" w:rsidRPr="001226DF" w:rsidRDefault="00000000" w:rsidP="00C91627">
            <w:r w:rsidRPr="001226DF">
              <w:t>1.</w:t>
            </w:r>
            <w:r w:rsidR="006D6F40" w:rsidRPr="001226DF">
              <w:t>15</w:t>
            </w:r>
            <w:r w:rsidRPr="001226DF">
              <w:t xml:space="preserve"> (1.0</w:t>
            </w:r>
            <w:r w:rsidR="006D6F40" w:rsidRPr="001226DF">
              <w:t>5</w:t>
            </w:r>
            <w:r w:rsidRPr="001226DF">
              <w:t>, 1.</w:t>
            </w:r>
            <w:r w:rsidR="006D6F40" w:rsidRPr="001226DF">
              <w:t>26</w:t>
            </w:r>
            <w:r w:rsidRPr="001226DF">
              <w:t>)</w:t>
            </w:r>
          </w:p>
        </w:tc>
        <w:tc>
          <w:tcPr>
            <w:tcW w:w="400" w:type="pct"/>
          </w:tcPr>
          <w:p w14:paraId="5D56F175" w14:textId="388C371E" w:rsidR="00FB6B8F" w:rsidRPr="001226DF" w:rsidRDefault="00000000" w:rsidP="00C91627">
            <w:r w:rsidRPr="001226DF">
              <w:t>0.0</w:t>
            </w:r>
            <w:r w:rsidR="006D6F40" w:rsidRPr="001226DF">
              <w:t>04</w:t>
            </w:r>
          </w:p>
        </w:tc>
      </w:tr>
      <w:tr w:rsidR="00494EF8" w:rsidRPr="001226DF" w14:paraId="0852E014" w14:textId="77777777" w:rsidTr="00C12471">
        <w:trPr>
          <w:trHeight w:val="288"/>
        </w:trPr>
        <w:tc>
          <w:tcPr>
            <w:tcW w:w="1349" w:type="pct"/>
            <w:noWrap/>
            <w:vAlign w:val="center"/>
          </w:tcPr>
          <w:p w14:paraId="418C215F" w14:textId="77777777" w:rsidR="00FB6B8F" w:rsidRPr="001226DF" w:rsidRDefault="00000000" w:rsidP="00C91627">
            <w:r w:rsidRPr="001226DF">
              <w:lastRenderedPageBreak/>
              <w:t>C</w:t>
            </w:r>
            <w:r w:rsidRPr="001226DF">
              <w:rPr>
                <w:rFonts w:eastAsia="等线"/>
              </w:rPr>
              <w:t>rystalloid</w:t>
            </w:r>
            <w:r w:rsidRPr="001226DF">
              <w:t>, per 500 mL</w:t>
            </w:r>
          </w:p>
        </w:tc>
        <w:tc>
          <w:tcPr>
            <w:tcW w:w="900" w:type="pct"/>
            <w:gridSpan w:val="2"/>
            <w:noWrap/>
            <w:vAlign w:val="center"/>
          </w:tcPr>
          <w:p w14:paraId="37E912C1" w14:textId="77DD908F" w:rsidR="00FB6B8F" w:rsidRPr="001226DF" w:rsidRDefault="00000000" w:rsidP="00C91627">
            <w:r w:rsidRPr="001226DF">
              <w:t>6.</w:t>
            </w:r>
            <w:r w:rsidR="003D103B" w:rsidRPr="001226DF">
              <w:t>6</w:t>
            </w:r>
            <w:r w:rsidRPr="001226DF">
              <w:t xml:space="preserve"> (5.</w:t>
            </w:r>
            <w:r w:rsidR="003D103B" w:rsidRPr="001226DF">
              <w:t>4</w:t>
            </w:r>
            <w:r w:rsidRPr="001226DF">
              <w:t>, 8.</w:t>
            </w:r>
            <w:r w:rsidR="003D103B" w:rsidRPr="001226DF">
              <w:t>4</w:t>
            </w:r>
            <w:r w:rsidRPr="001226DF">
              <w:t>)</w:t>
            </w:r>
          </w:p>
        </w:tc>
        <w:tc>
          <w:tcPr>
            <w:tcW w:w="1000" w:type="pct"/>
            <w:gridSpan w:val="2"/>
            <w:vAlign w:val="center"/>
          </w:tcPr>
          <w:p w14:paraId="03813668" w14:textId="320D2211" w:rsidR="00FB6B8F" w:rsidRPr="001226DF" w:rsidRDefault="00000000" w:rsidP="00C91627">
            <w:r w:rsidRPr="001226DF">
              <w:t>1.</w:t>
            </w:r>
            <w:r w:rsidR="001254BB" w:rsidRPr="001226DF">
              <w:t>17</w:t>
            </w:r>
            <w:r w:rsidRPr="001226DF">
              <w:t xml:space="preserve"> (1.0</w:t>
            </w:r>
            <w:r w:rsidR="001254BB" w:rsidRPr="001226DF">
              <w:t>5</w:t>
            </w:r>
            <w:r w:rsidRPr="001226DF">
              <w:t>, 1.</w:t>
            </w:r>
            <w:r w:rsidR="001254BB" w:rsidRPr="001226DF">
              <w:t>30</w:t>
            </w:r>
            <w:r w:rsidRPr="001226DF">
              <w:t>)</w:t>
            </w:r>
          </w:p>
        </w:tc>
        <w:tc>
          <w:tcPr>
            <w:tcW w:w="401" w:type="pct"/>
            <w:gridSpan w:val="2"/>
            <w:noWrap/>
            <w:vAlign w:val="center"/>
          </w:tcPr>
          <w:p w14:paraId="0F10E16A" w14:textId="08FAF039" w:rsidR="00FB6B8F" w:rsidRPr="001226DF" w:rsidRDefault="00000000" w:rsidP="00C91627">
            <w:r w:rsidRPr="001226DF">
              <w:t>0.0</w:t>
            </w:r>
            <w:r w:rsidR="001254BB" w:rsidRPr="001226DF">
              <w:t>05</w:t>
            </w:r>
          </w:p>
        </w:tc>
        <w:tc>
          <w:tcPr>
            <w:tcW w:w="950" w:type="pct"/>
            <w:gridSpan w:val="2"/>
          </w:tcPr>
          <w:p w14:paraId="15A46ABD" w14:textId="14DDAE22" w:rsidR="00FB6B8F" w:rsidRPr="001226DF" w:rsidRDefault="00000000" w:rsidP="00C91627">
            <w:pPr>
              <w:rPr>
                <w:rFonts w:eastAsia="宋体"/>
              </w:rPr>
            </w:pPr>
            <w:r w:rsidRPr="001226DF">
              <w:t>1.</w:t>
            </w:r>
            <w:r w:rsidR="006D6F40" w:rsidRPr="001226DF">
              <w:t>12</w:t>
            </w:r>
            <w:r w:rsidRPr="001226DF">
              <w:t xml:space="preserve"> (</w:t>
            </w:r>
            <w:r w:rsidR="006D6F40" w:rsidRPr="001226DF">
              <w:t>1.03</w:t>
            </w:r>
            <w:r w:rsidRPr="001226DF">
              <w:t>, 1.</w:t>
            </w:r>
            <w:r w:rsidR="006D6F40" w:rsidRPr="001226DF">
              <w:t>23</w:t>
            </w:r>
            <w:r w:rsidRPr="001226DF">
              <w:t>)</w:t>
            </w:r>
          </w:p>
        </w:tc>
        <w:tc>
          <w:tcPr>
            <w:tcW w:w="400" w:type="pct"/>
          </w:tcPr>
          <w:p w14:paraId="5F9F9639" w14:textId="4327AFFA" w:rsidR="00FB6B8F" w:rsidRPr="001226DF" w:rsidRDefault="00000000" w:rsidP="00C91627">
            <w:r w:rsidRPr="001226DF">
              <w:t>0.0</w:t>
            </w:r>
            <w:r w:rsidR="006D6F40" w:rsidRPr="001226DF">
              <w:t>12</w:t>
            </w:r>
          </w:p>
        </w:tc>
      </w:tr>
      <w:tr w:rsidR="00494EF8" w:rsidRPr="001226DF" w14:paraId="21A0AC6E" w14:textId="77777777" w:rsidTr="00C12471">
        <w:trPr>
          <w:trHeight w:val="288"/>
        </w:trPr>
        <w:tc>
          <w:tcPr>
            <w:tcW w:w="1349" w:type="pct"/>
            <w:noWrap/>
            <w:vAlign w:val="center"/>
          </w:tcPr>
          <w:p w14:paraId="6E6B0ACC" w14:textId="77777777" w:rsidR="00FB6B8F" w:rsidRPr="001226DF" w:rsidRDefault="00000000" w:rsidP="00C91627">
            <w:r w:rsidRPr="001226DF">
              <w:t xml:space="preserve">Blood transfusion </w:t>
            </w:r>
          </w:p>
        </w:tc>
        <w:tc>
          <w:tcPr>
            <w:tcW w:w="900" w:type="pct"/>
            <w:gridSpan w:val="2"/>
            <w:noWrap/>
            <w:vAlign w:val="center"/>
          </w:tcPr>
          <w:p w14:paraId="1B8A2268" w14:textId="0200DB63" w:rsidR="00FB6B8F" w:rsidRPr="001226DF" w:rsidRDefault="00000000" w:rsidP="00C91627">
            <w:r w:rsidRPr="001226DF">
              <w:t>1</w:t>
            </w:r>
            <w:r w:rsidR="00696A02" w:rsidRPr="001226DF">
              <w:t>78</w:t>
            </w:r>
            <w:r w:rsidRPr="001226DF">
              <w:t xml:space="preserve"> (</w:t>
            </w:r>
            <w:r w:rsidR="00696A02" w:rsidRPr="001226DF">
              <w:t>60.5</w:t>
            </w:r>
            <w:r w:rsidRPr="001226DF">
              <w:t>%)</w:t>
            </w:r>
          </w:p>
        </w:tc>
        <w:tc>
          <w:tcPr>
            <w:tcW w:w="1000" w:type="pct"/>
            <w:gridSpan w:val="2"/>
            <w:vAlign w:val="center"/>
          </w:tcPr>
          <w:p w14:paraId="1D56B1A5" w14:textId="7A248386" w:rsidR="00FB6B8F" w:rsidRPr="001226DF" w:rsidRDefault="007812FD" w:rsidP="00C91627">
            <w:r w:rsidRPr="001226DF">
              <w:t>2.43 (1.39, 4.25)</w:t>
            </w:r>
          </w:p>
        </w:tc>
        <w:tc>
          <w:tcPr>
            <w:tcW w:w="401" w:type="pct"/>
            <w:gridSpan w:val="2"/>
            <w:noWrap/>
            <w:vAlign w:val="center"/>
          </w:tcPr>
          <w:p w14:paraId="21E9D3D2" w14:textId="7A63387C" w:rsidR="00FB6B8F" w:rsidRPr="001226DF" w:rsidRDefault="00000000" w:rsidP="00C91627">
            <w:r w:rsidRPr="001226DF">
              <w:t>0.00</w:t>
            </w:r>
            <w:r w:rsidR="007812FD" w:rsidRPr="001226DF">
              <w:t>2</w:t>
            </w:r>
          </w:p>
        </w:tc>
        <w:tc>
          <w:tcPr>
            <w:tcW w:w="950" w:type="pct"/>
            <w:gridSpan w:val="2"/>
          </w:tcPr>
          <w:p w14:paraId="226FE0B4" w14:textId="7D4F4607" w:rsidR="00FB6B8F" w:rsidRPr="001226DF" w:rsidRDefault="00187B37" w:rsidP="00C91627">
            <w:r w:rsidRPr="001226DF">
              <w:t>2.26 (1.44, 3.54)</w:t>
            </w:r>
          </w:p>
        </w:tc>
        <w:tc>
          <w:tcPr>
            <w:tcW w:w="400" w:type="pct"/>
          </w:tcPr>
          <w:p w14:paraId="390C22D2" w14:textId="279F2D82" w:rsidR="00FB6B8F" w:rsidRPr="001226DF" w:rsidRDefault="00187B37" w:rsidP="00C91627">
            <w:r w:rsidRPr="001226DF">
              <w:t>&lt;0.001</w:t>
            </w:r>
          </w:p>
        </w:tc>
      </w:tr>
      <w:tr w:rsidR="00494EF8" w:rsidRPr="001226DF" w14:paraId="2541A43D" w14:textId="77777777" w:rsidTr="00C12471">
        <w:trPr>
          <w:trHeight w:val="288"/>
        </w:trPr>
        <w:tc>
          <w:tcPr>
            <w:tcW w:w="1349" w:type="pct"/>
            <w:noWrap/>
            <w:vAlign w:val="center"/>
          </w:tcPr>
          <w:p w14:paraId="2C03BF25" w14:textId="77777777" w:rsidR="00FB6B8F" w:rsidRPr="001226DF" w:rsidRDefault="00000000" w:rsidP="00C91627">
            <w:r w:rsidRPr="001226DF">
              <w:t>Estimated blood loss, per 500 mL</w:t>
            </w:r>
          </w:p>
        </w:tc>
        <w:tc>
          <w:tcPr>
            <w:tcW w:w="900" w:type="pct"/>
            <w:gridSpan w:val="2"/>
            <w:noWrap/>
            <w:vAlign w:val="center"/>
          </w:tcPr>
          <w:p w14:paraId="26C8B759" w14:textId="768D40D6" w:rsidR="00FB6B8F" w:rsidRPr="001226DF" w:rsidRDefault="00000000" w:rsidP="00C91627">
            <w:r w:rsidRPr="001226DF">
              <w:t>3.0 (1.</w:t>
            </w:r>
            <w:r w:rsidR="003D103B" w:rsidRPr="001226DF">
              <w:t>4</w:t>
            </w:r>
            <w:r w:rsidRPr="001226DF">
              <w:t>, 3.</w:t>
            </w:r>
            <w:r w:rsidR="003D103B" w:rsidRPr="001226DF">
              <w:t>2</w:t>
            </w:r>
            <w:r w:rsidRPr="001226DF">
              <w:t>)</w:t>
            </w:r>
          </w:p>
        </w:tc>
        <w:tc>
          <w:tcPr>
            <w:tcW w:w="1000" w:type="pct"/>
            <w:gridSpan w:val="2"/>
            <w:vAlign w:val="center"/>
          </w:tcPr>
          <w:p w14:paraId="7D2EA10D" w14:textId="0F20F6B0" w:rsidR="00FB6B8F" w:rsidRPr="001226DF" w:rsidRDefault="00000000" w:rsidP="00C91627">
            <w:r w:rsidRPr="001226DF">
              <w:t>1.</w:t>
            </w:r>
            <w:r w:rsidR="001254BB" w:rsidRPr="001226DF">
              <w:t>21</w:t>
            </w:r>
            <w:r w:rsidRPr="001226DF">
              <w:t xml:space="preserve"> (1.</w:t>
            </w:r>
            <w:r w:rsidR="001254BB" w:rsidRPr="001226DF">
              <w:t>11</w:t>
            </w:r>
            <w:r w:rsidRPr="001226DF">
              <w:t>, 1.3</w:t>
            </w:r>
            <w:r w:rsidR="001254BB" w:rsidRPr="001226DF">
              <w:t>3</w:t>
            </w:r>
            <w:r w:rsidRPr="001226DF">
              <w:t>)</w:t>
            </w:r>
          </w:p>
        </w:tc>
        <w:tc>
          <w:tcPr>
            <w:tcW w:w="401" w:type="pct"/>
            <w:gridSpan w:val="2"/>
            <w:noWrap/>
            <w:vAlign w:val="center"/>
          </w:tcPr>
          <w:p w14:paraId="00E57A1F" w14:textId="77777777" w:rsidR="00FB6B8F" w:rsidRPr="001226DF" w:rsidRDefault="00000000" w:rsidP="00C91627">
            <w:r w:rsidRPr="001226DF">
              <w:t>&lt;0.001</w:t>
            </w:r>
          </w:p>
        </w:tc>
        <w:tc>
          <w:tcPr>
            <w:tcW w:w="950" w:type="pct"/>
            <w:gridSpan w:val="2"/>
          </w:tcPr>
          <w:p w14:paraId="7E8A9741" w14:textId="0AE8BC5C" w:rsidR="00FB6B8F" w:rsidRPr="001226DF" w:rsidRDefault="00000000" w:rsidP="00C91627">
            <w:r w:rsidRPr="001226DF">
              <w:t>1.1</w:t>
            </w:r>
            <w:r w:rsidR="006D6F40" w:rsidRPr="001226DF">
              <w:t>6</w:t>
            </w:r>
            <w:r w:rsidRPr="001226DF">
              <w:t xml:space="preserve"> (1.0</w:t>
            </w:r>
            <w:r w:rsidR="00F11CE7" w:rsidRPr="001226DF">
              <w:t>8</w:t>
            </w:r>
            <w:r w:rsidRPr="001226DF">
              <w:t>, 1.2</w:t>
            </w:r>
            <w:r w:rsidR="00F11CE7" w:rsidRPr="001226DF">
              <w:t>6</w:t>
            </w:r>
            <w:r w:rsidRPr="001226DF">
              <w:t>)</w:t>
            </w:r>
          </w:p>
        </w:tc>
        <w:tc>
          <w:tcPr>
            <w:tcW w:w="400" w:type="pct"/>
          </w:tcPr>
          <w:p w14:paraId="25D987F6" w14:textId="0363DAB1" w:rsidR="00FB6B8F" w:rsidRPr="001226DF" w:rsidRDefault="006D6F40" w:rsidP="00C91627">
            <w:r w:rsidRPr="001226DF">
              <w:t>&lt;0.001</w:t>
            </w:r>
          </w:p>
        </w:tc>
      </w:tr>
      <w:tr w:rsidR="00494EF8" w:rsidRPr="001226DF" w14:paraId="024B0555" w14:textId="77777777" w:rsidTr="00C12471">
        <w:trPr>
          <w:trHeight w:val="288"/>
        </w:trPr>
        <w:tc>
          <w:tcPr>
            <w:tcW w:w="1349" w:type="pct"/>
            <w:noWrap/>
            <w:vAlign w:val="center"/>
          </w:tcPr>
          <w:p w14:paraId="624670A8" w14:textId="4F835DC4" w:rsidR="00FB6B8F" w:rsidRPr="001226DF" w:rsidRDefault="00000000" w:rsidP="00C91627">
            <w:pPr>
              <w:rPr>
                <w:rFonts w:eastAsia="宋体"/>
              </w:rPr>
            </w:pPr>
            <w:r w:rsidRPr="001226DF">
              <w:t>Area under threshold of MAP</w:t>
            </w:r>
            <w:r w:rsidRPr="001226DF">
              <w:rPr>
                <w:vertAlign w:val="superscript"/>
              </w:rPr>
              <w:t xml:space="preserve"> </w:t>
            </w:r>
            <w:r w:rsidR="003071D6" w:rsidRPr="001226DF">
              <w:rPr>
                <w:vertAlign w:val="superscript"/>
              </w:rPr>
              <w:t>d</w:t>
            </w:r>
            <w:r w:rsidRPr="001226DF">
              <w:t>, 30 mmHg</w:t>
            </w:r>
            <w:r w:rsidRPr="001226DF">
              <w:sym w:font="Symbol" w:char="F0B4"/>
            </w:r>
            <w:r w:rsidRPr="001226DF">
              <w:t>min</w:t>
            </w:r>
          </w:p>
        </w:tc>
        <w:tc>
          <w:tcPr>
            <w:tcW w:w="900" w:type="pct"/>
            <w:gridSpan w:val="2"/>
            <w:noWrap/>
            <w:vAlign w:val="center"/>
          </w:tcPr>
          <w:p w14:paraId="435CB539" w14:textId="77777777" w:rsidR="00FB6B8F" w:rsidRPr="001226DF" w:rsidRDefault="00FB6B8F" w:rsidP="00C91627"/>
        </w:tc>
        <w:tc>
          <w:tcPr>
            <w:tcW w:w="1000" w:type="pct"/>
            <w:gridSpan w:val="2"/>
            <w:vAlign w:val="center"/>
          </w:tcPr>
          <w:p w14:paraId="56A11D87" w14:textId="77777777" w:rsidR="00FB6B8F" w:rsidRPr="001226DF" w:rsidRDefault="00FB6B8F" w:rsidP="00C91627"/>
        </w:tc>
        <w:tc>
          <w:tcPr>
            <w:tcW w:w="401" w:type="pct"/>
            <w:gridSpan w:val="2"/>
            <w:noWrap/>
            <w:vAlign w:val="center"/>
          </w:tcPr>
          <w:p w14:paraId="7DF6AB5E" w14:textId="77777777" w:rsidR="00FB6B8F" w:rsidRPr="001226DF" w:rsidRDefault="00FB6B8F" w:rsidP="00C91627"/>
        </w:tc>
        <w:tc>
          <w:tcPr>
            <w:tcW w:w="950" w:type="pct"/>
            <w:gridSpan w:val="2"/>
            <w:vAlign w:val="center"/>
          </w:tcPr>
          <w:p w14:paraId="7B19217E" w14:textId="77777777" w:rsidR="00FB6B8F" w:rsidRPr="001226DF" w:rsidRDefault="00FB6B8F" w:rsidP="00C91627"/>
        </w:tc>
        <w:tc>
          <w:tcPr>
            <w:tcW w:w="400" w:type="pct"/>
            <w:vAlign w:val="center"/>
          </w:tcPr>
          <w:p w14:paraId="0E26D1CB" w14:textId="77777777" w:rsidR="00FB6B8F" w:rsidRPr="001226DF" w:rsidRDefault="00FB6B8F" w:rsidP="00C91627"/>
        </w:tc>
      </w:tr>
      <w:tr w:rsidR="00494EF8" w:rsidRPr="001226DF" w14:paraId="699DE670" w14:textId="77777777" w:rsidTr="00C12471">
        <w:trPr>
          <w:trHeight w:val="288"/>
        </w:trPr>
        <w:tc>
          <w:tcPr>
            <w:tcW w:w="1349" w:type="pct"/>
            <w:noWrap/>
            <w:vAlign w:val="bottom"/>
          </w:tcPr>
          <w:p w14:paraId="13184448" w14:textId="77777777" w:rsidR="00FB6B8F" w:rsidRPr="001226DF" w:rsidRDefault="00000000" w:rsidP="00C91627">
            <w:r w:rsidRPr="001226DF">
              <w:t>&lt;75 mmHg</w:t>
            </w:r>
          </w:p>
        </w:tc>
        <w:tc>
          <w:tcPr>
            <w:tcW w:w="900" w:type="pct"/>
            <w:gridSpan w:val="2"/>
            <w:noWrap/>
            <w:vAlign w:val="center"/>
          </w:tcPr>
          <w:p w14:paraId="25002CB1" w14:textId="158A465F" w:rsidR="00FB6B8F" w:rsidRPr="001226DF" w:rsidRDefault="00000000" w:rsidP="00C91627">
            <w:r w:rsidRPr="001226DF">
              <w:t>8</w:t>
            </w:r>
            <w:r w:rsidR="003D103B" w:rsidRPr="001226DF">
              <w:t>6.3</w:t>
            </w:r>
            <w:r w:rsidRPr="001226DF">
              <w:t xml:space="preserve"> (4</w:t>
            </w:r>
            <w:r w:rsidR="003D103B" w:rsidRPr="001226DF">
              <w:t>4.5</w:t>
            </w:r>
            <w:r w:rsidRPr="001226DF">
              <w:t>, 13</w:t>
            </w:r>
            <w:r w:rsidR="003D103B" w:rsidRPr="001226DF">
              <w:t>9.0</w:t>
            </w:r>
            <w:r w:rsidRPr="001226DF">
              <w:t>)</w:t>
            </w:r>
          </w:p>
        </w:tc>
        <w:tc>
          <w:tcPr>
            <w:tcW w:w="1000" w:type="pct"/>
            <w:gridSpan w:val="2"/>
            <w:vAlign w:val="center"/>
          </w:tcPr>
          <w:p w14:paraId="12BF4511" w14:textId="452EC3EB" w:rsidR="00FB6B8F" w:rsidRPr="001226DF" w:rsidRDefault="00000000" w:rsidP="00C91627">
            <w:r w:rsidRPr="001226DF">
              <w:t>1.00</w:t>
            </w:r>
            <w:r w:rsidR="007812FD" w:rsidRPr="001226DF">
              <w:t xml:space="preserve"> </w:t>
            </w:r>
            <w:r w:rsidRPr="001226DF">
              <w:t>(</w:t>
            </w:r>
            <w:r w:rsidR="007812FD" w:rsidRPr="001226DF">
              <w:t>1.00</w:t>
            </w:r>
            <w:r w:rsidRPr="001226DF">
              <w:t>, 1.0</w:t>
            </w:r>
            <w:r w:rsidR="007812FD" w:rsidRPr="001226DF">
              <w:t>1</w:t>
            </w:r>
            <w:r w:rsidRPr="001226DF">
              <w:t>)</w:t>
            </w:r>
          </w:p>
        </w:tc>
        <w:tc>
          <w:tcPr>
            <w:tcW w:w="401" w:type="pct"/>
            <w:gridSpan w:val="2"/>
            <w:noWrap/>
            <w:vAlign w:val="center"/>
          </w:tcPr>
          <w:p w14:paraId="4EC94A95" w14:textId="260E81DC" w:rsidR="00FB6B8F" w:rsidRPr="001226DF" w:rsidRDefault="00000000" w:rsidP="00C91627">
            <w:r w:rsidRPr="001226DF">
              <w:t>0.</w:t>
            </w:r>
            <w:r w:rsidR="007812FD" w:rsidRPr="001226DF">
              <w:t>053</w:t>
            </w:r>
          </w:p>
        </w:tc>
        <w:tc>
          <w:tcPr>
            <w:tcW w:w="950" w:type="pct"/>
            <w:gridSpan w:val="2"/>
          </w:tcPr>
          <w:p w14:paraId="1B3F12D1" w14:textId="483C05CA" w:rsidR="00FB6B8F" w:rsidRPr="001226DF" w:rsidRDefault="00000000" w:rsidP="00C91627">
            <w:r w:rsidRPr="001226DF">
              <w:t>1.00 (1.00, 1.0</w:t>
            </w:r>
            <w:r w:rsidR="00187B37" w:rsidRPr="001226DF">
              <w:t>1</w:t>
            </w:r>
            <w:r w:rsidRPr="001226DF">
              <w:t>)</w:t>
            </w:r>
          </w:p>
        </w:tc>
        <w:tc>
          <w:tcPr>
            <w:tcW w:w="400" w:type="pct"/>
          </w:tcPr>
          <w:p w14:paraId="5DC1A9DA" w14:textId="6182D6A6" w:rsidR="00FB6B8F" w:rsidRPr="001226DF" w:rsidRDefault="00000000" w:rsidP="00C91627">
            <w:r w:rsidRPr="001226DF">
              <w:t>0.0</w:t>
            </w:r>
            <w:r w:rsidR="00187B37" w:rsidRPr="001226DF">
              <w:t>14</w:t>
            </w:r>
          </w:p>
        </w:tc>
      </w:tr>
      <w:tr w:rsidR="00494EF8" w:rsidRPr="001226DF" w14:paraId="0FF324BB" w14:textId="77777777" w:rsidTr="00C12471">
        <w:trPr>
          <w:trHeight w:val="288"/>
        </w:trPr>
        <w:tc>
          <w:tcPr>
            <w:tcW w:w="1349" w:type="pct"/>
            <w:noWrap/>
            <w:vAlign w:val="bottom"/>
          </w:tcPr>
          <w:p w14:paraId="699E3326" w14:textId="77777777" w:rsidR="00FB6B8F" w:rsidRPr="001226DF" w:rsidRDefault="00000000" w:rsidP="00C91627">
            <w:r w:rsidRPr="001226DF">
              <w:t>&lt;70 mmHg</w:t>
            </w:r>
          </w:p>
        </w:tc>
        <w:tc>
          <w:tcPr>
            <w:tcW w:w="900" w:type="pct"/>
            <w:gridSpan w:val="2"/>
            <w:noWrap/>
            <w:vAlign w:val="center"/>
          </w:tcPr>
          <w:p w14:paraId="751D182F" w14:textId="3840843F" w:rsidR="00FB6B8F" w:rsidRPr="001226DF" w:rsidRDefault="00000000" w:rsidP="00C91627">
            <w:r w:rsidRPr="001226DF">
              <w:t>4</w:t>
            </w:r>
            <w:r w:rsidR="003D103B" w:rsidRPr="001226DF">
              <w:t>1.8</w:t>
            </w:r>
            <w:r w:rsidRPr="001226DF">
              <w:t xml:space="preserve"> (1</w:t>
            </w:r>
            <w:r w:rsidR="003D103B" w:rsidRPr="001226DF">
              <w:t>7.9</w:t>
            </w:r>
            <w:r w:rsidRPr="001226DF">
              <w:t>, 7</w:t>
            </w:r>
            <w:r w:rsidR="003D103B" w:rsidRPr="001226DF">
              <w:t>6.6</w:t>
            </w:r>
            <w:r w:rsidRPr="001226DF">
              <w:t>)</w:t>
            </w:r>
          </w:p>
        </w:tc>
        <w:tc>
          <w:tcPr>
            <w:tcW w:w="1000" w:type="pct"/>
            <w:gridSpan w:val="2"/>
            <w:vAlign w:val="center"/>
          </w:tcPr>
          <w:p w14:paraId="7835CC0A" w14:textId="776BD749" w:rsidR="00FB6B8F" w:rsidRPr="001226DF" w:rsidRDefault="00000000" w:rsidP="00C91627">
            <w:r w:rsidRPr="001226DF">
              <w:t>1.00 (1.00, 1.0</w:t>
            </w:r>
            <w:r w:rsidR="007812FD" w:rsidRPr="001226DF">
              <w:t>1</w:t>
            </w:r>
            <w:r w:rsidRPr="001226DF">
              <w:t>)</w:t>
            </w:r>
          </w:p>
        </w:tc>
        <w:tc>
          <w:tcPr>
            <w:tcW w:w="401" w:type="pct"/>
            <w:gridSpan w:val="2"/>
            <w:noWrap/>
            <w:vAlign w:val="center"/>
          </w:tcPr>
          <w:p w14:paraId="42E19D55" w14:textId="5E58566A" w:rsidR="00FB6B8F" w:rsidRPr="001226DF" w:rsidRDefault="00000000" w:rsidP="00C91627">
            <w:r w:rsidRPr="001226DF">
              <w:t>0.0</w:t>
            </w:r>
            <w:r w:rsidR="007812FD" w:rsidRPr="001226DF">
              <w:t>50</w:t>
            </w:r>
          </w:p>
        </w:tc>
        <w:tc>
          <w:tcPr>
            <w:tcW w:w="950" w:type="pct"/>
            <w:gridSpan w:val="2"/>
          </w:tcPr>
          <w:p w14:paraId="645DAFE7" w14:textId="4468F5CD" w:rsidR="00FB6B8F" w:rsidRPr="001226DF" w:rsidRDefault="00000000" w:rsidP="00C91627">
            <w:r w:rsidRPr="001226DF">
              <w:t>1.0</w:t>
            </w:r>
            <w:r w:rsidR="00187B37" w:rsidRPr="001226DF">
              <w:t>1</w:t>
            </w:r>
            <w:r w:rsidRPr="001226DF">
              <w:t xml:space="preserve"> (1.00, 1.0</w:t>
            </w:r>
            <w:r w:rsidR="00187B37" w:rsidRPr="001226DF">
              <w:t>1</w:t>
            </w:r>
            <w:r w:rsidRPr="001226DF">
              <w:t>)</w:t>
            </w:r>
          </w:p>
        </w:tc>
        <w:tc>
          <w:tcPr>
            <w:tcW w:w="400" w:type="pct"/>
          </w:tcPr>
          <w:p w14:paraId="79320B94" w14:textId="0C6809CE" w:rsidR="00FB6B8F" w:rsidRPr="001226DF" w:rsidRDefault="00000000" w:rsidP="00C91627">
            <w:r w:rsidRPr="001226DF">
              <w:t>0.0</w:t>
            </w:r>
            <w:r w:rsidR="00187B37" w:rsidRPr="001226DF">
              <w:t>13</w:t>
            </w:r>
          </w:p>
        </w:tc>
      </w:tr>
      <w:tr w:rsidR="00494EF8" w:rsidRPr="001226DF" w14:paraId="221BEF5E" w14:textId="77777777" w:rsidTr="00C12471">
        <w:trPr>
          <w:trHeight w:val="288"/>
        </w:trPr>
        <w:tc>
          <w:tcPr>
            <w:tcW w:w="1349" w:type="pct"/>
            <w:noWrap/>
            <w:vAlign w:val="bottom"/>
          </w:tcPr>
          <w:p w14:paraId="7DD4C610" w14:textId="77777777" w:rsidR="00FB6B8F" w:rsidRPr="001226DF" w:rsidRDefault="00000000" w:rsidP="00C91627">
            <w:pPr>
              <w:rPr>
                <w:rFonts w:eastAsia="宋体"/>
              </w:rPr>
            </w:pPr>
            <w:r w:rsidRPr="001226DF">
              <w:t>&lt;65 mmHg</w:t>
            </w:r>
          </w:p>
        </w:tc>
        <w:tc>
          <w:tcPr>
            <w:tcW w:w="900" w:type="pct"/>
            <w:gridSpan w:val="2"/>
            <w:noWrap/>
            <w:vAlign w:val="center"/>
          </w:tcPr>
          <w:p w14:paraId="66BF537D" w14:textId="0DD1EE56" w:rsidR="00FB6B8F" w:rsidRPr="001226DF" w:rsidRDefault="00000000" w:rsidP="00C91627">
            <w:r w:rsidRPr="001226DF">
              <w:t>1</w:t>
            </w:r>
            <w:r w:rsidR="003D103B" w:rsidRPr="001226DF">
              <w:t>3.9</w:t>
            </w:r>
            <w:r w:rsidRPr="001226DF">
              <w:t xml:space="preserve"> (</w:t>
            </w:r>
            <w:r w:rsidR="003D103B" w:rsidRPr="001226DF">
              <w:t>3.9</w:t>
            </w:r>
            <w:r w:rsidRPr="001226DF">
              <w:t>, 3</w:t>
            </w:r>
            <w:r w:rsidR="003D103B" w:rsidRPr="001226DF">
              <w:t>1.5</w:t>
            </w:r>
            <w:r w:rsidRPr="001226DF">
              <w:t>)</w:t>
            </w:r>
          </w:p>
        </w:tc>
        <w:tc>
          <w:tcPr>
            <w:tcW w:w="1000" w:type="pct"/>
            <w:gridSpan w:val="2"/>
            <w:vAlign w:val="center"/>
          </w:tcPr>
          <w:p w14:paraId="54F2D007" w14:textId="627DFB8A" w:rsidR="00FB6B8F" w:rsidRPr="001226DF" w:rsidRDefault="00000000" w:rsidP="00C91627">
            <w:r w:rsidRPr="001226DF">
              <w:t>1.0</w:t>
            </w:r>
            <w:r w:rsidR="007812FD" w:rsidRPr="001226DF">
              <w:t>1</w:t>
            </w:r>
            <w:r w:rsidRPr="001226DF">
              <w:t xml:space="preserve"> (1.00, 1.01)</w:t>
            </w:r>
          </w:p>
        </w:tc>
        <w:tc>
          <w:tcPr>
            <w:tcW w:w="401" w:type="pct"/>
            <w:gridSpan w:val="2"/>
            <w:noWrap/>
            <w:vAlign w:val="center"/>
          </w:tcPr>
          <w:p w14:paraId="022392C9" w14:textId="0FBB3E0E" w:rsidR="00FB6B8F" w:rsidRPr="001226DF" w:rsidRDefault="00000000" w:rsidP="00C91627">
            <w:r w:rsidRPr="001226DF">
              <w:t>0.0</w:t>
            </w:r>
            <w:r w:rsidR="007812FD" w:rsidRPr="001226DF">
              <w:t>47</w:t>
            </w:r>
          </w:p>
        </w:tc>
        <w:tc>
          <w:tcPr>
            <w:tcW w:w="950" w:type="pct"/>
            <w:gridSpan w:val="2"/>
          </w:tcPr>
          <w:p w14:paraId="29C2CE43" w14:textId="2D2986A1" w:rsidR="00FB6B8F" w:rsidRPr="001226DF" w:rsidRDefault="00000000" w:rsidP="00C91627">
            <w:r w:rsidRPr="001226DF">
              <w:t>1.0</w:t>
            </w:r>
            <w:r w:rsidR="00187B37" w:rsidRPr="001226DF">
              <w:t>1</w:t>
            </w:r>
            <w:r w:rsidRPr="001226DF">
              <w:t xml:space="preserve"> (1.00, 1.01)</w:t>
            </w:r>
          </w:p>
        </w:tc>
        <w:tc>
          <w:tcPr>
            <w:tcW w:w="400" w:type="pct"/>
          </w:tcPr>
          <w:p w14:paraId="316F9E62" w14:textId="3DE2F132" w:rsidR="00FB6B8F" w:rsidRPr="001226DF" w:rsidRDefault="00000000" w:rsidP="00C91627">
            <w:r w:rsidRPr="001226DF">
              <w:t>0.0</w:t>
            </w:r>
            <w:r w:rsidR="00187B37" w:rsidRPr="001226DF">
              <w:t>18</w:t>
            </w:r>
          </w:p>
        </w:tc>
      </w:tr>
      <w:tr w:rsidR="00494EF8" w:rsidRPr="001226DF" w14:paraId="281EB768" w14:textId="77777777" w:rsidTr="00C12471">
        <w:trPr>
          <w:trHeight w:val="288"/>
        </w:trPr>
        <w:tc>
          <w:tcPr>
            <w:tcW w:w="1349" w:type="pct"/>
            <w:noWrap/>
            <w:vAlign w:val="center"/>
          </w:tcPr>
          <w:p w14:paraId="24BAB3DB" w14:textId="77777777" w:rsidR="00FB6B8F" w:rsidRPr="001226DF" w:rsidRDefault="00000000" w:rsidP="00C91627">
            <w:r w:rsidRPr="001226DF">
              <w:t>Area above threshold of temperature, °C</w:t>
            </w:r>
            <w:r w:rsidRPr="001226DF">
              <w:sym w:font="Symbol" w:char="F0B4"/>
            </w:r>
            <w:r w:rsidRPr="001226DF">
              <w:t>min</w:t>
            </w:r>
          </w:p>
        </w:tc>
        <w:tc>
          <w:tcPr>
            <w:tcW w:w="900" w:type="pct"/>
            <w:gridSpan w:val="2"/>
            <w:noWrap/>
            <w:vAlign w:val="center"/>
          </w:tcPr>
          <w:p w14:paraId="29928FB5" w14:textId="77777777" w:rsidR="00FB6B8F" w:rsidRPr="001226DF" w:rsidRDefault="00FB6B8F" w:rsidP="00C91627"/>
        </w:tc>
        <w:tc>
          <w:tcPr>
            <w:tcW w:w="1000" w:type="pct"/>
            <w:gridSpan w:val="2"/>
            <w:vAlign w:val="center"/>
          </w:tcPr>
          <w:p w14:paraId="769FE09A" w14:textId="77777777" w:rsidR="00FB6B8F" w:rsidRPr="001226DF" w:rsidRDefault="00FB6B8F" w:rsidP="00C91627"/>
        </w:tc>
        <w:tc>
          <w:tcPr>
            <w:tcW w:w="401" w:type="pct"/>
            <w:gridSpan w:val="2"/>
            <w:noWrap/>
            <w:vAlign w:val="center"/>
          </w:tcPr>
          <w:p w14:paraId="6E786995" w14:textId="77777777" w:rsidR="00FB6B8F" w:rsidRPr="001226DF" w:rsidRDefault="00FB6B8F" w:rsidP="00C91627"/>
        </w:tc>
        <w:tc>
          <w:tcPr>
            <w:tcW w:w="950" w:type="pct"/>
            <w:gridSpan w:val="2"/>
          </w:tcPr>
          <w:p w14:paraId="1C7759DD" w14:textId="77777777" w:rsidR="00FB6B8F" w:rsidRPr="001226DF" w:rsidRDefault="00FB6B8F" w:rsidP="00C91627"/>
        </w:tc>
        <w:tc>
          <w:tcPr>
            <w:tcW w:w="400" w:type="pct"/>
          </w:tcPr>
          <w:p w14:paraId="29BF39F2" w14:textId="77777777" w:rsidR="00FB6B8F" w:rsidRPr="001226DF" w:rsidRDefault="00FB6B8F" w:rsidP="00C91627"/>
        </w:tc>
      </w:tr>
      <w:tr w:rsidR="00494EF8" w:rsidRPr="001226DF" w14:paraId="6BA7794E" w14:textId="77777777" w:rsidTr="00C12471">
        <w:trPr>
          <w:trHeight w:val="288"/>
        </w:trPr>
        <w:tc>
          <w:tcPr>
            <w:tcW w:w="1349" w:type="pct"/>
            <w:noWrap/>
            <w:vAlign w:val="center"/>
          </w:tcPr>
          <w:p w14:paraId="3D6ED6FD" w14:textId="77777777" w:rsidR="00FB6B8F" w:rsidRPr="001226DF" w:rsidRDefault="00000000" w:rsidP="00C91627">
            <w:r w:rsidRPr="001226DF">
              <w:t>&gt;38.0</w:t>
            </w:r>
            <w:r w:rsidRPr="001226DF">
              <w:sym w:font="Symbol" w:char="F0B0"/>
            </w:r>
            <w:r w:rsidRPr="001226DF">
              <w:t>C</w:t>
            </w:r>
          </w:p>
        </w:tc>
        <w:tc>
          <w:tcPr>
            <w:tcW w:w="900" w:type="pct"/>
            <w:gridSpan w:val="2"/>
            <w:noWrap/>
            <w:vAlign w:val="center"/>
          </w:tcPr>
          <w:p w14:paraId="603A8951" w14:textId="65112E3C" w:rsidR="00FB6B8F" w:rsidRPr="001226DF" w:rsidRDefault="00000000" w:rsidP="00C91627">
            <w:r w:rsidRPr="001226DF">
              <w:t>4</w:t>
            </w:r>
            <w:r w:rsidR="003D103B" w:rsidRPr="001226DF">
              <w:t>.0</w:t>
            </w:r>
            <w:r w:rsidRPr="001226DF">
              <w:t xml:space="preserve"> (0</w:t>
            </w:r>
            <w:r w:rsidR="003D103B" w:rsidRPr="001226DF">
              <w:t>.0</w:t>
            </w:r>
            <w:r w:rsidRPr="001226DF">
              <w:t>, 3</w:t>
            </w:r>
            <w:r w:rsidR="003D103B" w:rsidRPr="001226DF">
              <w:t>9.0</w:t>
            </w:r>
            <w:r w:rsidRPr="001226DF">
              <w:t>)</w:t>
            </w:r>
          </w:p>
        </w:tc>
        <w:tc>
          <w:tcPr>
            <w:tcW w:w="1000" w:type="pct"/>
            <w:gridSpan w:val="2"/>
            <w:vAlign w:val="center"/>
          </w:tcPr>
          <w:p w14:paraId="40B2C75C" w14:textId="5CD0A0B9" w:rsidR="00FB6B8F" w:rsidRPr="001226DF" w:rsidRDefault="007812FD" w:rsidP="00C91627">
            <w:r w:rsidRPr="001226DF">
              <w:t>1.00 (1.00, 1.01)</w:t>
            </w:r>
          </w:p>
        </w:tc>
        <w:tc>
          <w:tcPr>
            <w:tcW w:w="401" w:type="pct"/>
            <w:gridSpan w:val="2"/>
            <w:noWrap/>
            <w:vAlign w:val="center"/>
          </w:tcPr>
          <w:p w14:paraId="2596F395" w14:textId="6E2B4625" w:rsidR="00FB6B8F" w:rsidRPr="001226DF" w:rsidRDefault="00000000" w:rsidP="00C91627">
            <w:r w:rsidRPr="001226DF">
              <w:t>0.</w:t>
            </w:r>
            <w:r w:rsidR="007812FD" w:rsidRPr="001226DF">
              <w:t>739</w:t>
            </w:r>
          </w:p>
        </w:tc>
        <w:tc>
          <w:tcPr>
            <w:tcW w:w="950" w:type="pct"/>
            <w:gridSpan w:val="2"/>
          </w:tcPr>
          <w:p w14:paraId="2B0B68D5" w14:textId="34F3C581" w:rsidR="00FB6B8F" w:rsidRPr="001226DF" w:rsidRDefault="00187B37" w:rsidP="00C91627">
            <w:r w:rsidRPr="001226DF">
              <w:t>1.00 (1.00, 1.01)</w:t>
            </w:r>
          </w:p>
        </w:tc>
        <w:tc>
          <w:tcPr>
            <w:tcW w:w="400" w:type="pct"/>
          </w:tcPr>
          <w:p w14:paraId="6FC174B7" w14:textId="2C51E6D2" w:rsidR="00FB6B8F" w:rsidRPr="001226DF" w:rsidRDefault="00000000" w:rsidP="00C91627">
            <w:r w:rsidRPr="001226DF">
              <w:t>0.</w:t>
            </w:r>
            <w:r w:rsidR="00F11CE7" w:rsidRPr="001226DF">
              <w:t>851</w:t>
            </w:r>
          </w:p>
        </w:tc>
      </w:tr>
      <w:tr w:rsidR="00494EF8" w:rsidRPr="001226DF" w14:paraId="0B354FD1" w14:textId="77777777" w:rsidTr="00C12471">
        <w:trPr>
          <w:trHeight w:val="288"/>
        </w:trPr>
        <w:tc>
          <w:tcPr>
            <w:tcW w:w="1349" w:type="pct"/>
            <w:noWrap/>
            <w:vAlign w:val="center"/>
          </w:tcPr>
          <w:p w14:paraId="12E583AC" w14:textId="77777777" w:rsidR="00187B37" w:rsidRPr="001226DF" w:rsidRDefault="00187B37" w:rsidP="00C91627">
            <w:r w:rsidRPr="001226DF">
              <w:t>&gt;37.5</w:t>
            </w:r>
            <w:r w:rsidRPr="001226DF">
              <w:sym w:font="Symbol" w:char="F0B0"/>
            </w:r>
            <w:r w:rsidRPr="001226DF">
              <w:t>C</w:t>
            </w:r>
          </w:p>
        </w:tc>
        <w:tc>
          <w:tcPr>
            <w:tcW w:w="900" w:type="pct"/>
            <w:gridSpan w:val="2"/>
            <w:noWrap/>
            <w:vAlign w:val="center"/>
          </w:tcPr>
          <w:p w14:paraId="09F92B57" w14:textId="42EDD054" w:rsidR="00187B37" w:rsidRPr="001226DF" w:rsidRDefault="00187B37" w:rsidP="00C91627">
            <w:r w:rsidRPr="001226DF">
              <w:t>33.8 (0.97, 90.6)</w:t>
            </w:r>
          </w:p>
        </w:tc>
        <w:tc>
          <w:tcPr>
            <w:tcW w:w="1000" w:type="pct"/>
            <w:gridSpan w:val="2"/>
            <w:vAlign w:val="center"/>
          </w:tcPr>
          <w:p w14:paraId="37005184" w14:textId="4D303900" w:rsidR="00187B37" w:rsidRPr="001226DF" w:rsidRDefault="00187B37" w:rsidP="00C91627">
            <w:r w:rsidRPr="001226DF">
              <w:t>1.00 (1.00, 1.00)</w:t>
            </w:r>
          </w:p>
        </w:tc>
        <w:tc>
          <w:tcPr>
            <w:tcW w:w="401" w:type="pct"/>
            <w:gridSpan w:val="2"/>
            <w:noWrap/>
            <w:vAlign w:val="center"/>
          </w:tcPr>
          <w:p w14:paraId="2244158A" w14:textId="4E98B604" w:rsidR="00187B37" w:rsidRPr="001226DF" w:rsidRDefault="00187B37" w:rsidP="00C91627">
            <w:r w:rsidRPr="001226DF">
              <w:t>0.575</w:t>
            </w:r>
          </w:p>
        </w:tc>
        <w:tc>
          <w:tcPr>
            <w:tcW w:w="950" w:type="pct"/>
            <w:gridSpan w:val="2"/>
          </w:tcPr>
          <w:p w14:paraId="28FB07C8" w14:textId="3B790FD2" w:rsidR="00187B37" w:rsidRPr="001226DF" w:rsidRDefault="00187B37" w:rsidP="00C91627">
            <w:r w:rsidRPr="001226DF">
              <w:t>1.00 (1.00, 1.00)</w:t>
            </w:r>
          </w:p>
        </w:tc>
        <w:tc>
          <w:tcPr>
            <w:tcW w:w="400" w:type="pct"/>
          </w:tcPr>
          <w:p w14:paraId="4166436C" w14:textId="429AE240" w:rsidR="00187B37" w:rsidRPr="001226DF" w:rsidRDefault="00187B37" w:rsidP="00C91627">
            <w:r w:rsidRPr="001226DF">
              <w:t>0.990</w:t>
            </w:r>
          </w:p>
        </w:tc>
      </w:tr>
      <w:tr w:rsidR="00494EF8" w:rsidRPr="001226DF" w14:paraId="32303786" w14:textId="77777777" w:rsidTr="00C12471">
        <w:trPr>
          <w:trHeight w:val="288"/>
        </w:trPr>
        <w:tc>
          <w:tcPr>
            <w:tcW w:w="1349" w:type="pct"/>
            <w:noWrap/>
            <w:vAlign w:val="center"/>
          </w:tcPr>
          <w:p w14:paraId="1743C6A4" w14:textId="77777777" w:rsidR="00187B37" w:rsidRPr="001226DF" w:rsidRDefault="00187B37" w:rsidP="00C91627">
            <w:r w:rsidRPr="001226DF">
              <w:t>&gt;37.0</w:t>
            </w:r>
            <w:r w:rsidRPr="001226DF">
              <w:sym w:font="Symbol" w:char="F0B0"/>
            </w:r>
            <w:r w:rsidRPr="001226DF">
              <w:t>C</w:t>
            </w:r>
          </w:p>
        </w:tc>
        <w:tc>
          <w:tcPr>
            <w:tcW w:w="900" w:type="pct"/>
            <w:gridSpan w:val="2"/>
            <w:noWrap/>
            <w:vAlign w:val="center"/>
          </w:tcPr>
          <w:p w14:paraId="1E284085" w14:textId="3D6BBFA1" w:rsidR="00187B37" w:rsidRPr="001226DF" w:rsidRDefault="00187B37" w:rsidP="00C91627">
            <w:r w:rsidRPr="001226DF">
              <w:t>82.7 (31.9, 160.6)</w:t>
            </w:r>
          </w:p>
        </w:tc>
        <w:tc>
          <w:tcPr>
            <w:tcW w:w="1000" w:type="pct"/>
            <w:gridSpan w:val="2"/>
            <w:vAlign w:val="center"/>
          </w:tcPr>
          <w:p w14:paraId="093FF7F9" w14:textId="2F429688" w:rsidR="00187B37" w:rsidRPr="001226DF" w:rsidRDefault="00187B37" w:rsidP="00C91627">
            <w:r w:rsidRPr="001226DF">
              <w:t>1.00 (1.00, 1.00)</w:t>
            </w:r>
          </w:p>
        </w:tc>
        <w:tc>
          <w:tcPr>
            <w:tcW w:w="401" w:type="pct"/>
            <w:gridSpan w:val="2"/>
            <w:noWrap/>
            <w:vAlign w:val="center"/>
          </w:tcPr>
          <w:p w14:paraId="7618D422" w14:textId="65777543" w:rsidR="00187B37" w:rsidRPr="001226DF" w:rsidRDefault="00187B37" w:rsidP="00C91627">
            <w:r w:rsidRPr="001226DF">
              <w:t>0.556</w:t>
            </w:r>
          </w:p>
        </w:tc>
        <w:tc>
          <w:tcPr>
            <w:tcW w:w="950" w:type="pct"/>
            <w:gridSpan w:val="2"/>
          </w:tcPr>
          <w:p w14:paraId="318F23E6" w14:textId="52CD6545" w:rsidR="00187B37" w:rsidRPr="001226DF" w:rsidRDefault="00187B37" w:rsidP="00C91627">
            <w:r w:rsidRPr="001226DF">
              <w:t>1.00 (1.00, 1.00)</w:t>
            </w:r>
          </w:p>
        </w:tc>
        <w:tc>
          <w:tcPr>
            <w:tcW w:w="400" w:type="pct"/>
          </w:tcPr>
          <w:p w14:paraId="5B60F8A8" w14:textId="389A64EF" w:rsidR="00187B37" w:rsidRPr="001226DF" w:rsidRDefault="00187B37" w:rsidP="00C91627">
            <w:r w:rsidRPr="001226DF">
              <w:t>0.977</w:t>
            </w:r>
          </w:p>
        </w:tc>
      </w:tr>
      <w:tr w:rsidR="00494EF8" w:rsidRPr="001226DF" w14:paraId="7C507122" w14:textId="77777777" w:rsidTr="00C12471">
        <w:trPr>
          <w:trHeight w:val="288"/>
        </w:trPr>
        <w:tc>
          <w:tcPr>
            <w:tcW w:w="1349" w:type="pct"/>
            <w:noWrap/>
            <w:vAlign w:val="center"/>
          </w:tcPr>
          <w:p w14:paraId="7ECED822" w14:textId="77777777" w:rsidR="00FB6B8F" w:rsidRPr="001226DF" w:rsidRDefault="00000000" w:rsidP="00C91627">
            <w:r w:rsidRPr="001226DF">
              <w:t>Intraperitoneal chemotherapy regimens</w:t>
            </w:r>
          </w:p>
        </w:tc>
        <w:tc>
          <w:tcPr>
            <w:tcW w:w="900" w:type="pct"/>
            <w:gridSpan w:val="2"/>
            <w:noWrap/>
            <w:vAlign w:val="center"/>
          </w:tcPr>
          <w:p w14:paraId="604682FD" w14:textId="77777777" w:rsidR="00FB6B8F" w:rsidRPr="001226DF" w:rsidRDefault="00FB6B8F" w:rsidP="00C91627"/>
        </w:tc>
        <w:tc>
          <w:tcPr>
            <w:tcW w:w="1000" w:type="pct"/>
            <w:gridSpan w:val="2"/>
            <w:vAlign w:val="center"/>
          </w:tcPr>
          <w:p w14:paraId="0C1C20D2" w14:textId="77777777" w:rsidR="00FB6B8F" w:rsidRPr="001226DF" w:rsidRDefault="00FB6B8F" w:rsidP="00C91627"/>
        </w:tc>
        <w:tc>
          <w:tcPr>
            <w:tcW w:w="401" w:type="pct"/>
            <w:gridSpan w:val="2"/>
            <w:noWrap/>
            <w:vAlign w:val="center"/>
          </w:tcPr>
          <w:p w14:paraId="2E23C3E6" w14:textId="77777777" w:rsidR="00FB6B8F" w:rsidRPr="001226DF" w:rsidRDefault="00FB6B8F" w:rsidP="00C91627"/>
        </w:tc>
        <w:tc>
          <w:tcPr>
            <w:tcW w:w="950" w:type="pct"/>
            <w:gridSpan w:val="2"/>
          </w:tcPr>
          <w:p w14:paraId="2D1F1D75" w14:textId="77777777" w:rsidR="00FB6B8F" w:rsidRPr="001226DF" w:rsidRDefault="00FB6B8F" w:rsidP="00C91627"/>
        </w:tc>
        <w:tc>
          <w:tcPr>
            <w:tcW w:w="400" w:type="pct"/>
          </w:tcPr>
          <w:p w14:paraId="1DB9CF3F" w14:textId="77777777" w:rsidR="00FB6B8F" w:rsidRPr="001226DF" w:rsidRDefault="00FB6B8F" w:rsidP="00C91627"/>
        </w:tc>
      </w:tr>
      <w:tr w:rsidR="00494EF8" w:rsidRPr="001226DF" w14:paraId="5F728ECD" w14:textId="77777777" w:rsidTr="00C12471">
        <w:trPr>
          <w:trHeight w:val="288"/>
        </w:trPr>
        <w:tc>
          <w:tcPr>
            <w:tcW w:w="1349" w:type="pct"/>
            <w:noWrap/>
            <w:vAlign w:val="center"/>
          </w:tcPr>
          <w:p w14:paraId="35112FF8" w14:textId="77777777" w:rsidR="00FB6B8F" w:rsidRPr="001226DF" w:rsidRDefault="00000000" w:rsidP="00C91627">
            <w:r w:rsidRPr="001226DF">
              <w:t>Intraperitoneal chemotherapy</w:t>
            </w:r>
          </w:p>
        </w:tc>
        <w:tc>
          <w:tcPr>
            <w:tcW w:w="900" w:type="pct"/>
            <w:gridSpan w:val="2"/>
            <w:noWrap/>
            <w:vAlign w:val="center"/>
          </w:tcPr>
          <w:p w14:paraId="6F6A186E" w14:textId="77777777" w:rsidR="00FB6B8F" w:rsidRPr="001226DF" w:rsidRDefault="00FB6B8F" w:rsidP="00C91627"/>
        </w:tc>
        <w:tc>
          <w:tcPr>
            <w:tcW w:w="1000" w:type="pct"/>
            <w:gridSpan w:val="2"/>
            <w:vAlign w:val="center"/>
          </w:tcPr>
          <w:p w14:paraId="54381DE9" w14:textId="77777777" w:rsidR="00FB6B8F" w:rsidRPr="001226DF" w:rsidRDefault="00FB6B8F" w:rsidP="00C91627"/>
        </w:tc>
        <w:tc>
          <w:tcPr>
            <w:tcW w:w="401" w:type="pct"/>
            <w:gridSpan w:val="2"/>
            <w:noWrap/>
            <w:vAlign w:val="center"/>
          </w:tcPr>
          <w:p w14:paraId="07E0477E" w14:textId="77777777" w:rsidR="00FB6B8F" w:rsidRPr="001226DF" w:rsidRDefault="00FB6B8F" w:rsidP="00C91627"/>
        </w:tc>
        <w:tc>
          <w:tcPr>
            <w:tcW w:w="950" w:type="pct"/>
            <w:gridSpan w:val="2"/>
          </w:tcPr>
          <w:p w14:paraId="42236A11" w14:textId="77777777" w:rsidR="00FB6B8F" w:rsidRPr="001226DF" w:rsidRDefault="00FB6B8F" w:rsidP="00C91627"/>
        </w:tc>
        <w:tc>
          <w:tcPr>
            <w:tcW w:w="400" w:type="pct"/>
          </w:tcPr>
          <w:p w14:paraId="63A8D7FA" w14:textId="77777777" w:rsidR="00FB6B8F" w:rsidRPr="001226DF" w:rsidRDefault="00FB6B8F" w:rsidP="00C91627"/>
        </w:tc>
      </w:tr>
      <w:tr w:rsidR="00494EF8" w:rsidRPr="001226DF" w14:paraId="66C3F65A" w14:textId="77777777" w:rsidTr="00C12471">
        <w:trPr>
          <w:trHeight w:val="288"/>
        </w:trPr>
        <w:tc>
          <w:tcPr>
            <w:tcW w:w="1349" w:type="pct"/>
            <w:noWrap/>
            <w:vAlign w:val="center"/>
          </w:tcPr>
          <w:p w14:paraId="48DD276A" w14:textId="77777777" w:rsidR="00FB6B8F" w:rsidRPr="001226DF" w:rsidRDefault="00000000" w:rsidP="00C91627">
            <w:r w:rsidRPr="001226DF">
              <w:t>HIPEC alone</w:t>
            </w:r>
          </w:p>
        </w:tc>
        <w:tc>
          <w:tcPr>
            <w:tcW w:w="900" w:type="pct"/>
            <w:gridSpan w:val="2"/>
            <w:noWrap/>
            <w:vAlign w:val="center"/>
          </w:tcPr>
          <w:p w14:paraId="673DD849" w14:textId="70EF4983" w:rsidR="00FB6B8F" w:rsidRPr="001226DF" w:rsidRDefault="00696A02" w:rsidP="00C91627">
            <w:r w:rsidRPr="001226DF">
              <w:t>75 (25.5%)</w:t>
            </w:r>
          </w:p>
        </w:tc>
        <w:tc>
          <w:tcPr>
            <w:tcW w:w="1000" w:type="pct"/>
            <w:gridSpan w:val="2"/>
            <w:vAlign w:val="center"/>
          </w:tcPr>
          <w:p w14:paraId="4A9F4D00" w14:textId="77777777" w:rsidR="00FB6B8F" w:rsidRPr="001226DF" w:rsidRDefault="00000000" w:rsidP="00C91627">
            <w:r w:rsidRPr="001226DF">
              <w:t>Ref.</w:t>
            </w:r>
          </w:p>
        </w:tc>
        <w:tc>
          <w:tcPr>
            <w:tcW w:w="401" w:type="pct"/>
            <w:gridSpan w:val="2"/>
            <w:noWrap/>
            <w:vAlign w:val="center"/>
          </w:tcPr>
          <w:p w14:paraId="5C59C2BA" w14:textId="77777777" w:rsidR="00FB6B8F" w:rsidRPr="001226DF" w:rsidRDefault="00FB6B8F" w:rsidP="00C91627"/>
        </w:tc>
        <w:tc>
          <w:tcPr>
            <w:tcW w:w="950" w:type="pct"/>
            <w:gridSpan w:val="2"/>
          </w:tcPr>
          <w:p w14:paraId="7A904F94" w14:textId="77777777" w:rsidR="00FB6B8F" w:rsidRPr="001226DF" w:rsidRDefault="00000000" w:rsidP="00C91627">
            <w:r w:rsidRPr="001226DF">
              <w:t>Ref.</w:t>
            </w:r>
          </w:p>
        </w:tc>
        <w:tc>
          <w:tcPr>
            <w:tcW w:w="400" w:type="pct"/>
          </w:tcPr>
          <w:p w14:paraId="0D49E431" w14:textId="77777777" w:rsidR="00FB6B8F" w:rsidRPr="001226DF" w:rsidRDefault="00FB6B8F" w:rsidP="00C91627"/>
        </w:tc>
      </w:tr>
      <w:tr w:rsidR="00494EF8" w:rsidRPr="001226DF" w14:paraId="0B448A8D" w14:textId="77777777" w:rsidTr="00C12471">
        <w:trPr>
          <w:trHeight w:val="288"/>
        </w:trPr>
        <w:tc>
          <w:tcPr>
            <w:tcW w:w="1349" w:type="pct"/>
            <w:noWrap/>
            <w:vAlign w:val="center"/>
          </w:tcPr>
          <w:p w14:paraId="06CED0A3" w14:textId="0E65669B" w:rsidR="00FB6B8F" w:rsidRPr="001226DF" w:rsidRDefault="00000000" w:rsidP="00C91627">
            <w:r w:rsidRPr="001226DF">
              <w:t>HIPEC plus EPIC</w:t>
            </w:r>
            <w:r w:rsidRPr="001226DF">
              <w:rPr>
                <w:vertAlign w:val="superscript"/>
              </w:rPr>
              <w:t xml:space="preserve"> </w:t>
            </w:r>
            <w:r w:rsidR="003071D6" w:rsidRPr="001226DF">
              <w:rPr>
                <w:vertAlign w:val="superscript"/>
              </w:rPr>
              <w:t>e</w:t>
            </w:r>
          </w:p>
        </w:tc>
        <w:tc>
          <w:tcPr>
            <w:tcW w:w="900" w:type="pct"/>
            <w:gridSpan w:val="2"/>
            <w:noWrap/>
            <w:vAlign w:val="center"/>
          </w:tcPr>
          <w:p w14:paraId="4726ACF2" w14:textId="0380B19A" w:rsidR="00FB6B8F" w:rsidRPr="001226DF" w:rsidRDefault="00000000" w:rsidP="00C91627">
            <w:r w:rsidRPr="001226DF">
              <w:t>2</w:t>
            </w:r>
            <w:r w:rsidR="00696A02" w:rsidRPr="001226DF">
              <w:t>19</w:t>
            </w:r>
            <w:r w:rsidRPr="001226DF">
              <w:t xml:space="preserve"> (</w:t>
            </w:r>
            <w:r w:rsidR="00696A02" w:rsidRPr="001226DF">
              <w:t>74.5</w:t>
            </w:r>
            <w:r w:rsidRPr="001226DF">
              <w:t>%)</w:t>
            </w:r>
          </w:p>
        </w:tc>
        <w:tc>
          <w:tcPr>
            <w:tcW w:w="1000" w:type="pct"/>
            <w:gridSpan w:val="2"/>
            <w:vAlign w:val="center"/>
          </w:tcPr>
          <w:p w14:paraId="31C58E71" w14:textId="5A622231" w:rsidR="00FB6B8F" w:rsidRPr="001226DF" w:rsidRDefault="00000000" w:rsidP="00C91627">
            <w:r w:rsidRPr="001226DF">
              <w:t>0.</w:t>
            </w:r>
            <w:r w:rsidR="001F2702" w:rsidRPr="001226DF">
              <w:t>48</w:t>
            </w:r>
            <w:r w:rsidRPr="001226DF">
              <w:t xml:space="preserve"> (0.31, 0.7</w:t>
            </w:r>
            <w:r w:rsidR="001F2702" w:rsidRPr="001226DF">
              <w:t>6</w:t>
            </w:r>
            <w:r w:rsidRPr="001226DF">
              <w:t>)</w:t>
            </w:r>
          </w:p>
        </w:tc>
        <w:tc>
          <w:tcPr>
            <w:tcW w:w="401" w:type="pct"/>
            <w:gridSpan w:val="2"/>
            <w:noWrap/>
            <w:vAlign w:val="center"/>
          </w:tcPr>
          <w:p w14:paraId="02F64651" w14:textId="59D1D059" w:rsidR="00FB6B8F" w:rsidRPr="001226DF" w:rsidRDefault="00000000" w:rsidP="00C91627">
            <w:r w:rsidRPr="001226DF">
              <w:t>0.00</w:t>
            </w:r>
            <w:r w:rsidR="001F2702" w:rsidRPr="001226DF">
              <w:t>2</w:t>
            </w:r>
          </w:p>
        </w:tc>
        <w:tc>
          <w:tcPr>
            <w:tcW w:w="950" w:type="pct"/>
            <w:gridSpan w:val="2"/>
          </w:tcPr>
          <w:p w14:paraId="3CF44CEB" w14:textId="0C40ACA4" w:rsidR="00FB6B8F" w:rsidRPr="001226DF" w:rsidRDefault="00000000" w:rsidP="00C91627">
            <w:r w:rsidRPr="001226DF">
              <w:t>0.62 (0.42, 0.</w:t>
            </w:r>
            <w:r w:rsidR="00187B37" w:rsidRPr="001226DF">
              <w:t>91</w:t>
            </w:r>
            <w:r w:rsidRPr="001226DF">
              <w:t>)</w:t>
            </w:r>
          </w:p>
        </w:tc>
        <w:tc>
          <w:tcPr>
            <w:tcW w:w="400" w:type="pct"/>
          </w:tcPr>
          <w:p w14:paraId="0337B5C2" w14:textId="62ADCA6C" w:rsidR="00FB6B8F" w:rsidRPr="001226DF" w:rsidRDefault="00000000" w:rsidP="00C91627">
            <w:r w:rsidRPr="001226DF">
              <w:t>0.0</w:t>
            </w:r>
            <w:r w:rsidR="00187B37" w:rsidRPr="001226DF">
              <w:t>15</w:t>
            </w:r>
          </w:p>
        </w:tc>
      </w:tr>
      <w:tr w:rsidR="00494EF8" w:rsidRPr="001226DF" w14:paraId="143E1AE2" w14:textId="77777777" w:rsidTr="00C12471">
        <w:trPr>
          <w:trHeight w:val="288"/>
        </w:trPr>
        <w:tc>
          <w:tcPr>
            <w:tcW w:w="1349" w:type="pct"/>
            <w:vAlign w:val="center"/>
          </w:tcPr>
          <w:p w14:paraId="5F840A1B" w14:textId="77777777" w:rsidR="00FB6B8F" w:rsidRPr="001226DF" w:rsidRDefault="00000000" w:rsidP="00C91627">
            <w:r w:rsidRPr="001226DF">
              <w:lastRenderedPageBreak/>
              <w:t>Combinations of intraperitoneal chemotherapy-1</w:t>
            </w:r>
          </w:p>
        </w:tc>
        <w:tc>
          <w:tcPr>
            <w:tcW w:w="900" w:type="pct"/>
            <w:gridSpan w:val="2"/>
            <w:vAlign w:val="center"/>
          </w:tcPr>
          <w:p w14:paraId="67849832" w14:textId="77777777" w:rsidR="00FB6B8F" w:rsidRPr="001226DF" w:rsidRDefault="00FB6B8F" w:rsidP="00C91627"/>
        </w:tc>
        <w:tc>
          <w:tcPr>
            <w:tcW w:w="1000" w:type="pct"/>
            <w:gridSpan w:val="2"/>
            <w:vAlign w:val="center"/>
          </w:tcPr>
          <w:p w14:paraId="64CFA462" w14:textId="77777777" w:rsidR="00FB6B8F" w:rsidRPr="001226DF" w:rsidRDefault="00FB6B8F" w:rsidP="00C91627"/>
        </w:tc>
        <w:tc>
          <w:tcPr>
            <w:tcW w:w="401" w:type="pct"/>
            <w:gridSpan w:val="2"/>
            <w:noWrap/>
            <w:vAlign w:val="center"/>
          </w:tcPr>
          <w:p w14:paraId="0CE224DD" w14:textId="77777777" w:rsidR="00FB6B8F" w:rsidRPr="001226DF" w:rsidRDefault="00FB6B8F" w:rsidP="00C91627"/>
        </w:tc>
        <w:tc>
          <w:tcPr>
            <w:tcW w:w="950" w:type="pct"/>
            <w:gridSpan w:val="2"/>
            <w:vAlign w:val="center"/>
          </w:tcPr>
          <w:p w14:paraId="5AACDCEB" w14:textId="77777777" w:rsidR="00FB6B8F" w:rsidRPr="001226DF" w:rsidRDefault="00FB6B8F" w:rsidP="00C91627"/>
        </w:tc>
        <w:tc>
          <w:tcPr>
            <w:tcW w:w="400" w:type="pct"/>
            <w:vAlign w:val="center"/>
          </w:tcPr>
          <w:p w14:paraId="34A40AC6" w14:textId="77777777" w:rsidR="00FB6B8F" w:rsidRPr="001226DF" w:rsidRDefault="00FB6B8F" w:rsidP="00C91627"/>
        </w:tc>
      </w:tr>
      <w:tr w:rsidR="00494EF8" w:rsidRPr="001226DF" w14:paraId="32470CCB" w14:textId="77777777" w:rsidTr="00C12471">
        <w:trPr>
          <w:trHeight w:val="288"/>
        </w:trPr>
        <w:tc>
          <w:tcPr>
            <w:tcW w:w="1349" w:type="pct"/>
            <w:vAlign w:val="center"/>
          </w:tcPr>
          <w:p w14:paraId="2D9A187C" w14:textId="77777777" w:rsidR="00FB6B8F" w:rsidRPr="001226DF" w:rsidRDefault="00000000" w:rsidP="00C91627">
            <w:r w:rsidRPr="001226DF">
              <w:t>Non-cisplatin containing</w:t>
            </w:r>
            <w:r w:rsidRPr="001226DF">
              <w:rPr>
                <w:vertAlign w:val="superscript"/>
              </w:rPr>
              <w:t xml:space="preserve"> </w:t>
            </w:r>
          </w:p>
        </w:tc>
        <w:tc>
          <w:tcPr>
            <w:tcW w:w="900" w:type="pct"/>
            <w:gridSpan w:val="2"/>
            <w:vAlign w:val="center"/>
          </w:tcPr>
          <w:p w14:paraId="0BAA125C" w14:textId="24EADA0E" w:rsidR="00FB6B8F" w:rsidRPr="001226DF" w:rsidRDefault="00000000" w:rsidP="00C91627">
            <w:r w:rsidRPr="001226DF">
              <w:t>1</w:t>
            </w:r>
            <w:r w:rsidR="00696A02" w:rsidRPr="001226DF">
              <w:t>38</w:t>
            </w:r>
            <w:r w:rsidRPr="001226DF">
              <w:t xml:space="preserve"> (4</w:t>
            </w:r>
            <w:r w:rsidR="00696A02" w:rsidRPr="001226DF">
              <w:t>6.9</w:t>
            </w:r>
            <w:r w:rsidRPr="001226DF">
              <w:t>%)</w:t>
            </w:r>
          </w:p>
        </w:tc>
        <w:tc>
          <w:tcPr>
            <w:tcW w:w="1000" w:type="pct"/>
            <w:gridSpan w:val="2"/>
            <w:vAlign w:val="center"/>
          </w:tcPr>
          <w:p w14:paraId="168F0793" w14:textId="77777777" w:rsidR="00FB6B8F" w:rsidRPr="001226DF" w:rsidRDefault="00000000" w:rsidP="00C91627">
            <w:pPr>
              <w:rPr>
                <w:rFonts w:eastAsia="Times New Roman"/>
              </w:rPr>
            </w:pPr>
            <w:r w:rsidRPr="001226DF">
              <w:t>Ref.</w:t>
            </w:r>
          </w:p>
        </w:tc>
        <w:tc>
          <w:tcPr>
            <w:tcW w:w="401" w:type="pct"/>
            <w:gridSpan w:val="2"/>
            <w:noWrap/>
            <w:vAlign w:val="center"/>
          </w:tcPr>
          <w:p w14:paraId="08225611" w14:textId="77777777" w:rsidR="00FB6B8F" w:rsidRPr="001226DF" w:rsidRDefault="00FB6B8F" w:rsidP="00C91627"/>
        </w:tc>
        <w:tc>
          <w:tcPr>
            <w:tcW w:w="950" w:type="pct"/>
            <w:gridSpan w:val="2"/>
            <w:vAlign w:val="center"/>
          </w:tcPr>
          <w:p w14:paraId="284C7E7A" w14:textId="77777777" w:rsidR="00FB6B8F" w:rsidRPr="001226DF" w:rsidRDefault="00000000" w:rsidP="00C91627">
            <w:pPr>
              <w:rPr>
                <w:rFonts w:eastAsia="Times New Roman"/>
              </w:rPr>
            </w:pPr>
            <w:r w:rsidRPr="001226DF">
              <w:t>Ref.</w:t>
            </w:r>
          </w:p>
        </w:tc>
        <w:tc>
          <w:tcPr>
            <w:tcW w:w="400" w:type="pct"/>
            <w:vAlign w:val="center"/>
          </w:tcPr>
          <w:p w14:paraId="199CDFEB" w14:textId="77777777" w:rsidR="00FB6B8F" w:rsidRPr="001226DF" w:rsidRDefault="00FB6B8F" w:rsidP="00C91627"/>
        </w:tc>
      </w:tr>
      <w:tr w:rsidR="00494EF8" w:rsidRPr="001226DF" w14:paraId="22F1A073" w14:textId="77777777" w:rsidTr="00C12471">
        <w:trPr>
          <w:trHeight w:val="288"/>
        </w:trPr>
        <w:tc>
          <w:tcPr>
            <w:tcW w:w="1349" w:type="pct"/>
            <w:vAlign w:val="center"/>
          </w:tcPr>
          <w:p w14:paraId="6AC29A17" w14:textId="77777777" w:rsidR="00FB6B8F" w:rsidRPr="001226DF" w:rsidRDefault="00000000" w:rsidP="00C91627">
            <w:r w:rsidRPr="001226DF">
              <w:t>Cisplatin containing</w:t>
            </w:r>
            <w:r w:rsidRPr="001226DF">
              <w:rPr>
                <w:vertAlign w:val="superscript"/>
              </w:rPr>
              <w:t xml:space="preserve"> </w:t>
            </w:r>
          </w:p>
        </w:tc>
        <w:tc>
          <w:tcPr>
            <w:tcW w:w="900" w:type="pct"/>
            <w:gridSpan w:val="2"/>
            <w:vAlign w:val="center"/>
          </w:tcPr>
          <w:p w14:paraId="469E5619" w14:textId="243E443E" w:rsidR="00FB6B8F" w:rsidRPr="001226DF" w:rsidRDefault="00000000" w:rsidP="00C91627">
            <w:r w:rsidRPr="001226DF">
              <w:t>1</w:t>
            </w:r>
            <w:r w:rsidR="00696A02" w:rsidRPr="001226DF">
              <w:t>56</w:t>
            </w:r>
            <w:r w:rsidRPr="001226DF">
              <w:t xml:space="preserve"> (5</w:t>
            </w:r>
            <w:r w:rsidR="00696A02" w:rsidRPr="001226DF">
              <w:t>3.1</w:t>
            </w:r>
            <w:r w:rsidRPr="001226DF">
              <w:t>%)</w:t>
            </w:r>
          </w:p>
        </w:tc>
        <w:tc>
          <w:tcPr>
            <w:tcW w:w="1000" w:type="pct"/>
            <w:gridSpan w:val="2"/>
            <w:vAlign w:val="center"/>
          </w:tcPr>
          <w:p w14:paraId="4359CC95" w14:textId="359DD60A" w:rsidR="00FB6B8F" w:rsidRPr="001226DF" w:rsidRDefault="00000000" w:rsidP="00C91627">
            <w:r w:rsidRPr="001226DF">
              <w:t>1.0</w:t>
            </w:r>
            <w:r w:rsidR="001F2702" w:rsidRPr="001226DF">
              <w:t>5</w:t>
            </w:r>
            <w:r w:rsidRPr="001226DF">
              <w:t xml:space="preserve"> (0.</w:t>
            </w:r>
            <w:r w:rsidR="001F2702" w:rsidRPr="001226DF">
              <w:t>63</w:t>
            </w:r>
            <w:r w:rsidRPr="001226DF">
              <w:t>, 1.</w:t>
            </w:r>
            <w:r w:rsidR="001F2702" w:rsidRPr="001226DF">
              <w:t>73</w:t>
            </w:r>
            <w:r w:rsidRPr="001226DF">
              <w:t>)</w:t>
            </w:r>
          </w:p>
        </w:tc>
        <w:tc>
          <w:tcPr>
            <w:tcW w:w="401" w:type="pct"/>
            <w:gridSpan w:val="2"/>
            <w:noWrap/>
            <w:vAlign w:val="center"/>
          </w:tcPr>
          <w:p w14:paraId="670A3F40" w14:textId="6E7C0287" w:rsidR="00FB6B8F" w:rsidRPr="001226DF" w:rsidRDefault="00000000" w:rsidP="00C91627">
            <w:r w:rsidRPr="001226DF">
              <w:t>0.</w:t>
            </w:r>
            <w:r w:rsidR="001F2702" w:rsidRPr="001226DF">
              <w:t>863</w:t>
            </w:r>
          </w:p>
        </w:tc>
        <w:tc>
          <w:tcPr>
            <w:tcW w:w="950" w:type="pct"/>
            <w:gridSpan w:val="2"/>
            <w:vAlign w:val="center"/>
          </w:tcPr>
          <w:p w14:paraId="0F297343" w14:textId="184F6E0F" w:rsidR="00FB6B8F" w:rsidRPr="001226DF" w:rsidRDefault="00000000" w:rsidP="00C91627">
            <w:pPr>
              <w:rPr>
                <w:rFonts w:eastAsia="Times New Roman"/>
              </w:rPr>
            </w:pPr>
            <w:r w:rsidRPr="001226DF">
              <w:t>1.0</w:t>
            </w:r>
            <w:r w:rsidR="006D6F40" w:rsidRPr="001226DF">
              <w:t>2</w:t>
            </w:r>
            <w:r w:rsidRPr="001226DF">
              <w:t xml:space="preserve"> (0.</w:t>
            </w:r>
            <w:r w:rsidR="006D6F40" w:rsidRPr="001226DF">
              <w:t>69</w:t>
            </w:r>
            <w:r w:rsidRPr="001226DF">
              <w:t>, 1.</w:t>
            </w:r>
            <w:r w:rsidR="006D6F40" w:rsidRPr="001226DF">
              <w:t>52</w:t>
            </w:r>
            <w:r w:rsidRPr="001226DF">
              <w:t>)</w:t>
            </w:r>
          </w:p>
        </w:tc>
        <w:tc>
          <w:tcPr>
            <w:tcW w:w="400" w:type="pct"/>
            <w:vAlign w:val="center"/>
          </w:tcPr>
          <w:p w14:paraId="4437923A" w14:textId="49CFF539" w:rsidR="00FB6B8F" w:rsidRPr="001226DF" w:rsidRDefault="00000000" w:rsidP="00C91627">
            <w:r w:rsidRPr="001226DF">
              <w:t>0.</w:t>
            </w:r>
            <w:r w:rsidR="006D6F40" w:rsidRPr="001226DF">
              <w:t>905</w:t>
            </w:r>
          </w:p>
        </w:tc>
      </w:tr>
      <w:tr w:rsidR="00494EF8" w:rsidRPr="001226DF" w14:paraId="31A351AE" w14:textId="77777777" w:rsidTr="00C12471">
        <w:trPr>
          <w:trHeight w:val="288"/>
        </w:trPr>
        <w:tc>
          <w:tcPr>
            <w:tcW w:w="1349" w:type="pct"/>
            <w:vAlign w:val="center"/>
          </w:tcPr>
          <w:p w14:paraId="2AA52C67" w14:textId="01C0A630" w:rsidR="00FB6B8F" w:rsidRPr="001226DF" w:rsidRDefault="00000000" w:rsidP="00C91627">
            <w:r w:rsidRPr="001226DF">
              <w:t xml:space="preserve">Combinations of intraperitoneal chemotherapy-2                                                      </w:t>
            </w:r>
          </w:p>
        </w:tc>
        <w:tc>
          <w:tcPr>
            <w:tcW w:w="900" w:type="pct"/>
            <w:gridSpan w:val="2"/>
            <w:vAlign w:val="center"/>
          </w:tcPr>
          <w:p w14:paraId="1DA52FFB" w14:textId="77777777" w:rsidR="00FB6B8F" w:rsidRPr="001226DF" w:rsidRDefault="00FB6B8F" w:rsidP="00C91627"/>
        </w:tc>
        <w:tc>
          <w:tcPr>
            <w:tcW w:w="1000" w:type="pct"/>
            <w:gridSpan w:val="2"/>
            <w:vAlign w:val="center"/>
          </w:tcPr>
          <w:p w14:paraId="652E6B60" w14:textId="77777777" w:rsidR="00FB6B8F" w:rsidRPr="001226DF" w:rsidRDefault="00FB6B8F" w:rsidP="00C91627"/>
        </w:tc>
        <w:tc>
          <w:tcPr>
            <w:tcW w:w="401" w:type="pct"/>
            <w:gridSpan w:val="2"/>
            <w:noWrap/>
            <w:vAlign w:val="center"/>
          </w:tcPr>
          <w:p w14:paraId="40DA2EBF" w14:textId="77777777" w:rsidR="00FB6B8F" w:rsidRPr="001226DF" w:rsidRDefault="00FB6B8F" w:rsidP="00C91627"/>
        </w:tc>
        <w:tc>
          <w:tcPr>
            <w:tcW w:w="950" w:type="pct"/>
            <w:gridSpan w:val="2"/>
            <w:vAlign w:val="center"/>
          </w:tcPr>
          <w:p w14:paraId="0D402C4F" w14:textId="77777777" w:rsidR="00FB6B8F" w:rsidRPr="001226DF" w:rsidRDefault="00FB6B8F" w:rsidP="00C91627"/>
        </w:tc>
        <w:tc>
          <w:tcPr>
            <w:tcW w:w="400" w:type="pct"/>
            <w:vAlign w:val="center"/>
          </w:tcPr>
          <w:p w14:paraId="71F07AC8" w14:textId="77777777" w:rsidR="00FB6B8F" w:rsidRPr="001226DF" w:rsidRDefault="00FB6B8F" w:rsidP="00C91627"/>
        </w:tc>
      </w:tr>
      <w:tr w:rsidR="00494EF8" w:rsidRPr="001226DF" w14:paraId="1F2B2DC4" w14:textId="77777777" w:rsidTr="00C12471">
        <w:trPr>
          <w:trHeight w:val="288"/>
        </w:trPr>
        <w:tc>
          <w:tcPr>
            <w:tcW w:w="1349" w:type="pct"/>
            <w:vAlign w:val="center"/>
          </w:tcPr>
          <w:p w14:paraId="61813FF9" w14:textId="11931136" w:rsidR="00FB6B8F" w:rsidRPr="001226DF" w:rsidRDefault="00000000" w:rsidP="00C91627">
            <w:r w:rsidRPr="001226DF">
              <w:t xml:space="preserve">5-fluorouracil/mitomycin C </w:t>
            </w:r>
            <w:r w:rsidR="003071D6" w:rsidRPr="001226DF">
              <w:rPr>
                <w:vertAlign w:val="superscript"/>
              </w:rPr>
              <w:t>f</w:t>
            </w:r>
          </w:p>
        </w:tc>
        <w:tc>
          <w:tcPr>
            <w:tcW w:w="900" w:type="pct"/>
            <w:gridSpan w:val="2"/>
            <w:vAlign w:val="center"/>
          </w:tcPr>
          <w:p w14:paraId="36802367" w14:textId="2F3BE25A" w:rsidR="00FB6B8F" w:rsidRPr="001226DF" w:rsidRDefault="00000000" w:rsidP="00C91627">
            <w:r w:rsidRPr="001226DF">
              <w:t>1</w:t>
            </w:r>
            <w:r w:rsidR="00696A02" w:rsidRPr="001226DF">
              <w:t>38</w:t>
            </w:r>
            <w:r w:rsidRPr="001226DF">
              <w:t xml:space="preserve"> (4</w:t>
            </w:r>
            <w:r w:rsidR="00696A02" w:rsidRPr="001226DF">
              <w:t>6.9</w:t>
            </w:r>
            <w:r w:rsidRPr="001226DF">
              <w:t>%)</w:t>
            </w:r>
          </w:p>
        </w:tc>
        <w:tc>
          <w:tcPr>
            <w:tcW w:w="1000" w:type="pct"/>
            <w:gridSpan w:val="2"/>
            <w:vAlign w:val="center"/>
          </w:tcPr>
          <w:p w14:paraId="6CDAE821" w14:textId="77777777" w:rsidR="00FB6B8F" w:rsidRPr="001226DF" w:rsidRDefault="00000000" w:rsidP="00C91627">
            <w:pPr>
              <w:rPr>
                <w:rFonts w:eastAsia="Times New Roman"/>
              </w:rPr>
            </w:pPr>
            <w:r w:rsidRPr="001226DF">
              <w:t>Ref.</w:t>
            </w:r>
          </w:p>
        </w:tc>
        <w:tc>
          <w:tcPr>
            <w:tcW w:w="401" w:type="pct"/>
            <w:gridSpan w:val="2"/>
            <w:noWrap/>
            <w:vAlign w:val="center"/>
          </w:tcPr>
          <w:p w14:paraId="25081F4B" w14:textId="77777777" w:rsidR="00FB6B8F" w:rsidRPr="001226DF" w:rsidRDefault="00FB6B8F" w:rsidP="00C91627"/>
        </w:tc>
        <w:tc>
          <w:tcPr>
            <w:tcW w:w="950" w:type="pct"/>
            <w:gridSpan w:val="2"/>
            <w:vAlign w:val="center"/>
          </w:tcPr>
          <w:p w14:paraId="43A549E7" w14:textId="77777777" w:rsidR="00FB6B8F" w:rsidRPr="001226DF" w:rsidRDefault="00000000" w:rsidP="00C91627">
            <w:pPr>
              <w:rPr>
                <w:rFonts w:eastAsia="Times New Roman"/>
              </w:rPr>
            </w:pPr>
            <w:r w:rsidRPr="001226DF">
              <w:t>Ref.</w:t>
            </w:r>
          </w:p>
        </w:tc>
        <w:tc>
          <w:tcPr>
            <w:tcW w:w="400" w:type="pct"/>
            <w:vAlign w:val="center"/>
          </w:tcPr>
          <w:p w14:paraId="3710EB99" w14:textId="77777777" w:rsidR="00FB6B8F" w:rsidRPr="001226DF" w:rsidRDefault="00FB6B8F" w:rsidP="00C91627"/>
        </w:tc>
      </w:tr>
      <w:tr w:rsidR="00494EF8" w:rsidRPr="001226DF" w14:paraId="7755DABA" w14:textId="77777777" w:rsidTr="00C12471">
        <w:trPr>
          <w:trHeight w:val="288"/>
        </w:trPr>
        <w:tc>
          <w:tcPr>
            <w:tcW w:w="1349" w:type="pct"/>
            <w:vAlign w:val="center"/>
          </w:tcPr>
          <w:p w14:paraId="5687823B" w14:textId="77777777" w:rsidR="00FB6B8F" w:rsidRPr="001226DF" w:rsidRDefault="00000000" w:rsidP="00C91627">
            <w:r w:rsidRPr="001226DF">
              <w:t>Cisplatin only</w:t>
            </w:r>
          </w:p>
        </w:tc>
        <w:tc>
          <w:tcPr>
            <w:tcW w:w="900" w:type="pct"/>
            <w:gridSpan w:val="2"/>
            <w:vAlign w:val="center"/>
          </w:tcPr>
          <w:p w14:paraId="279BFCF5" w14:textId="1D16A361" w:rsidR="00FB6B8F" w:rsidRPr="001226DF" w:rsidRDefault="00000000" w:rsidP="00C91627">
            <w:r w:rsidRPr="001226DF">
              <w:t>4</w:t>
            </w:r>
            <w:r w:rsidR="00696A02" w:rsidRPr="001226DF">
              <w:t>4</w:t>
            </w:r>
            <w:r w:rsidRPr="001226DF">
              <w:t xml:space="preserve"> (1</w:t>
            </w:r>
            <w:r w:rsidR="00696A02" w:rsidRPr="001226DF">
              <w:t>5.0</w:t>
            </w:r>
            <w:r w:rsidRPr="001226DF">
              <w:t>%)</w:t>
            </w:r>
          </w:p>
        </w:tc>
        <w:tc>
          <w:tcPr>
            <w:tcW w:w="1000" w:type="pct"/>
            <w:gridSpan w:val="2"/>
            <w:vAlign w:val="center"/>
          </w:tcPr>
          <w:p w14:paraId="26440F95" w14:textId="5159B457" w:rsidR="00FB6B8F" w:rsidRPr="001226DF" w:rsidRDefault="00000000" w:rsidP="00C91627">
            <w:r w:rsidRPr="001226DF">
              <w:t>1.44 (0.</w:t>
            </w:r>
            <w:r w:rsidR="001F2702" w:rsidRPr="001226DF">
              <w:t>70</w:t>
            </w:r>
            <w:r w:rsidRPr="001226DF">
              <w:t>, 2.</w:t>
            </w:r>
            <w:r w:rsidR="001F2702" w:rsidRPr="001226DF">
              <w:t>96</w:t>
            </w:r>
            <w:r w:rsidRPr="001226DF">
              <w:t>)</w:t>
            </w:r>
          </w:p>
        </w:tc>
        <w:tc>
          <w:tcPr>
            <w:tcW w:w="401" w:type="pct"/>
            <w:gridSpan w:val="2"/>
            <w:noWrap/>
            <w:vAlign w:val="center"/>
          </w:tcPr>
          <w:p w14:paraId="1C169309" w14:textId="7D0FA068" w:rsidR="00FB6B8F" w:rsidRPr="001226DF" w:rsidRDefault="00000000" w:rsidP="00C91627">
            <w:r w:rsidRPr="001226DF">
              <w:t>0.</w:t>
            </w:r>
            <w:r w:rsidR="001F2702" w:rsidRPr="001226DF">
              <w:t>324</w:t>
            </w:r>
          </w:p>
        </w:tc>
        <w:tc>
          <w:tcPr>
            <w:tcW w:w="950" w:type="pct"/>
            <w:gridSpan w:val="2"/>
            <w:vAlign w:val="center"/>
          </w:tcPr>
          <w:p w14:paraId="291373D2" w14:textId="7193B758" w:rsidR="00FB6B8F" w:rsidRPr="001226DF" w:rsidRDefault="00000000" w:rsidP="00C91627">
            <w:pPr>
              <w:rPr>
                <w:rFonts w:eastAsia="Times New Roman"/>
              </w:rPr>
            </w:pPr>
            <w:r w:rsidRPr="001226DF">
              <w:t>1.1</w:t>
            </w:r>
            <w:r w:rsidR="006D6F40" w:rsidRPr="001226DF">
              <w:t>8</w:t>
            </w:r>
            <w:r w:rsidRPr="001226DF">
              <w:t xml:space="preserve"> (0.</w:t>
            </w:r>
            <w:r w:rsidR="006D6F40" w:rsidRPr="001226DF">
              <w:t>65</w:t>
            </w:r>
            <w:r w:rsidRPr="001226DF">
              <w:t xml:space="preserve">, </w:t>
            </w:r>
            <w:r w:rsidR="006D6F40" w:rsidRPr="001226DF">
              <w:t>2.14</w:t>
            </w:r>
            <w:r w:rsidRPr="001226DF">
              <w:t>)</w:t>
            </w:r>
          </w:p>
        </w:tc>
        <w:tc>
          <w:tcPr>
            <w:tcW w:w="400" w:type="pct"/>
            <w:vAlign w:val="center"/>
          </w:tcPr>
          <w:p w14:paraId="6A4F17ED" w14:textId="23E25EC1" w:rsidR="00FB6B8F" w:rsidRPr="001226DF" w:rsidRDefault="00000000" w:rsidP="00C91627">
            <w:pPr>
              <w:rPr>
                <w:rFonts w:eastAsia="Times New Roman"/>
              </w:rPr>
            </w:pPr>
            <w:r w:rsidRPr="001226DF">
              <w:t>0.</w:t>
            </w:r>
            <w:r w:rsidR="006D6F40" w:rsidRPr="001226DF">
              <w:t>591</w:t>
            </w:r>
          </w:p>
        </w:tc>
      </w:tr>
      <w:tr w:rsidR="00494EF8" w:rsidRPr="001226DF" w14:paraId="050E5066" w14:textId="77777777" w:rsidTr="00C12471">
        <w:trPr>
          <w:trHeight w:val="288"/>
        </w:trPr>
        <w:tc>
          <w:tcPr>
            <w:tcW w:w="1349" w:type="pct"/>
            <w:vAlign w:val="center"/>
          </w:tcPr>
          <w:p w14:paraId="33B50689" w14:textId="1686453D" w:rsidR="00FB6B8F" w:rsidRPr="001226DF" w:rsidRDefault="00000000" w:rsidP="00C91627">
            <w:r w:rsidRPr="001226DF">
              <w:t>Cisplatin plus another</w:t>
            </w:r>
            <w:r w:rsidRPr="001226DF">
              <w:rPr>
                <w:vertAlign w:val="superscript"/>
              </w:rPr>
              <w:t xml:space="preserve"> </w:t>
            </w:r>
            <w:r w:rsidR="003071D6" w:rsidRPr="001226DF">
              <w:rPr>
                <w:vertAlign w:val="superscript"/>
              </w:rPr>
              <w:t>g</w:t>
            </w:r>
          </w:p>
        </w:tc>
        <w:tc>
          <w:tcPr>
            <w:tcW w:w="900" w:type="pct"/>
            <w:gridSpan w:val="2"/>
            <w:vAlign w:val="center"/>
          </w:tcPr>
          <w:p w14:paraId="42C87E13" w14:textId="49368144" w:rsidR="00FB6B8F" w:rsidRPr="001226DF" w:rsidRDefault="00000000" w:rsidP="00C91627">
            <w:r w:rsidRPr="001226DF">
              <w:t>8</w:t>
            </w:r>
            <w:r w:rsidR="00696A02" w:rsidRPr="001226DF">
              <w:t>2</w:t>
            </w:r>
            <w:r w:rsidRPr="001226DF">
              <w:t xml:space="preserve"> (27.</w:t>
            </w:r>
            <w:r w:rsidR="00696A02" w:rsidRPr="001226DF">
              <w:t>9</w:t>
            </w:r>
            <w:r w:rsidRPr="001226DF">
              <w:t>%)</w:t>
            </w:r>
          </w:p>
        </w:tc>
        <w:tc>
          <w:tcPr>
            <w:tcW w:w="1000" w:type="pct"/>
            <w:gridSpan w:val="2"/>
            <w:vAlign w:val="center"/>
          </w:tcPr>
          <w:p w14:paraId="2099839C" w14:textId="27CDFE83" w:rsidR="00FB6B8F" w:rsidRPr="001226DF" w:rsidRDefault="00000000" w:rsidP="00C91627">
            <w:r w:rsidRPr="001226DF">
              <w:t>0.</w:t>
            </w:r>
            <w:r w:rsidR="001F2702" w:rsidRPr="001226DF">
              <w:t>94</w:t>
            </w:r>
            <w:r w:rsidRPr="001226DF">
              <w:t xml:space="preserve"> (0.</w:t>
            </w:r>
            <w:r w:rsidR="001F2702" w:rsidRPr="001226DF">
              <w:t>51</w:t>
            </w:r>
            <w:r w:rsidRPr="001226DF">
              <w:t>, 1.</w:t>
            </w:r>
            <w:r w:rsidR="001F2702" w:rsidRPr="001226DF">
              <w:t>73</w:t>
            </w:r>
            <w:r w:rsidRPr="001226DF">
              <w:t>)</w:t>
            </w:r>
          </w:p>
        </w:tc>
        <w:tc>
          <w:tcPr>
            <w:tcW w:w="401" w:type="pct"/>
            <w:gridSpan w:val="2"/>
            <w:noWrap/>
            <w:vAlign w:val="center"/>
          </w:tcPr>
          <w:p w14:paraId="3C5AAFF2" w14:textId="51A9E58D" w:rsidR="00FB6B8F" w:rsidRPr="001226DF" w:rsidRDefault="00000000" w:rsidP="00C91627">
            <w:r w:rsidRPr="001226DF">
              <w:t>0.</w:t>
            </w:r>
            <w:r w:rsidR="001F2702" w:rsidRPr="001226DF">
              <w:t>835</w:t>
            </w:r>
          </w:p>
        </w:tc>
        <w:tc>
          <w:tcPr>
            <w:tcW w:w="950" w:type="pct"/>
            <w:gridSpan w:val="2"/>
            <w:vAlign w:val="center"/>
          </w:tcPr>
          <w:p w14:paraId="7E1C9A32" w14:textId="49857825" w:rsidR="00FB6B8F" w:rsidRPr="001226DF" w:rsidRDefault="00000000" w:rsidP="00C91627">
            <w:pPr>
              <w:rPr>
                <w:rFonts w:eastAsia="Times New Roman"/>
              </w:rPr>
            </w:pPr>
            <w:r w:rsidRPr="001226DF">
              <w:t>0.</w:t>
            </w:r>
            <w:r w:rsidR="006D6F40" w:rsidRPr="001226DF">
              <w:t>99</w:t>
            </w:r>
            <w:r w:rsidRPr="001226DF">
              <w:t xml:space="preserve"> (0.</w:t>
            </w:r>
            <w:r w:rsidR="006D6F40" w:rsidRPr="001226DF">
              <w:t>62</w:t>
            </w:r>
            <w:r w:rsidRPr="001226DF">
              <w:t>, 1.</w:t>
            </w:r>
            <w:r w:rsidR="006D6F40" w:rsidRPr="001226DF">
              <w:t>58</w:t>
            </w:r>
            <w:r w:rsidRPr="001226DF">
              <w:t>)</w:t>
            </w:r>
          </w:p>
        </w:tc>
        <w:tc>
          <w:tcPr>
            <w:tcW w:w="400" w:type="pct"/>
            <w:vAlign w:val="center"/>
          </w:tcPr>
          <w:p w14:paraId="2A5474B7" w14:textId="7835BED5" w:rsidR="00FB6B8F" w:rsidRPr="001226DF" w:rsidRDefault="00000000" w:rsidP="00C91627">
            <w:pPr>
              <w:rPr>
                <w:rFonts w:eastAsia="Times New Roman"/>
              </w:rPr>
            </w:pPr>
            <w:r w:rsidRPr="001226DF">
              <w:t>0.</w:t>
            </w:r>
            <w:r w:rsidR="006D6F40" w:rsidRPr="001226DF">
              <w:t>968</w:t>
            </w:r>
          </w:p>
        </w:tc>
      </w:tr>
      <w:tr w:rsidR="00494EF8" w:rsidRPr="001226DF" w14:paraId="0EBE7CBE" w14:textId="77777777" w:rsidTr="00C12471">
        <w:trPr>
          <w:trHeight w:val="288"/>
        </w:trPr>
        <w:tc>
          <w:tcPr>
            <w:tcW w:w="1349" w:type="pct"/>
            <w:vAlign w:val="center"/>
          </w:tcPr>
          <w:p w14:paraId="112F0A36" w14:textId="7D60EF9B" w:rsidR="00FB6B8F" w:rsidRPr="001226DF" w:rsidRDefault="00000000" w:rsidP="00C91627">
            <w:r w:rsidRPr="001226DF">
              <w:t>Cisplatin plus two others</w:t>
            </w:r>
            <w:r w:rsidRPr="001226DF">
              <w:rPr>
                <w:vertAlign w:val="superscript"/>
              </w:rPr>
              <w:t xml:space="preserve"> </w:t>
            </w:r>
            <w:r w:rsidR="003071D6" w:rsidRPr="001226DF">
              <w:rPr>
                <w:vertAlign w:val="superscript"/>
              </w:rPr>
              <w:t>h</w:t>
            </w:r>
          </w:p>
        </w:tc>
        <w:tc>
          <w:tcPr>
            <w:tcW w:w="900" w:type="pct"/>
            <w:gridSpan w:val="2"/>
            <w:vAlign w:val="center"/>
          </w:tcPr>
          <w:p w14:paraId="54A77316" w14:textId="579EB8B6" w:rsidR="00FB6B8F" w:rsidRPr="001226DF" w:rsidRDefault="00696A02" w:rsidP="00C91627">
            <w:r w:rsidRPr="001226DF">
              <w:t>30 (10.2%)</w:t>
            </w:r>
          </w:p>
        </w:tc>
        <w:tc>
          <w:tcPr>
            <w:tcW w:w="1000" w:type="pct"/>
            <w:gridSpan w:val="2"/>
            <w:vAlign w:val="center"/>
          </w:tcPr>
          <w:p w14:paraId="36F6F90C" w14:textId="6852A449" w:rsidR="00FB6B8F" w:rsidRPr="001226DF" w:rsidRDefault="001F2702" w:rsidP="00C91627">
            <w:r w:rsidRPr="001226DF">
              <w:t>0.55 (0.75, 4.00)</w:t>
            </w:r>
          </w:p>
        </w:tc>
        <w:tc>
          <w:tcPr>
            <w:tcW w:w="401" w:type="pct"/>
            <w:gridSpan w:val="2"/>
            <w:noWrap/>
            <w:vAlign w:val="center"/>
          </w:tcPr>
          <w:p w14:paraId="3BBD03F9" w14:textId="2AF4DE43" w:rsidR="00FB6B8F" w:rsidRPr="001226DF" w:rsidRDefault="00000000" w:rsidP="00C91627">
            <w:r w:rsidRPr="001226DF">
              <w:t>0.</w:t>
            </w:r>
            <w:r w:rsidR="001F2702" w:rsidRPr="001226DF">
              <w:t>554</w:t>
            </w:r>
          </w:p>
        </w:tc>
        <w:tc>
          <w:tcPr>
            <w:tcW w:w="950" w:type="pct"/>
            <w:gridSpan w:val="2"/>
            <w:vAlign w:val="center"/>
          </w:tcPr>
          <w:p w14:paraId="5D4E2D4A" w14:textId="3A14B573" w:rsidR="00FB6B8F" w:rsidRPr="001226DF" w:rsidRDefault="006D6F40" w:rsidP="00C91627">
            <w:pPr>
              <w:rPr>
                <w:rFonts w:eastAsia="Times New Roman"/>
              </w:rPr>
            </w:pPr>
            <w:r w:rsidRPr="001226DF">
              <w:t>0.79 (0.25, 2.54)</w:t>
            </w:r>
          </w:p>
        </w:tc>
        <w:tc>
          <w:tcPr>
            <w:tcW w:w="400" w:type="pct"/>
            <w:vAlign w:val="center"/>
          </w:tcPr>
          <w:p w14:paraId="1B2C54D0" w14:textId="5DF013FB" w:rsidR="00FB6B8F" w:rsidRPr="001226DF" w:rsidRDefault="00000000" w:rsidP="00C91627">
            <w:pPr>
              <w:rPr>
                <w:rFonts w:eastAsia="Times New Roman"/>
              </w:rPr>
            </w:pPr>
            <w:r w:rsidRPr="001226DF">
              <w:t>0.</w:t>
            </w:r>
            <w:r w:rsidR="006D6F40" w:rsidRPr="001226DF">
              <w:t>697</w:t>
            </w:r>
          </w:p>
        </w:tc>
      </w:tr>
      <w:tr w:rsidR="00494EF8" w:rsidRPr="001226DF" w14:paraId="0121F3BA" w14:textId="77777777" w:rsidTr="00C12471">
        <w:trPr>
          <w:trHeight w:val="288"/>
        </w:trPr>
        <w:tc>
          <w:tcPr>
            <w:tcW w:w="1349" w:type="pct"/>
            <w:vAlign w:val="center"/>
          </w:tcPr>
          <w:p w14:paraId="3CC43BF2" w14:textId="77777777" w:rsidR="00FB6B8F" w:rsidRPr="001226DF" w:rsidRDefault="00000000" w:rsidP="00C91627">
            <w:r w:rsidRPr="001226DF">
              <w:t>Postoperative data</w:t>
            </w:r>
          </w:p>
        </w:tc>
        <w:tc>
          <w:tcPr>
            <w:tcW w:w="900" w:type="pct"/>
            <w:gridSpan w:val="2"/>
            <w:vAlign w:val="center"/>
          </w:tcPr>
          <w:p w14:paraId="4F3C9239" w14:textId="77777777" w:rsidR="00FB6B8F" w:rsidRPr="001226DF" w:rsidRDefault="00FB6B8F" w:rsidP="00C91627"/>
        </w:tc>
        <w:tc>
          <w:tcPr>
            <w:tcW w:w="1000" w:type="pct"/>
            <w:gridSpan w:val="2"/>
            <w:vAlign w:val="center"/>
          </w:tcPr>
          <w:p w14:paraId="61C27058" w14:textId="77777777" w:rsidR="00FB6B8F" w:rsidRPr="001226DF" w:rsidRDefault="00FB6B8F" w:rsidP="00C91627"/>
        </w:tc>
        <w:tc>
          <w:tcPr>
            <w:tcW w:w="401" w:type="pct"/>
            <w:gridSpan w:val="2"/>
            <w:noWrap/>
            <w:vAlign w:val="center"/>
          </w:tcPr>
          <w:p w14:paraId="7B5CBF6D" w14:textId="77777777" w:rsidR="00FB6B8F" w:rsidRPr="001226DF" w:rsidRDefault="00FB6B8F" w:rsidP="00C91627"/>
        </w:tc>
        <w:tc>
          <w:tcPr>
            <w:tcW w:w="950" w:type="pct"/>
            <w:gridSpan w:val="2"/>
          </w:tcPr>
          <w:p w14:paraId="3028A22C" w14:textId="77777777" w:rsidR="00FB6B8F" w:rsidRPr="001226DF" w:rsidRDefault="00FB6B8F" w:rsidP="00C91627"/>
        </w:tc>
        <w:tc>
          <w:tcPr>
            <w:tcW w:w="400" w:type="pct"/>
          </w:tcPr>
          <w:p w14:paraId="21E24947" w14:textId="77777777" w:rsidR="00FB6B8F" w:rsidRPr="001226DF" w:rsidRDefault="00FB6B8F" w:rsidP="00C91627"/>
        </w:tc>
      </w:tr>
      <w:tr w:rsidR="00494EF8" w:rsidRPr="001226DF" w14:paraId="1575221D" w14:textId="77777777" w:rsidTr="00C12471">
        <w:trPr>
          <w:trHeight w:val="288"/>
        </w:trPr>
        <w:tc>
          <w:tcPr>
            <w:tcW w:w="1349" w:type="pct"/>
            <w:vAlign w:val="center"/>
          </w:tcPr>
          <w:p w14:paraId="0E8FCC43" w14:textId="77777777" w:rsidR="00FB6B8F" w:rsidRPr="001226DF" w:rsidRDefault="00000000" w:rsidP="00C91627">
            <w:r w:rsidRPr="001226DF">
              <w:t>Histopathology subtype</w:t>
            </w:r>
          </w:p>
        </w:tc>
        <w:tc>
          <w:tcPr>
            <w:tcW w:w="900" w:type="pct"/>
            <w:gridSpan w:val="2"/>
            <w:vAlign w:val="center"/>
          </w:tcPr>
          <w:p w14:paraId="3D9BE7D4" w14:textId="77777777" w:rsidR="00FB6B8F" w:rsidRPr="001226DF" w:rsidRDefault="00FB6B8F" w:rsidP="00C91627"/>
        </w:tc>
        <w:tc>
          <w:tcPr>
            <w:tcW w:w="1000" w:type="pct"/>
            <w:gridSpan w:val="2"/>
            <w:vAlign w:val="center"/>
          </w:tcPr>
          <w:p w14:paraId="21198BEB" w14:textId="77777777" w:rsidR="00FB6B8F" w:rsidRPr="001226DF" w:rsidRDefault="00FB6B8F" w:rsidP="00C91627"/>
        </w:tc>
        <w:tc>
          <w:tcPr>
            <w:tcW w:w="401" w:type="pct"/>
            <w:gridSpan w:val="2"/>
            <w:noWrap/>
            <w:vAlign w:val="center"/>
          </w:tcPr>
          <w:p w14:paraId="6C1974B6" w14:textId="77777777" w:rsidR="00FB6B8F" w:rsidRPr="001226DF" w:rsidRDefault="00FB6B8F" w:rsidP="00C91627"/>
        </w:tc>
        <w:tc>
          <w:tcPr>
            <w:tcW w:w="950" w:type="pct"/>
            <w:gridSpan w:val="2"/>
          </w:tcPr>
          <w:p w14:paraId="279F48C1" w14:textId="77777777" w:rsidR="00FB6B8F" w:rsidRPr="001226DF" w:rsidRDefault="00FB6B8F" w:rsidP="00C91627"/>
        </w:tc>
        <w:tc>
          <w:tcPr>
            <w:tcW w:w="400" w:type="pct"/>
          </w:tcPr>
          <w:p w14:paraId="24B6D77A" w14:textId="77777777" w:rsidR="00FB6B8F" w:rsidRPr="001226DF" w:rsidRDefault="00FB6B8F" w:rsidP="00C91627"/>
        </w:tc>
      </w:tr>
      <w:tr w:rsidR="00494EF8" w:rsidRPr="001226DF" w14:paraId="16D2FF88" w14:textId="77777777" w:rsidTr="00C12471">
        <w:trPr>
          <w:trHeight w:val="288"/>
        </w:trPr>
        <w:tc>
          <w:tcPr>
            <w:tcW w:w="1349" w:type="pct"/>
            <w:vAlign w:val="center"/>
          </w:tcPr>
          <w:p w14:paraId="49AA6E41" w14:textId="77777777" w:rsidR="00FB6B8F" w:rsidRPr="001226DF" w:rsidRDefault="00000000" w:rsidP="00C91627">
            <w:r w:rsidRPr="001226DF">
              <w:t>Low-grade</w:t>
            </w:r>
          </w:p>
        </w:tc>
        <w:tc>
          <w:tcPr>
            <w:tcW w:w="900" w:type="pct"/>
            <w:gridSpan w:val="2"/>
            <w:vAlign w:val="center"/>
          </w:tcPr>
          <w:p w14:paraId="2A54848A" w14:textId="75CE8171" w:rsidR="00FB6B8F" w:rsidRPr="001226DF" w:rsidRDefault="00970168" w:rsidP="00C91627">
            <w:pPr>
              <w:rPr>
                <w:rFonts w:eastAsia="宋体"/>
              </w:rPr>
            </w:pPr>
            <w:r w:rsidRPr="001226DF">
              <w:t>210 (71.4%)</w:t>
            </w:r>
          </w:p>
        </w:tc>
        <w:tc>
          <w:tcPr>
            <w:tcW w:w="1000" w:type="pct"/>
            <w:gridSpan w:val="2"/>
            <w:vAlign w:val="center"/>
          </w:tcPr>
          <w:p w14:paraId="076D5C35" w14:textId="77777777" w:rsidR="00FB6B8F" w:rsidRPr="001226DF" w:rsidRDefault="00000000" w:rsidP="00C91627">
            <w:r w:rsidRPr="001226DF">
              <w:t>Ref.</w:t>
            </w:r>
          </w:p>
        </w:tc>
        <w:tc>
          <w:tcPr>
            <w:tcW w:w="401" w:type="pct"/>
            <w:gridSpan w:val="2"/>
            <w:noWrap/>
            <w:vAlign w:val="center"/>
          </w:tcPr>
          <w:p w14:paraId="097707F7" w14:textId="77777777" w:rsidR="00FB6B8F" w:rsidRPr="001226DF" w:rsidRDefault="00FB6B8F" w:rsidP="00C91627"/>
        </w:tc>
        <w:tc>
          <w:tcPr>
            <w:tcW w:w="950" w:type="pct"/>
            <w:gridSpan w:val="2"/>
          </w:tcPr>
          <w:p w14:paraId="367956BD" w14:textId="77777777" w:rsidR="00FB6B8F" w:rsidRPr="001226DF" w:rsidRDefault="00000000" w:rsidP="00C91627">
            <w:r w:rsidRPr="001226DF">
              <w:t>Ref.</w:t>
            </w:r>
          </w:p>
        </w:tc>
        <w:tc>
          <w:tcPr>
            <w:tcW w:w="400" w:type="pct"/>
          </w:tcPr>
          <w:p w14:paraId="6801597D" w14:textId="77777777" w:rsidR="00FB6B8F" w:rsidRPr="001226DF" w:rsidRDefault="00FB6B8F" w:rsidP="00C91627"/>
        </w:tc>
      </w:tr>
      <w:tr w:rsidR="00494EF8" w:rsidRPr="001226DF" w14:paraId="74EAFAD0" w14:textId="77777777" w:rsidTr="00C12471">
        <w:trPr>
          <w:trHeight w:val="288"/>
        </w:trPr>
        <w:tc>
          <w:tcPr>
            <w:tcW w:w="1349" w:type="pct"/>
            <w:vAlign w:val="center"/>
          </w:tcPr>
          <w:p w14:paraId="37A1C632" w14:textId="77777777" w:rsidR="00FB6B8F" w:rsidRPr="001226DF" w:rsidRDefault="00000000" w:rsidP="00C91627">
            <w:r w:rsidRPr="001226DF">
              <w:t>High-grade</w:t>
            </w:r>
          </w:p>
        </w:tc>
        <w:tc>
          <w:tcPr>
            <w:tcW w:w="900" w:type="pct"/>
            <w:gridSpan w:val="2"/>
            <w:vAlign w:val="center"/>
          </w:tcPr>
          <w:p w14:paraId="543D3212" w14:textId="1D3932B7" w:rsidR="00FB6B8F" w:rsidRPr="001226DF" w:rsidRDefault="00970168" w:rsidP="00C91627">
            <w:pPr>
              <w:rPr>
                <w:rFonts w:eastAsia="宋体"/>
              </w:rPr>
            </w:pPr>
            <w:r w:rsidRPr="001226DF">
              <w:t>84 (28.6%)</w:t>
            </w:r>
          </w:p>
        </w:tc>
        <w:tc>
          <w:tcPr>
            <w:tcW w:w="1000" w:type="pct"/>
            <w:gridSpan w:val="2"/>
            <w:vAlign w:val="center"/>
          </w:tcPr>
          <w:p w14:paraId="4AB6C86F" w14:textId="5B53CB8B" w:rsidR="00FB6B8F" w:rsidRPr="001226DF" w:rsidRDefault="00000000" w:rsidP="00C91627">
            <w:r w:rsidRPr="001226DF">
              <w:t>2.</w:t>
            </w:r>
            <w:r w:rsidR="007812FD" w:rsidRPr="001226DF">
              <w:t>04</w:t>
            </w:r>
            <w:r w:rsidRPr="001226DF">
              <w:t xml:space="preserve"> (1.</w:t>
            </w:r>
            <w:r w:rsidR="007812FD" w:rsidRPr="001226DF">
              <w:t>33</w:t>
            </w:r>
            <w:r w:rsidRPr="001226DF">
              <w:t>, 3.</w:t>
            </w:r>
            <w:r w:rsidR="007812FD" w:rsidRPr="001226DF">
              <w:t>12</w:t>
            </w:r>
            <w:r w:rsidRPr="001226DF">
              <w:t>)</w:t>
            </w:r>
          </w:p>
        </w:tc>
        <w:tc>
          <w:tcPr>
            <w:tcW w:w="401" w:type="pct"/>
            <w:gridSpan w:val="2"/>
            <w:noWrap/>
            <w:vAlign w:val="center"/>
          </w:tcPr>
          <w:p w14:paraId="613439BE" w14:textId="38B48B28" w:rsidR="00FB6B8F" w:rsidRPr="001226DF" w:rsidRDefault="00000000" w:rsidP="00C91627">
            <w:r w:rsidRPr="001226DF">
              <w:t>0.001</w:t>
            </w:r>
          </w:p>
        </w:tc>
        <w:tc>
          <w:tcPr>
            <w:tcW w:w="950" w:type="pct"/>
            <w:gridSpan w:val="2"/>
          </w:tcPr>
          <w:p w14:paraId="2B980BAF" w14:textId="664ABEC4" w:rsidR="00FB6B8F" w:rsidRPr="001226DF" w:rsidRDefault="00000000" w:rsidP="00C91627">
            <w:r w:rsidRPr="001226DF">
              <w:t>1.</w:t>
            </w:r>
            <w:r w:rsidR="00217524" w:rsidRPr="001226DF">
              <w:t>53</w:t>
            </w:r>
            <w:r w:rsidRPr="001226DF">
              <w:t xml:space="preserve"> (1.</w:t>
            </w:r>
            <w:r w:rsidR="00217524" w:rsidRPr="001226DF">
              <w:t>05</w:t>
            </w:r>
            <w:r w:rsidRPr="001226DF">
              <w:t>, 2.</w:t>
            </w:r>
            <w:r w:rsidR="00217524" w:rsidRPr="001226DF">
              <w:t>23</w:t>
            </w:r>
            <w:r w:rsidRPr="001226DF">
              <w:t>)</w:t>
            </w:r>
          </w:p>
        </w:tc>
        <w:tc>
          <w:tcPr>
            <w:tcW w:w="400" w:type="pct"/>
          </w:tcPr>
          <w:p w14:paraId="0305145E" w14:textId="175097EE" w:rsidR="00FB6B8F" w:rsidRPr="001226DF" w:rsidRDefault="00000000" w:rsidP="00C91627">
            <w:r w:rsidRPr="001226DF">
              <w:t>0.0</w:t>
            </w:r>
            <w:r w:rsidR="00217524" w:rsidRPr="001226DF">
              <w:t>29</w:t>
            </w:r>
          </w:p>
        </w:tc>
      </w:tr>
      <w:tr w:rsidR="00494EF8" w:rsidRPr="001226DF" w14:paraId="2B51337B" w14:textId="77777777" w:rsidTr="00C12471">
        <w:trPr>
          <w:trHeight w:val="288"/>
        </w:trPr>
        <w:tc>
          <w:tcPr>
            <w:tcW w:w="1349" w:type="pct"/>
            <w:vAlign w:val="center"/>
          </w:tcPr>
          <w:p w14:paraId="75A50542" w14:textId="77777777" w:rsidR="00FB6B8F" w:rsidRPr="001226DF" w:rsidRDefault="00000000" w:rsidP="00C91627">
            <w:r w:rsidRPr="001226DF">
              <w:t>Tumor markers (CA125, CA199, CEA)</w:t>
            </w:r>
            <w:r w:rsidRPr="001226DF">
              <w:rPr>
                <w:vertAlign w:val="superscript"/>
              </w:rPr>
              <w:t xml:space="preserve"> </w:t>
            </w:r>
          </w:p>
        </w:tc>
        <w:tc>
          <w:tcPr>
            <w:tcW w:w="900" w:type="pct"/>
            <w:gridSpan w:val="2"/>
            <w:vAlign w:val="center"/>
          </w:tcPr>
          <w:p w14:paraId="56C7A3F2" w14:textId="77777777" w:rsidR="00FB6B8F" w:rsidRPr="001226DF" w:rsidRDefault="00FB6B8F" w:rsidP="00C91627"/>
        </w:tc>
        <w:tc>
          <w:tcPr>
            <w:tcW w:w="1000" w:type="pct"/>
            <w:gridSpan w:val="2"/>
            <w:vAlign w:val="center"/>
          </w:tcPr>
          <w:p w14:paraId="43E95534" w14:textId="77777777" w:rsidR="00FB6B8F" w:rsidRPr="001226DF" w:rsidRDefault="00FB6B8F" w:rsidP="00C91627"/>
        </w:tc>
        <w:tc>
          <w:tcPr>
            <w:tcW w:w="401" w:type="pct"/>
            <w:gridSpan w:val="2"/>
            <w:noWrap/>
            <w:vAlign w:val="center"/>
          </w:tcPr>
          <w:p w14:paraId="69768102" w14:textId="77777777" w:rsidR="00FB6B8F" w:rsidRPr="001226DF" w:rsidRDefault="00FB6B8F" w:rsidP="00C91627"/>
        </w:tc>
        <w:tc>
          <w:tcPr>
            <w:tcW w:w="950" w:type="pct"/>
            <w:gridSpan w:val="2"/>
          </w:tcPr>
          <w:p w14:paraId="024010C2" w14:textId="77777777" w:rsidR="00FB6B8F" w:rsidRPr="001226DF" w:rsidRDefault="00FB6B8F" w:rsidP="00C91627"/>
        </w:tc>
        <w:tc>
          <w:tcPr>
            <w:tcW w:w="400" w:type="pct"/>
          </w:tcPr>
          <w:p w14:paraId="6ECF8C95" w14:textId="77777777" w:rsidR="00FB6B8F" w:rsidRPr="001226DF" w:rsidRDefault="00FB6B8F" w:rsidP="00C91627"/>
        </w:tc>
      </w:tr>
      <w:tr w:rsidR="00494EF8" w:rsidRPr="001226DF" w14:paraId="27782D92" w14:textId="77777777" w:rsidTr="00C12471">
        <w:trPr>
          <w:trHeight w:val="288"/>
        </w:trPr>
        <w:tc>
          <w:tcPr>
            <w:tcW w:w="1349" w:type="pct"/>
            <w:vAlign w:val="center"/>
          </w:tcPr>
          <w:p w14:paraId="6530D01F" w14:textId="77777777" w:rsidR="00FB6B8F" w:rsidRPr="001226DF" w:rsidRDefault="00000000" w:rsidP="00C91627">
            <w:r w:rsidRPr="001226DF">
              <w:t>Normal</w:t>
            </w:r>
          </w:p>
        </w:tc>
        <w:tc>
          <w:tcPr>
            <w:tcW w:w="900" w:type="pct"/>
            <w:gridSpan w:val="2"/>
            <w:vAlign w:val="center"/>
          </w:tcPr>
          <w:p w14:paraId="1CAD1852" w14:textId="510CDAC9" w:rsidR="00FB6B8F" w:rsidRPr="001226DF" w:rsidRDefault="00000000" w:rsidP="00C91627">
            <w:r w:rsidRPr="001226DF">
              <w:t>1</w:t>
            </w:r>
            <w:r w:rsidR="00970168" w:rsidRPr="001226DF">
              <w:t>19</w:t>
            </w:r>
            <w:r w:rsidRPr="001226DF">
              <w:t xml:space="preserve"> (</w:t>
            </w:r>
            <w:r w:rsidR="00970168" w:rsidRPr="001226DF">
              <w:t>40.5</w:t>
            </w:r>
            <w:r w:rsidRPr="001226DF">
              <w:t>%)</w:t>
            </w:r>
          </w:p>
        </w:tc>
        <w:tc>
          <w:tcPr>
            <w:tcW w:w="1000" w:type="pct"/>
            <w:gridSpan w:val="2"/>
            <w:vAlign w:val="center"/>
          </w:tcPr>
          <w:p w14:paraId="378ABA36" w14:textId="77777777" w:rsidR="00FB6B8F" w:rsidRPr="001226DF" w:rsidRDefault="00000000" w:rsidP="00C91627">
            <w:r w:rsidRPr="001226DF">
              <w:t>Ref.</w:t>
            </w:r>
          </w:p>
        </w:tc>
        <w:tc>
          <w:tcPr>
            <w:tcW w:w="401" w:type="pct"/>
            <w:gridSpan w:val="2"/>
            <w:noWrap/>
            <w:vAlign w:val="center"/>
          </w:tcPr>
          <w:p w14:paraId="60167AD6" w14:textId="77777777" w:rsidR="00FB6B8F" w:rsidRPr="001226DF" w:rsidRDefault="00FB6B8F" w:rsidP="00C91627"/>
        </w:tc>
        <w:tc>
          <w:tcPr>
            <w:tcW w:w="950" w:type="pct"/>
            <w:gridSpan w:val="2"/>
          </w:tcPr>
          <w:p w14:paraId="5973600C" w14:textId="77777777" w:rsidR="00FB6B8F" w:rsidRPr="001226DF" w:rsidRDefault="00000000" w:rsidP="00C91627">
            <w:r w:rsidRPr="001226DF">
              <w:t>Ref.</w:t>
            </w:r>
          </w:p>
        </w:tc>
        <w:tc>
          <w:tcPr>
            <w:tcW w:w="400" w:type="pct"/>
          </w:tcPr>
          <w:p w14:paraId="3A389350" w14:textId="77777777" w:rsidR="00FB6B8F" w:rsidRPr="001226DF" w:rsidRDefault="00FB6B8F" w:rsidP="00C91627"/>
        </w:tc>
      </w:tr>
      <w:tr w:rsidR="00494EF8" w:rsidRPr="001226DF" w14:paraId="390E491F" w14:textId="77777777" w:rsidTr="00C12471">
        <w:trPr>
          <w:trHeight w:val="288"/>
        </w:trPr>
        <w:tc>
          <w:tcPr>
            <w:tcW w:w="1349" w:type="pct"/>
            <w:vAlign w:val="center"/>
          </w:tcPr>
          <w:p w14:paraId="4878F4C8" w14:textId="77777777" w:rsidR="00FB6B8F" w:rsidRPr="001226DF" w:rsidRDefault="00000000" w:rsidP="00C91627">
            <w:r w:rsidRPr="001226DF">
              <w:t>1 raised</w:t>
            </w:r>
          </w:p>
        </w:tc>
        <w:tc>
          <w:tcPr>
            <w:tcW w:w="900" w:type="pct"/>
            <w:gridSpan w:val="2"/>
            <w:vAlign w:val="center"/>
          </w:tcPr>
          <w:p w14:paraId="63538614" w14:textId="236F6963" w:rsidR="00FB6B8F" w:rsidRPr="001226DF" w:rsidRDefault="00970168" w:rsidP="00C91627">
            <w:r w:rsidRPr="001226DF">
              <w:t>82 (27.9%)</w:t>
            </w:r>
          </w:p>
        </w:tc>
        <w:tc>
          <w:tcPr>
            <w:tcW w:w="1000" w:type="pct"/>
            <w:gridSpan w:val="2"/>
            <w:vAlign w:val="center"/>
          </w:tcPr>
          <w:p w14:paraId="164B9CE9" w14:textId="6B4FCED2" w:rsidR="00FB6B8F" w:rsidRPr="001226DF" w:rsidRDefault="00000000" w:rsidP="00C91627">
            <w:r w:rsidRPr="001226DF">
              <w:t>1.</w:t>
            </w:r>
            <w:r w:rsidR="007812FD" w:rsidRPr="001226DF">
              <w:t>59</w:t>
            </w:r>
            <w:r w:rsidRPr="001226DF">
              <w:t xml:space="preserve"> (0.</w:t>
            </w:r>
            <w:r w:rsidR="007812FD" w:rsidRPr="001226DF">
              <w:t>90</w:t>
            </w:r>
            <w:r w:rsidRPr="001226DF">
              <w:t>, 2.</w:t>
            </w:r>
            <w:r w:rsidR="007812FD" w:rsidRPr="001226DF">
              <w:t>81</w:t>
            </w:r>
            <w:r w:rsidRPr="001226DF">
              <w:t>)</w:t>
            </w:r>
          </w:p>
        </w:tc>
        <w:tc>
          <w:tcPr>
            <w:tcW w:w="401" w:type="pct"/>
            <w:gridSpan w:val="2"/>
            <w:noWrap/>
            <w:vAlign w:val="center"/>
          </w:tcPr>
          <w:p w14:paraId="6DCF62D8" w14:textId="0E2515E7" w:rsidR="00FB6B8F" w:rsidRPr="001226DF" w:rsidRDefault="00000000" w:rsidP="00C91627">
            <w:r w:rsidRPr="001226DF">
              <w:t>0.1</w:t>
            </w:r>
            <w:r w:rsidR="007812FD" w:rsidRPr="001226DF">
              <w:t>10</w:t>
            </w:r>
          </w:p>
        </w:tc>
        <w:tc>
          <w:tcPr>
            <w:tcW w:w="950" w:type="pct"/>
            <w:gridSpan w:val="2"/>
          </w:tcPr>
          <w:p w14:paraId="480FEE41" w14:textId="0B891017" w:rsidR="00FB6B8F" w:rsidRPr="001226DF" w:rsidRDefault="00000000" w:rsidP="00C91627">
            <w:r w:rsidRPr="001226DF">
              <w:t>1.</w:t>
            </w:r>
            <w:r w:rsidR="00217524" w:rsidRPr="001226DF">
              <w:t>70</w:t>
            </w:r>
            <w:r w:rsidRPr="001226DF">
              <w:t xml:space="preserve"> (1.0</w:t>
            </w:r>
            <w:r w:rsidR="00217524" w:rsidRPr="001226DF">
              <w:t>5</w:t>
            </w:r>
            <w:r w:rsidRPr="001226DF">
              <w:t>, 2.</w:t>
            </w:r>
            <w:r w:rsidR="00217524" w:rsidRPr="001226DF">
              <w:t>77</w:t>
            </w:r>
            <w:r w:rsidRPr="001226DF">
              <w:t>)</w:t>
            </w:r>
          </w:p>
        </w:tc>
        <w:tc>
          <w:tcPr>
            <w:tcW w:w="400" w:type="pct"/>
          </w:tcPr>
          <w:p w14:paraId="26342222" w14:textId="731C9985" w:rsidR="00FB6B8F" w:rsidRPr="001226DF" w:rsidRDefault="00000000" w:rsidP="00C91627">
            <w:r w:rsidRPr="001226DF">
              <w:t>0.0</w:t>
            </w:r>
            <w:r w:rsidR="00217524" w:rsidRPr="001226DF">
              <w:t>33</w:t>
            </w:r>
          </w:p>
        </w:tc>
      </w:tr>
      <w:tr w:rsidR="00494EF8" w:rsidRPr="001226DF" w14:paraId="5D9CDA94" w14:textId="77777777" w:rsidTr="00C12471">
        <w:trPr>
          <w:trHeight w:val="288"/>
        </w:trPr>
        <w:tc>
          <w:tcPr>
            <w:tcW w:w="1349" w:type="pct"/>
            <w:vAlign w:val="center"/>
          </w:tcPr>
          <w:p w14:paraId="7417EAC6" w14:textId="2874835C" w:rsidR="00FB6B8F" w:rsidRPr="001226DF" w:rsidRDefault="00000000" w:rsidP="00C91627">
            <w:r w:rsidRPr="001226DF">
              <w:lastRenderedPageBreak/>
              <w:t>≥2 raised</w:t>
            </w:r>
            <w:r w:rsidRPr="001226DF">
              <w:rPr>
                <w:vertAlign w:val="superscript"/>
              </w:rPr>
              <w:t xml:space="preserve"> </w:t>
            </w:r>
            <w:proofErr w:type="spellStart"/>
            <w:r w:rsidR="003071D6" w:rsidRPr="001226DF">
              <w:rPr>
                <w:vertAlign w:val="superscript"/>
              </w:rPr>
              <w:t>i</w:t>
            </w:r>
            <w:proofErr w:type="spellEnd"/>
          </w:p>
        </w:tc>
        <w:tc>
          <w:tcPr>
            <w:tcW w:w="900" w:type="pct"/>
            <w:gridSpan w:val="2"/>
            <w:vAlign w:val="center"/>
          </w:tcPr>
          <w:p w14:paraId="549696D4" w14:textId="018DE203" w:rsidR="00FB6B8F" w:rsidRPr="001226DF" w:rsidRDefault="00970168" w:rsidP="00C91627">
            <w:r w:rsidRPr="001226DF">
              <w:t>93 (31.6%)</w:t>
            </w:r>
          </w:p>
        </w:tc>
        <w:tc>
          <w:tcPr>
            <w:tcW w:w="1000" w:type="pct"/>
            <w:gridSpan w:val="2"/>
            <w:vAlign w:val="center"/>
          </w:tcPr>
          <w:p w14:paraId="3025283F" w14:textId="3C960E94" w:rsidR="00FB6B8F" w:rsidRPr="001226DF" w:rsidRDefault="00000000" w:rsidP="00C91627">
            <w:r w:rsidRPr="001226DF">
              <w:t>3.</w:t>
            </w:r>
            <w:r w:rsidR="007812FD" w:rsidRPr="001226DF">
              <w:t>43</w:t>
            </w:r>
            <w:r w:rsidRPr="001226DF">
              <w:t xml:space="preserve"> (2.</w:t>
            </w:r>
            <w:r w:rsidR="007812FD" w:rsidRPr="001226DF">
              <w:t>02</w:t>
            </w:r>
            <w:r w:rsidRPr="001226DF">
              <w:t xml:space="preserve">, </w:t>
            </w:r>
            <w:r w:rsidR="007812FD" w:rsidRPr="001226DF">
              <w:t>5.83</w:t>
            </w:r>
            <w:r w:rsidRPr="001226DF">
              <w:t>)</w:t>
            </w:r>
          </w:p>
        </w:tc>
        <w:tc>
          <w:tcPr>
            <w:tcW w:w="401" w:type="pct"/>
            <w:gridSpan w:val="2"/>
            <w:noWrap/>
            <w:vAlign w:val="center"/>
          </w:tcPr>
          <w:p w14:paraId="1C85BB93" w14:textId="77777777" w:rsidR="00FB6B8F" w:rsidRPr="001226DF" w:rsidRDefault="00000000" w:rsidP="00C91627">
            <w:r w:rsidRPr="001226DF">
              <w:t>&lt;0.001</w:t>
            </w:r>
          </w:p>
        </w:tc>
        <w:tc>
          <w:tcPr>
            <w:tcW w:w="950" w:type="pct"/>
            <w:gridSpan w:val="2"/>
          </w:tcPr>
          <w:p w14:paraId="5179C334" w14:textId="7E8B26B5" w:rsidR="00FB6B8F" w:rsidRPr="001226DF" w:rsidRDefault="006D6F40" w:rsidP="00C91627">
            <w:r w:rsidRPr="001226DF">
              <w:t>3.43 (2.19, 5.38)</w:t>
            </w:r>
          </w:p>
        </w:tc>
        <w:tc>
          <w:tcPr>
            <w:tcW w:w="400" w:type="pct"/>
          </w:tcPr>
          <w:p w14:paraId="474282B3" w14:textId="77777777" w:rsidR="00FB6B8F" w:rsidRPr="001226DF" w:rsidRDefault="00000000" w:rsidP="00C91627">
            <w:pPr>
              <w:rPr>
                <w:rFonts w:eastAsia="宋体"/>
              </w:rPr>
            </w:pPr>
            <w:r w:rsidRPr="001226DF">
              <w:t>&lt;0.001</w:t>
            </w:r>
          </w:p>
        </w:tc>
      </w:tr>
      <w:tr w:rsidR="00494EF8" w:rsidRPr="001226DF" w14:paraId="5A02D83A" w14:textId="77777777" w:rsidTr="00C12471">
        <w:trPr>
          <w:trHeight w:val="288"/>
        </w:trPr>
        <w:tc>
          <w:tcPr>
            <w:tcW w:w="1349" w:type="pct"/>
            <w:vAlign w:val="center"/>
          </w:tcPr>
          <w:p w14:paraId="657A3987" w14:textId="69147CF4" w:rsidR="00FB6B8F" w:rsidRPr="001226DF" w:rsidRDefault="00000000" w:rsidP="00C91627">
            <w:r w:rsidRPr="001226DF">
              <w:t>Acute kidney injury</w:t>
            </w:r>
            <w:r w:rsidRPr="001226DF">
              <w:rPr>
                <w:vertAlign w:val="superscript"/>
              </w:rPr>
              <w:t xml:space="preserve"> </w:t>
            </w:r>
            <w:r w:rsidR="003071D6" w:rsidRPr="001226DF">
              <w:rPr>
                <w:vertAlign w:val="superscript"/>
              </w:rPr>
              <w:t>j</w:t>
            </w:r>
          </w:p>
        </w:tc>
        <w:tc>
          <w:tcPr>
            <w:tcW w:w="900" w:type="pct"/>
            <w:gridSpan w:val="2"/>
            <w:vAlign w:val="center"/>
          </w:tcPr>
          <w:p w14:paraId="1CFDE11D" w14:textId="4CC98B3C" w:rsidR="00FB6B8F" w:rsidRPr="001226DF" w:rsidRDefault="00696A02" w:rsidP="00C91627">
            <w:r w:rsidRPr="001226DF">
              <w:t>24 (8.2%)</w:t>
            </w:r>
          </w:p>
        </w:tc>
        <w:tc>
          <w:tcPr>
            <w:tcW w:w="1000" w:type="pct"/>
            <w:gridSpan w:val="2"/>
            <w:vAlign w:val="center"/>
          </w:tcPr>
          <w:p w14:paraId="52B1CCAE" w14:textId="7094908A" w:rsidR="00FB6B8F" w:rsidRPr="001226DF" w:rsidRDefault="00000000" w:rsidP="00C91627">
            <w:r w:rsidRPr="001226DF">
              <w:t>1.</w:t>
            </w:r>
            <w:r w:rsidR="001254BB" w:rsidRPr="001226DF">
              <w:t>53</w:t>
            </w:r>
            <w:r w:rsidRPr="001226DF">
              <w:t xml:space="preserve"> (0.</w:t>
            </w:r>
            <w:r w:rsidR="001254BB" w:rsidRPr="001226DF">
              <w:t>71</w:t>
            </w:r>
            <w:r w:rsidRPr="001226DF">
              <w:t xml:space="preserve">, </w:t>
            </w:r>
            <w:r w:rsidR="001254BB" w:rsidRPr="001226DF">
              <w:t>3.33</w:t>
            </w:r>
            <w:r w:rsidRPr="001226DF">
              <w:t>)</w:t>
            </w:r>
          </w:p>
        </w:tc>
        <w:tc>
          <w:tcPr>
            <w:tcW w:w="401" w:type="pct"/>
            <w:gridSpan w:val="2"/>
            <w:noWrap/>
            <w:vAlign w:val="center"/>
          </w:tcPr>
          <w:p w14:paraId="0A06236E" w14:textId="7EA651CC" w:rsidR="00FB6B8F" w:rsidRPr="001226DF" w:rsidRDefault="00000000" w:rsidP="00C91627">
            <w:r w:rsidRPr="001226DF">
              <w:t>0.</w:t>
            </w:r>
            <w:r w:rsidR="001254BB" w:rsidRPr="001226DF">
              <w:t>280</w:t>
            </w:r>
          </w:p>
        </w:tc>
        <w:tc>
          <w:tcPr>
            <w:tcW w:w="950" w:type="pct"/>
            <w:gridSpan w:val="2"/>
          </w:tcPr>
          <w:p w14:paraId="2889DBE0" w14:textId="4B522BC8" w:rsidR="00FB6B8F" w:rsidRPr="001226DF" w:rsidRDefault="00000000" w:rsidP="00C91627">
            <w:r w:rsidRPr="001226DF">
              <w:t>1.</w:t>
            </w:r>
            <w:r w:rsidR="001254BB" w:rsidRPr="001226DF">
              <w:t>69</w:t>
            </w:r>
            <w:r w:rsidRPr="001226DF">
              <w:t xml:space="preserve"> (0.</w:t>
            </w:r>
            <w:r w:rsidR="001254BB" w:rsidRPr="001226DF">
              <w:t>90</w:t>
            </w:r>
            <w:r w:rsidRPr="001226DF">
              <w:t xml:space="preserve">, </w:t>
            </w:r>
            <w:r w:rsidR="001254BB" w:rsidRPr="001226DF">
              <w:t>3.15</w:t>
            </w:r>
            <w:r w:rsidRPr="001226DF">
              <w:t>)</w:t>
            </w:r>
          </w:p>
        </w:tc>
        <w:tc>
          <w:tcPr>
            <w:tcW w:w="400" w:type="pct"/>
          </w:tcPr>
          <w:p w14:paraId="4BC4DA98" w14:textId="2550CCB2" w:rsidR="00FB6B8F" w:rsidRPr="001226DF" w:rsidRDefault="00000000" w:rsidP="00C91627">
            <w:r w:rsidRPr="001226DF">
              <w:t>0.</w:t>
            </w:r>
            <w:r w:rsidR="001254BB" w:rsidRPr="001226DF">
              <w:t>101</w:t>
            </w:r>
          </w:p>
        </w:tc>
      </w:tr>
      <w:tr w:rsidR="00494EF8" w:rsidRPr="001226DF" w14:paraId="4506BA55" w14:textId="77777777" w:rsidTr="00C12471">
        <w:trPr>
          <w:trHeight w:val="288"/>
        </w:trPr>
        <w:tc>
          <w:tcPr>
            <w:tcW w:w="1349" w:type="pct"/>
            <w:tcBorders>
              <w:bottom w:val="single" w:sz="4" w:space="0" w:color="auto"/>
            </w:tcBorders>
            <w:vAlign w:val="center"/>
          </w:tcPr>
          <w:p w14:paraId="3A2E0F33" w14:textId="641CCA29" w:rsidR="00FB6B8F" w:rsidRPr="001226DF" w:rsidRDefault="00000000" w:rsidP="00C91627">
            <w:r w:rsidRPr="001226DF">
              <w:t>Other major complications within 30 days</w:t>
            </w:r>
            <w:r w:rsidRPr="001226DF">
              <w:rPr>
                <w:vertAlign w:val="superscript"/>
              </w:rPr>
              <w:t xml:space="preserve"> </w:t>
            </w:r>
            <w:r w:rsidR="003071D6" w:rsidRPr="001226DF">
              <w:rPr>
                <w:vertAlign w:val="superscript"/>
              </w:rPr>
              <w:t>k</w:t>
            </w:r>
          </w:p>
        </w:tc>
        <w:tc>
          <w:tcPr>
            <w:tcW w:w="900" w:type="pct"/>
            <w:gridSpan w:val="2"/>
            <w:tcBorders>
              <w:bottom w:val="single" w:sz="4" w:space="0" w:color="auto"/>
            </w:tcBorders>
            <w:vAlign w:val="center"/>
          </w:tcPr>
          <w:p w14:paraId="1409E11C" w14:textId="7E757BFB" w:rsidR="00FB6B8F" w:rsidRPr="001226DF" w:rsidRDefault="00696A02" w:rsidP="00C91627">
            <w:r w:rsidRPr="001226DF">
              <w:t>77 (26.2%)</w:t>
            </w:r>
          </w:p>
        </w:tc>
        <w:tc>
          <w:tcPr>
            <w:tcW w:w="1000" w:type="pct"/>
            <w:gridSpan w:val="2"/>
            <w:tcBorders>
              <w:bottom w:val="single" w:sz="4" w:space="0" w:color="auto"/>
            </w:tcBorders>
            <w:vAlign w:val="center"/>
          </w:tcPr>
          <w:p w14:paraId="5A0DB0E2" w14:textId="5A9F654A" w:rsidR="00FB6B8F" w:rsidRPr="001226DF" w:rsidRDefault="00000000" w:rsidP="00C91627">
            <w:r w:rsidRPr="001226DF">
              <w:t>1.</w:t>
            </w:r>
            <w:r w:rsidR="001F2702" w:rsidRPr="001226DF">
              <w:t>18</w:t>
            </w:r>
            <w:r w:rsidRPr="001226DF">
              <w:t xml:space="preserve"> (0.</w:t>
            </w:r>
            <w:r w:rsidR="001F2702" w:rsidRPr="001226DF">
              <w:t>74</w:t>
            </w:r>
            <w:r w:rsidRPr="001226DF">
              <w:t>, 1.</w:t>
            </w:r>
            <w:r w:rsidR="001F2702" w:rsidRPr="001226DF">
              <w:t>92</w:t>
            </w:r>
            <w:r w:rsidRPr="001226DF">
              <w:t>)</w:t>
            </w:r>
          </w:p>
        </w:tc>
        <w:tc>
          <w:tcPr>
            <w:tcW w:w="401" w:type="pct"/>
            <w:gridSpan w:val="2"/>
            <w:tcBorders>
              <w:bottom w:val="single" w:sz="4" w:space="0" w:color="auto"/>
            </w:tcBorders>
            <w:noWrap/>
            <w:vAlign w:val="center"/>
          </w:tcPr>
          <w:p w14:paraId="5A47B367" w14:textId="4F53BBC5" w:rsidR="00FB6B8F" w:rsidRPr="001226DF" w:rsidRDefault="00000000" w:rsidP="00C91627">
            <w:r w:rsidRPr="001226DF">
              <w:t>0.</w:t>
            </w:r>
            <w:r w:rsidR="001F2702" w:rsidRPr="001226DF">
              <w:t>480</w:t>
            </w:r>
          </w:p>
        </w:tc>
        <w:tc>
          <w:tcPr>
            <w:tcW w:w="950" w:type="pct"/>
            <w:gridSpan w:val="2"/>
            <w:tcBorders>
              <w:bottom w:val="single" w:sz="4" w:space="0" w:color="auto"/>
            </w:tcBorders>
          </w:tcPr>
          <w:p w14:paraId="0BBA6670" w14:textId="3CEEA745" w:rsidR="00FB6B8F" w:rsidRPr="001226DF" w:rsidRDefault="00187B37" w:rsidP="00C91627">
            <w:r w:rsidRPr="001226DF">
              <w:t>1.05 (0.</w:t>
            </w:r>
            <w:r w:rsidR="006D6F40" w:rsidRPr="001226DF">
              <w:t>70</w:t>
            </w:r>
            <w:r w:rsidRPr="001226DF">
              <w:t>, 1.</w:t>
            </w:r>
            <w:r w:rsidR="006D6F40" w:rsidRPr="001226DF">
              <w:t>58</w:t>
            </w:r>
            <w:r w:rsidRPr="001226DF">
              <w:t>)</w:t>
            </w:r>
          </w:p>
        </w:tc>
        <w:tc>
          <w:tcPr>
            <w:tcW w:w="400" w:type="pct"/>
            <w:tcBorders>
              <w:bottom w:val="single" w:sz="4" w:space="0" w:color="auto"/>
            </w:tcBorders>
          </w:tcPr>
          <w:p w14:paraId="08F89F5F" w14:textId="7C0FC00F" w:rsidR="00FB6B8F" w:rsidRPr="001226DF" w:rsidRDefault="00000000" w:rsidP="00C91627">
            <w:r w:rsidRPr="001226DF">
              <w:t>0.</w:t>
            </w:r>
            <w:r w:rsidR="00187B37" w:rsidRPr="001226DF">
              <w:t>809</w:t>
            </w:r>
          </w:p>
        </w:tc>
      </w:tr>
    </w:tbl>
    <w:p w14:paraId="2E2718E9" w14:textId="56B44066" w:rsidR="00FB6B8F" w:rsidRPr="001226DF" w:rsidRDefault="00000000" w:rsidP="00F62777">
      <w:pPr>
        <w:spacing w:beforeLines="0" w:before="0" w:afterLines="0" w:after="0" w:line="360" w:lineRule="auto"/>
        <w:ind w:firstLineChars="0" w:firstLine="0"/>
        <w:jc w:val="both"/>
        <w:rPr>
          <w:lang w:bidi="ar"/>
        </w:rPr>
      </w:pPr>
      <w:r w:rsidRPr="001226DF">
        <w:rPr>
          <w:lang w:bidi="ar"/>
        </w:rPr>
        <w:t>Data are n (%), or median (interquartile range)</w:t>
      </w:r>
      <w:r w:rsidRPr="001226DF">
        <w:rPr>
          <w:rFonts w:eastAsia="宋体"/>
          <w:lang w:bidi="ar"/>
        </w:rPr>
        <w:t xml:space="preserve">. </w:t>
      </w:r>
      <w:r w:rsidRPr="001226DF">
        <w:rPr>
          <w:i/>
          <w:iCs/>
          <w:lang w:bidi="ar"/>
        </w:rPr>
        <w:t>P</w:t>
      </w:r>
      <w:r w:rsidRPr="001226DF">
        <w:rPr>
          <w:lang w:bidi="ar"/>
        </w:rPr>
        <w:t xml:space="preserve"> values in bold indicate &lt;0.20.</w:t>
      </w:r>
    </w:p>
    <w:p w14:paraId="2CF367CE" w14:textId="77777777" w:rsidR="00FB6B8F" w:rsidRPr="001226DF" w:rsidRDefault="00000000" w:rsidP="00F62777">
      <w:pPr>
        <w:spacing w:beforeLines="0" w:before="0" w:afterLines="0" w:after="0" w:line="360" w:lineRule="auto"/>
        <w:ind w:firstLineChars="0" w:firstLine="0"/>
        <w:jc w:val="both"/>
      </w:pPr>
      <w:r w:rsidRPr="001226DF">
        <w:t>MAP, mean artery pressure; HIPEC, hyperthermia intraperitoneal chemotherapy; EPIC, early postoperative intraperitoneal chemotherapy.</w:t>
      </w:r>
    </w:p>
    <w:p w14:paraId="10E2166A" w14:textId="77777777" w:rsidR="00FB6B8F" w:rsidRPr="001226DF" w:rsidRDefault="00000000" w:rsidP="00F62777">
      <w:pPr>
        <w:spacing w:beforeLines="0" w:before="0" w:afterLines="0" w:after="0" w:line="360" w:lineRule="auto"/>
        <w:ind w:firstLineChars="0" w:firstLine="0"/>
        <w:jc w:val="both"/>
      </w:pPr>
      <w:r w:rsidRPr="001226DF">
        <w:rPr>
          <w:vertAlign w:val="superscript"/>
        </w:rPr>
        <w:t xml:space="preserve">a </w:t>
      </w:r>
      <w:r w:rsidRPr="001226DF">
        <w:t>Peritoneal cancer index quantified peritoneal disease burden, and comprised a score of 0-3 in 13 abdominopelvic regions to a computed index ranging from 0-39. It was determined intraoperatively after abdominopelvic cavities exposure, but before any peritonectomy procedures performed.</w:t>
      </w:r>
    </w:p>
    <w:p w14:paraId="4C82AC69" w14:textId="73F94DF3" w:rsidR="00FB6B8F" w:rsidRPr="001226DF" w:rsidRDefault="00000000" w:rsidP="00F62777">
      <w:pPr>
        <w:spacing w:beforeLines="0" w:before="0" w:afterLines="0" w:after="0" w:line="360" w:lineRule="auto"/>
        <w:ind w:firstLineChars="0" w:firstLine="0"/>
        <w:jc w:val="both"/>
      </w:pPr>
      <w:r w:rsidRPr="001226DF">
        <w:rPr>
          <w:vertAlign w:val="superscript"/>
        </w:rPr>
        <w:t xml:space="preserve">b </w:t>
      </w:r>
      <w:r w:rsidRPr="001226DF">
        <w:t>Completeness of cytoreduction (CC) score was used to record the volume of residual cancer, assessed after the surgical procedures. CC</w:t>
      </w:r>
      <w:r w:rsidR="005274DC" w:rsidRPr="001226DF">
        <w:rPr>
          <w:rFonts w:hint="eastAsia"/>
        </w:rPr>
        <w:t>-</w:t>
      </w:r>
      <w:r w:rsidRPr="001226DF">
        <w:t>0 signified no macroscopic residual disease remained; CC</w:t>
      </w:r>
      <w:r w:rsidR="005274DC" w:rsidRPr="001226DF">
        <w:rPr>
          <w:rFonts w:hint="eastAsia"/>
        </w:rPr>
        <w:t>-</w:t>
      </w:r>
      <w:r w:rsidRPr="001226DF">
        <w:t>1 signified no nodule greater than 2.5 mm in diameter remained; CC</w:t>
      </w:r>
      <w:r w:rsidR="005274DC" w:rsidRPr="001226DF">
        <w:rPr>
          <w:rFonts w:hint="eastAsia"/>
        </w:rPr>
        <w:t>-</w:t>
      </w:r>
      <w:r w:rsidRPr="001226DF">
        <w:t>2 signified nodule between 2.5 mm and 2.5 cm in diameter remained; and CC</w:t>
      </w:r>
      <w:r w:rsidR="005274DC" w:rsidRPr="001226DF">
        <w:rPr>
          <w:rFonts w:hint="eastAsia"/>
        </w:rPr>
        <w:t>-</w:t>
      </w:r>
      <w:r w:rsidRPr="001226DF">
        <w:t>3 signified nodule greater than 2.5 cm in diameter remained.</w:t>
      </w:r>
      <w:r w:rsidR="003071D6" w:rsidRPr="001226DF">
        <w:t xml:space="preserve"> </w:t>
      </w:r>
    </w:p>
    <w:p w14:paraId="4C1D120F" w14:textId="7B76F095" w:rsidR="00FB6B8F" w:rsidRPr="001226DF" w:rsidRDefault="00000000" w:rsidP="00F62777">
      <w:pPr>
        <w:spacing w:beforeLines="0" w:before="0" w:afterLines="0" w:after="0" w:line="360" w:lineRule="auto"/>
        <w:ind w:firstLineChars="0" w:firstLine="0"/>
        <w:jc w:val="both"/>
        <w:rPr>
          <w:vertAlign w:val="superscript"/>
        </w:rPr>
      </w:pPr>
      <w:r w:rsidRPr="001226DF">
        <w:rPr>
          <w:vertAlign w:val="superscript"/>
        </w:rPr>
        <w:t>c</w:t>
      </w:r>
      <w:r w:rsidR="003071D6" w:rsidRPr="001226DF">
        <w:rPr>
          <w:rFonts w:hint="eastAsia"/>
          <w:vertAlign w:val="superscript"/>
        </w:rPr>
        <w:t xml:space="preserve"> </w:t>
      </w:r>
      <w:r w:rsidR="003071D6" w:rsidRPr="001226DF">
        <w:t>A state of total macroscopic disease eradiation, encompasses CC</w:t>
      </w:r>
      <w:r w:rsidR="005274DC" w:rsidRPr="001226DF">
        <w:rPr>
          <w:rFonts w:hint="eastAsia"/>
        </w:rPr>
        <w:t>-</w:t>
      </w:r>
      <w:r w:rsidR="003071D6" w:rsidRPr="001226DF">
        <w:t>0 (no macroscopic residual disease remained) as well as CC</w:t>
      </w:r>
      <w:r w:rsidR="005274DC" w:rsidRPr="001226DF">
        <w:rPr>
          <w:rFonts w:hint="eastAsia"/>
        </w:rPr>
        <w:t>-</w:t>
      </w:r>
      <w:r w:rsidR="003071D6" w:rsidRPr="001226DF">
        <w:t>1 (no nodule greater than 2.5 mm in diameter remained).</w:t>
      </w:r>
    </w:p>
    <w:p w14:paraId="124AA218" w14:textId="2755DADF" w:rsidR="00FB6B8F" w:rsidRPr="001226DF" w:rsidRDefault="00000000" w:rsidP="00F62777">
      <w:pPr>
        <w:spacing w:beforeLines="0" w:before="0" w:afterLines="0" w:after="0" w:line="360" w:lineRule="auto"/>
        <w:ind w:firstLineChars="0" w:firstLine="0"/>
        <w:jc w:val="both"/>
      </w:pPr>
      <w:r w:rsidRPr="001226DF">
        <w:rPr>
          <w:vertAlign w:val="superscript"/>
        </w:rPr>
        <w:t>d</w:t>
      </w:r>
      <w:r w:rsidRPr="001226DF">
        <w:t xml:space="preserve"> </w:t>
      </w:r>
      <w:r w:rsidR="003071D6" w:rsidRPr="001226DF">
        <w:t>Indicate areas under the specialized MAP thresholds, defined as sum of all areas below the given threshold, where each area was calculated with the use of trapezoid rule and linearly interpolating between measurements.</w:t>
      </w:r>
    </w:p>
    <w:p w14:paraId="5439219F" w14:textId="7ED0BBB1" w:rsidR="00FB6B8F" w:rsidRPr="001226DF" w:rsidRDefault="00000000" w:rsidP="00F62777">
      <w:pPr>
        <w:spacing w:beforeLines="0" w:before="0" w:afterLines="0" w:after="0" w:line="360" w:lineRule="auto"/>
        <w:ind w:firstLineChars="0" w:firstLine="0"/>
        <w:jc w:val="both"/>
      </w:pPr>
      <w:r w:rsidRPr="001226DF">
        <w:rPr>
          <w:vertAlign w:val="superscript"/>
        </w:rPr>
        <w:t xml:space="preserve">e </w:t>
      </w:r>
      <w:r w:rsidR="003071D6" w:rsidRPr="001226DF">
        <w:t>Early postoperative intraperitoneal chemotherapy typically administered from postoperative day</w:t>
      </w:r>
      <w:r w:rsidR="001F0DA4" w:rsidRPr="001226DF">
        <w:rPr>
          <w:rFonts w:hint="eastAsia"/>
        </w:rPr>
        <w:t>s</w:t>
      </w:r>
      <w:r w:rsidR="003071D6" w:rsidRPr="001226DF">
        <w:t xml:space="preserve"> </w:t>
      </w:r>
      <w:r w:rsidR="003071D6" w:rsidRPr="001226DF">
        <w:rPr>
          <w:rFonts w:hint="eastAsia"/>
        </w:rPr>
        <w:t>2-6</w:t>
      </w:r>
      <w:r w:rsidR="003071D6" w:rsidRPr="001226DF">
        <w:t xml:space="preserve"> as appropriate.</w:t>
      </w:r>
    </w:p>
    <w:p w14:paraId="2ECBC5BA" w14:textId="56C4DB40" w:rsidR="00FB6B8F" w:rsidRPr="001226DF" w:rsidRDefault="00000000" w:rsidP="00F62777">
      <w:pPr>
        <w:spacing w:beforeLines="0" w:before="0" w:afterLines="0" w:after="0" w:line="360" w:lineRule="auto"/>
        <w:ind w:firstLineChars="0" w:firstLine="0"/>
        <w:jc w:val="both"/>
      </w:pPr>
      <w:r w:rsidRPr="001226DF">
        <w:rPr>
          <w:vertAlign w:val="superscript"/>
        </w:rPr>
        <w:t>f</w:t>
      </w:r>
      <w:r w:rsidRPr="001226DF">
        <w:t xml:space="preserve"> </w:t>
      </w:r>
      <w:r w:rsidR="003071D6" w:rsidRPr="001226DF">
        <w:t>Included 5-fluorouracil alone (</w:t>
      </w:r>
      <w:r w:rsidR="00D73B5F" w:rsidRPr="001226DF">
        <w:rPr>
          <w:rFonts w:hint="eastAsia"/>
        </w:rPr>
        <w:t>4</w:t>
      </w:r>
      <w:r w:rsidR="003071D6" w:rsidRPr="001226DF">
        <w:t xml:space="preserve"> cases), mitomycin C alone (1 case), and 5-fluorouracil+mitomycin C (13</w:t>
      </w:r>
      <w:r w:rsidR="00D73B5F" w:rsidRPr="001226DF">
        <w:rPr>
          <w:rFonts w:hint="eastAsia"/>
        </w:rPr>
        <w:t>3</w:t>
      </w:r>
      <w:r w:rsidR="003071D6" w:rsidRPr="001226DF">
        <w:t xml:space="preserve"> cases).</w:t>
      </w:r>
    </w:p>
    <w:p w14:paraId="5A6D38CD" w14:textId="05AA6066" w:rsidR="00FB6B8F" w:rsidRPr="001226DF" w:rsidRDefault="00000000" w:rsidP="00F62777">
      <w:pPr>
        <w:spacing w:beforeLines="0" w:before="0" w:afterLines="0" w:after="0" w:line="360" w:lineRule="auto"/>
        <w:ind w:firstLineChars="0" w:firstLine="0"/>
        <w:jc w:val="both"/>
        <w:rPr>
          <w:vertAlign w:val="superscript"/>
        </w:rPr>
      </w:pPr>
      <w:bookmarkStart w:id="1" w:name="_Hlk123340435"/>
      <w:r w:rsidRPr="001226DF">
        <w:rPr>
          <w:vertAlign w:val="superscript"/>
        </w:rPr>
        <w:t>g</w:t>
      </w:r>
      <w:r w:rsidRPr="001226DF">
        <w:t xml:space="preserve"> </w:t>
      </w:r>
      <w:r w:rsidR="003071D6" w:rsidRPr="001226DF">
        <w:t>Included cisplatin plus 5-fluorouracil (8</w:t>
      </w:r>
      <w:r w:rsidR="00276849" w:rsidRPr="001226DF">
        <w:rPr>
          <w:rFonts w:hint="eastAsia"/>
        </w:rPr>
        <w:t>1</w:t>
      </w:r>
      <w:r w:rsidR="003071D6" w:rsidRPr="001226DF">
        <w:t xml:space="preserve"> cases), and cisplatin plus raltitrexed (1 case).</w:t>
      </w:r>
    </w:p>
    <w:p w14:paraId="2B28EE36" w14:textId="16449D78" w:rsidR="00FB6B8F" w:rsidRPr="001226DF" w:rsidRDefault="00000000" w:rsidP="00F62777">
      <w:pPr>
        <w:spacing w:beforeLines="0" w:before="0" w:afterLines="0" w:after="0" w:line="360" w:lineRule="auto"/>
        <w:ind w:firstLineChars="0" w:firstLine="0"/>
        <w:jc w:val="both"/>
        <w:rPr>
          <w:vertAlign w:val="superscript"/>
        </w:rPr>
      </w:pPr>
      <w:r w:rsidRPr="001226DF">
        <w:rPr>
          <w:vertAlign w:val="superscript"/>
        </w:rPr>
        <w:t>h</w:t>
      </w:r>
      <w:r w:rsidRPr="001226DF">
        <w:t xml:space="preserve"> </w:t>
      </w:r>
      <w:r w:rsidR="003071D6" w:rsidRPr="001226DF">
        <w:t>Included cisplatin + 5-fluorouracil + raltitrexed (2</w:t>
      </w:r>
      <w:r w:rsidR="00276849" w:rsidRPr="001226DF">
        <w:rPr>
          <w:rFonts w:hint="eastAsia"/>
        </w:rPr>
        <w:t>7</w:t>
      </w:r>
      <w:r w:rsidR="003071D6" w:rsidRPr="001226DF">
        <w:t xml:space="preserve"> cases), cisplatin + 5-fluorouracil + mitomycin C (</w:t>
      </w:r>
      <w:r w:rsidR="00276849" w:rsidRPr="001226DF">
        <w:rPr>
          <w:rFonts w:hint="eastAsia"/>
        </w:rPr>
        <w:t>3</w:t>
      </w:r>
      <w:r w:rsidR="003071D6" w:rsidRPr="001226DF">
        <w:t xml:space="preserve"> cases).</w:t>
      </w:r>
    </w:p>
    <w:p w14:paraId="5C474A02" w14:textId="6B8E6C69" w:rsidR="00FB6B8F" w:rsidRPr="001226DF" w:rsidRDefault="00000000" w:rsidP="00F62777">
      <w:pPr>
        <w:spacing w:beforeLines="0" w:before="0" w:afterLines="0" w:after="0" w:line="360" w:lineRule="auto"/>
        <w:ind w:firstLineChars="0" w:firstLine="0"/>
        <w:jc w:val="both"/>
        <w:rPr>
          <w:vertAlign w:val="superscript"/>
        </w:rPr>
      </w:pPr>
      <w:proofErr w:type="spellStart"/>
      <w:r w:rsidRPr="001226DF">
        <w:rPr>
          <w:vertAlign w:val="superscript"/>
        </w:rPr>
        <w:t>i</w:t>
      </w:r>
      <w:proofErr w:type="spellEnd"/>
      <w:r w:rsidRPr="001226DF">
        <w:t xml:space="preserve"> </w:t>
      </w:r>
      <w:r w:rsidR="003071D6" w:rsidRPr="001226DF">
        <w:t>Typically measured 14 days after surgery. If discharged within 14 days the last value was recorded.</w:t>
      </w:r>
    </w:p>
    <w:p w14:paraId="35EF1800" w14:textId="02F13A1D" w:rsidR="00FB6B8F" w:rsidRPr="001226DF" w:rsidRDefault="00000000" w:rsidP="00F62777">
      <w:pPr>
        <w:spacing w:beforeLines="0" w:before="0" w:afterLines="0" w:after="0" w:line="360" w:lineRule="auto"/>
        <w:ind w:firstLineChars="0" w:firstLine="0"/>
        <w:jc w:val="both"/>
      </w:pPr>
      <w:bookmarkStart w:id="2" w:name="_Hlk100935049"/>
      <w:bookmarkEnd w:id="1"/>
      <w:r w:rsidRPr="001226DF">
        <w:rPr>
          <w:vertAlign w:val="superscript"/>
        </w:rPr>
        <w:lastRenderedPageBreak/>
        <w:t>j</w:t>
      </w:r>
      <w:r w:rsidRPr="001226DF">
        <w:t xml:space="preserve"> </w:t>
      </w:r>
      <w:r w:rsidR="003071D6" w:rsidRPr="001226DF">
        <w:t xml:space="preserve">Defined either serum creatinine increased by </w:t>
      </w:r>
      <w:r w:rsidR="003071D6" w:rsidRPr="001226DF">
        <w:rPr>
          <w:rFonts w:eastAsia="等线"/>
        </w:rPr>
        <w:t>≥</w:t>
      </w:r>
      <w:r w:rsidR="003071D6" w:rsidRPr="001226DF">
        <w:t>0.3 mg/d</w:t>
      </w:r>
      <w:r w:rsidR="005274DC" w:rsidRPr="001226DF">
        <w:rPr>
          <w:rFonts w:hint="eastAsia"/>
        </w:rPr>
        <w:t>L</w:t>
      </w:r>
      <w:r w:rsidR="003071D6" w:rsidRPr="001226DF">
        <w:t xml:space="preserve"> within 48 hours, or increased to </w:t>
      </w:r>
      <w:r w:rsidR="003071D6" w:rsidRPr="001226DF">
        <w:rPr>
          <w:rFonts w:eastAsia="等线"/>
        </w:rPr>
        <w:t>≥1.5 times baseline within the previous 7 days postoperative</w:t>
      </w:r>
      <w:r w:rsidR="003071D6" w:rsidRPr="001226DF">
        <w:t xml:space="preserve"> according to Kidney Disease Improving Global Outcome (KDIGO) criteria</w:t>
      </w:r>
      <w:r w:rsidR="003071D6" w:rsidRPr="001226DF">
        <w:rPr>
          <w:rFonts w:eastAsia="等线"/>
        </w:rPr>
        <w:t>.</w:t>
      </w:r>
    </w:p>
    <w:bookmarkEnd w:id="2"/>
    <w:p w14:paraId="3BC935F8" w14:textId="2DFE8B77" w:rsidR="00FB6B8F" w:rsidRPr="001226DF" w:rsidRDefault="00000000" w:rsidP="00F62777">
      <w:pPr>
        <w:spacing w:beforeLines="0" w:before="0" w:afterLines="0" w:after="0" w:line="360" w:lineRule="auto"/>
        <w:ind w:firstLineChars="0" w:firstLine="0"/>
        <w:jc w:val="both"/>
      </w:pPr>
      <w:r w:rsidRPr="001226DF">
        <w:rPr>
          <w:rFonts w:eastAsia="等线"/>
          <w:vertAlign w:val="superscript"/>
        </w:rPr>
        <w:t>k</w:t>
      </w:r>
      <w:r w:rsidRPr="001226DF">
        <w:t xml:space="preserve"> </w:t>
      </w:r>
      <w:bookmarkStart w:id="3" w:name="_Hlk100935129"/>
      <w:r w:rsidR="003071D6" w:rsidRPr="001226DF">
        <w:rPr>
          <w:rFonts w:eastAsia="等线"/>
        </w:rPr>
        <w:t xml:space="preserve">Indicate </w:t>
      </w:r>
      <w:proofErr w:type="spellStart"/>
      <w:r w:rsidR="003071D6" w:rsidRPr="001226DF">
        <w:rPr>
          <w:rFonts w:eastAsia="等线"/>
        </w:rPr>
        <w:t>Clavien</w:t>
      </w:r>
      <w:proofErr w:type="spellEnd"/>
      <w:r w:rsidR="003071D6" w:rsidRPr="001226DF">
        <w:rPr>
          <w:rFonts w:eastAsia="等线"/>
        </w:rPr>
        <w:t>-Dindo classification grade 3 or greater.</w:t>
      </w:r>
      <w:r w:rsidR="003071D6" w:rsidRPr="001226DF">
        <w:t xml:space="preserve"> G</w:t>
      </w:r>
      <w:r w:rsidR="003071D6" w:rsidRPr="001226DF">
        <w:rPr>
          <w:rFonts w:eastAsia="等线"/>
        </w:rPr>
        <w:t xml:space="preserve">rade </w:t>
      </w:r>
      <w:r w:rsidR="003071D6" w:rsidRPr="001226DF">
        <w:t xml:space="preserve">3 indicated complications requiring radiological intervention, endoscopic, or surgical intervention with or without general anesthesia; grade </w:t>
      </w:r>
      <w:r w:rsidR="003071D6" w:rsidRPr="001226DF">
        <w:rPr>
          <w:rFonts w:eastAsia="等线"/>
        </w:rPr>
        <w:t xml:space="preserve">4 </w:t>
      </w:r>
      <w:r w:rsidR="003071D6" w:rsidRPr="001226DF">
        <w:t>indicated complications requiring a return to the intensive care unit management, sepsis, and one or multiple organ failure; grade 5 indicated</w:t>
      </w:r>
      <w:r w:rsidR="003071D6" w:rsidRPr="001226DF">
        <w:rPr>
          <w:rFonts w:eastAsia="等线"/>
        </w:rPr>
        <w:t xml:space="preserve"> death within 30 days postoperative.</w:t>
      </w:r>
      <w:r w:rsidR="003071D6" w:rsidRPr="001226DF">
        <w:t xml:space="preserve"> Occurrence of acute kidney injury was not accounted for</w:t>
      </w:r>
      <w:bookmarkEnd w:id="3"/>
      <w:r w:rsidR="003071D6" w:rsidRPr="001226DF">
        <w:t>.</w:t>
      </w:r>
    </w:p>
    <w:p w14:paraId="411C778D" w14:textId="77777777" w:rsidR="003071D6" w:rsidRPr="001226DF" w:rsidRDefault="003071D6" w:rsidP="00F62777">
      <w:pPr>
        <w:spacing w:beforeLines="0" w:before="0" w:afterLines="0" w:after="0" w:line="360" w:lineRule="auto"/>
        <w:ind w:firstLineChars="0" w:firstLine="0"/>
        <w:jc w:val="both"/>
      </w:pPr>
      <w:r w:rsidRPr="001226DF">
        <w:br w:type="page"/>
      </w:r>
    </w:p>
    <w:p w14:paraId="31284E3A" w14:textId="3CAFBF22" w:rsidR="00FB6B8F" w:rsidRPr="001226DF" w:rsidRDefault="00000000" w:rsidP="00C91627">
      <w:r w:rsidRPr="001226DF">
        <w:lastRenderedPageBreak/>
        <w:t>Table S3. Long-term follow-up</w:t>
      </w:r>
      <w:r w:rsidRPr="001226DF">
        <w:rPr>
          <w:rFonts w:eastAsia="等线"/>
        </w:rPr>
        <w:t xml:space="preserve"> results</w:t>
      </w:r>
      <w:r w:rsidR="008D5813" w:rsidRPr="001226DF">
        <w:rPr>
          <w:rFonts w:eastAsia="等线" w:hint="eastAsia"/>
        </w:rPr>
        <w:t xml:space="preserve"> </w:t>
      </w:r>
      <w:r w:rsidR="008D5813" w:rsidRPr="001226DF">
        <w:t>in patients with intraoperative temperature</w:t>
      </w:r>
    </w:p>
    <w:tbl>
      <w:tblPr>
        <w:tblW w:w="5000" w:type="pct"/>
        <w:tblLayout w:type="fixed"/>
        <w:tblLook w:val="04A0" w:firstRow="1" w:lastRow="0" w:firstColumn="1" w:lastColumn="0" w:noHBand="0" w:noVBand="1"/>
      </w:tblPr>
      <w:tblGrid>
        <w:gridCol w:w="8506"/>
        <w:gridCol w:w="5452"/>
      </w:tblGrid>
      <w:tr w:rsidR="008D5813" w:rsidRPr="001226DF" w14:paraId="5FC5257C" w14:textId="77777777">
        <w:tc>
          <w:tcPr>
            <w:tcW w:w="3047" w:type="pct"/>
            <w:tcBorders>
              <w:top w:val="single" w:sz="4" w:space="0" w:color="auto"/>
              <w:bottom w:val="single" w:sz="4" w:space="0" w:color="auto"/>
            </w:tcBorders>
            <w:noWrap/>
            <w:vAlign w:val="center"/>
          </w:tcPr>
          <w:p w14:paraId="724DC675" w14:textId="77777777" w:rsidR="00FB6B8F" w:rsidRPr="001226DF" w:rsidRDefault="00000000" w:rsidP="00C91627">
            <w:r w:rsidRPr="001226DF">
              <w:rPr>
                <w:rFonts w:hint="eastAsia"/>
              </w:rPr>
              <w:t>Characteristics</w:t>
            </w:r>
          </w:p>
        </w:tc>
        <w:tc>
          <w:tcPr>
            <w:tcW w:w="1953" w:type="pct"/>
            <w:tcBorders>
              <w:top w:val="single" w:sz="4" w:space="0" w:color="auto"/>
              <w:bottom w:val="single" w:sz="4" w:space="0" w:color="auto"/>
            </w:tcBorders>
            <w:noWrap/>
            <w:vAlign w:val="center"/>
          </w:tcPr>
          <w:p w14:paraId="2CC369F8" w14:textId="46890410" w:rsidR="00FB6B8F" w:rsidRPr="001226DF" w:rsidRDefault="00000000" w:rsidP="00C91627">
            <w:r w:rsidRPr="001226DF">
              <w:t>Statistical description (n=</w:t>
            </w:r>
            <w:r w:rsidR="00BC6F20" w:rsidRPr="001226DF">
              <w:rPr>
                <w:rFonts w:hint="eastAsia"/>
              </w:rPr>
              <w:t>294</w:t>
            </w:r>
            <w:r w:rsidRPr="001226DF">
              <w:t>)</w:t>
            </w:r>
          </w:p>
        </w:tc>
      </w:tr>
      <w:tr w:rsidR="008D5813" w:rsidRPr="001226DF" w14:paraId="164856F2" w14:textId="77777777">
        <w:tc>
          <w:tcPr>
            <w:tcW w:w="3047" w:type="pct"/>
            <w:tcBorders>
              <w:top w:val="single" w:sz="4" w:space="0" w:color="auto"/>
            </w:tcBorders>
            <w:noWrap/>
            <w:vAlign w:val="center"/>
          </w:tcPr>
          <w:p w14:paraId="293BF072" w14:textId="77777777" w:rsidR="00FB6B8F" w:rsidRPr="001226DF" w:rsidRDefault="00000000" w:rsidP="00C91627">
            <w:r w:rsidRPr="001226DF">
              <w:t>Duration of follow-up, month</w:t>
            </w:r>
          </w:p>
        </w:tc>
        <w:tc>
          <w:tcPr>
            <w:tcW w:w="1953" w:type="pct"/>
            <w:tcBorders>
              <w:top w:val="single" w:sz="4" w:space="0" w:color="auto"/>
            </w:tcBorders>
            <w:noWrap/>
            <w:vAlign w:val="center"/>
          </w:tcPr>
          <w:p w14:paraId="7B841C8D" w14:textId="0390BAD2" w:rsidR="00FB6B8F" w:rsidRPr="001226DF" w:rsidRDefault="002D3AE1" w:rsidP="00C91627">
            <w:r w:rsidRPr="001226DF">
              <w:rPr>
                <w:rFonts w:hint="eastAsia"/>
              </w:rPr>
              <w:t>40</w:t>
            </w:r>
            <w:r w:rsidR="003D103B" w:rsidRPr="001226DF">
              <w:t xml:space="preserve"> (</w:t>
            </w:r>
            <w:r w:rsidRPr="001226DF">
              <w:rPr>
                <w:rFonts w:hint="eastAsia"/>
              </w:rPr>
              <w:t>21</w:t>
            </w:r>
            <w:r w:rsidR="003D103B" w:rsidRPr="001226DF">
              <w:t xml:space="preserve">, </w:t>
            </w:r>
            <w:r w:rsidRPr="001226DF">
              <w:rPr>
                <w:rFonts w:hint="eastAsia"/>
              </w:rPr>
              <w:t>6</w:t>
            </w:r>
            <w:r w:rsidR="003D103B" w:rsidRPr="001226DF">
              <w:t>0)</w:t>
            </w:r>
          </w:p>
        </w:tc>
      </w:tr>
      <w:tr w:rsidR="008D5813" w:rsidRPr="001226DF" w14:paraId="2E53846A" w14:textId="77777777">
        <w:tc>
          <w:tcPr>
            <w:tcW w:w="3047" w:type="pct"/>
            <w:noWrap/>
            <w:vAlign w:val="center"/>
          </w:tcPr>
          <w:p w14:paraId="703C2FFE" w14:textId="3D33B6E3" w:rsidR="00FB6B8F" w:rsidRPr="001226DF" w:rsidRDefault="00000000" w:rsidP="00C91627">
            <w:r w:rsidRPr="001226DF">
              <w:rPr>
                <w:rFonts w:hint="eastAsia"/>
              </w:rPr>
              <w:t>R</w:t>
            </w:r>
            <w:r w:rsidRPr="001226DF">
              <w:t xml:space="preserve">e-hospitalization for </w:t>
            </w:r>
            <w:r w:rsidR="00696A02" w:rsidRPr="001226DF">
              <w:rPr>
                <w:rFonts w:hint="eastAsia"/>
              </w:rPr>
              <w:t>PMP</w:t>
            </w:r>
            <w:r w:rsidRPr="001226DF">
              <w:rPr>
                <w:vertAlign w:val="superscript"/>
              </w:rPr>
              <w:t xml:space="preserve"> </w:t>
            </w:r>
            <w:r w:rsidRPr="001226DF">
              <w:rPr>
                <w:rFonts w:hint="eastAsia"/>
                <w:vertAlign w:val="superscript"/>
              </w:rPr>
              <w:t>a</w:t>
            </w:r>
          </w:p>
        </w:tc>
        <w:tc>
          <w:tcPr>
            <w:tcW w:w="1953" w:type="pct"/>
            <w:noWrap/>
            <w:vAlign w:val="center"/>
          </w:tcPr>
          <w:p w14:paraId="500A1850" w14:textId="146CAF03" w:rsidR="00FB6B8F" w:rsidRPr="001226DF" w:rsidRDefault="00000000" w:rsidP="00C91627">
            <w:bookmarkStart w:id="4" w:name="_Hlk161673037"/>
            <w:r w:rsidRPr="001226DF">
              <w:rPr>
                <w:rFonts w:hint="eastAsia"/>
              </w:rPr>
              <w:t>9</w:t>
            </w:r>
            <w:r w:rsidR="00696A02" w:rsidRPr="001226DF">
              <w:rPr>
                <w:rFonts w:hint="eastAsia"/>
              </w:rPr>
              <w:t>4</w:t>
            </w:r>
            <w:r w:rsidRPr="001226DF">
              <w:t xml:space="preserve"> (3</w:t>
            </w:r>
            <w:r w:rsidR="00696A02" w:rsidRPr="001226DF">
              <w:rPr>
                <w:rFonts w:hint="eastAsia"/>
              </w:rPr>
              <w:t>2.0</w:t>
            </w:r>
            <w:r w:rsidRPr="001226DF">
              <w:t>%)</w:t>
            </w:r>
            <w:bookmarkEnd w:id="4"/>
          </w:p>
        </w:tc>
      </w:tr>
      <w:tr w:rsidR="008D5813" w:rsidRPr="001226DF" w14:paraId="541CA1B9" w14:textId="77777777">
        <w:tc>
          <w:tcPr>
            <w:tcW w:w="3047" w:type="pct"/>
            <w:noWrap/>
            <w:vAlign w:val="center"/>
          </w:tcPr>
          <w:p w14:paraId="550B97B2" w14:textId="77777777" w:rsidR="00FB6B8F" w:rsidRPr="001226DF" w:rsidRDefault="00000000" w:rsidP="00C91627">
            <w:r w:rsidRPr="001226DF">
              <w:t xml:space="preserve">Scheduled re-hospitalization </w:t>
            </w:r>
            <w:r w:rsidRPr="001226DF">
              <w:rPr>
                <w:vertAlign w:val="superscript"/>
              </w:rPr>
              <w:t>b</w:t>
            </w:r>
          </w:p>
        </w:tc>
        <w:tc>
          <w:tcPr>
            <w:tcW w:w="1953" w:type="pct"/>
            <w:noWrap/>
            <w:vAlign w:val="center"/>
          </w:tcPr>
          <w:p w14:paraId="38C7628E" w14:textId="302A4695" w:rsidR="00FB6B8F" w:rsidRPr="001226DF" w:rsidRDefault="00000000" w:rsidP="00C91627">
            <w:bookmarkStart w:id="5" w:name="_Hlk161673045"/>
            <w:r w:rsidRPr="001226DF">
              <w:rPr>
                <w:rFonts w:hint="eastAsia"/>
              </w:rPr>
              <w:t>16</w:t>
            </w:r>
            <w:r w:rsidR="00696A02" w:rsidRPr="001226DF">
              <w:rPr>
                <w:rFonts w:hint="eastAsia"/>
              </w:rPr>
              <w:t>7</w:t>
            </w:r>
            <w:r w:rsidRPr="001226DF">
              <w:t xml:space="preserve"> (5</w:t>
            </w:r>
            <w:r w:rsidR="00696A02" w:rsidRPr="001226DF">
              <w:rPr>
                <w:rFonts w:hint="eastAsia"/>
              </w:rPr>
              <w:t>6</w:t>
            </w:r>
            <w:r w:rsidRPr="001226DF">
              <w:rPr>
                <w:rFonts w:hint="eastAsia"/>
              </w:rPr>
              <w:t>.8</w:t>
            </w:r>
            <w:r w:rsidRPr="001226DF">
              <w:t>%)</w:t>
            </w:r>
            <w:bookmarkEnd w:id="5"/>
          </w:p>
        </w:tc>
      </w:tr>
      <w:tr w:rsidR="008D5813" w:rsidRPr="001226DF" w14:paraId="18C1972F" w14:textId="77777777">
        <w:tc>
          <w:tcPr>
            <w:tcW w:w="3047" w:type="pct"/>
            <w:noWrap/>
            <w:vAlign w:val="center"/>
          </w:tcPr>
          <w:p w14:paraId="697522A0" w14:textId="77777777" w:rsidR="00FB6B8F" w:rsidRPr="001226DF" w:rsidRDefault="00000000" w:rsidP="00C91627">
            <w:r w:rsidRPr="001226DF">
              <w:t>Number of deaths during follow-up</w:t>
            </w:r>
          </w:p>
        </w:tc>
        <w:tc>
          <w:tcPr>
            <w:tcW w:w="1953" w:type="pct"/>
            <w:noWrap/>
            <w:vAlign w:val="center"/>
          </w:tcPr>
          <w:p w14:paraId="4DBE4DF5" w14:textId="74DA000C" w:rsidR="00FB6B8F" w:rsidRPr="001226DF" w:rsidRDefault="0055757B" w:rsidP="00C91627">
            <w:bookmarkStart w:id="6" w:name="_Hlk161673004"/>
            <w:r w:rsidRPr="001226DF">
              <w:rPr>
                <w:rFonts w:hint="eastAsia"/>
              </w:rPr>
              <w:t>86</w:t>
            </w:r>
            <w:r w:rsidRPr="001226DF">
              <w:t xml:space="preserve"> (</w:t>
            </w:r>
            <w:r w:rsidRPr="001226DF">
              <w:rPr>
                <w:rFonts w:hint="eastAsia"/>
              </w:rPr>
              <w:t>29.3</w:t>
            </w:r>
            <w:r w:rsidRPr="001226DF">
              <w:t>%)</w:t>
            </w:r>
            <w:bookmarkEnd w:id="6"/>
          </w:p>
        </w:tc>
      </w:tr>
      <w:tr w:rsidR="008D5813" w:rsidRPr="001226DF" w14:paraId="0DBD70EA" w14:textId="77777777">
        <w:tc>
          <w:tcPr>
            <w:tcW w:w="3047" w:type="pct"/>
            <w:noWrap/>
            <w:vAlign w:val="center"/>
          </w:tcPr>
          <w:p w14:paraId="55D19E1F" w14:textId="77777777" w:rsidR="00FB6B8F" w:rsidRPr="001226DF" w:rsidRDefault="00000000" w:rsidP="00C91627">
            <w:r w:rsidRPr="001226DF">
              <w:t xml:space="preserve">Number of </w:t>
            </w:r>
            <w:r w:rsidRPr="001226DF">
              <w:rPr>
                <w:rFonts w:hint="eastAsia"/>
              </w:rPr>
              <w:t>even</w:t>
            </w:r>
            <w:r w:rsidRPr="001226DF">
              <w:t xml:space="preserve">ts during follow-up </w:t>
            </w:r>
            <w:r w:rsidRPr="001226DF">
              <w:rPr>
                <w:rFonts w:hint="eastAsia"/>
                <w:vertAlign w:val="superscript"/>
              </w:rPr>
              <w:t>c</w:t>
            </w:r>
          </w:p>
        </w:tc>
        <w:tc>
          <w:tcPr>
            <w:tcW w:w="1953" w:type="pct"/>
            <w:noWrap/>
            <w:vAlign w:val="center"/>
          </w:tcPr>
          <w:p w14:paraId="65ABE001" w14:textId="3E02EE54" w:rsidR="00FB6B8F" w:rsidRPr="001226DF" w:rsidRDefault="00197EA4" w:rsidP="00C91627">
            <w:bookmarkStart w:id="7" w:name="_Hlk161673023"/>
            <w:r w:rsidRPr="001226DF">
              <w:rPr>
                <w:rFonts w:hint="eastAsia"/>
              </w:rPr>
              <w:t>120</w:t>
            </w:r>
            <w:r w:rsidRPr="001226DF">
              <w:t xml:space="preserve"> (</w:t>
            </w:r>
            <w:r w:rsidRPr="001226DF">
              <w:rPr>
                <w:rFonts w:hint="eastAsia"/>
              </w:rPr>
              <w:t>40.8</w:t>
            </w:r>
            <w:r w:rsidRPr="001226DF">
              <w:t>%)</w:t>
            </w:r>
            <w:bookmarkEnd w:id="7"/>
          </w:p>
        </w:tc>
      </w:tr>
      <w:tr w:rsidR="008D5813" w:rsidRPr="001226DF" w14:paraId="285E99D6" w14:textId="77777777">
        <w:tc>
          <w:tcPr>
            <w:tcW w:w="3047" w:type="pct"/>
            <w:noWrap/>
            <w:vAlign w:val="center"/>
          </w:tcPr>
          <w:p w14:paraId="37A17FB9" w14:textId="77777777" w:rsidR="00FB6B8F" w:rsidRPr="001226DF" w:rsidRDefault="00000000" w:rsidP="00C91627">
            <w:r w:rsidRPr="001226DF">
              <w:rPr>
                <w:rFonts w:hint="eastAsia"/>
              </w:rPr>
              <w:t>E</w:t>
            </w:r>
            <w:r w:rsidRPr="001226DF">
              <w:t>vent-free survival, month</w:t>
            </w:r>
            <w:r w:rsidRPr="001226DF">
              <w:rPr>
                <w:vertAlign w:val="superscript"/>
              </w:rPr>
              <w:t xml:space="preserve"> d</w:t>
            </w:r>
          </w:p>
        </w:tc>
        <w:tc>
          <w:tcPr>
            <w:tcW w:w="1953" w:type="pct"/>
            <w:noWrap/>
            <w:vAlign w:val="center"/>
          </w:tcPr>
          <w:p w14:paraId="49ADB752" w14:textId="0D64D907" w:rsidR="00FB6B8F" w:rsidRPr="001226DF" w:rsidRDefault="00FD407A" w:rsidP="00C91627">
            <w:r w:rsidRPr="001226DF">
              <w:rPr>
                <w:rFonts w:hint="eastAsia"/>
              </w:rPr>
              <w:t>42</w:t>
            </w:r>
            <w:r w:rsidR="003D103B" w:rsidRPr="001226DF">
              <w:rPr>
                <w:rFonts w:hint="eastAsia"/>
              </w:rPr>
              <w:t xml:space="preserve"> </w:t>
            </w:r>
            <w:r w:rsidRPr="001226DF">
              <w:t>(</w:t>
            </w:r>
            <w:r w:rsidRPr="001226DF">
              <w:rPr>
                <w:rFonts w:hint="eastAsia"/>
              </w:rPr>
              <w:t>33</w:t>
            </w:r>
            <w:r w:rsidRPr="001226DF">
              <w:t xml:space="preserve">, </w:t>
            </w:r>
            <w:r w:rsidRPr="001226DF">
              <w:rPr>
                <w:rFonts w:hint="eastAsia"/>
              </w:rPr>
              <w:t>51</w:t>
            </w:r>
            <w:r w:rsidRPr="001226DF">
              <w:t>)</w:t>
            </w:r>
          </w:p>
        </w:tc>
      </w:tr>
      <w:tr w:rsidR="008D5813" w:rsidRPr="001226DF" w14:paraId="03930FC6" w14:textId="77777777">
        <w:tc>
          <w:tcPr>
            <w:tcW w:w="3047" w:type="pct"/>
            <w:tcBorders>
              <w:bottom w:val="single" w:sz="4" w:space="0" w:color="auto"/>
            </w:tcBorders>
            <w:noWrap/>
            <w:vAlign w:val="center"/>
          </w:tcPr>
          <w:p w14:paraId="50406070" w14:textId="77777777" w:rsidR="00FB6B8F" w:rsidRPr="001226DF" w:rsidRDefault="00000000" w:rsidP="00C91627">
            <w:r w:rsidRPr="001226DF">
              <w:t xml:space="preserve">Overall survival, month (all-cause death) </w:t>
            </w:r>
            <w:r w:rsidRPr="001226DF">
              <w:rPr>
                <w:vertAlign w:val="superscript"/>
              </w:rPr>
              <w:t>e</w:t>
            </w:r>
          </w:p>
        </w:tc>
        <w:tc>
          <w:tcPr>
            <w:tcW w:w="1953" w:type="pct"/>
            <w:tcBorders>
              <w:bottom w:val="single" w:sz="4" w:space="0" w:color="auto"/>
            </w:tcBorders>
            <w:noWrap/>
            <w:vAlign w:val="center"/>
          </w:tcPr>
          <w:p w14:paraId="50C07D48" w14:textId="6A6669AF" w:rsidR="00FB6B8F" w:rsidRPr="001226DF" w:rsidRDefault="00FD407A" w:rsidP="00C91627">
            <w:r w:rsidRPr="001226DF">
              <w:rPr>
                <w:rFonts w:hint="eastAsia"/>
              </w:rPr>
              <w:t>54</w:t>
            </w:r>
            <w:r w:rsidR="003D103B" w:rsidRPr="001226DF">
              <w:t xml:space="preserve"> (</w:t>
            </w:r>
            <w:r w:rsidRPr="001226DF">
              <w:rPr>
                <w:rFonts w:hint="eastAsia"/>
              </w:rPr>
              <w:t>5</w:t>
            </w:r>
            <w:r w:rsidR="003D103B" w:rsidRPr="001226DF">
              <w:rPr>
                <w:rFonts w:hint="eastAsia"/>
              </w:rPr>
              <w:t>1</w:t>
            </w:r>
            <w:r w:rsidR="003D103B" w:rsidRPr="001226DF">
              <w:t xml:space="preserve">, </w:t>
            </w:r>
            <w:r w:rsidRPr="001226DF">
              <w:rPr>
                <w:rFonts w:hint="eastAsia"/>
              </w:rPr>
              <w:t>58</w:t>
            </w:r>
            <w:r w:rsidR="003D103B" w:rsidRPr="001226DF">
              <w:t>)</w:t>
            </w:r>
          </w:p>
        </w:tc>
      </w:tr>
    </w:tbl>
    <w:p w14:paraId="3BD0BF86" w14:textId="48ABBE5E" w:rsidR="00FB6B8F" w:rsidRPr="001226DF" w:rsidRDefault="00000000" w:rsidP="00F62777">
      <w:pPr>
        <w:spacing w:beforeLines="0" w:before="0" w:afterLines="0" w:after="0" w:line="360" w:lineRule="auto"/>
        <w:ind w:firstLineChars="0" w:firstLine="0"/>
        <w:jc w:val="both"/>
        <w:rPr>
          <w:rFonts w:eastAsia="宋体"/>
          <w:lang w:bidi="ar"/>
        </w:rPr>
      </w:pPr>
      <w:r w:rsidRPr="001226DF">
        <w:rPr>
          <w:lang w:bidi="ar"/>
        </w:rPr>
        <w:t>Data are n (%)</w:t>
      </w:r>
      <w:r w:rsidR="007801F0" w:rsidRPr="001226DF">
        <w:rPr>
          <w:rFonts w:hint="eastAsia"/>
          <w:lang w:bidi="ar"/>
        </w:rPr>
        <w:t>,</w:t>
      </w:r>
      <w:r w:rsidRPr="001226DF">
        <w:rPr>
          <w:lang w:bidi="ar"/>
        </w:rPr>
        <w:t xml:space="preserve"> median (interquartile range)</w:t>
      </w:r>
      <w:r w:rsidR="007801F0" w:rsidRPr="001226DF">
        <w:rPr>
          <w:rFonts w:hint="eastAsia"/>
          <w:lang w:bidi="ar"/>
        </w:rPr>
        <w:t xml:space="preserve">, or </w:t>
      </w:r>
      <w:r w:rsidR="007801F0" w:rsidRPr="001226DF">
        <w:rPr>
          <w:lang w:bidi="ar"/>
        </w:rPr>
        <w:t>median (</w:t>
      </w:r>
      <w:r w:rsidR="007801F0" w:rsidRPr="001226DF">
        <w:rPr>
          <w:rFonts w:hint="eastAsia"/>
          <w:lang w:bidi="ar"/>
        </w:rPr>
        <w:t xml:space="preserve">95% </w:t>
      </w:r>
      <w:r w:rsidR="007801F0" w:rsidRPr="001226DF">
        <w:rPr>
          <w:rFonts w:ascii="Times New Roman" w:hAnsi="Times New Roman" w:cs="Times New Roman"/>
        </w:rPr>
        <w:t>confidence interval</w:t>
      </w:r>
      <w:r w:rsidR="007801F0" w:rsidRPr="001226DF">
        <w:rPr>
          <w:lang w:bidi="ar"/>
        </w:rPr>
        <w:t>)</w:t>
      </w:r>
      <w:r w:rsidRPr="001226DF">
        <w:rPr>
          <w:rFonts w:eastAsia="宋体"/>
          <w:lang w:bidi="ar"/>
        </w:rPr>
        <w:t>.</w:t>
      </w:r>
    </w:p>
    <w:p w14:paraId="5250520B" w14:textId="4B2799FB" w:rsidR="00FB6B8F" w:rsidRPr="001226DF" w:rsidRDefault="00000000" w:rsidP="00F62777">
      <w:pPr>
        <w:spacing w:beforeLines="0" w:before="0" w:afterLines="0" w:after="0" w:line="360" w:lineRule="auto"/>
        <w:ind w:firstLineChars="0" w:firstLine="0"/>
        <w:jc w:val="both"/>
        <w:rPr>
          <w:lang w:bidi="ar"/>
        </w:rPr>
      </w:pPr>
      <w:r w:rsidRPr="001226DF">
        <w:rPr>
          <w:rFonts w:hint="eastAsia"/>
          <w:lang w:bidi="ar"/>
        </w:rPr>
        <w:t>P</w:t>
      </w:r>
      <w:r w:rsidRPr="001226DF">
        <w:rPr>
          <w:lang w:bidi="ar"/>
        </w:rPr>
        <w:t>MP, pseudomyxoma peritonei</w:t>
      </w:r>
      <w:r w:rsidR="005274DC" w:rsidRPr="001226DF">
        <w:rPr>
          <w:rFonts w:hint="eastAsia"/>
          <w:lang w:bidi="ar"/>
        </w:rPr>
        <w:t xml:space="preserve">; HIPEC, </w:t>
      </w:r>
      <w:r w:rsidR="005274DC" w:rsidRPr="001226DF">
        <w:rPr>
          <w:lang w:bidi="ar"/>
        </w:rPr>
        <w:t>hyperthermia intraperitoneal chemotherapy</w:t>
      </w:r>
      <w:r w:rsidRPr="001226DF">
        <w:rPr>
          <w:lang w:bidi="ar"/>
        </w:rPr>
        <w:t>.</w:t>
      </w:r>
    </w:p>
    <w:p w14:paraId="6E684C15" w14:textId="42300685" w:rsidR="00FB6B8F" w:rsidRPr="001226DF" w:rsidRDefault="00000000" w:rsidP="00F62777">
      <w:pPr>
        <w:spacing w:beforeLines="0" w:before="0" w:afterLines="0" w:after="0" w:line="360" w:lineRule="auto"/>
        <w:ind w:firstLineChars="0" w:firstLine="0"/>
        <w:jc w:val="both"/>
        <w:rPr>
          <w:rFonts w:eastAsia="等线"/>
        </w:rPr>
      </w:pPr>
      <w:r w:rsidRPr="001226DF">
        <w:rPr>
          <w:vertAlign w:val="superscript"/>
        </w:rPr>
        <w:t>a</w:t>
      </w:r>
      <w:r w:rsidRPr="001226DF">
        <w:t xml:space="preserve"> Re-hospitalization for intravenous chemotherapy, </w:t>
      </w:r>
      <w:r w:rsidR="005274DC" w:rsidRPr="001226DF">
        <w:rPr>
          <w:rFonts w:hint="eastAsia"/>
          <w:lang w:bidi="ar"/>
        </w:rPr>
        <w:t>HIPEC</w:t>
      </w:r>
      <w:r w:rsidRPr="001226DF">
        <w:t>, or redo-cytoreduction surgery.</w:t>
      </w:r>
    </w:p>
    <w:p w14:paraId="323BA489" w14:textId="2EE7B614" w:rsidR="00FB6B8F" w:rsidRPr="001226DF" w:rsidRDefault="00000000" w:rsidP="00F62777">
      <w:pPr>
        <w:spacing w:beforeLines="0" w:before="0" w:afterLines="0" w:after="0" w:line="360" w:lineRule="auto"/>
        <w:ind w:firstLineChars="0" w:firstLine="0"/>
        <w:jc w:val="both"/>
        <w:rPr>
          <w:vertAlign w:val="superscript"/>
        </w:rPr>
      </w:pPr>
      <w:r w:rsidRPr="001226DF">
        <w:rPr>
          <w:vertAlign w:val="superscript"/>
        </w:rPr>
        <w:t xml:space="preserve">b </w:t>
      </w:r>
      <w:r w:rsidRPr="001226DF">
        <w:t xml:space="preserve">Re-hospitalization for intravenous chemotherapy, </w:t>
      </w:r>
      <w:r w:rsidR="005274DC" w:rsidRPr="001226DF">
        <w:rPr>
          <w:rFonts w:hint="eastAsia"/>
          <w:lang w:bidi="ar"/>
        </w:rPr>
        <w:t>HIPEC</w:t>
      </w:r>
      <w:r w:rsidRPr="001226DF">
        <w:t>, regular follow-up visits, or removal of ureteral stents.</w:t>
      </w:r>
    </w:p>
    <w:p w14:paraId="3523EC9E" w14:textId="181B87E8" w:rsidR="00FB6B8F" w:rsidRPr="001226DF" w:rsidRDefault="00000000" w:rsidP="00F62777">
      <w:pPr>
        <w:spacing w:beforeLines="0" w:before="0" w:afterLines="0" w:after="0" w:line="360" w:lineRule="auto"/>
        <w:ind w:firstLineChars="0" w:firstLine="0"/>
        <w:jc w:val="both"/>
        <w:rPr>
          <w:rFonts w:eastAsia="宋体"/>
          <w:vertAlign w:val="superscript"/>
        </w:rPr>
      </w:pPr>
      <w:r w:rsidRPr="001226DF">
        <w:rPr>
          <w:rFonts w:eastAsia="宋体"/>
          <w:vertAlign w:val="superscript"/>
        </w:rPr>
        <w:t>c</w:t>
      </w:r>
      <w:r w:rsidRPr="001226DF">
        <w:rPr>
          <w:rFonts w:eastAsia="宋体"/>
        </w:rPr>
        <w:t xml:space="preserve"> Events refers to PMP recurrence (for </w:t>
      </w:r>
      <w:r w:rsidRPr="001226DF">
        <w:t xml:space="preserve">patients achieved </w:t>
      </w:r>
      <w:r w:rsidR="00BC6F20" w:rsidRPr="001226DF">
        <w:rPr>
          <w:rFonts w:hint="eastAsia"/>
        </w:rPr>
        <w:t>CC</w:t>
      </w:r>
      <w:r w:rsidR="005274DC" w:rsidRPr="001226DF">
        <w:rPr>
          <w:rFonts w:hint="eastAsia"/>
        </w:rPr>
        <w:t>-</w:t>
      </w:r>
      <w:r w:rsidRPr="001226DF">
        <w:t>0</w:t>
      </w:r>
      <w:r w:rsidR="00BC6F20" w:rsidRPr="001226DF">
        <w:rPr>
          <w:rFonts w:hint="eastAsia"/>
        </w:rPr>
        <w:t>/</w:t>
      </w:r>
      <w:r w:rsidRPr="001226DF">
        <w:t>1)</w:t>
      </w:r>
      <w:r w:rsidR="00BC6F20" w:rsidRPr="001226DF">
        <w:rPr>
          <w:rFonts w:hint="eastAsia"/>
        </w:rPr>
        <w:t xml:space="preserve"> or </w:t>
      </w:r>
      <w:r w:rsidRPr="001226DF">
        <w:t xml:space="preserve">progression (for patients achieved </w:t>
      </w:r>
      <w:r w:rsidR="00BC6F20" w:rsidRPr="001226DF">
        <w:rPr>
          <w:rFonts w:hint="eastAsia"/>
        </w:rPr>
        <w:t>CC</w:t>
      </w:r>
      <w:r w:rsidR="005274DC" w:rsidRPr="001226DF">
        <w:rPr>
          <w:rFonts w:hint="eastAsia"/>
        </w:rPr>
        <w:t>-</w:t>
      </w:r>
      <w:r w:rsidRPr="001226DF">
        <w:t>2</w:t>
      </w:r>
      <w:r w:rsidR="00BC6F20" w:rsidRPr="001226DF">
        <w:rPr>
          <w:rFonts w:hint="eastAsia"/>
        </w:rPr>
        <w:t>/</w:t>
      </w:r>
      <w:r w:rsidRPr="001226DF">
        <w:t>3</w:t>
      </w:r>
      <w:r w:rsidRPr="001226DF">
        <w:rPr>
          <w:rFonts w:eastAsia="宋体"/>
        </w:rPr>
        <w:t xml:space="preserve">), </w:t>
      </w:r>
      <w:r w:rsidRPr="001226DF">
        <w:t>unplanned re-hospitalization for non-PMP serious diseases</w:t>
      </w:r>
      <w:r w:rsidRPr="001226DF">
        <w:rPr>
          <w:rFonts w:eastAsia="宋体"/>
        </w:rPr>
        <w:t xml:space="preserve"> (included </w:t>
      </w:r>
      <w:proofErr w:type="spellStart"/>
      <w:r w:rsidRPr="001226DF">
        <w:rPr>
          <w:rFonts w:eastAsia="宋体"/>
        </w:rPr>
        <w:t>pyelostomy</w:t>
      </w:r>
      <w:proofErr w:type="spellEnd"/>
      <w:r w:rsidRPr="001226DF">
        <w:rPr>
          <w:rFonts w:eastAsia="宋体"/>
        </w:rPr>
        <w:t>, inferior vena cava filter placement, endoscopic surgery, and surgery for hernia or other cancers), or</w:t>
      </w:r>
      <w:r w:rsidRPr="001226DF">
        <w:t xml:space="preserve"> all-cause death, whichever occurred</w:t>
      </w:r>
      <w:r w:rsidRPr="001226DF">
        <w:rPr>
          <w:rFonts w:eastAsia="宋体"/>
        </w:rPr>
        <w:t>.</w:t>
      </w:r>
    </w:p>
    <w:p w14:paraId="3E3942DD" w14:textId="77777777" w:rsidR="00FB6B8F" w:rsidRPr="001226DF" w:rsidRDefault="00000000" w:rsidP="00F62777">
      <w:pPr>
        <w:spacing w:beforeLines="0" w:before="0" w:afterLines="0" w:after="0" w:line="360" w:lineRule="auto"/>
        <w:ind w:firstLineChars="0" w:firstLine="0"/>
        <w:jc w:val="both"/>
        <w:rPr>
          <w:rFonts w:eastAsia="宋体"/>
        </w:rPr>
      </w:pPr>
      <w:r w:rsidRPr="001226DF">
        <w:rPr>
          <w:rFonts w:eastAsia="宋体"/>
          <w:vertAlign w:val="superscript"/>
        </w:rPr>
        <w:t>d</w:t>
      </w:r>
      <w:r w:rsidRPr="001226DF">
        <w:rPr>
          <w:rFonts w:eastAsia="宋体"/>
        </w:rPr>
        <w:t xml:space="preserve"> </w:t>
      </w:r>
      <w:r w:rsidRPr="001226DF">
        <w:t>Defined as time interval from surgery to PMP recurrence/progression, unplanned re-hospitalization for non-PMP serious disease, or all-cause death, whichever occurred first</w:t>
      </w:r>
      <w:r w:rsidRPr="001226DF">
        <w:rPr>
          <w:rFonts w:hint="eastAsia"/>
        </w:rPr>
        <w:t>.</w:t>
      </w:r>
    </w:p>
    <w:p w14:paraId="35C6ED7B" w14:textId="77777777" w:rsidR="00FB6B8F" w:rsidRPr="001226DF" w:rsidRDefault="00000000" w:rsidP="00F62777">
      <w:pPr>
        <w:spacing w:beforeLines="0" w:before="0" w:afterLines="0" w:after="0" w:line="360" w:lineRule="auto"/>
        <w:ind w:firstLineChars="0" w:firstLine="0"/>
        <w:jc w:val="both"/>
      </w:pPr>
      <w:r w:rsidRPr="001226DF">
        <w:rPr>
          <w:rFonts w:cstheme="minorHAnsi"/>
          <w:vertAlign w:val="superscript"/>
        </w:rPr>
        <w:t xml:space="preserve">e </w:t>
      </w:r>
      <w:r w:rsidRPr="001226DF">
        <w:t>Defined as time interval from surgery to all-cause death.</w:t>
      </w:r>
    </w:p>
    <w:p w14:paraId="2B914F51" w14:textId="4902D727" w:rsidR="00FB6B8F" w:rsidRPr="001226DF" w:rsidRDefault="00000000" w:rsidP="00C91627">
      <w:pPr>
        <w:rPr>
          <w:vertAlign w:val="superscript"/>
        </w:rPr>
      </w:pPr>
      <w:r w:rsidRPr="001226DF">
        <w:rPr>
          <w:vertAlign w:val="superscript"/>
        </w:rPr>
        <w:lastRenderedPageBreak/>
        <w:fldChar w:fldCharType="begin"/>
      </w:r>
      <w:r w:rsidRPr="001226DF">
        <w:rPr>
          <w:vertAlign w:val="superscript"/>
        </w:rPr>
        <w:instrText xml:space="preserve"> ADDIN EN.REFLIST </w:instrText>
      </w:r>
      <w:r w:rsidRPr="001226DF">
        <w:rPr>
          <w:vertAlign w:val="superscript"/>
        </w:rPr>
        <w:fldChar w:fldCharType="end"/>
      </w:r>
      <w:bookmarkStart w:id="8" w:name="_Hlk161674148"/>
      <w:r w:rsidRPr="001226DF">
        <w:t>Table S4</w:t>
      </w:r>
      <w:bookmarkEnd w:id="8"/>
      <w:r w:rsidRPr="001226DF">
        <w:t xml:space="preserve">. Predictors of overall and event-free survival in patients with intraoperative temperature (multivariable COX proportional hazard model) </w:t>
      </w:r>
      <w:r w:rsidRPr="001226DF">
        <w:rPr>
          <w:vertAlign w:val="superscript"/>
        </w:rPr>
        <w:t xml:space="preserve">a </w:t>
      </w:r>
    </w:p>
    <w:tbl>
      <w:tblPr>
        <w:tblW w:w="14023" w:type="dxa"/>
        <w:tblLook w:val="04A0" w:firstRow="1" w:lastRow="0" w:firstColumn="1" w:lastColumn="0" w:noHBand="0" w:noVBand="1"/>
      </w:tblPr>
      <w:tblGrid>
        <w:gridCol w:w="5670"/>
        <w:gridCol w:w="2694"/>
        <w:gridCol w:w="1417"/>
        <w:gridCol w:w="2966"/>
        <w:gridCol w:w="1276"/>
      </w:tblGrid>
      <w:tr w:rsidR="008D5813" w:rsidRPr="001226DF" w14:paraId="695573EE" w14:textId="77777777" w:rsidTr="008D5813">
        <w:trPr>
          <w:trHeight w:val="300"/>
        </w:trPr>
        <w:tc>
          <w:tcPr>
            <w:tcW w:w="5670" w:type="dxa"/>
            <w:vMerge w:val="restart"/>
            <w:tcBorders>
              <w:top w:val="single" w:sz="4" w:space="0" w:color="auto"/>
            </w:tcBorders>
            <w:noWrap/>
            <w:vAlign w:val="center"/>
          </w:tcPr>
          <w:p w14:paraId="009CA2C8" w14:textId="77777777" w:rsidR="00FB6B8F" w:rsidRPr="001226DF" w:rsidRDefault="00000000" w:rsidP="00C91627">
            <w:r w:rsidRPr="001226DF">
              <w:t>Characteristics</w:t>
            </w:r>
          </w:p>
        </w:tc>
        <w:tc>
          <w:tcPr>
            <w:tcW w:w="4111" w:type="dxa"/>
            <w:gridSpan w:val="2"/>
            <w:tcBorders>
              <w:top w:val="single" w:sz="4" w:space="0" w:color="auto"/>
              <w:bottom w:val="single" w:sz="4" w:space="0" w:color="auto"/>
            </w:tcBorders>
            <w:noWrap/>
            <w:vAlign w:val="center"/>
          </w:tcPr>
          <w:p w14:paraId="141D89A8" w14:textId="77777777" w:rsidR="00FB6B8F" w:rsidRPr="001226DF" w:rsidRDefault="00000000" w:rsidP="00C91627">
            <w:r w:rsidRPr="001226DF">
              <w:t>Overall survival</w:t>
            </w:r>
          </w:p>
        </w:tc>
        <w:tc>
          <w:tcPr>
            <w:tcW w:w="4242" w:type="dxa"/>
            <w:gridSpan w:val="2"/>
            <w:tcBorders>
              <w:top w:val="single" w:sz="4" w:space="0" w:color="auto"/>
              <w:bottom w:val="single" w:sz="4" w:space="0" w:color="auto"/>
            </w:tcBorders>
            <w:vAlign w:val="center"/>
          </w:tcPr>
          <w:p w14:paraId="4C36B1F2" w14:textId="77777777" w:rsidR="00FB6B8F" w:rsidRPr="001226DF" w:rsidRDefault="00000000" w:rsidP="00C91627">
            <w:r w:rsidRPr="001226DF">
              <w:t>Event-free survival</w:t>
            </w:r>
          </w:p>
        </w:tc>
      </w:tr>
      <w:tr w:rsidR="008D5813" w:rsidRPr="001226DF" w14:paraId="5F67168F" w14:textId="77777777" w:rsidTr="008D5813">
        <w:trPr>
          <w:trHeight w:val="300"/>
        </w:trPr>
        <w:tc>
          <w:tcPr>
            <w:tcW w:w="5670" w:type="dxa"/>
            <w:vMerge/>
            <w:tcBorders>
              <w:bottom w:val="single" w:sz="4" w:space="0" w:color="auto"/>
            </w:tcBorders>
            <w:vAlign w:val="center"/>
          </w:tcPr>
          <w:p w14:paraId="0E4D5FE9" w14:textId="77777777" w:rsidR="00FB6B8F" w:rsidRPr="001226DF" w:rsidRDefault="00FB6B8F" w:rsidP="00C91627"/>
        </w:tc>
        <w:tc>
          <w:tcPr>
            <w:tcW w:w="2694" w:type="dxa"/>
            <w:tcBorders>
              <w:top w:val="single" w:sz="4" w:space="0" w:color="auto"/>
              <w:bottom w:val="single" w:sz="4" w:space="0" w:color="auto"/>
            </w:tcBorders>
            <w:noWrap/>
            <w:vAlign w:val="center"/>
          </w:tcPr>
          <w:p w14:paraId="49651714" w14:textId="77777777" w:rsidR="00FB6B8F" w:rsidRPr="001226DF" w:rsidRDefault="00000000" w:rsidP="00C91627">
            <w:r w:rsidRPr="001226DF">
              <w:t>Hazard Ratio (95% CI)</w:t>
            </w:r>
          </w:p>
        </w:tc>
        <w:tc>
          <w:tcPr>
            <w:tcW w:w="1417" w:type="dxa"/>
            <w:tcBorders>
              <w:top w:val="single" w:sz="4" w:space="0" w:color="auto"/>
              <w:bottom w:val="single" w:sz="4" w:space="0" w:color="auto"/>
            </w:tcBorders>
            <w:noWrap/>
            <w:vAlign w:val="center"/>
          </w:tcPr>
          <w:p w14:paraId="46334543" w14:textId="77777777" w:rsidR="00FB6B8F" w:rsidRPr="001226DF" w:rsidRDefault="00000000" w:rsidP="00C91627">
            <w:pPr>
              <w:rPr>
                <w:i/>
                <w:iCs/>
              </w:rPr>
            </w:pPr>
            <w:r w:rsidRPr="001226DF">
              <w:rPr>
                <w:i/>
                <w:iCs/>
              </w:rPr>
              <w:t xml:space="preserve">P </w:t>
            </w:r>
            <w:r w:rsidRPr="001226DF">
              <w:t>value</w:t>
            </w:r>
          </w:p>
        </w:tc>
        <w:tc>
          <w:tcPr>
            <w:tcW w:w="2966" w:type="dxa"/>
            <w:tcBorders>
              <w:top w:val="single" w:sz="4" w:space="0" w:color="auto"/>
              <w:bottom w:val="single" w:sz="4" w:space="0" w:color="auto"/>
            </w:tcBorders>
            <w:vAlign w:val="center"/>
          </w:tcPr>
          <w:p w14:paraId="37F503DE" w14:textId="77777777" w:rsidR="00FB6B8F" w:rsidRPr="001226DF" w:rsidRDefault="00000000" w:rsidP="00C91627">
            <w:r w:rsidRPr="001226DF">
              <w:t>Hazard Ratio (95% CI)</w:t>
            </w:r>
          </w:p>
        </w:tc>
        <w:tc>
          <w:tcPr>
            <w:tcW w:w="1276" w:type="dxa"/>
            <w:tcBorders>
              <w:top w:val="single" w:sz="4" w:space="0" w:color="auto"/>
              <w:bottom w:val="single" w:sz="4" w:space="0" w:color="auto"/>
            </w:tcBorders>
            <w:vAlign w:val="center"/>
          </w:tcPr>
          <w:p w14:paraId="4DA21E09" w14:textId="77777777" w:rsidR="00FB6B8F" w:rsidRPr="001226DF" w:rsidRDefault="00000000" w:rsidP="00C91627">
            <w:pPr>
              <w:rPr>
                <w:i/>
                <w:iCs/>
              </w:rPr>
            </w:pPr>
            <w:r w:rsidRPr="001226DF">
              <w:rPr>
                <w:i/>
                <w:iCs/>
              </w:rPr>
              <w:t xml:space="preserve">P </w:t>
            </w:r>
            <w:r w:rsidRPr="001226DF">
              <w:t>value</w:t>
            </w:r>
          </w:p>
        </w:tc>
      </w:tr>
      <w:tr w:rsidR="008D5813" w:rsidRPr="001226DF" w14:paraId="20A28AA9" w14:textId="77777777" w:rsidTr="008D5813">
        <w:trPr>
          <w:trHeight w:val="300"/>
        </w:trPr>
        <w:tc>
          <w:tcPr>
            <w:tcW w:w="5670" w:type="dxa"/>
            <w:tcBorders>
              <w:top w:val="single" w:sz="4" w:space="0" w:color="auto"/>
            </w:tcBorders>
            <w:noWrap/>
            <w:vAlign w:val="center"/>
          </w:tcPr>
          <w:p w14:paraId="10D95D3E" w14:textId="77777777" w:rsidR="00FB6B8F" w:rsidRPr="001226DF" w:rsidRDefault="00000000" w:rsidP="00C91627">
            <w:bookmarkStart w:id="9" w:name="_Hlk161673492"/>
            <w:r w:rsidRPr="001226DF">
              <w:t>Age</w:t>
            </w:r>
            <w:bookmarkEnd w:id="9"/>
            <w:r w:rsidRPr="001226DF">
              <w:t>, year</w:t>
            </w:r>
          </w:p>
        </w:tc>
        <w:tc>
          <w:tcPr>
            <w:tcW w:w="2694" w:type="dxa"/>
            <w:tcBorders>
              <w:top w:val="single" w:sz="4" w:space="0" w:color="auto"/>
            </w:tcBorders>
            <w:noWrap/>
            <w:vAlign w:val="center"/>
          </w:tcPr>
          <w:p w14:paraId="7DDADF92" w14:textId="6CA31E5C" w:rsidR="00FB6B8F" w:rsidRPr="001226DF" w:rsidRDefault="00000000" w:rsidP="00C91627">
            <w:r w:rsidRPr="001226DF">
              <w:t>1.00 (0.9</w:t>
            </w:r>
            <w:r w:rsidR="00CA0BC1" w:rsidRPr="001226DF">
              <w:t>8</w:t>
            </w:r>
            <w:r w:rsidRPr="001226DF">
              <w:t>, 1.0</w:t>
            </w:r>
            <w:r w:rsidR="00CA0BC1" w:rsidRPr="001226DF">
              <w:t>3</w:t>
            </w:r>
            <w:r w:rsidRPr="001226DF">
              <w:t>)</w:t>
            </w:r>
          </w:p>
        </w:tc>
        <w:tc>
          <w:tcPr>
            <w:tcW w:w="1417" w:type="dxa"/>
            <w:tcBorders>
              <w:top w:val="single" w:sz="4" w:space="0" w:color="auto"/>
            </w:tcBorders>
            <w:noWrap/>
            <w:vAlign w:val="center"/>
          </w:tcPr>
          <w:p w14:paraId="50BFF241" w14:textId="36990494" w:rsidR="00FB6B8F" w:rsidRPr="001226DF" w:rsidRDefault="00000000" w:rsidP="00C91627">
            <w:r w:rsidRPr="001226DF">
              <w:t>0.</w:t>
            </w:r>
            <w:r w:rsidR="00CA0BC1" w:rsidRPr="001226DF">
              <w:t>713</w:t>
            </w:r>
          </w:p>
        </w:tc>
        <w:tc>
          <w:tcPr>
            <w:tcW w:w="2966" w:type="dxa"/>
            <w:tcBorders>
              <w:top w:val="single" w:sz="4" w:space="0" w:color="auto"/>
            </w:tcBorders>
            <w:vAlign w:val="center"/>
          </w:tcPr>
          <w:p w14:paraId="6EBD7829" w14:textId="629DE577" w:rsidR="00FB6B8F" w:rsidRPr="001226DF" w:rsidRDefault="00000000" w:rsidP="00C91627">
            <w:bookmarkStart w:id="10" w:name="_Hlk161673516"/>
            <w:r w:rsidRPr="001226DF">
              <w:t>0.9</w:t>
            </w:r>
            <w:bookmarkEnd w:id="10"/>
            <w:r w:rsidRPr="001226DF">
              <w:t>8 (</w:t>
            </w:r>
            <w:bookmarkStart w:id="11" w:name="_Hlk161673524"/>
            <w:r w:rsidRPr="001226DF">
              <w:t xml:space="preserve">0.96, </w:t>
            </w:r>
            <w:bookmarkEnd w:id="11"/>
            <w:r w:rsidR="004F3827" w:rsidRPr="001226DF">
              <w:t>1.00</w:t>
            </w:r>
            <w:r w:rsidRPr="001226DF">
              <w:t>)</w:t>
            </w:r>
          </w:p>
        </w:tc>
        <w:tc>
          <w:tcPr>
            <w:tcW w:w="1276" w:type="dxa"/>
            <w:tcBorders>
              <w:top w:val="single" w:sz="4" w:space="0" w:color="auto"/>
            </w:tcBorders>
            <w:vAlign w:val="center"/>
          </w:tcPr>
          <w:p w14:paraId="75B7A0D9" w14:textId="77910C56" w:rsidR="00FB6B8F" w:rsidRPr="001226DF" w:rsidRDefault="00000000" w:rsidP="00C91627">
            <w:r w:rsidRPr="001226DF">
              <w:t>0.0</w:t>
            </w:r>
            <w:r w:rsidR="004F3827" w:rsidRPr="001226DF">
              <w:t>81</w:t>
            </w:r>
          </w:p>
        </w:tc>
      </w:tr>
      <w:tr w:rsidR="008D5813" w:rsidRPr="001226DF" w14:paraId="488AEE2F" w14:textId="77777777" w:rsidTr="008D5813">
        <w:trPr>
          <w:trHeight w:val="300"/>
        </w:trPr>
        <w:tc>
          <w:tcPr>
            <w:tcW w:w="5670" w:type="dxa"/>
            <w:vAlign w:val="center"/>
          </w:tcPr>
          <w:p w14:paraId="733C7983" w14:textId="77777777" w:rsidR="00FB6B8F" w:rsidRPr="001226DF" w:rsidRDefault="00000000" w:rsidP="00C91627">
            <w:r w:rsidRPr="001226DF">
              <w:t>ASA physical status</w:t>
            </w:r>
          </w:p>
        </w:tc>
        <w:tc>
          <w:tcPr>
            <w:tcW w:w="2694" w:type="dxa"/>
            <w:noWrap/>
            <w:vAlign w:val="center"/>
          </w:tcPr>
          <w:p w14:paraId="720E9AFC" w14:textId="77777777" w:rsidR="00FB6B8F" w:rsidRPr="001226DF" w:rsidRDefault="00FB6B8F" w:rsidP="00C91627"/>
        </w:tc>
        <w:tc>
          <w:tcPr>
            <w:tcW w:w="1417" w:type="dxa"/>
            <w:noWrap/>
            <w:vAlign w:val="center"/>
          </w:tcPr>
          <w:p w14:paraId="355CB440" w14:textId="77777777" w:rsidR="00FB6B8F" w:rsidRPr="001226DF" w:rsidRDefault="00FB6B8F" w:rsidP="00C91627"/>
        </w:tc>
        <w:tc>
          <w:tcPr>
            <w:tcW w:w="2966" w:type="dxa"/>
            <w:vAlign w:val="center"/>
          </w:tcPr>
          <w:p w14:paraId="407BDB15" w14:textId="77777777" w:rsidR="00FB6B8F" w:rsidRPr="001226DF" w:rsidRDefault="00FB6B8F" w:rsidP="00C91627"/>
        </w:tc>
        <w:tc>
          <w:tcPr>
            <w:tcW w:w="1276" w:type="dxa"/>
            <w:vAlign w:val="center"/>
          </w:tcPr>
          <w:p w14:paraId="6A909AAE" w14:textId="77777777" w:rsidR="00FB6B8F" w:rsidRPr="001226DF" w:rsidRDefault="00FB6B8F" w:rsidP="00C91627"/>
        </w:tc>
      </w:tr>
      <w:tr w:rsidR="008D5813" w:rsidRPr="001226DF" w14:paraId="7475CBED" w14:textId="77777777" w:rsidTr="008D5813">
        <w:trPr>
          <w:trHeight w:val="300"/>
        </w:trPr>
        <w:tc>
          <w:tcPr>
            <w:tcW w:w="5670" w:type="dxa"/>
            <w:noWrap/>
            <w:vAlign w:val="center"/>
          </w:tcPr>
          <w:p w14:paraId="14E06D46" w14:textId="77777777" w:rsidR="00FB6B8F" w:rsidRPr="001226DF" w:rsidRDefault="00000000" w:rsidP="00C91627">
            <w:r w:rsidRPr="001226DF">
              <w:t>I-II</w:t>
            </w:r>
          </w:p>
        </w:tc>
        <w:tc>
          <w:tcPr>
            <w:tcW w:w="2694" w:type="dxa"/>
            <w:noWrap/>
            <w:vAlign w:val="center"/>
          </w:tcPr>
          <w:p w14:paraId="00CCD500" w14:textId="77777777" w:rsidR="00FB6B8F" w:rsidRPr="001226DF" w:rsidRDefault="00000000" w:rsidP="00C91627">
            <w:r w:rsidRPr="001226DF">
              <w:t>Ref.</w:t>
            </w:r>
          </w:p>
        </w:tc>
        <w:tc>
          <w:tcPr>
            <w:tcW w:w="1417" w:type="dxa"/>
            <w:noWrap/>
            <w:vAlign w:val="center"/>
          </w:tcPr>
          <w:p w14:paraId="4D1407D0" w14:textId="77777777" w:rsidR="00FB6B8F" w:rsidRPr="001226DF" w:rsidRDefault="00FB6B8F" w:rsidP="00C91627"/>
        </w:tc>
        <w:tc>
          <w:tcPr>
            <w:tcW w:w="2966" w:type="dxa"/>
            <w:vAlign w:val="center"/>
          </w:tcPr>
          <w:p w14:paraId="147C93DA" w14:textId="77777777" w:rsidR="00FB6B8F" w:rsidRPr="001226DF" w:rsidRDefault="00000000" w:rsidP="00C91627">
            <w:r w:rsidRPr="001226DF">
              <w:t>Ref.</w:t>
            </w:r>
          </w:p>
        </w:tc>
        <w:tc>
          <w:tcPr>
            <w:tcW w:w="1276" w:type="dxa"/>
            <w:vAlign w:val="center"/>
          </w:tcPr>
          <w:p w14:paraId="0A40D69C" w14:textId="77777777" w:rsidR="00FB6B8F" w:rsidRPr="001226DF" w:rsidRDefault="00FB6B8F" w:rsidP="00C91627"/>
        </w:tc>
      </w:tr>
      <w:tr w:rsidR="008D5813" w:rsidRPr="001226DF" w14:paraId="5AB7F881" w14:textId="77777777" w:rsidTr="008D5813">
        <w:trPr>
          <w:trHeight w:val="300"/>
        </w:trPr>
        <w:tc>
          <w:tcPr>
            <w:tcW w:w="5670" w:type="dxa"/>
            <w:noWrap/>
            <w:vAlign w:val="center"/>
          </w:tcPr>
          <w:p w14:paraId="661D3835" w14:textId="77777777" w:rsidR="00FB6B8F" w:rsidRPr="001226DF" w:rsidRDefault="00000000" w:rsidP="00C91627">
            <w:r w:rsidRPr="001226DF">
              <w:t>III-IV</w:t>
            </w:r>
          </w:p>
        </w:tc>
        <w:tc>
          <w:tcPr>
            <w:tcW w:w="2694" w:type="dxa"/>
            <w:noWrap/>
            <w:vAlign w:val="center"/>
          </w:tcPr>
          <w:p w14:paraId="0A0245DD" w14:textId="25E932C1" w:rsidR="00FB6B8F" w:rsidRPr="001226DF" w:rsidRDefault="00000000" w:rsidP="00C91627">
            <w:r w:rsidRPr="001226DF">
              <w:t>1.</w:t>
            </w:r>
            <w:r w:rsidR="00CA0BC1" w:rsidRPr="001226DF">
              <w:t>33</w:t>
            </w:r>
            <w:r w:rsidRPr="001226DF">
              <w:t xml:space="preserve"> (0.</w:t>
            </w:r>
            <w:r w:rsidR="00CA0BC1" w:rsidRPr="001226DF">
              <w:t>80</w:t>
            </w:r>
            <w:r w:rsidRPr="001226DF">
              <w:t xml:space="preserve">, </w:t>
            </w:r>
            <w:r w:rsidR="00CA0BC1" w:rsidRPr="001226DF">
              <w:t>2.23</w:t>
            </w:r>
            <w:r w:rsidRPr="001226DF">
              <w:t>)</w:t>
            </w:r>
          </w:p>
        </w:tc>
        <w:tc>
          <w:tcPr>
            <w:tcW w:w="1417" w:type="dxa"/>
            <w:noWrap/>
            <w:vAlign w:val="center"/>
          </w:tcPr>
          <w:p w14:paraId="143EE563" w14:textId="09CCFB38" w:rsidR="00FB6B8F" w:rsidRPr="001226DF" w:rsidRDefault="00000000" w:rsidP="00C91627">
            <w:r w:rsidRPr="001226DF">
              <w:t>0.</w:t>
            </w:r>
            <w:r w:rsidR="00CA0BC1" w:rsidRPr="001226DF">
              <w:t>276</w:t>
            </w:r>
          </w:p>
        </w:tc>
        <w:tc>
          <w:tcPr>
            <w:tcW w:w="2966" w:type="dxa"/>
            <w:vAlign w:val="center"/>
          </w:tcPr>
          <w:p w14:paraId="4BF2BFFC" w14:textId="130C931C" w:rsidR="00FB6B8F" w:rsidRPr="001226DF" w:rsidRDefault="00000000" w:rsidP="00C91627">
            <w:r w:rsidRPr="001226DF">
              <w:t>1.</w:t>
            </w:r>
            <w:r w:rsidR="004F3827" w:rsidRPr="001226DF">
              <w:t>15</w:t>
            </w:r>
            <w:r w:rsidRPr="001226DF">
              <w:t xml:space="preserve"> (0.75, 1.</w:t>
            </w:r>
            <w:r w:rsidR="004F3827" w:rsidRPr="001226DF">
              <w:t>77</w:t>
            </w:r>
            <w:r w:rsidRPr="001226DF">
              <w:t>)</w:t>
            </w:r>
          </w:p>
        </w:tc>
        <w:tc>
          <w:tcPr>
            <w:tcW w:w="1276" w:type="dxa"/>
            <w:vAlign w:val="center"/>
          </w:tcPr>
          <w:p w14:paraId="3ABC0927" w14:textId="55687544" w:rsidR="00FB6B8F" w:rsidRPr="001226DF" w:rsidRDefault="00000000" w:rsidP="00C91627">
            <w:r w:rsidRPr="001226DF">
              <w:t>0.</w:t>
            </w:r>
            <w:r w:rsidR="004F3827" w:rsidRPr="001226DF">
              <w:t>527</w:t>
            </w:r>
          </w:p>
        </w:tc>
      </w:tr>
      <w:tr w:rsidR="008D5813" w:rsidRPr="001226DF" w14:paraId="0A24CA89" w14:textId="77777777" w:rsidTr="008D5813">
        <w:trPr>
          <w:trHeight w:val="300"/>
        </w:trPr>
        <w:tc>
          <w:tcPr>
            <w:tcW w:w="5670" w:type="dxa"/>
            <w:noWrap/>
            <w:vAlign w:val="center"/>
          </w:tcPr>
          <w:p w14:paraId="5EC556CF" w14:textId="09C2E32A" w:rsidR="00FB6B8F" w:rsidRPr="001226DF" w:rsidRDefault="00000000" w:rsidP="00C91627">
            <w:r w:rsidRPr="001226DF">
              <w:t xml:space="preserve">Barthel </w:t>
            </w:r>
            <w:r w:rsidR="005274DC" w:rsidRPr="001226DF">
              <w:rPr>
                <w:rFonts w:hint="eastAsia"/>
              </w:rPr>
              <w:t>i</w:t>
            </w:r>
            <w:r w:rsidRPr="001226DF">
              <w:t xml:space="preserve">ndex </w:t>
            </w:r>
            <w:r w:rsidRPr="001226DF">
              <w:rPr>
                <w:vertAlign w:val="superscript"/>
              </w:rPr>
              <w:t>b</w:t>
            </w:r>
            <w:r w:rsidRPr="001226DF">
              <w:t>, per 10-point increase</w:t>
            </w:r>
          </w:p>
        </w:tc>
        <w:tc>
          <w:tcPr>
            <w:tcW w:w="2694" w:type="dxa"/>
            <w:noWrap/>
            <w:vAlign w:val="center"/>
          </w:tcPr>
          <w:p w14:paraId="53A03D42" w14:textId="0691C0C0" w:rsidR="00FB6B8F" w:rsidRPr="001226DF" w:rsidRDefault="00000000" w:rsidP="00C91627">
            <w:r w:rsidRPr="001226DF">
              <w:t>0.</w:t>
            </w:r>
            <w:r w:rsidR="000C6D32" w:rsidRPr="001226DF">
              <w:t>91</w:t>
            </w:r>
            <w:r w:rsidRPr="001226DF">
              <w:t xml:space="preserve"> (0.7</w:t>
            </w:r>
            <w:r w:rsidR="000C6D32" w:rsidRPr="001226DF">
              <w:t>8</w:t>
            </w:r>
            <w:r w:rsidRPr="001226DF">
              <w:t>, 1.0</w:t>
            </w:r>
            <w:r w:rsidR="000C6D32" w:rsidRPr="001226DF">
              <w:t>3</w:t>
            </w:r>
            <w:r w:rsidRPr="001226DF">
              <w:t>)</w:t>
            </w:r>
          </w:p>
        </w:tc>
        <w:tc>
          <w:tcPr>
            <w:tcW w:w="1417" w:type="dxa"/>
            <w:noWrap/>
            <w:vAlign w:val="center"/>
          </w:tcPr>
          <w:p w14:paraId="455AE2B2" w14:textId="4BDA34EC" w:rsidR="00FB6B8F" w:rsidRPr="001226DF" w:rsidRDefault="00000000" w:rsidP="00C91627">
            <w:r w:rsidRPr="001226DF">
              <w:t>0.</w:t>
            </w:r>
            <w:r w:rsidR="000C6D32" w:rsidRPr="001226DF">
              <w:t>073</w:t>
            </w:r>
          </w:p>
        </w:tc>
        <w:tc>
          <w:tcPr>
            <w:tcW w:w="2966" w:type="dxa"/>
            <w:vAlign w:val="center"/>
          </w:tcPr>
          <w:p w14:paraId="4AB798B6" w14:textId="65D720FF" w:rsidR="00FB6B8F" w:rsidRPr="001226DF" w:rsidRDefault="00000000" w:rsidP="00C91627">
            <w:bookmarkStart w:id="12" w:name="_Hlk161673566"/>
            <w:r w:rsidRPr="001226DF">
              <w:t>0.8</w:t>
            </w:r>
            <w:bookmarkEnd w:id="12"/>
            <w:r w:rsidRPr="001226DF">
              <w:t>7 (</w:t>
            </w:r>
            <w:bookmarkStart w:id="13" w:name="_Hlk161673947"/>
            <w:r w:rsidRPr="001226DF">
              <w:t>0.7</w:t>
            </w:r>
            <w:r w:rsidR="004F3827" w:rsidRPr="001226DF">
              <w:t>4</w:t>
            </w:r>
            <w:r w:rsidRPr="001226DF">
              <w:t>, 0.9</w:t>
            </w:r>
            <w:bookmarkEnd w:id="13"/>
            <w:r w:rsidR="004F3827" w:rsidRPr="001226DF">
              <w:t>2</w:t>
            </w:r>
            <w:r w:rsidRPr="001226DF">
              <w:t>)</w:t>
            </w:r>
          </w:p>
        </w:tc>
        <w:tc>
          <w:tcPr>
            <w:tcW w:w="1276" w:type="dxa"/>
            <w:vAlign w:val="center"/>
          </w:tcPr>
          <w:p w14:paraId="006A53FD" w14:textId="224E63A8" w:rsidR="00FB6B8F" w:rsidRPr="001226DF" w:rsidRDefault="00000000" w:rsidP="00C91627">
            <w:bookmarkStart w:id="14" w:name="_Hlk161673954"/>
            <w:r w:rsidRPr="001226DF">
              <w:t>0.0</w:t>
            </w:r>
            <w:bookmarkEnd w:id="14"/>
            <w:r w:rsidR="004F3827" w:rsidRPr="001226DF">
              <w:t>42</w:t>
            </w:r>
          </w:p>
        </w:tc>
      </w:tr>
      <w:tr w:rsidR="008D5813" w:rsidRPr="001226DF" w14:paraId="1C267DD3" w14:textId="77777777" w:rsidTr="008D5813">
        <w:trPr>
          <w:trHeight w:val="300"/>
        </w:trPr>
        <w:tc>
          <w:tcPr>
            <w:tcW w:w="5670" w:type="dxa"/>
            <w:noWrap/>
            <w:vAlign w:val="center"/>
          </w:tcPr>
          <w:p w14:paraId="407A9109" w14:textId="77777777" w:rsidR="00FB6B8F" w:rsidRPr="001226DF" w:rsidRDefault="00000000" w:rsidP="00C91627">
            <w:r w:rsidRPr="001226DF">
              <w:t>Prior surgical score</w:t>
            </w:r>
            <w:r w:rsidRPr="001226DF">
              <w:rPr>
                <w:vertAlign w:val="superscript"/>
              </w:rPr>
              <w:t xml:space="preserve"> c</w:t>
            </w:r>
          </w:p>
        </w:tc>
        <w:tc>
          <w:tcPr>
            <w:tcW w:w="2694" w:type="dxa"/>
            <w:noWrap/>
            <w:vAlign w:val="center"/>
          </w:tcPr>
          <w:p w14:paraId="391ACC24" w14:textId="77777777" w:rsidR="00FB6B8F" w:rsidRPr="001226DF" w:rsidRDefault="00FB6B8F" w:rsidP="00C91627"/>
        </w:tc>
        <w:tc>
          <w:tcPr>
            <w:tcW w:w="1417" w:type="dxa"/>
            <w:noWrap/>
            <w:vAlign w:val="center"/>
          </w:tcPr>
          <w:p w14:paraId="54165658" w14:textId="77777777" w:rsidR="00FB6B8F" w:rsidRPr="001226DF" w:rsidRDefault="00FB6B8F" w:rsidP="00C91627"/>
        </w:tc>
        <w:tc>
          <w:tcPr>
            <w:tcW w:w="2966" w:type="dxa"/>
            <w:vAlign w:val="center"/>
          </w:tcPr>
          <w:p w14:paraId="77FB62EE" w14:textId="77777777" w:rsidR="00FB6B8F" w:rsidRPr="001226DF" w:rsidRDefault="00FB6B8F" w:rsidP="00C91627"/>
        </w:tc>
        <w:tc>
          <w:tcPr>
            <w:tcW w:w="1276" w:type="dxa"/>
            <w:vAlign w:val="center"/>
          </w:tcPr>
          <w:p w14:paraId="020F330F" w14:textId="77777777" w:rsidR="00FB6B8F" w:rsidRPr="001226DF" w:rsidRDefault="00FB6B8F" w:rsidP="00C91627"/>
        </w:tc>
      </w:tr>
      <w:tr w:rsidR="008D5813" w:rsidRPr="001226DF" w14:paraId="55DFCEB4" w14:textId="77777777" w:rsidTr="008D5813">
        <w:trPr>
          <w:trHeight w:val="300"/>
        </w:trPr>
        <w:tc>
          <w:tcPr>
            <w:tcW w:w="5670" w:type="dxa"/>
            <w:noWrap/>
            <w:vAlign w:val="center"/>
          </w:tcPr>
          <w:p w14:paraId="0BB5C40D" w14:textId="77777777" w:rsidR="00FB6B8F" w:rsidRPr="001226DF" w:rsidRDefault="00000000" w:rsidP="00C91627">
            <w:r w:rsidRPr="001226DF">
              <w:t>0-2</w:t>
            </w:r>
          </w:p>
        </w:tc>
        <w:tc>
          <w:tcPr>
            <w:tcW w:w="2694" w:type="dxa"/>
            <w:noWrap/>
            <w:vAlign w:val="center"/>
          </w:tcPr>
          <w:p w14:paraId="572EDA46" w14:textId="77777777" w:rsidR="00FB6B8F" w:rsidRPr="001226DF" w:rsidRDefault="00000000" w:rsidP="00C91627">
            <w:r w:rsidRPr="001226DF">
              <w:t>Ref.</w:t>
            </w:r>
          </w:p>
        </w:tc>
        <w:tc>
          <w:tcPr>
            <w:tcW w:w="1417" w:type="dxa"/>
            <w:noWrap/>
            <w:vAlign w:val="center"/>
          </w:tcPr>
          <w:p w14:paraId="3B788812" w14:textId="77777777" w:rsidR="00FB6B8F" w:rsidRPr="001226DF" w:rsidRDefault="00FB6B8F" w:rsidP="00C91627"/>
        </w:tc>
        <w:tc>
          <w:tcPr>
            <w:tcW w:w="2966" w:type="dxa"/>
            <w:vAlign w:val="center"/>
          </w:tcPr>
          <w:p w14:paraId="1A08EFCF" w14:textId="77777777" w:rsidR="00FB6B8F" w:rsidRPr="001226DF" w:rsidRDefault="00000000" w:rsidP="00C91627">
            <w:r w:rsidRPr="001226DF">
              <w:t>Ref.</w:t>
            </w:r>
          </w:p>
        </w:tc>
        <w:tc>
          <w:tcPr>
            <w:tcW w:w="1276" w:type="dxa"/>
            <w:vAlign w:val="center"/>
          </w:tcPr>
          <w:p w14:paraId="63E4A6CC" w14:textId="77777777" w:rsidR="00FB6B8F" w:rsidRPr="001226DF" w:rsidRDefault="00FB6B8F" w:rsidP="00C91627"/>
        </w:tc>
      </w:tr>
      <w:tr w:rsidR="008D5813" w:rsidRPr="001226DF" w14:paraId="42748BD6" w14:textId="77777777" w:rsidTr="008D5813">
        <w:trPr>
          <w:trHeight w:val="300"/>
        </w:trPr>
        <w:tc>
          <w:tcPr>
            <w:tcW w:w="5670" w:type="dxa"/>
            <w:noWrap/>
            <w:vAlign w:val="center"/>
          </w:tcPr>
          <w:p w14:paraId="0609AD21" w14:textId="77777777" w:rsidR="00FB6B8F" w:rsidRPr="001226DF" w:rsidRDefault="00000000" w:rsidP="00C91627">
            <w:r w:rsidRPr="001226DF">
              <w:t>3</w:t>
            </w:r>
          </w:p>
        </w:tc>
        <w:tc>
          <w:tcPr>
            <w:tcW w:w="2694" w:type="dxa"/>
            <w:noWrap/>
            <w:vAlign w:val="center"/>
          </w:tcPr>
          <w:p w14:paraId="3C438762" w14:textId="25002F6F" w:rsidR="00FB6B8F" w:rsidRPr="001226DF" w:rsidRDefault="00000000" w:rsidP="00C91627">
            <w:r w:rsidRPr="001226DF">
              <w:t>0.9</w:t>
            </w:r>
            <w:r w:rsidR="000C6D32" w:rsidRPr="001226DF">
              <w:t>0</w:t>
            </w:r>
            <w:r w:rsidRPr="001226DF">
              <w:t xml:space="preserve"> (0.</w:t>
            </w:r>
            <w:r w:rsidR="000C6D32" w:rsidRPr="001226DF">
              <w:t>50</w:t>
            </w:r>
            <w:r w:rsidRPr="001226DF">
              <w:t>, 1.</w:t>
            </w:r>
            <w:r w:rsidR="000C6D32" w:rsidRPr="001226DF">
              <w:t>60</w:t>
            </w:r>
            <w:r w:rsidRPr="001226DF">
              <w:t>)</w:t>
            </w:r>
          </w:p>
        </w:tc>
        <w:tc>
          <w:tcPr>
            <w:tcW w:w="1417" w:type="dxa"/>
            <w:noWrap/>
            <w:vAlign w:val="center"/>
          </w:tcPr>
          <w:p w14:paraId="05AD7D84" w14:textId="0C901CB9" w:rsidR="00FB6B8F" w:rsidRPr="001226DF" w:rsidRDefault="00000000" w:rsidP="00C91627">
            <w:r w:rsidRPr="001226DF">
              <w:t>0.7</w:t>
            </w:r>
            <w:r w:rsidR="000C6D32" w:rsidRPr="001226DF">
              <w:t>09</w:t>
            </w:r>
          </w:p>
        </w:tc>
        <w:tc>
          <w:tcPr>
            <w:tcW w:w="2966" w:type="dxa"/>
            <w:vAlign w:val="center"/>
          </w:tcPr>
          <w:p w14:paraId="6BB4EC4B" w14:textId="37969519" w:rsidR="00FB6B8F" w:rsidRPr="001226DF" w:rsidRDefault="00000000" w:rsidP="00C91627">
            <w:r w:rsidRPr="001226DF">
              <w:t>1.2</w:t>
            </w:r>
            <w:r w:rsidR="0075256D" w:rsidRPr="001226DF">
              <w:t>7</w:t>
            </w:r>
            <w:r w:rsidRPr="001226DF">
              <w:t xml:space="preserve"> (0.80, </w:t>
            </w:r>
            <w:r w:rsidR="0075256D" w:rsidRPr="001226DF">
              <w:t>2.01</w:t>
            </w:r>
            <w:r w:rsidRPr="001226DF">
              <w:t>)</w:t>
            </w:r>
          </w:p>
        </w:tc>
        <w:tc>
          <w:tcPr>
            <w:tcW w:w="1276" w:type="dxa"/>
            <w:vAlign w:val="center"/>
          </w:tcPr>
          <w:p w14:paraId="16D9F40E" w14:textId="411DC361" w:rsidR="00FB6B8F" w:rsidRPr="001226DF" w:rsidRDefault="00000000" w:rsidP="00C91627">
            <w:r w:rsidRPr="001226DF">
              <w:t>0.3</w:t>
            </w:r>
            <w:r w:rsidR="0075256D" w:rsidRPr="001226DF">
              <w:t>13</w:t>
            </w:r>
          </w:p>
        </w:tc>
      </w:tr>
      <w:tr w:rsidR="008D5813" w:rsidRPr="001226DF" w14:paraId="00F83E89" w14:textId="77777777" w:rsidTr="008D5813">
        <w:trPr>
          <w:trHeight w:val="300"/>
        </w:trPr>
        <w:tc>
          <w:tcPr>
            <w:tcW w:w="5670" w:type="dxa"/>
            <w:vAlign w:val="center"/>
          </w:tcPr>
          <w:p w14:paraId="0C2566EA" w14:textId="77777777" w:rsidR="00FB6B8F" w:rsidRPr="001226DF" w:rsidRDefault="00000000" w:rsidP="00C91627">
            <w:r w:rsidRPr="001226DF">
              <w:t>Prior chemotherapy</w:t>
            </w:r>
          </w:p>
        </w:tc>
        <w:tc>
          <w:tcPr>
            <w:tcW w:w="2694" w:type="dxa"/>
            <w:noWrap/>
            <w:vAlign w:val="center"/>
          </w:tcPr>
          <w:p w14:paraId="11E9CE24" w14:textId="6C34118B" w:rsidR="00FB6B8F" w:rsidRPr="001226DF" w:rsidRDefault="00000000" w:rsidP="00C91627">
            <w:r w:rsidRPr="001226DF">
              <w:t>1.</w:t>
            </w:r>
            <w:r w:rsidR="000C6D32" w:rsidRPr="001226DF">
              <w:t>04</w:t>
            </w:r>
            <w:r w:rsidRPr="001226DF">
              <w:t xml:space="preserve"> (0.</w:t>
            </w:r>
            <w:r w:rsidR="000C6D32" w:rsidRPr="001226DF">
              <w:t>59</w:t>
            </w:r>
            <w:r w:rsidRPr="001226DF">
              <w:t>, 1.</w:t>
            </w:r>
            <w:r w:rsidR="000C6D32" w:rsidRPr="001226DF">
              <w:t>84</w:t>
            </w:r>
            <w:r w:rsidRPr="001226DF">
              <w:t>)</w:t>
            </w:r>
          </w:p>
        </w:tc>
        <w:tc>
          <w:tcPr>
            <w:tcW w:w="1417" w:type="dxa"/>
            <w:noWrap/>
            <w:vAlign w:val="center"/>
          </w:tcPr>
          <w:p w14:paraId="5195F838" w14:textId="7870571E" w:rsidR="00FB6B8F" w:rsidRPr="001226DF" w:rsidRDefault="00000000" w:rsidP="00C91627">
            <w:r w:rsidRPr="001226DF">
              <w:t>0.</w:t>
            </w:r>
            <w:r w:rsidR="000C6D32" w:rsidRPr="001226DF">
              <w:t>893</w:t>
            </w:r>
          </w:p>
        </w:tc>
        <w:tc>
          <w:tcPr>
            <w:tcW w:w="2966" w:type="dxa"/>
            <w:vAlign w:val="center"/>
          </w:tcPr>
          <w:p w14:paraId="01605E94" w14:textId="02DC6E5A" w:rsidR="00FB6B8F" w:rsidRPr="001226DF" w:rsidRDefault="00000000" w:rsidP="00C91627">
            <w:r w:rsidRPr="001226DF">
              <w:t>1.</w:t>
            </w:r>
            <w:r w:rsidR="0075256D" w:rsidRPr="001226DF">
              <w:t>11</w:t>
            </w:r>
            <w:r w:rsidRPr="001226DF">
              <w:t xml:space="preserve"> (0.</w:t>
            </w:r>
            <w:r w:rsidR="0075256D" w:rsidRPr="001226DF">
              <w:t>69</w:t>
            </w:r>
            <w:r w:rsidRPr="001226DF">
              <w:t>, 1.7</w:t>
            </w:r>
            <w:r w:rsidR="0075256D" w:rsidRPr="001226DF">
              <w:t>6</w:t>
            </w:r>
            <w:r w:rsidRPr="001226DF">
              <w:t>)</w:t>
            </w:r>
          </w:p>
        </w:tc>
        <w:tc>
          <w:tcPr>
            <w:tcW w:w="1276" w:type="dxa"/>
            <w:vAlign w:val="center"/>
          </w:tcPr>
          <w:p w14:paraId="69190C42" w14:textId="166619A4" w:rsidR="00FB6B8F" w:rsidRPr="001226DF" w:rsidRDefault="00000000" w:rsidP="00C91627">
            <w:r w:rsidRPr="001226DF">
              <w:t>0.</w:t>
            </w:r>
            <w:r w:rsidR="0075256D" w:rsidRPr="001226DF">
              <w:t>671</w:t>
            </w:r>
          </w:p>
        </w:tc>
      </w:tr>
      <w:tr w:rsidR="008D5813" w:rsidRPr="001226DF" w14:paraId="2210F4EC" w14:textId="77777777" w:rsidTr="008D5813">
        <w:trPr>
          <w:trHeight w:val="300"/>
        </w:trPr>
        <w:tc>
          <w:tcPr>
            <w:tcW w:w="5670" w:type="dxa"/>
            <w:vAlign w:val="center"/>
          </w:tcPr>
          <w:p w14:paraId="4E83C4B1" w14:textId="77777777" w:rsidR="00FB6B8F" w:rsidRPr="001226DF" w:rsidRDefault="00000000" w:rsidP="00C91627">
            <w:r w:rsidRPr="001226DF">
              <w:t>Prior HIPEC exposure</w:t>
            </w:r>
          </w:p>
        </w:tc>
        <w:tc>
          <w:tcPr>
            <w:tcW w:w="2694" w:type="dxa"/>
            <w:noWrap/>
            <w:vAlign w:val="center"/>
          </w:tcPr>
          <w:p w14:paraId="301D999D" w14:textId="1968DE99" w:rsidR="00FB6B8F" w:rsidRPr="001226DF" w:rsidRDefault="00000000" w:rsidP="00C91627">
            <w:r w:rsidRPr="001226DF">
              <w:t>1.</w:t>
            </w:r>
            <w:r w:rsidR="000C6D32" w:rsidRPr="001226DF">
              <w:t>07</w:t>
            </w:r>
            <w:r w:rsidRPr="001226DF">
              <w:t xml:space="preserve"> (0.</w:t>
            </w:r>
            <w:r w:rsidR="000C6D32" w:rsidRPr="001226DF">
              <w:t>58</w:t>
            </w:r>
            <w:r w:rsidRPr="001226DF">
              <w:t>, 1.</w:t>
            </w:r>
            <w:r w:rsidR="000C6D32" w:rsidRPr="001226DF">
              <w:t>96</w:t>
            </w:r>
            <w:r w:rsidRPr="001226DF">
              <w:t>)</w:t>
            </w:r>
          </w:p>
        </w:tc>
        <w:tc>
          <w:tcPr>
            <w:tcW w:w="1417" w:type="dxa"/>
            <w:noWrap/>
            <w:vAlign w:val="center"/>
          </w:tcPr>
          <w:p w14:paraId="7A9ADCC5" w14:textId="00CD881C" w:rsidR="00FB6B8F" w:rsidRPr="001226DF" w:rsidRDefault="00000000" w:rsidP="00C91627">
            <w:r w:rsidRPr="001226DF">
              <w:t>0.</w:t>
            </w:r>
            <w:r w:rsidR="000C6D32" w:rsidRPr="001226DF">
              <w:t>840</w:t>
            </w:r>
          </w:p>
        </w:tc>
        <w:tc>
          <w:tcPr>
            <w:tcW w:w="2966" w:type="dxa"/>
            <w:vAlign w:val="center"/>
          </w:tcPr>
          <w:p w14:paraId="22146F60" w14:textId="1DAA1171" w:rsidR="00FB6B8F" w:rsidRPr="001226DF" w:rsidRDefault="00000000" w:rsidP="00C91627">
            <w:r w:rsidRPr="001226DF">
              <w:t>1.18 (0.</w:t>
            </w:r>
            <w:r w:rsidR="0075256D" w:rsidRPr="001226DF">
              <w:t>72</w:t>
            </w:r>
            <w:r w:rsidRPr="001226DF">
              <w:t>, 1.</w:t>
            </w:r>
            <w:r w:rsidR="0075256D" w:rsidRPr="001226DF">
              <w:t>94</w:t>
            </w:r>
            <w:r w:rsidRPr="001226DF">
              <w:t>)</w:t>
            </w:r>
          </w:p>
        </w:tc>
        <w:tc>
          <w:tcPr>
            <w:tcW w:w="1276" w:type="dxa"/>
            <w:vAlign w:val="center"/>
          </w:tcPr>
          <w:p w14:paraId="05016875" w14:textId="1231E1B6" w:rsidR="00FB6B8F" w:rsidRPr="001226DF" w:rsidRDefault="00000000" w:rsidP="00C91627">
            <w:r w:rsidRPr="001226DF">
              <w:t>0.</w:t>
            </w:r>
            <w:r w:rsidR="0075256D" w:rsidRPr="001226DF">
              <w:t>509</w:t>
            </w:r>
          </w:p>
        </w:tc>
      </w:tr>
      <w:tr w:rsidR="008D5813" w:rsidRPr="001226DF" w14:paraId="331AE69A" w14:textId="77777777" w:rsidTr="008D5813">
        <w:trPr>
          <w:trHeight w:val="300"/>
        </w:trPr>
        <w:tc>
          <w:tcPr>
            <w:tcW w:w="5670" w:type="dxa"/>
            <w:vAlign w:val="center"/>
          </w:tcPr>
          <w:p w14:paraId="7F90BFD9" w14:textId="77777777" w:rsidR="00FB6B8F" w:rsidRPr="001226DF" w:rsidRDefault="00000000" w:rsidP="00C91627">
            <w:r w:rsidRPr="001226DF">
              <w:t>Preoperative hemoglobin, g/L</w:t>
            </w:r>
          </w:p>
        </w:tc>
        <w:tc>
          <w:tcPr>
            <w:tcW w:w="2694" w:type="dxa"/>
            <w:noWrap/>
            <w:vAlign w:val="center"/>
          </w:tcPr>
          <w:p w14:paraId="6F1CD7EC" w14:textId="79866FC8" w:rsidR="00FB6B8F" w:rsidRPr="001226DF" w:rsidRDefault="00000000" w:rsidP="00C91627">
            <w:r w:rsidRPr="001226DF">
              <w:t>0.99 (0.9</w:t>
            </w:r>
            <w:r w:rsidR="000C6D32" w:rsidRPr="001226DF">
              <w:t>7</w:t>
            </w:r>
            <w:r w:rsidRPr="001226DF">
              <w:t>, 1.0</w:t>
            </w:r>
            <w:r w:rsidR="000C6D32" w:rsidRPr="001226DF">
              <w:t>1</w:t>
            </w:r>
            <w:r w:rsidRPr="001226DF">
              <w:t>)</w:t>
            </w:r>
          </w:p>
        </w:tc>
        <w:tc>
          <w:tcPr>
            <w:tcW w:w="1417" w:type="dxa"/>
            <w:noWrap/>
            <w:vAlign w:val="center"/>
          </w:tcPr>
          <w:p w14:paraId="40946EBF" w14:textId="55F19E9F" w:rsidR="00FB6B8F" w:rsidRPr="001226DF" w:rsidRDefault="00000000" w:rsidP="00C91627">
            <w:r w:rsidRPr="001226DF">
              <w:t>0.</w:t>
            </w:r>
            <w:r w:rsidR="000C6D32" w:rsidRPr="001226DF">
              <w:t>390</w:t>
            </w:r>
          </w:p>
        </w:tc>
        <w:tc>
          <w:tcPr>
            <w:tcW w:w="2966" w:type="dxa"/>
            <w:vAlign w:val="center"/>
          </w:tcPr>
          <w:p w14:paraId="19697286" w14:textId="751677FC" w:rsidR="00FB6B8F" w:rsidRPr="001226DF" w:rsidRDefault="00000000" w:rsidP="00C91627">
            <w:r w:rsidRPr="001226DF">
              <w:t>1.00 (0.99, 1.02)</w:t>
            </w:r>
          </w:p>
        </w:tc>
        <w:tc>
          <w:tcPr>
            <w:tcW w:w="1276" w:type="dxa"/>
            <w:vAlign w:val="center"/>
          </w:tcPr>
          <w:p w14:paraId="7D5B500C" w14:textId="08D84551" w:rsidR="00FB6B8F" w:rsidRPr="001226DF" w:rsidRDefault="00000000" w:rsidP="00C91627">
            <w:r w:rsidRPr="001226DF">
              <w:t>0.</w:t>
            </w:r>
            <w:r w:rsidR="0075256D" w:rsidRPr="001226DF">
              <w:t>864</w:t>
            </w:r>
          </w:p>
        </w:tc>
      </w:tr>
      <w:tr w:rsidR="008D5813" w:rsidRPr="001226DF" w14:paraId="08BA69FE" w14:textId="77777777" w:rsidTr="008D5813">
        <w:trPr>
          <w:trHeight w:val="300"/>
        </w:trPr>
        <w:tc>
          <w:tcPr>
            <w:tcW w:w="5670" w:type="dxa"/>
            <w:vAlign w:val="center"/>
          </w:tcPr>
          <w:p w14:paraId="2A0D80BB" w14:textId="77777777" w:rsidR="00FB6B8F" w:rsidRPr="001226DF" w:rsidRDefault="00000000" w:rsidP="00C91627">
            <w:r w:rsidRPr="001226DF">
              <w:t>Preoperative albumin, g/L</w:t>
            </w:r>
          </w:p>
        </w:tc>
        <w:tc>
          <w:tcPr>
            <w:tcW w:w="2694" w:type="dxa"/>
            <w:noWrap/>
            <w:vAlign w:val="center"/>
          </w:tcPr>
          <w:p w14:paraId="63105727" w14:textId="4E39E18C" w:rsidR="00FB6B8F" w:rsidRPr="001226DF" w:rsidRDefault="00000000" w:rsidP="00C91627">
            <w:r w:rsidRPr="001226DF">
              <w:t>1.0</w:t>
            </w:r>
            <w:r w:rsidR="000C6D32" w:rsidRPr="001226DF">
              <w:t>4</w:t>
            </w:r>
            <w:r w:rsidRPr="001226DF">
              <w:t xml:space="preserve"> (0.9</w:t>
            </w:r>
            <w:r w:rsidR="000C6D32" w:rsidRPr="001226DF">
              <w:t>6</w:t>
            </w:r>
            <w:r w:rsidRPr="001226DF">
              <w:t>, 1.</w:t>
            </w:r>
            <w:r w:rsidR="000C6D32" w:rsidRPr="001226DF">
              <w:t>12</w:t>
            </w:r>
            <w:r w:rsidRPr="001226DF">
              <w:t>)</w:t>
            </w:r>
          </w:p>
        </w:tc>
        <w:tc>
          <w:tcPr>
            <w:tcW w:w="1417" w:type="dxa"/>
            <w:noWrap/>
            <w:vAlign w:val="center"/>
          </w:tcPr>
          <w:p w14:paraId="04EC6F7A" w14:textId="2651B9B1" w:rsidR="00FB6B8F" w:rsidRPr="001226DF" w:rsidRDefault="00000000" w:rsidP="00C91627">
            <w:r w:rsidRPr="001226DF">
              <w:t>0.</w:t>
            </w:r>
            <w:r w:rsidR="000C6D32" w:rsidRPr="001226DF">
              <w:t>349</w:t>
            </w:r>
          </w:p>
        </w:tc>
        <w:tc>
          <w:tcPr>
            <w:tcW w:w="2966" w:type="dxa"/>
            <w:vAlign w:val="center"/>
          </w:tcPr>
          <w:p w14:paraId="7D7D5BE8" w14:textId="775FE22A" w:rsidR="00FB6B8F" w:rsidRPr="001226DF" w:rsidRDefault="00000000" w:rsidP="00C91627">
            <w:r w:rsidRPr="001226DF">
              <w:t>0.9</w:t>
            </w:r>
            <w:r w:rsidR="0075256D" w:rsidRPr="001226DF">
              <w:t>7</w:t>
            </w:r>
            <w:r w:rsidRPr="001226DF">
              <w:t xml:space="preserve"> (0.91, 1.0</w:t>
            </w:r>
            <w:r w:rsidR="0075256D" w:rsidRPr="001226DF">
              <w:t>3</w:t>
            </w:r>
            <w:r w:rsidRPr="001226DF">
              <w:t>)</w:t>
            </w:r>
          </w:p>
        </w:tc>
        <w:tc>
          <w:tcPr>
            <w:tcW w:w="1276" w:type="dxa"/>
            <w:vAlign w:val="center"/>
          </w:tcPr>
          <w:p w14:paraId="4D3BC326" w14:textId="6444515C" w:rsidR="00FB6B8F" w:rsidRPr="001226DF" w:rsidRDefault="00000000" w:rsidP="00C91627">
            <w:r w:rsidRPr="001226DF">
              <w:t>0.27</w:t>
            </w:r>
            <w:r w:rsidR="0075256D" w:rsidRPr="001226DF">
              <w:t>1</w:t>
            </w:r>
          </w:p>
        </w:tc>
      </w:tr>
      <w:tr w:rsidR="008D5813" w:rsidRPr="001226DF" w14:paraId="53295970" w14:textId="77777777" w:rsidTr="008D5813">
        <w:trPr>
          <w:trHeight w:val="300"/>
        </w:trPr>
        <w:tc>
          <w:tcPr>
            <w:tcW w:w="5670" w:type="dxa"/>
            <w:vAlign w:val="center"/>
          </w:tcPr>
          <w:p w14:paraId="7280D8F0" w14:textId="77777777" w:rsidR="00FB6B8F" w:rsidRPr="001226DF" w:rsidRDefault="00000000" w:rsidP="00C91627">
            <w:r w:rsidRPr="001226DF">
              <w:t xml:space="preserve">Preoperative </w:t>
            </w:r>
            <w:bookmarkStart w:id="15" w:name="_Hlk161673342"/>
            <w:r w:rsidRPr="001226DF">
              <w:t>tumor markers</w:t>
            </w:r>
            <w:bookmarkEnd w:id="15"/>
            <w:r w:rsidRPr="001226DF">
              <w:t xml:space="preserve"> (CA125, CA199, CEA)</w:t>
            </w:r>
          </w:p>
        </w:tc>
        <w:tc>
          <w:tcPr>
            <w:tcW w:w="2694" w:type="dxa"/>
            <w:noWrap/>
            <w:vAlign w:val="center"/>
          </w:tcPr>
          <w:p w14:paraId="540F5AB5" w14:textId="77777777" w:rsidR="00FB6B8F" w:rsidRPr="001226DF" w:rsidRDefault="00FB6B8F" w:rsidP="00C91627"/>
        </w:tc>
        <w:tc>
          <w:tcPr>
            <w:tcW w:w="1417" w:type="dxa"/>
            <w:noWrap/>
            <w:vAlign w:val="center"/>
          </w:tcPr>
          <w:p w14:paraId="6C17C4C4" w14:textId="77777777" w:rsidR="00FB6B8F" w:rsidRPr="001226DF" w:rsidRDefault="00FB6B8F" w:rsidP="00C91627"/>
        </w:tc>
        <w:tc>
          <w:tcPr>
            <w:tcW w:w="2966" w:type="dxa"/>
            <w:vAlign w:val="center"/>
          </w:tcPr>
          <w:p w14:paraId="66E48C6F" w14:textId="77777777" w:rsidR="00FB6B8F" w:rsidRPr="001226DF" w:rsidRDefault="00FB6B8F" w:rsidP="00C91627"/>
        </w:tc>
        <w:tc>
          <w:tcPr>
            <w:tcW w:w="1276" w:type="dxa"/>
            <w:vAlign w:val="center"/>
          </w:tcPr>
          <w:p w14:paraId="68EC7AA1" w14:textId="77777777" w:rsidR="00FB6B8F" w:rsidRPr="001226DF" w:rsidRDefault="00FB6B8F" w:rsidP="00C91627"/>
        </w:tc>
      </w:tr>
      <w:tr w:rsidR="008D5813" w:rsidRPr="001226DF" w14:paraId="13B3177B" w14:textId="77777777" w:rsidTr="008D5813">
        <w:trPr>
          <w:trHeight w:val="300"/>
        </w:trPr>
        <w:tc>
          <w:tcPr>
            <w:tcW w:w="5670" w:type="dxa"/>
            <w:vAlign w:val="center"/>
          </w:tcPr>
          <w:p w14:paraId="74590D8D" w14:textId="77777777" w:rsidR="00FB6B8F" w:rsidRPr="001226DF" w:rsidRDefault="00000000" w:rsidP="00C91627">
            <w:r w:rsidRPr="001226DF">
              <w:t>Normal</w:t>
            </w:r>
          </w:p>
        </w:tc>
        <w:tc>
          <w:tcPr>
            <w:tcW w:w="2694" w:type="dxa"/>
            <w:noWrap/>
            <w:vAlign w:val="center"/>
          </w:tcPr>
          <w:p w14:paraId="1769E1B2" w14:textId="77777777" w:rsidR="00FB6B8F" w:rsidRPr="001226DF" w:rsidRDefault="00000000" w:rsidP="00C91627">
            <w:r w:rsidRPr="001226DF">
              <w:t>Ref.</w:t>
            </w:r>
          </w:p>
        </w:tc>
        <w:tc>
          <w:tcPr>
            <w:tcW w:w="1417" w:type="dxa"/>
            <w:noWrap/>
            <w:vAlign w:val="center"/>
          </w:tcPr>
          <w:p w14:paraId="54042CB9" w14:textId="77777777" w:rsidR="00FB6B8F" w:rsidRPr="001226DF" w:rsidRDefault="00FB6B8F" w:rsidP="00C91627"/>
        </w:tc>
        <w:tc>
          <w:tcPr>
            <w:tcW w:w="2966" w:type="dxa"/>
            <w:vAlign w:val="center"/>
          </w:tcPr>
          <w:p w14:paraId="3F34A4DA" w14:textId="77777777" w:rsidR="00FB6B8F" w:rsidRPr="001226DF" w:rsidRDefault="00000000" w:rsidP="00C91627">
            <w:r w:rsidRPr="001226DF">
              <w:t>Ref.</w:t>
            </w:r>
          </w:p>
        </w:tc>
        <w:tc>
          <w:tcPr>
            <w:tcW w:w="1276" w:type="dxa"/>
            <w:vAlign w:val="center"/>
          </w:tcPr>
          <w:p w14:paraId="61A50B65" w14:textId="77777777" w:rsidR="00FB6B8F" w:rsidRPr="001226DF" w:rsidRDefault="00FB6B8F" w:rsidP="00C91627"/>
        </w:tc>
      </w:tr>
      <w:tr w:rsidR="008D5813" w:rsidRPr="001226DF" w14:paraId="55D67C07" w14:textId="77777777" w:rsidTr="008D5813">
        <w:trPr>
          <w:trHeight w:val="300"/>
        </w:trPr>
        <w:tc>
          <w:tcPr>
            <w:tcW w:w="5670" w:type="dxa"/>
            <w:vAlign w:val="center"/>
          </w:tcPr>
          <w:p w14:paraId="589891D7" w14:textId="77777777" w:rsidR="00FB6B8F" w:rsidRPr="001226DF" w:rsidRDefault="00000000" w:rsidP="00C91627">
            <w:r w:rsidRPr="001226DF">
              <w:lastRenderedPageBreak/>
              <w:t>1 raised</w:t>
            </w:r>
          </w:p>
        </w:tc>
        <w:tc>
          <w:tcPr>
            <w:tcW w:w="2694" w:type="dxa"/>
            <w:noWrap/>
            <w:vAlign w:val="center"/>
          </w:tcPr>
          <w:p w14:paraId="701FBBDF" w14:textId="7D97690F" w:rsidR="00FB6B8F" w:rsidRPr="001226DF" w:rsidRDefault="000C6D32" w:rsidP="00C91627">
            <w:r w:rsidRPr="001226DF">
              <w:t>3.95 (0.87, 17.88)</w:t>
            </w:r>
          </w:p>
        </w:tc>
        <w:tc>
          <w:tcPr>
            <w:tcW w:w="1417" w:type="dxa"/>
            <w:noWrap/>
            <w:vAlign w:val="center"/>
          </w:tcPr>
          <w:p w14:paraId="0C7740E4" w14:textId="7297B4F9" w:rsidR="00FB6B8F" w:rsidRPr="001226DF" w:rsidRDefault="00000000" w:rsidP="00C91627">
            <w:r w:rsidRPr="001226DF">
              <w:t>0.</w:t>
            </w:r>
            <w:r w:rsidR="000C6D32" w:rsidRPr="001226DF">
              <w:t>075</w:t>
            </w:r>
          </w:p>
        </w:tc>
        <w:tc>
          <w:tcPr>
            <w:tcW w:w="2966" w:type="dxa"/>
            <w:vAlign w:val="center"/>
          </w:tcPr>
          <w:p w14:paraId="56012D70" w14:textId="13C789EF" w:rsidR="00FB6B8F" w:rsidRPr="001226DF" w:rsidRDefault="0075256D" w:rsidP="00C91627">
            <w:r w:rsidRPr="001226DF">
              <w:t>3.05 (0.99, 9.36)</w:t>
            </w:r>
          </w:p>
        </w:tc>
        <w:tc>
          <w:tcPr>
            <w:tcW w:w="1276" w:type="dxa"/>
            <w:vAlign w:val="center"/>
          </w:tcPr>
          <w:p w14:paraId="06390DE3" w14:textId="27E26BD5" w:rsidR="00FB6B8F" w:rsidRPr="001226DF" w:rsidRDefault="00000000" w:rsidP="00C91627">
            <w:r w:rsidRPr="001226DF">
              <w:t>0.</w:t>
            </w:r>
            <w:r w:rsidR="0075256D" w:rsidRPr="001226DF">
              <w:t>052</w:t>
            </w:r>
          </w:p>
        </w:tc>
      </w:tr>
      <w:tr w:rsidR="008D5813" w:rsidRPr="001226DF" w14:paraId="2ABBF6CB" w14:textId="77777777" w:rsidTr="008D5813">
        <w:trPr>
          <w:trHeight w:val="300"/>
        </w:trPr>
        <w:tc>
          <w:tcPr>
            <w:tcW w:w="5670" w:type="dxa"/>
            <w:vAlign w:val="center"/>
          </w:tcPr>
          <w:p w14:paraId="20610C16" w14:textId="77777777" w:rsidR="00FB6B8F" w:rsidRPr="001226DF" w:rsidRDefault="00000000" w:rsidP="00C91627">
            <w:r w:rsidRPr="001226DF">
              <w:t>2 raised</w:t>
            </w:r>
          </w:p>
        </w:tc>
        <w:tc>
          <w:tcPr>
            <w:tcW w:w="2694" w:type="dxa"/>
            <w:noWrap/>
            <w:vAlign w:val="center"/>
          </w:tcPr>
          <w:p w14:paraId="46195EEA" w14:textId="1D08B695" w:rsidR="00FB6B8F" w:rsidRPr="001226DF" w:rsidRDefault="000C6D32" w:rsidP="00C91627">
            <w:r w:rsidRPr="001226DF">
              <w:t>4.86 (0.97, 24.44)</w:t>
            </w:r>
          </w:p>
        </w:tc>
        <w:tc>
          <w:tcPr>
            <w:tcW w:w="1417" w:type="dxa"/>
            <w:noWrap/>
            <w:vAlign w:val="center"/>
          </w:tcPr>
          <w:p w14:paraId="565B1651" w14:textId="762E34B0" w:rsidR="00FB6B8F" w:rsidRPr="001226DF" w:rsidRDefault="00000000" w:rsidP="00C91627">
            <w:r w:rsidRPr="001226DF">
              <w:t>0.</w:t>
            </w:r>
            <w:r w:rsidR="000C6D32" w:rsidRPr="001226DF">
              <w:t>055</w:t>
            </w:r>
          </w:p>
        </w:tc>
        <w:tc>
          <w:tcPr>
            <w:tcW w:w="2966" w:type="dxa"/>
            <w:vAlign w:val="center"/>
          </w:tcPr>
          <w:p w14:paraId="7F73FD0F" w14:textId="761C548E" w:rsidR="00FB6B8F" w:rsidRPr="001226DF" w:rsidRDefault="0075256D" w:rsidP="00C91627">
            <w:r w:rsidRPr="001226DF">
              <w:t>4.86 (1.45, 16.30)</w:t>
            </w:r>
          </w:p>
        </w:tc>
        <w:tc>
          <w:tcPr>
            <w:tcW w:w="1276" w:type="dxa"/>
            <w:vAlign w:val="center"/>
          </w:tcPr>
          <w:p w14:paraId="1FC02E46" w14:textId="26F87150" w:rsidR="00FB6B8F" w:rsidRPr="001226DF" w:rsidRDefault="00000000" w:rsidP="00C91627">
            <w:r w:rsidRPr="001226DF">
              <w:t>0.</w:t>
            </w:r>
            <w:r w:rsidR="0075256D" w:rsidRPr="001226DF">
              <w:t>011</w:t>
            </w:r>
          </w:p>
        </w:tc>
      </w:tr>
      <w:tr w:rsidR="008D5813" w:rsidRPr="001226DF" w14:paraId="478035A6" w14:textId="77777777" w:rsidTr="008D5813">
        <w:trPr>
          <w:trHeight w:val="300"/>
        </w:trPr>
        <w:tc>
          <w:tcPr>
            <w:tcW w:w="5670" w:type="dxa"/>
            <w:vAlign w:val="center"/>
          </w:tcPr>
          <w:p w14:paraId="07F7888A" w14:textId="77777777" w:rsidR="00FB6B8F" w:rsidRPr="001226DF" w:rsidRDefault="00000000" w:rsidP="00C91627">
            <w:bookmarkStart w:id="16" w:name="_Hlk161673350"/>
            <w:r w:rsidRPr="001226DF">
              <w:t>All raised</w:t>
            </w:r>
            <w:bookmarkEnd w:id="16"/>
          </w:p>
        </w:tc>
        <w:tc>
          <w:tcPr>
            <w:tcW w:w="2694" w:type="dxa"/>
            <w:noWrap/>
            <w:vAlign w:val="center"/>
          </w:tcPr>
          <w:p w14:paraId="3E3DD1DA" w14:textId="0E086E58" w:rsidR="00FB6B8F" w:rsidRPr="001226DF" w:rsidRDefault="000C6D32" w:rsidP="00C91627">
            <w:r w:rsidRPr="001226DF">
              <w:t xml:space="preserve">10.32 </w:t>
            </w:r>
            <w:bookmarkStart w:id="17" w:name="_Hlk161673370"/>
            <w:r w:rsidRPr="001226DF">
              <w:t>(2.13, 5</w:t>
            </w:r>
            <w:bookmarkEnd w:id="17"/>
            <w:r w:rsidRPr="001226DF">
              <w:t>0.02)</w:t>
            </w:r>
          </w:p>
        </w:tc>
        <w:tc>
          <w:tcPr>
            <w:tcW w:w="1417" w:type="dxa"/>
            <w:noWrap/>
            <w:vAlign w:val="center"/>
          </w:tcPr>
          <w:p w14:paraId="64A8691E" w14:textId="77456438" w:rsidR="00FB6B8F" w:rsidRPr="001226DF" w:rsidRDefault="00000000" w:rsidP="00C91627">
            <w:r w:rsidRPr="001226DF">
              <w:t>0.0</w:t>
            </w:r>
            <w:r w:rsidR="000C6D32" w:rsidRPr="001226DF">
              <w:t>04</w:t>
            </w:r>
          </w:p>
        </w:tc>
        <w:tc>
          <w:tcPr>
            <w:tcW w:w="2966" w:type="dxa"/>
            <w:vAlign w:val="center"/>
          </w:tcPr>
          <w:p w14:paraId="2BD58455" w14:textId="3935447F" w:rsidR="00FB6B8F" w:rsidRPr="001226DF" w:rsidRDefault="0075256D" w:rsidP="00C91627">
            <w:r w:rsidRPr="001226DF">
              <w:t>7.54 (</w:t>
            </w:r>
            <w:bookmarkStart w:id="18" w:name="_Hlk161674027"/>
            <w:r w:rsidRPr="001226DF">
              <w:t xml:space="preserve">2.28, </w:t>
            </w:r>
            <w:bookmarkEnd w:id="18"/>
            <w:r w:rsidRPr="001226DF">
              <w:t>24.97)</w:t>
            </w:r>
          </w:p>
        </w:tc>
        <w:tc>
          <w:tcPr>
            <w:tcW w:w="1276" w:type="dxa"/>
            <w:vAlign w:val="center"/>
          </w:tcPr>
          <w:p w14:paraId="394281F4" w14:textId="17037CBB" w:rsidR="00FB6B8F" w:rsidRPr="001226DF" w:rsidRDefault="0075256D" w:rsidP="00C91627">
            <w:r w:rsidRPr="001226DF">
              <w:t>&lt;0.001</w:t>
            </w:r>
          </w:p>
        </w:tc>
      </w:tr>
      <w:tr w:rsidR="008D5813" w:rsidRPr="001226DF" w14:paraId="1B0A4E80" w14:textId="77777777" w:rsidTr="008D5813">
        <w:trPr>
          <w:trHeight w:val="300"/>
        </w:trPr>
        <w:tc>
          <w:tcPr>
            <w:tcW w:w="5670" w:type="dxa"/>
            <w:noWrap/>
            <w:vAlign w:val="center"/>
          </w:tcPr>
          <w:p w14:paraId="1C96EA23" w14:textId="77777777" w:rsidR="00FB6B8F" w:rsidRPr="001226DF" w:rsidRDefault="00000000" w:rsidP="00C91627">
            <w:r w:rsidRPr="001226DF">
              <w:t>Completeness of cytoreduction</w:t>
            </w:r>
            <w:r w:rsidRPr="001226DF">
              <w:rPr>
                <w:vertAlign w:val="superscript"/>
              </w:rPr>
              <w:t xml:space="preserve"> d</w:t>
            </w:r>
          </w:p>
        </w:tc>
        <w:tc>
          <w:tcPr>
            <w:tcW w:w="2694" w:type="dxa"/>
            <w:noWrap/>
            <w:vAlign w:val="center"/>
          </w:tcPr>
          <w:p w14:paraId="64A10978" w14:textId="77777777" w:rsidR="00FB6B8F" w:rsidRPr="001226DF" w:rsidRDefault="00FB6B8F" w:rsidP="00C91627"/>
        </w:tc>
        <w:tc>
          <w:tcPr>
            <w:tcW w:w="1417" w:type="dxa"/>
            <w:noWrap/>
            <w:vAlign w:val="center"/>
          </w:tcPr>
          <w:p w14:paraId="10F528BF" w14:textId="77777777" w:rsidR="00FB6B8F" w:rsidRPr="001226DF" w:rsidRDefault="00FB6B8F" w:rsidP="00C91627"/>
        </w:tc>
        <w:tc>
          <w:tcPr>
            <w:tcW w:w="2966" w:type="dxa"/>
            <w:vAlign w:val="center"/>
          </w:tcPr>
          <w:p w14:paraId="2828ED4C" w14:textId="77777777" w:rsidR="00FB6B8F" w:rsidRPr="001226DF" w:rsidRDefault="00FB6B8F" w:rsidP="00C91627"/>
        </w:tc>
        <w:tc>
          <w:tcPr>
            <w:tcW w:w="1276" w:type="dxa"/>
            <w:vAlign w:val="center"/>
          </w:tcPr>
          <w:p w14:paraId="45244225" w14:textId="77777777" w:rsidR="00FB6B8F" w:rsidRPr="001226DF" w:rsidRDefault="00FB6B8F" w:rsidP="00C91627"/>
        </w:tc>
      </w:tr>
      <w:tr w:rsidR="008D5813" w:rsidRPr="001226DF" w14:paraId="6ECD03E1" w14:textId="77777777" w:rsidTr="008D5813">
        <w:trPr>
          <w:trHeight w:val="300"/>
        </w:trPr>
        <w:tc>
          <w:tcPr>
            <w:tcW w:w="5670" w:type="dxa"/>
            <w:noWrap/>
            <w:vAlign w:val="center"/>
          </w:tcPr>
          <w:p w14:paraId="75723BCB" w14:textId="77777777" w:rsidR="00FB6B8F" w:rsidRPr="001226DF" w:rsidRDefault="00000000" w:rsidP="00C91627">
            <w:r w:rsidRPr="001226DF">
              <w:t>0</w:t>
            </w:r>
          </w:p>
        </w:tc>
        <w:tc>
          <w:tcPr>
            <w:tcW w:w="2694" w:type="dxa"/>
            <w:noWrap/>
            <w:vAlign w:val="center"/>
          </w:tcPr>
          <w:p w14:paraId="3A6CDCE6" w14:textId="77777777" w:rsidR="00FB6B8F" w:rsidRPr="001226DF" w:rsidRDefault="00000000" w:rsidP="00C91627">
            <w:r w:rsidRPr="001226DF">
              <w:t>Ref.</w:t>
            </w:r>
          </w:p>
        </w:tc>
        <w:tc>
          <w:tcPr>
            <w:tcW w:w="1417" w:type="dxa"/>
            <w:noWrap/>
            <w:vAlign w:val="center"/>
          </w:tcPr>
          <w:p w14:paraId="7D632AA9" w14:textId="77777777" w:rsidR="00FB6B8F" w:rsidRPr="001226DF" w:rsidRDefault="00FB6B8F" w:rsidP="00C91627"/>
        </w:tc>
        <w:tc>
          <w:tcPr>
            <w:tcW w:w="2966" w:type="dxa"/>
            <w:vAlign w:val="center"/>
          </w:tcPr>
          <w:p w14:paraId="60687DB1" w14:textId="77777777" w:rsidR="00FB6B8F" w:rsidRPr="001226DF" w:rsidRDefault="00000000" w:rsidP="00C91627">
            <w:r w:rsidRPr="001226DF">
              <w:t>Ref.</w:t>
            </w:r>
          </w:p>
        </w:tc>
        <w:tc>
          <w:tcPr>
            <w:tcW w:w="1276" w:type="dxa"/>
            <w:vAlign w:val="center"/>
          </w:tcPr>
          <w:p w14:paraId="23AAE983" w14:textId="77777777" w:rsidR="00FB6B8F" w:rsidRPr="001226DF" w:rsidRDefault="00FB6B8F" w:rsidP="00C91627"/>
        </w:tc>
      </w:tr>
      <w:tr w:rsidR="008D5813" w:rsidRPr="001226DF" w14:paraId="02196F83" w14:textId="77777777" w:rsidTr="008D5813">
        <w:trPr>
          <w:trHeight w:val="300"/>
        </w:trPr>
        <w:tc>
          <w:tcPr>
            <w:tcW w:w="5670" w:type="dxa"/>
            <w:noWrap/>
            <w:vAlign w:val="center"/>
          </w:tcPr>
          <w:p w14:paraId="4A1ABEE8" w14:textId="77777777" w:rsidR="00FB6B8F" w:rsidRPr="001226DF" w:rsidRDefault="00000000" w:rsidP="00C91627">
            <w:r w:rsidRPr="001226DF">
              <w:t>1</w:t>
            </w:r>
          </w:p>
        </w:tc>
        <w:tc>
          <w:tcPr>
            <w:tcW w:w="2694" w:type="dxa"/>
            <w:noWrap/>
            <w:vAlign w:val="center"/>
          </w:tcPr>
          <w:p w14:paraId="7F1AA0F8" w14:textId="0EBD68C4" w:rsidR="00FB6B8F" w:rsidRPr="001226DF" w:rsidRDefault="00000000" w:rsidP="00C91627">
            <w:bookmarkStart w:id="19" w:name="_Hlk161673281"/>
            <w:r w:rsidRPr="001226DF">
              <w:t>3.</w:t>
            </w:r>
            <w:bookmarkEnd w:id="19"/>
            <w:r w:rsidR="00BF0F36" w:rsidRPr="001226DF">
              <w:t>18</w:t>
            </w:r>
            <w:r w:rsidRPr="001226DF">
              <w:t xml:space="preserve"> (</w:t>
            </w:r>
            <w:bookmarkStart w:id="20" w:name="_Hlk161673303"/>
            <w:r w:rsidRPr="001226DF">
              <w:t>1.</w:t>
            </w:r>
            <w:bookmarkEnd w:id="20"/>
            <w:r w:rsidR="00BF0F36" w:rsidRPr="001226DF">
              <w:t>12</w:t>
            </w:r>
            <w:r w:rsidRPr="001226DF">
              <w:t>, 1</w:t>
            </w:r>
            <w:r w:rsidR="00BF0F36" w:rsidRPr="001226DF">
              <w:t>1.08</w:t>
            </w:r>
            <w:r w:rsidRPr="001226DF">
              <w:t>)</w:t>
            </w:r>
          </w:p>
        </w:tc>
        <w:tc>
          <w:tcPr>
            <w:tcW w:w="1417" w:type="dxa"/>
            <w:noWrap/>
            <w:vAlign w:val="center"/>
          </w:tcPr>
          <w:p w14:paraId="3B9E505E" w14:textId="5341D80D" w:rsidR="00FB6B8F" w:rsidRPr="001226DF" w:rsidRDefault="00000000" w:rsidP="00C91627">
            <w:r w:rsidRPr="001226DF">
              <w:t>0.01</w:t>
            </w:r>
            <w:r w:rsidR="000C6D32" w:rsidRPr="001226DF">
              <w:t>6</w:t>
            </w:r>
          </w:p>
        </w:tc>
        <w:tc>
          <w:tcPr>
            <w:tcW w:w="2966" w:type="dxa"/>
            <w:vAlign w:val="center"/>
          </w:tcPr>
          <w:p w14:paraId="437DECCE" w14:textId="47ECB337" w:rsidR="00FB6B8F" w:rsidRPr="001226DF" w:rsidRDefault="00000000" w:rsidP="00C91627">
            <w:r w:rsidRPr="001226DF">
              <w:t>2.23 (</w:t>
            </w:r>
            <w:r w:rsidR="004810A4" w:rsidRPr="001226DF">
              <w:t>1.00</w:t>
            </w:r>
            <w:r w:rsidRPr="001226DF">
              <w:t>, 5.34)</w:t>
            </w:r>
          </w:p>
        </w:tc>
        <w:tc>
          <w:tcPr>
            <w:tcW w:w="1276" w:type="dxa"/>
            <w:vAlign w:val="center"/>
          </w:tcPr>
          <w:p w14:paraId="50F27FB0" w14:textId="420EFBEE" w:rsidR="00FB6B8F" w:rsidRPr="001226DF" w:rsidRDefault="00000000" w:rsidP="00C91627">
            <w:r w:rsidRPr="001226DF">
              <w:t>0.05</w:t>
            </w:r>
            <w:r w:rsidR="004810A4" w:rsidRPr="001226DF">
              <w:t>8</w:t>
            </w:r>
          </w:p>
        </w:tc>
      </w:tr>
      <w:tr w:rsidR="008D5813" w:rsidRPr="001226DF" w14:paraId="6B9168C1" w14:textId="77777777" w:rsidTr="008D5813">
        <w:trPr>
          <w:trHeight w:val="300"/>
        </w:trPr>
        <w:tc>
          <w:tcPr>
            <w:tcW w:w="5670" w:type="dxa"/>
            <w:noWrap/>
            <w:vAlign w:val="center"/>
          </w:tcPr>
          <w:p w14:paraId="24D7AFA3" w14:textId="77777777" w:rsidR="00FB6B8F" w:rsidRPr="001226DF" w:rsidRDefault="00000000" w:rsidP="00C91627">
            <w:r w:rsidRPr="001226DF">
              <w:t>2</w:t>
            </w:r>
          </w:p>
        </w:tc>
        <w:tc>
          <w:tcPr>
            <w:tcW w:w="2694" w:type="dxa"/>
            <w:noWrap/>
            <w:vAlign w:val="center"/>
          </w:tcPr>
          <w:p w14:paraId="0179B8CB" w14:textId="54F8DB5C" w:rsidR="00FB6B8F" w:rsidRPr="001226DF" w:rsidRDefault="00000000" w:rsidP="00C91627">
            <w:r w:rsidRPr="001226DF">
              <w:t>6.</w:t>
            </w:r>
            <w:r w:rsidR="00BF0F36" w:rsidRPr="001226DF">
              <w:t>67</w:t>
            </w:r>
            <w:r w:rsidRPr="001226DF">
              <w:t xml:space="preserve"> (2.</w:t>
            </w:r>
            <w:r w:rsidR="00BF0F36" w:rsidRPr="001226DF">
              <w:t>00</w:t>
            </w:r>
            <w:r w:rsidRPr="001226DF">
              <w:t>, 1</w:t>
            </w:r>
            <w:r w:rsidR="00BF0F36" w:rsidRPr="001226DF">
              <w:t>5</w:t>
            </w:r>
            <w:r w:rsidRPr="001226DF">
              <w:t>.5</w:t>
            </w:r>
            <w:r w:rsidR="00BF0F36" w:rsidRPr="001226DF">
              <w:t>7</w:t>
            </w:r>
            <w:r w:rsidRPr="001226DF">
              <w:t>)</w:t>
            </w:r>
          </w:p>
        </w:tc>
        <w:tc>
          <w:tcPr>
            <w:tcW w:w="1417" w:type="dxa"/>
            <w:noWrap/>
            <w:vAlign w:val="center"/>
          </w:tcPr>
          <w:p w14:paraId="35B2ED2F" w14:textId="480B966B" w:rsidR="00FB6B8F" w:rsidRPr="001226DF" w:rsidRDefault="00000000" w:rsidP="00C91627">
            <w:r w:rsidRPr="001226DF">
              <w:t>0.00</w:t>
            </w:r>
            <w:r w:rsidR="000C6D32" w:rsidRPr="001226DF">
              <w:t>7</w:t>
            </w:r>
          </w:p>
        </w:tc>
        <w:tc>
          <w:tcPr>
            <w:tcW w:w="2966" w:type="dxa"/>
            <w:vAlign w:val="center"/>
          </w:tcPr>
          <w:p w14:paraId="2C41E8B6" w14:textId="7B518C85" w:rsidR="00FB6B8F" w:rsidRPr="001226DF" w:rsidRDefault="00000000" w:rsidP="00C91627">
            <w:bookmarkStart w:id="21" w:name="_Hlk161674065"/>
            <w:r w:rsidRPr="001226DF">
              <w:t>3.</w:t>
            </w:r>
            <w:bookmarkEnd w:id="21"/>
            <w:r w:rsidR="004810A4" w:rsidRPr="001226DF">
              <w:t xml:space="preserve">42 </w:t>
            </w:r>
            <w:r w:rsidRPr="001226DF">
              <w:t>(1.54, 7.44)</w:t>
            </w:r>
          </w:p>
        </w:tc>
        <w:tc>
          <w:tcPr>
            <w:tcW w:w="1276" w:type="dxa"/>
            <w:vAlign w:val="center"/>
          </w:tcPr>
          <w:p w14:paraId="77895BBD" w14:textId="45A26CF8" w:rsidR="00FB6B8F" w:rsidRPr="001226DF" w:rsidRDefault="00000000" w:rsidP="00C91627">
            <w:r w:rsidRPr="001226DF">
              <w:t>0.0</w:t>
            </w:r>
            <w:r w:rsidR="004810A4" w:rsidRPr="001226DF">
              <w:t>11</w:t>
            </w:r>
          </w:p>
        </w:tc>
      </w:tr>
      <w:tr w:rsidR="008D5813" w:rsidRPr="001226DF" w14:paraId="4AD64F50" w14:textId="77777777" w:rsidTr="008D5813">
        <w:trPr>
          <w:trHeight w:val="300"/>
        </w:trPr>
        <w:tc>
          <w:tcPr>
            <w:tcW w:w="5670" w:type="dxa"/>
            <w:noWrap/>
            <w:vAlign w:val="center"/>
          </w:tcPr>
          <w:p w14:paraId="446CA122" w14:textId="739D6ED1" w:rsidR="00FB6B8F" w:rsidRPr="001226DF" w:rsidRDefault="00000000" w:rsidP="00C91627">
            <w:r w:rsidRPr="001226DF">
              <w:t>3</w:t>
            </w:r>
          </w:p>
        </w:tc>
        <w:tc>
          <w:tcPr>
            <w:tcW w:w="2694" w:type="dxa"/>
            <w:noWrap/>
            <w:vAlign w:val="center"/>
          </w:tcPr>
          <w:p w14:paraId="166E7A48" w14:textId="02C94BB1" w:rsidR="00FB6B8F" w:rsidRPr="001226DF" w:rsidRDefault="00BF0F36" w:rsidP="00C91627">
            <w:bookmarkStart w:id="22" w:name="_Hlk161673287"/>
            <w:r w:rsidRPr="001226DF">
              <w:t>11</w:t>
            </w:r>
            <w:bookmarkEnd w:id="22"/>
            <w:r w:rsidRPr="001226DF">
              <w:t>.22 (4.27,</w:t>
            </w:r>
            <w:bookmarkStart w:id="23" w:name="_Hlk161673312"/>
            <w:r w:rsidRPr="001226DF">
              <w:t xml:space="preserve"> 29.</w:t>
            </w:r>
            <w:bookmarkEnd w:id="23"/>
            <w:r w:rsidRPr="001226DF">
              <w:t>41)</w:t>
            </w:r>
          </w:p>
        </w:tc>
        <w:tc>
          <w:tcPr>
            <w:tcW w:w="1417" w:type="dxa"/>
            <w:noWrap/>
            <w:vAlign w:val="center"/>
          </w:tcPr>
          <w:p w14:paraId="2755E956" w14:textId="631392CF" w:rsidR="00FB6B8F" w:rsidRPr="001226DF" w:rsidRDefault="00000000" w:rsidP="00C91627">
            <w:r w:rsidRPr="001226DF">
              <w:t>0.00</w:t>
            </w:r>
            <w:r w:rsidR="000C6D32" w:rsidRPr="001226DF">
              <w:t>1</w:t>
            </w:r>
          </w:p>
        </w:tc>
        <w:tc>
          <w:tcPr>
            <w:tcW w:w="2966" w:type="dxa"/>
            <w:vAlign w:val="center"/>
          </w:tcPr>
          <w:p w14:paraId="25E53F2B" w14:textId="1C8A4388" w:rsidR="00FB6B8F" w:rsidRPr="001226DF" w:rsidRDefault="00000000" w:rsidP="00C91627">
            <w:bookmarkStart w:id="24" w:name="_Hlk161674074"/>
            <w:r w:rsidRPr="001226DF">
              <w:t>4.7</w:t>
            </w:r>
            <w:bookmarkEnd w:id="24"/>
            <w:r w:rsidR="004810A4" w:rsidRPr="001226DF">
              <w:t>7</w:t>
            </w:r>
            <w:r w:rsidRPr="001226DF">
              <w:t xml:space="preserve"> </w:t>
            </w:r>
            <w:bookmarkStart w:id="25" w:name="_Hlk161674087"/>
            <w:r w:rsidRPr="001226DF">
              <w:t>(2.</w:t>
            </w:r>
            <w:r w:rsidR="004810A4" w:rsidRPr="001226DF">
              <w:t>26</w:t>
            </w:r>
            <w:r w:rsidRPr="001226DF">
              <w:t xml:space="preserve">, </w:t>
            </w:r>
            <w:r w:rsidR="004810A4" w:rsidRPr="001226DF">
              <w:t>8</w:t>
            </w:r>
            <w:r w:rsidRPr="001226DF">
              <w:t>.</w:t>
            </w:r>
            <w:bookmarkEnd w:id="25"/>
            <w:r w:rsidR="004810A4" w:rsidRPr="001226DF">
              <w:t>9</w:t>
            </w:r>
            <w:r w:rsidRPr="001226DF">
              <w:t>1)</w:t>
            </w:r>
          </w:p>
        </w:tc>
        <w:tc>
          <w:tcPr>
            <w:tcW w:w="1276" w:type="dxa"/>
            <w:vAlign w:val="center"/>
          </w:tcPr>
          <w:p w14:paraId="66B50D91" w14:textId="0560A6DA" w:rsidR="00FB6B8F" w:rsidRPr="001226DF" w:rsidRDefault="00000000" w:rsidP="00C91627">
            <w:r w:rsidRPr="001226DF">
              <w:t>0.00</w:t>
            </w:r>
            <w:r w:rsidR="004810A4" w:rsidRPr="001226DF">
              <w:t>4</w:t>
            </w:r>
          </w:p>
        </w:tc>
      </w:tr>
      <w:tr w:rsidR="008D5813" w:rsidRPr="001226DF" w14:paraId="1941DDD9" w14:textId="77777777" w:rsidTr="008D5813">
        <w:trPr>
          <w:trHeight w:val="300"/>
        </w:trPr>
        <w:tc>
          <w:tcPr>
            <w:tcW w:w="5670" w:type="dxa"/>
            <w:noWrap/>
            <w:vAlign w:val="center"/>
          </w:tcPr>
          <w:p w14:paraId="1AAD8F86" w14:textId="77777777" w:rsidR="00FB6B8F" w:rsidRPr="001226DF" w:rsidRDefault="00000000" w:rsidP="00C91627">
            <w:r w:rsidRPr="001226DF">
              <w:t>Duration of surgery, h</w:t>
            </w:r>
          </w:p>
        </w:tc>
        <w:tc>
          <w:tcPr>
            <w:tcW w:w="2694" w:type="dxa"/>
            <w:noWrap/>
            <w:vAlign w:val="center"/>
          </w:tcPr>
          <w:p w14:paraId="0F67CAE5" w14:textId="3F38D4A6" w:rsidR="00FB6B8F" w:rsidRPr="001226DF" w:rsidRDefault="00000000" w:rsidP="00C91627">
            <w:r w:rsidRPr="001226DF">
              <w:t>0.9</w:t>
            </w:r>
            <w:r w:rsidR="00BF0F36" w:rsidRPr="001226DF">
              <w:t>6</w:t>
            </w:r>
            <w:r w:rsidRPr="001226DF">
              <w:t xml:space="preserve"> (0.8</w:t>
            </w:r>
            <w:r w:rsidR="00BF0F36" w:rsidRPr="001226DF">
              <w:t>3</w:t>
            </w:r>
            <w:r w:rsidRPr="001226DF">
              <w:t>, 1.</w:t>
            </w:r>
            <w:r w:rsidR="00BF0F36" w:rsidRPr="001226DF">
              <w:t>12</w:t>
            </w:r>
            <w:r w:rsidRPr="001226DF">
              <w:t>)</w:t>
            </w:r>
          </w:p>
        </w:tc>
        <w:tc>
          <w:tcPr>
            <w:tcW w:w="1417" w:type="dxa"/>
            <w:noWrap/>
            <w:vAlign w:val="center"/>
          </w:tcPr>
          <w:p w14:paraId="1BDF640C" w14:textId="67F1AABD" w:rsidR="00FB6B8F" w:rsidRPr="001226DF" w:rsidRDefault="00000000" w:rsidP="00C91627">
            <w:r w:rsidRPr="001226DF">
              <w:t>0.6</w:t>
            </w:r>
            <w:r w:rsidR="00BF0F36" w:rsidRPr="001226DF">
              <w:t>12</w:t>
            </w:r>
          </w:p>
        </w:tc>
        <w:tc>
          <w:tcPr>
            <w:tcW w:w="2966" w:type="dxa"/>
            <w:vAlign w:val="center"/>
          </w:tcPr>
          <w:p w14:paraId="640DE451" w14:textId="45D28C88" w:rsidR="00FB6B8F" w:rsidRPr="001226DF" w:rsidRDefault="00000000" w:rsidP="00C91627">
            <w:r w:rsidRPr="001226DF">
              <w:t>0.9</w:t>
            </w:r>
            <w:r w:rsidR="004810A4" w:rsidRPr="001226DF">
              <w:t>3</w:t>
            </w:r>
            <w:r w:rsidRPr="001226DF">
              <w:t xml:space="preserve"> (0.82, 1.05)</w:t>
            </w:r>
          </w:p>
        </w:tc>
        <w:tc>
          <w:tcPr>
            <w:tcW w:w="1276" w:type="dxa"/>
            <w:vAlign w:val="center"/>
          </w:tcPr>
          <w:p w14:paraId="03FCEDF7" w14:textId="18E4D8DA" w:rsidR="00FB6B8F" w:rsidRPr="001226DF" w:rsidRDefault="00000000" w:rsidP="00C91627">
            <w:r w:rsidRPr="001226DF">
              <w:t>0.</w:t>
            </w:r>
            <w:r w:rsidR="004810A4" w:rsidRPr="001226DF">
              <w:t>247</w:t>
            </w:r>
          </w:p>
        </w:tc>
      </w:tr>
      <w:tr w:rsidR="008D5813" w:rsidRPr="001226DF" w14:paraId="04B50989" w14:textId="77777777" w:rsidTr="008D5813">
        <w:trPr>
          <w:trHeight w:val="300"/>
        </w:trPr>
        <w:tc>
          <w:tcPr>
            <w:tcW w:w="5670" w:type="dxa"/>
            <w:noWrap/>
            <w:vAlign w:val="center"/>
          </w:tcPr>
          <w:p w14:paraId="0EE87B64" w14:textId="77777777" w:rsidR="00FB6B8F" w:rsidRPr="001226DF" w:rsidRDefault="00000000" w:rsidP="00C91627">
            <w:r w:rsidRPr="001226DF">
              <w:t>Blood transfusion</w:t>
            </w:r>
          </w:p>
        </w:tc>
        <w:tc>
          <w:tcPr>
            <w:tcW w:w="2694" w:type="dxa"/>
            <w:noWrap/>
            <w:vAlign w:val="center"/>
          </w:tcPr>
          <w:p w14:paraId="07D26F97" w14:textId="335CFF42" w:rsidR="00FB6B8F" w:rsidRPr="001226DF" w:rsidRDefault="00000000" w:rsidP="00C91627">
            <w:r w:rsidRPr="001226DF">
              <w:t>0.</w:t>
            </w:r>
            <w:r w:rsidR="00BF0F36" w:rsidRPr="001226DF">
              <w:t>83</w:t>
            </w:r>
            <w:r w:rsidRPr="001226DF">
              <w:t xml:space="preserve"> (0.3</w:t>
            </w:r>
            <w:r w:rsidR="00BF0F36" w:rsidRPr="001226DF">
              <w:t>8</w:t>
            </w:r>
            <w:r w:rsidRPr="001226DF">
              <w:t>, 1.</w:t>
            </w:r>
            <w:r w:rsidR="00BF0F36" w:rsidRPr="001226DF">
              <w:t>84</w:t>
            </w:r>
            <w:r w:rsidRPr="001226DF">
              <w:t>)</w:t>
            </w:r>
          </w:p>
        </w:tc>
        <w:tc>
          <w:tcPr>
            <w:tcW w:w="1417" w:type="dxa"/>
            <w:noWrap/>
            <w:vAlign w:val="center"/>
          </w:tcPr>
          <w:p w14:paraId="2F0FB98A" w14:textId="4AABE340" w:rsidR="00FB6B8F" w:rsidRPr="001226DF" w:rsidRDefault="00000000" w:rsidP="00C91627">
            <w:r w:rsidRPr="001226DF">
              <w:t>0.</w:t>
            </w:r>
            <w:r w:rsidR="00BF0F36" w:rsidRPr="001226DF">
              <w:t>651</w:t>
            </w:r>
          </w:p>
        </w:tc>
        <w:tc>
          <w:tcPr>
            <w:tcW w:w="2966" w:type="dxa"/>
            <w:vAlign w:val="center"/>
          </w:tcPr>
          <w:p w14:paraId="094DBA21" w14:textId="1519C824" w:rsidR="00FB6B8F" w:rsidRPr="001226DF" w:rsidRDefault="004810A4" w:rsidP="00C91627">
            <w:r w:rsidRPr="001226DF">
              <w:t>1.08 (0.57, 2.05)</w:t>
            </w:r>
          </w:p>
        </w:tc>
        <w:tc>
          <w:tcPr>
            <w:tcW w:w="1276" w:type="dxa"/>
            <w:vAlign w:val="center"/>
          </w:tcPr>
          <w:p w14:paraId="05EA330C" w14:textId="7F4960DA" w:rsidR="00FB6B8F" w:rsidRPr="001226DF" w:rsidRDefault="00000000" w:rsidP="00C91627">
            <w:r w:rsidRPr="001226DF">
              <w:t>0.</w:t>
            </w:r>
            <w:r w:rsidR="004810A4" w:rsidRPr="001226DF">
              <w:t>806</w:t>
            </w:r>
          </w:p>
        </w:tc>
      </w:tr>
      <w:tr w:rsidR="008D5813" w:rsidRPr="001226DF" w14:paraId="1B2A7894" w14:textId="77777777" w:rsidTr="008D5813">
        <w:trPr>
          <w:trHeight w:val="300"/>
        </w:trPr>
        <w:tc>
          <w:tcPr>
            <w:tcW w:w="5670" w:type="dxa"/>
            <w:noWrap/>
            <w:vAlign w:val="center"/>
          </w:tcPr>
          <w:p w14:paraId="303B8CC2" w14:textId="77777777" w:rsidR="00FB6B8F" w:rsidRPr="001226DF" w:rsidRDefault="00000000" w:rsidP="00C91627">
            <w:pPr>
              <w:rPr>
                <w:rFonts w:eastAsia="等线"/>
              </w:rPr>
            </w:pPr>
            <w:r w:rsidRPr="001226DF">
              <w:t>Aera under MAP &lt;65 mmHg</w:t>
            </w:r>
            <w:r w:rsidRPr="001226DF">
              <w:rPr>
                <w:vertAlign w:val="superscript"/>
              </w:rPr>
              <w:t xml:space="preserve"> e</w:t>
            </w:r>
            <w:r w:rsidRPr="001226DF">
              <w:t>, 30 mmHg</w:t>
            </w:r>
            <w:r w:rsidRPr="001226DF">
              <w:sym w:font="Symbol" w:char="F0B4"/>
            </w:r>
            <w:r w:rsidRPr="001226DF">
              <w:t>min</w:t>
            </w:r>
          </w:p>
        </w:tc>
        <w:tc>
          <w:tcPr>
            <w:tcW w:w="2694" w:type="dxa"/>
            <w:noWrap/>
            <w:vAlign w:val="center"/>
          </w:tcPr>
          <w:p w14:paraId="7793CCF5" w14:textId="2C72351C" w:rsidR="00FB6B8F" w:rsidRPr="001226DF" w:rsidRDefault="00000000" w:rsidP="00C91627">
            <w:r w:rsidRPr="001226DF">
              <w:t>1.00 (0.9</w:t>
            </w:r>
            <w:r w:rsidR="00BF0F36" w:rsidRPr="001226DF">
              <w:t>9</w:t>
            </w:r>
            <w:r w:rsidRPr="001226DF">
              <w:t>, 1.0</w:t>
            </w:r>
            <w:r w:rsidR="00BF0F36" w:rsidRPr="001226DF">
              <w:t>1</w:t>
            </w:r>
            <w:r w:rsidRPr="001226DF">
              <w:t>)</w:t>
            </w:r>
          </w:p>
        </w:tc>
        <w:tc>
          <w:tcPr>
            <w:tcW w:w="1417" w:type="dxa"/>
            <w:noWrap/>
            <w:vAlign w:val="center"/>
          </w:tcPr>
          <w:p w14:paraId="7C2AD513" w14:textId="4F776AED" w:rsidR="00FB6B8F" w:rsidRPr="001226DF" w:rsidRDefault="00000000" w:rsidP="00C91627">
            <w:r w:rsidRPr="001226DF">
              <w:t>0.6</w:t>
            </w:r>
            <w:r w:rsidR="00BF0F36" w:rsidRPr="001226DF">
              <w:t>39</w:t>
            </w:r>
          </w:p>
        </w:tc>
        <w:tc>
          <w:tcPr>
            <w:tcW w:w="2966" w:type="dxa"/>
            <w:vAlign w:val="center"/>
          </w:tcPr>
          <w:p w14:paraId="123D46B2" w14:textId="415F1352" w:rsidR="00FB6B8F" w:rsidRPr="001226DF" w:rsidRDefault="00000000" w:rsidP="00C91627">
            <w:r w:rsidRPr="001226DF">
              <w:t>1.00 (</w:t>
            </w:r>
            <w:r w:rsidR="004810A4" w:rsidRPr="001226DF">
              <w:t>1.00</w:t>
            </w:r>
            <w:r w:rsidRPr="001226DF">
              <w:t>, 1.0</w:t>
            </w:r>
            <w:r w:rsidR="004810A4" w:rsidRPr="001226DF">
              <w:t>1</w:t>
            </w:r>
            <w:r w:rsidRPr="001226DF">
              <w:t>)</w:t>
            </w:r>
          </w:p>
        </w:tc>
        <w:tc>
          <w:tcPr>
            <w:tcW w:w="1276" w:type="dxa"/>
            <w:vAlign w:val="center"/>
          </w:tcPr>
          <w:p w14:paraId="53CDD9D4" w14:textId="53E8C85E" w:rsidR="00FB6B8F" w:rsidRPr="001226DF" w:rsidRDefault="00000000" w:rsidP="00C91627">
            <w:r w:rsidRPr="001226DF">
              <w:t>0.</w:t>
            </w:r>
            <w:r w:rsidR="004810A4" w:rsidRPr="001226DF">
              <w:t>718</w:t>
            </w:r>
          </w:p>
        </w:tc>
      </w:tr>
      <w:tr w:rsidR="008D5813" w:rsidRPr="001226DF" w14:paraId="4FFC9270" w14:textId="77777777" w:rsidTr="008D5813">
        <w:trPr>
          <w:trHeight w:val="300"/>
        </w:trPr>
        <w:tc>
          <w:tcPr>
            <w:tcW w:w="5670" w:type="dxa"/>
            <w:noWrap/>
            <w:vAlign w:val="center"/>
          </w:tcPr>
          <w:p w14:paraId="47608215" w14:textId="77777777" w:rsidR="00FB6B8F" w:rsidRPr="001226DF" w:rsidRDefault="00000000" w:rsidP="00C91627">
            <w:r w:rsidRPr="001226DF">
              <w:t>Area above temperature &gt;38</w:t>
            </w:r>
            <w:r w:rsidRPr="001226DF">
              <w:sym w:font="Symbol" w:char="F0B0"/>
            </w:r>
            <w:r w:rsidRPr="001226DF">
              <w:t>C, °C</w:t>
            </w:r>
            <w:r w:rsidRPr="001226DF">
              <w:sym w:font="Symbol" w:char="F0B4"/>
            </w:r>
            <w:r w:rsidRPr="001226DF">
              <w:t>min</w:t>
            </w:r>
          </w:p>
        </w:tc>
        <w:tc>
          <w:tcPr>
            <w:tcW w:w="2694" w:type="dxa"/>
            <w:noWrap/>
            <w:vAlign w:val="center"/>
          </w:tcPr>
          <w:p w14:paraId="5C6B41EF" w14:textId="33111B3D" w:rsidR="00FB6B8F" w:rsidRPr="001226DF" w:rsidRDefault="00BF0F36" w:rsidP="00C91627">
            <w:r w:rsidRPr="001226DF">
              <w:t>1.00 (0.99, 1.01)</w:t>
            </w:r>
          </w:p>
        </w:tc>
        <w:tc>
          <w:tcPr>
            <w:tcW w:w="1417" w:type="dxa"/>
            <w:noWrap/>
            <w:vAlign w:val="center"/>
          </w:tcPr>
          <w:p w14:paraId="19CD53A8" w14:textId="2108A774" w:rsidR="00FB6B8F" w:rsidRPr="001226DF" w:rsidRDefault="00000000" w:rsidP="00C91627">
            <w:r w:rsidRPr="001226DF">
              <w:t>0.</w:t>
            </w:r>
            <w:r w:rsidR="00BF0F36" w:rsidRPr="001226DF">
              <w:t>588</w:t>
            </w:r>
          </w:p>
        </w:tc>
        <w:tc>
          <w:tcPr>
            <w:tcW w:w="2966" w:type="dxa"/>
            <w:vAlign w:val="center"/>
          </w:tcPr>
          <w:p w14:paraId="750F01BC" w14:textId="06CD0CE1" w:rsidR="00FB6B8F" w:rsidRPr="001226DF" w:rsidRDefault="00000000" w:rsidP="00C91627">
            <w:r w:rsidRPr="001226DF">
              <w:t>1.00 (</w:t>
            </w:r>
            <w:r w:rsidR="004810A4" w:rsidRPr="001226DF">
              <w:t>1.00</w:t>
            </w:r>
            <w:r w:rsidRPr="001226DF">
              <w:t>, 1.0</w:t>
            </w:r>
            <w:r w:rsidR="004810A4" w:rsidRPr="001226DF">
              <w:t>1</w:t>
            </w:r>
            <w:r w:rsidRPr="001226DF">
              <w:t>)</w:t>
            </w:r>
          </w:p>
        </w:tc>
        <w:tc>
          <w:tcPr>
            <w:tcW w:w="1276" w:type="dxa"/>
            <w:vAlign w:val="center"/>
          </w:tcPr>
          <w:p w14:paraId="5BC281DB" w14:textId="1C81F7E4" w:rsidR="00FB6B8F" w:rsidRPr="001226DF" w:rsidRDefault="00000000" w:rsidP="00C91627">
            <w:r w:rsidRPr="001226DF">
              <w:t>0.</w:t>
            </w:r>
            <w:r w:rsidR="004810A4" w:rsidRPr="001226DF">
              <w:t>161</w:t>
            </w:r>
          </w:p>
        </w:tc>
      </w:tr>
      <w:tr w:rsidR="008D5813" w:rsidRPr="001226DF" w14:paraId="3C29CEE8" w14:textId="77777777" w:rsidTr="008D5813">
        <w:trPr>
          <w:trHeight w:val="300"/>
        </w:trPr>
        <w:tc>
          <w:tcPr>
            <w:tcW w:w="5670" w:type="dxa"/>
            <w:noWrap/>
            <w:vAlign w:val="center"/>
          </w:tcPr>
          <w:p w14:paraId="278AB166" w14:textId="77777777" w:rsidR="00FB6B8F" w:rsidRPr="001226DF" w:rsidRDefault="00000000" w:rsidP="00C91627">
            <w:r w:rsidRPr="001226DF">
              <w:t>Intraperitoneal chemotherapy</w:t>
            </w:r>
          </w:p>
        </w:tc>
        <w:tc>
          <w:tcPr>
            <w:tcW w:w="2694" w:type="dxa"/>
            <w:noWrap/>
            <w:vAlign w:val="center"/>
          </w:tcPr>
          <w:p w14:paraId="0EC46050" w14:textId="77777777" w:rsidR="00FB6B8F" w:rsidRPr="001226DF" w:rsidRDefault="00FB6B8F" w:rsidP="00C91627"/>
        </w:tc>
        <w:tc>
          <w:tcPr>
            <w:tcW w:w="1417" w:type="dxa"/>
            <w:noWrap/>
            <w:vAlign w:val="center"/>
          </w:tcPr>
          <w:p w14:paraId="1EAF90C4" w14:textId="77777777" w:rsidR="00FB6B8F" w:rsidRPr="001226DF" w:rsidRDefault="00FB6B8F" w:rsidP="00C91627"/>
        </w:tc>
        <w:tc>
          <w:tcPr>
            <w:tcW w:w="2966" w:type="dxa"/>
            <w:vAlign w:val="center"/>
          </w:tcPr>
          <w:p w14:paraId="50516F6A" w14:textId="77777777" w:rsidR="00FB6B8F" w:rsidRPr="001226DF" w:rsidRDefault="00FB6B8F" w:rsidP="00C91627"/>
        </w:tc>
        <w:tc>
          <w:tcPr>
            <w:tcW w:w="1276" w:type="dxa"/>
            <w:vAlign w:val="center"/>
          </w:tcPr>
          <w:p w14:paraId="5F2C28E5" w14:textId="77777777" w:rsidR="00FB6B8F" w:rsidRPr="001226DF" w:rsidRDefault="00FB6B8F" w:rsidP="00C91627"/>
        </w:tc>
      </w:tr>
      <w:tr w:rsidR="008D5813" w:rsidRPr="001226DF" w14:paraId="2AAB3D7D" w14:textId="77777777" w:rsidTr="008D5813">
        <w:trPr>
          <w:trHeight w:val="300"/>
        </w:trPr>
        <w:tc>
          <w:tcPr>
            <w:tcW w:w="5670" w:type="dxa"/>
            <w:noWrap/>
            <w:vAlign w:val="center"/>
          </w:tcPr>
          <w:p w14:paraId="2AF35B78" w14:textId="77777777" w:rsidR="00FB6B8F" w:rsidRPr="001226DF" w:rsidRDefault="00000000" w:rsidP="00C91627">
            <w:r w:rsidRPr="001226DF">
              <w:t>HIPEC alone</w:t>
            </w:r>
          </w:p>
        </w:tc>
        <w:tc>
          <w:tcPr>
            <w:tcW w:w="2694" w:type="dxa"/>
            <w:noWrap/>
            <w:vAlign w:val="center"/>
          </w:tcPr>
          <w:p w14:paraId="5508E57B" w14:textId="77777777" w:rsidR="00FB6B8F" w:rsidRPr="001226DF" w:rsidRDefault="00000000" w:rsidP="00C91627">
            <w:r w:rsidRPr="001226DF">
              <w:t>Ref.</w:t>
            </w:r>
          </w:p>
        </w:tc>
        <w:tc>
          <w:tcPr>
            <w:tcW w:w="1417" w:type="dxa"/>
            <w:noWrap/>
            <w:vAlign w:val="center"/>
          </w:tcPr>
          <w:p w14:paraId="5158862F" w14:textId="77777777" w:rsidR="00FB6B8F" w:rsidRPr="001226DF" w:rsidRDefault="00FB6B8F" w:rsidP="00C91627"/>
        </w:tc>
        <w:tc>
          <w:tcPr>
            <w:tcW w:w="2966" w:type="dxa"/>
            <w:vAlign w:val="center"/>
          </w:tcPr>
          <w:p w14:paraId="4C20A57F" w14:textId="77777777" w:rsidR="00FB6B8F" w:rsidRPr="001226DF" w:rsidRDefault="00000000" w:rsidP="00C91627">
            <w:r w:rsidRPr="001226DF">
              <w:t>Ref.</w:t>
            </w:r>
          </w:p>
        </w:tc>
        <w:tc>
          <w:tcPr>
            <w:tcW w:w="1276" w:type="dxa"/>
            <w:vAlign w:val="center"/>
          </w:tcPr>
          <w:p w14:paraId="1B79CC9C" w14:textId="77777777" w:rsidR="00FB6B8F" w:rsidRPr="001226DF" w:rsidRDefault="00FB6B8F" w:rsidP="00C91627"/>
        </w:tc>
      </w:tr>
      <w:tr w:rsidR="008D5813" w:rsidRPr="001226DF" w14:paraId="4DD53773" w14:textId="77777777" w:rsidTr="008D5813">
        <w:trPr>
          <w:trHeight w:val="300"/>
        </w:trPr>
        <w:tc>
          <w:tcPr>
            <w:tcW w:w="5670" w:type="dxa"/>
            <w:noWrap/>
            <w:vAlign w:val="center"/>
          </w:tcPr>
          <w:p w14:paraId="06629C76" w14:textId="441A04E7" w:rsidR="00FB6B8F" w:rsidRPr="001226DF" w:rsidRDefault="00000000" w:rsidP="00C91627">
            <w:r w:rsidRPr="001226DF">
              <w:t>HIPEC plus EPIC</w:t>
            </w:r>
            <w:r w:rsidR="0073102C" w:rsidRPr="001226DF">
              <w:rPr>
                <w:vertAlign w:val="superscript"/>
              </w:rPr>
              <w:t xml:space="preserve"> f</w:t>
            </w:r>
            <w:r w:rsidRPr="001226DF">
              <w:rPr>
                <w:vertAlign w:val="superscript"/>
              </w:rPr>
              <w:t xml:space="preserve"> </w:t>
            </w:r>
          </w:p>
        </w:tc>
        <w:tc>
          <w:tcPr>
            <w:tcW w:w="2694" w:type="dxa"/>
            <w:noWrap/>
            <w:vAlign w:val="center"/>
          </w:tcPr>
          <w:p w14:paraId="10190940" w14:textId="29048532" w:rsidR="00FB6B8F" w:rsidRPr="001226DF" w:rsidRDefault="00000000" w:rsidP="00C91627">
            <w:r w:rsidRPr="001226DF">
              <w:t>0.</w:t>
            </w:r>
            <w:r w:rsidR="00BF0F36" w:rsidRPr="001226DF">
              <w:t>76</w:t>
            </w:r>
            <w:r w:rsidRPr="001226DF">
              <w:t xml:space="preserve"> (0.</w:t>
            </w:r>
            <w:r w:rsidR="00BF0F36" w:rsidRPr="001226DF">
              <w:t>39</w:t>
            </w:r>
            <w:r w:rsidRPr="001226DF">
              <w:t>, 1.</w:t>
            </w:r>
            <w:r w:rsidR="00BF0F36" w:rsidRPr="001226DF">
              <w:t>49</w:t>
            </w:r>
            <w:r w:rsidRPr="001226DF">
              <w:t>)</w:t>
            </w:r>
          </w:p>
        </w:tc>
        <w:tc>
          <w:tcPr>
            <w:tcW w:w="1417" w:type="dxa"/>
            <w:noWrap/>
            <w:vAlign w:val="center"/>
          </w:tcPr>
          <w:p w14:paraId="2B84A070" w14:textId="774E6ED4" w:rsidR="00FB6B8F" w:rsidRPr="001226DF" w:rsidRDefault="00000000" w:rsidP="00C91627">
            <w:r w:rsidRPr="001226DF">
              <w:t>0.</w:t>
            </w:r>
            <w:r w:rsidR="00BF0F36" w:rsidRPr="001226DF">
              <w:t>424</w:t>
            </w:r>
          </w:p>
        </w:tc>
        <w:tc>
          <w:tcPr>
            <w:tcW w:w="2966" w:type="dxa"/>
            <w:vAlign w:val="center"/>
          </w:tcPr>
          <w:p w14:paraId="1A0BA768" w14:textId="76E646B3" w:rsidR="00FB6B8F" w:rsidRPr="001226DF" w:rsidRDefault="00000000" w:rsidP="00C91627">
            <w:r w:rsidRPr="001226DF">
              <w:t>0.</w:t>
            </w:r>
            <w:r w:rsidR="004810A4" w:rsidRPr="001226DF">
              <w:t xml:space="preserve">82 </w:t>
            </w:r>
            <w:r w:rsidRPr="001226DF">
              <w:t>(0.</w:t>
            </w:r>
            <w:r w:rsidR="004810A4" w:rsidRPr="001226DF">
              <w:t>47</w:t>
            </w:r>
            <w:r w:rsidRPr="001226DF">
              <w:t>, 1.4</w:t>
            </w:r>
            <w:r w:rsidR="004810A4" w:rsidRPr="001226DF">
              <w:t>4</w:t>
            </w:r>
            <w:r w:rsidRPr="001226DF">
              <w:t>)</w:t>
            </w:r>
          </w:p>
        </w:tc>
        <w:tc>
          <w:tcPr>
            <w:tcW w:w="1276" w:type="dxa"/>
            <w:vAlign w:val="center"/>
          </w:tcPr>
          <w:p w14:paraId="4C21F588" w14:textId="43C01B11" w:rsidR="00FB6B8F" w:rsidRPr="001226DF" w:rsidRDefault="00000000" w:rsidP="00C91627">
            <w:r w:rsidRPr="001226DF">
              <w:t>0.</w:t>
            </w:r>
            <w:r w:rsidR="004810A4" w:rsidRPr="001226DF">
              <w:t>493</w:t>
            </w:r>
          </w:p>
        </w:tc>
      </w:tr>
      <w:tr w:rsidR="008D5813" w:rsidRPr="001226DF" w14:paraId="42241083" w14:textId="77777777" w:rsidTr="008D5813">
        <w:trPr>
          <w:trHeight w:val="300"/>
        </w:trPr>
        <w:tc>
          <w:tcPr>
            <w:tcW w:w="5670" w:type="dxa"/>
            <w:noWrap/>
            <w:vAlign w:val="center"/>
          </w:tcPr>
          <w:p w14:paraId="07BD16D7" w14:textId="77777777" w:rsidR="00FB6B8F" w:rsidRPr="001226DF" w:rsidRDefault="00000000" w:rsidP="00C91627">
            <w:r w:rsidRPr="001226DF">
              <w:t xml:space="preserve">Combinations of intraperitoneal chemotherapy-2 </w:t>
            </w:r>
          </w:p>
        </w:tc>
        <w:tc>
          <w:tcPr>
            <w:tcW w:w="2694" w:type="dxa"/>
            <w:noWrap/>
            <w:vAlign w:val="center"/>
          </w:tcPr>
          <w:p w14:paraId="7C21E455" w14:textId="77777777" w:rsidR="00FB6B8F" w:rsidRPr="001226DF" w:rsidRDefault="00FB6B8F" w:rsidP="00C91627"/>
        </w:tc>
        <w:tc>
          <w:tcPr>
            <w:tcW w:w="1417" w:type="dxa"/>
            <w:noWrap/>
            <w:vAlign w:val="center"/>
          </w:tcPr>
          <w:p w14:paraId="3B4193DB" w14:textId="77777777" w:rsidR="00FB6B8F" w:rsidRPr="001226DF" w:rsidRDefault="00FB6B8F" w:rsidP="00C91627"/>
        </w:tc>
        <w:tc>
          <w:tcPr>
            <w:tcW w:w="2966" w:type="dxa"/>
            <w:vAlign w:val="center"/>
          </w:tcPr>
          <w:p w14:paraId="5DD1FF84" w14:textId="77777777" w:rsidR="00FB6B8F" w:rsidRPr="001226DF" w:rsidRDefault="00FB6B8F" w:rsidP="00C91627"/>
        </w:tc>
        <w:tc>
          <w:tcPr>
            <w:tcW w:w="1276" w:type="dxa"/>
            <w:vAlign w:val="center"/>
          </w:tcPr>
          <w:p w14:paraId="5C444551" w14:textId="77777777" w:rsidR="00FB6B8F" w:rsidRPr="001226DF" w:rsidRDefault="00FB6B8F" w:rsidP="00C91627"/>
        </w:tc>
      </w:tr>
      <w:tr w:rsidR="008D5813" w:rsidRPr="001226DF" w14:paraId="75FE81B8" w14:textId="77777777" w:rsidTr="008D5813">
        <w:trPr>
          <w:trHeight w:val="300"/>
        </w:trPr>
        <w:tc>
          <w:tcPr>
            <w:tcW w:w="5670" w:type="dxa"/>
            <w:noWrap/>
            <w:vAlign w:val="center"/>
          </w:tcPr>
          <w:p w14:paraId="7C9A547E" w14:textId="3BBEDD73" w:rsidR="00FB6B8F" w:rsidRPr="001226DF" w:rsidRDefault="00000000" w:rsidP="00C91627">
            <w:r w:rsidRPr="001226DF">
              <w:t xml:space="preserve">5-fluorouracil/mitomycin C </w:t>
            </w:r>
            <w:r w:rsidR="0073102C" w:rsidRPr="001226DF">
              <w:rPr>
                <w:vertAlign w:val="superscript"/>
              </w:rPr>
              <w:t>g</w:t>
            </w:r>
          </w:p>
        </w:tc>
        <w:tc>
          <w:tcPr>
            <w:tcW w:w="2694" w:type="dxa"/>
            <w:noWrap/>
            <w:vAlign w:val="center"/>
          </w:tcPr>
          <w:p w14:paraId="47A85CFC" w14:textId="77777777" w:rsidR="00FB6B8F" w:rsidRPr="001226DF" w:rsidRDefault="00000000" w:rsidP="00C91627">
            <w:r w:rsidRPr="001226DF">
              <w:t>Ref.</w:t>
            </w:r>
          </w:p>
        </w:tc>
        <w:tc>
          <w:tcPr>
            <w:tcW w:w="1417" w:type="dxa"/>
            <w:noWrap/>
            <w:vAlign w:val="center"/>
          </w:tcPr>
          <w:p w14:paraId="21040917" w14:textId="77777777" w:rsidR="00FB6B8F" w:rsidRPr="001226DF" w:rsidRDefault="00FB6B8F" w:rsidP="00C91627"/>
        </w:tc>
        <w:tc>
          <w:tcPr>
            <w:tcW w:w="2966" w:type="dxa"/>
            <w:vAlign w:val="center"/>
          </w:tcPr>
          <w:p w14:paraId="32DD6D28" w14:textId="77777777" w:rsidR="00FB6B8F" w:rsidRPr="001226DF" w:rsidRDefault="00000000" w:rsidP="00C91627">
            <w:r w:rsidRPr="001226DF">
              <w:t>Ref.</w:t>
            </w:r>
          </w:p>
        </w:tc>
        <w:tc>
          <w:tcPr>
            <w:tcW w:w="1276" w:type="dxa"/>
            <w:vAlign w:val="center"/>
          </w:tcPr>
          <w:p w14:paraId="73B15B0A" w14:textId="77777777" w:rsidR="00FB6B8F" w:rsidRPr="001226DF" w:rsidRDefault="00FB6B8F" w:rsidP="00C91627"/>
        </w:tc>
      </w:tr>
      <w:tr w:rsidR="008D5813" w:rsidRPr="001226DF" w14:paraId="265C577C" w14:textId="77777777" w:rsidTr="008D5813">
        <w:trPr>
          <w:trHeight w:val="336"/>
        </w:trPr>
        <w:tc>
          <w:tcPr>
            <w:tcW w:w="5670" w:type="dxa"/>
            <w:noWrap/>
            <w:vAlign w:val="center"/>
          </w:tcPr>
          <w:p w14:paraId="3FC3700C" w14:textId="77777777" w:rsidR="00FB6B8F" w:rsidRPr="001226DF" w:rsidRDefault="00000000" w:rsidP="00C91627">
            <w:r w:rsidRPr="001226DF">
              <w:lastRenderedPageBreak/>
              <w:t>Cisplatin only</w:t>
            </w:r>
          </w:p>
        </w:tc>
        <w:tc>
          <w:tcPr>
            <w:tcW w:w="2694" w:type="dxa"/>
            <w:noWrap/>
            <w:vAlign w:val="center"/>
          </w:tcPr>
          <w:p w14:paraId="47AE4E1B" w14:textId="44389E49" w:rsidR="00FB6B8F" w:rsidRPr="001226DF" w:rsidRDefault="00BF0F36" w:rsidP="00C91627">
            <w:r w:rsidRPr="001226DF">
              <w:t>0.97 (0.36, 2.66)</w:t>
            </w:r>
          </w:p>
        </w:tc>
        <w:tc>
          <w:tcPr>
            <w:tcW w:w="1417" w:type="dxa"/>
            <w:noWrap/>
            <w:vAlign w:val="center"/>
          </w:tcPr>
          <w:p w14:paraId="04F7422C" w14:textId="6F0E3F3F" w:rsidR="00FB6B8F" w:rsidRPr="001226DF" w:rsidRDefault="00000000" w:rsidP="00C91627">
            <w:r w:rsidRPr="001226DF">
              <w:t>0.</w:t>
            </w:r>
            <w:r w:rsidR="00BF0F36" w:rsidRPr="001226DF">
              <w:t>958</w:t>
            </w:r>
          </w:p>
        </w:tc>
        <w:tc>
          <w:tcPr>
            <w:tcW w:w="2966" w:type="dxa"/>
            <w:vAlign w:val="center"/>
          </w:tcPr>
          <w:p w14:paraId="1CB235BA" w14:textId="54A84C1E" w:rsidR="00FB6B8F" w:rsidRPr="001226DF" w:rsidRDefault="001F0DA4" w:rsidP="00C91627">
            <w:r w:rsidRPr="001226DF">
              <w:t>0.85 (0.38, 1.92)</w:t>
            </w:r>
          </w:p>
        </w:tc>
        <w:tc>
          <w:tcPr>
            <w:tcW w:w="1276" w:type="dxa"/>
            <w:vAlign w:val="center"/>
          </w:tcPr>
          <w:p w14:paraId="7BC3ECB2" w14:textId="62B0B2F6" w:rsidR="00FB6B8F" w:rsidRPr="001226DF" w:rsidRDefault="00000000" w:rsidP="00C91627">
            <w:r w:rsidRPr="001226DF">
              <w:t>0.</w:t>
            </w:r>
            <w:r w:rsidR="004810A4" w:rsidRPr="001226DF">
              <w:t>701</w:t>
            </w:r>
          </w:p>
        </w:tc>
      </w:tr>
      <w:tr w:rsidR="008D5813" w:rsidRPr="001226DF" w14:paraId="20FBC513" w14:textId="77777777" w:rsidTr="008D5813">
        <w:trPr>
          <w:trHeight w:val="336"/>
        </w:trPr>
        <w:tc>
          <w:tcPr>
            <w:tcW w:w="5670" w:type="dxa"/>
            <w:noWrap/>
            <w:vAlign w:val="center"/>
          </w:tcPr>
          <w:p w14:paraId="3F94FC66" w14:textId="48FE4CC7" w:rsidR="00FB6B8F" w:rsidRPr="001226DF" w:rsidRDefault="00000000" w:rsidP="00C91627">
            <w:r w:rsidRPr="001226DF">
              <w:t>Cisplatin plus another</w:t>
            </w:r>
            <w:r w:rsidRPr="001226DF">
              <w:rPr>
                <w:vertAlign w:val="superscript"/>
              </w:rPr>
              <w:t xml:space="preserve"> </w:t>
            </w:r>
            <w:r w:rsidR="0073102C" w:rsidRPr="001226DF">
              <w:rPr>
                <w:vertAlign w:val="superscript"/>
              </w:rPr>
              <w:t>h</w:t>
            </w:r>
          </w:p>
        </w:tc>
        <w:tc>
          <w:tcPr>
            <w:tcW w:w="2694" w:type="dxa"/>
            <w:noWrap/>
            <w:vAlign w:val="center"/>
          </w:tcPr>
          <w:p w14:paraId="51A3B26A" w14:textId="3FF375CD" w:rsidR="00FB6B8F" w:rsidRPr="001226DF" w:rsidRDefault="00000000" w:rsidP="00C91627">
            <w:r w:rsidRPr="001226DF">
              <w:t>1.</w:t>
            </w:r>
            <w:r w:rsidR="00BF0F36" w:rsidRPr="001226DF">
              <w:t>39</w:t>
            </w:r>
            <w:r w:rsidRPr="001226DF">
              <w:t xml:space="preserve"> (0.</w:t>
            </w:r>
            <w:r w:rsidR="00BF0F36" w:rsidRPr="001226DF">
              <w:t>67</w:t>
            </w:r>
            <w:r w:rsidRPr="001226DF">
              <w:t>, 2.</w:t>
            </w:r>
            <w:r w:rsidR="00BF0F36" w:rsidRPr="001226DF">
              <w:t>89</w:t>
            </w:r>
            <w:r w:rsidRPr="001226DF">
              <w:t>)</w:t>
            </w:r>
          </w:p>
        </w:tc>
        <w:tc>
          <w:tcPr>
            <w:tcW w:w="1417" w:type="dxa"/>
            <w:noWrap/>
            <w:vAlign w:val="center"/>
          </w:tcPr>
          <w:p w14:paraId="100072CA" w14:textId="59212404" w:rsidR="00FB6B8F" w:rsidRPr="001226DF" w:rsidRDefault="00000000" w:rsidP="00C91627">
            <w:r w:rsidRPr="001226DF">
              <w:t>0.</w:t>
            </w:r>
            <w:r w:rsidR="00BF0F36" w:rsidRPr="001226DF">
              <w:t>383</w:t>
            </w:r>
          </w:p>
        </w:tc>
        <w:tc>
          <w:tcPr>
            <w:tcW w:w="2966" w:type="dxa"/>
            <w:vAlign w:val="center"/>
          </w:tcPr>
          <w:p w14:paraId="7C406088" w14:textId="120A7E17" w:rsidR="00FB6B8F" w:rsidRPr="001226DF" w:rsidRDefault="00000000" w:rsidP="00C91627">
            <w:r w:rsidRPr="001226DF">
              <w:t>1.22 (0.7</w:t>
            </w:r>
            <w:r w:rsidR="004810A4" w:rsidRPr="001226DF">
              <w:t>1</w:t>
            </w:r>
            <w:r w:rsidRPr="001226DF">
              <w:t xml:space="preserve">, </w:t>
            </w:r>
            <w:r w:rsidR="004810A4" w:rsidRPr="001226DF">
              <w:t>2.10</w:t>
            </w:r>
            <w:r w:rsidRPr="001226DF">
              <w:t>)</w:t>
            </w:r>
          </w:p>
        </w:tc>
        <w:tc>
          <w:tcPr>
            <w:tcW w:w="1276" w:type="dxa"/>
            <w:vAlign w:val="center"/>
          </w:tcPr>
          <w:p w14:paraId="4CC4479A" w14:textId="488D4A52" w:rsidR="00FB6B8F" w:rsidRPr="001226DF" w:rsidRDefault="00000000" w:rsidP="00C91627">
            <w:r w:rsidRPr="001226DF">
              <w:t>0.</w:t>
            </w:r>
            <w:r w:rsidR="004810A4" w:rsidRPr="001226DF">
              <w:t>471</w:t>
            </w:r>
          </w:p>
        </w:tc>
      </w:tr>
      <w:tr w:rsidR="008D5813" w:rsidRPr="001226DF" w14:paraId="77052593" w14:textId="77777777" w:rsidTr="008D5813">
        <w:trPr>
          <w:trHeight w:val="336"/>
        </w:trPr>
        <w:tc>
          <w:tcPr>
            <w:tcW w:w="5670" w:type="dxa"/>
            <w:noWrap/>
            <w:vAlign w:val="center"/>
          </w:tcPr>
          <w:p w14:paraId="75C4337B" w14:textId="4C143BDF" w:rsidR="00FB6B8F" w:rsidRPr="001226DF" w:rsidRDefault="00000000" w:rsidP="00C91627">
            <w:r w:rsidRPr="001226DF">
              <w:t>Cisplatin plus two others</w:t>
            </w:r>
            <w:r w:rsidR="0073102C" w:rsidRPr="001226DF">
              <w:t xml:space="preserve"> </w:t>
            </w:r>
            <w:proofErr w:type="spellStart"/>
            <w:r w:rsidR="0073102C" w:rsidRPr="001226DF">
              <w:rPr>
                <w:vertAlign w:val="superscript"/>
              </w:rPr>
              <w:t>i</w:t>
            </w:r>
            <w:proofErr w:type="spellEnd"/>
          </w:p>
        </w:tc>
        <w:tc>
          <w:tcPr>
            <w:tcW w:w="2694" w:type="dxa"/>
            <w:noWrap/>
            <w:vAlign w:val="center"/>
          </w:tcPr>
          <w:p w14:paraId="02F7DDC3" w14:textId="642F5ED4" w:rsidR="00FB6B8F" w:rsidRPr="001226DF" w:rsidRDefault="00BF0F36" w:rsidP="00C91627">
            <w:r w:rsidRPr="001226DF">
              <w:t>0.72 (0.09, 5.67)</w:t>
            </w:r>
          </w:p>
        </w:tc>
        <w:tc>
          <w:tcPr>
            <w:tcW w:w="1417" w:type="dxa"/>
            <w:noWrap/>
            <w:vAlign w:val="center"/>
          </w:tcPr>
          <w:p w14:paraId="7A0340DA" w14:textId="48CA9AFF" w:rsidR="00FB6B8F" w:rsidRPr="001226DF" w:rsidRDefault="00000000" w:rsidP="00C91627">
            <w:r w:rsidRPr="001226DF">
              <w:t>0.7</w:t>
            </w:r>
            <w:r w:rsidR="00BF0F36" w:rsidRPr="001226DF">
              <w:t>54</w:t>
            </w:r>
          </w:p>
        </w:tc>
        <w:tc>
          <w:tcPr>
            <w:tcW w:w="2966" w:type="dxa"/>
            <w:vAlign w:val="center"/>
          </w:tcPr>
          <w:p w14:paraId="69DBE22E" w14:textId="22A4DB62" w:rsidR="00FB6B8F" w:rsidRPr="001226DF" w:rsidRDefault="00000000" w:rsidP="00C91627">
            <w:r w:rsidRPr="001226DF">
              <w:t>0.</w:t>
            </w:r>
            <w:r w:rsidR="004810A4" w:rsidRPr="001226DF">
              <w:t>83</w:t>
            </w:r>
            <w:r w:rsidRPr="001226DF">
              <w:t xml:space="preserve"> (0.</w:t>
            </w:r>
            <w:r w:rsidR="004810A4" w:rsidRPr="001226DF">
              <w:t>24</w:t>
            </w:r>
            <w:r w:rsidRPr="001226DF">
              <w:t xml:space="preserve">, </w:t>
            </w:r>
            <w:r w:rsidR="004810A4" w:rsidRPr="001226DF">
              <w:t>2.91</w:t>
            </w:r>
            <w:r w:rsidRPr="001226DF">
              <w:t>)</w:t>
            </w:r>
          </w:p>
        </w:tc>
        <w:tc>
          <w:tcPr>
            <w:tcW w:w="1276" w:type="dxa"/>
            <w:vAlign w:val="center"/>
          </w:tcPr>
          <w:p w14:paraId="338100B6" w14:textId="20A4ED57" w:rsidR="00FB6B8F" w:rsidRPr="001226DF" w:rsidRDefault="00000000" w:rsidP="00C91627">
            <w:r w:rsidRPr="001226DF">
              <w:t>0.</w:t>
            </w:r>
            <w:r w:rsidR="004810A4" w:rsidRPr="001226DF">
              <w:t>768</w:t>
            </w:r>
          </w:p>
        </w:tc>
      </w:tr>
      <w:tr w:rsidR="008D5813" w:rsidRPr="001226DF" w14:paraId="6305E614" w14:textId="77777777" w:rsidTr="008D5813">
        <w:trPr>
          <w:trHeight w:val="336"/>
        </w:trPr>
        <w:tc>
          <w:tcPr>
            <w:tcW w:w="5670" w:type="dxa"/>
            <w:noWrap/>
            <w:vAlign w:val="center"/>
          </w:tcPr>
          <w:p w14:paraId="1B7F61FB" w14:textId="77777777" w:rsidR="00FB6B8F" w:rsidRPr="001226DF" w:rsidRDefault="00000000" w:rsidP="00C91627">
            <w:r w:rsidRPr="001226DF">
              <w:t>Histopathology</w:t>
            </w:r>
          </w:p>
        </w:tc>
        <w:tc>
          <w:tcPr>
            <w:tcW w:w="2694" w:type="dxa"/>
            <w:noWrap/>
            <w:vAlign w:val="center"/>
          </w:tcPr>
          <w:p w14:paraId="00DE8B1E" w14:textId="77777777" w:rsidR="00FB6B8F" w:rsidRPr="001226DF" w:rsidRDefault="00FB6B8F" w:rsidP="00C91627"/>
        </w:tc>
        <w:tc>
          <w:tcPr>
            <w:tcW w:w="1417" w:type="dxa"/>
            <w:noWrap/>
            <w:vAlign w:val="center"/>
          </w:tcPr>
          <w:p w14:paraId="748BA276" w14:textId="77777777" w:rsidR="00FB6B8F" w:rsidRPr="001226DF" w:rsidRDefault="00FB6B8F" w:rsidP="00C91627"/>
        </w:tc>
        <w:tc>
          <w:tcPr>
            <w:tcW w:w="2966" w:type="dxa"/>
            <w:vAlign w:val="center"/>
          </w:tcPr>
          <w:p w14:paraId="2BE47B49" w14:textId="77777777" w:rsidR="00FB6B8F" w:rsidRPr="001226DF" w:rsidRDefault="00FB6B8F" w:rsidP="00C91627"/>
        </w:tc>
        <w:tc>
          <w:tcPr>
            <w:tcW w:w="1276" w:type="dxa"/>
            <w:vAlign w:val="center"/>
          </w:tcPr>
          <w:p w14:paraId="775A6C9E" w14:textId="77777777" w:rsidR="00FB6B8F" w:rsidRPr="001226DF" w:rsidRDefault="00FB6B8F" w:rsidP="00C91627"/>
        </w:tc>
      </w:tr>
      <w:tr w:rsidR="008D5813" w:rsidRPr="001226DF" w14:paraId="1645BB53" w14:textId="77777777" w:rsidTr="008D5813">
        <w:trPr>
          <w:trHeight w:val="336"/>
        </w:trPr>
        <w:tc>
          <w:tcPr>
            <w:tcW w:w="5670" w:type="dxa"/>
            <w:noWrap/>
            <w:vAlign w:val="center"/>
          </w:tcPr>
          <w:p w14:paraId="745870B1" w14:textId="77777777" w:rsidR="00FB6B8F" w:rsidRPr="001226DF" w:rsidRDefault="00000000" w:rsidP="00C91627">
            <w:r w:rsidRPr="001226DF">
              <w:t>Low-grade</w:t>
            </w:r>
          </w:p>
        </w:tc>
        <w:tc>
          <w:tcPr>
            <w:tcW w:w="2694" w:type="dxa"/>
            <w:noWrap/>
            <w:vAlign w:val="center"/>
          </w:tcPr>
          <w:p w14:paraId="7FE837EC" w14:textId="77777777" w:rsidR="00FB6B8F" w:rsidRPr="001226DF" w:rsidRDefault="00000000" w:rsidP="00C91627">
            <w:r w:rsidRPr="001226DF">
              <w:t>Ref.</w:t>
            </w:r>
          </w:p>
        </w:tc>
        <w:tc>
          <w:tcPr>
            <w:tcW w:w="1417" w:type="dxa"/>
            <w:noWrap/>
            <w:vAlign w:val="center"/>
          </w:tcPr>
          <w:p w14:paraId="0AB6623B" w14:textId="77777777" w:rsidR="00FB6B8F" w:rsidRPr="001226DF" w:rsidRDefault="00FB6B8F" w:rsidP="00C91627"/>
        </w:tc>
        <w:tc>
          <w:tcPr>
            <w:tcW w:w="2966" w:type="dxa"/>
            <w:vAlign w:val="center"/>
          </w:tcPr>
          <w:p w14:paraId="11E330E7" w14:textId="77777777" w:rsidR="00FB6B8F" w:rsidRPr="001226DF" w:rsidRDefault="00000000" w:rsidP="00C91627">
            <w:r w:rsidRPr="001226DF">
              <w:t>Ref.</w:t>
            </w:r>
          </w:p>
        </w:tc>
        <w:tc>
          <w:tcPr>
            <w:tcW w:w="1276" w:type="dxa"/>
            <w:vAlign w:val="center"/>
          </w:tcPr>
          <w:p w14:paraId="53D7BBA0" w14:textId="77777777" w:rsidR="00FB6B8F" w:rsidRPr="001226DF" w:rsidRDefault="00FB6B8F" w:rsidP="00C91627"/>
        </w:tc>
      </w:tr>
      <w:tr w:rsidR="008D5813" w:rsidRPr="001226DF" w14:paraId="1B1A329D" w14:textId="77777777" w:rsidTr="008D5813">
        <w:trPr>
          <w:trHeight w:val="336"/>
        </w:trPr>
        <w:tc>
          <w:tcPr>
            <w:tcW w:w="5670" w:type="dxa"/>
            <w:noWrap/>
            <w:vAlign w:val="center"/>
          </w:tcPr>
          <w:p w14:paraId="0C301C99" w14:textId="77777777" w:rsidR="00FB6B8F" w:rsidRPr="001226DF" w:rsidRDefault="00000000" w:rsidP="00C91627">
            <w:r w:rsidRPr="001226DF">
              <w:t>High-grade</w:t>
            </w:r>
          </w:p>
        </w:tc>
        <w:tc>
          <w:tcPr>
            <w:tcW w:w="2694" w:type="dxa"/>
            <w:noWrap/>
            <w:vAlign w:val="center"/>
          </w:tcPr>
          <w:p w14:paraId="2CC5CAF6" w14:textId="5421C801" w:rsidR="00FB6B8F" w:rsidRPr="001226DF" w:rsidRDefault="00000000" w:rsidP="00C91627">
            <w:bookmarkStart w:id="26" w:name="_Hlk161673410"/>
            <w:r w:rsidRPr="001226DF">
              <w:t>2.</w:t>
            </w:r>
            <w:bookmarkEnd w:id="26"/>
            <w:r w:rsidR="004F3827" w:rsidRPr="001226DF">
              <w:t>72</w:t>
            </w:r>
            <w:r w:rsidRPr="001226DF">
              <w:t xml:space="preserve"> (</w:t>
            </w:r>
            <w:bookmarkStart w:id="27" w:name="_Hlk161673417"/>
            <w:r w:rsidRPr="001226DF">
              <w:t>1.</w:t>
            </w:r>
            <w:r w:rsidR="004F3827" w:rsidRPr="001226DF">
              <w:t>88</w:t>
            </w:r>
            <w:r w:rsidRPr="001226DF">
              <w:t>, 3.</w:t>
            </w:r>
            <w:bookmarkEnd w:id="27"/>
            <w:r w:rsidR="004F3827" w:rsidRPr="001226DF">
              <w:t>75</w:t>
            </w:r>
            <w:r w:rsidRPr="001226DF">
              <w:t>)</w:t>
            </w:r>
          </w:p>
        </w:tc>
        <w:tc>
          <w:tcPr>
            <w:tcW w:w="1417" w:type="dxa"/>
            <w:noWrap/>
            <w:vAlign w:val="center"/>
          </w:tcPr>
          <w:p w14:paraId="3B080DBE" w14:textId="1345DAAE" w:rsidR="00FB6B8F" w:rsidRPr="001226DF" w:rsidRDefault="00000000" w:rsidP="00C91627">
            <w:r w:rsidRPr="001226DF">
              <w:t>0.00</w:t>
            </w:r>
            <w:r w:rsidR="00BF0F36" w:rsidRPr="001226DF">
              <w:t>5</w:t>
            </w:r>
          </w:p>
        </w:tc>
        <w:tc>
          <w:tcPr>
            <w:tcW w:w="2966" w:type="dxa"/>
            <w:vAlign w:val="center"/>
          </w:tcPr>
          <w:p w14:paraId="3F040BB7" w14:textId="75137F20" w:rsidR="00FB6B8F" w:rsidRPr="001226DF" w:rsidRDefault="001F0DA4" w:rsidP="00C91627">
            <w:bookmarkStart w:id="28" w:name="_Hlk161674114"/>
            <w:r w:rsidRPr="001226DF">
              <w:t>2.8</w:t>
            </w:r>
            <w:bookmarkEnd w:id="28"/>
            <w:r w:rsidRPr="001226DF">
              <w:t>8 (</w:t>
            </w:r>
            <w:bookmarkStart w:id="29" w:name="_Hlk161674121"/>
            <w:r w:rsidRPr="001226DF">
              <w:t xml:space="preserve">1.52, </w:t>
            </w:r>
            <w:bookmarkEnd w:id="29"/>
            <w:r w:rsidRPr="001226DF">
              <w:t>3.37)</w:t>
            </w:r>
          </w:p>
        </w:tc>
        <w:tc>
          <w:tcPr>
            <w:tcW w:w="1276" w:type="dxa"/>
            <w:vAlign w:val="center"/>
          </w:tcPr>
          <w:p w14:paraId="19422F38" w14:textId="30CFEFCD" w:rsidR="00FB6B8F" w:rsidRPr="001226DF" w:rsidRDefault="001F0DA4" w:rsidP="00C91627">
            <w:r w:rsidRPr="001226DF">
              <w:t>0.004</w:t>
            </w:r>
          </w:p>
        </w:tc>
      </w:tr>
      <w:tr w:rsidR="008D5813" w:rsidRPr="001226DF" w14:paraId="70014591" w14:textId="77777777" w:rsidTr="008D5813">
        <w:trPr>
          <w:trHeight w:val="336"/>
        </w:trPr>
        <w:tc>
          <w:tcPr>
            <w:tcW w:w="5670" w:type="dxa"/>
            <w:tcBorders>
              <w:bottom w:val="single" w:sz="4" w:space="0" w:color="auto"/>
            </w:tcBorders>
            <w:noWrap/>
            <w:vAlign w:val="center"/>
          </w:tcPr>
          <w:p w14:paraId="525D6AB7" w14:textId="0B3D0BB7" w:rsidR="001A1AED" w:rsidRPr="001226DF" w:rsidRDefault="001A1AED" w:rsidP="00C91627">
            <w:r w:rsidRPr="001226DF">
              <w:t>Acute kidney injury</w:t>
            </w:r>
            <w:r w:rsidRPr="001226DF">
              <w:rPr>
                <w:vertAlign w:val="superscript"/>
              </w:rPr>
              <w:t xml:space="preserve"> j</w:t>
            </w:r>
          </w:p>
        </w:tc>
        <w:tc>
          <w:tcPr>
            <w:tcW w:w="2694" w:type="dxa"/>
            <w:tcBorders>
              <w:bottom w:val="single" w:sz="4" w:space="0" w:color="auto"/>
            </w:tcBorders>
            <w:noWrap/>
            <w:vAlign w:val="center"/>
          </w:tcPr>
          <w:p w14:paraId="64D3CC5D" w14:textId="56AD55D9" w:rsidR="001A1AED" w:rsidRPr="001226DF" w:rsidRDefault="00BF0F36" w:rsidP="00C91627">
            <w:r w:rsidRPr="001226DF">
              <w:t>1.36 (0.51, 3.59)</w:t>
            </w:r>
          </w:p>
        </w:tc>
        <w:tc>
          <w:tcPr>
            <w:tcW w:w="1417" w:type="dxa"/>
            <w:tcBorders>
              <w:bottom w:val="single" w:sz="4" w:space="0" w:color="auto"/>
            </w:tcBorders>
            <w:noWrap/>
            <w:vAlign w:val="center"/>
          </w:tcPr>
          <w:p w14:paraId="2C53FC7B" w14:textId="45A41D8F" w:rsidR="001A1AED" w:rsidRPr="001226DF" w:rsidRDefault="00BF0F36" w:rsidP="00C91627">
            <w:r w:rsidRPr="001226DF">
              <w:t>0.538</w:t>
            </w:r>
          </w:p>
        </w:tc>
        <w:tc>
          <w:tcPr>
            <w:tcW w:w="2966" w:type="dxa"/>
            <w:tcBorders>
              <w:bottom w:val="single" w:sz="4" w:space="0" w:color="auto"/>
            </w:tcBorders>
            <w:vAlign w:val="center"/>
          </w:tcPr>
          <w:p w14:paraId="2D09B55B" w14:textId="18D16C6D" w:rsidR="001A1AED" w:rsidRPr="001226DF" w:rsidRDefault="001F0DA4" w:rsidP="00C91627">
            <w:r w:rsidRPr="001226DF">
              <w:t>1.70 (0.79, 3.65)</w:t>
            </w:r>
          </w:p>
        </w:tc>
        <w:tc>
          <w:tcPr>
            <w:tcW w:w="1276" w:type="dxa"/>
            <w:tcBorders>
              <w:bottom w:val="single" w:sz="4" w:space="0" w:color="auto"/>
            </w:tcBorders>
            <w:vAlign w:val="center"/>
          </w:tcPr>
          <w:p w14:paraId="687F2026" w14:textId="29158B6F" w:rsidR="001A1AED" w:rsidRPr="001226DF" w:rsidRDefault="001F0DA4" w:rsidP="00C91627">
            <w:r w:rsidRPr="001226DF">
              <w:t>0.175</w:t>
            </w:r>
          </w:p>
        </w:tc>
      </w:tr>
    </w:tbl>
    <w:p w14:paraId="57147E83" w14:textId="77777777" w:rsidR="00FB6B8F" w:rsidRPr="001226DF" w:rsidRDefault="00000000" w:rsidP="00F62777">
      <w:pPr>
        <w:spacing w:beforeLines="0" w:before="0" w:afterLines="0" w:after="0" w:line="360" w:lineRule="auto"/>
        <w:ind w:firstLineChars="0" w:firstLine="0"/>
        <w:jc w:val="both"/>
        <w:rPr>
          <w:rFonts w:eastAsia="等线"/>
        </w:rPr>
      </w:pPr>
      <w:r w:rsidRPr="001226DF">
        <w:rPr>
          <w:i/>
          <w:iCs/>
          <w:lang w:bidi="ar"/>
        </w:rPr>
        <w:t>P</w:t>
      </w:r>
      <w:r w:rsidRPr="001226DF">
        <w:rPr>
          <w:lang w:bidi="ar"/>
        </w:rPr>
        <w:t xml:space="preserve"> values in bold indicate &lt;0.05.</w:t>
      </w:r>
    </w:p>
    <w:p w14:paraId="48463A63" w14:textId="16F2A3D5" w:rsidR="00FB6B8F" w:rsidRPr="001226DF" w:rsidRDefault="00000000" w:rsidP="00F62777">
      <w:pPr>
        <w:spacing w:beforeLines="0" w:before="0" w:afterLines="0" w:after="0" w:line="360" w:lineRule="auto"/>
        <w:ind w:firstLineChars="0" w:firstLine="0"/>
        <w:jc w:val="both"/>
      </w:pPr>
      <w:r w:rsidRPr="001226DF">
        <w:t xml:space="preserve">ASA, American society of anesthesiologists; </w:t>
      </w:r>
      <w:r w:rsidR="0073102C" w:rsidRPr="001226DF">
        <w:t>HIPEC, hyperthermia intraperitoneal chemotherapy</w:t>
      </w:r>
      <w:r w:rsidR="0073102C" w:rsidRPr="001226DF">
        <w:rPr>
          <w:rFonts w:hint="eastAsia"/>
        </w:rPr>
        <w:t>;</w:t>
      </w:r>
      <w:r w:rsidR="0073102C" w:rsidRPr="001226DF">
        <w:t xml:space="preserve"> </w:t>
      </w:r>
      <w:r w:rsidRPr="001226DF">
        <w:t>MAP, mean arterial pressure;</w:t>
      </w:r>
      <w:r w:rsidR="0073102C" w:rsidRPr="001226DF">
        <w:t xml:space="preserve"> EPIC, early postoperative intraperitoneal chemotherapy</w:t>
      </w:r>
      <w:r w:rsidRPr="001226DF">
        <w:t>.</w:t>
      </w:r>
    </w:p>
    <w:p w14:paraId="493AB6CA" w14:textId="3861C0A3" w:rsidR="00FB6B8F" w:rsidRPr="001226DF" w:rsidRDefault="00000000" w:rsidP="00F62777">
      <w:pPr>
        <w:spacing w:beforeLines="0" w:before="0" w:afterLines="0" w:after="0" w:line="360" w:lineRule="auto"/>
        <w:ind w:firstLineChars="0" w:firstLine="0"/>
        <w:jc w:val="both"/>
      </w:pPr>
      <w:r w:rsidRPr="001226DF">
        <w:rPr>
          <w:vertAlign w:val="superscript"/>
        </w:rPr>
        <w:t>a</w:t>
      </w:r>
      <w:r w:rsidRPr="001226DF">
        <w:t xml:space="preserve"> Variables with </w:t>
      </w:r>
      <w:r w:rsidRPr="001226DF">
        <w:rPr>
          <w:i/>
          <w:iCs/>
        </w:rPr>
        <w:t xml:space="preserve">P </w:t>
      </w:r>
      <w:r w:rsidRPr="001226DF">
        <w:t xml:space="preserve">values &lt;0.20 in univariable analyses </w:t>
      </w:r>
      <w:r w:rsidR="0073102C" w:rsidRPr="001226DF">
        <w:rPr>
          <w:rFonts w:hint="eastAsia"/>
        </w:rPr>
        <w:t>and f</w:t>
      </w:r>
      <w:r w:rsidR="0073102C" w:rsidRPr="001226DF">
        <w:t>actors considered clinically significant</w:t>
      </w:r>
      <w:r w:rsidR="0073102C" w:rsidRPr="001226DF">
        <w:rPr>
          <w:rFonts w:hint="eastAsia"/>
        </w:rPr>
        <w:t xml:space="preserve"> </w:t>
      </w:r>
      <w:r w:rsidRPr="001226DF">
        <w:t>were examined consecutively with multivariable analyses, applying a COX proportional hazard model</w:t>
      </w:r>
      <w:r w:rsidRPr="001226DF">
        <w:rPr>
          <w:rFonts w:eastAsia="宋体"/>
        </w:rPr>
        <w:t>.</w:t>
      </w:r>
      <w:r w:rsidRPr="001226DF">
        <w:t xml:space="preserve"> Complete cytoreduction and peritoneal cancer index were not included because of correlation with completeness of cytoreduction score. </w:t>
      </w:r>
      <w:r w:rsidRPr="001226DF">
        <w:rPr>
          <w:rFonts w:eastAsia="宋体"/>
        </w:rPr>
        <w:t>Artificial colloid</w:t>
      </w:r>
      <w:r w:rsidRPr="001226DF">
        <w:t xml:space="preserve"> </w:t>
      </w:r>
      <w:r w:rsidRPr="001226DF">
        <w:rPr>
          <w:rFonts w:eastAsia="宋体"/>
        </w:rPr>
        <w:t>or c</w:t>
      </w:r>
      <w:r w:rsidRPr="001226DF">
        <w:t xml:space="preserve">rystalloid transfusion, </w:t>
      </w:r>
      <w:r w:rsidRPr="001226DF">
        <w:rPr>
          <w:rFonts w:eastAsia="宋体"/>
        </w:rPr>
        <w:t>and estimated blood loss</w:t>
      </w:r>
      <w:r w:rsidRPr="001226DF">
        <w:t xml:space="preserve"> were not included because of correlation with </w:t>
      </w:r>
      <w:r w:rsidRPr="001226DF">
        <w:rPr>
          <w:rFonts w:eastAsia="宋体"/>
        </w:rPr>
        <w:t>duration of surgery.</w:t>
      </w:r>
      <w:r w:rsidRPr="001226DF">
        <w:t xml:space="preserve"> The increase of postoperative tumor markers was not included because of correlation with</w:t>
      </w:r>
      <w:r w:rsidRPr="001226DF">
        <w:rPr>
          <w:rFonts w:eastAsia="宋体" w:cstheme="minorHAnsi"/>
        </w:rPr>
        <w:t xml:space="preserve"> </w:t>
      </w:r>
      <w:r w:rsidRPr="001226DF">
        <w:t>preoperative tumor markers increased.</w:t>
      </w:r>
    </w:p>
    <w:p w14:paraId="6C834084" w14:textId="77777777" w:rsidR="00FB6B8F" w:rsidRPr="001226DF" w:rsidRDefault="00000000" w:rsidP="00F62777">
      <w:pPr>
        <w:spacing w:beforeLines="0" w:before="0" w:afterLines="0" w:after="0" w:line="360" w:lineRule="auto"/>
        <w:ind w:firstLineChars="0" w:firstLine="0"/>
        <w:jc w:val="both"/>
        <w:rPr>
          <w:vertAlign w:val="superscript"/>
        </w:rPr>
      </w:pPr>
      <w:r w:rsidRPr="001226DF">
        <w:rPr>
          <w:vertAlign w:val="superscript"/>
        </w:rPr>
        <w:t xml:space="preserve">b </w:t>
      </w:r>
      <w:r w:rsidRPr="001226DF">
        <w:t>Represented function capacity of patients, ranged from 0 (total dependence) to 100 (complete independence), assessed using the 10-item scale (each item was scored with 0, 5, 10 and 15 points) by nurse at hospital admission.</w:t>
      </w:r>
    </w:p>
    <w:p w14:paraId="024EFFB1" w14:textId="4B9A9E58" w:rsidR="00FB6B8F" w:rsidRPr="001226DF" w:rsidRDefault="00000000" w:rsidP="00F62777">
      <w:pPr>
        <w:spacing w:beforeLines="0" w:before="0" w:afterLines="0" w:after="0" w:line="360" w:lineRule="auto"/>
        <w:ind w:firstLineChars="0" w:firstLine="0"/>
        <w:jc w:val="both"/>
      </w:pPr>
      <w:r w:rsidRPr="001226DF">
        <w:rPr>
          <w:vertAlign w:val="superscript"/>
        </w:rPr>
        <w:t xml:space="preserve">c </w:t>
      </w:r>
      <w:r w:rsidRPr="001226DF">
        <w:rPr>
          <w:rFonts w:eastAsia="等线"/>
        </w:rPr>
        <w:t>Prior surgical score (PSS)</w:t>
      </w:r>
      <w:r w:rsidRPr="001226DF">
        <w:t xml:space="preserve"> ranged from 0-3. PSS</w:t>
      </w:r>
      <w:r w:rsidR="005274DC" w:rsidRPr="001226DF">
        <w:rPr>
          <w:rFonts w:hint="eastAsia"/>
        </w:rPr>
        <w:t>-</w:t>
      </w:r>
      <w:r w:rsidRPr="001226DF">
        <w:t>0 was for no prior surgery or biopsy; PSS</w:t>
      </w:r>
      <w:r w:rsidR="005274DC" w:rsidRPr="001226DF">
        <w:rPr>
          <w:rFonts w:hint="eastAsia"/>
        </w:rPr>
        <w:t>-</w:t>
      </w:r>
      <w:r w:rsidRPr="001226DF">
        <w:t>1 was for surgery in one abdominal region; PSS</w:t>
      </w:r>
      <w:r w:rsidR="005274DC" w:rsidRPr="001226DF">
        <w:rPr>
          <w:rFonts w:hint="eastAsia"/>
        </w:rPr>
        <w:t>-</w:t>
      </w:r>
      <w:r w:rsidRPr="001226DF">
        <w:t>2 was for surgery in 2-5 regions; PSS</w:t>
      </w:r>
      <w:r w:rsidR="005274DC" w:rsidRPr="001226DF">
        <w:rPr>
          <w:rFonts w:hint="eastAsia"/>
        </w:rPr>
        <w:t>-</w:t>
      </w:r>
      <w:r w:rsidRPr="001226DF">
        <w:t>3 was for surgery in &gt;5 regions.</w:t>
      </w:r>
    </w:p>
    <w:p w14:paraId="2BB3E6F8" w14:textId="44B661E1" w:rsidR="00FB6B8F" w:rsidRPr="001226DF" w:rsidRDefault="00000000" w:rsidP="00F62777">
      <w:pPr>
        <w:spacing w:beforeLines="0" w:before="0" w:afterLines="0" w:after="0" w:line="360" w:lineRule="auto"/>
        <w:ind w:firstLineChars="0" w:firstLine="0"/>
        <w:jc w:val="both"/>
      </w:pPr>
      <w:r w:rsidRPr="001226DF">
        <w:rPr>
          <w:vertAlign w:val="superscript"/>
        </w:rPr>
        <w:lastRenderedPageBreak/>
        <w:t xml:space="preserve">d </w:t>
      </w:r>
      <w:r w:rsidRPr="001226DF">
        <w:t>Completeness of cytoreduction (CC) score was used to record the volume of residual cancer, assessed after the surgical procedures. CC</w:t>
      </w:r>
      <w:r w:rsidR="005274DC" w:rsidRPr="001226DF">
        <w:rPr>
          <w:rFonts w:hint="eastAsia"/>
        </w:rPr>
        <w:t>-</w:t>
      </w:r>
      <w:r w:rsidRPr="001226DF">
        <w:t xml:space="preserve">0 signified no macroscopic residual </w:t>
      </w:r>
      <w:r w:rsidRPr="001226DF">
        <w:rPr>
          <w:rFonts w:hint="eastAsia"/>
        </w:rPr>
        <w:t>disease</w:t>
      </w:r>
      <w:r w:rsidRPr="001226DF">
        <w:t xml:space="preserve"> remained; CC</w:t>
      </w:r>
      <w:r w:rsidR="005274DC" w:rsidRPr="001226DF">
        <w:rPr>
          <w:rFonts w:hint="eastAsia"/>
        </w:rPr>
        <w:t>-</w:t>
      </w:r>
      <w:r w:rsidRPr="001226DF">
        <w:t>1 signified no nodule greater than 2.5 mm in diameter remained; CC</w:t>
      </w:r>
      <w:r w:rsidR="005274DC" w:rsidRPr="001226DF">
        <w:rPr>
          <w:rFonts w:hint="eastAsia"/>
        </w:rPr>
        <w:t>-</w:t>
      </w:r>
      <w:r w:rsidRPr="001226DF">
        <w:t>2 signified nodule between 2.5 mm and 2.5 cm in diameter remained; and CC</w:t>
      </w:r>
      <w:r w:rsidR="005274DC" w:rsidRPr="001226DF">
        <w:rPr>
          <w:rFonts w:hint="eastAsia"/>
        </w:rPr>
        <w:t>-</w:t>
      </w:r>
      <w:r w:rsidRPr="001226DF">
        <w:t>3 signified nodule greater than 2.5 cm in diameter remained.</w:t>
      </w:r>
    </w:p>
    <w:p w14:paraId="2FB07E61" w14:textId="77777777" w:rsidR="00FB6B8F" w:rsidRPr="001226DF" w:rsidRDefault="00000000" w:rsidP="00F62777">
      <w:pPr>
        <w:spacing w:beforeLines="0" w:before="0" w:afterLines="0" w:after="0" w:line="360" w:lineRule="auto"/>
        <w:ind w:firstLineChars="0" w:firstLine="0"/>
        <w:jc w:val="both"/>
      </w:pPr>
      <w:r w:rsidRPr="001226DF">
        <w:rPr>
          <w:rFonts w:hint="eastAsia"/>
          <w:vertAlign w:val="superscript"/>
        </w:rPr>
        <w:t>e</w:t>
      </w:r>
      <w:r w:rsidRPr="001226DF">
        <w:t xml:space="preserve"> Indicate areas under the threshold of MAP &lt;65 mmHg, defined as sum of all areas below the given threshold, where each area was calculated with the use of trapezoid rule and linearly interpolating between measurements.</w:t>
      </w:r>
    </w:p>
    <w:p w14:paraId="20ED2841" w14:textId="1E3F55F1" w:rsidR="00FB6B8F" w:rsidRPr="001226DF" w:rsidRDefault="00000000" w:rsidP="00F62777">
      <w:pPr>
        <w:spacing w:beforeLines="0" w:before="0" w:afterLines="0" w:after="0" w:line="360" w:lineRule="auto"/>
        <w:ind w:firstLineChars="0" w:firstLine="0"/>
        <w:jc w:val="both"/>
      </w:pPr>
      <w:bookmarkStart w:id="30" w:name="_Hlk123675187"/>
      <w:r w:rsidRPr="001226DF">
        <w:rPr>
          <w:rFonts w:hint="eastAsia"/>
          <w:vertAlign w:val="superscript"/>
        </w:rPr>
        <w:t>f</w:t>
      </w:r>
      <w:r w:rsidRPr="001226DF">
        <w:t xml:space="preserve"> Early postoperative intraperitoneal chemotherapy typically administered from postoperative day</w:t>
      </w:r>
      <w:r w:rsidR="001F0DA4" w:rsidRPr="001226DF">
        <w:rPr>
          <w:rFonts w:hint="eastAsia"/>
        </w:rPr>
        <w:t>s</w:t>
      </w:r>
      <w:r w:rsidRPr="001226DF">
        <w:t xml:space="preserve"> </w:t>
      </w:r>
      <w:r w:rsidR="0073102C" w:rsidRPr="001226DF">
        <w:rPr>
          <w:rFonts w:hint="eastAsia"/>
        </w:rPr>
        <w:t>2-6</w:t>
      </w:r>
      <w:r w:rsidRPr="001226DF">
        <w:t xml:space="preserve"> as appropriate.</w:t>
      </w:r>
    </w:p>
    <w:p w14:paraId="43001CC8" w14:textId="4F13D29F" w:rsidR="0073102C" w:rsidRPr="001226DF" w:rsidRDefault="0073102C" w:rsidP="00F62777">
      <w:pPr>
        <w:spacing w:beforeLines="0" w:before="0" w:afterLines="0" w:after="0" w:line="360" w:lineRule="auto"/>
        <w:ind w:firstLineChars="0" w:firstLine="0"/>
        <w:jc w:val="both"/>
        <w:rPr>
          <w:vertAlign w:val="superscript"/>
        </w:rPr>
      </w:pPr>
      <w:r w:rsidRPr="001226DF">
        <w:rPr>
          <w:vertAlign w:val="superscript"/>
        </w:rPr>
        <w:t>g</w:t>
      </w:r>
      <w:r w:rsidRPr="001226DF">
        <w:t xml:space="preserve"> Included 5-fluorouracil alone (</w:t>
      </w:r>
      <w:r w:rsidRPr="001226DF">
        <w:rPr>
          <w:rFonts w:hint="eastAsia"/>
        </w:rPr>
        <w:t>4</w:t>
      </w:r>
      <w:r w:rsidRPr="001226DF">
        <w:t xml:space="preserve"> cases), mitomycin C alone (1 case), and 5-fluorouracil+mitomycin C (13</w:t>
      </w:r>
      <w:r w:rsidRPr="001226DF">
        <w:rPr>
          <w:rFonts w:hint="eastAsia"/>
        </w:rPr>
        <w:t>3</w:t>
      </w:r>
      <w:r w:rsidRPr="001226DF">
        <w:t xml:space="preserve"> cases).</w:t>
      </w:r>
    </w:p>
    <w:p w14:paraId="765CF6D9" w14:textId="4AF3A0DB" w:rsidR="0073102C" w:rsidRPr="001226DF" w:rsidRDefault="0073102C" w:rsidP="00F62777">
      <w:pPr>
        <w:spacing w:beforeLines="0" w:before="0" w:afterLines="0" w:after="0" w:line="360" w:lineRule="auto"/>
        <w:ind w:firstLineChars="0" w:firstLine="0"/>
        <w:jc w:val="both"/>
        <w:rPr>
          <w:vertAlign w:val="superscript"/>
        </w:rPr>
      </w:pPr>
      <w:r w:rsidRPr="001226DF">
        <w:rPr>
          <w:vertAlign w:val="superscript"/>
        </w:rPr>
        <w:t>h</w:t>
      </w:r>
      <w:r w:rsidRPr="001226DF">
        <w:t xml:space="preserve"> Included cisplatin plus 5-fluorouracil (8</w:t>
      </w:r>
      <w:r w:rsidRPr="001226DF">
        <w:rPr>
          <w:rFonts w:hint="eastAsia"/>
        </w:rPr>
        <w:t>1</w:t>
      </w:r>
      <w:r w:rsidRPr="001226DF">
        <w:t xml:space="preserve"> cases), and cisplatin plus raltitrexed (1 case).</w:t>
      </w:r>
    </w:p>
    <w:p w14:paraId="0CF1637A" w14:textId="48793E1C" w:rsidR="0073102C" w:rsidRPr="001226DF" w:rsidRDefault="0073102C" w:rsidP="00F62777">
      <w:pPr>
        <w:spacing w:beforeLines="0" w:before="0" w:afterLines="0" w:after="0" w:line="360" w:lineRule="auto"/>
        <w:ind w:firstLineChars="0" w:firstLine="0"/>
        <w:jc w:val="both"/>
      </w:pPr>
      <w:proofErr w:type="spellStart"/>
      <w:r w:rsidRPr="001226DF">
        <w:rPr>
          <w:vertAlign w:val="superscript"/>
        </w:rPr>
        <w:t>i</w:t>
      </w:r>
      <w:proofErr w:type="spellEnd"/>
      <w:r w:rsidRPr="001226DF">
        <w:t xml:space="preserve"> Included cisplatin + 5-fluorouracil + raltitrexed (2</w:t>
      </w:r>
      <w:r w:rsidRPr="001226DF">
        <w:rPr>
          <w:rFonts w:hint="eastAsia"/>
        </w:rPr>
        <w:t>7</w:t>
      </w:r>
      <w:r w:rsidRPr="001226DF">
        <w:t xml:space="preserve"> cases), cisplatin + 5-fluorouracil + mitomycin C (</w:t>
      </w:r>
      <w:r w:rsidRPr="001226DF">
        <w:rPr>
          <w:rFonts w:hint="eastAsia"/>
        </w:rPr>
        <w:t>3</w:t>
      </w:r>
      <w:r w:rsidRPr="001226DF">
        <w:t xml:space="preserve"> cases).</w:t>
      </w:r>
    </w:p>
    <w:bookmarkEnd w:id="30"/>
    <w:p w14:paraId="2297B2A5" w14:textId="5A99CA00" w:rsidR="0073102C" w:rsidRPr="001226DF" w:rsidRDefault="0073102C" w:rsidP="00F62777">
      <w:pPr>
        <w:spacing w:beforeLines="0" w:before="0" w:afterLines="0" w:after="0" w:line="360" w:lineRule="auto"/>
        <w:ind w:firstLineChars="0" w:firstLine="0"/>
        <w:jc w:val="both"/>
      </w:pPr>
      <w:r w:rsidRPr="001226DF">
        <w:rPr>
          <w:vertAlign w:val="superscript"/>
        </w:rPr>
        <w:t>j</w:t>
      </w:r>
      <w:r w:rsidRPr="001226DF">
        <w:t xml:space="preserve"> Defined either serum creatinine increased by </w:t>
      </w:r>
      <w:r w:rsidRPr="001226DF">
        <w:rPr>
          <w:rFonts w:eastAsia="等线"/>
        </w:rPr>
        <w:t>≥</w:t>
      </w:r>
      <w:r w:rsidRPr="001226DF">
        <w:t>0.3 mg/d</w:t>
      </w:r>
      <w:r w:rsidR="005274DC" w:rsidRPr="001226DF">
        <w:rPr>
          <w:rFonts w:hint="eastAsia"/>
        </w:rPr>
        <w:t>L</w:t>
      </w:r>
      <w:r w:rsidRPr="001226DF">
        <w:t xml:space="preserve"> within 48 hours, or increased to </w:t>
      </w:r>
      <w:r w:rsidRPr="001226DF">
        <w:rPr>
          <w:rFonts w:eastAsia="等线"/>
        </w:rPr>
        <w:t>≥1.5 times baseline within the previous 7 days postoperative</w:t>
      </w:r>
      <w:r w:rsidRPr="001226DF">
        <w:t xml:space="preserve"> according to Kidney Disease Improving Global Outcome (KDIGO) criteria</w:t>
      </w:r>
      <w:r w:rsidRPr="001226DF">
        <w:rPr>
          <w:rFonts w:eastAsia="等线"/>
        </w:rPr>
        <w:t>.</w:t>
      </w:r>
    </w:p>
    <w:p w14:paraId="452E175C" w14:textId="77777777" w:rsidR="00FB6B8F" w:rsidRPr="001226DF" w:rsidRDefault="00FB6B8F" w:rsidP="00C91627"/>
    <w:p w14:paraId="144304C8" w14:textId="6A5E9087" w:rsidR="00E24322" w:rsidRPr="001226DF" w:rsidRDefault="00E24322" w:rsidP="00C91627"/>
    <w:p w14:paraId="48DB700C" w14:textId="77777777" w:rsidR="00E24322" w:rsidRPr="001226DF" w:rsidRDefault="00E24322" w:rsidP="00C91627">
      <w:r w:rsidRPr="001226DF">
        <w:br w:type="page"/>
      </w:r>
    </w:p>
    <w:p w14:paraId="202C637B" w14:textId="1D6739A4" w:rsidR="00E24322" w:rsidRPr="001226DF" w:rsidRDefault="00E24322" w:rsidP="00C91627">
      <w:pPr>
        <w:rPr>
          <w:rFonts w:eastAsia="宋体"/>
        </w:rPr>
      </w:pPr>
      <w:r w:rsidRPr="001226DF">
        <w:lastRenderedPageBreak/>
        <w:t xml:space="preserve">Table </w:t>
      </w:r>
      <w:r w:rsidRPr="001226DF">
        <w:rPr>
          <w:rFonts w:hint="eastAsia"/>
        </w:rPr>
        <w:t>S</w:t>
      </w:r>
      <w:r w:rsidR="0018315C" w:rsidRPr="001226DF">
        <w:rPr>
          <w:rFonts w:hint="eastAsia"/>
        </w:rPr>
        <w:t>5</w:t>
      </w:r>
      <w:r w:rsidRPr="001226DF">
        <w:t xml:space="preserve">. </w:t>
      </w:r>
      <w:bookmarkStart w:id="31" w:name="_Hlk97721424"/>
      <w:r w:rsidR="000362C8" w:rsidRPr="001226DF">
        <w:rPr>
          <w:rFonts w:hint="eastAsia"/>
        </w:rPr>
        <w:t>Characteristics and clinical data between CC</w:t>
      </w:r>
      <w:r w:rsidR="005274DC" w:rsidRPr="001226DF">
        <w:rPr>
          <w:rFonts w:hint="eastAsia"/>
        </w:rPr>
        <w:t>-</w:t>
      </w:r>
      <w:r w:rsidR="000362C8" w:rsidRPr="001226DF">
        <w:rPr>
          <w:rFonts w:hint="eastAsia"/>
        </w:rPr>
        <w:t>0/1 and C</w:t>
      </w:r>
      <w:r w:rsidR="005274DC" w:rsidRPr="001226DF">
        <w:rPr>
          <w:rFonts w:hint="eastAsia"/>
        </w:rPr>
        <w:t>C-</w:t>
      </w:r>
      <w:r w:rsidR="000362C8" w:rsidRPr="001226DF">
        <w:rPr>
          <w:rFonts w:hint="eastAsia"/>
        </w:rPr>
        <w:t>2/3</w:t>
      </w:r>
    </w:p>
    <w:tbl>
      <w:tblPr>
        <w:tblW w:w="4418" w:type="pct"/>
        <w:tblLayout w:type="fixed"/>
        <w:tblLook w:val="04A0" w:firstRow="1" w:lastRow="0" w:firstColumn="1" w:lastColumn="0" w:noHBand="0" w:noVBand="1"/>
      </w:tblPr>
      <w:tblGrid>
        <w:gridCol w:w="5668"/>
        <w:gridCol w:w="2837"/>
        <w:gridCol w:w="2553"/>
        <w:gridCol w:w="1275"/>
      </w:tblGrid>
      <w:tr w:rsidR="00FD2154" w:rsidRPr="001226DF" w14:paraId="38D7AC47" w14:textId="77777777" w:rsidTr="008D5813">
        <w:trPr>
          <w:trHeight w:val="383"/>
        </w:trPr>
        <w:tc>
          <w:tcPr>
            <w:tcW w:w="2298" w:type="pct"/>
            <w:tcBorders>
              <w:top w:val="single" w:sz="4" w:space="0" w:color="auto"/>
              <w:left w:val="nil"/>
              <w:bottom w:val="single" w:sz="4" w:space="0" w:color="auto"/>
              <w:right w:val="nil"/>
            </w:tcBorders>
            <w:vAlign w:val="center"/>
          </w:tcPr>
          <w:bookmarkEnd w:id="31"/>
          <w:p w14:paraId="32B9D738" w14:textId="51EB38CC" w:rsidR="00C46861" w:rsidRPr="001226DF" w:rsidRDefault="00C46861" w:rsidP="00C91627">
            <w:r w:rsidRPr="001226DF">
              <w:t>Characteristics</w:t>
            </w:r>
          </w:p>
        </w:tc>
        <w:tc>
          <w:tcPr>
            <w:tcW w:w="1150" w:type="pct"/>
            <w:tcBorders>
              <w:top w:val="single" w:sz="4" w:space="0" w:color="auto"/>
              <w:left w:val="nil"/>
              <w:bottom w:val="single" w:sz="4" w:space="0" w:color="auto"/>
              <w:right w:val="nil"/>
            </w:tcBorders>
            <w:vAlign w:val="center"/>
          </w:tcPr>
          <w:p w14:paraId="0A452A82" w14:textId="1762DFDE" w:rsidR="00C46861" w:rsidRPr="001226DF" w:rsidRDefault="00C46861" w:rsidP="00C91627">
            <w:r w:rsidRPr="001226DF">
              <w:rPr>
                <w:rFonts w:hint="eastAsia"/>
              </w:rPr>
              <w:t>CCR 0/1</w:t>
            </w:r>
          </w:p>
        </w:tc>
        <w:tc>
          <w:tcPr>
            <w:tcW w:w="1035" w:type="pct"/>
            <w:tcBorders>
              <w:top w:val="single" w:sz="4" w:space="0" w:color="auto"/>
              <w:left w:val="nil"/>
              <w:bottom w:val="single" w:sz="4" w:space="0" w:color="auto"/>
              <w:right w:val="nil"/>
            </w:tcBorders>
            <w:vAlign w:val="center"/>
          </w:tcPr>
          <w:p w14:paraId="32D43CE0" w14:textId="6C6796D1" w:rsidR="00C46861" w:rsidRPr="001226DF" w:rsidRDefault="00C46861" w:rsidP="00C91627">
            <w:pPr>
              <w:rPr>
                <w:i/>
                <w:iCs/>
                <w:lang w:bidi="ar"/>
              </w:rPr>
            </w:pPr>
            <w:r w:rsidRPr="001226DF">
              <w:rPr>
                <w:rFonts w:hint="eastAsia"/>
              </w:rPr>
              <w:t>CCR 2/3</w:t>
            </w:r>
          </w:p>
        </w:tc>
        <w:tc>
          <w:tcPr>
            <w:tcW w:w="517" w:type="pct"/>
            <w:tcBorders>
              <w:top w:val="single" w:sz="4" w:space="0" w:color="auto"/>
              <w:left w:val="nil"/>
              <w:bottom w:val="single" w:sz="4" w:space="0" w:color="auto"/>
              <w:right w:val="nil"/>
            </w:tcBorders>
            <w:vAlign w:val="center"/>
          </w:tcPr>
          <w:p w14:paraId="133023BC" w14:textId="77777777" w:rsidR="00C46861" w:rsidRPr="001226DF" w:rsidRDefault="00C46861" w:rsidP="00C91627">
            <w:pPr>
              <w:rPr>
                <w:i/>
                <w:iCs/>
                <w:lang w:bidi="ar"/>
              </w:rPr>
            </w:pPr>
            <w:r w:rsidRPr="001226DF">
              <w:rPr>
                <w:i/>
                <w:iCs/>
                <w:lang w:bidi="ar"/>
              </w:rPr>
              <w:t xml:space="preserve">P </w:t>
            </w:r>
            <w:r w:rsidRPr="001226DF">
              <w:rPr>
                <w:lang w:bidi="ar"/>
              </w:rPr>
              <w:t>value</w:t>
            </w:r>
          </w:p>
        </w:tc>
      </w:tr>
      <w:tr w:rsidR="00FD2154" w:rsidRPr="001226DF" w14:paraId="4AB99037" w14:textId="77777777" w:rsidTr="008D5813">
        <w:trPr>
          <w:trHeight w:val="288"/>
        </w:trPr>
        <w:tc>
          <w:tcPr>
            <w:tcW w:w="2298" w:type="pct"/>
            <w:tcBorders>
              <w:top w:val="single" w:sz="4" w:space="0" w:color="auto"/>
              <w:left w:val="nil"/>
              <w:bottom w:val="nil"/>
              <w:right w:val="nil"/>
            </w:tcBorders>
            <w:noWrap/>
            <w:vAlign w:val="center"/>
          </w:tcPr>
          <w:p w14:paraId="44F8F67C" w14:textId="77777777" w:rsidR="00C46861" w:rsidRPr="001226DF" w:rsidRDefault="00C46861" w:rsidP="00C91627">
            <w:bookmarkStart w:id="32" w:name="_Hlk97719504"/>
            <w:r w:rsidRPr="001226DF">
              <w:t>Demographic characteristics</w:t>
            </w:r>
          </w:p>
        </w:tc>
        <w:tc>
          <w:tcPr>
            <w:tcW w:w="1150" w:type="pct"/>
            <w:tcBorders>
              <w:top w:val="single" w:sz="4" w:space="0" w:color="auto"/>
              <w:left w:val="nil"/>
              <w:bottom w:val="nil"/>
              <w:right w:val="nil"/>
            </w:tcBorders>
            <w:vAlign w:val="center"/>
          </w:tcPr>
          <w:p w14:paraId="1FEDC7AA" w14:textId="77777777" w:rsidR="00C46861" w:rsidRPr="001226DF" w:rsidRDefault="00C46861" w:rsidP="00C91627"/>
        </w:tc>
        <w:tc>
          <w:tcPr>
            <w:tcW w:w="1035" w:type="pct"/>
            <w:tcBorders>
              <w:top w:val="single" w:sz="4" w:space="0" w:color="auto"/>
              <w:left w:val="nil"/>
              <w:bottom w:val="nil"/>
              <w:right w:val="nil"/>
            </w:tcBorders>
          </w:tcPr>
          <w:p w14:paraId="3AE4F475" w14:textId="77777777" w:rsidR="00C46861" w:rsidRPr="001226DF" w:rsidRDefault="00C46861" w:rsidP="00C91627"/>
        </w:tc>
        <w:tc>
          <w:tcPr>
            <w:tcW w:w="517" w:type="pct"/>
            <w:tcBorders>
              <w:top w:val="single" w:sz="4" w:space="0" w:color="auto"/>
              <w:left w:val="nil"/>
              <w:bottom w:val="nil"/>
              <w:right w:val="nil"/>
            </w:tcBorders>
          </w:tcPr>
          <w:p w14:paraId="7C830DE9" w14:textId="77777777" w:rsidR="00C46861" w:rsidRPr="001226DF" w:rsidRDefault="00C46861" w:rsidP="00C91627"/>
        </w:tc>
      </w:tr>
      <w:tr w:rsidR="00FD2154" w:rsidRPr="001226DF" w14:paraId="1B445B83" w14:textId="77777777" w:rsidTr="008D5813">
        <w:trPr>
          <w:trHeight w:val="288"/>
        </w:trPr>
        <w:tc>
          <w:tcPr>
            <w:tcW w:w="2298" w:type="pct"/>
            <w:noWrap/>
            <w:vAlign w:val="center"/>
          </w:tcPr>
          <w:p w14:paraId="4BDE6F76" w14:textId="77777777" w:rsidR="00C46861" w:rsidRPr="001226DF" w:rsidRDefault="00C46861" w:rsidP="00C91627">
            <w:r w:rsidRPr="001226DF">
              <w:t>Age, year</w:t>
            </w:r>
          </w:p>
        </w:tc>
        <w:tc>
          <w:tcPr>
            <w:tcW w:w="1150" w:type="pct"/>
            <w:vAlign w:val="center"/>
          </w:tcPr>
          <w:p w14:paraId="19D64B9B" w14:textId="76D48756" w:rsidR="00C46861" w:rsidRPr="001226DF" w:rsidRDefault="00C46861" w:rsidP="00C91627">
            <w:r w:rsidRPr="001226DF">
              <w:t>5</w:t>
            </w:r>
            <w:r w:rsidRPr="001226DF">
              <w:rPr>
                <w:rFonts w:hint="eastAsia"/>
              </w:rPr>
              <w:t>6</w:t>
            </w:r>
            <w:r w:rsidRPr="001226DF">
              <w:t xml:space="preserve"> ± 1</w:t>
            </w:r>
            <w:r w:rsidRPr="001226DF">
              <w:rPr>
                <w:rFonts w:hint="eastAsia"/>
              </w:rPr>
              <w:t>1</w:t>
            </w:r>
          </w:p>
        </w:tc>
        <w:tc>
          <w:tcPr>
            <w:tcW w:w="1035" w:type="pct"/>
          </w:tcPr>
          <w:p w14:paraId="44025EC8" w14:textId="5FF38FFB" w:rsidR="00C46861" w:rsidRPr="001226DF" w:rsidRDefault="00C46861" w:rsidP="00C91627">
            <w:r w:rsidRPr="001226DF">
              <w:t>5</w:t>
            </w:r>
            <w:r w:rsidRPr="001226DF">
              <w:rPr>
                <w:rFonts w:hint="eastAsia"/>
              </w:rPr>
              <w:t>8</w:t>
            </w:r>
            <w:r w:rsidRPr="001226DF">
              <w:t xml:space="preserve"> ± 1</w:t>
            </w:r>
            <w:r w:rsidRPr="001226DF">
              <w:rPr>
                <w:rFonts w:hint="eastAsia"/>
              </w:rPr>
              <w:t>0</w:t>
            </w:r>
          </w:p>
        </w:tc>
        <w:tc>
          <w:tcPr>
            <w:tcW w:w="517" w:type="pct"/>
          </w:tcPr>
          <w:p w14:paraId="29FAF2E1" w14:textId="570D1950" w:rsidR="00C46861" w:rsidRPr="001226DF" w:rsidRDefault="00FD2154" w:rsidP="00C91627">
            <w:r w:rsidRPr="001226DF">
              <w:rPr>
                <w:rFonts w:hint="eastAsia"/>
              </w:rPr>
              <w:t>0.004</w:t>
            </w:r>
          </w:p>
        </w:tc>
      </w:tr>
      <w:tr w:rsidR="00FD2154" w:rsidRPr="001226DF" w14:paraId="3881A146" w14:textId="77777777" w:rsidTr="008D5813">
        <w:trPr>
          <w:trHeight w:val="288"/>
        </w:trPr>
        <w:tc>
          <w:tcPr>
            <w:tcW w:w="2298" w:type="pct"/>
          </w:tcPr>
          <w:p w14:paraId="287765CA" w14:textId="77777777" w:rsidR="00C46861" w:rsidRPr="001226DF" w:rsidRDefault="00C46861" w:rsidP="00C91627">
            <w:r w:rsidRPr="001226DF">
              <w:t>Female sex</w:t>
            </w:r>
          </w:p>
        </w:tc>
        <w:tc>
          <w:tcPr>
            <w:tcW w:w="1150" w:type="pct"/>
            <w:vAlign w:val="center"/>
          </w:tcPr>
          <w:p w14:paraId="26752EB5" w14:textId="39BC138D" w:rsidR="00C46861" w:rsidRPr="001226DF" w:rsidRDefault="00C46861" w:rsidP="00C91627">
            <w:r w:rsidRPr="001226DF">
              <w:rPr>
                <w:rFonts w:hint="eastAsia"/>
              </w:rPr>
              <w:t>153 (68.9%)</w:t>
            </w:r>
          </w:p>
        </w:tc>
        <w:tc>
          <w:tcPr>
            <w:tcW w:w="1035" w:type="pct"/>
          </w:tcPr>
          <w:p w14:paraId="6E233110" w14:textId="36D7A341" w:rsidR="00C46861" w:rsidRPr="001226DF" w:rsidRDefault="00C46861" w:rsidP="00C91627">
            <w:r w:rsidRPr="001226DF">
              <w:rPr>
                <w:rFonts w:hint="eastAsia"/>
              </w:rPr>
              <w:t>128 (61.0%)</w:t>
            </w:r>
          </w:p>
        </w:tc>
        <w:tc>
          <w:tcPr>
            <w:tcW w:w="517" w:type="pct"/>
          </w:tcPr>
          <w:p w14:paraId="571E17BD" w14:textId="672EECDA" w:rsidR="00C46861" w:rsidRPr="001226DF" w:rsidRDefault="00C46861" w:rsidP="00C91627">
            <w:r w:rsidRPr="001226DF">
              <w:rPr>
                <w:rFonts w:hint="eastAsia"/>
              </w:rPr>
              <w:t>0.102</w:t>
            </w:r>
          </w:p>
        </w:tc>
      </w:tr>
      <w:tr w:rsidR="00FD2154" w:rsidRPr="001226DF" w14:paraId="1276E833" w14:textId="77777777" w:rsidTr="008D5813">
        <w:trPr>
          <w:trHeight w:val="288"/>
        </w:trPr>
        <w:tc>
          <w:tcPr>
            <w:tcW w:w="2298" w:type="pct"/>
            <w:noWrap/>
            <w:vAlign w:val="center"/>
          </w:tcPr>
          <w:p w14:paraId="6014DEAF" w14:textId="77777777" w:rsidR="00C46861" w:rsidRPr="001226DF" w:rsidRDefault="00C46861" w:rsidP="00C91627">
            <w:r w:rsidRPr="001226DF">
              <w:t>Body mass index, kg/m</w:t>
            </w:r>
            <w:r w:rsidRPr="001226DF">
              <w:rPr>
                <w:vertAlign w:val="superscript"/>
              </w:rPr>
              <w:t>2</w:t>
            </w:r>
          </w:p>
        </w:tc>
        <w:tc>
          <w:tcPr>
            <w:tcW w:w="1150" w:type="pct"/>
            <w:vAlign w:val="center"/>
          </w:tcPr>
          <w:p w14:paraId="3F9CA6DA" w14:textId="37C00A13" w:rsidR="00C46861" w:rsidRPr="001226DF" w:rsidRDefault="00C46861" w:rsidP="00C91627">
            <w:r w:rsidRPr="001226DF">
              <w:rPr>
                <w:rFonts w:hint="eastAsia"/>
              </w:rPr>
              <w:t>23.9 (21.5, 26.5)</w:t>
            </w:r>
          </w:p>
        </w:tc>
        <w:tc>
          <w:tcPr>
            <w:tcW w:w="1035" w:type="pct"/>
          </w:tcPr>
          <w:p w14:paraId="2F324E52" w14:textId="4A384438" w:rsidR="00C46861" w:rsidRPr="001226DF" w:rsidRDefault="00C46861" w:rsidP="00C91627">
            <w:r w:rsidRPr="001226DF">
              <w:rPr>
                <w:rFonts w:hint="eastAsia"/>
              </w:rPr>
              <w:t>22.8 (20.8, 25.7)</w:t>
            </w:r>
          </w:p>
        </w:tc>
        <w:tc>
          <w:tcPr>
            <w:tcW w:w="517" w:type="pct"/>
          </w:tcPr>
          <w:p w14:paraId="37F37908" w14:textId="3F370416" w:rsidR="00C46861" w:rsidRPr="001226DF" w:rsidRDefault="004B7512" w:rsidP="00C91627">
            <w:r w:rsidRPr="001226DF">
              <w:rPr>
                <w:rFonts w:hint="eastAsia"/>
              </w:rPr>
              <w:t>0.015</w:t>
            </w:r>
          </w:p>
        </w:tc>
      </w:tr>
      <w:tr w:rsidR="00FD2154" w:rsidRPr="001226DF" w14:paraId="11DBEC4C" w14:textId="77777777" w:rsidTr="008D5813">
        <w:trPr>
          <w:trHeight w:val="90"/>
        </w:trPr>
        <w:tc>
          <w:tcPr>
            <w:tcW w:w="2298" w:type="pct"/>
            <w:noWrap/>
            <w:vAlign w:val="center"/>
          </w:tcPr>
          <w:p w14:paraId="76B69A28" w14:textId="77777777" w:rsidR="00C46861" w:rsidRPr="001226DF" w:rsidRDefault="00C46861" w:rsidP="00C91627">
            <w:pPr>
              <w:rPr>
                <w:rFonts w:eastAsia="宋体"/>
              </w:rPr>
            </w:pPr>
            <w:r w:rsidRPr="001226DF">
              <w:t>General status</w:t>
            </w:r>
          </w:p>
        </w:tc>
        <w:tc>
          <w:tcPr>
            <w:tcW w:w="1150" w:type="pct"/>
            <w:vAlign w:val="center"/>
          </w:tcPr>
          <w:p w14:paraId="2BA3A730" w14:textId="77777777" w:rsidR="00C46861" w:rsidRPr="001226DF" w:rsidRDefault="00C46861" w:rsidP="00C91627"/>
        </w:tc>
        <w:tc>
          <w:tcPr>
            <w:tcW w:w="1035" w:type="pct"/>
          </w:tcPr>
          <w:p w14:paraId="196BB7BC" w14:textId="77777777" w:rsidR="00C46861" w:rsidRPr="001226DF" w:rsidRDefault="00C46861" w:rsidP="00C91627"/>
        </w:tc>
        <w:tc>
          <w:tcPr>
            <w:tcW w:w="517" w:type="pct"/>
          </w:tcPr>
          <w:p w14:paraId="54746F3A" w14:textId="77777777" w:rsidR="00C46861" w:rsidRPr="001226DF" w:rsidRDefault="00C46861" w:rsidP="00C91627"/>
        </w:tc>
      </w:tr>
      <w:tr w:rsidR="00B264E0" w:rsidRPr="001226DF" w14:paraId="23CB4307" w14:textId="77777777" w:rsidTr="008D5813">
        <w:trPr>
          <w:trHeight w:val="288"/>
        </w:trPr>
        <w:tc>
          <w:tcPr>
            <w:tcW w:w="2298" w:type="pct"/>
            <w:noWrap/>
            <w:vAlign w:val="center"/>
          </w:tcPr>
          <w:p w14:paraId="3D04EC7C" w14:textId="77777777" w:rsidR="00C46861" w:rsidRPr="001226DF" w:rsidRDefault="00C46861" w:rsidP="00C91627">
            <w:r w:rsidRPr="001226DF">
              <w:rPr>
                <w:lang w:bidi="ar"/>
              </w:rPr>
              <w:t>Charlson Comorbidity Index</w:t>
            </w:r>
            <w:r w:rsidRPr="001226DF">
              <w:rPr>
                <w:vertAlign w:val="superscript"/>
                <w:lang w:bidi="ar"/>
              </w:rPr>
              <w:t xml:space="preserve"> a</w:t>
            </w:r>
          </w:p>
        </w:tc>
        <w:tc>
          <w:tcPr>
            <w:tcW w:w="1150" w:type="pct"/>
            <w:vAlign w:val="center"/>
          </w:tcPr>
          <w:p w14:paraId="411DC015" w14:textId="323C4382" w:rsidR="00C46861" w:rsidRPr="001226DF" w:rsidRDefault="00C46861" w:rsidP="00C91627">
            <w:r w:rsidRPr="001226DF">
              <w:rPr>
                <w:rFonts w:hint="eastAsia"/>
              </w:rPr>
              <w:t>8.0 (8.0, 8.0)</w:t>
            </w:r>
          </w:p>
        </w:tc>
        <w:tc>
          <w:tcPr>
            <w:tcW w:w="1035" w:type="pct"/>
          </w:tcPr>
          <w:p w14:paraId="26EFBB37" w14:textId="43E98267" w:rsidR="00C46861" w:rsidRPr="001226DF" w:rsidRDefault="00C46861" w:rsidP="00C91627">
            <w:r w:rsidRPr="001226DF">
              <w:rPr>
                <w:rFonts w:hint="eastAsia"/>
              </w:rPr>
              <w:t>8.0 (8.0, 8.0)</w:t>
            </w:r>
          </w:p>
        </w:tc>
        <w:tc>
          <w:tcPr>
            <w:tcW w:w="517" w:type="pct"/>
          </w:tcPr>
          <w:p w14:paraId="55EDEDDE" w14:textId="0F4AAC29" w:rsidR="00C46861" w:rsidRPr="001226DF" w:rsidRDefault="00C46861" w:rsidP="00C91627"/>
        </w:tc>
      </w:tr>
      <w:tr w:rsidR="00B264E0" w:rsidRPr="001226DF" w14:paraId="6AA953D1" w14:textId="77777777" w:rsidTr="008D5813">
        <w:trPr>
          <w:trHeight w:val="288"/>
        </w:trPr>
        <w:tc>
          <w:tcPr>
            <w:tcW w:w="2298" w:type="pct"/>
          </w:tcPr>
          <w:p w14:paraId="47D7342A" w14:textId="43EE938D" w:rsidR="00C46861" w:rsidRPr="001226DF" w:rsidRDefault="00C46861" w:rsidP="00C91627">
            <w:pPr>
              <w:rPr>
                <w:rFonts w:eastAsia="宋体"/>
              </w:rPr>
            </w:pPr>
            <w:r w:rsidRPr="001226DF">
              <w:rPr>
                <w:rFonts w:eastAsia="宋体"/>
              </w:rPr>
              <w:t xml:space="preserve">ASA </w:t>
            </w:r>
            <w:r w:rsidRPr="001226DF">
              <w:t>physical status</w:t>
            </w:r>
          </w:p>
        </w:tc>
        <w:tc>
          <w:tcPr>
            <w:tcW w:w="1150" w:type="pct"/>
            <w:vAlign w:val="center"/>
          </w:tcPr>
          <w:p w14:paraId="606E3844" w14:textId="77777777" w:rsidR="00C46861" w:rsidRPr="001226DF" w:rsidRDefault="00C46861" w:rsidP="00C91627"/>
        </w:tc>
        <w:tc>
          <w:tcPr>
            <w:tcW w:w="1035" w:type="pct"/>
          </w:tcPr>
          <w:p w14:paraId="3EB85F52" w14:textId="77777777" w:rsidR="00C46861" w:rsidRPr="001226DF" w:rsidRDefault="00C46861" w:rsidP="00C91627"/>
        </w:tc>
        <w:tc>
          <w:tcPr>
            <w:tcW w:w="517" w:type="pct"/>
          </w:tcPr>
          <w:p w14:paraId="422D9B3D" w14:textId="695DA0B6" w:rsidR="00C46861" w:rsidRPr="001226DF" w:rsidRDefault="00C46861" w:rsidP="00C91627">
            <w:r w:rsidRPr="001226DF">
              <w:rPr>
                <w:rFonts w:hint="eastAsia"/>
              </w:rPr>
              <w:t>&lt;0.001</w:t>
            </w:r>
          </w:p>
        </w:tc>
      </w:tr>
      <w:tr w:rsidR="00B264E0" w:rsidRPr="001226DF" w14:paraId="0728F66A" w14:textId="77777777" w:rsidTr="008D5813">
        <w:trPr>
          <w:trHeight w:val="288"/>
        </w:trPr>
        <w:tc>
          <w:tcPr>
            <w:tcW w:w="2298" w:type="pct"/>
            <w:vAlign w:val="center"/>
          </w:tcPr>
          <w:p w14:paraId="7D015EE6" w14:textId="77777777" w:rsidR="00C46861" w:rsidRPr="001226DF" w:rsidRDefault="00C46861" w:rsidP="00C91627">
            <w:pPr>
              <w:rPr>
                <w:rFonts w:eastAsia="宋体"/>
              </w:rPr>
            </w:pPr>
            <w:r w:rsidRPr="001226DF">
              <w:t>I-II</w:t>
            </w:r>
          </w:p>
        </w:tc>
        <w:tc>
          <w:tcPr>
            <w:tcW w:w="1150" w:type="pct"/>
            <w:vAlign w:val="center"/>
          </w:tcPr>
          <w:p w14:paraId="52C43F0D" w14:textId="299702F0" w:rsidR="00C46861" w:rsidRPr="001226DF" w:rsidRDefault="00C46861" w:rsidP="00C91627">
            <w:r w:rsidRPr="001226DF">
              <w:rPr>
                <w:rFonts w:hint="eastAsia"/>
              </w:rPr>
              <w:t>155 (69.8%)</w:t>
            </w:r>
          </w:p>
        </w:tc>
        <w:tc>
          <w:tcPr>
            <w:tcW w:w="1035" w:type="pct"/>
          </w:tcPr>
          <w:p w14:paraId="02FE067F" w14:textId="2EC6A0C2" w:rsidR="00C46861" w:rsidRPr="001226DF" w:rsidRDefault="00C46861" w:rsidP="00C91627">
            <w:r w:rsidRPr="001226DF">
              <w:rPr>
                <w:rFonts w:hint="eastAsia"/>
              </w:rPr>
              <w:t>86 (41.0%)</w:t>
            </w:r>
          </w:p>
        </w:tc>
        <w:tc>
          <w:tcPr>
            <w:tcW w:w="517" w:type="pct"/>
          </w:tcPr>
          <w:p w14:paraId="664BDB4D" w14:textId="77777777" w:rsidR="00C46861" w:rsidRPr="001226DF" w:rsidRDefault="00C46861" w:rsidP="00C91627"/>
        </w:tc>
      </w:tr>
      <w:tr w:rsidR="00B264E0" w:rsidRPr="001226DF" w14:paraId="780D2431" w14:textId="77777777" w:rsidTr="008D5813">
        <w:trPr>
          <w:trHeight w:val="288"/>
        </w:trPr>
        <w:tc>
          <w:tcPr>
            <w:tcW w:w="2298" w:type="pct"/>
            <w:vAlign w:val="center"/>
          </w:tcPr>
          <w:p w14:paraId="4981F808" w14:textId="77777777" w:rsidR="00C46861" w:rsidRPr="001226DF" w:rsidRDefault="00C46861" w:rsidP="00C91627">
            <w:pPr>
              <w:rPr>
                <w:rFonts w:eastAsia="宋体"/>
              </w:rPr>
            </w:pPr>
            <w:r w:rsidRPr="001226DF">
              <w:t>III-IV</w:t>
            </w:r>
          </w:p>
        </w:tc>
        <w:tc>
          <w:tcPr>
            <w:tcW w:w="1150" w:type="pct"/>
            <w:vAlign w:val="center"/>
          </w:tcPr>
          <w:p w14:paraId="35DC7FD4" w14:textId="28F581FB" w:rsidR="00C46861" w:rsidRPr="001226DF" w:rsidRDefault="00C46861" w:rsidP="00C91627">
            <w:r w:rsidRPr="001226DF">
              <w:rPr>
                <w:rFonts w:hint="eastAsia"/>
              </w:rPr>
              <w:t>67 (30.2%)</w:t>
            </w:r>
          </w:p>
        </w:tc>
        <w:tc>
          <w:tcPr>
            <w:tcW w:w="1035" w:type="pct"/>
          </w:tcPr>
          <w:p w14:paraId="7004515B" w14:textId="36D810FE" w:rsidR="00C46861" w:rsidRPr="001226DF" w:rsidRDefault="00C46861" w:rsidP="00C91627">
            <w:r w:rsidRPr="001226DF">
              <w:rPr>
                <w:rFonts w:hint="eastAsia"/>
              </w:rPr>
              <w:t>124 (59.0%)</w:t>
            </w:r>
          </w:p>
        </w:tc>
        <w:tc>
          <w:tcPr>
            <w:tcW w:w="517" w:type="pct"/>
          </w:tcPr>
          <w:p w14:paraId="70B2023F" w14:textId="08201FB2" w:rsidR="00C46861" w:rsidRPr="001226DF" w:rsidRDefault="00C46861" w:rsidP="00C91627"/>
        </w:tc>
      </w:tr>
      <w:tr w:rsidR="00B264E0" w:rsidRPr="001226DF" w14:paraId="47A9AD6E" w14:textId="77777777" w:rsidTr="008D5813">
        <w:trPr>
          <w:trHeight w:val="288"/>
        </w:trPr>
        <w:tc>
          <w:tcPr>
            <w:tcW w:w="2298" w:type="pct"/>
            <w:noWrap/>
            <w:vAlign w:val="center"/>
          </w:tcPr>
          <w:p w14:paraId="2B326F00" w14:textId="3A541440" w:rsidR="00C46861" w:rsidRPr="001226DF" w:rsidRDefault="00C46861" w:rsidP="00C91627">
            <w:r w:rsidRPr="001226DF">
              <w:t xml:space="preserve">Barthel </w:t>
            </w:r>
            <w:r w:rsidR="005274DC" w:rsidRPr="001226DF">
              <w:rPr>
                <w:rFonts w:hint="eastAsia"/>
              </w:rPr>
              <w:t>i</w:t>
            </w:r>
            <w:r w:rsidRPr="001226DF">
              <w:t>ndex</w:t>
            </w:r>
            <w:r w:rsidRPr="001226DF">
              <w:rPr>
                <w:vertAlign w:val="superscript"/>
              </w:rPr>
              <w:t xml:space="preserve"> </w:t>
            </w:r>
            <w:r w:rsidR="00B53893" w:rsidRPr="001226DF">
              <w:rPr>
                <w:rFonts w:hint="eastAsia"/>
                <w:vertAlign w:val="superscript"/>
              </w:rPr>
              <w:t>b</w:t>
            </w:r>
            <w:r w:rsidRPr="001226DF">
              <w:t>, per 10-point increase</w:t>
            </w:r>
          </w:p>
        </w:tc>
        <w:tc>
          <w:tcPr>
            <w:tcW w:w="1150" w:type="pct"/>
            <w:vAlign w:val="center"/>
          </w:tcPr>
          <w:p w14:paraId="4EEA8228" w14:textId="407167F3" w:rsidR="00C46861" w:rsidRPr="001226DF" w:rsidRDefault="00C46861" w:rsidP="00C91627">
            <w:r w:rsidRPr="001226DF">
              <w:rPr>
                <w:rFonts w:hint="eastAsia"/>
              </w:rPr>
              <w:t>10.0 (9.5, 10.0)</w:t>
            </w:r>
          </w:p>
        </w:tc>
        <w:tc>
          <w:tcPr>
            <w:tcW w:w="1035" w:type="pct"/>
          </w:tcPr>
          <w:p w14:paraId="5300D97A" w14:textId="5570BAC4" w:rsidR="00C46861" w:rsidRPr="001226DF" w:rsidRDefault="00C46861" w:rsidP="00C91627">
            <w:r w:rsidRPr="001226DF">
              <w:rPr>
                <w:rFonts w:hint="eastAsia"/>
              </w:rPr>
              <w:t>10.0 (9.0, 10.0)</w:t>
            </w:r>
          </w:p>
        </w:tc>
        <w:tc>
          <w:tcPr>
            <w:tcW w:w="517" w:type="pct"/>
          </w:tcPr>
          <w:p w14:paraId="62A3F98E" w14:textId="083E34E5" w:rsidR="00C46861" w:rsidRPr="001226DF" w:rsidRDefault="004B7512" w:rsidP="00C91627">
            <w:r w:rsidRPr="001226DF">
              <w:rPr>
                <w:rFonts w:hint="eastAsia"/>
              </w:rPr>
              <w:t>0.005</w:t>
            </w:r>
          </w:p>
        </w:tc>
      </w:tr>
      <w:tr w:rsidR="00B264E0" w:rsidRPr="001226DF" w14:paraId="3F9186BE" w14:textId="77777777" w:rsidTr="008D5813">
        <w:trPr>
          <w:trHeight w:val="288"/>
        </w:trPr>
        <w:tc>
          <w:tcPr>
            <w:tcW w:w="2298" w:type="pct"/>
            <w:noWrap/>
            <w:vAlign w:val="center"/>
          </w:tcPr>
          <w:p w14:paraId="536F1D91" w14:textId="77777777" w:rsidR="00C46861" w:rsidRPr="001226DF" w:rsidRDefault="00C46861" w:rsidP="00C91627">
            <w:pPr>
              <w:rPr>
                <w:rFonts w:eastAsia="宋体"/>
              </w:rPr>
            </w:pPr>
            <w:r w:rsidRPr="001226DF">
              <w:t>History of previous therapy</w:t>
            </w:r>
          </w:p>
        </w:tc>
        <w:tc>
          <w:tcPr>
            <w:tcW w:w="1150" w:type="pct"/>
            <w:vAlign w:val="center"/>
          </w:tcPr>
          <w:p w14:paraId="465D81FA" w14:textId="77777777" w:rsidR="00C46861" w:rsidRPr="001226DF" w:rsidRDefault="00C46861" w:rsidP="00C91627"/>
        </w:tc>
        <w:tc>
          <w:tcPr>
            <w:tcW w:w="1035" w:type="pct"/>
          </w:tcPr>
          <w:p w14:paraId="7D8C8030" w14:textId="77777777" w:rsidR="00C46861" w:rsidRPr="001226DF" w:rsidRDefault="00C46861" w:rsidP="00C91627"/>
        </w:tc>
        <w:tc>
          <w:tcPr>
            <w:tcW w:w="517" w:type="pct"/>
          </w:tcPr>
          <w:p w14:paraId="121EB850" w14:textId="77777777" w:rsidR="00C46861" w:rsidRPr="001226DF" w:rsidRDefault="00C46861" w:rsidP="00C91627"/>
        </w:tc>
      </w:tr>
      <w:tr w:rsidR="00B264E0" w:rsidRPr="001226DF" w14:paraId="3DD12A76" w14:textId="77777777" w:rsidTr="008D5813">
        <w:trPr>
          <w:trHeight w:val="288"/>
        </w:trPr>
        <w:tc>
          <w:tcPr>
            <w:tcW w:w="2298" w:type="pct"/>
            <w:noWrap/>
            <w:vAlign w:val="center"/>
          </w:tcPr>
          <w:p w14:paraId="4CEAEAE8" w14:textId="7F2216C9" w:rsidR="00C46861" w:rsidRPr="001226DF" w:rsidRDefault="00C46861" w:rsidP="00C91627">
            <w:pPr>
              <w:rPr>
                <w:rFonts w:eastAsia="宋体"/>
              </w:rPr>
            </w:pPr>
            <w:r w:rsidRPr="001226DF">
              <w:t>Prior surgical score</w:t>
            </w:r>
            <w:r w:rsidRPr="001226DF">
              <w:rPr>
                <w:vertAlign w:val="superscript"/>
              </w:rPr>
              <w:t xml:space="preserve"> </w:t>
            </w:r>
            <w:r w:rsidR="00B53893" w:rsidRPr="001226DF">
              <w:rPr>
                <w:rFonts w:hint="eastAsia"/>
                <w:vertAlign w:val="superscript"/>
              </w:rPr>
              <w:t>c</w:t>
            </w:r>
          </w:p>
        </w:tc>
        <w:tc>
          <w:tcPr>
            <w:tcW w:w="1150" w:type="pct"/>
            <w:vAlign w:val="center"/>
          </w:tcPr>
          <w:p w14:paraId="7947316D" w14:textId="77777777" w:rsidR="00C46861" w:rsidRPr="001226DF" w:rsidRDefault="00C46861" w:rsidP="00C91627"/>
        </w:tc>
        <w:tc>
          <w:tcPr>
            <w:tcW w:w="1035" w:type="pct"/>
          </w:tcPr>
          <w:p w14:paraId="25926F16" w14:textId="77777777" w:rsidR="00C46861" w:rsidRPr="001226DF" w:rsidRDefault="00C46861" w:rsidP="00C91627"/>
        </w:tc>
        <w:tc>
          <w:tcPr>
            <w:tcW w:w="517" w:type="pct"/>
          </w:tcPr>
          <w:p w14:paraId="7DBC59E2" w14:textId="04B9FE42" w:rsidR="00C46861" w:rsidRPr="001226DF" w:rsidRDefault="00C46861" w:rsidP="00C91627">
            <w:r w:rsidRPr="001226DF">
              <w:rPr>
                <w:rFonts w:hint="eastAsia"/>
              </w:rPr>
              <w:t>0.005</w:t>
            </w:r>
          </w:p>
        </w:tc>
      </w:tr>
      <w:tr w:rsidR="00B264E0" w:rsidRPr="001226DF" w14:paraId="01C98009" w14:textId="77777777" w:rsidTr="008D5813">
        <w:trPr>
          <w:trHeight w:val="288"/>
        </w:trPr>
        <w:tc>
          <w:tcPr>
            <w:tcW w:w="2298" w:type="pct"/>
            <w:noWrap/>
            <w:vAlign w:val="center"/>
          </w:tcPr>
          <w:p w14:paraId="1C56D858" w14:textId="77777777" w:rsidR="00C46861" w:rsidRPr="001226DF" w:rsidRDefault="00C46861" w:rsidP="00C91627">
            <w:r w:rsidRPr="001226DF">
              <w:t>0-2</w:t>
            </w:r>
          </w:p>
        </w:tc>
        <w:tc>
          <w:tcPr>
            <w:tcW w:w="1150" w:type="pct"/>
            <w:vAlign w:val="center"/>
          </w:tcPr>
          <w:p w14:paraId="55BB9E16" w14:textId="03A20ECA" w:rsidR="00C46861" w:rsidRPr="001226DF" w:rsidRDefault="00C46861" w:rsidP="00C91627">
            <w:r w:rsidRPr="001226DF">
              <w:rPr>
                <w:rFonts w:hint="eastAsia"/>
              </w:rPr>
              <w:t>174 (78.4%)</w:t>
            </w:r>
          </w:p>
        </w:tc>
        <w:tc>
          <w:tcPr>
            <w:tcW w:w="1035" w:type="pct"/>
          </w:tcPr>
          <w:p w14:paraId="0E37BCA1" w14:textId="3BD3A579" w:rsidR="00C46861" w:rsidRPr="001226DF" w:rsidRDefault="00C46861" w:rsidP="00C91627">
            <w:r w:rsidRPr="001226DF">
              <w:rPr>
                <w:rFonts w:hint="eastAsia"/>
              </w:rPr>
              <w:t>138 (65.7%)</w:t>
            </w:r>
          </w:p>
        </w:tc>
        <w:tc>
          <w:tcPr>
            <w:tcW w:w="517" w:type="pct"/>
          </w:tcPr>
          <w:p w14:paraId="0B4C1B8C" w14:textId="77777777" w:rsidR="00C46861" w:rsidRPr="001226DF" w:rsidRDefault="00C46861" w:rsidP="00C91627"/>
        </w:tc>
      </w:tr>
      <w:tr w:rsidR="00B264E0" w:rsidRPr="001226DF" w14:paraId="1F3E76EC" w14:textId="77777777" w:rsidTr="008D5813">
        <w:trPr>
          <w:trHeight w:val="288"/>
        </w:trPr>
        <w:tc>
          <w:tcPr>
            <w:tcW w:w="2298" w:type="pct"/>
            <w:noWrap/>
            <w:vAlign w:val="center"/>
          </w:tcPr>
          <w:p w14:paraId="2A419943" w14:textId="77777777" w:rsidR="00C46861" w:rsidRPr="001226DF" w:rsidRDefault="00C46861" w:rsidP="00C91627">
            <w:r w:rsidRPr="001226DF">
              <w:t>3</w:t>
            </w:r>
          </w:p>
        </w:tc>
        <w:tc>
          <w:tcPr>
            <w:tcW w:w="1150" w:type="pct"/>
            <w:vAlign w:val="center"/>
          </w:tcPr>
          <w:p w14:paraId="15A53C96" w14:textId="0225FFDA" w:rsidR="00C46861" w:rsidRPr="001226DF" w:rsidRDefault="00C46861" w:rsidP="00C91627">
            <w:r w:rsidRPr="001226DF">
              <w:rPr>
                <w:rFonts w:hint="eastAsia"/>
              </w:rPr>
              <w:t>48 (21.6%)</w:t>
            </w:r>
          </w:p>
        </w:tc>
        <w:tc>
          <w:tcPr>
            <w:tcW w:w="1035" w:type="pct"/>
          </w:tcPr>
          <w:p w14:paraId="70368AAF" w14:textId="3B929671" w:rsidR="00C46861" w:rsidRPr="001226DF" w:rsidRDefault="00C46861" w:rsidP="00C91627">
            <w:r w:rsidRPr="001226DF">
              <w:rPr>
                <w:rFonts w:hint="eastAsia"/>
              </w:rPr>
              <w:t>72 (34.3%)</w:t>
            </w:r>
          </w:p>
        </w:tc>
        <w:tc>
          <w:tcPr>
            <w:tcW w:w="517" w:type="pct"/>
          </w:tcPr>
          <w:p w14:paraId="77735987" w14:textId="4A1D4B71" w:rsidR="00C46861" w:rsidRPr="001226DF" w:rsidRDefault="00C46861" w:rsidP="00C91627"/>
        </w:tc>
      </w:tr>
      <w:tr w:rsidR="00B264E0" w:rsidRPr="001226DF" w14:paraId="4F77E3B8" w14:textId="77777777" w:rsidTr="008D5813">
        <w:trPr>
          <w:trHeight w:val="288"/>
        </w:trPr>
        <w:tc>
          <w:tcPr>
            <w:tcW w:w="2298" w:type="pct"/>
            <w:noWrap/>
            <w:vAlign w:val="center"/>
          </w:tcPr>
          <w:p w14:paraId="3A64FE59" w14:textId="77777777" w:rsidR="00C46861" w:rsidRPr="001226DF" w:rsidRDefault="00C46861" w:rsidP="00C91627">
            <w:pPr>
              <w:rPr>
                <w:rFonts w:eastAsia="宋体"/>
              </w:rPr>
            </w:pPr>
            <w:r w:rsidRPr="001226DF">
              <w:t>Prior chemotherapy</w:t>
            </w:r>
          </w:p>
        </w:tc>
        <w:tc>
          <w:tcPr>
            <w:tcW w:w="1150" w:type="pct"/>
            <w:vAlign w:val="center"/>
          </w:tcPr>
          <w:p w14:paraId="3E88CA30" w14:textId="630B0834" w:rsidR="00C46861" w:rsidRPr="001226DF" w:rsidRDefault="00C46861" w:rsidP="00C91627">
            <w:r w:rsidRPr="001226DF">
              <w:rPr>
                <w:rFonts w:hint="eastAsia"/>
              </w:rPr>
              <w:t>30 (13.5%)</w:t>
            </w:r>
          </w:p>
        </w:tc>
        <w:tc>
          <w:tcPr>
            <w:tcW w:w="1035" w:type="pct"/>
          </w:tcPr>
          <w:p w14:paraId="35A44452" w14:textId="42443AAE" w:rsidR="00C46861" w:rsidRPr="001226DF" w:rsidRDefault="00C46861" w:rsidP="00C91627">
            <w:r w:rsidRPr="001226DF">
              <w:rPr>
                <w:rFonts w:hint="eastAsia"/>
              </w:rPr>
              <w:t>53 (25.2%)</w:t>
            </w:r>
          </w:p>
        </w:tc>
        <w:tc>
          <w:tcPr>
            <w:tcW w:w="517" w:type="pct"/>
          </w:tcPr>
          <w:p w14:paraId="79DDDD18" w14:textId="69B154A5" w:rsidR="00C46861" w:rsidRPr="001226DF" w:rsidRDefault="00C46861" w:rsidP="00C91627">
            <w:r w:rsidRPr="001226DF">
              <w:rPr>
                <w:rFonts w:hint="eastAsia"/>
              </w:rPr>
              <w:t>0.003</w:t>
            </w:r>
          </w:p>
        </w:tc>
      </w:tr>
      <w:tr w:rsidR="00B264E0" w:rsidRPr="001226DF" w14:paraId="240A8014" w14:textId="77777777" w:rsidTr="008D5813">
        <w:trPr>
          <w:trHeight w:val="288"/>
        </w:trPr>
        <w:tc>
          <w:tcPr>
            <w:tcW w:w="2298" w:type="pct"/>
            <w:noWrap/>
            <w:vAlign w:val="center"/>
          </w:tcPr>
          <w:p w14:paraId="4567E961" w14:textId="77777777" w:rsidR="00C46861" w:rsidRPr="001226DF" w:rsidRDefault="00C46861" w:rsidP="00C91627">
            <w:pPr>
              <w:rPr>
                <w:rFonts w:eastAsia="宋体"/>
              </w:rPr>
            </w:pPr>
            <w:r w:rsidRPr="001226DF">
              <w:lastRenderedPageBreak/>
              <w:t>Prior HIPEC exposure</w:t>
            </w:r>
          </w:p>
        </w:tc>
        <w:tc>
          <w:tcPr>
            <w:tcW w:w="1150" w:type="pct"/>
            <w:vAlign w:val="center"/>
          </w:tcPr>
          <w:p w14:paraId="0EF6F3F8" w14:textId="3269B979" w:rsidR="00C46861" w:rsidRPr="001226DF" w:rsidRDefault="00C46861" w:rsidP="00C91627">
            <w:r w:rsidRPr="001226DF">
              <w:rPr>
                <w:rFonts w:hint="eastAsia"/>
              </w:rPr>
              <w:t>36 (16.2%)</w:t>
            </w:r>
          </w:p>
        </w:tc>
        <w:tc>
          <w:tcPr>
            <w:tcW w:w="1035" w:type="pct"/>
          </w:tcPr>
          <w:p w14:paraId="43E0899D" w14:textId="361AEFF1" w:rsidR="00C46861" w:rsidRPr="001226DF" w:rsidRDefault="00C46861" w:rsidP="00C91627">
            <w:r w:rsidRPr="001226DF">
              <w:rPr>
                <w:rFonts w:hint="eastAsia"/>
              </w:rPr>
              <w:t>52 (24.8%)</w:t>
            </w:r>
          </w:p>
        </w:tc>
        <w:tc>
          <w:tcPr>
            <w:tcW w:w="517" w:type="pct"/>
          </w:tcPr>
          <w:p w14:paraId="180C1EE9" w14:textId="12A3A5B8" w:rsidR="00C46861" w:rsidRPr="001226DF" w:rsidRDefault="00C46861" w:rsidP="00C91627">
            <w:r w:rsidRPr="001226DF">
              <w:rPr>
                <w:rFonts w:hint="eastAsia"/>
              </w:rPr>
              <w:t>0.037</w:t>
            </w:r>
          </w:p>
        </w:tc>
      </w:tr>
      <w:tr w:rsidR="00B264E0" w:rsidRPr="001226DF" w14:paraId="3EC41B1A" w14:textId="77777777" w:rsidTr="008D5813">
        <w:trPr>
          <w:trHeight w:val="288"/>
        </w:trPr>
        <w:tc>
          <w:tcPr>
            <w:tcW w:w="2298" w:type="pct"/>
            <w:noWrap/>
            <w:vAlign w:val="center"/>
          </w:tcPr>
          <w:p w14:paraId="41E031EB" w14:textId="77777777" w:rsidR="00C46861" w:rsidRPr="001226DF" w:rsidRDefault="00C46861" w:rsidP="00C91627">
            <w:r w:rsidRPr="001226DF">
              <w:t>Preoperative laboratory tests</w:t>
            </w:r>
          </w:p>
        </w:tc>
        <w:tc>
          <w:tcPr>
            <w:tcW w:w="1150" w:type="pct"/>
            <w:vAlign w:val="center"/>
          </w:tcPr>
          <w:p w14:paraId="690E1D41" w14:textId="77777777" w:rsidR="00C46861" w:rsidRPr="001226DF" w:rsidRDefault="00C46861" w:rsidP="00C91627"/>
        </w:tc>
        <w:tc>
          <w:tcPr>
            <w:tcW w:w="1035" w:type="pct"/>
          </w:tcPr>
          <w:p w14:paraId="5A9EECC1" w14:textId="77777777" w:rsidR="00C46861" w:rsidRPr="001226DF" w:rsidRDefault="00C46861" w:rsidP="00C91627"/>
        </w:tc>
        <w:tc>
          <w:tcPr>
            <w:tcW w:w="517" w:type="pct"/>
          </w:tcPr>
          <w:p w14:paraId="1DED96EF" w14:textId="77777777" w:rsidR="00C46861" w:rsidRPr="001226DF" w:rsidRDefault="00C46861" w:rsidP="00C91627"/>
        </w:tc>
      </w:tr>
      <w:tr w:rsidR="00B264E0" w:rsidRPr="001226DF" w14:paraId="620E69EB" w14:textId="77777777" w:rsidTr="008D5813">
        <w:trPr>
          <w:trHeight w:val="288"/>
        </w:trPr>
        <w:tc>
          <w:tcPr>
            <w:tcW w:w="2298" w:type="pct"/>
            <w:noWrap/>
            <w:vAlign w:val="center"/>
          </w:tcPr>
          <w:p w14:paraId="04508AD7" w14:textId="77777777" w:rsidR="00C46861" w:rsidRPr="001226DF" w:rsidRDefault="00C46861" w:rsidP="00C91627">
            <w:r w:rsidRPr="001226DF">
              <w:t>Hemoglobin, g/L</w:t>
            </w:r>
          </w:p>
        </w:tc>
        <w:tc>
          <w:tcPr>
            <w:tcW w:w="1150" w:type="pct"/>
            <w:vAlign w:val="center"/>
          </w:tcPr>
          <w:p w14:paraId="76F02237" w14:textId="5FB341C9" w:rsidR="00C46861" w:rsidRPr="001226DF" w:rsidRDefault="00D714B5" w:rsidP="00C91627">
            <w:r w:rsidRPr="001226DF">
              <w:rPr>
                <w:rFonts w:hint="eastAsia"/>
              </w:rPr>
              <w:t xml:space="preserve">123 </w:t>
            </w:r>
            <w:r w:rsidRPr="001226DF">
              <w:t>± 1</w:t>
            </w:r>
            <w:r w:rsidRPr="001226DF">
              <w:rPr>
                <w:rFonts w:hint="eastAsia"/>
              </w:rPr>
              <w:t>6 [6]</w:t>
            </w:r>
          </w:p>
        </w:tc>
        <w:tc>
          <w:tcPr>
            <w:tcW w:w="1035" w:type="pct"/>
          </w:tcPr>
          <w:p w14:paraId="24112479" w14:textId="52E1BB3C" w:rsidR="00C46861" w:rsidRPr="001226DF" w:rsidRDefault="00D714B5" w:rsidP="00C91627">
            <w:r w:rsidRPr="001226DF">
              <w:rPr>
                <w:rFonts w:hint="eastAsia"/>
              </w:rPr>
              <w:t>111</w:t>
            </w:r>
            <w:r w:rsidRPr="001226DF">
              <w:t xml:space="preserve"> ± 1</w:t>
            </w:r>
            <w:r w:rsidRPr="001226DF">
              <w:rPr>
                <w:rFonts w:hint="eastAsia"/>
              </w:rPr>
              <w:t>6 [8]</w:t>
            </w:r>
          </w:p>
        </w:tc>
        <w:tc>
          <w:tcPr>
            <w:tcW w:w="517" w:type="pct"/>
          </w:tcPr>
          <w:p w14:paraId="40B104B5" w14:textId="622A1ACD" w:rsidR="00C46861" w:rsidRPr="001226DF" w:rsidRDefault="004B7512" w:rsidP="00C91627">
            <w:r w:rsidRPr="001226DF">
              <w:rPr>
                <w:rFonts w:hint="eastAsia"/>
              </w:rPr>
              <w:t>&lt;0.001</w:t>
            </w:r>
          </w:p>
        </w:tc>
      </w:tr>
      <w:tr w:rsidR="00B264E0" w:rsidRPr="001226DF" w14:paraId="1EF3D997" w14:textId="77777777" w:rsidTr="008D5813">
        <w:trPr>
          <w:trHeight w:val="288"/>
        </w:trPr>
        <w:tc>
          <w:tcPr>
            <w:tcW w:w="2298" w:type="pct"/>
            <w:noWrap/>
            <w:vAlign w:val="center"/>
          </w:tcPr>
          <w:p w14:paraId="5E02583A" w14:textId="77777777" w:rsidR="00C46861" w:rsidRPr="001226DF" w:rsidRDefault="00C46861" w:rsidP="00C91627">
            <w:pPr>
              <w:rPr>
                <w:rFonts w:eastAsia="宋体"/>
              </w:rPr>
            </w:pPr>
            <w:r w:rsidRPr="001226DF">
              <w:t>Albumin, g/L</w:t>
            </w:r>
          </w:p>
        </w:tc>
        <w:tc>
          <w:tcPr>
            <w:tcW w:w="1150" w:type="pct"/>
            <w:vAlign w:val="center"/>
          </w:tcPr>
          <w:p w14:paraId="58C0C5A2" w14:textId="24CA85C4" w:rsidR="00C46861" w:rsidRPr="001226DF" w:rsidRDefault="00D714B5" w:rsidP="00C91627">
            <w:r w:rsidRPr="001226DF">
              <w:rPr>
                <w:rFonts w:hint="eastAsia"/>
              </w:rPr>
              <w:t>39</w:t>
            </w:r>
            <w:r w:rsidRPr="001226DF">
              <w:t xml:space="preserve"> ± </w:t>
            </w:r>
            <w:r w:rsidRPr="001226DF">
              <w:rPr>
                <w:rFonts w:hint="eastAsia"/>
              </w:rPr>
              <w:t>4 [7]</w:t>
            </w:r>
          </w:p>
        </w:tc>
        <w:tc>
          <w:tcPr>
            <w:tcW w:w="1035" w:type="pct"/>
          </w:tcPr>
          <w:p w14:paraId="76F03C4E" w14:textId="123B0B89" w:rsidR="00C46861" w:rsidRPr="001226DF" w:rsidRDefault="00D714B5" w:rsidP="00C91627">
            <w:r w:rsidRPr="001226DF">
              <w:rPr>
                <w:rFonts w:hint="eastAsia"/>
              </w:rPr>
              <w:t xml:space="preserve">35 </w:t>
            </w:r>
            <w:r w:rsidRPr="001226DF">
              <w:t xml:space="preserve">± </w:t>
            </w:r>
            <w:r w:rsidRPr="001226DF">
              <w:rPr>
                <w:rFonts w:hint="eastAsia"/>
              </w:rPr>
              <w:t>4 [3]</w:t>
            </w:r>
          </w:p>
        </w:tc>
        <w:tc>
          <w:tcPr>
            <w:tcW w:w="517" w:type="pct"/>
          </w:tcPr>
          <w:p w14:paraId="79467498" w14:textId="1224610D" w:rsidR="00C46861" w:rsidRPr="001226DF" w:rsidRDefault="004B7512" w:rsidP="00C91627">
            <w:r w:rsidRPr="001226DF">
              <w:rPr>
                <w:rFonts w:hint="eastAsia"/>
              </w:rPr>
              <w:t>&lt;0.001</w:t>
            </w:r>
          </w:p>
        </w:tc>
      </w:tr>
      <w:tr w:rsidR="00B264E0" w:rsidRPr="001226DF" w14:paraId="4FAD87D0" w14:textId="77777777" w:rsidTr="008D5813">
        <w:trPr>
          <w:trHeight w:val="288"/>
        </w:trPr>
        <w:tc>
          <w:tcPr>
            <w:tcW w:w="2298" w:type="pct"/>
            <w:noWrap/>
            <w:vAlign w:val="center"/>
          </w:tcPr>
          <w:p w14:paraId="0BEF3EC4" w14:textId="77777777" w:rsidR="00C46861" w:rsidRPr="001226DF" w:rsidRDefault="00C46861" w:rsidP="00C91627">
            <w:pPr>
              <w:rPr>
                <w:rFonts w:eastAsia="宋体"/>
              </w:rPr>
            </w:pPr>
            <w:r w:rsidRPr="001226DF">
              <w:t>Tumor markers (CA125, CA199, CEA)</w:t>
            </w:r>
          </w:p>
        </w:tc>
        <w:tc>
          <w:tcPr>
            <w:tcW w:w="1150" w:type="pct"/>
            <w:vAlign w:val="center"/>
          </w:tcPr>
          <w:p w14:paraId="78350E57" w14:textId="77777777" w:rsidR="00C46861" w:rsidRPr="001226DF" w:rsidRDefault="00C46861" w:rsidP="00C91627"/>
        </w:tc>
        <w:tc>
          <w:tcPr>
            <w:tcW w:w="1035" w:type="pct"/>
          </w:tcPr>
          <w:p w14:paraId="4D09BB92" w14:textId="77777777" w:rsidR="00C46861" w:rsidRPr="001226DF" w:rsidRDefault="00C46861" w:rsidP="00C91627"/>
        </w:tc>
        <w:tc>
          <w:tcPr>
            <w:tcW w:w="517" w:type="pct"/>
          </w:tcPr>
          <w:p w14:paraId="096DADB4" w14:textId="3582478E" w:rsidR="00C46861" w:rsidRPr="001226DF" w:rsidRDefault="00C46861" w:rsidP="00C91627">
            <w:r w:rsidRPr="001226DF">
              <w:rPr>
                <w:rFonts w:hint="eastAsia"/>
              </w:rPr>
              <w:t>&lt;0.001</w:t>
            </w:r>
          </w:p>
        </w:tc>
      </w:tr>
      <w:tr w:rsidR="00B264E0" w:rsidRPr="001226DF" w14:paraId="0C133A9F" w14:textId="77777777" w:rsidTr="008D5813">
        <w:trPr>
          <w:trHeight w:val="288"/>
        </w:trPr>
        <w:tc>
          <w:tcPr>
            <w:tcW w:w="2298" w:type="pct"/>
            <w:noWrap/>
            <w:vAlign w:val="center"/>
          </w:tcPr>
          <w:p w14:paraId="4F4023F5" w14:textId="77777777" w:rsidR="00C46861" w:rsidRPr="001226DF" w:rsidRDefault="00C46861" w:rsidP="00C91627">
            <w:pPr>
              <w:rPr>
                <w:rFonts w:eastAsia="宋体"/>
              </w:rPr>
            </w:pPr>
            <w:r w:rsidRPr="001226DF">
              <w:t>Normal</w:t>
            </w:r>
          </w:p>
        </w:tc>
        <w:tc>
          <w:tcPr>
            <w:tcW w:w="1150" w:type="pct"/>
            <w:vAlign w:val="center"/>
          </w:tcPr>
          <w:p w14:paraId="08E06E36" w14:textId="2F96B93D" w:rsidR="00C46861" w:rsidRPr="001226DF" w:rsidRDefault="00C46861" w:rsidP="00C91627">
            <w:r w:rsidRPr="001226DF">
              <w:rPr>
                <w:rFonts w:hint="eastAsia"/>
              </w:rPr>
              <w:t>94 (42.3%)</w:t>
            </w:r>
          </w:p>
        </w:tc>
        <w:tc>
          <w:tcPr>
            <w:tcW w:w="1035" w:type="pct"/>
          </w:tcPr>
          <w:p w14:paraId="4496B718" w14:textId="54DDAB16" w:rsidR="00C46861" w:rsidRPr="001226DF" w:rsidRDefault="00C46861" w:rsidP="00C91627">
            <w:r w:rsidRPr="001226DF">
              <w:rPr>
                <w:rFonts w:hint="eastAsia"/>
              </w:rPr>
              <w:t>12 (5.7%)</w:t>
            </w:r>
          </w:p>
        </w:tc>
        <w:tc>
          <w:tcPr>
            <w:tcW w:w="517" w:type="pct"/>
          </w:tcPr>
          <w:p w14:paraId="64FAFEF0" w14:textId="77777777" w:rsidR="00C46861" w:rsidRPr="001226DF" w:rsidRDefault="00C46861" w:rsidP="00C91627"/>
        </w:tc>
      </w:tr>
      <w:tr w:rsidR="00B264E0" w:rsidRPr="001226DF" w14:paraId="24322B76" w14:textId="77777777" w:rsidTr="008D5813">
        <w:trPr>
          <w:trHeight w:val="288"/>
        </w:trPr>
        <w:tc>
          <w:tcPr>
            <w:tcW w:w="2298" w:type="pct"/>
            <w:noWrap/>
            <w:vAlign w:val="center"/>
          </w:tcPr>
          <w:p w14:paraId="58BC9BC9" w14:textId="77777777" w:rsidR="00C46861" w:rsidRPr="001226DF" w:rsidRDefault="00C46861" w:rsidP="00C91627">
            <w:pPr>
              <w:rPr>
                <w:rFonts w:eastAsia="宋体"/>
              </w:rPr>
            </w:pPr>
            <w:r w:rsidRPr="001226DF">
              <w:t>1 raised</w:t>
            </w:r>
          </w:p>
        </w:tc>
        <w:tc>
          <w:tcPr>
            <w:tcW w:w="1150" w:type="pct"/>
            <w:vAlign w:val="center"/>
          </w:tcPr>
          <w:p w14:paraId="69E7F70C" w14:textId="6EC5512E" w:rsidR="00C46861" w:rsidRPr="001226DF" w:rsidRDefault="00C46861" w:rsidP="00C91627">
            <w:r w:rsidRPr="001226DF">
              <w:rPr>
                <w:rFonts w:hint="eastAsia"/>
              </w:rPr>
              <w:t>60 (27.0%)</w:t>
            </w:r>
          </w:p>
        </w:tc>
        <w:tc>
          <w:tcPr>
            <w:tcW w:w="1035" w:type="pct"/>
          </w:tcPr>
          <w:p w14:paraId="53718F0B" w14:textId="4E79C4A5" w:rsidR="00C46861" w:rsidRPr="001226DF" w:rsidRDefault="00C46861" w:rsidP="00C91627">
            <w:r w:rsidRPr="001226DF">
              <w:rPr>
                <w:rFonts w:hint="eastAsia"/>
              </w:rPr>
              <w:t>53 (25.2%)</w:t>
            </w:r>
          </w:p>
        </w:tc>
        <w:tc>
          <w:tcPr>
            <w:tcW w:w="517" w:type="pct"/>
          </w:tcPr>
          <w:p w14:paraId="4689814C" w14:textId="0541A280" w:rsidR="00C46861" w:rsidRPr="001226DF" w:rsidRDefault="00C46861" w:rsidP="00C91627"/>
        </w:tc>
      </w:tr>
      <w:tr w:rsidR="00B264E0" w:rsidRPr="001226DF" w14:paraId="3A0D27D1" w14:textId="77777777" w:rsidTr="008D5813">
        <w:trPr>
          <w:trHeight w:val="288"/>
        </w:trPr>
        <w:tc>
          <w:tcPr>
            <w:tcW w:w="2298" w:type="pct"/>
            <w:noWrap/>
            <w:vAlign w:val="center"/>
          </w:tcPr>
          <w:p w14:paraId="33BA0218" w14:textId="77777777" w:rsidR="00C46861" w:rsidRPr="001226DF" w:rsidRDefault="00C46861" w:rsidP="00C91627">
            <w:pPr>
              <w:rPr>
                <w:rFonts w:eastAsia="宋体"/>
              </w:rPr>
            </w:pPr>
            <w:r w:rsidRPr="001226DF">
              <w:t>2 raised</w:t>
            </w:r>
          </w:p>
        </w:tc>
        <w:tc>
          <w:tcPr>
            <w:tcW w:w="1150" w:type="pct"/>
            <w:vAlign w:val="center"/>
          </w:tcPr>
          <w:p w14:paraId="4D45B5E0" w14:textId="42914B07" w:rsidR="00C46861" w:rsidRPr="001226DF" w:rsidRDefault="00C46861" w:rsidP="00C91627">
            <w:r w:rsidRPr="001226DF">
              <w:rPr>
                <w:rFonts w:hint="eastAsia"/>
              </w:rPr>
              <w:t>37 (16.7%)</w:t>
            </w:r>
          </w:p>
        </w:tc>
        <w:tc>
          <w:tcPr>
            <w:tcW w:w="1035" w:type="pct"/>
          </w:tcPr>
          <w:p w14:paraId="0B02503D" w14:textId="5D20EA07" w:rsidR="00C46861" w:rsidRPr="001226DF" w:rsidRDefault="00C46861" w:rsidP="00C91627">
            <w:r w:rsidRPr="001226DF">
              <w:rPr>
                <w:rFonts w:hint="eastAsia"/>
              </w:rPr>
              <w:t>61 (29.0%)</w:t>
            </w:r>
          </w:p>
        </w:tc>
        <w:tc>
          <w:tcPr>
            <w:tcW w:w="517" w:type="pct"/>
          </w:tcPr>
          <w:p w14:paraId="72CCE8D5" w14:textId="2DF45478" w:rsidR="00C46861" w:rsidRPr="001226DF" w:rsidRDefault="00C46861" w:rsidP="00C91627"/>
        </w:tc>
      </w:tr>
      <w:tr w:rsidR="00B264E0" w:rsidRPr="001226DF" w14:paraId="48492736" w14:textId="77777777" w:rsidTr="008D5813">
        <w:trPr>
          <w:trHeight w:val="288"/>
        </w:trPr>
        <w:tc>
          <w:tcPr>
            <w:tcW w:w="2298" w:type="pct"/>
            <w:tcBorders>
              <w:top w:val="nil"/>
              <w:left w:val="nil"/>
              <w:bottom w:val="nil"/>
              <w:right w:val="nil"/>
            </w:tcBorders>
            <w:noWrap/>
            <w:vAlign w:val="center"/>
          </w:tcPr>
          <w:p w14:paraId="25BD6142" w14:textId="77777777" w:rsidR="00C46861" w:rsidRPr="001226DF" w:rsidRDefault="00C46861" w:rsidP="00C91627">
            <w:pPr>
              <w:rPr>
                <w:rFonts w:eastAsia="宋体"/>
              </w:rPr>
            </w:pPr>
            <w:r w:rsidRPr="001226DF">
              <w:t>All raised</w:t>
            </w:r>
          </w:p>
        </w:tc>
        <w:tc>
          <w:tcPr>
            <w:tcW w:w="1150" w:type="pct"/>
            <w:tcBorders>
              <w:top w:val="nil"/>
              <w:left w:val="nil"/>
              <w:bottom w:val="nil"/>
              <w:right w:val="nil"/>
            </w:tcBorders>
            <w:vAlign w:val="center"/>
          </w:tcPr>
          <w:p w14:paraId="1F4A4976" w14:textId="13883109" w:rsidR="00C46861" w:rsidRPr="001226DF" w:rsidRDefault="00C46861" w:rsidP="00C91627">
            <w:r w:rsidRPr="001226DF">
              <w:rPr>
                <w:rFonts w:hint="eastAsia"/>
              </w:rPr>
              <w:t>31 (14.0%)</w:t>
            </w:r>
          </w:p>
        </w:tc>
        <w:tc>
          <w:tcPr>
            <w:tcW w:w="1035" w:type="pct"/>
            <w:tcBorders>
              <w:top w:val="nil"/>
              <w:left w:val="nil"/>
              <w:bottom w:val="nil"/>
              <w:right w:val="nil"/>
            </w:tcBorders>
          </w:tcPr>
          <w:p w14:paraId="5849A83E" w14:textId="745539BE" w:rsidR="00C46861" w:rsidRPr="001226DF" w:rsidRDefault="00C46861" w:rsidP="00C91627">
            <w:r w:rsidRPr="001226DF">
              <w:rPr>
                <w:rFonts w:hint="eastAsia"/>
              </w:rPr>
              <w:t>84 (40.0%)</w:t>
            </w:r>
          </w:p>
        </w:tc>
        <w:tc>
          <w:tcPr>
            <w:tcW w:w="517" w:type="pct"/>
            <w:tcBorders>
              <w:top w:val="nil"/>
              <w:left w:val="nil"/>
              <w:bottom w:val="nil"/>
              <w:right w:val="nil"/>
            </w:tcBorders>
          </w:tcPr>
          <w:p w14:paraId="1CC83941" w14:textId="454B4289" w:rsidR="00C46861" w:rsidRPr="001226DF" w:rsidRDefault="00C46861" w:rsidP="00C91627"/>
        </w:tc>
      </w:tr>
      <w:tr w:rsidR="00B264E0" w:rsidRPr="001226DF" w14:paraId="531B80DC" w14:textId="77777777" w:rsidTr="008D5813">
        <w:trPr>
          <w:trHeight w:val="288"/>
        </w:trPr>
        <w:tc>
          <w:tcPr>
            <w:tcW w:w="2298" w:type="pct"/>
            <w:tcBorders>
              <w:top w:val="nil"/>
              <w:left w:val="nil"/>
              <w:bottom w:val="nil"/>
              <w:right w:val="nil"/>
            </w:tcBorders>
            <w:noWrap/>
            <w:vAlign w:val="center"/>
          </w:tcPr>
          <w:p w14:paraId="03F78899" w14:textId="397F03D9" w:rsidR="00C46861" w:rsidRPr="001226DF" w:rsidRDefault="00C46861" w:rsidP="00C91627">
            <w:r w:rsidRPr="001226DF">
              <w:t>Intraoperative data</w:t>
            </w:r>
          </w:p>
        </w:tc>
        <w:tc>
          <w:tcPr>
            <w:tcW w:w="1150" w:type="pct"/>
            <w:tcBorders>
              <w:top w:val="nil"/>
              <w:left w:val="nil"/>
              <w:bottom w:val="nil"/>
              <w:right w:val="nil"/>
            </w:tcBorders>
            <w:vAlign w:val="center"/>
          </w:tcPr>
          <w:p w14:paraId="1826796A" w14:textId="77777777" w:rsidR="00C46861" w:rsidRPr="001226DF" w:rsidRDefault="00C46861" w:rsidP="00C91627"/>
        </w:tc>
        <w:tc>
          <w:tcPr>
            <w:tcW w:w="1035" w:type="pct"/>
            <w:tcBorders>
              <w:top w:val="nil"/>
              <w:left w:val="nil"/>
              <w:bottom w:val="nil"/>
              <w:right w:val="nil"/>
            </w:tcBorders>
          </w:tcPr>
          <w:p w14:paraId="170C9062" w14:textId="77777777" w:rsidR="00C46861" w:rsidRPr="001226DF" w:rsidRDefault="00C46861" w:rsidP="00C91627"/>
        </w:tc>
        <w:tc>
          <w:tcPr>
            <w:tcW w:w="517" w:type="pct"/>
            <w:tcBorders>
              <w:top w:val="nil"/>
              <w:left w:val="nil"/>
              <w:bottom w:val="nil"/>
              <w:right w:val="nil"/>
            </w:tcBorders>
          </w:tcPr>
          <w:p w14:paraId="580BADE8" w14:textId="77777777" w:rsidR="00C46861" w:rsidRPr="001226DF" w:rsidRDefault="00C46861" w:rsidP="00C91627"/>
        </w:tc>
      </w:tr>
      <w:tr w:rsidR="00B264E0" w:rsidRPr="001226DF" w14:paraId="15DA4694" w14:textId="77777777" w:rsidTr="008D5813">
        <w:trPr>
          <w:trHeight w:val="288"/>
        </w:trPr>
        <w:tc>
          <w:tcPr>
            <w:tcW w:w="2298" w:type="pct"/>
            <w:tcBorders>
              <w:top w:val="nil"/>
              <w:left w:val="nil"/>
              <w:bottom w:val="nil"/>
              <w:right w:val="nil"/>
            </w:tcBorders>
            <w:noWrap/>
            <w:vAlign w:val="center"/>
          </w:tcPr>
          <w:p w14:paraId="5D6D6940" w14:textId="3004DC86" w:rsidR="00C46861" w:rsidRPr="001226DF" w:rsidRDefault="00C46861" w:rsidP="00C91627">
            <w:r w:rsidRPr="001226DF">
              <w:t xml:space="preserve">Peritoneal cancer index </w:t>
            </w:r>
            <w:r w:rsidR="00B53893" w:rsidRPr="001226DF">
              <w:rPr>
                <w:rFonts w:hint="eastAsia"/>
                <w:vertAlign w:val="superscript"/>
              </w:rPr>
              <w:t>d</w:t>
            </w:r>
          </w:p>
        </w:tc>
        <w:tc>
          <w:tcPr>
            <w:tcW w:w="1150" w:type="pct"/>
            <w:tcBorders>
              <w:top w:val="nil"/>
              <w:left w:val="nil"/>
              <w:bottom w:val="nil"/>
              <w:right w:val="nil"/>
            </w:tcBorders>
            <w:vAlign w:val="center"/>
          </w:tcPr>
          <w:p w14:paraId="436ED3BB" w14:textId="77777777" w:rsidR="00C46861" w:rsidRPr="001226DF" w:rsidRDefault="00C46861" w:rsidP="00C91627"/>
        </w:tc>
        <w:tc>
          <w:tcPr>
            <w:tcW w:w="1035" w:type="pct"/>
            <w:tcBorders>
              <w:top w:val="nil"/>
              <w:left w:val="nil"/>
              <w:bottom w:val="nil"/>
              <w:right w:val="nil"/>
            </w:tcBorders>
          </w:tcPr>
          <w:p w14:paraId="0DBD74CB" w14:textId="77777777" w:rsidR="00C46861" w:rsidRPr="001226DF" w:rsidRDefault="00C46861" w:rsidP="00C91627"/>
        </w:tc>
        <w:tc>
          <w:tcPr>
            <w:tcW w:w="517" w:type="pct"/>
            <w:tcBorders>
              <w:top w:val="nil"/>
              <w:left w:val="nil"/>
              <w:bottom w:val="nil"/>
              <w:right w:val="nil"/>
            </w:tcBorders>
          </w:tcPr>
          <w:p w14:paraId="38364AA4" w14:textId="4FDE0604" w:rsidR="00C46861" w:rsidRPr="001226DF" w:rsidRDefault="00C46861" w:rsidP="00C91627">
            <w:r w:rsidRPr="001226DF">
              <w:rPr>
                <w:rFonts w:hint="eastAsia"/>
              </w:rPr>
              <w:t>&lt;0.001</w:t>
            </w:r>
          </w:p>
        </w:tc>
      </w:tr>
      <w:tr w:rsidR="00B264E0" w:rsidRPr="001226DF" w14:paraId="30D7D499" w14:textId="77777777" w:rsidTr="008D5813">
        <w:trPr>
          <w:trHeight w:val="288"/>
        </w:trPr>
        <w:tc>
          <w:tcPr>
            <w:tcW w:w="2298" w:type="pct"/>
            <w:tcBorders>
              <w:top w:val="nil"/>
              <w:left w:val="nil"/>
              <w:bottom w:val="nil"/>
              <w:right w:val="nil"/>
            </w:tcBorders>
            <w:noWrap/>
            <w:vAlign w:val="center"/>
          </w:tcPr>
          <w:p w14:paraId="1915AD96" w14:textId="5EEA891E" w:rsidR="00C46861" w:rsidRPr="001226DF" w:rsidRDefault="00C46861" w:rsidP="00C91627">
            <w:r w:rsidRPr="001226DF">
              <w:t>0-10</w:t>
            </w:r>
          </w:p>
        </w:tc>
        <w:tc>
          <w:tcPr>
            <w:tcW w:w="1150" w:type="pct"/>
            <w:tcBorders>
              <w:top w:val="nil"/>
              <w:left w:val="nil"/>
              <w:bottom w:val="nil"/>
              <w:right w:val="nil"/>
            </w:tcBorders>
            <w:vAlign w:val="center"/>
          </w:tcPr>
          <w:p w14:paraId="772E3533" w14:textId="0D45C0AC" w:rsidR="00C46861" w:rsidRPr="001226DF" w:rsidRDefault="00C46861" w:rsidP="00C91627">
            <w:r w:rsidRPr="001226DF">
              <w:rPr>
                <w:rFonts w:hint="eastAsia"/>
              </w:rPr>
              <w:t>104 (46.8%)</w:t>
            </w:r>
          </w:p>
        </w:tc>
        <w:tc>
          <w:tcPr>
            <w:tcW w:w="1035" w:type="pct"/>
            <w:tcBorders>
              <w:top w:val="nil"/>
              <w:left w:val="nil"/>
              <w:bottom w:val="nil"/>
              <w:right w:val="nil"/>
            </w:tcBorders>
          </w:tcPr>
          <w:p w14:paraId="42BBE248" w14:textId="0FE88443" w:rsidR="00C46861" w:rsidRPr="001226DF" w:rsidRDefault="00C46861" w:rsidP="00C91627">
            <w:r w:rsidRPr="001226DF">
              <w:rPr>
                <w:rFonts w:hint="eastAsia"/>
              </w:rPr>
              <w:t>1 (0.5%)</w:t>
            </w:r>
          </w:p>
        </w:tc>
        <w:tc>
          <w:tcPr>
            <w:tcW w:w="517" w:type="pct"/>
            <w:tcBorders>
              <w:top w:val="nil"/>
              <w:left w:val="nil"/>
              <w:bottom w:val="nil"/>
              <w:right w:val="nil"/>
            </w:tcBorders>
          </w:tcPr>
          <w:p w14:paraId="3CE4CEA1" w14:textId="77777777" w:rsidR="00C46861" w:rsidRPr="001226DF" w:rsidRDefault="00C46861" w:rsidP="00C91627"/>
        </w:tc>
      </w:tr>
      <w:tr w:rsidR="00B264E0" w:rsidRPr="001226DF" w14:paraId="600737D8" w14:textId="77777777" w:rsidTr="008D5813">
        <w:trPr>
          <w:trHeight w:val="288"/>
        </w:trPr>
        <w:tc>
          <w:tcPr>
            <w:tcW w:w="2298" w:type="pct"/>
            <w:tcBorders>
              <w:top w:val="nil"/>
              <w:left w:val="nil"/>
              <w:bottom w:val="nil"/>
              <w:right w:val="nil"/>
            </w:tcBorders>
            <w:noWrap/>
            <w:vAlign w:val="center"/>
          </w:tcPr>
          <w:p w14:paraId="095B8CFA" w14:textId="669B375C" w:rsidR="00C46861" w:rsidRPr="001226DF" w:rsidRDefault="00C46861" w:rsidP="00C91627">
            <w:r w:rsidRPr="001226DF">
              <w:t>11-20</w:t>
            </w:r>
          </w:p>
        </w:tc>
        <w:tc>
          <w:tcPr>
            <w:tcW w:w="1150" w:type="pct"/>
            <w:tcBorders>
              <w:top w:val="nil"/>
              <w:left w:val="nil"/>
              <w:bottom w:val="nil"/>
              <w:right w:val="nil"/>
            </w:tcBorders>
            <w:vAlign w:val="center"/>
          </w:tcPr>
          <w:p w14:paraId="52C47807" w14:textId="5464FA5F" w:rsidR="00C46861" w:rsidRPr="001226DF" w:rsidRDefault="00C46861" w:rsidP="00C91627">
            <w:r w:rsidRPr="001226DF">
              <w:rPr>
                <w:rFonts w:hint="eastAsia"/>
              </w:rPr>
              <w:t>47 (21.2%)</w:t>
            </w:r>
          </w:p>
        </w:tc>
        <w:tc>
          <w:tcPr>
            <w:tcW w:w="1035" w:type="pct"/>
            <w:tcBorders>
              <w:top w:val="nil"/>
              <w:left w:val="nil"/>
              <w:bottom w:val="nil"/>
              <w:right w:val="nil"/>
            </w:tcBorders>
          </w:tcPr>
          <w:p w14:paraId="563D9708" w14:textId="3893CCD1" w:rsidR="00C46861" w:rsidRPr="001226DF" w:rsidRDefault="00C46861" w:rsidP="00C91627">
            <w:r w:rsidRPr="001226DF">
              <w:rPr>
                <w:rFonts w:hint="eastAsia"/>
              </w:rPr>
              <w:t>11 (5.2%)</w:t>
            </w:r>
          </w:p>
        </w:tc>
        <w:tc>
          <w:tcPr>
            <w:tcW w:w="517" w:type="pct"/>
            <w:tcBorders>
              <w:top w:val="nil"/>
              <w:left w:val="nil"/>
              <w:bottom w:val="nil"/>
              <w:right w:val="nil"/>
            </w:tcBorders>
          </w:tcPr>
          <w:p w14:paraId="13D7FCBA" w14:textId="77777777" w:rsidR="00C46861" w:rsidRPr="001226DF" w:rsidRDefault="00C46861" w:rsidP="00C91627"/>
        </w:tc>
      </w:tr>
      <w:tr w:rsidR="00B264E0" w:rsidRPr="001226DF" w14:paraId="3A5C3A9D" w14:textId="77777777" w:rsidTr="008D5813">
        <w:trPr>
          <w:trHeight w:val="288"/>
        </w:trPr>
        <w:tc>
          <w:tcPr>
            <w:tcW w:w="2298" w:type="pct"/>
            <w:tcBorders>
              <w:top w:val="nil"/>
              <w:left w:val="nil"/>
              <w:bottom w:val="nil"/>
              <w:right w:val="nil"/>
            </w:tcBorders>
            <w:noWrap/>
            <w:vAlign w:val="center"/>
          </w:tcPr>
          <w:p w14:paraId="7538223B" w14:textId="5DBCAB2B" w:rsidR="00C46861" w:rsidRPr="001226DF" w:rsidRDefault="00C46861" w:rsidP="00C91627">
            <w:r w:rsidRPr="001226DF">
              <w:t>21-30</w:t>
            </w:r>
          </w:p>
        </w:tc>
        <w:tc>
          <w:tcPr>
            <w:tcW w:w="1150" w:type="pct"/>
            <w:tcBorders>
              <w:top w:val="nil"/>
              <w:left w:val="nil"/>
              <w:bottom w:val="nil"/>
              <w:right w:val="nil"/>
            </w:tcBorders>
            <w:vAlign w:val="center"/>
          </w:tcPr>
          <w:p w14:paraId="042BBA01" w14:textId="079832F1" w:rsidR="00C46861" w:rsidRPr="001226DF" w:rsidRDefault="00C46861" w:rsidP="00C91627">
            <w:r w:rsidRPr="001226DF">
              <w:rPr>
                <w:rFonts w:hint="eastAsia"/>
              </w:rPr>
              <w:t>60 (27.0%)</w:t>
            </w:r>
          </w:p>
        </w:tc>
        <w:tc>
          <w:tcPr>
            <w:tcW w:w="1035" w:type="pct"/>
            <w:tcBorders>
              <w:top w:val="nil"/>
              <w:left w:val="nil"/>
              <w:bottom w:val="nil"/>
              <w:right w:val="nil"/>
            </w:tcBorders>
          </w:tcPr>
          <w:p w14:paraId="1C8B7BA7" w14:textId="7455E98A" w:rsidR="00C46861" w:rsidRPr="001226DF" w:rsidRDefault="00C46861" w:rsidP="00C91627">
            <w:r w:rsidRPr="001226DF">
              <w:rPr>
                <w:rFonts w:hint="eastAsia"/>
              </w:rPr>
              <w:t>93 (44.3%)</w:t>
            </w:r>
          </w:p>
        </w:tc>
        <w:tc>
          <w:tcPr>
            <w:tcW w:w="517" w:type="pct"/>
            <w:tcBorders>
              <w:top w:val="nil"/>
              <w:left w:val="nil"/>
              <w:bottom w:val="nil"/>
              <w:right w:val="nil"/>
            </w:tcBorders>
          </w:tcPr>
          <w:p w14:paraId="2E136D7E" w14:textId="77777777" w:rsidR="00C46861" w:rsidRPr="001226DF" w:rsidRDefault="00C46861" w:rsidP="00C91627"/>
        </w:tc>
      </w:tr>
      <w:tr w:rsidR="00B264E0" w:rsidRPr="001226DF" w14:paraId="5470AA83" w14:textId="77777777" w:rsidTr="008D5813">
        <w:trPr>
          <w:trHeight w:val="288"/>
        </w:trPr>
        <w:tc>
          <w:tcPr>
            <w:tcW w:w="2298" w:type="pct"/>
            <w:tcBorders>
              <w:top w:val="nil"/>
              <w:left w:val="nil"/>
              <w:bottom w:val="nil"/>
              <w:right w:val="nil"/>
            </w:tcBorders>
            <w:noWrap/>
            <w:vAlign w:val="center"/>
          </w:tcPr>
          <w:p w14:paraId="58A68193" w14:textId="29FF6B49" w:rsidR="00C46861" w:rsidRPr="001226DF" w:rsidRDefault="00C46861" w:rsidP="00C91627">
            <w:r w:rsidRPr="001226DF">
              <w:t>31-39</w:t>
            </w:r>
          </w:p>
        </w:tc>
        <w:tc>
          <w:tcPr>
            <w:tcW w:w="1150" w:type="pct"/>
            <w:tcBorders>
              <w:top w:val="nil"/>
              <w:left w:val="nil"/>
              <w:bottom w:val="nil"/>
              <w:right w:val="nil"/>
            </w:tcBorders>
            <w:vAlign w:val="center"/>
          </w:tcPr>
          <w:p w14:paraId="6C6213B5" w14:textId="24C46FCA" w:rsidR="00C46861" w:rsidRPr="001226DF" w:rsidRDefault="00C46861" w:rsidP="00C91627">
            <w:r w:rsidRPr="001226DF">
              <w:rPr>
                <w:rFonts w:hint="eastAsia"/>
              </w:rPr>
              <w:t>11 (5.0%)</w:t>
            </w:r>
          </w:p>
        </w:tc>
        <w:tc>
          <w:tcPr>
            <w:tcW w:w="1035" w:type="pct"/>
            <w:tcBorders>
              <w:top w:val="nil"/>
              <w:left w:val="nil"/>
              <w:bottom w:val="nil"/>
              <w:right w:val="nil"/>
            </w:tcBorders>
          </w:tcPr>
          <w:p w14:paraId="099B0550" w14:textId="785996B9" w:rsidR="00C46861" w:rsidRPr="001226DF" w:rsidRDefault="00C46861" w:rsidP="00C91627">
            <w:r w:rsidRPr="001226DF">
              <w:rPr>
                <w:rFonts w:hint="eastAsia"/>
              </w:rPr>
              <w:t>105 (50.0%)</w:t>
            </w:r>
          </w:p>
        </w:tc>
        <w:tc>
          <w:tcPr>
            <w:tcW w:w="517" w:type="pct"/>
            <w:tcBorders>
              <w:top w:val="nil"/>
              <w:left w:val="nil"/>
              <w:bottom w:val="nil"/>
              <w:right w:val="nil"/>
            </w:tcBorders>
          </w:tcPr>
          <w:p w14:paraId="1B277999" w14:textId="77777777" w:rsidR="00C46861" w:rsidRPr="001226DF" w:rsidRDefault="00C46861" w:rsidP="00C91627"/>
        </w:tc>
      </w:tr>
      <w:tr w:rsidR="004B7512" w:rsidRPr="001226DF" w14:paraId="65F20F43" w14:textId="77777777" w:rsidTr="008D5813">
        <w:trPr>
          <w:trHeight w:val="288"/>
        </w:trPr>
        <w:tc>
          <w:tcPr>
            <w:tcW w:w="2298" w:type="pct"/>
            <w:tcBorders>
              <w:top w:val="nil"/>
              <w:left w:val="nil"/>
              <w:bottom w:val="nil"/>
              <w:right w:val="nil"/>
            </w:tcBorders>
            <w:noWrap/>
            <w:vAlign w:val="center"/>
          </w:tcPr>
          <w:p w14:paraId="0B040B58" w14:textId="57D4C443" w:rsidR="00C46861" w:rsidRPr="001226DF" w:rsidRDefault="00C46861" w:rsidP="00C91627">
            <w:r w:rsidRPr="001226DF">
              <w:t>Duration of surgery, h</w:t>
            </w:r>
          </w:p>
        </w:tc>
        <w:tc>
          <w:tcPr>
            <w:tcW w:w="1150" w:type="pct"/>
            <w:tcBorders>
              <w:top w:val="nil"/>
              <w:left w:val="nil"/>
              <w:bottom w:val="nil"/>
              <w:right w:val="nil"/>
            </w:tcBorders>
            <w:vAlign w:val="center"/>
          </w:tcPr>
          <w:p w14:paraId="20E233D7" w14:textId="711C7BA4" w:rsidR="00C46861" w:rsidRPr="001226DF" w:rsidRDefault="00C46861" w:rsidP="00C91627">
            <w:r w:rsidRPr="001226DF">
              <w:rPr>
                <w:rFonts w:hint="eastAsia"/>
              </w:rPr>
              <w:t>7.7 (6.2, 9.7)</w:t>
            </w:r>
          </w:p>
        </w:tc>
        <w:tc>
          <w:tcPr>
            <w:tcW w:w="1035" w:type="pct"/>
            <w:tcBorders>
              <w:top w:val="nil"/>
              <w:left w:val="nil"/>
              <w:bottom w:val="nil"/>
              <w:right w:val="nil"/>
            </w:tcBorders>
          </w:tcPr>
          <w:p w14:paraId="20EB883D" w14:textId="0CFC9A79" w:rsidR="00C46861" w:rsidRPr="001226DF" w:rsidRDefault="00E53B3D" w:rsidP="00C91627">
            <w:r w:rsidRPr="001226DF">
              <w:rPr>
                <w:rFonts w:hint="eastAsia"/>
              </w:rPr>
              <w:t>8.2 (6.8,9.6)</w:t>
            </w:r>
          </w:p>
        </w:tc>
        <w:tc>
          <w:tcPr>
            <w:tcW w:w="517" w:type="pct"/>
            <w:tcBorders>
              <w:top w:val="nil"/>
              <w:left w:val="nil"/>
              <w:bottom w:val="nil"/>
              <w:right w:val="nil"/>
            </w:tcBorders>
          </w:tcPr>
          <w:p w14:paraId="06D64A6E" w14:textId="18750DFA" w:rsidR="00C46861" w:rsidRPr="001226DF" w:rsidRDefault="004B7512" w:rsidP="00C91627">
            <w:r w:rsidRPr="001226DF">
              <w:rPr>
                <w:rFonts w:hint="eastAsia"/>
              </w:rPr>
              <w:t>0.058</w:t>
            </w:r>
          </w:p>
        </w:tc>
      </w:tr>
      <w:tr w:rsidR="00B264E0" w:rsidRPr="001226DF" w14:paraId="5520B883" w14:textId="77777777" w:rsidTr="008D5813">
        <w:trPr>
          <w:trHeight w:val="288"/>
        </w:trPr>
        <w:tc>
          <w:tcPr>
            <w:tcW w:w="2298" w:type="pct"/>
            <w:tcBorders>
              <w:top w:val="nil"/>
              <w:left w:val="nil"/>
              <w:bottom w:val="nil"/>
              <w:right w:val="nil"/>
            </w:tcBorders>
            <w:noWrap/>
            <w:vAlign w:val="center"/>
          </w:tcPr>
          <w:p w14:paraId="7E26A285" w14:textId="187A1915" w:rsidR="00C46861" w:rsidRPr="001226DF" w:rsidRDefault="00C46861" w:rsidP="00C91627">
            <w:r w:rsidRPr="001226DF">
              <w:t>Artificial colloid, per 500 mL</w:t>
            </w:r>
          </w:p>
        </w:tc>
        <w:tc>
          <w:tcPr>
            <w:tcW w:w="1150" w:type="pct"/>
            <w:tcBorders>
              <w:top w:val="nil"/>
              <w:left w:val="nil"/>
              <w:bottom w:val="nil"/>
              <w:right w:val="nil"/>
            </w:tcBorders>
            <w:vAlign w:val="center"/>
          </w:tcPr>
          <w:p w14:paraId="480A1745" w14:textId="4E7F0559" w:rsidR="00C46861" w:rsidRPr="001226DF" w:rsidRDefault="00E53B3D" w:rsidP="00C91627">
            <w:r w:rsidRPr="001226DF">
              <w:rPr>
                <w:rFonts w:hint="eastAsia"/>
              </w:rPr>
              <w:t>4.4 (3.2, 6.2)</w:t>
            </w:r>
          </w:p>
        </w:tc>
        <w:tc>
          <w:tcPr>
            <w:tcW w:w="1035" w:type="pct"/>
            <w:tcBorders>
              <w:top w:val="nil"/>
              <w:left w:val="nil"/>
              <w:bottom w:val="nil"/>
              <w:right w:val="nil"/>
            </w:tcBorders>
          </w:tcPr>
          <w:p w14:paraId="462B88D5" w14:textId="67C4A3BC" w:rsidR="00C46861" w:rsidRPr="001226DF" w:rsidRDefault="00E53B3D" w:rsidP="00C91627">
            <w:r w:rsidRPr="001226DF">
              <w:rPr>
                <w:rFonts w:hint="eastAsia"/>
              </w:rPr>
              <w:t>5.4 (4.4, 6.8)</w:t>
            </w:r>
          </w:p>
        </w:tc>
        <w:tc>
          <w:tcPr>
            <w:tcW w:w="517" w:type="pct"/>
            <w:tcBorders>
              <w:top w:val="nil"/>
              <w:left w:val="nil"/>
              <w:bottom w:val="nil"/>
              <w:right w:val="nil"/>
            </w:tcBorders>
          </w:tcPr>
          <w:p w14:paraId="0F2D3A42" w14:textId="5DA5E7A4" w:rsidR="00C46861" w:rsidRPr="001226DF" w:rsidRDefault="004B7512" w:rsidP="00C91627">
            <w:r w:rsidRPr="001226DF">
              <w:rPr>
                <w:rFonts w:hint="eastAsia"/>
              </w:rPr>
              <w:t>&lt;0.001</w:t>
            </w:r>
          </w:p>
        </w:tc>
      </w:tr>
      <w:tr w:rsidR="00B264E0" w:rsidRPr="001226DF" w14:paraId="25CE3563" w14:textId="77777777" w:rsidTr="008D5813">
        <w:trPr>
          <w:trHeight w:val="288"/>
        </w:trPr>
        <w:tc>
          <w:tcPr>
            <w:tcW w:w="2298" w:type="pct"/>
            <w:tcBorders>
              <w:top w:val="nil"/>
              <w:left w:val="nil"/>
              <w:bottom w:val="nil"/>
              <w:right w:val="nil"/>
            </w:tcBorders>
            <w:noWrap/>
            <w:vAlign w:val="center"/>
          </w:tcPr>
          <w:p w14:paraId="73C6228C" w14:textId="1F20ECD5" w:rsidR="00C46861" w:rsidRPr="001226DF" w:rsidRDefault="00C46861" w:rsidP="00C91627">
            <w:r w:rsidRPr="001226DF">
              <w:lastRenderedPageBreak/>
              <w:t>C</w:t>
            </w:r>
            <w:r w:rsidRPr="001226DF">
              <w:rPr>
                <w:rFonts w:eastAsia="等线"/>
              </w:rPr>
              <w:t>rystalloid</w:t>
            </w:r>
            <w:r w:rsidRPr="001226DF">
              <w:t>, per 500 mL</w:t>
            </w:r>
          </w:p>
        </w:tc>
        <w:tc>
          <w:tcPr>
            <w:tcW w:w="1150" w:type="pct"/>
            <w:tcBorders>
              <w:top w:val="nil"/>
              <w:left w:val="nil"/>
              <w:bottom w:val="nil"/>
              <w:right w:val="nil"/>
            </w:tcBorders>
            <w:vAlign w:val="center"/>
          </w:tcPr>
          <w:p w14:paraId="0968E5C6" w14:textId="4B53EEDE" w:rsidR="00C46861" w:rsidRPr="001226DF" w:rsidRDefault="00E53B3D" w:rsidP="00C91627">
            <w:r w:rsidRPr="001226DF">
              <w:rPr>
                <w:rFonts w:hint="eastAsia"/>
              </w:rPr>
              <w:t>6.4 (4.6, 8.2)</w:t>
            </w:r>
          </w:p>
        </w:tc>
        <w:tc>
          <w:tcPr>
            <w:tcW w:w="1035" w:type="pct"/>
            <w:tcBorders>
              <w:top w:val="nil"/>
              <w:left w:val="nil"/>
              <w:bottom w:val="nil"/>
              <w:right w:val="nil"/>
            </w:tcBorders>
          </w:tcPr>
          <w:p w14:paraId="18438A57" w14:textId="3551227C" w:rsidR="00C46861" w:rsidRPr="001226DF" w:rsidRDefault="00E53B3D" w:rsidP="00C91627">
            <w:r w:rsidRPr="001226DF">
              <w:rPr>
                <w:rFonts w:hint="eastAsia"/>
              </w:rPr>
              <w:t>7.2 (6.0, 8.9)</w:t>
            </w:r>
          </w:p>
        </w:tc>
        <w:tc>
          <w:tcPr>
            <w:tcW w:w="517" w:type="pct"/>
            <w:tcBorders>
              <w:top w:val="nil"/>
              <w:left w:val="nil"/>
              <w:bottom w:val="nil"/>
              <w:right w:val="nil"/>
            </w:tcBorders>
          </w:tcPr>
          <w:p w14:paraId="721EE1ED" w14:textId="13AE5B04" w:rsidR="00C46861" w:rsidRPr="001226DF" w:rsidRDefault="004B7512" w:rsidP="00C91627">
            <w:r w:rsidRPr="001226DF">
              <w:rPr>
                <w:rFonts w:hint="eastAsia"/>
              </w:rPr>
              <w:t>&lt;0.001</w:t>
            </w:r>
          </w:p>
        </w:tc>
      </w:tr>
      <w:tr w:rsidR="00B264E0" w:rsidRPr="001226DF" w14:paraId="123BFEBE" w14:textId="77777777" w:rsidTr="008D5813">
        <w:trPr>
          <w:trHeight w:val="288"/>
        </w:trPr>
        <w:tc>
          <w:tcPr>
            <w:tcW w:w="2298" w:type="pct"/>
            <w:tcBorders>
              <w:top w:val="nil"/>
              <w:left w:val="nil"/>
              <w:bottom w:val="nil"/>
              <w:right w:val="nil"/>
            </w:tcBorders>
            <w:noWrap/>
            <w:vAlign w:val="center"/>
          </w:tcPr>
          <w:p w14:paraId="22CA120C" w14:textId="4D2A75AE" w:rsidR="00C46861" w:rsidRPr="001226DF" w:rsidRDefault="00C46861" w:rsidP="00C91627">
            <w:r w:rsidRPr="001226DF">
              <w:t>Blood transfusion</w:t>
            </w:r>
          </w:p>
        </w:tc>
        <w:tc>
          <w:tcPr>
            <w:tcW w:w="1150" w:type="pct"/>
            <w:tcBorders>
              <w:top w:val="nil"/>
              <w:left w:val="nil"/>
              <w:bottom w:val="nil"/>
              <w:right w:val="nil"/>
            </w:tcBorders>
            <w:vAlign w:val="center"/>
          </w:tcPr>
          <w:p w14:paraId="048DA4CC" w14:textId="188D3ADA" w:rsidR="00C46861" w:rsidRPr="001226DF" w:rsidRDefault="00C46861" w:rsidP="00C91627">
            <w:r w:rsidRPr="001226DF">
              <w:rPr>
                <w:rFonts w:hint="eastAsia"/>
              </w:rPr>
              <w:t>86 (38.7%)</w:t>
            </w:r>
          </w:p>
        </w:tc>
        <w:tc>
          <w:tcPr>
            <w:tcW w:w="1035" w:type="pct"/>
            <w:tcBorders>
              <w:top w:val="nil"/>
              <w:left w:val="nil"/>
              <w:bottom w:val="nil"/>
              <w:right w:val="nil"/>
            </w:tcBorders>
          </w:tcPr>
          <w:p w14:paraId="48F7D8D6" w14:textId="31A1EA29" w:rsidR="00C46861" w:rsidRPr="001226DF" w:rsidRDefault="00C46861" w:rsidP="00C91627">
            <w:r w:rsidRPr="001226DF">
              <w:rPr>
                <w:rFonts w:hint="eastAsia"/>
              </w:rPr>
              <w:t>158 (75.2%)</w:t>
            </w:r>
          </w:p>
        </w:tc>
        <w:tc>
          <w:tcPr>
            <w:tcW w:w="517" w:type="pct"/>
            <w:tcBorders>
              <w:top w:val="nil"/>
              <w:left w:val="nil"/>
              <w:bottom w:val="nil"/>
              <w:right w:val="nil"/>
            </w:tcBorders>
          </w:tcPr>
          <w:p w14:paraId="67466275" w14:textId="728572FE" w:rsidR="00C46861" w:rsidRPr="001226DF" w:rsidRDefault="00C46861" w:rsidP="00C91627">
            <w:r w:rsidRPr="001226DF">
              <w:rPr>
                <w:rFonts w:hint="eastAsia"/>
              </w:rPr>
              <w:t>&lt;0.001</w:t>
            </w:r>
          </w:p>
        </w:tc>
      </w:tr>
      <w:tr w:rsidR="00B264E0" w:rsidRPr="001226DF" w14:paraId="2412C74A" w14:textId="77777777" w:rsidTr="008D5813">
        <w:trPr>
          <w:trHeight w:val="288"/>
        </w:trPr>
        <w:tc>
          <w:tcPr>
            <w:tcW w:w="2298" w:type="pct"/>
            <w:tcBorders>
              <w:top w:val="nil"/>
              <w:left w:val="nil"/>
              <w:bottom w:val="nil"/>
              <w:right w:val="nil"/>
            </w:tcBorders>
            <w:noWrap/>
            <w:vAlign w:val="center"/>
          </w:tcPr>
          <w:p w14:paraId="43A6D6F6" w14:textId="70F166EE" w:rsidR="00C46861" w:rsidRPr="001226DF" w:rsidRDefault="00C46861" w:rsidP="00C91627">
            <w:r w:rsidRPr="001226DF">
              <w:t>Estimated blood loss, per 500 mL</w:t>
            </w:r>
          </w:p>
        </w:tc>
        <w:tc>
          <w:tcPr>
            <w:tcW w:w="1150" w:type="pct"/>
            <w:tcBorders>
              <w:top w:val="nil"/>
              <w:left w:val="nil"/>
              <w:bottom w:val="nil"/>
              <w:right w:val="nil"/>
            </w:tcBorders>
            <w:vAlign w:val="center"/>
          </w:tcPr>
          <w:p w14:paraId="4E6A6508" w14:textId="7DE68F4B" w:rsidR="00C46861" w:rsidRPr="001226DF" w:rsidRDefault="00E53B3D" w:rsidP="00C91627">
            <w:r w:rsidRPr="001226DF">
              <w:rPr>
                <w:rFonts w:hint="eastAsia"/>
              </w:rPr>
              <w:t>1.4 (0.6, 3.0)</w:t>
            </w:r>
          </w:p>
        </w:tc>
        <w:tc>
          <w:tcPr>
            <w:tcW w:w="1035" w:type="pct"/>
            <w:tcBorders>
              <w:top w:val="nil"/>
              <w:left w:val="nil"/>
              <w:bottom w:val="nil"/>
              <w:right w:val="nil"/>
            </w:tcBorders>
          </w:tcPr>
          <w:p w14:paraId="62B2D0A0" w14:textId="4DD410B9" w:rsidR="00C46861" w:rsidRPr="001226DF" w:rsidRDefault="00E53B3D" w:rsidP="00C91627">
            <w:r w:rsidRPr="001226DF">
              <w:rPr>
                <w:rFonts w:hint="eastAsia"/>
              </w:rPr>
              <w:t>3.0 (2.0, 4.0)</w:t>
            </w:r>
          </w:p>
        </w:tc>
        <w:tc>
          <w:tcPr>
            <w:tcW w:w="517" w:type="pct"/>
            <w:tcBorders>
              <w:top w:val="nil"/>
              <w:left w:val="nil"/>
              <w:bottom w:val="nil"/>
              <w:right w:val="nil"/>
            </w:tcBorders>
          </w:tcPr>
          <w:p w14:paraId="00FA7979" w14:textId="241E2465" w:rsidR="00C46861" w:rsidRPr="001226DF" w:rsidRDefault="004B7512" w:rsidP="00C91627">
            <w:r w:rsidRPr="001226DF">
              <w:rPr>
                <w:rFonts w:hint="eastAsia"/>
              </w:rPr>
              <w:t>&lt;0.001</w:t>
            </w:r>
          </w:p>
        </w:tc>
      </w:tr>
      <w:tr w:rsidR="00B264E0" w:rsidRPr="001226DF" w14:paraId="148CDE9E" w14:textId="77777777" w:rsidTr="008D5813">
        <w:trPr>
          <w:trHeight w:val="288"/>
        </w:trPr>
        <w:tc>
          <w:tcPr>
            <w:tcW w:w="2298" w:type="pct"/>
            <w:tcBorders>
              <w:top w:val="nil"/>
              <w:left w:val="nil"/>
              <w:bottom w:val="nil"/>
              <w:right w:val="nil"/>
            </w:tcBorders>
            <w:noWrap/>
            <w:vAlign w:val="center"/>
          </w:tcPr>
          <w:p w14:paraId="689196AD" w14:textId="323E8477" w:rsidR="00C46861" w:rsidRPr="001226DF" w:rsidRDefault="00C46861" w:rsidP="00C91627">
            <w:r w:rsidRPr="001226DF">
              <w:t>Area under threshold of MAP</w:t>
            </w:r>
            <w:r w:rsidRPr="001226DF">
              <w:rPr>
                <w:vertAlign w:val="superscript"/>
              </w:rPr>
              <w:t xml:space="preserve"> </w:t>
            </w:r>
            <w:r w:rsidR="00B53893" w:rsidRPr="001226DF">
              <w:rPr>
                <w:rFonts w:hint="eastAsia"/>
                <w:vertAlign w:val="superscript"/>
              </w:rPr>
              <w:t>e</w:t>
            </w:r>
            <w:r w:rsidRPr="001226DF">
              <w:t>, per 30 mmHg</w:t>
            </w:r>
            <w:r w:rsidRPr="001226DF">
              <w:sym w:font="Symbol" w:char="F0B4"/>
            </w:r>
            <w:r w:rsidRPr="001226DF">
              <w:t>min</w:t>
            </w:r>
          </w:p>
        </w:tc>
        <w:tc>
          <w:tcPr>
            <w:tcW w:w="1150" w:type="pct"/>
            <w:tcBorders>
              <w:top w:val="nil"/>
              <w:left w:val="nil"/>
              <w:bottom w:val="nil"/>
              <w:right w:val="nil"/>
            </w:tcBorders>
            <w:vAlign w:val="center"/>
          </w:tcPr>
          <w:p w14:paraId="3E28D202" w14:textId="77777777" w:rsidR="00C46861" w:rsidRPr="001226DF" w:rsidRDefault="00C46861" w:rsidP="00C91627"/>
        </w:tc>
        <w:tc>
          <w:tcPr>
            <w:tcW w:w="1035" w:type="pct"/>
            <w:tcBorders>
              <w:top w:val="nil"/>
              <w:left w:val="nil"/>
              <w:bottom w:val="nil"/>
              <w:right w:val="nil"/>
            </w:tcBorders>
          </w:tcPr>
          <w:p w14:paraId="3F0D7570" w14:textId="77777777" w:rsidR="00C46861" w:rsidRPr="001226DF" w:rsidRDefault="00C46861" w:rsidP="00C91627"/>
        </w:tc>
        <w:tc>
          <w:tcPr>
            <w:tcW w:w="517" w:type="pct"/>
            <w:tcBorders>
              <w:top w:val="nil"/>
              <w:left w:val="nil"/>
              <w:bottom w:val="nil"/>
              <w:right w:val="nil"/>
            </w:tcBorders>
          </w:tcPr>
          <w:p w14:paraId="025F13F2" w14:textId="77777777" w:rsidR="00C46861" w:rsidRPr="001226DF" w:rsidRDefault="00C46861" w:rsidP="00C91627"/>
        </w:tc>
      </w:tr>
      <w:tr w:rsidR="00B264E0" w:rsidRPr="001226DF" w14:paraId="225DEF47" w14:textId="77777777" w:rsidTr="008D5813">
        <w:trPr>
          <w:trHeight w:val="288"/>
        </w:trPr>
        <w:tc>
          <w:tcPr>
            <w:tcW w:w="2298" w:type="pct"/>
            <w:tcBorders>
              <w:top w:val="nil"/>
              <w:left w:val="nil"/>
              <w:bottom w:val="nil"/>
              <w:right w:val="nil"/>
            </w:tcBorders>
            <w:noWrap/>
            <w:vAlign w:val="bottom"/>
          </w:tcPr>
          <w:p w14:paraId="56343F37" w14:textId="75822576" w:rsidR="00C46861" w:rsidRPr="001226DF" w:rsidRDefault="00C46861" w:rsidP="00C91627">
            <w:r w:rsidRPr="001226DF">
              <w:t>&lt;75 mmHg</w:t>
            </w:r>
          </w:p>
        </w:tc>
        <w:tc>
          <w:tcPr>
            <w:tcW w:w="1150" w:type="pct"/>
            <w:tcBorders>
              <w:top w:val="nil"/>
              <w:left w:val="nil"/>
              <w:bottom w:val="nil"/>
              <w:right w:val="nil"/>
            </w:tcBorders>
            <w:vAlign w:val="center"/>
          </w:tcPr>
          <w:p w14:paraId="54696BBD" w14:textId="05189216" w:rsidR="00C46861" w:rsidRPr="001226DF" w:rsidRDefault="00C46861" w:rsidP="00C91627">
            <w:r w:rsidRPr="001226DF">
              <w:rPr>
                <w:rFonts w:hint="eastAsia"/>
              </w:rPr>
              <w:t>78 (35, 123)</w:t>
            </w:r>
          </w:p>
        </w:tc>
        <w:tc>
          <w:tcPr>
            <w:tcW w:w="1035" w:type="pct"/>
            <w:tcBorders>
              <w:top w:val="nil"/>
              <w:left w:val="nil"/>
              <w:bottom w:val="nil"/>
              <w:right w:val="nil"/>
            </w:tcBorders>
          </w:tcPr>
          <w:p w14:paraId="6B570F18" w14:textId="13A18442" w:rsidR="00C46861" w:rsidRPr="001226DF" w:rsidRDefault="00C46861" w:rsidP="00C91627">
            <w:r w:rsidRPr="001226DF">
              <w:rPr>
                <w:rFonts w:hint="eastAsia"/>
              </w:rPr>
              <w:t>109 (61, 155)</w:t>
            </w:r>
          </w:p>
        </w:tc>
        <w:tc>
          <w:tcPr>
            <w:tcW w:w="517" w:type="pct"/>
            <w:tcBorders>
              <w:top w:val="nil"/>
              <w:left w:val="nil"/>
              <w:bottom w:val="nil"/>
              <w:right w:val="nil"/>
            </w:tcBorders>
          </w:tcPr>
          <w:p w14:paraId="05EAF8F8" w14:textId="50C81004" w:rsidR="00C46861" w:rsidRPr="001226DF" w:rsidRDefault="004B7512" w:rsidP="00C91627">
            <w:r w:rsidRPr="001226DF">
              <w:rPr>
                <w:rFonts w:hint="eastAsia"/>
              </w:rPr>
              <w:t>&lt;0.001</w:t>
            </w:r>
          </w:p>
        </w:tc>
      </w:tr>
      <w:tr w:rsidR="00B264E0" w:rsidRPr="001226DF" w14:paraId="4FD1377B" w14:textId="77777777" w:rsidTr="008D5813">
        <w:trPr>
          <w:trHeight w:val="288"/>
        </w:trPr>
        <w:tc>
          <w:tcPr>
            <w:tcW w:w="2298" w:type="pct"/>
            <w:tcBorders>
              <w:top w:val="nil"/>
              <w:left w:val="nil"/>
              <w:bottom w:val="nil"/>
              <w:right w:val="nil"/>
            </w:tcBorders>
            <w:noWrap/>
            <w:vAlign w:val="bottom"/>
          </w:tcPr>
          <w:p w14:paraId="2255505E" w14:textId="1CE41701" w:rsidR="00C46861" w:rsidRPr="001226DF" w:rsidRDefault="00C46861" w:rsidP="00C91627">
            <w:r w:rsidRPr="001226DF">
              <w:t>&lt;70 mmHg</w:t>
            </w:r>
          </w:p>
        </w:tc>
        <w:tc>
          <w:tcPr>
            <w:tcW w:w="1150" w:type="pct"/>
            <w:tcBorders>
              <w:top w:val="nil"/>
              <w:left w:val="nil"/>
              <w:bottom w:val="nil"/>
              <w:right w:val="nil"/>
            </w:tcBorders>
            <w:vAlign w:val="center"/>
          </w:tcPr>
          <w:p w14:paraId="13818A18" w14:textId="1D0EB0EA" w:rsidR="00C46861" w:rsidRPr="001226DF" w:rsidRDefault="00C46861" w:rsidP="00C91627">
            <w:r w:rsidRPr="001226DF">
              <w:rPr>
                <w:rFonts w:hint="eastAsia"/>
              </w:rPr>
              <w:t>34 (11, 64)</w:t>
            </w:r>
          </w:p>
        </w:tc>
        <w:tc>
          <w:tcPr>
            <w:tcW w:w="1035" w:type="pct"/>
            <w:tcBorders>
              <w:top w:val="nil"/>
              <w:left w:val="nil"/>
              <w:bottom w:val="nil"/>
              <w:right w:val="nil"/>
            </w:tcBorders>
          </w:tcPr>
          <w:p w14:paraId="6B9B833F" w14:textId="464F5304" w:rsidR="00C46861" w:rsidRPr="001226DF" w:rsidRDefault="00C46861" w:rsidP="00C91627">
            <w:r w:rsidRPr="001226DF">
              <w:rPr>
                <w:rFonts w:hint="eastAsia"/>
              </w:rPr>
              <w:t>54 (25, 87)</w:t>
            </w:r>
          </w:p>
        </w:tc>
        <w:tc>
          <w:tcPr>
            <w:tcW w:w="517" w:type="pct"/>
            <w:tcBorders>
              <w:top w:val="nil"/>
              <w:left w:val="nil"/>
              <w:bottom w:val="nil"/>
              <w:right w:val="nil"/>
            </w:tcBorders>
          </w:tcPr>
          <w:p w14:paraId="4807017F" w14:textId="3C3D78F1" w:rsidR="00C46861" w:rsidRPr="001226DF" w:rsidRDefault="004B7512" w:rsidP="00C91627">
            <w:r w:rsidRPr="001226DF">
              <w:rPr>
                <w:rFonts w:hint="eastAsia"/>
              </w:rPr>
              <w:t>&lt;0.001</w:t>
            </w:r>
          </w:p>
        </w:tc>
      </w:tr>
      <w:tr w:rsidR="00B264E0" w:rsidRPr="001226DF" w14:paraId="26A1D727" w14:textId="77777777" w:rsidTr="008D5813">
        <w:trPr>
          <w:trHeight w:val="288"/>
        </w:trPr>
        <w:tc>
          <w:tcPr>
            <w:tcW w:w="2298" w:type="pct"/>
            <w:tcBorders>
              <w:top w:val="nil"/>
              <w:left w:val="nil"/>
              <w:bottom w:val="nil"/>
              <w:right w:val="nil"/>
            </w:tcBorders>
            <w:noWrap/>
            <w:vAlign w:val="bottom"/>
          </w:tcPr>
          <w:p w14:paraId="6A5AE9E4" w14:textId="75535402" w:rsidR="00C46861" w:rsidRPr="001226DF" w:rsidRDefault="00C46861" w:rsidP="00C91627">
            <w:r w:rsidRPr="001226DF">
              <w:t>&lt;65 mmHg</w:t>
            </w:r>
          </w:p>
        </w:tc>
        <w:tc>
          <w:tcPr>
            <w:tcW w:w="1150" w:type="pct"/>
            <w:tcBorders>
              <w:top w:val="nil"/>
              <w:left w:val="nil"/>
              <w:bottom w:val="nil"/>
              <w:right w:val="nil"/>
            </w:tcBorders>
            <w:vAlign w:val="center"/>
          </w:tcPr>
          <w:p w14:paraId="70F02079" w14:textId="7CB62A51" w:rsidR="00C46861" w:rsidRPr="001226DF" w:rsidRDefault="00C46861" w:rsidP="00C91627">
            <w:r w:rsidRPr="001226DF">
              <w:rPr>
                <w:rFonts w:hint="eastAsia"/>
              </w:rPr>
              <w:t>11 (2, 25)</w:t>
            </w:r>
          </w:p>
        </w:tc>
        <w:tc>
          <w:tcPr>
            <w:tcW w:w="1035" w:type="pct"/>
            <w:tcBorders>
              <w:top w:val="nil"/>
              <w:left w:val="nil"/>
              <w:bottom w:val="nil"/>
              <w:right w:val="nil"/>
            </w:tcBorders>
          </w:tcPr>
          <w:p w14:paraId="471ABD37" w14:textId="472095BC" w:rsidR="00C46861" w:rsidRPr="001226DF" w:rsidRDefault="00C46861" w:rsidP="00C91627">
            <w:r w:rsidRPr="001226DF">
              <w:rPr>
                <w:rFonts w:hint="eastAsia"/>
              </w:rPr>
              <w:t>20 (7, 38)</w:t>
            </w:r>
          </w:p>
        </w:tc>
        <w:tc>
          <w:tcPr>
            <w:tcW w:w="517" w:type="pct"/>
            <w:tcBorders>
              <w:top w:val="nil"/>
              <w:left w:val="nil"/>
              <w:bottom w:val="nil"/>
              <w:right w:val="nil"/>
            </w:tcBorders>
          </w:tcPr>
          <w:p w14:paraId="67D9B92D" w14:textId="60A0AC8F" w:rsidR="00C46861" w:rsidRPr="001226DF" w:rsidRDefault="004B7512" w:rsidP="00C91627">
            <w:r w:rsidRPr="001226DF">
              <w:rPr>
                <w:rFonts w:hint="eastAsia"/>
              </w:rPr>
              <w:t>&lt;0.001</w:t>
            </w:r>
          </w:p>
        </w:tc>
      </w:tr>
      <w:tr w:rsidR="00B264E0" w:rsidRPr="001226DF" w14:paraId="0D1C23DD" w14:textId="77777777" w:rsidTr="008D5813">
        <w:trPr>
          <w:trHeight w:val="288"/>
        </w:trPr>
        <w:tc>
          <w:tcPr>
            <w:tcW w:w="2298" w:type="pct"/>
            <w:tcBorders>
              <w:top w:val="nil"/>
              <w:left w:val="nil"/>
              <w:bottom w:val="nil"/>
              <w:right w:val="nil"/>
            </w:tcBorders>
            <w:noWrap/>
            <w:vAlign w:val="center"/>
          </w:tcPr>
          <w:p w14:paraId="1DC6DACF" w14:textId="18CAB7FB" w:rsidR="00C46861" w:rsidRPr="001226DF" w:rsidRDefault="00C46861" w:rsidP="00C91627">
            <w:r w:rsidRPr="001226DF">
              <w:t>Intraperitoneal chemotherapy regimens</w:t>
            </w:r>
          </w:p>
        </w:tc>
        <w:tc>
          <w:tcPr>
            <w:tcW w:w="1150" w:type="pct"/>
            <w:tcBorders>
              <w:top w:val="nil"/>
              <w:left w:val="nil"/>
              <w:bottom w:val="nil"/>
              <w:right w:val="nil"/>
            </w:tcBorders>
            <w:vAlign w:val="center"/>
          </w:tcPr>
          <w:p w14:paraId="4D26C39F" w14:textId="77777777" w:rsidR="00C46861" w:rsidRPr="001226DF" w:rsidRDefault="00C46861" w:rsidP="00C91627"/>
        </w:tc>
        <w:tc>
          <w:tcPr>
            <w:tcW w:w="1035" w:type="pct"/>
            <w:tcBorders>
              <w:top w:val="nil"/>
              <w:left w:val="nil"/>
              <w:bottom w:val="nil"/>
              <w:right w:val="nil"/>
            </w:tcBorders>
          </w:tcPr>
          <w:p w14:paraId="632B9A7A" w14:textId="77777777" w:rsidR="00C46861" w:rsidRPr="001226DF" w:rsidRDefault="00C46861" w:rsidP="00C91627"/>
        </w:tc>
        <w:tc>
          <w:tcPr>
            <w:tcW w:w="517" w:type="pct"/>
            <w:tcBorders>
              <w:top w:val="nil"/>
              <w:left w:val="nil"/>
              <w:bottom w:val="nil"/>
              <w:right w:val="nil"/>
            </w:tcBorders>
          </w:tcPr>
          <w:p w14:paraId="1AD233DB" w14:textId="77777777" w:rsidR="00C46861" w:rsidRPr="001226DF" w:rsidRDefault="00C46861" w:rsidP="00C91627"/>
        </w:tc>
      </w:tr>
      <w:tr w:rsidR="00B264E0" w:rsidRPr="001226DF" w14:paraId="1AAD1A4F" w14:textId="77777777" w:rsidTr="008D5813">
        <w:trPr>
          <w:trHeight w:val="288"/>
        </w:trPr>
        <w:tc>
          <w:tcPr>
            <w:tcW w:w="2298" w:type="pct"/>
            <w:tcBorders>
              <w:top w:val="nil"/>
              <w:left w:val="nil"/>
              <w:bottom w:val="nil"/>
              <w:right w:val="nil"/>
            </w:tcBorders>
            <w:noWrap/>
            <w:vAlign w:val="center"/>
          </w:tcPr>
          <w:p w14:paraId="006D645F" w14:textId="3400D759" w:rsidR="00C46861" w:rsidRPr="001226DF" w:rsidRDefault="00C46861" w:rsidP="00C91627">
            <w:r w:rsidRPr="001226DF">
              <w:t>Intraperitoneal chemotherapy</w:t>
            </w:r>
          </w:p>
        </w:tc>
        <w:tc>
          <w:tcPr>
            <w:tcW w:w="1150" w:type="pct"/>
            <w:tcBorders>
              <w:top w:val="nil"/>
              <w:left w:val="nil"/>
              <w:bottom w:val="nil"/>
              <w:right w:val="nil"/>
            </w:tcBorders>
            <w:vAlign w:val="center"/>
          </w:tcPr>
          <w:p w14:paraId="2A3DFACA" w14:textId="77777777" w:rsidR="00C46861" w:rsidRPr="001226DF" w:rsidRDefault="00C46861" w:rsidP="00C91627"/>
        </w:tc>
        <w:tc>
          <w:tcPr>
            <w:tcW w:w="1035" w:type="pct"/>
            <w:tcBorders>
              <w:top w:val="nil"/>
              <w:left w:val="nil"/>
              <w:bottom w:val="nil"/>
              <w:right w:val="nil"/>
            </w:tcBorders>
          </w:tcPr>
          <w:p w14:paraId="26CADEF1" w14:textId="77777777" w:rsidR="00C46861" w:rsidRPr="001226DF" w:rsidRDefault="00C46861" w:rsidP="00C91627"/>
        </w:tc>
        <w:tc>
          <w:tcPr>
            <w:tcW w:w="517" w:type="pct"/>
            <w:tcBorders>
              <w:top w:val="nil"/>
              <w:left w:val="nil"/>
              <w:bottom w:val="nil"/>
              <w:right w:val="nil"/>
            </w:tcBorders>
          </w:tcPr>
          <w:p w14:paraId="4FD788EF" w14:textId="22A992A8" w:rsidR="00C46861" w:rsidRPr="001226DF" w:rsidRDefault="00C46861" w:rsidP="00C91627">
            <w:r w:rsidRPr="001226DF">
              <w:rPr>
                <w:rFonts w:hint="eastAsia"/>
              </w:rPr>
              <w:t>&lt;0.001</w:t>
            </w:r>
          </w:p>
        </w:tc>
      </w:tr>
      <w:tr w:rsidR="00B264E0" w:rsidRPr="001226DF" w14:paraId="79B4B4A0" w14:textId="77777777" w:rsidTr="008D5813">
        <w:trPr>
          <w:trHeight w:val="288"/>
        </w:trPr>
        <w:tc>
          <w:tcPr>
            <w:tcW w:w="2298" w:type="pct"/>
            <w:tcBorders>
              <w:top w:val="nil"/>
              <w:left w:val="nil"/>
              <w:bottom w:val="nil"/>
              <w:right w:val="nil"/>
            </w:tcBorders>
            <w:noWrap/>
            <w:vAlign w:val="center"/>
          </w:tcPr>
          <w:p w14:paraId="4FBC409C" w14:textId="1F524FE5" w:rsidR="00C46861" w:rsidRPr="001226DF" w:rsidRDefault="00C46861" w:rsidP="00C91627">
            <w:r w:rsidRPr="001226DF">
              <w:t>HIPEC alone</w:t>
            </w:r>
          </w:p>
        </w:tc>
        <w:tc>
          <w:tcPr>
            <w:tcW w:w="1150" w:type="pct"/>
            <w:tcBorders>
              <w:top w:val="nil"/>
              <w:left w:val="nil"/>
              <w:bottom w:val="nil"/>
              <w:right w:val="nil"/>
            </w:tcBorders>
            <w:vAlign w:val="center"/>
          </w:tcPr>
          <w:p w14:paraId="31B999CF" w14:textId="5F1FECBE" w:rsidR="00C46861" w:rsidRPr="001226DF" w:rsidRDefault="00C46861" w:rsidP="00C91627">
            <w:r w:rsidRPr="001226DF">
              <w:rPr>
                <w:rFonts w:hint="eastAsia"/>
              </w:rPr>
              <w:t>38 (17.1%)</w:t>
            </w:r>
          </w:p>
        </w:tc>
        <w:tc>
          <w:tcPr>
            <w:tcW w:w="1035" w:type="pct"/>
            <w:tcBorders>
              <w:top w:val="nil"/>
              <w:left w:val="nil"/>
              <w:bottom w:val="nil"/>
              <w:right w:val="nil"/>
            </w:tcBorders>
          </w:tcPr>
          <w:p w14:paraId="384E6FFE" w14:textId="404743BD" w:rsidR="00C46861" w:rsidRPr="001226DF" w:rsidRDefault="00C46861" w:rsidP="00C91627">
            <w:r w:rsidRPr="001226DF">
              <w:rPr>
                <w:rFonts w:hint="eastAsia"/>
              </w:rPr>
              <w:t>68 (32.4%)</w:t>
            </w:r>
          </w:p>
        </w:tc>
        <w:tc>
          <w:tcPr>
            <w:tcW w:w="517" w:type="pct"/>
            <w:tcBorders>
              <w:top w:val="nil"/>
              <w:left w:val="nil"/>
              <w:bottom w:val="nil"/>
              <w:right w:val="nil"/>
            </w:tcBorders>
          </w:tcPr>
          <w:p w14:paraId="342B3C4A" w14:textId="77777777" w:rsidR="00C46861" w:rsidRPr="001226DF" w:rsidRDefault="00C46861" w:rsidP="00C91627"/>
        </w:tc>
      </w:tr>
      <w:tr w:rsidR="00B264E0" w:rsidRPr="001226DF" w14:paraId="1DF41BE4" w14:textId="77777777" w:rsidTr="008D5813">
        <w:trPr>
          <w:trHeight w:val="288"/>
        </w:trPr>
        <w:tc>
          <w:tcPr>
            <w:tcW w:w="2298" w:type="pct"/>
            <w:tcBorders>
              <w:top w:val="nil"/>
              <w:left w:val="nil"/>
              <w:bottom w:val="nil"/>
              <w:right w:val="nil"/>
            </w:tcBorders>
            <w:noWrap/>
            <w:vAlign w:val="center"/>
          </w:tcPr>
          <w:p w14:paraId="2BFFD112" w14:textId="615710EE" w:rsidR="00C46861" w:rsidRPr="001226DF" w:rsidRDefault="00C46861" w:rsidP="00C91627">
            <w:r w:rsidRPr="001226DF">
              <w:t>HIPEC plus EPIC</w:t>
            </w:r>
            <w:r w:rsidRPr="001226DF">
              <w:rPr>
                <w:vertAlign w:val="superscript"/>
              </w:rPr>
              <w:t xml:space="preserve"> </w:t>
            </w:r>
            <w:r w:rsidR="00B53893" w:rsidRPr="001226DF">
              <w:rPr>
                <w:rFonts w:hint="eastAsia"/>
                <w:vertAlign w:val="superscript"/>
              </w:rPr>
              <w:t>f</w:t>
            </w:r>
          </w:p>
        </w:tc>
        <w:tc>
          <w:tcPr>
            <w:tcW w:w="1150" w:type="pct"/>
            <w:tcBorders>
              <w:top w:val="nil"/>
              <w:left w:val="nil"/>
              <w:bottom w:val="nil"/>
              <w:right w:val="nil"/>
            </w:tcBorders>
            <w:vAlign w:val="center"/>
          </w:tcPr>
          <w:p w14:paraId="1497C819" w14:textId="282D008D" w:rsidR="00C46861" w:rsidRPr="001226DF" w:rsidRDefault="00C46861" w:rsidP="00C91627">
            <w:r w:rsidRPr="001226DF">
              <w:rPr>
                <w:rFonts w:hint="eastAsia"/>
              </w:rPr>
              <w:t>184 (82.9%)</w:t>
            </w:r>
          </w:p>
        </w:tc>
        <w:tc>
          <w:tcPr>
            <w:tcW w:w="1035" w:type="pct"/>
            <w:tcBorders>
              <w:top w:val="nil"/>
              <w:left w:val="nil"/>
              <w:bottom w:val="nil"/>
              <w:right w:val="nil"/>
            </w:tcBorders>
          </w:tcPr>
          <w:p w14:paraId="1DE41D7B" w14:textId="078DF1C2" w:rsidR="00C46861" w:rsidRPr="001226DF" w:rsidRDefault="00C46861" w:rsidP="00C91627">
            <w:r w:rsidRPr="001226DF">
              <w:rPr>
                <w:rFonts w:hint="eastAsia"/>
              </w:rPr>
              <w:t>142 (67.6%)</w:t>
            </w:r>
          </w:p>
        </w:tc>
        <w:tc>
          <w:tcPr>
            <w:tcW w:w="517" w:type="pct"/>
            <w:tcBorders>
              <w:top w:val="nil"/>
              <w:left w:val="nil"/>
              <w:bottom w:val="nil"/>
              <w:right w:val="nil"/>
            </w:tcBorders>
          </w:tcPr>
          <w:p w14:paraId="534BCC94" w14:textId="77777777" w:rsidR="00C46861" w:rsidRPr="001226DF" w:rsidRDefault="00C46861" w:rsidP="00C91627"/>
        </w:tc>
      </w:tr>
      <w:tr w:rsidR="00B264E0" w:rsidRPr="001226DF" w14:paraId="23CEC60A" w14:textId="77777777" w:rsidTr="008D5813">
        <w:trPr>
          <w:trHeight w:val="288"/>
        </w:trPr>
        <w:tc>
          <w:tcPr>
            <w:tcW w:w="2298" w:type="pct"/>
            <w:tcBorders>
              <w:top w:val="nil"/>
              <w:left w:val="nil"/>
              <w:bottom w:val="nil"/>
              <w:right w:val="nil"/>
            </w:tcBorders>
            <w:noWrap/>
            <w:vAlign w:val="center"/>
          </w:tcPr>
          <w:p w14:paraId="2240B39F" w14:textId="7A47CB5D" w:rsidR="00C46861" w:rsidRPr="001226DF" w:rsidRDefault="00C46861" w:rsidP="00C91627">
            <w:r w:rsidRPr="001226DF">
              <w:t>Combinations of intraperitoneal chemotherapy-1</w:t>
            </w:r>
          </w:p>
        </w:tc>
        <w:tc>
          <w:tcPr>
            <w:tcW w:w="1150" w:type="pct"/>
            <w:tcBorders>
              <w:top w:val="nil"/>
              <w:left w:val="nil"/>
              <w:bottom w:val="nil"/>
              <w:right w:val="nil"/>
            </w:tcBorders>
            <w:vAlign w:val="center"/>
          </w:tcPr>
          <w:p w14:paraId="1CD3A3BE" w14:textId="77777777" w:rsidR="00C46861" w:rsidRPr="001226DF" w:rsidRDefault="00C46861" w:rsidP="00C91627"/>
        </w:tc>
        <w:tc>
          <w:tcPr>
            <w:tcW w:w="1035" w:type="pct"/>
            <w:tcBorders>
              <w:top w:val="nil"/>
              <w:left w:val="nil"/>
              <w:bottom w:val="nil"/>
              <w:right w:val="nil"/>
            </w:tcBorders>
          </w:tcPr>
          <w:p w14:paraId="7E3D7DDF" w14:textId="77777777" w:rsidR="00C46861" w:rsidRPr="001226DF" w:rsidRDefault="00C46861" w:rsidP="00C91627"/>
        </w:tc>
        <w:tc>
          <w:tcPr>
            <w:tcW w:w="517" w:type="pct"/>
            <w:tcBorders>
              <w:top w:val="nil"/>
              <w:left w:val="nil"/>
              <w:bottom w:val="nil"/>
              <w:right w:val="nil"/>
            </w:tcBorders>
          </w:tcPr>
          <w:p w14:paraId="1812C9A7" w14:textId="1CE51090" w:rsidR="00C46861" w:rsidRPr="001226DF" w:rsidRDefault="00C46861" w:rsidP="00C91627">
            <w:r w:rsidRPr="001226DF">
              <w:rPr>
                <w:rFonts w:hint="eastAsia"/>
              </w:rPr>
              <w:t>&lt;0.001</w:t>
            </w:r>
          </w:p>
        </w:tc>
      </w:tr>
      <w:tr w:rsidR="00B264E0" w:rsidRPr="001226DF" w14:paraId="32E25647" w14:textId="77777777" w:rsidTr="008D5813">
        <w:trPr>
          <w:trHeight w:val="288"/>
        </w:trPr>
        <w:tc>
          <w:tcPr>
            <w:tcW w:w="2298" w:type="pct"/>
            <w:tcBorders>
              <w:top w:val="nil"/>
              <w:left w:val="nil"/>
              <w:bottom w:val="nil"/>
              <w:right w:val="nil"/>
            </w:tcBorders>
            <w:noWrap/>
            <w:vAlign w:val="center"/>
          </w:tcPr>
          <w:p w14:paraId="4B3005A4" w14:textId="2F51A71F" w:rsidR="00C46861" w:rsidRPr="001226DF" w:rsidRDefault="00C46861" w:rsidP="00C91627">
            <w:r w:rsidRPr="001226DF">
              <w:t>Non-cisplatin containing</w:t>
            </w:r>
          </w:p>
        </w:tc>
        <w:tc>
          <w:tcPr>
            <w:tcW w:w="1150" w:type="pct"/>
            <w:tcBorders>
              <w:top w:val="nil"/>
              <w:left w:val="nil"/>
              <w:bottom w:val="nil"/>
              <w:right w:val="nil"/>
            </w:tcBorders>
            <w:vAlign w:val="center"/>
          </w:tcPr>
          <w:p w14:paraId="409B3A43" w14:textId="4BB1FFBA" w:rsidR="00C46861" w:rsidRPr="001226DF" w:rsidRDefault="00C46861" w:rsidP="00C91627">
            <w:r w:rsidRPr="001226DF">
              <w:rPr>
                <w:rFonts w:hint="eastAsia"/>
              </w:rPr>
              <w:t>56 (25.2%)</w:t>
            </w:r>
          </w:p>
        </w:tc>
        <w:tc>
          <w:tcPr>
            <w:tcW w:w="1035" w:type="pct"/>
            <w:tcBorders>
              <w:top w:val="nil"/>
              <w:left w:val="nil"/>
              <w:bottom w:val="nil"/>
              <w:right w:val="nil"/>
            </w:tcBorders>
          </w:tcPr>
          <w:p w14:paraId="1E16FD86" w14:textId="49DAAB20" w:rsidR="00C46861" w:rsidRPr="001226DF" w:rsidRDefault="00C46861" w:rsidP="00C91627">
            <w:r w:rsidRPr="001226DF">
              <w:rPr>
                <w:rFonts w:hint="eastAsia"/>
              </w:rPr>
              <w:t>90 (42.9%)</w:t>
            </w:r>
          </w:p>
        </w:tc>
        <w:tc>
          <w:tcPr>
            <w:tcW w:w="517" w:type="pct"/>
            <w:tcBorders>
              <w:top w:val="nil"/>
              <w:left w:val="nil"/>
              <w:bottom w:val="nil"/>
              <w:right w:val="nil"/>
            </w:tcBorders>
          </w:tcPr>
          <w:p w14:paraId="7308C7B5" w14:textId="77777777" w:rsidR="00C46861" w:rsidRPr="001226DF" w:rsidRDefault="00C46861" w:rsidP="00C91627"/>
        </w:tc>
      </w:tr>
      <w:tr w:rsidR="00B264E0" w:rsidRPr="001226DF" w14:paraId="4C723256" w14:textId="77777777" w:rsidTr="008D5813">
        <w:trPr>
          <w:trHeight w:val="288"/>
        </w:trPr>
        <w:tc>
          <w:tcPr>
            <w:tcW w:w="2298" w:type="pct"/>
            <w:tcBorders>
              <w:top w:val="nil"/>
              <w:left w:val="nil"/>
              <w:bottom w:val="nil"/>
              <w:right w:val="nil"/>
            </w:tcBorders>
            <w:noWrap/>
            <w:vAlign w:val="center"/>
          </w:tcPr>
          <w:p w14:paraId="2C77F7B5" w14:textId="6A851F4F" w:rsidR="00C46861" w:rsidRPr="001226DF" w:rsidRDefault="00C46861" w:rsidP="00C91627">
            <w:r w:rsidRPr="001226DF">
              <w:t>Cisplatin containing</w:t>
            </w:r>
          </w:p>
        </w:tc>
        <w:tc>
          <w:tcPr>
            <w:tcW w:w="1150" w:type="pct"/>
            <w:tcBorders>
              <w:top w:val="nil"/>
              <w:left w:val="nil"/>
              <w:bottom w:val="nil"/>
              <w:right w:val="nil"/>
            </w:tcBorders>
            <w:vAlign w:val="center"/>
          </w:tcPr>
          <w:p w14:paraId="276833BA" w14:textId="6185031C" w:rsidR="00C46861" w:rsidRPr="001226DF" w:rsidRDefault="00C46861" w:rsidP="00C91627">
            <w:r w:rsidRPr="001226DF">
              <w:rPr>
                <w:rFonts w:hint="eastAsia"/>
              </w:rPr>
              <w:t>166 (74.8%)</w:t>
            </w:r>
          </w:p>
        </w:tc>
        <w:tc>
          <w:tcPr>
            <w:tcW w:w="1035" w:type="pct"/>
            <w:tcBorders>
              <w:top w:val="nil"/>
              <w:left w:val="nil"/>
              <w:bottom w:val="nil"/>
              <w:right w:val="nil"/>
            </w:tcBorders>
          </w:tcPr>
          <w:p w14:paraId="63952E93" w14:textId="346D366E" w:rsidR="00C46861" w:rsidRPr="001226DF" w:rsidRDefault="00C46861" w:rsidP="00C91627">
            <w:r w:rsidRPr="001226DF">
              <w:rPr>
                <w:rFonts w:hint="eastAsia"/>
              </w:rPr>
              <w:t>120 (57.1%)</w:t>
            </w:r>
          </w:p>
        </w:tc>
        <w:tc>
          <w:tcPr>
            <w:tcW w:w="517" w:type="pct"/>
            <w:tcBorders>
              <w:top w:val="nil"/>
              <w:left w:val="nil"/>
              <w:bottom w:val="nil"/>
              <w:right w:val="nil"/>
            </w:tcBorders>
          </w:tcPr>
          <w:p w14:paraId="6D28AC98" w14:textId="77777777" w:rsidR="00C46861" w:rsidRPr="001226DF" w:rsidRDefault="00C46861" w:rsidP="00C91627"/>
        </w:tc>
      </w:tr>
      <w:tr w:rsidR="00B264E0" w:rsidRPr="001226DF" w14:paraId="3DBEC2A1" w14:textId="77777777" w:rsidTr="008D5813">
        <w:trPr>
          <w:trHeight w:val="288"/>
        </w:trPr>
        <w:tc>
          <w:tcPr>
            <w:tcW w:w="2298" w:type="pct"/>
            <w:tcBorders>
              <w:top w:val="nil"/>
              <w:left w:val="nil"/>
              <w:bottom w:val="nil"/>
              <w:right w:val="nil"/>
            </w:tcBorders>
            <w:noWrap/>
            <w:vAlign w:val="center"/>
          </w:tcPr>
          <w:p w14:paraId="3ACA7D7C" w14:textId="100F0BBE" w:rsidR="00C46861" w:rsidRPr="001226DF" w:rsidRDefault="00C46861" w:rsidP="00C91627">
            <w:r w:rsidRPr="001226DF">
              <w:t>Combinations of intraperitoneal chemotherapy-2</w:t>
            </w:r>
          </w:p>
        </w:tc>
        <w:tc>
          <w:tcPr>
            <w:tcW w:w="1150" w:type="pct"/>
            <w:tcBorders>
              <w:top w:val="nil"/>
              <w:left w:val="nil"/>
              <w:bottom w:val="nil"/>
              <w:right w:val="nil"/>
            </w:tcBorders>
            <w:vAlign w:val="center"/>
          </w:tcPr>
          <w:p w14:paraId="07A94E5E" w14:textId="77777777" w:rsidR="00C46861" w:rsidRPr="001226DF" w:rsidRDefault="00C46861" w:rsidP="00C91627"/>
        </w:tc>
        <w:tc>
          <w:tcPr>
            <w:tcW w:w="1035" w:type="pct"/>
            <w:tcBorders>
              <w:top w:val="nil"/>
              <w:left w:val="nil"/>
              <w:bottom w:val="nil"/>
              <w:right w:val="nil"/>
            </w:tcBorders>
          </w:tcPr>
          <w:p w14:paraId="053029D1" w14:textId="77777777" w:rsidR="00C46861" w:rsidRPr="001226DF" w:rsidRDefault="00C46861" w:rsidP="00C91627"/>
        </w:tc>
        <w:tc>
          <w:tcPr>
            <w:tcW w:w="517" w:type="pct"/>
            <w:tcBorders>
              <w:top w:val="nil"/>
              <w:left w:val="nil"/>
              <w:bottom w:val="nil"/>
              <w:right w:val="nil"/>
            </w:tcBorders>
          </w:tcPr>
          <w:p w14:paraId="23C0FD36" w14:textId="05B0E170" w:rsidR="00C46861" w:rsidRPr="001226DF" w:rsidRDefault="00C46861" w:rsidP="00C91627">
            <w:r w:rsidRPr="001226DF">
              <w:rPr>
                <w:rFonts w:hint="eastAsia"/>
              </w:rPr>
              <w:t>&lt;0.001</w:t>
            </w:r>
          </w:p>
        </w:tc>
      </w:tr>
      <w:tr w:rsidR="00B264E0" w:rsidRPr="001226DF" w14:paraId="498CC195" w14:textId="77777777" w:rsidTr="008D5813">
        <w:trPr>
          <w:trHeight w:val="288"/>
        </w:trPr>
        <w:tc>
          <w:tcPr>
            <w:tcW w:w="2298" w:type="pct"/>
            <w:tcBorders>
              <w:top w:val="nil"/>
              <w:left w:val="nil"/>
              <w:bottom w:val="nil"/>
              <w:right w:val="nil"/>
            </w:tcBorders>
            <w:noWrap/>
            <w:vAlign w:val="center"/>
          </w:tcPr>
          <w:p w14:paraId="171A7475" w14:textId="5888092E" w:rsidR="00C46861" w:rsidRPr="001226DF" w:rsidRDefault="00C46861" w:rsidP="00C91627">
            <w:r w:rsidRPr="001226DF">
              <w:t>5-fluorouracil/mitomycin C</w:t>
            </w:r>
          </w:p>
        </w:tc>
        <w:tc>
          <w:tcPr>
            <w:tcW w:w="1150" w:type="pct"/>
            <w:tcBorders>
              <w:top w:val="nil"/>
              <w:left w:val="nil"/>
              <w:bottom w:val="nil"/>
              <w:right w:val="nil"/>
            </w:tcBorders>
            <w:vAlign w:val="center"/>
          </w:tcPr>
          <w:p w14:paraId="2C16524D" w14:textId="3288F09F" w:rsidR="00C46861" w:rsidRPr="001226DF" w:rsidRDefault="00C46861" w:rsidP="00C91627">
            <w:r w:rsidRPr="001226DF">
              <w:rPr>
                <w:rFonts w:hint="eastAsia"/>
              </w:rPr>
              <w:t>57 (25.7%)</w:t>
            </w:r>
          </w:p>
        </w:tc>
        <w:tc>
          <w:tcPr>
            <w:tcW w:w="1035" w:type="pct"/>
            <w:tcBorders>
              <w:top w:val="nil"/>
              <w:left w:val="nil"/>
              <w:bottom w:val="nil"/>
              <w:right w:val="nil"/>
            </w:tcBorders>
          </w:tcPr>
          <w:p w14:paraId="6F60256B" w14:textId="4BAC7B6B" w:rsidR="00C46861" w:rsidRPr="001226DF" w:rsidRDefault="00C46861" w:rsidP="00C91627">
            <w:r w:rsidRPr="001226DF">
              <w:rPr>
                <w:rFonts w:hint="eastAsia"/>
              </w:rPr>
              <w:t>90 (42.9%)</w:t>
            </w:r>
          </w:p>
        </w:tc>
        <w:tc>
          <w:tcPr>
            <w:tcW w:w="517" w:type="pct"/>
            <w:tcBorders>
              <w:top w:val="nil"/>
              <w:left w:val="nil"/>
              <w:bottom w:val="nil"/>
              <w:right w:val="nil"/>
            </w:tcBorders>
          </w:tcPr>
          <w:p w14:paraId="568864B8" w14:textId="77777777" w:rsidR="00C46861" w:rsidRPr="001226DF" w:rsidRDefault="00C46861" w:rsidP="00C91627"/>
        </w:tc>
      </w:tr>
      <w:tr w:rsidR="00B264E0" w:rsidRPr="001226DF" w14:paraId="652F5BEE" w14:textId="77777777" w:rsidTr="008D5813">
        <w:trPr>
          <w:trHeight w:val="288"/>
        </w:trPr>
        <w:tc>
          <w:tcPr>
            <w:tcW w:w="2298" w:type="pct"/>
            <w:tcBorders>
              <w:top w:val="nil"/>
              <w:left w:val="nil"/>
              <w:bottom w:val="nil"/>
              <w:right w:val="nil"/>
            </w:tcBorders>
            <w:noWrap/>
            <w:vAlign w:val="center"/>
          </w:tcPr>
          <w:p w14:paraId="155AB0CE" w14:textId="042C40EA" w:rsidR="00C46861" w:rsidRPr="001226DF" w:rsidRDefault="00C46861" w:rsidP="00C91627">
            <w:r w:rsidRPr="001226DF">
              <w:t>Cisplatin only</w:t>
            </w:r>
          </w:p>
        </w:tc>
        <w:tc>
          <w:tcPr>
            <w:tcW w:w="1150" w:type="pct"/>
            <w:tcBorders>
              <w:top w:val="nil"/>
              <w:left w:val="nil"/>
              <w:bottom w:val="nil"/>
              <w:right w:val="nil"/>
            </w:tcBorders>
            <w:vAlign w:val="center"/>
          </w:tcPr>
          <w:p w14:paraId="78B494A1" w14:textId="5F00A0B9" w:rsidR="00C46861" w:rsidRPr="001226DF" w:rsidRDefault="00C46861" w:rsidP="00C91627">
            <w:r w:rsidRPr="001226DF">
              <w:rPr>
                <w:rFonts w:hint="eastAsia"/>
              </w:rPr>
              <w:t>35 (15.8%)</w:t>
            </w:r>
          </w:p>
        </w:tc>
        <w:tc>
          <w:tcPr>
            <w:tcW w:w="1035" w:type="pct"/>
            <w:tcBorders>
              <w:top w:val="nil"/>
              <w:left w:val="nil"/>
              <w:bottom w:val="nil"/>
              <w:right w:val="nil"/>
            </w:tcBorders>
          </w:tcPr>
          <w:p w14:paraId="42B6DFBF" w14:textId="14519A4B" w:rsidR="00C46861" w:rsidRPr="001226DF" w:rsidRDefault="00C46861" w:rsidP="00C91627">
            <w:r w:rsidRPr="001226DF">
              <w:rPr>
                <w:rFonts w:hint="eastAsia"/>
              </w:rPr>
              <w:t>40 (19.0%)</w:t>
            </w:r>
          </w:p>
        </w:tc>
        <w:tc>
          <w:tcPr>
            <w:tcW w:w="517" w:type="pct"/>
            <w:tcBorders>
              <w:top w:val="nil"/>
              <w:left w:val="nil"/>
              <w:bottom w:val="nil"/>
              <w:right w:val="nil"/>
            </w:tcBorders>
          </w:tcPr>
          <w:p w14:paraId="7CB27494" w14:textId="77777777" w:rsidR="00C46861" w:rsidRPr="001226DF" w:rsidRDefault="00C46861" w:rsidP="00C91627"/>
        </w:tc>
      </w:tr>
      <w:tr w:rsidR="00B264E0" w:rsidRPr="001226DF" w14:paraId="3C6A9798" w14:textId="77777777" w:rsidTr="008D5813">
        <w:trPr>
          <w:trHeight w:val="288"/>
        </w:trPr>
        <w:tc>
          <w:tcPr>
            <w:tcW w:w="2298" w:type="pct"/>
            <w:tcBorders>
              <w:top w:val="nil"/>
              <w:left w:val="nil"/>
              <w:bottom w:val="nil"/>
              <w:right w:val="nil"/>
            </w:tcBorders>
            <w:noWrap/>
            <w:vAlign w:val="center"/>
          </w:tcPr>
          <w:p w14:paraId="30CF7049" w14:textId="0C6296F2" w:rsidR="00C46861" w:rsidRPr="001226DF" w:rsidRDefault="00C46861" w:rsidP="00C91627">
            <w:r w:rsidRPr="001226DF">
              <w:lastRenderedPageBreak/>
              <w:t>Cisplatin plus another</w:t>
            </w:r>
          </w:p>
        </w:tc>
        <w:tc>
          <w:tcPr>
            <w:tcW w:w="1150" w:type="pct"/>
            <w:tcBorders>
              <w:top w:val="nil"/>
              <w:left w:val="nil"/>
              <w:bottom w:val="nil"/>
              <w:right w:val="nil"/>
            </w:tcBorders>
            <w:vAlign w:val="center"/>
          </w:tcPr>
          <w:p w14:paraId="024738BD" w14:textId="06F0C05B" w:rsidR="00C46861" w:rsidRPr="001226DF" w:rsidRDefault="00C46861" w:rsidP="00C91627">
            <w:r w:rsidRPr="001226DF">
              <w:rPr>
                <w:rFonts w:hint="eastAsia"/>
              </w:rPr>
              <w:t>110 (49.5%)</w:t>
            </w:r>
          </w:p>
        </w:tc>
        <w:tc>
          <w:tcPr>
            <w:tcW w:w="1035" w:type="pct"/>
            <w:tcBorders>
              <w:top w:val="nil"/>
              <w:left w:val="nil"/>
              <w:bottom w:val="nil"/>
              <w:right w:val="nil"/>
            </w:tcBorders>
          </w:tcPr>
          <w:p w14:paraId="015850F4" w14:textId="5CEA0DA1" w:rsidR="00C46861" w:rsidRPr="001226DF" w:rsidRDefault="00C46861" w:rsidP="00C91627">
            <w:r w:rsidRPr="001226DF">
              <w:rPr>
                <w:rFonts w:hint="eastAsia"/>
              </w:rPr>
              <w:t>63 (30.0%)</w:t>
            </w:r>
          </w:p>
        </w:tc>
        <w:tc>
          <w:tcPr>
            <w:tcW w:w="517" w:type="pct"/>
            <w:tcBorders>
              <w:top w:val="nil"/>
              <w:left w:val="nil"/>
              <w:bottom w:val="nil"/>
              <w:right w:val="nil"/>
            </w:tcBorders>
          </w:tcPr>
          <w:p w14:paraId="34264D27" w14:textId="77777777" w:rsidR="00C46861" w:rsidRPr="001226DF" w:rsidRDefault="00C46861" w:rsidP="00C91627"/>
        </w:tc>
      </w:tr>
      <w:tr w:rsidR="00B264E0" w:rsidRPr="001226DF" w14:paraId="690B559E" w14:textId="77777777" w:rsidTr="008D5813">
        <w:trPr>
          <w:trHeight w:val="288"/>
        </w:trPr>
        <w:tc>
          <w:tcPr>
            <w:tcW w:w="2298" w:type="pct"/>
            <w:tcBorders>
              <w:top w:val="nil"/>
              <w:left w:val="nil"/>
              <w:bottom w:val="nil"/>
              <w:right w:val="nil"/>
            </w:tcBorders>
            <w:noWrap/>
            <w:vAlign w:val="center"/>
          </w:tcPr>
          <w:p w14:paraId="68D00A86" w14:textId="2AC6E53F" w:rsidR="00C46861" w:rsidRPr="001226DF" w:rsidRDefault="00C46861" w:rsidP="00C91627">
            <w:r w:rsidRPr="001226DF">
              <w:t>Cisplatin plus two others</w:t>
            </w:r>
          </w:p>
        </w:tc>
        <w:tc>
          <w:tcPr>
            <w:tcW w:w="1150" w:type="pct"/>
            <w:tcBorders>
              <w:top w:val="nil"/>
              <w:left w:val="nil"/>
              <w:bottom w:val="nil"/>
              <w:right w:val="nil"/>
            </w:tcBorders>
            <w:vAlign w:val="center"/>
          </w:tcPr>
          <w:p w14:paraId="35B726DD" w14:textId="1964C67C" w:rsidR="00C46861" w:rsidRPr="001226DF" w:rsidRDefault="00C46861" w:rsidP="00C91627">
            <w:r w:rsidRPr="001226DF">
              <w:rPr>
                <w:rFonts w:hint="eastAsia"/>
              </w:rPr>
              <w:t>20 (9.0%)</w:t>
            </w:r>
          </w:p>
        </w:tc>
        <w:tc>
          <w:tcPr>
            <w:tcW w:w="1035" w:type="pct"/>
            <w:tcBorders>
              <w:top w:val="nil"/>
              <w:left w:val="nil"/>
              <w:bottom w:val="nil"/>
              <w:right w:val="nil"/>
            </w:tcBorders>
          </w:tcPr>
          <w:p w14:paraId="4E5ABF88" w14:textId="269DA379" w:rsidR="00C46861" w:rsidRPr="001226DF" w:rsidRDefault="00C46861" w:rsidP="00C91627">
            <w:r w:rsidRPr="001226DF">
              <w:rPr>
                <w:rFonts w:hint="eastAsia"/>
              </w:rPr>
              <w:t>17 (8.1%)</w:t>
            </w:r>
          </w:p>
        </w:tc>
        <w:tc>
          <w:tcPr>
            <w:tcW w:w="517" w:type="pct"/>
            <w:tcBorders>
              <w:top w:val="nil"/>
              <w:left w:val="nil"/>
              <w:bottom w:val="nil"/>
              <w:right w:val="nil"/>
            </w:tcBorders>
          </w:tcPr>
          <w:p w14:paraId="0A7296AE" w14:textId="77777777" w:rsidR="00C46861" w:rsidRPr="001226DF" w:rsidRDefault="00C46861" w:rsidP="00C91627"/>
        </w:tc>
      </w:tr>
      <w:tr w:rsidR="00B264E0" w:rsidRPr="001226DF" w14:paraId="37ADEB0C" w14:textId="77777777" w:rsidTr="008D5813">
        <w:trPr>
          <w:trHeight w:val="288"/>
        </w:trPr>
        <w:tc>
          <w:tcPr>
            <w:tcW w:w="2298" w:type="pct"/>
            <w:tcBorders>
              <w:top w:val="nil"/>
              <w:left w:val="nil"/>
              <w:bottom w:val="nil"/>
              <w:right w:val="nil"/>
            </w:tcBorders>
            <w:noWrap/>
            <w:vAlign w:val="center"/>
          </w:tcPr>
          <w:p w14:paraId="62772092" w14:textId="1B4AAAE7" w:rsidR="00C46861" w:rsidRPr="001226DF" w:rsidRDefault="00C46861" w:rsidP="00C91627">
            <w:r w:rsidRPr="001226DF">
              <w:t>Postoperative data</w:t>
            </w:r>
          </w:p>
        </w:tc>
        <w:tc>
          <w:tcPr>
            <w:tcW w:w="1150" w:type="pct"/>
            <w:tcBorders>
              <w:top w:val="nil"/>
              <w:left w:val="nil"/>
              <w:bottom w:val="nil"/>
              <w:right w:val="nil"/>
            </w:tcBorders>
            <w:vAlign w:val="center"/>
          </w:tcPr>
          <w:p w14:paraId="40A45A81" w14:textId="77777777" w:rsidR="00C46861" w:rsidRPr="001226DF" w:rsidRDefault="00C46861" w:rsidP="00C91627"/>
        </w:tc>
        <w:tc>
          <w:tcPr>
            <w:tcW w:w="1035" w:type="pct"/>
            <w:tcBorders>
              <w:top w:val="nil"/>
              <w:left w:val="nil"/>
              <w:bottom w:val="nil"/>
              <w:right w:val="nil"/>
            </w:tcBorders>
          </w:tcPr>
          <w:p w14:paraId="7C30E9C4" w14:textId="77777777" w:rsidR="00C46861" w:rsidRPr="001226DF" w:rsidRDefault="00C46861" w:rsidP="00C91627"/>
        </w:tc>
        <w:tc>
          <w:tcPr>
            <w:tcW w:w="517" w:type="pct"/>
            <w:tcBorders>
              <w:top w:val="nil"/>
              <w:left w:val="nil"/>
              <w:bottom w:val="nil"/>
              <w:right w:val="nil"/>
            </w:tcBorders>
          </w:tcPr>
          <w:p w14:paraId="7B84FB69" w14:textId="77777777" w:rsidR="00C46861" w:rsidRPr="001226DF" w:rsidRDefault="00C46861" w:rsidP="00C91627"/>
        </w:tc>
      </w:tr>
      <w:tr w:rsidR="00B264E0" w:rsidRPr="001226DF" w14:paraId="02A6F5DC" w14:textId="77777777" w:rsidTr="008D5813">
        <w:trPr>
          <w:trHeight w:val="288"/>
        </w:trPr>
        <w:tc>
          <w:tcPr>
            <w:tcW w:w="2298" w:type="pct"/>
            <w:tcBorders>
              <w:top w:val="nil"/>
              <w:left w:val="nil"/>
              <w:bottom w:val="nil"/>
              <w:right w:val="nil"/>
            </w:tcBorders>
            <w:noWrap/>
            <w:vAlign w:val="center"/>
          </w:tcPr>
          <w:p w14:paraId="2A2DFE61" w14:textId="1A8B1FAF" w:rsidR="00C46861" w:rsidRPr="001226DF" w:rsidRDefault="00C46861" w:rsidP="00C91627">
            <w:r w:rsidRPr="001226DF">
              <w:t>Histopathology subtype</w:t>
            </w:r>
          </w:p>
        </w:tc>
        <w:tc>
          <w:tcPr>
            <w:tcW w:w="1150" w:type="pct"/>
            <w:tcBorders>
              <w:top w:val="nil"/>
              <w:left w:val="nil"/>
              <w:bottom w:val="nil"/>
              <w:right w:val="nil"/>
            </w:tcBorders>
            <w:vAlign w:val="center"/>
          </w:tcPr>
          <w:p w14:paraId="1806E512" w14:textId="77777777" w:rsidR="00C46861" w:rsidRPr="001226DF" w:rsidRDefault="00C46861" w:rsidP="00C91627"/>
        </w:tc>
        <w:tc>
          <w:tcPr>
            <w:tcW w:w="1035" w:type="pct"/>
            <w:tcBorders>
              <w:top w:val="nil"/>
              <w:left w:val="nil"/>
              <w:bottom w:val="nil"/>
              <w:right w:val="nil"/>
            </w:tcBorders>
          </w:tcPr>
          <w:p w14:paraId="5B8EAC5E" w14:textId="77777777" w:rsidR="00C46861" w:rsidRPr="001226DF" w:rsidRDefault="00C46861" w:rsidP="00C91627"/>
        </w:tc>
        <w:tc>
          <w:tcPr>
            <w:tcW w:w="517" w:type="pct"/>
            <w:tcBorders>
              <w:top w:val="nil"/>
              <w:left w:val="nil"/>
              <w:bottom w:val="nil"/>
              <w:right w:val="nil"/>
            </w:tcBorders>
          </w:tcPr>
          <w:p w14:paraId="0B778145" w14:textId="2191E6C3" w:rsidR="00C46861" w:rsidRPr="001226DF" w:rsidRDefault="00C46861" w:rsidP="00C91627">
            <w:r w:rsidRPr="001226DF">
              <w:rPr>
                <w:rFonts w:hint="eastAsia"/>
              </w:rPr>
              <w:t>0.914</w:t>
            </w:r>
          </w:p>
        </w:tc>
      </w:tr>
      <w:tr w:rsidR="00B264E0" w:rsidRPr="001226DF" w14:paraId="7BAD7C2B" w14:textId="77777777" w:rsidTr="008D5813">
        <w:trPr>
          <w:trHeight w:val="288"/>
        </w:trPr>
        <w:tc>
          <w:tcPr>
            <w:tcW w:w="2298" w:type="pct"/>
            <w:tcBorders>
              <w:top w:val="nil"/>
              <w:left w:val="nil"/>
              <w:bottom w:val="nil"/>
              <w:right w:val="nil"/>
            </w:tcBorders>
            <w:noWrap/>
            <w:vAlign w:val="center"/>
          </w:tcPr>
          <w:p w14:paraId="64AD86A7" w14:textId="664B4627" w:rsidR="00C46861" w:rsidRPr="001226DF" w:rsidRDefault="00C46861" w:rsidP="00C91627">
            <w:r w:rsidRPr="001226DF">
              <w:t>Low-grade</w:t>
            </w:r>
          </w:p>
        </w:tc>
        <w:tc>
          <w:tcPr>
            <w:tcW w:w="1150" w:type="pct"/>
            <w:tcBorders>
              <w:top w:val="nil"/>
              <w:left w:val="nil"/>
              <w:bottom w:val="nil"/>
              <w:right w:val="nil"/>
            </w:tcBorders>
            <w:vAlign w:val="center"/>
          </w:tcPr>
          <w:p w14:paraId="3CE0F9C6" w14:textId="1B6DA28D" w:rsidR="00C46861" w:rsidRPr="001226DF" w:rsidRDefault="00C46861" w:rsidP="00C91627">
            <w:r w:rsidRPr="001226DF">
              <w:rPr>
                <w:rFonts w:hint="eastAsia"/>
              </w:rPr>
              <w:t>165 (74.3%)</w:t>
            </w:r>
          </w:p>
        </w:tc>
        <w:tc>
          <w:tcPr>
            <w:tcW w:w="1035" w:type="pct"/>
            <w:tcBorders>
              <w:top w:val="nil"/>
              <w:left w:val="nil"/>
              <w:bottom w:val="nil"/>
              <w:right w:val="nil"/>
            </w:tcBorders>
          </w:tcPr>
          <w:p w14:paraId="1DDAF42D" w14:textId="58EB4376" w:rsidR="00C46861" w:rsidRPr="001226DF" w:rsidRDefault="00C46861" w:rsidP="00C91627">
            <w:r w:rsidRPr="001226DF">
              <w:rPr>
                <w:rFonts w:hint="eastAsia"/>
              </w:rPr>
              <w:t>158 (75.2%)</w:t>
            </w:r>
          </w:p>
        </w:tc>
        <w:tc>
          <w:tcPr>
            <w:tcW w:w="517" w:type="pct"/>
            <w:tcBorders>
              <w:top w:val="nil"/>
              <w:left w:val="nil"/>
              <w:bottom w:val="nil"/>
              <w:right w:val="nil"/>
            </w:tcBorders>
          </w:tcPr>
          <w:p w14:paraId="73D6349E" w14:textId="77777777" w:rsidR="00C46861" w:rsidRPr="001226DF" w:rsidRDefault="00C46861" w:rsidP="00C91627"/>
        </w:tc>
      </w:tr>
      <w:tr w:rsidR="00B264E0" w:rsidRPr="001226DF" w14:paraId="68C94C5A" w14:textId="77777777" w:rsidTr="008D5813">
        <w:trPr>
          <w:trHeight w:val="288"/>
        </w:trPr>
        <w:tc>
          <w:tcPr>
            <w:tcW w:w="2298" w:type="pct"/>
            <w:tcBorders>
              <w:top w:val="nil"/>
              <w:left w:val="nil"/>
              <w:bottom w:val="nil"/>
              <w:right w:val="nil"/>
            </w:tcBorders>
            <w:noWrap/>
            <w:vAlign w:val="center"/>
          </w:tcPr>
          <w:p w14:paraId="7B092BF6" w14:textId="70CF2E3E" w:rsidR="00C46861" w:rsidRPr="001226DF" w:rsidRDefault="00C46861" w:rsidP="00C91627">
            <w:r w:rsidRPr="001226DF">
              <w:t>High-grade</w:t>
            </w:r>
          </w:p>
        </w:tc>
        <w:tc>
          <w:tcPr>
            <w:tcW w:w="1150" w:type="pct"/>
            <w:tcBorders>
              <w:top w:val="nil"/>
              <w:left w:val="nil"/>
              <w:bottom w:val="nil"/>
              <w:right w:val="nil"/>
            </w:tcBorders>
            <w:vAlign w:val="center"/>
          </w:tcPr>
          <w:p w14:paraId="5810D293" w14:textId="1822EBF4" w:rsidR="00C46861" w:rsidRPr="001226DF" w:rsidRDefault="00C46861" w:rsidP="00C91627">
            <w:r w:rsidRPr="001226DF">
              <w:rPr>
                <w:rFonts w:hint="eastAsia"/>
              </w:rPr>
              <w:t>57 (25.7%)</w:t>
            </w:r>
          </w:p>
        </w:tc>
        <w:tc>
          <w:tcPr>
            <w:tcW w:w="1035" w:type="pct"/>
            <w:tcBorders>
              <w:top w:val="nil"/>
              <w:left w:val="nil"/>
              <w:bottom w:val="nil"/>
              <w:right w:val="nil"/>
            </w:tcBorders>
          </w:tcPr>
          <w:p w14:paraId="186B30DD" w14:textId="37064E76" w:rsidR="00C46861" w:rsidRPr="001226DF" w:rsidRDefault="00C46861" w:rsidP="00C91627">
            <w:r w:rsidRPr="001226DF">
              <w:rPr>
                <w:rFonts w:hint="eastAsia"/>
              </w:rPr>
              <w:t>52 (24.8%)</w:t>
            </w:r>
          </w:p>
        </w:tc>
        <w:tc>
          <w:tcPr>
            <w:tcW w:w="517" w:type="pct"/>
            <w:tcBorders>
              <w:top w:val="nil"/>
              <w:left w:val="nil"/>
              <w:bottom w:val="nil"/>
              <w:right w:val="nil"/>
            </w:tcBorders>
          </w:tcPr>
          <w:p w14:paraId="633E517E" w14:textId="77777777" w:rsidR="00C46861" w:rsidRPr="001226DF" w:rsidRDefault="00C46861" w:rsidP="00C91627"/>
        </w:tc>
      </w:tr>
      <w:tr w:rsidR="00B264E0" w:rsidRPr="001226DF" w14:paraId="5E02EFA5" w14:textId="77777777" w:rsidTr="008D5813">
        <w:trPr>
          <w:trHeight w:val="288"/>
        </w:trPr>
        <w:tc>
          <w:tcPr>
            <w:tcW w:w="2298" w:type="pct"/>
            <w:tcBorders>
              <w:top w:val="nil"/>
              <w:left w:val="nil"/>
              <w:bottom w:val="nil"/>
              <w:right w:val="nil"/>
            </w:tcBorders>
            <w:noWrap/>
            <w:vAlign w:val="center"/>
          </w:tcPr>
          <w:p w14:paraId="6CE27B16" w14:textId="0664C3AE" w:rsidR="00C46861" w:rsidRPr="001226DF" w:rsidRDefault="00C46861" w:rsidP="00C91627">
            <w:r w:rsidRPr="001226DF">
              <w:t>Tumor markers (CA125, CA199, CEA)</w:t>
            </w:r>
            <w:r w:rsidRPr="001226DF">
              <w:rPr>
                <w:vertAlign w:val="superscript"/>
              </w:rPr>
              <w:t xml:space="preserve"> </w:t>
            </w:r>
            <w:r w:rsidR="00B53893" w:rsidRPr="001226DF">
              <w:rPr>
                <w:rFonts w:hint="eastAsia"/>
                <w:vertAlign w:val="superscript"/>
              </w:rPr>
              <w:t>g</w:t>
            </w:r>
          </w:p>
        </w:tc>
        <w:tc>
          <w:tcPr>
            <w:tcW w:w="1150" w:type="pct"/>
            <w:tcBorders>
              <w:top w:val="nil"/>
              <w:left w:val="nil"/>
              <w:bottom w:val="nil"/>
              <w:right w:val="nil"/>
            </w:tcBorders>
            <w:vAlign w:val="center"/>
          </w:tcPr>
          <w:p w14:paraId="4E603328" w14:textId="77777777" w:rsidR="00C46861" w:rsidRPr="001226DF" w:rsidRDefault="00C46861" w:rsidP="00C91627"/>
        </w:tc>
        <w:tc>
          <w:tcPr>
            <w:tcW w:w="1035" w:type="pct"/>
            <w:tcBorders>
              <w:top w:val="nil"/>
              <w:left w:val="nil"/>
              <w:bottom w:val="nil"/>
              <w:right w:val="nil"/>
            </w:tcBorders>
          </w:tcPr>
          <w:p w14:paraId="5B97752C" w14:textId="77777777" w:rsidR="00C46861" w:rsidRPr="001226DF" w:rsidRDefault="00C46861" w:rsidP="00C91627"/>
        </w:tc>
        <w:tc>
          <w:tcPr>
            <w:tcW w:w="517" w:type="pct"/>
            <w:tcBorders>
              <w:top w:val="nil"/>
              <w:left w:val="nil"/>
              <w:bottom w:val="nil"/>
              <w:right w:val="nil"/>
            </w:tcBorders>
          </w:tcPr>
          <w:p w14:paraId="5C770B8C" w14:textId="724A84D2" w:rsidR="00C46861" w:rsidRPr="001226DF" w:rsidRDefault="00C46861" w:rsidP="00C91627">
            <w:r w:rsidRPr="001226DF">
              <w:rPr>
                <w:rFonts w:hint="eastAsia"/>
              </w:rPr>
              <w:t>&lt;0.001</w:t>
            </w:r>
          </w:p>
        </w:tc>
      </w:tr>
      <w:tr w:rsidR="00B264E0" w:rsidRPr="001226DF" w14:paraId="10FC3793" w14:textId="77777777" w:rsidTr="008D5813">
        <w:trPr>
          <w:trHeight w:val="288"/>
        </w:trPr>
        <w:tc>
          <w:tcPr>
            <w:tcW w:w="2298" w:type="pct"/>
            <w:tcBorders>
              <w:top w:val="nil"/>
              <w:left w:val="nil"/>
              <w:bottom w:val="nil"/>
              <w:right w:val="nil"/>
            </w:tcBorders>
            <w:noWrap/>
            <w:vAlign w:val="center"/>
          </w:tcPr>
          <w:p w14:paraId="4400D3D6" w14:textId="65277E5F" w:rsidR="00C46861" w:rsidRPr="001226DF" w:rsidRDefault="00C46861" w:rsidP="00C91627">
            <w:r w:rsidRPr="001226DF">
              <w:t>Normal</w:t>
            </w:r>
          </w:p>
        </w:tc>
        <w:tc>
          <w:tcPr>
            <w:tcW w:w="1150" w:type="pct"/>
            <w:tcBorders>
              <w:top w:val="nil"/>
              <w:left w:val="nil"/>
              <w:bottom w:val="nil"/>
              <w:right w:val="nil"/>
            </w:tcBorders>
            <w:vAlign w:val="center"/>
          </w:tcPr>
          <w:p w14:paraId="152D3400" w14:textId="24E64321" w:rsidR="00C46861" w:rsidRPr="001226DF" w:rsidRDefault="00C46861" w:rsidP="00C91627">
            <w:r w:rsidRPr="001226DF">
              <w:rPr>
                <w:rFonts w:hint="eastAsia"/>
              </w:rPr>
              <w:t>153 (68.9%)</w:t>
            </w:r>
          </w:p>
        </w:tc>
        <w:tc>
          <w:tcPr>
            <w:tcW w:w="1035" w:type="pct"/>
            <w:tcBorders>
              <w:top w:val="nil"/>
              <w:left w:val="nil"/>
              <w:bottom w:val="nil"/>
              <w:right w:val="nil"/>
            </w:tcBorders>
          </w:tcPr>
          <w:p w14:paraId="0230936F" w14:textId="09163BB6" w:rsidR="00C46861" w:rsidRPr="001226DF" w:rsidRDefault="00C46861" w:rsidP="00C91627">
            <w:r w:rsidRPr="001226DF">
              <w:rPr>
                <w:rFonts w:hint="eastAsia"/>
              </w:rPr>
              <w:t>45 (21.4%)</w:t>
            </w:r>
          </w:p>
        </w:tc>
        <w:tc>
          <w:tcPr>
            <w:tcW w:w="517" w:type="pct"/>
            <w:tcBorders>
              <w:top w:val="nil"/>
              <w:left w:val="nil"/>
              <w:bottom w:val="nil"/>
              <w:right w:val="nil"/>
            </w:tcBorders>
          </w:tcPr>
          <w:p w14:paraId="1C94BBFA" w14:textId="77777777" w:rsidR="00C46861" w:rsidRPr="001226DF" w:rsidRDefault="00C46861" w:rsidP="00C91627"/>
        </w:tc>
      </w:tr>
      <w:tr w:rsidR="00B264E0" w:rsidRPr="001226DF" w14:paraId="0471597B" w14:textId="77777777" w:rsidTr="008D5813">
        <w:trPr>
          <w:trHeight w:val="288"/>
        </w:trPr>
        <w:tc>
          <w:tcPr>
            <w:tcW w:w="2298" w:type="pct"/>
            <w:tcBorders>
              <w:top w:val="nil"/>
              <w:left w:val="nil"/>
              <w:bottom w:val="nil"/>
              <w:right w:val="nil"/>
            </w:tcBorders>
            <w:noWrap/>
            <w:vAlign w:val="center"/>
          </w:tcPr>
          <w:p w14:paraId="05C3DF4D" w14:textId="3727F155" w:rsidR="00C46861" w:rsidRPr="001226DF" w:rsidRDefault="00C46861" w:rsidP="00C91627">
            <w:r w:rsidRPr="001226DF">
              <w:t>1 raised</w:t>
            </w:r>
          </w:p>
        </w:tc>
        <w:tc>
          <w:tcPr>
            <w:tcW w:w="1150" w:type="pct"/>
            <w:tcBorders>
              <w:top w:val="nil"/>
              <w:left w:val="nil"/>
              <w:bottom w:val="nil"/>
              <w:right w:val="nil"/>
            </w:tcBorders>
            <w:vAlign w:val="center"/>
          </w:tcPr>
          <w:p w14:paraId="0D452606" w14:textId="15575F1D" w:rsidR="00C46861" w:rsidRPr="001226DF" w:rsidRDefault="00C46861" w:rsidP="00C91627">
            <w:r w:rsidRPr="001226DF">
              <w:rPr>
                <w:rFonts w:hint="eastAsia"/>
              </w:rPr>
              <w:t>44 (19.8%)</w:t>
            </w:r>
          </w:p>
        </w:tc>
        <w:tc>
          <w:tcPr>
            <w:tcW w:w="1035" w:type="pct"/>
            <w:tcBorders>
              <w:top w:val="nil"/>
              <w:left w:val="nil"/>
              <w:bottom w:val="nil"/>
              <w:right w:val="nil"/>
            </w:tcBorders>
          </w:tcPr>
          <w:p w14:paraId="30D076F1" w14:textId="38F01D2C" w:rsidR="00C46861" w:rsidRPr="001226DF" w:rsidRDefault="00C46861" w:rsidP="00C91627">
            <w:r w:rsidRPr="001226DF">
              <w:rPr>
                <w:rFonts w:hint="eastAsia"/>
              </w:rPr>
              <w:t>65 (31.0%)</w:t>
            </w:r>
          </w:p>
        </w:tc>
        <w:tc>
          <w:tcPr>
            <w:tcW w:w="517" w:type="pct"/>
            <w:tcBorders>
              <w:top w:val="nil"/>
              <w:left w:val="nil"/>
              <w:bottom w:val="nil"/>
              <w:right w:val="nil"/>
            </w:tcBorders>
          </w:tcPr>
          <w:p w14:paraId="486FCF52" w14:textId="77777777" w:rsidR="00C46861" w:rsidRPr="001226DF" w:rsidRDefault="00C46861" w:rsidP="00C91627"/>
        </w:tc>
      </w:tr>
      <w:tr w:rsidR="00B264E0" w:rsidRPr="001226DF" w14:paraId="3EB4BE13" w14:textId="77777777" w:rsidTr="008D5813">
        <w:trPr>
          <w:trHeight w:val="288"/>
        </w:trPr>
        <w:tc>
          <w:tcPr>
            <w:tcW w:w="2298" w:type="pct"/>
            <w:tcBorders>
              <w:top w:val="nil"/>
              <w:left w:val="nil"/>
              <w:bottom w:val="nil"/>
              <w:right w:val="nil"/>
            </w:tcBorders>
            <w:noWrap/>
            <w:vAlign w:val="center"/>
          </w:tcPr>
          <w:p w14:paraId="3F9881C2" w14:textId="7D9C4A51" w:rsidR="00C46861" w:rsidRPr="001226DF" w:rsidRDefault="00C46861" w:rsidP="00C91627">
            <w:r w:rsidRPr="001226DF">
              <w:t>≥2 raised</w:t>
            </w:r>
          </w:p>
        </w:tc>
        <w:tc>
          <w:tcPr>
            <w:tcW w:w="1150" w:type="pct"/>
            <w:tcBorders>
              <w:top w:val="nil"/>
              <w:left w:val="nil"/>
              <w:bottom w:val="nil"/>
              <w:right w:val="nil"/>
            </w:tcBorders>
            <w:vAlign w:val="center"/>
          </w:tcPr>
          <w:p w14:paraId="73F7A0E4" w14:textId="7DCB8C6F" w:rsidR="00C46861" w:rsidRPr="001226DF" w:rsidRDefault="00C46861" w:rsidP="00C91627">
            <w:r w:rsidRPr="001226DF">
              <w:rPr>
                <w:rFonts w:hint="eastAsia"/>
              </w:rPr>
              <w:t>25 (11.3%)</w:t>
            </w:r>
          </w:p>
        </w:tc>
        <w:tc>
          <w:tcPr>
            <w:tcW w:w="1035" w:type="pct"/>
            <w:tcBorders>
              <w:top w:val="nil"/>
              <w:left w:val="nil"/>
              <w:bottom w:val="nil"/>
              <w:right w:val="nil"/>
            </w:tcBorders>
          </w:tcPr>
          <w:p w14:paraId="7DE45345" w14:textId="4D15D1E1" w:rsidR="00C46861" w:rsidRPr="001226DF" w:rsidRDefault="00C46861" w:rsidP="00C91627">
            <w:r w:rsidRPr="001226DF">
              <w:rPr>
                <w:rFonts w:hint="eastAsia"/>
              </w:rPr>
              <w:t>100 (47.6%)</w:t>
            </w:r>
          </w:p>
        </w:tc>
        <w:tc>
          <w:tcPr>
            <w:tcW w:w="517" w:type="pct"/>
            <w:tcBorders>
              <w:top w:val="nil"/>
              <w:left w:val="nil"/>
              <w:bottom w:val="nil"/>
              <w:right w:val="nil"/>
            </w:tcBorders>
          </w:tcPr>
          <w:p w14:paraId="3B5B756E" w14:textId="77777777" w:rsidR="00C46861" w:rsidRPr="001226DF" w:rsidRDefault="00C46861" w:rsidP="00C91627"/>
        </w:tc>
      </w:tr>
      <w:tr w:rsidR="00B264E0" w:rsidRPr="001226DF" w14:paraId="28B08F55" w14:textId="77777777" w:rsidTr="008D5813">
        <w:trPr>
          <w:trHeight w:val="288"/>
        </w:trPr>
        <w:tc>
          <w:tcPr>
            <w:tcW w:w="2298" w:type="pct"/>
            <w:tcBorders>
              <w:top w:val="nil"/>
              <w:left w:val="nil"/>
              <w:bottom w:val="nil"/>
              <w:right w:val="nil"/>
            </w:tcBorders>
            <w:noWrap/>
            <w:vAlign w:val="center"/>
          </w:tcPr>
          <w:p w14:paraId="16EFE0C2" w14:textId="6558341A" w:rsidR="00C46861" w:rsidRPr="001226DF" w:rsidRDefault="00C46861" w:rsidP="00C91627">
            <w:r w:rsidRPr="001226DF">
              <w:t>Acute kidney injury</w:t>
            </w:r>
            <w:r w:rsidRPr="001226DF">
              <w:rPr>
                <w:vertAlign w:val="superscript"/>
              </w:rPr>
              <w:t xml:space="preserve"> </w:t>
            </w:r>
            <w:r w:rsidR="00B53893" w:rsidRPr="001226DF">
              <w:rPr>
                <w:rFonts w:hint="eastAsia"/>
                <w:vertAlign w:val="superscript"/>
              </w:rPr>
              <w:t>h</w:t>
            </w:r>
          </w:p>
        </w:tc>
        <w:tc>
          <w:tcPr>
            <w:tcW w:w="1150" w:type="pct"/>
            <w:tcBorders>
              <w:top w:val="nil"/>
              <w:left w:val="nil"/>
              <w:bottom w:val="nil"/>
              <w:right w:val="nil"/>
            </w:tcBorders>
            <w:vAlign w:val="center"/>
          </w:tcPr>
          <w:p w14:paraId="677551C2" w14:textId="0D476F0C" w:rsidR="00C46861" w:rsidRPr="001226DF" w:rsidRDefault="00C46861" w:rsidP="00C91627">
            <w:r w:rsidRPr="001226DF">
              <w:rPr>
                <w:rFonts w:hint="eastAsia"/>
              </w:rPr>
              <w:t>20 (9.0%)</w:t>
            </w:r>
          </w:p>
        </w:tc>
        <w:tc>
          <w:tcPr>
            <w:tcW w:w="1035" w:type="pct"/>
            <w:tcBorders>
              <w:top w:val="nil"/>
              <w:left w:val="nil"/>
              <w:bottom w:val="nil"/>
              <w:right w:val="nil"/>
            </w:tcBorders>
          </w:tcPr>
          <w:p w14:paraId="1ACE7424" w14:textId="461C31B7" w:rsidR="00C46861" w:rsidRPr="001226DF" w:rsidRDefault="00C46861" w:rsidP="00C91627">
            <w:r w:rsidRPr="001226DF">
              <w:rPr>
                <w:rFonts w:hint="eastAsia"/>
              </w:rPr>
              <w:t>23 (11.0%)</w:t>
            </w:r>
          </w:p>
        </w:tc>
        <w:tc>
          <w:tcPr>
            <w:tcW w:w="517" w:type="pct"/>
            <w:tcBorders>
              <w:top w:val="nil"/>
              <w:left w:val="nil"/>
              <w:bottom w:val="nil"/>
              <w:right w:val="nil"/>
            </w:tcBorders>
          </w:tcPr>
          <w:p w14:paraId="7D4A5BCC" w14:textId="3A2BF263" w:rsidR="00C46861" w:rsidRPr="001226DF" w:rsidRDefault="00C46861" w:rsidP="00C91627">
            <w:r w:rsidRPr="001226DF">
              <w:rPr>
                <w:rFonts w:hint="eastAsia"/>
              </w:rPr>
              <w:t>0.608</w:t>
            </w:r>
          </w:p>
        </w:tc>
      </w:tr>
      <w:tr w:rsidR="00B264E0" w:rsidRPr="001226DF" w14:paraId="0F84918B" w14:textId="77777777" w:rsidTr="008D5813">
        <w:trPr>
          <w:trHeight w:val="288"/>
        </w:trPr>
        <w:tc>
          <w:tcPr>
            <w:tcW w:w="2298" w:type="pct"/>
            <w:tcBorders>
              <w:top w:val="nil"/>
              <w:left w:val="nil"/>
              <w:bottom w:val="nil"/>
              <w:right w:val="nil"/>
            </w:tcBorders>
            <w:noWrap/>
            <w:vAlign w:val="center"/>
          </w:tcPr>
          <w:p w14:paraId="50E646C6" w14:textId="3125B6EF" w:rsidR="00C46861" w:rsidRPr="001226DF" w:rsidRDefault="00C46861" w:rsidP="00C91627">
            <w:r w:rsidRPr="001226DF">
              <w:t>Other major complications within 30 days</w:t>
            </w:r>
            <w:r w:rsidRPr="001226DF">
              <w:rPr>
                <w:vertAlign w:val="superscript"/>
              </w:rPr>
              <w:t xml:space="preserve"> </w:t>
            </w:r>
            <w:proofErr w:type="spellStart"/>
            <w:r w:rsidR="00B53893" w:rsidRPr="001226DF">
              <w:rPr>
                <w:rFonts w:hint="eastAsia"/>
                <w:vertAlign w:val="superscript"/>
              </w:rPr>
              <w:t>i</w:t>
            </w:r>
            <w:proofErr w:type="spellEnd"/>
          </w:p>
        </w:tc>
        <w:tc>
          <w:tcPr>
            <w:tcW w:w="1150" w:type="pct"/>
            <w:tcBorders>
              <w:top w:val="nil"/>
              <w:left w:val="nil"/>
              <w:bottom w:val="nil"/>
              <w:right w:val="nil"/>
            </w:tcBorders>
            <w:vAlign w:val="center"/>
          </w:tcPr>
          <w:p w14:paraId="0A0C3BC9" w14:textId="45AEFAC5" w:rsidR="00C46861" w:rsidRPr="001226DF" w:rsidRDefault="00C46861" w:rsidP="00C91627">
            <w:r w:rsidRPr="001226DF">
              <w:rPr>
                <w:rFonts w:hint="eastAsia"/>
              </w:rPr>
              <w:t>45 (20.3%)</w:t>
            </w:r>
          </w:p>
        </w:tc>
        <w:tc>
          <w:tcPr>
            <w:tcW w:w="1035" w:type="pct"/>
            <w:tcBorders>
              <w:top w:val="nil"/>
              <w:left w:val="nil"/>
              <w:bottom w:val="nil"/>
              <w:right w:val="nil"/>
            </w:tcBorders>
          </w:tcPr>
          <w:p w14:paraId="125E3F7A" w14:textId="2EDFB0D5" w:rsidR="00C46861" w:rsidRPr="001226DF" w:rsidRDefault="00C46861" w:rsidP="00C91627">
            <w:r w:rsidRPr="001226DF">
              <w:rPr>
                <w:rFonts w:hint="eastAsia"/>
              </w:rPr>
              <w:t>48 (22.9%)</w:t>
            </w:r>
          </w:p>
        </w:tc>
        <w:tc>
          <w:tcPr>
            <w:tcW w:w="517" w:type="pct"/>
            <w:tcBorders>
              <w:top w:val="nil"/>
              <w:left w:val="nil"/>
              <w:bottom w:val="nil"/>
              <w:right w:val="nil"/>
            </w:tcBorders>
          </w:tcPr>
          <w:p w14:paraId="44B5DA4D" w14:textId="3C88C19D" w:rsidR="00C46861" w:rsidRPr="001226DF" w:rsidRDefault="00C46861" w:rsidP="00C91627">
            <w:r w:rsidRPr="001226DF">
              <w:rPr>
                <w:rFonts w:hint="eastAsia"/>
              </w:rPr>
              <w:t>0.591</w:t>
            </w:r>
          </w:p>
        </w:tc>
      </w:tr>
      <w:tr w:rsidR="00B264E0" w:rsidRPr="001226DF" w14:paraId="569F7F49" w14:textId="77777777" w:rsidTr="008D5813">
        <w:trPr>
          <w:trHeight w:val="288"/>
        </w:trPr>
        <w:tc>
          <w:tcPr>
            <w:tcW w:w="2298" w:type="pct"/>
            <w:tcBorders>
              <w:top w:val="nil"/>
              <w:left w:val="nil"/>
              <w:bottom w:val="nil"/>
              <w:right w:val="nil"/>
            </w:tcBorders>
            <w:noWrap/>
            <w:vAlign w:val="center"/>
          </w:tcPr>
          <w:p w14:paraId="29F34D78" w14:textId="22574D90" w:rsidR="00C46861" w:rsidRPr="001226DF" w:rsidRDefault="00C46861" w:rsidP="00C91627">
            <w:r w:rsidRPr="001226DF">
              <w:rPr>
                <w:rFonts w:hint="eastAsia"/>
              </w:rPr>
              <w:t>Long-term outcomes</w:t>
            </w:r>
          </w:p>
        </w:tc>
        <w:tc>
          <w:tcPr>
            <w:tcW w:w="1150" w:type="pct"/>
            <w:tcBorders>
              <w:top w:val="nil"/>
              <w:left w:val="nil"/>
              <w:bottom w:val="nil"/>
              <w:right w:val="nil"/>
            </w:tcBorders>
            <w:vAlign w:val="center"/>
          </w:tcPr>
          <w:p w14:paraId="08291408" w14:textId="198D3CC9" w:rsidR="00C46861" w:rsidRPr="001226DF" w:rsidRDefault="00C46861" w:rsidP="00C91627"/>
        </w:tc>
        <w:tc>
          <w:tcPr>
            <w:tcW w:w="1035" w:type="pct"/>
            <w:tcBorders>
              <w:top w:val="nil"/>
              <w:left w:val="nil"/>
              <w:bottom w:val="nil"/>
              <w:right w:val="nil"/>
            </w:tcBorders>
          </w:tcPr>
          <w:p w14:paraId="2AF226A3" w14:textId="5E485FBA" w:rsidR="00C46861" w:rsidRPr="001226DF" w:rsidRDefault="00C46861" w:rsidP="00C91627"/>
        </w:tc>
        <w:tc>
          <w:tcPr>
            <w:tcW w:w="517" w:type="pct"/>
            <w:tcBorders>
              <w:top w:val="nil"/>
              <w:left w:val="nil"/>
              <w:bottom w:val="nil"/>
              <w:right w:val="nil"/>
            </w:tcBorders>
          </w:tcPr>
          <w:p w14:paraId="26C109BE" w14:textId="77777777" w:rsidR="00C46861" w:rsidRPr="001226DF" w:rsidRDefault="00C46861" w:rsidP="00C91627"/>
        </w:tc>
      </w:tr>
      <w:tr w:rsidR="00B264E0" w:rsidRPr="001226DF" w14:paraId="61D785F4" w14:textId="77777777" w:rsidTr="008D5813">
        <w:trPr>
          <w:trHeight w:val="288"/>
        </w:trPr>
        <w:tc>
          <w:tcPr>
            <w:tcW w:w="2298" w:type="pct"/>
            <w:tcBorders>
              <w:top w:val="nil"/>
              <w:left w:val="nil"/>
              <w:bottom w:val="nil"/>
              <w:right w:val="nil"/>
            </w:tcBorders>
            <w:noWrap/>
            <w:vAlign w:val="center"/>
          </w:tcPr>
          <w:p w14:paraId="1AE2E7D3" w14:textId="2EC95E0F" w:rsidR="00B264E0" w:rsidRPr="001226DF" w:rsidRDefault="00B264E0" w:rsidP="00C91627">
            <w:r w:rsidRPr="001226DF">
              <w:t>Duration of follow-up, month</w:t>
            </w:r>
          </w:p>
        </w:tc>
        <w:tc>
          <w:tcPr>
            <w:tcW w:w="1150" w:type="pct"/>
            <w:tcBorders>
              <w:top w:val="nil"/>
              <w:left w:val="nil"/>
              <w:bottom w:val="nil"/>
              <w:right w:val="nil"/>
            </w:tcBorders>
            <w:vAlign w:val="center"/>
          </w:tcPr>
          <w:p w14:paraId="0DE444A0" w14:textId="10DBFFF0" w:rsidR="00B264E0" w:rsidRPr="001226DF" w:rsidRDefault="00CF2C2B" w:rsidP="00C91627">
            <w:r w:rsidRPr="001226DF">
              <w:rPr>
                <w:rFonts w:hint="eastAsia"/>
              </w:rPr>
              <w:t>41</w:t>
            </w:r>
            <w:r w:rsidR="00B264E0" w:rsidRPr="001226DF">
              <w:rPr>
                <w:rFonts w:hint="eastAsia"/>
              </w:rPr>
              <w:t xml:space="preserve"> (</w:t>
            </w:r>
            <w:r w:rsidRPr="001226DF">
              <w:rPr>
                <w:rFonts w:hint="eastAsia"/>
              </w:rPr>
              <w:t>2</w:t>
            </w:r>
            <w:r w:rsidR="00B264E0" w:rsidRPr="001226DF">
              <w:rPr>
                <w:rFonts w:hint="eastAsia"/>
              </w:rPr>
              <w:t>7, 5</w:t>
            </w:r>
            <w:r w:rsidRPr="001226DF">
              <w:rPr>
                <w:rFonts w:hint="eastAsia"/>
              </w:rPr>
              <w:t>5</w:t>
            </w:r>
            <w:r w:rsidR="00B264E0" w:rsidRPr="001226DF">
              <w:rPr>
                <w:rFonts w:hint="eastAsia"/>
              </w:rPr>
              <w:t>)</w:t>
            </w:r>
          </w:p>
        </w:tc>
        <w:tc>
          <w:tcPr>
            <w:tcW w:w="1035" w:type="pct"/>
            <w:tcBorders>
              <w:top w:val="nil"/>
              <w:left w:val="nil"/>
              <w:bottom w:val="nil"/>
              <w:right w:val="nil"/>
            </w:tcBorders>
          </w:tcPr>
          <w:p w14:paraId="092976BC" w14:textId="08BAE829" w:rsidR="00B264E0" w:rsidRPr="001226DF" w:rsidRDefault="00CF2C2B" w:rsidP="00C91627">
            <w:r w:rsidRPr="001226DF">
              <w:rPr>
                <w:rFonts w:hint="eastAsia"/>
              </w:rPr>
              <w:t>38</w:t>
            </w:r>
            <w:r w:rsidR="00B264E0" w:rsidRPr="001226DF">
              <w:rPr>
                <w:rFonts w:hint="eastAsia"/>
              </w:rPr>
              <w:t xml:space="preserve"> (</w:t>
            </w:r>
            <w:r w:rsidRPr="001226DF">
              <w:rPr>
                <w:rFonts w:hint="eastAsia"/>
              </w:rPr>
              <w:t>22</w:t>
            </w:r>
            <w:r w:rsidR="00B264E0" w:rsidRPr="001226DF">
              <w:rPr>
                <w:rFonts w:hint="eastAsia"/>
              </w:rPr>
              <w:t xml:space="preserve">, </w:t>
            </w:r>
            <w:r w:rsidRPr="001226DF">
              <w:rPr>
                <w:rFonts w:hint="eastAsia"/>
              </w:rPr>
              <w:t>54</w:t>
            </w:r>
            <w:r w:rsidR="00B264E0" w:rsidRPr="001226DF">
              <w:rPr>
                <w:rFonts w:hint="eastAsia"/>
              </w:rPr>
              <w:t>)</w:t>
            </w:r>
          </w:p>
        </w:tc>
        <w:tc>
          <w:tcPr>
            <w:tcW w:w="517" w:type="pct"/>
            <w:tcBorders>
              <w:top w:val="nil"/>
              <w:left w:val="nil"/>
              <w:bottom w:val="nil"/>
              <w:right w:val="nil"/>
            </w:tcBorders>
          </w:tcPr>
          <w:p w14:paraId="16BCBE26" w14:textId="5C5670A9" w:rsidR="00B264E0" w:rsidRPr="001226DF" w:rsidRDefault="00CF2C2B" w:rsidP="00C91627">
            <w:r w:rsidRPr="001226DF">
              <w:rPr>
                <w:rFonts w:hint="eastAsia"/>
              </w:rPr>
              <w:t>0.086</w:t>
            </w:r>
          </w:p>
        </w:tc>
      </w:tr>
      <w:tr w:rsidR="004E516A" w:rsidRPr="001226DF" w14:paraId="0C0C306A" w14:textId="77777777" w:rsidTr="008D5813">
        <w:trPr>
          <w:trHeight w:val="288"/>
        </w:trPr>
        <w:tc>
          <w:tcPr>
            <w:tcW w:w="2298" w:type="pct"/>
            <w:tcBorders>
              <w:top w:val="nil"/>
              <w:left w:val="nil"/>
              <w:bottom w:val="nil"/>
              <w:right w:val="nil"/>
            </w:tcBorders>
            <w:noWrap/>
            <w:vAlign w:val="center"/>
          </w:tcPr>
          <w:p w14:paraId="35FD9780" w14:textId="426F7221" w:rsidR="004E516A" w:rsidRPr="001226DF" w:rsidRDefault="004E516A" w:rsidP="00C91627">
            <w:r w:rsidRPr="001226DF">
              <w:t xml:space="preserve">Re-hospitalization for </w:t>
            </w:r>
            <w:r w:rsidRPr="001226DF">
              <w:rPr>
                <w:rFonts w:hint="eastAsia"/>
              </w:rPr>
              <w:t xml:space="preserve">PMP </w:t>
            </w:r>
            <w:r w:rsidR="00B53893" w:rsidRPr="001226DF">
              <w:rPr>
                <w:rFonts w:hint="eastAsia"/>
                <w:vertAlign w:val="superscript"/>
              </w:rPr>
              <w:t>j</w:t>
            </w:r>
          </w:p>
        </w:tc>
        <w:tc>
          <w:tcPr>
            <w:tcW w:w="1150" w:type="pct"/>
            <w:tcBorders>
              <w:top w:val="nil"/>
              <w:left w:val="nil"/>
              <w:bottom w:val="nil"/>
              <w:right w:val="nil"/>
            </w:tcBorders>
            <w:vAlign w:val="center"/>
          </w:tcPr>
          <w:p w14:paraId="5CA9D613" w14:textId="7578A7B8" w:rsidR="004E516A" w:rsidRPr="001226DF" w:rsidRDefault="004E516A" w:rsidP="00C91627">
            <w:r w:rsidRPr="001226DF">
              <w:rPr>
                <w:rFonts w:hint="eastAsia"/>
              </w:rPr>
              <w:t>64 (28.8%)</w:t>
            </w:r>
          </w:p>
        </w:tc>
        <w:tc>
          <w:tcPr>
            <w:tcW w:w="1035" w:type="pct"/>
            <w:tcBorders>
              <w:top w:val="nil"/>
              <w:left w:val="nil"/>
              <w:bottom w:val="nil"/>
              <w:right w:val="nil"/>
            </w:tcBorders>
          </w:tcPr>
          <w:p w14:paraId="7A86892A" w14:textId="30C742EB" w:rsidR="004E516A" w:rsidRPr="001226DF" w:rsidRDefault="004E516A" w:rsidP="00C91627">
            <w:r w:rsidRPr="001226DF">
              <w:rPr>
                <w:rFonts w:hint="eastAsia"/>
              </w:rPr>
              <w:t>65 (31.0%)</w:t>
            </w:r>
          </w:p>
        </w:tc>
        <w:tc>
          <w:tcPr>
            <w:tcW w:w="517" w:type="pct"/>
            <w:tcBorders>
              <w:top w:val="nil"/>
              <w:left w:val="nil"/>
              <w:bottom w:val="nil"/>
              <w:right w:val="nil"/>
            </w:tcBorders>
          </w:tcPr>
          <w:p w14:paraId="1649108A" w14:textId="675EFB9F" w:rsidR="004E516A" w:rsidRPr="001226DF" w:rsidRDefault="004E516A" w:rsidP="00C91627">
            <w:r w:rsidRPr="001226DF">
              <w:rPr>
                <w:rFonts w:hint="eastAsia"/>
              </w:rPr>
              <w:t>0.706</w:t>
            </w:r>
          </w:p>
        </w:tc>
      </w:tr>
      <w:tr w:rsidR="004E516A" w:rsidRPr="001226DF" w14:paraId="2E7E5DA2" w14:textId="77777777" w:rsidTr="008D5813">
        <w:trPr>
          <w:trHeight w:val="288"/>
        </w:trPr>
        <w:tc>
          <w:tcPr>
            <w:tcW w:w="2298" w:type="pct"/>
            <w:tcBorders>
              <w:top w:val="nil"/>
              <w:left w:val="nil"/>
              <w:bottom w:val="nil"/>
              <w:right w:val="nil"/>
            </w:tcBorders>
            <w:noWrap/>
            <w:vAlign w:val="center"/>
          </w:tcPr>
          <w:p w14:paraId="64A039DE" w14:textId="2608BA91" w:rsidR="004E516A" w:rsidRPr="001226DF" w:rsidRDefault="004E516A" w:rsidP="00C91627">
            <w:r w:rsidRPr="001226DF">
              <w:t xml:space="preserve">Scheduled re-hospitalization </w:t>
            </w:r>
            <w:r w:rsidR="00B53893" w:rsidRPr="001226DF">
              <w:rPr>
                <w:rFonts w:hint="eastAsia"/>
                <w:vertAlign w:val="superscript"/>
              </w:rPr>
              <w:t>k</w:t>
            </w:r>
          </w:p>
        </w:tc>
        <w:tc>
          <w:tcPr>
            <w:tcW w:w="1150" w:type="pct"/>
            <w:tcBorders>
              <w:top w:val="nil"/>
              <w:left w:val="nil"/>
              <w:bottom w:val="nil"/>
              <w:right w:val="nil"/>
            </w:tcBorders>
            <w:vAlign w:val="center"/>
          </w:tcPr>
          <w:p w14:paraId="71D8D6B5" w14:textId="7CCF2F03" w:rsidR="004E516A" w:rsidRPr="001226DF" w:rsidRDefault="004E516A" w:rsidP="00C91627">
            <w:r w:rsidRPr="001226DF">
              <w:rPr>
                <w:rFonts w:hint="eastAsia"/>
              </w:rPr>
              <w:t>132 (59.5%)</w:t>
            </w:r>
          </w:p>
        </w:tc>
        <w:tc>
          <w:tcPr>
            <w:tcW w:w="1035" w:type="pct"/>
            <w:tcBorders>
              <w:top w:val="nil"/>
              <w:left w:val="nil"/>
              <w:bottom w:val="nil"/>
              <w:right w:val="nil"/>
            </w:tcBorders>
          </w:tcPr>
          <w:p w14:paraId="26B1CE86" w14:textId="334B797B" w:rsidR="004E516A" w:rsidRPr="001226DF" w:rsidRDefault="004E516A" w:rsidP="00C91627">
            <w:r w:rsidRPr="001226DF">
              <w:rPr>
                <w:rFonts w:hint="eastAsia"/>
              </w:rPr>
              <w:t>115 (54.8%)</w:t>
            </w:r>
          </w:p>
        </w:tc>
        <w:tc>
          <w:tcPr>
            <w:tcW w:w="517" w:type="pct"/>
            <w:tcBorders>
              <w:top w:val="nil"/>
              <w:left w:val="nil"/>
              <w:bottom w:val="nil"/>
              <w:right w:val="nil"/>
            </w:tcBorders>
          </w:tcPr>
          <w:p w14:paraId="0E4CAC65" w14:textId="71803308" w:rsidR="004E516A" w:rsidRPr="001226DF" w:rsidRDefault="004E516A" w:rsidP="00C91627">
            <w:r w:rsidRPr="001226DF">
              <w:rPr>
                <w:rFonts w:hint="eastAsia"/>
              </w:rPr>
              <w:t>0.374</w:t>
            </w:r>
          </w:p>
        </w:tc>
      </w:tr>
      <w:tr w:rsidR="004E516A" w:rsidRPr="001226DF" w14:paraId="6C32C31D" w14:textId="77777777" w:rsidTr="008D5813">
        <w:trPr>
          <w:trHeight w:val="288"/>
        </w:trPr>
        <w:tc>
          <w:tcPr>
            <w:tcW w:w="2298" w:type="pct"/>
            <w:tcBorders>
              <w:top w:val="nil"/>
              <w:left w:val="nil"/>
              <w:bottom w:val="nil"/>
              <w:right w:val="nil"/>
            </w:tcBorders>
            <w:noWrap/>
            <w:vAlign w:val="center"/>
          </w:tcPr>
          <w:p w14:paraId="2F10DE8D" w14:textId="727410A4" w:rsidR="004E516A" w:rsidRPr="001226DF" w:rsidRDefault="004E516A" w:rsidP="00C91627">
            <w:r w:rsidRPr="001226DF">
              <w:t>Number of deaths during follow-up</w:t>
            </w:r>
          </w:p>
        </w:tc>
        <w:tc>
          <w:tcPr>
            <w:tcW w:w="1150" w:type="pct"/>
            <w:tcBorders>
              <w:top w:val="nil"/>
              <w:left w:val="nil"/>
              <w:bottom w:val="nil"/>
              <w:right w:val="nil"/>
            </w:tcBorders>
            <w:vAlign w:val="center"/>
          </w:tcPr>
          <w:p w14:paraId="0C8B6BF4" w14:textId="04915848" w:rsidR="004E516A" w:rsidRPr="001226DF" w:rsidRDefault="004E516A" w:rsidP="00C91627">
            <w:r w:rsidRPr="001226DF">
              <w:rPr>
                <w:rFonts w:hint="eastAsia"/>
              </w:rPr>
              <w:t>34 (15.3%)</w:t>
            </w:r>
          </w:p>
        </w:tc>
        <w:tc>
          <w:tcPr>
            <w:tcW w:w="1035" w:type="pct"/>
            <w:tcBorders>
              <w:top w:val="nil"/>
              <w:left w:val="nil"/>
              <w:bottom w:val="nil"/>
              <w:right w:val="nil"/>
            </w:tcBorders>
          </w:tcPr>
          <w:p w14:paraId="5BB91F38" w14:textId="4F789AD7" w:rsidR="004E516A" w:rsidRPr="001226DF" w:rsidRDefault="004E516A" w:rsidP="00C91627">
            <w:r w:rsidRPr="001226DF">
              <w:rPr>
                <w:rFonts w:hint="eastAsia"/>
              </w:rPr>
              <w:t>60 (28.6%)</w:t>
            </w:r>
          </w:p>
        </w:tc>
        <w:tc>
          <w:tcPr>
            <w:tcW w:w="517" w:type="pct"/>
            <w:tcBorders>
              <w:top w:val="nil"/>
              <w:left w:val="nil"/>
              <w:bottom w:val="nil"/>
              <w:right w:val="nil"/>
            </w:tcBorders>
          </w:tcPr>
          <w:p w14:paraId="67EF8E4B" w14:textId="05B4C0E8" w:rsidR="004E516A" w:rsidRPr="001226DF" w:rsidRDefault="004E516A" w:rsidP="00C91627">
            <w:r w:rsidRPr="001226DF">
              <w:rPr>
                <w:rFonts w:hint="eastAsia"/>
              </w:rPr>
              <w:t>0.001</w:t>
            </w:r>
          </w:p>
        </w:tc>
      </w:tr>
      <w:tr w:rsidR="004E516A" w:rsidRPr="001226DF" w14:paraId="2AEA3314" w14:textId="77777777" w:rsidTr="008D5813">
        <w:trPr>
          <w:trHeight w:val="288"/>
        </w:trPr>
        <w:tc>
          <w:tcPr>
            <w:tcW w:w="2298" w:type="pct"/>
            <w:tcBorders>
              <w:top w:val="nil"/>
              <w:left w:val="nil"/>
              <w:right w:val="nil"/>
            </w:tcBorders>
            <w:noWrap/>
            <w:vAlign w:val="center"/>
          </w:tcPr>
          <w:p w14:paraId="31EF6E5A" w14:textId="0420181C" w:rsidR="004E516A" w:rsidRPr="001226DF" w:rsidRDefault="004E516A" w:rsidP="00C91627">
            <w:r w:rsidRPr="001226DF">
              <w:lastRenderedPageBreak/>
              <w:t xml:space="preserve">Number of events during follow-up </w:t>
            </w:r>
            <w:r w:rsidR="00B53893" w:rsidRPr="001226DF">
              <w:rPr>
                <w:rFonts w:hint="eastAsia"/>
                <w:vertAlign w:val="superscript"/>
              </w:rPr>
              <w:t>l</w:t>
            </w:r>
          </w:p>
        </w:tc>
        <w:tc>
          <w:tcPr>
            <w:tcW w:w="1150" w:type="pct"/>
            <w:tcBorders>
              <w:top w:val="nil"/>
              <w:left w:val="nil"/>
              <w:right w:val="nil"/>
            </w:tcBorders>
            <w:vAlign w:val="center"/>
          </w:tcPr>
          <w:p w14:paraId="68C688A3" w14:textId="6DE36F8B" w:rsidR="004E516A" w:rsidRPr="001226DF" w:rsidRDefault="004E516A" w:rsidP="00C91627">
            <w:r w:rsidRPr="001226DF">
              <w:rPr>
                <w:rFonts w:hint="eastAsia"/>
              </w:rPr>
              <w:t>53 (23.9%)</w:t>
            </w:r>
          </w:p>
        </w:tc>
        <w:tc>
          <w:tcPr>
            <w:tcW w:w="1035" w:type="pct"/>
            <w:tcBorders>
              <w:top w:val="nil"/>
              <w:left w:val="nil"/>
              <w:right w:val="nil"/>
            </w:tcBorders>
          </w:tcPr>
          <w:p w14:paraId="2374BC9E" w14:textId="4AD965D4" w:rsidR="004E516A" w:rsidRPr="001226DF" w:rsidRDefault="004E516A" w:rsidP="00C91627">
            <w:r w:rsidRPr="001226DF">
              <w:rPr>
                <w:rFonts w:hint="eastAsia"/>
              </w:rPr>
              <w:t>87 (41.4%)</w:t>
            </w:r>
          </w:p>
        </w:tc>
        <w:tc>
          <w:tcPr>
            <w:tcW w:w="517" w:type="pct"/>
            <w:tcBorders>
              <w:top w:val="nil"/>
              <w:left w:val="nil"/>
              <w:right w:val="nil"/>
            </w:tcBorders>
          </w:tcPr>
          <w:p w14:paraId="5074C659" w14:textId="4790763A" w:rsidR="004E516A" w:rsidRPr="001226DF" w:rsidRDefault="004E516A" w:rsidP="00C91627">
            <w:r w:rsidRPr="001226DF">
              <w:rPr>
                <w:rFonts w:hint="eastAsia"/>
              </w:rPr>
              <w:t>&lt;0.001</w:t>
            </w:r>
          </w:p>
        </w:tc>
      </w:tr>
      <w:tr w:rsidR="004E516A" w:rsidRPr="001226DF" w14:paraId="726026DD" w14:textId="77777777" w:rsidTr="008D5813">
        <w:trPr>
          <w:trHeight w:val="288"/>
        </w:trPr>
        <w:tc>
          <w:tcPr>
            <w:tcW w:w="2298" w:type="pct"/>
            <w:tcBorders>
              <w:top w:val="nil"/>
              <w:left w:val="nil"/>
              <w:right w:val="nil"/>
            </w:tcBorders>
            <w:noWrap/>
            <w:vAlign w:val="center"/>
          </w:tcPr>
          <w:p w14:paraId="1DC05F50" w14:textId="4796AD78" w:rsidR="004E516A" w:rsidRPr="001226DF" w:rsidRDefault="004E516A" w:rsidP="00C91627">
            <w:r w:rsidRPr="001226DF">
              <w:t>Event-free survival, month</w:t>
            </w:r>
            <w:r w:rsidRPr="001226DF">
              <w:rPr>
                <w:vertAlign w:val="superscript"/>
              </w:rPr>
              <w:t xml:space="preserve"> </w:t>
            </w:r>
            <w:r w:rsidR="00B53893" w:rsidRPr="001226DF">
              <w:rPr>
                <w:rFonts w:hint="eastAsia"/>
                <w:vertAlign w:val="superscript"/>
              </w:rPr>
              <w:t>m</w:t>
            </w:r>
          </w:p>
        </w:tc>
        <w:tc>
          <w:tcPr>
            <w:tcW w:w="1150" w:type="pct"/>
            <w:tcBorders>
              <w:top w:val="nil"/>
              <w:left w:val="nil"/>
              <w:right w:val="nil"/>
            </w:tcBorders>
            <w:vAlign w:val="center"/>
          </w:tcPr>
          <w:p w14:paraId="6429FB7B" w14:textId="36445CD5" w:rsidR="004E516A" w:rsidRPr="001226DF" w:rsidRDefault="009E4A36" w:rsidP="00C91627">
            <w:r w:rsidRPr="001226DF">
              <w:rPr>
                <w:rFonts w:hint="eastAsia"/>
              </w:rPr>
              <w:t>62</w:t>
            </w:r>
            <w:r w:rsidR="004E516A" w:rsidRPr="001226DF">
              <w:rPr>
                <w:rFonts w:hint="eastAsia"/>
              </w:rPr>
              <w:t xml:space="preserve"> (</w:t>
            </w:r>
            <w:r w:rsidRPr="001226DF">
              <w:rPr>
                <w:rFonts w:hint="eastAsia"/>
              </w:rPr>
              <w:t>95% CI 42-81</w:t>
            </w:r>
            <w:r w:rsidR="004E516A" w:rsidRPr="001226DF">
              <w:rPr>
                <w:rFonts w:hint="eastAsia"/>
              </w:rPr>
              <w:t>)</w:t>
            </w:r>
          </w:p>
        </w:tc>
        <w:tc>
          <w:tcPr>
            <w:tcW w:w="1035" w:type="pct"/>
            <w:tcBorders>
              <w:top w:val="nil"/>
              <w:left w:val="nil"/>
              <w:right w:val="nil"/>
            </w:tcBorders>
          </w:tcPr>
          <w:p w14:paraId="39A177AC" w14:textId="5F5013A7" w:rsidR="004E516A" w:rsidRPr="001226DF" w:rsidRDefault="009E4A36" w:rsidP="00C91627">
            <w:r w:rsidRPr="001226DF">
              <w:rPr>
                <w:rFonts w:hint="eastAsia"/>
              </w:rPr>
              <w:t>39</w:t>
            </w:r>
            <w:r w:rsidR="004E516A" w:rsidRPr="001226DF">
              <w:rPr>
                <w:rFonts w:hint="eastAsia"/>
              </w:rPr>
              <w:t xml:space="preserve"> (</w:t>
            </w:r>
            <w:r w:rsidRPr="001226DF">
              <w:rPr>
                <w:rFonts w:hint="eastAsia"/>
              </w:rPr>
              <w:t>95% CI 30-49</w:t>
            </w:r>
            <w:r w:rsidR="004E516A" w:rsidRPr="001226DF">
              <w:rPr>
                <w:rFonts w:hint="eastAsia"/>
              </w:rPr>
              <w:t>)</w:t>
            </w:r>
          </w:p>
        </w:tc>
        <w:tc>
          <w:tcPr>
            <w:tcW w:w="517" w:type="pct"/>
            <w:tcBorders>
              <w:top w:val="nil"/>
              <w:left w:val="nil"/>
              <w:right w:val="nil"/>
            </w:tcBorders>
          </w:tcPr>
          <w:p w14:paraId="0278E119" w14:textId="7E31BE2E" w:rsidR="004E516A" w:rsidRPr="001226DF" w:rsidRDefault="004E516A" w:rsidP="00C91627">
            <w:r w:rsidRPr="001226DF">
              <w:rPr>
                <w:rFonts w:hint="eastAsia"/>
              </w:rPr>
              <w:t>0.0</w:t>
            </w:r>
            <w:r w:rsidR="009E4A36" w:rsidRPr="001226DF">
              <w:rPr>
                <w:rFonts w:hint="eastAsia"/>
              </w:rPr>
              <w:t>1</w:t>
            </w:r>
            <w:r w:rsidRPr="001226DF">
              <w:rPr>
                <w:rFonts w:hint="eastAsia"/>
              </w:rPr>
              <w:t>3</w:t>
            </w:r>
            <w:r w:rsidR="009E4A36" w:rsidRPr="001226DF">
              <w:rPr>
                <w:rFonts w:hint="eastAsia"/>
              </w:rPr>
              <w:t xml:space="preserve"> *</w:t>
            </w:r>
          </w:p>
        </w:tc>
      </w:tr>
      <w:tr w:rsidR="004E516A" w:rsidRPr="001226DF" w14:paraId="3F19F659" w14:textId="77777777" w:rsidTr="008D5813">
        <w:trPr>
          <w:trHeight w:val="288"/>
        </w:trPr>
        <w:tc>
          <w:tcPr>
            <w:tcW w:w="2298" w:type="pct"/>
            <w:tcBorders>
              <w:left w:val="nil"/>
              <w:bottom w:val="single" w:sz="4" w:space="0" w:color="auto"/>
              <w:right w:val="nil"/>
            </w:tcBorders>
            <w:noWrap/>
            <w:vAlign w:val="center"/>
          </w:tcPr>
          <w:p w14:paraId="65E0B9A4" w14:textId="10F832DA" w:rsidR="004E516A" w:rsidRPr="001226DF" w:rsidRDefault="004E516A" w:rsidP="00C91627">
            <w:r w:rsidRPr="001226DF">
              <w:t xml:space="preserve">Overall survival, month (all-cause death) </w:t>
            </w:r>
            <w:r w:rsidR="00B53893" w:rsidRPr="001226DF">
              <w:rPr>
                <w:rFonts w:hint="eastAsia"/>
                <w:vertAlign w:val="superscript"/>
              </w:rPr>
              <w:t>n</w:t>
            </w:r>
          </w:p>
        </w:tc>
        <w:tc>
          <w:tcPr>
            <w:tcW w:w="1150" w:type="pct"/>
            <w:tcBorders>
              <w:left w:val="nil"/>
              <w:bottom w:val="single" w:sz="4" w:space="0" w:color="auto"/>
              <w:right w:val="nil"/>
            </w:tcBorders>
            <w:vAlign w:val="center"/>
          </w:tcPr>
          <w:p w14:paraId="74A180C1" w14:textId="76821207" w:rsidR="004E516A" w:rsidRPr="001226DF" w:rsidRDefault="002257AB" w:rsidP="00C91627">
            <w:r w:rsidRPr="001226DF">
              <w:rPr>
                <w:rFonts w:hint="eastAsia"/>
              </w:rPr>
              <w:t>67</w:t>
            </w:r>
            <w:r w:rsidR="004E516A" w:rsidRPr="001226DF">
              <w:rPr>
                <w:rFonts w:hint="eastAsia"/>
              </w:rPr>
              <w:t xml:space="preserve"> (</w:t>
            </w:r>
            <w:r w:rsidRPr="001226DF">
              <w:rPr>
                <w:rFonts w:hint="eastAsia"/>
              </w:rPr>
              <w:t>95% CI 60</w:t>
            </w:r>
            <w:r w:rsidR="009E4A36" w:rsidRPr="001226DF">
              <w:rPr>
                <w:rFonts w:hint="eastAsia"/>
              </w:rPr>
              <w:t>-</w:t>
            </w:r>
            <w:r w:rsidRPr="001226DF">
              <w:rPr>
                <w:rFonts w:hint="eastAsia"/>
              </w:rPr>
              <w:t>75</w:t>
            </w:r>
            <w:r w:rsidR="004E516A" w:rsidRPr="001226DF">
              <w:rPr>
                <w:rFonts w:hint="eastAsia"/>
              </w:rPr>
              <w:t>)</w:t>
            </w:r>
          </w:p>
        </w:tc>
        <w:tc>
          <w:tcPr>
            <w:tcW w:w="1035" w:type="pct"/>
            <w:tcBorders>
              <w:left w:val="nil"/>
              <w:bottom w:val="single" w:sz="4" w:space="0" w:color="auto"/>
              <w:right w:val="nil"/>
            </w:tcBorders>
          </w:tcPr>
          <w:p w14:paraId="72D55B3B" w14:textId="3C28273F" w:rsidR="004E516A" w:rsidRPr="001226DF" w:rsidRDefault="002257AB" w:rsidP="00C91627">
            <w:r w:rsidRPr="001226DF">
              <w:rPr>
                <w:rFonts w:hint="eastAsia"/>
              </w:rPr>
              <w:t>52</w:t>
            </w:r>
            <w:r w:rsidR="004E516A" w:rsidRPr="001226DF">
              <w:rPr>
                <w:rFonts w:hint="eastAsia"/>
              </w:rPr>
              <w:t xml:space="preserve"> (</w:t>
            </w:r>
            <w:r w:rsidRPr="001226DF">
              <w:rPr>
                <w:rFonts w:hint="eastAsia"/>
              </w:rPr>
              <w:t>95% CI 46</w:t>
            </w:r>
            <w:r w:rsidR="009E4A36" w:rsidRPr="001226DF">
              <w:rPr>
                <w:rFonts w:hint="eastAsia"/>
              </w:rPr>
              <w:t>-</w:t>
            </w:r>
            <w:r w:rsidRPr="001226DF">
              <w:rPr>
                <w:rFonts w:hint="eastAsia"/>
              </w:rPr>
              <w:t>5</w:t>
            </w:r>
            <w:r w:rsidR="004E516A" w:rsidRPr="001226DF">
              <w:rPr>
                <w:rFonts w:hint="eastAsia"/>
              </w:rPr>
              <w:t>8)</w:t>
            </w:r>
          </w:p>
        </w:tc>
        <w:tc>
          <w:tcPr>
            <w:tcW w:w="517" w:type="pct"/>
            <w:tcBorders>
              <w:left w:val="nil"/>
              <w:bottom w:val="single" w:sz="4" w:space="0" w:color="auto"/>
              <w:right w:val="nil"/>
            </w:tcBorders>
          </w:tcPr>
          <w:p w14:paraId="7E19CEA8" w14:textId="75CC825F" w:rsidR="004E516A" w:rsidRPr="001226DF" w:rsidRDefault="004E516A" w:rsidP="00C91627">
            <w:r w:rsidRPr="001226DF">
              <w:rPr>
                <w:rFonts w:hint="eastAsia"/>
              </w:rPr>
              <w:t>0.00</w:t>
            </w:r>
            <w:r w:rsidR="009E4A36" w:rsidRPr="001226DF">
              <w:rPr>
                <w:rFonts w:hint="eastAsia"/>
              </w:rPr>
              <w:t>2 *</w:t>
            </w:r>
          </w:p>
        </w:tc>
      </w:tr>
    </w:tbl>
    <w:p w14:paraId="39723017" w14:textId="47DE949B" w:rsidR="00E24322" w:rsidRPr="001226DF" w:rsidRDefault="00E24322" w:rsidP="00F62777">
      <w:pPr>
        <w:spacing w:beforeLines="0" w:before="0" w:afterLines="0" w:after="0" w:line="360" w:lineRule="auto"/>
        <w:ind w:firstLineChars="0" w:firstLine="0"/>
        <w:jc w:val="both"/>
        <w:rPr>
          <w:lang w:bidi="ar"/>
        </w:rPr>
      </w:pPr>
      <w:bookmarkStart w:id="33" w:name="_Hlk97916138"/>
      <w:bookmarkEnd w:id="32"/>
      <w:r w:rsidRPr="001226DF">
        <w:rPr>
          <w:lang w:bidi="ar"/>
        </w:rPr>
        <w:t xml:space="preserve">Data are mean </w:t>
      </w:r>
      <w:r w:rsidRPr="001226DF">
        <w:rPr>
          <w:rFonts w:eastAsia="宋体"/>
          <w:lang w:bidi="ar"/>
        </w:rPr>
        <w:t xml:space="preserve">± </w:t>
      </w:r>
      <w:r w:rsidRPr="001226DF">
        <w:rPr>
          <w:lang w:bidi="ar"/>
        </w:rPr>
        <w:t>SD, n (%), or median (interquartile range)</w:t>
      </w:r>
      <w:bookmarkEnd w:id="33"/>
      <w:r w:rsidRPr="001226DF">
        <w:rPr>
          <w:rFonts w:eastAsia="宋体"/>
          <w:lang w:bidi="ar"/>
        </w:rPr>
        <w:t xml:space="preserve">. Numbers in square brackets indicate patients with missing data. </w:t>
      </w:r>
      <w:r w:rsidRPr="001226DF">
        <w:rPr>
          <w:i/>
          <w:iCs/>
          <w:lang w:bidi="ar"/>
        </w:rPr>
        <w:t>P</w:t>
      </w:r>
      <w:r w:rsidRPr="001226DF">
        <w:rPr>
          <w:lang w:bidi="ar"/>
        </w:rPr>
        <w:t xml:space="preserve"> values in bold indicate &lt;0.</w:t>
      </w:r>
      <w:r w:rsidR="001437EC" w:rsidRPr="001226DF">
        <w:rPr>
          <w:lang w:bidi="ar"/>
        </w:rPr>
        <w:t>05</w:t>
      </w:r>
      <w:r w:rsidRPr="001226DF">
        <w:rPr>
          <w:lang w:bidi="ar"/>
        </w:rPr>
        <w:t>.</w:t>
      </w:r>
      <w:r w:rsidR="009E4A36" w:rsidRPr="001226DF">
        <w:rPr>
          <w:lang w:bidi="ar"/>
        </w:rPr>
        <w:t xml:space="preserve"> </w:t>
      </w:r>
      <w:r w:rsidR="009E4A36" w:rsidRPr="001226DF">
        <w:rPr>
          <w:i/>
          <w:iCs/>
          <w:lang w:bidi="ar"/>
        </w:rPr>
        <w:t>P</w:t>
      </w:r>
      <w:r w:rsidR="009E4A36" w:rsidRPr="001226DF">
        <w:rPr>
          <w:lang w:bidi="ar"/>
        </w:rPr>
        <w:t xml:space="preserve"> values with * were from </w:t>
      </w:r>
      <w:r w:rsidR="008D5813" w:rsidRPr="001226DF">
        <w:rPr>
          <w:lang w:bidi="ar"/>
        </w:rPr>
        <w:t>l</w:t>
      </w:r>
      <w:r w:rsidR="009E4A36" w:rsidRPr="001226DF">
        <w:rPr>
          <w:lang w:bidi="ar"/>
        </w:rPr>
        <w:t>og</w:t>
      </w:r>
      <w:r w:rsidR="008D5813" w:rsidRPr="001226DF">
        <w:rPr>
          <w:lang w:bidi="ar"/>
        </w:rPr>
        <w:t>-r</w:t>
      </w:r>
      <w:r w:rsidR="009E4A36" w:rsidRPr="001226DF">
        <w:rPr>
          <w:lang w:bidi="ar"/>
        </w:rPr>
        <w:t>ank</w:t>
      </w:r>
      <w:r w:rsidR="008D5813" w:rsidRPr="001226DF">
        <w:rPr>
          <w:lang w:bidi="ar"/>
        </w:rPr>
        <w:t xml:space="preserve"> tests</w:t>
      </w:r>
      <w:r w:rsidR="009E4A36" w:rsidRPr="001226DF">
        <w:rPr>
          <w:lang w:bidi="ar"/>
        </w:rPr>
        <w:t>.</w:t>
      </w:r>
    </w:p>
    <w:p w14:paraId="63A301C0" w14:textId="09AF2CBC" w:rsidR="00E75D8E" w:rsidRPr="001226DF" w:rsidRDefault="00E75D8E" w:rsidP="00F62777">
      <w:pPr>
        <w:spacing w:beforeLines="0" w:before="0" w:afterLines="0" w:after="0" w:line="360" w:lineRule="auto"/>
        <w:ind w:firstLineChars="0" w:firstLine="0"/>
        <w:jc w:val="both"/>
        <w:rPr>
          <w:lang w:bidi="ar"/>
        </w:rPr>
      </w:pPr>
      <w:r w:rsidRPr="001226DF">
        <w:t xml:space="preserve">CC, Completeness of cytoreduction; </w:t>
      </w:r>
      <w:r w:rsidR="00E24322" w:rsidRPr="001226DF">
        <w:t>ASA, American society of anesthesiologists; HIPEC, hyperthermia intraperitoneal chemotherapy</w:t>
      </w:r>
      <w:r w:rsidRPr="001226DF">
        <w:t xml:space="preserve">; MAP, mean artery pressure; EPIC, early postoperative intraperitoneal chemotherapy; </w:t>
      </w:r>
      <w:r w:rsidRPr="001226DF">
        <w:rPr>
          <w:lang w:bidi="ar"/>
        </w:rPr>
        <w:t>PMP, pseudomyxoma peritonei</w:t>
      </w:r>
      <w:bookmarkStart w:id="34" w:name="_Hlk212555260"/>
      <w:r w:rsidRPr="001226DF">
        <w:rPr>
          <w:lang w:bidi="ar"/>
        </w:rPr>
        <w:t>.</w:t>
      </w:r>
      <w:bookmarkEnd w:id="34"/>
    </w:p>
    <w:p w14:paraId="0FCAA518" w14:textId="77777777" w:rsidR="00E24322" w:rsidRPr="001226DF" w:rsidRDefault="00E24322" w:rsidP="00F62777">
      <w:pPr>
        <w:spacing w:beforeLines="0" w:before="0" w:afterLines="0" w:after="0" w:line="360" w:lineRule="auto"/>
        <w:ind w:firstLineChars="0" w:firstLine="0"/>
        <w:jc w:val="both"/>
      </w:pPr>
      <w:r w:rsidRPr="001226DF">
        <w:rPr>
          <w:vertAlign w:val="superscript"/>
        </w:rPr>
        <w:t>a</w:t>
      </w:r>
      <w:r w:rsidRPr="001226DF">
        <w:t xml:space="preserve"> Assessed according to Charlson comorbidity index (12 items) (18).</w:t>
      </w:r>
    </w:p>
    <w:p w14:paraId="6C2C4715" w14:textId="42E3A5DD" w:rsidR="00E24322" w:rsidRPr="001226DF" w:rsidRDefault="00E24322" w:rsidP="00F62777">
      <w:pPr>
        <w:spacing w:beforeLines="0" w:before="0" w:afterLines="0" w:after="0" w:line="360" w:lineRule="auto"/>
        <w:ind w:firstLineChars="0" w:firstLine="0"/>
        <w:jc w:val="both"/>
        <w:rPr>
          <w:vertAlign w:val="superscript"/>
        </w:rPr>
      </w:pPr>
      <w:r w:rsidRPr="001226DF">
        <w:rPr>
          <w:vertAlign w:val="superscript"/>
        </w:rPr>
        <w:t>b</w:t>
      </w:r>
      <w:r w:rsidRPr="001226DF">
        <w:t xml:space="preserve"> </w:t>
      </w:r>
      <w:bookmarkStart w:id="35" w:name="_Hlk107924480"/>
      <w:r w:rsidR="00B53893" w:rsidRPr="001226DF">
        <w:t>Represented function capacity of patients, ranged from 0 (total dependence) to 100 (complete independence), assessed using the 10-item scale (each item was scored with 0, 5, 10 and 15 points) by nurse at hospital admission (20).</w:t>
      </w:r>
    </w:p>
    <w:p w14:paraId="79AFE7C3" w14:textId="775FCEA7" w:rsidR="00E24322" w:rsidRPr="001226DF" w:rsidRDefault="00E24322" w:rsidP="00F62777">
      <w:pPr>
        <w:spacing w:beforeLines="0" w:before="0" w:afterLines="0" w:after="0" w:line="360" w:lineRule="auto"/>
        <w:ind w:firstLineChars="0" w:firstLine="0"/>
        <w:jc w:val="both"/>
      </w:pPr>
      <w:r w:rsidRPr="001226DF">
        <w:rPr>
          <w:vertAlign w:val="superscript"/>
        </w:rPr>
        <w:t xml:space="preserve">c </w:t>
      </w:r>
      <w:bookmarkEnd w:id="35"/>
      <w:r w:rsidR="00B53893" w:rsidRPr="001226DF">
        <w:rPr>
          <w:rFonts w:eastAsia="等线"/>
        </w:rPr>
        <w:t>Prior surgical score (PSS)</w:t>
      </w:r>
      <w:r w:rsidR="00B53893" w:rsidRPr="001226DF">
        <w:t xml:space="preserve"> ranged from 0-3. PSS</w:t>
      </w:r>
      <w:r w:rsidR="005274DC" w:rsidRPr="001226DF">
        <w:rPr>
          <w:rFonts w:hint="eastAsia"/>
        </w:rPr>
        <w:t>-</w:t>
      </w:r>
      <w:r w:rsidR="00B53893" w:rsidRPr="001226DF">
        <w:t>0 was for no prior surgery or biopsy; PSS</w:t>
      </w:r>
      <w:r w:rsidR="005274DC" w:rsidRPr="001226DF">
        <w:rPr>
          <w:rFonts w:hint="eastAsia"/>
        </w:rPr>
        <w:t>-</w:t>
      </w:r>
      <w:r w:rsidR="00B53893" w:rsidRPr="001226DF">
        <w:t>1 was for surgery in one abdominal region; PSS</w:t>
      </w:r>
      <w:r w:rsidR="005274DC" w:rsidRPr="001226DF">
        <w:rPr>
          <w:rFonts w:hint="eastAsia"/>
        </w:rPr>
        <w:t>-</w:t>
      </w:r>
      <w:r w:rsidR="00B53893" w:rsidRPr="001226DF">
        <w:t>2 was for surgery in 2-5 regions; PSS</w:t>
      </w:r>
      <w:r w:rsidR="005274DC" w:rsidRPr="001226DF">
        <w:rPr>
          <w:rFonts w:hint="eastAsia"/>
        </w:rPr>
        <w:t>-</w:t>
      </w:r>
      <w:r w:rsidR="00B53893" w:rsidRPr="001226DF">
        <w:t xml:space="preserve">3 was for surgery in &gt;5 regions. </w:t>
      </w:r>
    </w:p>
    <w:p w14:paraId="6C5B1CD9" w14:textId="4D474D1A" w:rsidR="00E24322" w:rsidRPr="001226DF" w:rsidRDefault="00E24322" w:rsidP="00F62777">
      <w:pPr>
        <w:spacing w:beforeLines="0" w:before="0" w:afterLines="0" w:after="0" w:line="360" w:lineRule="auto"/>
        <w:ind w:firstLineChars="0" w:firstLine="0"/>
        <w:jc w:val="both"/>
      </w:pPr>
      <w:r w:rsidRPr="001226DF">
        <w:rPr>
          <w:vertAlign w:val="superscript"/>
        </w:rPr>
        <w:t xml:space="preserve">d </w:t>
      </w:r>
      <w:r w:rsidR="00B53893" w:rsidRPr="001226DF">
        <w:t>Peritoneal cancer index quantified peritoneal disease burden, and comprised a score of 0-3 in 13 abdominopelvic regions to a computed index ranging from 0-39. It was determined intraoperatively after abdominopelvic cavities exposure, but before any peritonectomy procedures performed (21).</w:t>
      </w:r>
    </w:p>
    <w:p w14:paraId="1F87E09E" w14:textId="66748A5D" w:rsidR="00E24322" w:rsidRPr="001226DF" w:rsidRDefault="00B264E0" w:rsidP="00F62777">
      <w:pPr>
        <w:spacing w:beforeLines="0" w:before="0" w:afterLines="0" w:after="0" w:line="360" w:lineRule="auto"/>
        <w:ind w:firstLineChars="0" w:firstLine="0"/>
        <w:jc w:val="both"/>
      </w:pPr>
      <w:r w:rsidRPr="001226DF">
        <w:rPr>
          <w:vertAlign w:val="superscript"/>
        </w:rPr>
        <w:t>e</w:t>
      </w:r>
      <w:r w:rsidR="00E24322" w:rsidRPr="001226DF">
        <w:rPr>
          <w:vertAlign w:val="superscript"/>
        </w:rPr>
        <w:t xml:space="preserve"> </w:t>
      </w:r>
      <w:r w:rsidR="00B53893" w:rsidRPr="001226DF">
        <w:t>Indicate areas under the specialized MAP thresholds, defined as sum of all areas below the given threshold, where each area was calculated with the use of trapezoid rule and linearly interpolating between measurements.</w:t>
      </w:r>
    </w:p>
    <w:p w14:paraId="20139CB6" w14:textId="75364E1E" w:rsidR="00E24322" w:rsidRPr="001226DF" w:rsidRDefault="00B264E0" w:rsidP="00F62777">
      <w:pPr>
        <w:spacing w:beforeLines="0" w:before="0" w:afterLines="0" w:after="0" w:line="360" w:lineRule="auto"/>
        <w:ind w:firstLineChars="0" w:firstLine="0"/>
        <w:jc w:val="both"/>
      </w:pPr>
      <w:r w:rsidRPr="001226DF">
        <w:rPr>
          <w:vertAlign w:val="superscript"/>
        </w:rPr>
        <w:t>f</w:t>
      </w:r>
      <w:r w:rsidR="00E24322" w:rsidRPr="001226DF">
        <w:t xml:space="preserve"> </w:t>
      </w:r>
      <w:r w:rsidR="00B53893" w:rsidRPr="001226DF">
        <w:t>Early postoperative intraperitoneal chemotherapy typically administered from postoperative days 2-6 as appropriate.</w:t>
      </w:r>
    </w:p>
    <w:p w14:paraId="2B6FB16F" w14:textId="01775A4E" w:rsidR="00E24322" w:rsidRPr="001226DF" w:rsidRDefault="00B264E0" w:rsidP="00F62777">
      <w:pPr>
        <w:spacing w:beforeLines="0" w:before="0" w:afterLines="0" w:after="0" w:line="360" w:lineRule="auto"/>
        <w:ind w:firstLineChars="0" w:firstLine="0"/>
        <w:jc w:val="both"/>
        <w:rPr>
          <w:vertAlign w:val="superscript"/>
        </w:rPr>
      </w:pPr>
      <w:r w:rsidRPr="001226DF">
        <w:rPr>
          <w:vertAlign w:val="superscript"/>
        </w:rPr>
        <w:t>g</w:t>
      </w:r>
      <w:r w:rsidR="00E24322" w:rsidRPr="001226DF">
        <w:rPr>
          <w:vertAlign w:val="superscript"/>
        </w:rPr>
        <w:t xml:space="preserve"> </w:t>
      </w:r>
      <w:r w:rsidR="00B53893" w:rsidRPr="001226DF">
        <w:t>Typically measured 14 days after surgery. If discharged within 14 days the last value was recorded.</w:t>
      </w:r>
    </w:p>
    <w:p w14:paraId="309F0697" w14:textId="40265751" w:rsidR="00E24322" w:rsidRPr="001226DF" w:rsidRDefault="00B53893" w:rsidP="00F62777">
      <w:pPr>
        <w:spacing w:beforeLines="0" w:before="0" w:afterLines="0" w:after="0" w:line="360" w:lineRule="auto"/>
        <w:ind w:firstLineChars="0" w:firstLine="0"/>
        <w:jc w:val="both"/>
      </w:pPr>
      <w:r w:rsidRPr="001226DF">
        <w:rPr>
          <w:vertAlign w:val="superscript"/>
        </w:rPr>
        <w:t>h</w:t>
      </w:r>
      <w:r w:rsidR="00E24322" w:rsidRPr="001226DF">
        <w:t xml:space="preserve"> Defined either serum creatinine increased by </w:t>
      </w:r>
      <w:r w:rsidR="00E24322" w:rsidRPr="001226DF">
        <w:rPr>
          <w:rFonts w:eastAsia="等线"/>
        </w:rPr>
        <w:t>≥</w:t>
      </w:r>
      <w:r w:rsidR="00E24322" w:rsidRPr="001226DF">
        <w:t>0.3 mg/d</w:t>
      </w:r>
      <w:r w:rsidR="005274DC" w:rsidRPr="001226DF">
        <w:rPr>
          <w:rFonts w:hint="eastAsia"/>
        </w:rPr>
        <w:t>L</w:t>
      </w:r>
      <w:r w:rsidR="00E24322" w:rsidRPr="001226DF">
        <w:t xml:space="preserve"> within 48 hours, or increased to </w:t>
      </w:r>
      <w:r w:rsidR="00E24322" w:rsidRPr="001226DF">
        <w:rPr>
          <w:rFonts w:eastAsia="等线"/>
        </w:rPr>
        <w:t>≥1.5 times baseline within the previous 7 days postoperative</w:t>
      </w:r>
      <w:r w:rsidR="00E24322" w:rsidRPr="001226DF">
        <w:t xml:space="preserve"> according to Kidney Disease Improving Global Outcome (KDIGO) criteria (22).</w:t>
      </w:r>
    </w:p>
    <w:p w14:paraId="62DF5976" w14:textId="6CC4F688" w:rsidR="00E24322" w:rsidRPr="001226DF" w:rsidRDefault="00B53893" w:rsidP="00F62777">
      <w:pPr>
        <w:spacing w:beforeLines="0" w:before="0" w:afterLines="0" w:after="0" w:line="360" w:lineRule="auto"/>
        <w:ind w:firstLineChars="0" w:firstLine="0"/>
        <w:jc w:val="both"/>
      </w:pPr>
      <w:proofErr w:type="spellStart"/>
      <w:r w:rsidRPr="001226DF">
        <w:rPr>
          <w:rFonts w:eastAsia="等线"/>
          <w:vertAlign w:val="superscript"/>
        </w:rPr>
        <w:lastRenderedPageBreak/>
        <w:t>i</w:t>
      </w:r>
      <w:proofErr w:type="spellEnd"/>
      <w:r w:rsidR="00E24322" w:rsidRPr="001226DF">
        <w:rPr>
          <w:rFonts w:eastAsia="等线"/>
          <w:vertAlign w:val="superscript"/>
        </w:rPr>
        <w:t xml:space="preserve"> </w:t>
      </w:r>
      <w:r w:rsidR="00E24322" w:rsidRPr="001226DF">
        <w:rPr>
          <w:rFonts w:eastAsia="等线"/>
        </w:rPr>
        <w:t xml:space="preserve">Indicate </w:t>
      </w:r>
      <w:proofErr w:type="spellStart"/>
      <w:r w:rsidR="00E24322" w:rsidRPr="001226DF">
        <w:rPr>
          <w:rFonts w:eastAsia="等线"/>
        </w:rPr>
        <w:t>Clavien</w:t>
      </w:r>
      <w:proofErr w:type="spellEnd"/>
      <w:r w:rsidR="00E24322" w:rsidRPr="001226DF">
        <w:rPr>
          <w:rFonts w:eastAsia="等线"/>
        </w:rPr>
        <w:t>-Dindo classification grade 3 or greater.</w:t>
      </w:r>
      <w:r w:rsidR="00E24322" w:rsidRPr="001226DF">
        <w:t xml:space="preserve"> G</w:t>
      </w:r>
      <w:r w:rsidR="00E24322" w:rsidRPr="001226DF">
        <w:rPr>
          <w:rFonts w:eastAsia="等线"/>
        </w:rPr>
        <w:t xml:space="preserve">rade </w:t>
      </w:r>
      <w:r w:rsidR="00E24322" w:rsidRPr="001226DF">
        <w:t xml:space="preserve">3 indicated complications requiring radiological intervention, endoscopic, or surgical intervention with or without general anesthesia; grade </w:t>
      </w:r>
      <w:r w:rsidR="00E24322" w:rsidRPr="001226DF">
        <w:rPr>
          <w:rFonts w:eastAsia="等线"/>
        </w:rPr>
        <w:t xml:space="preserve">4 </w:t>
      </w:r>
      <w:r w:rsidR="00E24322" w:rsidRPr="001226DF">
        <w:t>indicated complications requiring a return to the intensive care unit management, sepsis, and one or multiple organ failure; grade 5 indicated</w:t>
      </w:r>
      <w:r w:rsidR="00E24322" w:rsidRPr="001226DF">
        <w:rPr>
          <w:rFonts w:eastAsia="等线"/>
        </w:rPr>
        <w:t xml:space="preserve"> death within 30 days postoperative.</w:t>
      </w:r>
      <w:r w:rsidR="00E24322" w:rsidRPr="001226DF">
        <w:t xml:space="preserve"> Occurrence of acute kidney injury was not accounted for (23).</w:t>
      </w:r>
    </w:p>
    <w:p w14:paraId="143127D2" w14:textId="6AC7B0AF" w:rsidR="00E24322" w:rsidRPr="001226DF" w:rsidRDefault="00B53893" w:rsidP="00F62777">
      <w:pPr>
        <w:spacing w:beforeLines="0" w:before="0" w:afterLines="0" w:after="0" w:line="360" w:lineRule="auto"/>
        <w:ind w:firstLineChars="0" w:firstLine="0"/>
        <w:jc w:val="both"/>
        <w:rPr>
          <w:rFonts w:eastAsia="等线"/>
        </w:rPr>
      </w:pPr>
      <w:r w:rsidRPr="001226DF">
        <w:rPr>
          <w:vertAlign w:val="superscript"/>
        </w:rPr>
        <w:t>j</w:t>
      </w:r>
      <w:r w:rsidR="00E24322" w:rsidRPr="001226DF">
        <w:t xml:space="preserve"> Re-hospitalization for intravenous chemotherapy, </w:t>
      </w:r>
      <w:r w:rsidR="005274DC" w:rsidRPr="001226DF">
        <w:rPr>
          <w:rFonts w:hint="eastAsia"/>
          <w:lang w:bidi="ar"/>
        </w:rPr>
        <w:t>HIPEC</w:t>
      </w:r>
      <w:r w:rsidR="00E24322" w:rsidRPr="001226DF">
        <w:t>, or redo-cytoreduction surgery.</w:t>
      </w:r>
    </w:p>
    <w:p w14:paraId="3CD16BAC" w14:textId="29A1D587" w:rsidR="00E24322" w:rsidRPr="001226DF" w:rsidRDefault="00B53893" w:rsidP="00F62777">
      <w:pPr>
        <w:spacing w:beforeLines="0" w:before="0" w:afterLines="0" w:after="0" w:line="360" w:lineRule="auto"/>
        <w:ind w:firstLineChars="0" w:firstLine="0"/>
        <w:jc w:val="both"/>
        <w:rPr>
          <w:vertAlign w:val="superscript"/>
        </w:rPr>
      </w:pPr>
      <w:r w:rsidRPr="001226DF">
        <w:rPr>
          <w:vertAlign w:val="superscript"/>
        </w:rPr>
        <w:t>k</w:t>
      </w:r>
      <w:r w:rsidR="00E24322" w:rsidRPr="001226DF">
        <w:rPr>
          <w:vertAlign w:val="superscript"/>
        </w:rPr>
        <w:t xml:space="preserve"> </w:t>
      </w:r>
      <w:r w:rsidR="00E24322" w:rsidRPr="001226DF">
        <w:t xml:space="preserve">Re-hospitalization for intravenous chemotherapy, </w:t>
      </w:r>
      <w:r w:rsidR="005274DC" w:rsidRPr="001226DF">
        <w:rPr>
          <w:rFonts w:hint="eastAsia"/>
          <w:lang w:bidi="ar"/>
        </w:rPr>
        <w:t>HIPEC</w:t>
      </w:r>
      <w:r w:rsidR="00E24322" w:rsidRPr="001226DF">
        <w:rPr>
          <w:lang w:bidi="ar"/>
        </w:rPr>
        <w:t>,</w:t>
      </w:r>
      <w:r w:rsidR="00E24322" w:rsidRPr="001226DF">
        <w:t xml:space="preserve"> regular follow-up visits, or removal of ureteral stents.</w:t>
      </w:r>
    </w:p>
    <w:p w14:paraId="491C6ACB" w14:textId="1C9FBF15" w:rsidR="00E24322" w:rsidRPr="001226DF" w:rsidRDefault="00B53893" w:rsidP="00F62777">
      <w:pPr>
        <w:spacing w:beforeLines="0" w:before="0" w:afterLines="0" w:after="0" w:line="360" w:lineRule="auto"/>
        <w:ind w:firstLineChars="0" w:firstLine="0"/>
        <w:jc w:val="both"/>
        <w:rPr>
          <w:vertAlign w:val="superscript"/>
        </w:rPr>
      </w:pPr>
      <w:r w:rsidRPr="001226DF">
        <w:rPr>
          <w:vertAlign w:val="superscript"/>
        </w:rPr>
        <w:t>l</w:t>
      </w:r>
      <w:r w:rsidR="00E24322" w:rsidRPr="001226DF">
        <w:t xml:space="preserve"> Events refers to PMP recurrence (for patients achieved CC</w:t>
      </w:r>
      <w:r w:rsidR="005274DC" w:rsidRPr="001226DF">
        <w:rPr>
          <w:rFonts w:hint="eastAsia"/>
        </w:rPr>
        <w:t>-</w:t>
      </w:r>
      <w:r w:rsidR="00E24322" w:rsidRPr="001226DF">
        <w:t>0/1) or progression (for patients achieved CC</w:t>
      </w:r>
      <w:r w:rsidR="005274DC" w:rsidRPr="001226DF">
        <w:rPr>
          <w:rFonts w:hint="eastAsia"/>
        </w:rPr>
        <w:t>-</w:t>
      </w:r>
      <w:r w:rsidR="00E24322" w:rsidRPr="001226DF">
        <w:t xml:space="preserve">2/3), unplanned re-hospitalization for non-PMP serious diseases (included </w:t>
      </w:r>
      <w:proofErr w:type="spellStart"/>
      <w:r w:rsidR="00E24322" w:rsidRPr="001226DF">
        <w:t>pyelostomy</w:t>
      </w:r>
      <w:proofErr w:type="spellEnd"/>
      <w:r w:rsidR="00E24322" w:rsidRPr="001226DF">
        <w:t>, inferior vena cava filter placement, endoscopic surgery, and surgery for hernia or other cancers), or all-cause death, whichever occurred.</w:t>
      </w:r>
    </w:p>
    <w:p w14:paraId="5F52F580" w14:textId="4C2B0E39" w:rsidR="004E516A" w:rsidRPr="001226DF" w:rsidRDefault="00B53893" w:rsidP="00F62777">
      <w:pPr>
        <w:spacing w:beforeLines="0" w:before="0" w:afterLines="0" w:after="0" w:line="360" w:lineRule="auto"/>
        <w:ind w:firstLineChars="0" w:firstLine="0"/>
        <w:jc w:val="both"/>
        <w:rPr>
          <w:rFonts w:eastAsia="宋体"/>
        </w:rPr>
      </w:pPr>
      <w:r w:rsidRPr="001226DF">
        <w:rPr>
          <w:rFonts w:eastAsia="宋体"/>
          <w:vertAlign w:val="superscript"/>
        </w:rPr>
        <w:t>m</w:t>
      </w:r>
      <w:r w:rsidR="004E516A" w:rsidRPr="001226DF">
        <w:rPr>
          <w:rFonts w:eastAsia="宋体"/>
        </w:rPr>
        <w:t xml:space="preserve"> </w:t>
      </w:r>
      <w:r w:rsidR="004E516A" w:rsidRPr="001226DF">
        <w:t>Defined as time interval from surgery to PMP recurrence/progression, unplanned re-hospitalization for non-PMP serious disease, or all-cause death, whichever occurred first.</w:t>
      </w:r>
    </w:p>
    <w:p w14:paraId="0CA12AC3" w14:textId="26EBE9A8" w:rsidR="004E516A" w:rsidRPr="001226DF" w:rsidRDefault="00B53893" w:rsidP="00F62777">
      <w:pPr>
        <w:pStyle w:val="EndNoteBibliography"/>
        <w:spacing w:line="360" w:lineRule="auto"/>
        <w:ind w:firstLineChars="0" w:firstLine="0"/>
        <w:jc w:val="both"/>
        <w:rPr>
          <w:rFonts w:asciiTheme="majorBidi" w:hAnsiTheme="majorBidi" w:cstheme="majorBidi"/>
          <w:sz w:val="24"/>
          <w:szCs w:val="24"/>
        </w:rPr>
      </w:pPr>
      <w:r w:rsidRPr="001226DF">
        <w:rPr>
          <w:rFonts w:asciiTheme="majorBidi" w:hAnsiTheme="majorBidi" w:cstheme="majorBidi"/>
          <w:sz w:val="24"/>
          <w:szCs w:val="24"/>
          <w:vertAlign w:val="superscript"/>
        </w:rPr>
        <w:t>n</w:t>
      </w:r>
      <w:r w:rsidR="004E516A" w:rsidRPr="001226DF">
        <w:rPr>
          <w:rFonts w:asciiTheme="majorBidi" w:hAnsiTheme="majorBidi" w:cstheme="majorBidi"/>
          <w:sz w:val="24"/>
          <w:szCs w:val="24"/>
          <w:vertAlign w:val="superscript"/>
        </w:rPr>
        <w:t xml:space="preserve"> </w:t>
      </w:r>
      <w:r w:rsidR="004E516A" w:rsidRPr="001226DF">
        <w:rPr>
          <w:rFonts w:asciiTheme="majorBidi" w:hAnsiTheme="majorBidi" w:cstheme="majorBidi"/>
          <w:sz w:val="24"/>
          <w:szCs w:val="24"/>
        </w:rPr>
        <w:t xml:space="preserve">Defined as time interval from surgery to all-cause death. </w:t>
      </w:r>
    </w:p>
    <w:p w14:paraId="04DE9749" w14:textId="77777777" w:rsidR="00FB6B8F" w:rsidRPr="001226DF" w:rsidRDefault="00FB6B8F" w:rsidP="00C91627"/>
    <w:sectPr w:rsidR="00FB6B8F" w:rsidRPr="001226DF">
      <w:headerReference w:type="even" r:id="rId7"/>
      <w:headerReference w:type="default" r:id="rId8"/>
      <w:pgSz w:w="16838" w:h="11906" w:orient="landscape"/>
      <w:pgMar w:top="1440" w:right="1440" w:bottom="1440" w:left="1440" w:header="850" w:footer="34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E035F9" w14:textId="77777777" w:rsidR="00672659" w:rsidRDefault="00672659" w:rsidP="00C91627">
      <w:r>
        <w:separator/>
      </w:r>
    </w:p>
  </w:endnote>
  <w:endnote w:type="continuationSeparator" w:id="0">
    <w:p w14:paraId="3787367B" w14:textId="77777777" w:rsidR="00672659" w:rsidRDefault="00672659" w:rsidP="00C916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F1901A" w14:textId="77777777" w:rsidR="00672659" w:rsidRDefault="00672659" w:rsidP="00C91627">
      <w:r>
        <w:separator/>
      </w:r>
    </w:p>
  </w:footnote>
  <w:footnote w:type="continuationSeparator" w:id="0">
    <w:p w14:paraId="309A3A8E" w14:textId="77777777" w:rsidR="00672659" w:rsidRDefault="00672659" w:rsidP="00C9162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099E82" w14:textId="77777777" w:rsidR="00FB6B8F" w:rsidRDefault="00FB6B8F" w:rsidP="00C91627">
    <w:pPr>
      <w:pStyle w:val="a5"/>
    </w:pPr>
  </w:p>
  <w:p w14:paraId="0612B5F9" w14:textId="77777777" w:rsidR="00FB6B8F" w:rsidRDefault="00FB6B8F" w:rsidP="00C91627"/>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1924564"/>
      <w:showingPlcHdr/>
    </w:sdtPr>
    <w:sdtContent>
      <w:p w14:paraId="0A9FD9A9" w14:textId="77777777" w:rsidR="00FB6B8F" w:rsidRDefault="00000000" w:rsidP="00C91627">
        <w:pPr>
          <w:pStyle w:val="a5"/>
        </w:pPr>
        <w:r>
          <w:t xml:space="preserve">     </w:t>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jE5OWI3MWE5YTQ4ZDZlZWNjNTU3MjU4NmViYWMxOWQifQ=="/>
  </w:docVars>
  <w:rsids>
    <w:rsidRoot w:val="005050B3"/>
    <w:rsid w:val="00030A31"/>
    <w:rsid w:val="000362C8"/>
    <w:rsid w:val="00040FBD"/>
    <w:rsid w:val="00050B4C"/>
    <w:rsid w:val="0006166E"/>
    <w:rsid w:val="00064523"/>
    <w:rsid w:val="00071C57"/>
    <w:rsid w:val="0009591E"/>
    <w:rsid w:val="000C6D32"/>
    <w:rsid w:val="001226DF"/>
    <w:rsid w:val="001254BB"/>
    <w:rsid w:val="001437EC"/>
    <w:rsid w:val="00150C6B"/>
    <w:rsid w:val="001627D8"/>
    <w:rsid w:val="00176110"/>
    <w:rsid w:val="0018315C"/>
    <w:rsid w:val="00187B37"/>
    <w:rsid w:val="00197EA4"/>
    <w:rsid w:val="001A1AED"/>
    <w:rsid w:val="001B37A3"/>
    <w:rsid w:val="001D1776"/>
    <w:rsid w:val="001E365A"/>
    <w:rsid w:val="001F0DA4"/>
    <w:rsid w:val="001F2702"/>
    <w:rsid w:val="001F71E1"/>
    <w:rsid w:val="00217524"/>
    <w:rsid w:val="002257AB"/>
    <w:rsid w:val="002332F2"/>
    <w:rsid w:val="00235F02"/>
    <w:rsid w:val="00261FB5"/>
    <w:rsid w:val="00276849"/>
    <w:rsid w:val="00284CD0"/>
    <w:rsid w:val="002D3AE1"/>
    <w:rsid w:val="003071D6"/>
    <w:rsid w:val="00317B19"/>
    <w:rsid w:val="0033112D"/>
    <w:rsid w:val="00377DBC"/>
    <w:rsid w:val="00380459"/>
    <w:rsid w:val="003A237B"/>
    <w:rsid w:val="003D103B"/>
    <w:rsid w:val="003F1F15"/>
    <w:rsid w:val="00437C91"/>
    <w:rsid w:val="004810A4"/>
    <w:rsid w:val="00486033"/>
    <w:rsid w:val="00494EF8"/>
    <w:rsid w:val="004B7512"/>
    <w:rsid w:val="004D76B2"/>
    <w:rsid w:val="004E516A"/>
    <w:rsid w:val="004F3827"/>
    <w:rsid w:val="005050B3"/>
    <w:rsid w:val="005274DC"/>
    <w:rsid w:val="00536A0A"/>
    <w:rsid w:val="00547931"/>
    <w:rsid w:val="005509D6"/>
    <w:rsid w:val="0055757B"/>
    <w:rsid w:val="00597F04"/>
    <w:rsid w:val="005C6E7D"/>
    <w:rsid w:val="005D411F"/>
    <w:rsid w:val="00605B78"/>
    <w:rsid w:val="006413FF"/>
    <w:rsid w:val="00652E70"/>
    <w:rsid w:val="00672659"/>
    <w:rsid w:val="0068581C"/>
    <w:rsid w:val="00696A02"/>
    <w:rsid w:val="006D6F40"/>
    <w:rsid w:val="006E050B"/>
    <w:rsid w:val="00710A86"/>
    <w:rsid w:val="00711143"/>
    <w:rsid w:val="0073102C"/>
    <w:rsid w:val="0075256D"/>
    <w:rsid w:val="007801F0"/>
    <w:rsid w:val="007812FD"/>
    <w:rsid w:val="00781487"/>
    <w:rsid w:val="007C3171"/>
    <w:rsid w:val="007F5250"/>
    <w:rsid w:val="00840F00"/>
    <w:rsid w:val="008553D9"/>
    <w:rsid w:val="00876530"/>
    <w:rsid w:val="008A6576"/>
    <w:rsid w:val="008B2FC1"/>
    <w:rsid w:val="008D5813"/>
    <w:rsid w:val="009040E6"/>
    <w:rsid w:val="0091578D"/>
    <w:rsid w:val="00970168"/>
    <w:rsid w:val="009725AF"/>
    <w:rsid w:val="009A0873"/>
    <w:rsid w:val="009C64DE"/>
    <w:rsid w:val="009E4A36"/>
    <w:rsid w:val="00A25881"/>
    <w:rsid w:val="00A4374F"/>
    <w:rsid w:val="00A618D0"/>
    <w:rsid w:val="00A62F2F"/>
    <w:rsid w:val="00AA069B"/>
    <w:rsid w:val="00AA3B5A"/>
    <w:rsid w:val="00AB0B3C"/>
    <w:rsid w:val="00AD4B58"/>
    <w:rsid w:val="00B2134C"/>
    <w:rsid w:val="00B22F84"/>
    <w:rsid w:val="00B264E0"/>
    <w:rsid w:val="00B53893"/>
    <w:rsid w:val="00BC6F20"/>
    <w:rsid w:val="00BF0F36"/>
    <w:rsid w:val="00C1102A"/>
    <w:rsid w:val="00C113A1"/>
    <w:rsid w:val="00C12471"/>
    <w:rsid w:val="00C45CE0"/>
    <w:rsid w:val="00C46861"/>
    <w:rsid w:val="00C91627"/>
    <w:rsid w:val="00CA0BC1"/>
    <w:rsid w:val="00CF2C2B"/>
    <w:rsid w:val="00D00EF2"/>
    <w:rsid w:val="00D3406E"/>
    <w:rsid w:val="00D4187C"/>
    <w:rsid w:val="00D601D4"/>
    <w:rsid w:val="00D714B5"/>
    <w:rsid w:val="00D73B5F"/>
    <w:rsid w:val="00D747B5"/>
    <w:rsid w:val="00DE5671"/>
    <w:rsid w:val="00E03468"/>
    <w:rsid w:val="00E12600"/>
    <w:rsid w:val="00E24322"/>
    <w:rsid w:val="00E517DF"/>
    <w:rsid w:val="00E53B3D"/>
    <w:rsid w:val="00E75D8E"/>
    <w:rsid w:val="00E76785"/>
    <w:rsid w:val="00E93D34"/>
    <w:rsid w:val="00EA3D1E"/>
    <w:rsid w:val="00EC10B0"/>
    <w:rsid w:val="00F03D40"/>
    <w:rsid w:val="00F11CE7"/>
    <w:rsid w:val="00F121B1"/>
    <w:rsid w:val="00F36FBD"/>
    <w:rsid w:val="00F5210F"/>
    <w:rsid w:val="00F62777"/>
    <w:rsid w:val="00F71B53"/>
    <w:rsid w:val="00FB6B8F"/>
    <w:rsid w:val="00FD2154"/>
    <w:rsid w:val="00FD407A"/>
    <w:rsid w:val="044635F6"/>
    <w:rsid w:val="052D4EEB"/>
    <w:rsid w:val="05926AFC"/>
    <w:rsid w:val="095C5D9F"/>
    <w:rsid w:val="0A514413"/>
    <w:rsid w:val="0A552200"/>
    <w:rsid w:val="0B073AE9"/>
    <w:rsid w:val="0CA13DED"/>
    <w:rsid w:val="0CC53C5B"/>
    <w:rsid w:val="0F9F2542"/>
    <w:rsid w:val="1090632E"/>
    <w:rsid w:val="1202325C"/>
    <w:rsid w:val="12B53CAE"/>
    <w:rsid w:val="138E4DA7"/>
    <w:rsid w:val="15FE21BD"/>
    <w:rsid w:val="16C3120C"/>
    <w:rsid w:val="17451C21"/>
    <w:rsid w:val="180F222F"/>
    <w:rsid w:val="18E13BCB"/>
    <w:rsid w:val="1AB66050"/>
    <w:rsid w:val="1EB63B21"/>
    <w:rsid w:val="22B91715"/>
    <w:rsid w:val="23290648"/>
    <w:rsid w:val="23694EE9"/>
    <w:rsid w:val="23C75B90"/>
    <w:rsid w:val="25034EC9"/>
    <w:rsid w:val="25FD7B6A"/>
    <w:rsid w:val="265359DC"/>
    <w:rsid w:val="26B26BA7"/>
    <w:rsid w:val="28320007"/>
    <w:rsid w:val="28AB79AA"/>
    <w:rsid w:val="2A16047E"/>
    <w:rsid w:val="2AF94977"/>
    <w:rsid w:val="2B4D4391"/>
    <w:rsid w:val="2B7A401B"/>
    <w:rsid w:val="2DFA552B"/>
    <w:rsid w:val="2EFA1D22"/>
    <w:rsid w:val="31B15805"/>
    <w:rsid w:val="31F42769"/>
    <w:rsid w:val="3341553A"/>
    <w:rsid w:val="33666E2C"/>
    <w:rsid w:val="33911045"/>
    <w:rsid w:val="348F22D5"/>
    <w:rsid w:val="3538296D"/>
    <w:rsid w:val="363348B4"/>
    <w:rsid w:val="36B20052"/>
    <w:rsid w:val="37C30C14"/>
    <w:rsid w:val="397B0D77"/>
    <w:rsid w:val="3A425171"/>
    <w:rsid w:val="3D8F6979"/>
    <w:rsid w:val="3DC76F84"/>
    <w:rsid w:val="3DFD4754"/>
    <w:rsid w:val="424B6320"/>
    <w:rsid w:val="43052B4C"/>
    <w:rsid w:val="449C4FB6"/>
    <w:rsid w:val="457A48DC"/>
    <w:rsid w:val="45815C6A"/>
    <w:rsid w:val="479B006A"/>
    <w:rsid w:val="4989333F"/>
    <w:rsid w:val="498E6BA8"/>
    <w:rsid w:val="4C15710C"/>
    <w:rsid w:val="4CDB6A43"/>
    <w:rsid w:val="4D3637DE"/>
    <w:rsid w:val="4DB93FB4"/>
    <w:rsid w:val="508367B6"/>
    <w:rsid w:val="51CE772E"/>
    <w:rsid w:val="533D2C06"/>
    <w:rsid w:val="557E5D22"/>
    <w:rsid w:val="55BD4A9D"/>
    <w:rsid w:val="56C94CDF"/>
    <w:rsid w:val="56EA18C1"/>
    <w:rsid w:val="5726041F"/>
    <w:rsid w:val="5B323837"/>
    <w:rsid w:val="5FE1582B"/>
    <w:rsid w:val="627B4304"/>
    <w:rsid w:val="64BB489D"/>
    <w:rsid w:val="65A92FE7"/>
    <w:rsid w:val="68D0468F"/>
    <w:rsid w:val="68F23819"/>
    <w:rsid w:val="6A794FDE"/>
    <w:rsid w:val="6AED32D6"/>
    <w:rsid w:val="6B63086B"/>
    <w:rsid w:val="6D401DE3"/>
    <w:rsid w:val="6DA32372"/>
    <w:rsid w:val="6DEA5DF5"/>
    <w:rsid w:val="6E284C5D"/>
    <w:rsid w:val="6F500E4B"/>
    <w:rsid w:val="6F834902"/>
    <w:rsid w:val="70765B1C"/>
    <w:rsid w:val="71955D64"/>
    <w:rsid w:val="73061266"/>
    <w:rsid w:val="75114065"/>
    <w:rsid w:val="751A6662"/>
    <w:rsid w:val="781E0F73"/>
    <w:rsid w:val="78212811"/>
    <w:rsid w:val="796B51BD"/>
    <w:rsid w:val="7EAF0B7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173BD36"/>
  <w15:docId w15:val="{EA77B4BB-0D8D-4ADB-8115-CE57C8347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qFormat="1"/>
    <w:lsdException w:name="footer" w:uiPriority="0"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91627"/>
    <w:pPr>
      <w:spacing w:beforeLines="50" w:before="120" w:afterLines="50" w:after="120"/>
      <w:ind w:firstLineChars="100" w:firstLine="240"/>
    </w:pPr>
    <w:rPr>
      <w:rFonts w:asciiTheme="majorBidi" w:hAnsiTheme="majorBidi" w:cstheme="majorBidi"/>
      <w:bCs/>
      <w:color w:val="000000" w:themeColor="text1"/>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autoRedefine/>
    <w:qFormat/>
    <w:pPr>
      <w:tabs>
        <w:tab w:val="center" w:pos="4320"/>
        <w:tab w:val="right" w:pos="8640"/>
      </w:tabs>
    </w:pPr>
  </w:style>
  <w:style w:type="paragraph" w:styleId="a5">
    <w:name w:val="header"/>
    <w:basedOn w:val="a"/>
    <w:link w:val="a6"/>
    <w:autoRedefine/>
    <w:uiPriority w:val="99"/>
    <w:qFormat/>
    <w:pPr>
      <w:tabs>
        <w:tab w:val="center" w:pos="4320"/>
        <w:tab w:val="right" w:pos="8640"/>
      </w:tabs>
    </w:pPr>
  </w:style>
  <w:style w:type="character" w:customStyle="1" w:styleId="a4">
    <w:name w:val="页脚 字符"/>
    <w:basedOn w:val="a0"/>
    <w:link w:val="a3"/>
    <w:autoRedefine/>
    <w:qFormat/>
    <w:rPr>
      <w:rFonts w:ascii="Times New Roman" w:hAnsi="Times New Roman" w:cs="Times New Roman"/>
      <w:kern w:val="0"/>
      <w:sz w:val="24"/>
      <w:szCs w:val="24"/>
      <w:lang w:eastAsia="en-US"/>
      <w14:ligatures w14:val="none"/>
    </w:rPr>
  </w:style>
  <w:style w:type="character" w:customStyle="1" w:styleId="a6">
    <w:name w:val="页眉 字符"/>
    <w:basedOn w:val="a0"/>
    <w:link w:val="a5"/>
    <w:uiPriority w:val="99"/>
    <w:qFormat/>
    <w:rPr>
      <w:rFonts w:ascii="Times New Roman" w:hAnsi="Times New Roman" w:cs="Times New Roman"/>
      <w:kern w:val="0"/>
      <w:sz w:val="24"/>
      <w:szCs w:val="24"/>
      <w:lang w:eastAsia="en-US"/>
      <w14:ligatures w14:val="none"/>
    </w:rPr>
  </w:style>
  <w:style w:type="paragraph" w:customStyle="1" w:styleId="EndNoteBibliography">
    <w:name w:val="EndNote Bibliography"/>
    <w:basedOn w:val="a"/>
    <w:link w:val="EndNoteBibliography0"/>
    <w:autoRedefine/>
    <w:qFormat/>
    <w:pPr>
      <w:widowControl w:val="0"/>
      <w:spacing w:beforeLines="0" w:before="0" w:afterLines="0" w:after="0"/>
    </w:pPr>
    <w:rPr>
      <w:rFonts w:ascii="等线" w:eastAsia="等线" w:hAnsi="等线" w:cstheme="minorBidi"/>
      <w:kern w:val="2"/>
      <w:sz w:val="20"/>
      <w:szCs w:val="22"/>
    </w:rPr>
  </w:style>
  <w:style w:type="character" w:customStyle="1" w:styleId="EndNoteBibliography0">
    <w:name w:val="EndNote Bibliography 字符"/>
    <w:basedOn w:val="a0"/>
    <w:link w:val="EndNoteBibliography"/>
    <w:autoRedefine/>
    <w:qFormat/>
    <w:rPr>
      <w:rFonts w:ascii="等线" w:eastAsia="等线" w:hAnsi="等线"/>
      <w:sz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42997E-243F-4F6A-8CB7-6E2277E643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612</TotalTime>
  <Pages>19</Pages>
  <Words>3117</Words>
  <Characters>17768</Characters>
  <Application>Microsoft Office Word</Application>
  <DocSecurity>0</DocSecurity>
  <Lines>148</Lines>
  <Paragraphs>41</Paragraphs>
  <ScaleCrop>false</ScaleCrop>
  <Company/>
  <LinksUpToDate>false</LinksUpToDate>
  <CharactersWithSpaces>20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n zhang02</dc:creator>
  <cp:lastModifiedBy>Administrator</cp:lastModifiedBy>
  <cp:revision>52</cp:revision>
  <dcterms:created xsi:type="dcterms:W3CDTF">2024-03-18T09:19:00Z</dcterms:created>
  <dcterms:modified xsi:type="dcterms:W3CDTF">2025-12-06T0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5</vt:lpwstr>
  </property>
  <property fmtid="{D5CDD505-2E9C-101B-9397-08002B2CF9AE}" pid="3" name="ICV">
    <vt:lpwstr>672CE92837984AD0A1171A9570578BE4_13</vt:lpwstr>
  </property>
  <property fmtid="{D5CDD505-2E9C-101B-9397-08002B2CF9AE}" pid="4" name="KSOTemplateDocerSaveRecord">
    <vt:lpwstr>eyJoZGlkIjoiNGY1ZTdkN2QzODE5MzljODRiNjFhMmRkNzdiMjc5YjYiLCJ1c2VySWQiOiIyMzU4MzM4NzYifQ==</vt:lpwstr>
  </property>
</Properties>
</file>